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B3B880" w14:textId="47E4546F" w:rsidR="00297BFB" w:rsidRPr="004D7409" w:rsidRDefault="005F5AF3" w:rsidP="00297BFB">
      <w:pPr>
        <w:spacing w:line="360" w:lineRule="auto"/>
        <w:rPr>
          <w:rFonts w:ascii="Arial" w:hAnsi="Arial" w:cs="Arial"/>
          <w:color w:val="000000" w:themeColor="text1"/>
        </w:rPr>
      </w:pPr>
      <w:r>
        <w:rPr>
          <w:rFonts w:ascii="Arial" w:hAnsi="Arial" w:cs="Arial"/>
          <w:i/>
          <w:color w:val="000000" w:themeColor="text1"/>
        </w:rPr>
        <w:t>Global Change Biology</w:t>
      </w:r>
      <w:r w:rsidR="00DD4A67" w:rsidRPr="004D7409">
        <w:rPr>
          <w:rFonts w:ascii="Arial" w:hAnsi="Arial" w:cs="Arial"/>
          <w:color w:val="000000" w:themeColor="text1"/>
        </w:rPr>
        <w:t xml:space="preserve"> </w:t>
      </w:r>
      <w:r>
        <w:rPr>
          <w:rFonts w:ascii="Arial" w:hAnsi="Arial" w:cs="Arial"/>
          <w:color w:val="000000" w:themeColor="text1"/>
        </w:rPr>
        <w:t>S</w:t>
      </w:r>
      <w:r w:rsidR="00DD4A67" w:rsidRPr="004D7409">
        <w:rPr>
          <w:rFonts w:ascii="Arial" w:hAnsi="Arial" w:cs="Arial"/>
          <w:color w:val="000000" w:themeColor="text1"/>
        </w:rPr>
        <w:t xml:space="preserve">upporting </w:t>
      </w:r>
      <w:r>
        <w:rPr>
          <w:rFonts w:ascii="Arial" w:hAnsi="Arial" w:cs="Arial"/>
          <w:color w:val="000000" w:themeColor="text1"/>
        </w:rPr>
        <w:t>I</w:t>
      </w:r>
      <w:r w:rsidR="00DD4A67" w:rsidRPr="004D7409">
        <w:rPr>
          <w:rFonts w:ascii="Arial" w:hAnsi="Arial" w:cs="Arial"/>
          <w:color w:val="000000" w:themeColor="text1"/>
        </w:rPr>
        <w:t>nformation</w:t>
      </w:r>
    </w:p>
    <w:p w14:paraId="0B4C98DB" w14:textId="1490CE32" w:rsidR="00DD4A67" w:rsidRPr="004D7409" w:rsidRDefault="00DD4A67" w:rsidP="00297BFB">
      <w:pPr>
        <w:spacing w:line="360" w:lineRule="auto"/>
        <w:rPr>
          <w:rFonts w:ascii="Arial" w:hAnsi="Arial" w:cs="Arial"/>
          <w:color w:val="000000" w:themeColor="text1"/>
        </w:rPr>
      </w:pPr>
    </w:p>
    <w:p w14:paraId="0D01D827" w14:textId="2803D766" w:rsidR="00DD4A67" w:rsidRPr="004D7409" w:rsidRDefault="00DD4A67" w:rsidP="00DD4A67">
      <w:pPr>
        <w:pStyle w:val="Heading1"/>
        <w:spacing w:line="360" w:lineRule="auto"/>
        <w:jc w:val="both"/>
        <w:rPr>
          <w:rFonts w:ascii="Arial" w:hAnsi="Arial" w:cs="Arial"/>
          <w:b/>
          <w:color w:val="000000" w:themeColor="text1"/>
          <w:sz w:val="24"/>
          <w:szCs w:val="24"/>
        </w:rPr>
      </w:pPr>
      <w:r w:rsidRPr="004D7409">
        <w:rPr>
          <w:rFonts w:ascii="Arial" w:hAnsi="Arial" w:cs="Arial"/>
          <w:b/>
          <w:color w:val="000000" w:themeColor="text1"/>
          <w:sz w:val="24"/>
          <w:szCs w:val="24"/>
        </w:rPr>
        <w:t>Carbon-for-nutrient exchange between arbuscular mycorrhizal fungi and wheat varies according to cultivar and changes in atmospheric CO</w:t>
      </w:r>
      <w:r w:rsidRPr="004D7409">
        <w:rPr>
          <w:rFonts w:ascii="Arial" w:hAnsi="Arial" w:cs="Arial"/>
          <w:b/>
          <w:color w:val="000000" w:themeColor="text1"/>
          <w:sz w:val="24"/>
          <w:szCs w:val="24"/>
          <w:vertAlign w:val="subscript"/>
        </w:rPr>
        <w:t>2</w:t>
      </w:r>
      <w:r w:rsidRPr="004D7409">
        <w:rPr>
          <w:rFonts w:ascii="Arial" w:hAnsi="Arial" w:cs="Arial"/>
          <w:b/>
          <w:color w:val="000000" w:themeColor="text1"/>
          <w:sz w:val="24"/>
          <w:szCs w:val="24"/>
        </w:rPr>
        <w:t xml:space="preserve"> concentration</w:t>
      </w:r>
    </w:p>
    <w:p w14:paraId="12431654" w14:textId="72DE41EB" w:rsidR="00DD4A67" w:rsidRPr="004D7409" w:rsidRDefault="00DD4A67" w:rsidP="00297BFB">
      <w:pPr>
        <w:spacing w:line="360" w:lineRule="auto"/>
        <w:rPr>
          <w:rFonts w:ascii="Arial" w:hAnsi="Arial" w:cs="Arial"/>
          <w:color w:val="000000" w:themeColor="text1"/>
        </w:rPr>
      </w:pPr>
    </w:p>
    <w:p w14:paraId="2447BB8D" w14:textId="0F558EC7" w:rsidR="00DD4A67" w:rsidRPr="004D7409" w:rsidRDefault="00DD4A67" w:rsidP="00297BFB">
      <w:pPr>
        <w:spacing w:line="360" w:lineRule="auto"/>
        <w:rPr>
          <w:rFonts w:ascii="Arial" w:hAnsi="Arial" w:cs="Arial"/>
          <w:color w:val="000000" w:themeColor="text1"/>
        </w:rPr>
      </w:pPr>
      <w:r w:rsidRPr="004D7409">
        <w:rPr>
          <w:rFonts w:ascii="Arial" w:hAnsi="Arial" w:cs="Arial"/>
          <w:color w:val="000000" w:themeColor="text1"/>
        </w:rPr>
        <w:t>Authors: Tom J. Thirkell; Daria Pa</w:t>
      </w:r>
      <w:bookmarkStart w:id="0" w:name="_GoBack"/>
      <w:bookmarkEnd w:id="0"/>
      <w:r w:rsidRPr="004D7409">
        <w:rPr>
          <w:rFonts w:ascii="Arial" w:hAnsi="Arial" w:cs="Arial"/>
          <w:color w:val="000000" w:themeColor="text1"/>
        </w:rPr>
        <w:t>stok, Katie J. Field</w:t>
      </w:r>
      <w:r w:rsidR="00AB7D96">
        <w:rPr>
          <w:rFonts w:ascii="Arial" w:hAnsi="Arial" w:cs="Arial"/>
          <w:color w:val="000000" w:themeColor="text1"/>
        </w:rPr>
        <w:t>*</w:t>
      </w:r>
      <w:r w:rsidRPr="004D7409">
        <w:rPr>
          <w:rFonts w:ascii="Arial" w:hAnsi="Arial" w:cs="Arial"/>
          <w:color w:val="000000" w:themeColor="text1"/>
        </w:rPr>
        <w:t>.</w:t>
      </w:r>
    </w:p>
    <w:p w14:paraId="64C25A7E" w14:textId="0F167F4D" w:rsidR="004D7409" w:rsidRPr="004D7409" w:rsidRDefault="004D7409" w:rsidP="00297BFB">
      <w:pPr>
        <w:spacing w:line="360" w:lineRule="auto"/>
        <w:rPr>
          <w:rFonts w:ascii="Arial" w:hAnsi="Arial" w:cs="Arial"/>
          <w:color w:val="000000" w:themeColor="text1"/>
        </w:rPr>
      </w:pPr>
    </w:p>
    <w:p w14:paraId="3F6A2457" w14:textId="77777777" w:rsidR="004D7409" w:rsidRDefault="004D7409" w:rsidP="004D7409">
      <w:pPr>
        <w:spacing w:line="480" w:lineRule="auto"/>
        <w:jc w:val="both"/>
        <w:rPr>
          <w:rFonts w:ascii="Arial" w:hAnsi="Arial" w:cs="Arial"/>
          <w:color w:val="000000" w:themeColor="text1"/>
        </w:rPr>
      </w:pPr>
      <w:r w:rsidRPr="004D7409">
        <w:rPr>
          <w:rFonts w:ascii="Arial" w:hAnsi="Arial" w:cs="Arial"/>
          <w:color w:val="000000" w:themeColor="text1"/>
        </w:rPr>
        <w:t>Centre for Plant Sciences, School of Biology, Faculty of Biological Sciences, University of Leeds, Leeds, LS2 9JT, UK.</w:t>
      </w:r>
    </w:p>
    <w:p w14:paraId="6FF29F83" w14:textId="77777777" w:rsidR="00AB7D96" w:rsidRDefault="00AB7D96" w:rsidP="004D7409">
      <w:pPr>
        <w:spacing w:line="480" w:lineRule="auto"/>
        <w:jc w:val="both"/>
        <w:rPr>
          <w:rFonts w:ascii="Arial" w:hAnsi="Arial" w:cs="Arial"/>
          <w:color w:val="000000" w:themeColor="text1"/>
        </w:rPr>
      </w:pPr>
    </w:p>
    <w:p w14:paraId="705DF910" w14:textId="6028DC96" w:rsidR="00AB7D96" w:rsidRDefault="00AB7D96" w:rsidP="00AB7D96">
      <w:pPr>
        <w:spacing w:line="360" w:lineRule="auto"/>
        <w:jc w:val="both"/>
        <w:rPr>
          <w:rStyle w:val="Hyperlink"/>
          <w:rFonts w:ascii="Arial" w:hAnsi="Arial" w:cs="Arial"/>
          <w:color w:val="000000" w:themeColor="text1"/>
          <w:sz w:val="22"/>
          <w:szCs w:val="22"/>
        </w:rPr>
      </w:pPr>
      <w:r w:rsidRPr="00D25A76">
        <w:rPr>
          <w:rFonts w:ascii="Arial" w:hAnsi="Arial" w:cs="Arial"/>
          <w:color w:val="000000" w:themeColor="text1"/>
          <w:sz w:val="22"/>
          <w:szCs w:val="22"/>
        </w:rPr>
        <w:t>* Corresponding author</w:t>
      </w:r>
      <w:r>
        <w:rPr>
          <w:rFonts w:ascii="Arial" w:hAnsi="Arial" w:cs="Arial"/>
          <w:color w:val="000000" w:themeColor="text1"/>
          <w:sz w:val="22"/>
          <w:szCs w:val="22"/>
        </w:rPr>
        <w:t xml:space="preserve"> – email:</w:t>
      </w:r>
      <w:r w:rsidRPr="00D25A76">
        <w:rPr>
          <w:rFonts w:ascii="Arial" w:hAnsi="Arial" w:cs="Arial"/>
          <w:color w:val="000000" w:themeColor="text1"/>
          <w:sz w:val="22"/>
          <w:szCs w:val="22"/>
        </w:rPr>
        <w:t xml:space="preserve"> </w:t>
      </w:r>
      <w:hyperlink r:id="rId4" w:history="1">
        <w:r w:rsidRPr="00D25A76">
          <w:rPr>
            <w:rStyle w:val="Hyperlink"/>
            <w:rFonts w:ascii="Arial" w:hAnsi="Arial" w:cs="Arial"/>
            <w:color w:val="000000" w:themeColor="text1"/>
            <w:sz w:val="22"/>
            <w:szCs w:val="22"/>
          </w:rPr>
          <w:t>k.field@leeds.ac.uk</w:t>
        </w:r>
      </w:hyperlink>
    </w:p>
    <w:p w14:paraId="49DE4DDD" w14:textId="77777777" w:rsidR="00AB7D96" w:rsidRPr="004D7409" w:rsidRDefault="00AB7D96" w:rsidP="004D7409">
      <w:pPr>
        <w:spacing w:line="480" w:lineRule="auto"/>
        <w:jc w:val="both"/>
        <w:rPr>
          <w:rFonts w:ascii="Arial" w:hAnsi="Arial" w:cs="Arial"/>
          <w:color w:val="000000" w:themeColor="text1"/>
        </w:rPr>
      </w:pPr>
    </w:p>
    <w:p w14:paraId="6D1E532F" w14:textId="77777777" w:rsidR="004D7409" w:rsidRPr="004D7409" w:rsidRDefault="004D7409" w:rsidP="00297BFB">
      <w:pPr>
        <w:spacing w:line="360" w:lineRule="auto"/>
        <w:rPr>
          <w:rFonts w:ascii="Arial" w:hAnsi="Arial" w:cs="Arial"/>
          <w:color w:val="000000" w:themeColor="text1"/>
        </w:rPr>
      </w:pPr>
    </w:p>
    <w:p w14:paraId="69999C1C" w14:textId="5BA63D08" w:rsidR="00DD4A67" w:rsidRPr="004D7409" w:rsidRDefault="00DD4A67">
      <w:pPr>
        <w:rPr>
          <w:rFonts w:ascii="Arial" w:hAnsi="Arial" w:cs="Arial"/>
          <w:i/>
          <w:color w:val="000000" w:themeColor="text1"/>
        </w:rPr>
      </w:pPr>
      <w:r w:rsidRPr="004D7409">
        <w:rPr>
          <w:rFonts w:ascii="Arial" w:hAnsi="Arial" w:cs="Arial"/>
          <w:i/>
          <w:color w:val="000000" w:themeColor="text1"/>
        </w:rPr>
        <w:br w:type="page"/>
      </w:r>
    </w:p>
    <w:p w14:paraId="13805285" w14:textId="77777777" w:rsidR="00297BFB" w:rsidRDefault="00297BFB" w:rsidP="00297BFB">
      <w:pPr>
        <w:spacing w:line="360" w:lineRule="auto"/>
        <w:rPr>
          <w:rFonts w:ascii="Arial" w:hAnsi="Arial" w:cs="Arial"/>
          <w:i/>
          <w:color w:val="000000" w:themeColor="text1"/>
          <w:sz w:val="22"/>
          <w:szCs w:val="22"/>
        </w:rPr>
      </w:pPr>
    </w:p>
    <w:p w14:paraId="1277C693" w14:textId="1B7FBF03" w:rsidR="00297BFB" w:rsidRDefault="00297BFB" w:rsidP="00297BFB">
      <w:pPr>
        <w:spacing w:line="360" w:lineRule="auto"/>
        <w:rPr>
          <w:rFonts w:ascii="Arial" w:hAnsi="Arial" w:cs="Arial"/>
          <w:i/>
          <w:color w:val="000000" w:themeColor="text1"/>
          <w:sz w:val="22"/>
          <w:szCs w:val="22"/>
        </w:rPr>
      </w:pPr>
      <w:r w:rsidRPr="00297BFB">
        <w:rPr>
          <w:rFonts w:ascii="Arial" w:hAnsi="Arial" w:cs="Arial"/>
          <w:i/>
          <w:noProof/>
          <w:color w:val="000000" w:themeColor="text1"/>
          <w:sz w:val="22"/>
          <w:szCs w:val="22"/>
        </w:rPr>
        <mc:AlternateContent>
          <mc:Choice Requires="wpg">
            <w:drawing>
              <wp:anchor distT="0" distB="0" distL="114300" distR="114300" simplePos="0" relativeHeight="251659264" behindDoc="1" locked="0" layoutInCell="1" allowOverlap="1" wp14:anchorId="24976205" wp14:editId="2D2C5012">
                <wp:simplePos x="0" y="0"/>
                <wp:positionH relativeFrom="column">
                  <wp:posOffset>1170305</wp:posOffset>
                </wp:positionH>
                <wp:positionV relativeFrom="paragraph">
                  <wp:posOffset>210185</wp:posOffset>
                </wp:positionV>
                <wp:extent cx="3692525" cy="5763895"/>
                <wp:effectExtent l="12700" t="12700" r="15875" b="0"/>
                <wp:wrapTopAndBottom/>
                <wp:docPr id="276" name="Group 275">
                  <a:extLst xmlns:a="http://schemas.openxmlformats.org/drawingml/2006/main">
                    <a:ext uri="{FF2B5EF4-FFF2-40B4-BE49-F238E27FC236}">
                      <a16:creationId xmlns:a16="http://schemas.microsoft.com/office/drawing/2014/main" id="{8A1290FD-59E4-5347-91EC-8984E6157970}"/>
                    </a:ext>
                  </a:extLst>
                </wp:docPr>
                <wp:cNvGraphicFramePr/>
                <a:graphic xmlns:a="http://schemas.openxmlformats.org/drawingml/2006/main">
                  <a:graphicData uri="http://schemas.microsoft.com/office/word/2010/wordprocessingGroup">
                    <wpg:wgp>
                      <wpg:cNvGrpSpPr/>
                      <wpg:grpSpPr>
                        <a:xfrm>
                          <a:off x="0" y="0"/>
                          <a:ext cx="3692525" cy="5763895"/>
                          <a:chOff x="0" y="0"/>
                          <a:chExt cx="3692686" cy="5763982"/>
                        </a:xfrm>
                      </wpg:grpSpPr>
                      <wps:wsp>
                        <wps:cNvPr id="2" name="Round Same Side Corner Rectangle 2">
                          <a:extLst>
                            <a:ext uri="{FF2B5EF4-FFF2-40B4-BE49-F238E27FC236}">
                              <a16:creationId xmlns:a16="http://schemas.microsoft.com/office/drawing/2014/main" id="{72C8F766-86A0-EC4B-8381-1944A0523397}"/>
                            </a:ext>
                          </a:extLst>
                        </wps:cNvPr>
                        <wps:cNvSpPr/>
                        <wps:spPr>
                          <a:xfrm>
                            <a:off x="4396" y="0"/>
                            <a:ext cx="3278647" cy="2538448"/>
                          </a:xfrm>
                          <a:prstGeom prst="round2SameRect">
                            <a:avLst/>
                          </a:prstGeom>
                          <a:solidFill>
                            <a:srgbClr val="FFFFFF"/>
                          </a:solid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639131" w14:textId="77777777" w:rsidR="00297BFB" w:rsidRDefault="00297BFB" w:rsidP="00297BFB">
                              <w:pPr>
                                <w:pStyle w:val="NormalWeb"/>
                                <w:spacing w:before="0" w:beforeAutospacing="0" w:after="0" w:afterAutospacing="0"/>
                                <w:jc w:val="center"/>
                              </w:pPr>
                              <w:r>
                                <w:rPr>
                                  <w:rFonts w:asciiTheme="minorHAnsi" w:hAnsi="Calibri" w:cstheme="minorBidi"/>
                                  <w:color w:val="FFFFFF" w:themeColor="light1"/>
                                  <w:kern w:val="24"/>
                                  <w:sz w:val="36"/>
                                  <w:szCs w:val="36"/>
                                  <w:lang w:val="en-US"/>
                                </w:rPr>
                                <w:t>15N</w:t>
                              </w:r>
                            </w:p>
                          </w:txbxContent>
                        </wps:txbx>
                        <wps:bodyPr rtlCol="0" anchor="ctr"/>
                      </wps:wsp>
                      <wps:wsp>
                        <wps:cNvPr id="3" name="Arc 3">
                          <a:extLst>
                            <a:ext uri="{FF2B5EF4-FFF2-40B4-BE49-F238E27FC236}">
                              <a16:creationId xmlns:a16="http://schemas.microsoft.com/office/drawing/2014/main" id="{8F9E94EF-7906-5545-9C62-BE7B034E8393}"/>
                            </a:ext>
                          </a:extLst>
                        </wps:cNvPr>
                        <wps:cNvSpPr/>
                        <wps:spPr>
                          <a:xfrm>
                            <a:off x="733830" y="2625600"/>
                            <a:ext cx="1775410" cy="3075040"/>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 name="Arc 4">
                          <a:extLst>
                            <a:ext uri="{FF2B5EF4-FFF2-40B4-BE49-F238E27FC236}">
                              <a16:creationId xmlns:a16="http://schemas.microsoft.com/office/drawing/2014/main" id="{DF009037-1596-EC4C-82B2-363CA7DA30ED}"/>
                            </a:ext>
                          </a:extLst>
                        </wps:cNvPr>
                        <wps:cNvSpPr/>
                        <wps:spPr>
                          <a:xfrm flipH="1">
                            <a:off x="1077887" y="2541834"/>
                            <a:ext cx="1004107" cy="3222148"/>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5" name="Arc 5">
                          <a:extLst>
                            <a:ext uri="{FF2B5EF4-FFF2-40B4-BE49-F238E27FC236}">
                              <a16:creationId xmlns:a16="http://schemas.microsoft.com/office/drawing/2014/main" id="{A82ACE88-0C57-924B-A707-2CDEDFBF728D}"/>
                            </a:ext>
                          </a:extLst>
                        </wps:cNvPr>
                        <wps:cNvSpPr/>
                        <wps:spPr>
                          <a:xfrm>
                            <a:off x="1333793" y="2534155"/>
                            <a:ext cx="437938" cy="2904649"/>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6" name="Arc 6">
                          <a:extLst>
                            <a:ext uri="{FF2B5EF4-FFF2-40B4-BE49-F238E27FC236}">
                              <a16:creationId xmlns:a16="http://schemas.microsoft.com/office/drawing/2014/main" id="{6ACB70EC-9F14-D940-9777-8C5C6F8CA3E2}"/>
                            </a:ext>
                          </a:extLst>
                        </wps:cNvPr>
                        <wps:cNvSpPr/>
                        <wps:spPr>
                          <a:xfrm>
                            <a:off x="1157491" y="2665447"/>
                            <a:ext cx="447982" cy="116143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7" name="Arc 7">
                          <a:extLst>
                            <a:ext uri="{FF2B5EF4-FFF2-40B4-BE49-F238E27FC236}">
                              <a16:creationId xmlns:a16="http://schemas.microsoft.com/office/drawing/2014/main" id="{6C33D875-E4D1-CF43-B166-2D2761921C3B}"/>
                            </a:ext>
                          </a:extLst>
                        </wps:cNvPr>
                        <wps:cNvSpPr/>
                        <wps:spPr>
                          <a:xfrm flipH="1">
                            <a:off x="1411745" y="2734121"/>
                            <a:ext cx="170067" cy="69824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8" name="Arc 8">
                          <a:extLst>
                            <a:ext uri="{FF2B5EF4-FFF2-40B4-BE49-F238E27FC236}">
                              <a16:creationId xmlns:a16="http://schemas.microsoft.com/office/drawing/2014/main" id="{0C4F3A78-815E-8E41-8FAE-2589D4345EE9}"/>
                            </a:ext>
                          </a:extLst>
                        </wps:cNvPr>
                        <wps:cNvSpPr/>
                        <wps:spPr>
                          <a:xfrm flipH="1">
                            <a:off x="1503312" y="2959582"/>
                            <a:ext cx="170067" cy="69824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9" name="Arc 9">
                          <a:extLst>
                            <a:ext uri="{FF2B5EF4-FFF2-40B4-BE49-F238E27FC236}">
                              <a16:creationId xmlns:a16="http://schemas.microsoft.com/office/drawing/2014/main" id="{06EAC447-1BD7-5B4E-8B04-86AE2544936E}"/>
                            </a:ext>
                          </a:extLst>
                        </wps:cNvPr>
                        <wps:cNvSpPr/>
                        <wps:spPr>
                          <a:xfrm flipH="1">
                            <a:off x="1474067" y="3303695"/>
                            <a:ext cx="528177" cy="1081242"/>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 name="Arc 10">
                          <a:extLst>
                            <a:ext uri="{FF2B5EF4-FFF2-40B4-BE49-F238E27FC236}">
                              <a16:creationId xmlns:a16="http://schemas.microsoft.com/office/drawing/2014/main" id="{426FFC8D-731B-CC4F-9DB6-1121EA825B16}"/>
                            </a:ext>
                          </a:extLst>
                        </wps:cNvPr>
                        <wps:cNvSpPr/>
                        <wps:spPr>
                          <a:xfrm flipH="1">
                            <a:off x="1457400" y="3333267"/>
                            <a:ext cx="381591" cy="650032"/>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1" name="Arc 11">
                          <a:extLst>
                            <a:ext uri="{FF2B5EF4-FFF2-40B4-BE49-F238E27FC236}">
                              <a16:creationId xmlns:a16="http://schemas.microsoft.com/office/drawing/2014/main" id="{75DD2AA2-5919-4A49-A43A-B9FEA69A2DB6}"/>
                            </a:ext>
                          </a:extLst>
                        </wps:cNvPr>
                        <wps:cNvSpPr/>
                        <wps:spPr>
                          <a:xfrm>
                            <a:off x="1448099" y="3457732"/>
                            <a:ext cx="200511" cy="650032"/>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2" name="Arc 12">
                          <a:extLst>
                            <a:ext uri="{FF2B5EF4-FFF2-40B4-BE49-F238E27FC236}">
                              <a16:creationId xmlns:a16="http://schemas.microsoft.com/office/drawing/2014/main" id="{0781E67B-9391-6F43-AFA0-1724CF96B6A0}"/>
                            </a:ext>
                          </a:extLst>
                        </wps:cNvPr>
                        <wps:cNvSpPr/>
                        <wps:spPr>
                          <a:xfrm>
                            <a:off x="882659" y="3653002"/>
                            <a:ext cx="447982" cy="116143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3" name="Arc 13">
                          <a:extLst>
                            <a:ext uri="{FF2B5EF4-FFF2-40B4-BE49-F238E27FC236}">
                              <a16:creationId xmlns:a16="http://schemas.microsoft.com/office/drawing/2014/main" id="{816E7A8B-3BDF-DE46-BE1B-754585E09207}"/>
                            </a:ext>
                          </a:extLst>
                        </wps:cNvPr>
                        <wps:cNvSpPr/>
                        <wps:spPr>
                          <a:xfrm>
                            <a:off x="1348234" y="2822100"/>
                            <a:ext cx="647134" cy="106317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4" name="Arc 14">
                          <a:extLst>
                            <a:ext uri="{FF2B5EF4-FFF2-40B4-BE49-F238E27FC236}">
                              <a16:creationId xmlns:a16="http://schemas.microsoft.com/office/drawing/2014/main" id="{596D423D-B8FC-FA48-AD4B-463D36A7321C}"/>
                            </a:ext>
                          </a:extLst>
                        </wps:cNvPr>
                        <wps:cNvSpPr/>
                        <wps:spPr>
                          <a:xfrm flipH="1">
                            <a:off x="1780764" y="2915549"/>
                            <a:ext cx="138315" cy="438139"/>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5" name="Arc 15">
                          <a:extLst>
                            <a:ext uri="{FF2B5EF4-FFF2-40B4-BE49-F238E27FC236}">
                              <a16:creationId xmlns:a16="http://schemas.microsoft.com/office/drawing/2014/main" id="{62C225D2-40D3-1943-BC73-F6D89A7F9926}"/>
                            </a:ext>
                          </a:extLst>
                        </wps:cNvPr>
                        <wps:cNvSpPr/>
                        <wps:spPr>
                          <a:xfrm flipH="1">
                            <a:off x="1851528" y="3167884"/>
                            <a:ext cx="235029" cy="690393"/>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6" name="Arc 16">
                          <a:extLst>
                            <a:ext uri="{FF2B5EF4-FFF2-40B4-BE49-F238E27FC236}">
                              <a16:creationId xmlns:a16="http://schemas.microsoft.com/office/drawing/2014/main" id="{1E9E1227-C705-754A-B507-F484BDCFF4CA}"/>
                            </a:ext>
                          </a:extLst>
                        </wps:cNvPr>
                        <wps:cNvSpPr/>
                        <wps:spPr>
                          <a:xfrm>
                            <a:off x="1518863" y="3586891"/>
                            <a:ext cx="647134" cy="106317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7" name="Arc 17">
                          <a:extLst>
                            <a:ext uri="{FF2B5EF4-FFF2-40B4-BE49-F238E27FC236}">
                              <a16:creationId xmlns:a16="http://schemas.microsoft.com/office/drawing/2014/main" id="{89F04AE8-EF1F-E840-9EAB-C72CA34B92E6}"/>
                            </a:ext>
                          </a:extLst>
                        </wps:cNvPr>
                        <wps:cNvSpPr/>
                        <wps:spPr>
                          <a:xfrm>
                            <a:off x="1636191" y="3757127"/>
                            <a:ext cx="261929" cy="470678"/>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8" name="Arc 18">
                          <a:extLst>
                            <a:ext uri="{FF2B5EF4-FFF2-40B4-BE49-F238E27FC236}">
                              <a16:creationId xmlns:a16="http://schemas.microsoft.com/office/drawing/2014/main" id="{03EF8CFB-2F18-FC43-85A1-72A373444AFF}"/>
                            </a:ext>
                          </a:extLst>
                        </wps:cNvPr>
                        <wps:cNvSpPr/>
                        <wps:spPr>
                          <a:xfrm>
                            <a:off x="1551629" y="3572532"/>
                            <a:ext cx="436193" cy="690393"/>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9" name="Arc 19">
                          <a:extLst>
                            <a:ext uri="{FF2B5EF4-FFF2-40B4-BE49-F238E27FC236}">
                              <a16:creationId xmlns:a16="http://schemas.microsoft.com/office/drawing/2014/main" id="{67006D60-BEE0-354A-8CF2-D029A3FC47DC}"/>
                            </a:ext>
                          </a:extLst>
                        </wps:cNvPr>
                        <wps:cNvSpPr/>
                        <wps:spPr>
                          <a:xfrm flipH="1">
                            <a:off x="2020611" y="3757127"/>
                            <a:ext cx="111386" cy="470678"/>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0" name="Arc 20">
                          <a:extLst>
                            <a:ext uri="{FF2B5EF4-FFF2-40B4-BE49-F238E27FC236}">
                              <a16:creationId xmlns:a16="http://schemas.microsoft.com/office/drawing/2014/main" id="{A7EDFFBB-0931-2E42-967C-394C6EA0DB29}"/>
                            </a:ext>
                          </a:extLst>
                        </wps:cNvPr>
                        <wps:cNvSpPr/>
                        <wps:spPr>
                          <a:xfrm flipH="1">
                            <a:off x="933525" y="2824381"/>
                            <a:ext cx="710533" cy="110928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1" name="Arc 21">
                          <a:extLst>
                            <a:ext uri="{FF2B5EF4-FFF2-40B4-BE49-F238E27FC236}">
                              <a16:creationId xmlns:a16="http://schemas.microsoft.com/office/drawing/2014/main" id="{47497689-9AF5-4E48-A80F-895274F5A91C}"/>
                            </a:ext>
                          </a:extLst>
                        </wps:cNvPr>
                        <wps:cNvSpPr/>
                        <wps:spPr>
                          <a:xfrm flipH="1">
                            <a:off x="1579217" y="3559169"/>
                            <a:ext cx="84672" cy="255047"/>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2" name="Arc 22">
                          <a:extLst>
                            <a:ext uri="{FF2B5EF4-FFF2-40B4-BE49-F238E27FC236}">
                              <a16:creationId xmlns:a16="http://schemas.microsoft.com/office/drawing/2014/main" id="{2288E619-5E0D-B04E-B598-A128A73CF964}"/>
                            </a:ext>
                          </a:extLst>
                        </wps:cNvPr>
                        <wps:cNvSpPr/>
                        <wps:spPr>
                          <a:xfrm flipH="1">
                            <a:off x="1170298" y="3749376"/>
                            <a:ext cx="134754" cy="54476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3" name="Arc 23">
                          <a:extLst>
                            <a:ext uri="{FF2B5EF4-FFF2-40B4-BE49-F238E27FC236}">
                              <a16:creationId xmlns:a16="http://schemas.microsoft.com/office/drawing/2014/main" id="{9B69F042-26C0-354D-88C2-7559B458C336}"/>
                            </a:ext>
                          </a:extLst>
                        </wps:cNvPr>
                        <wps:cNvSpPr/>
                        <wps:spPr>
                          <a:xfrm>
                            <a:off x="1742741" y="2997152"/>
                            <a:ext cx="106211" cy="24226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4" name="Arc 24">
                          <a:extLst>
                            <a:ext uri="{FF2B5EF4-FFF2-40B4-BE49-F238E27FC236}">
                              <a16:creationId xmlns:a16="http://schemas.microsoft.com/office/drawing/2014/main" id="{1A1A8031-8D4B-D64F-B946-198DC427CF72}"/>
                            </a:ext>
                          </a:extLst>
                        </wps:cNvPr>
                        <wps:cNvSpPr/>
                        <wps:spPr>
                          <a:xfrm>
                            <a:off x="1771302" y="3390910"/>
                            <a:ext cx="151148" cy="23343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5" name="Arc 25">
                          <a:extLst>
                            <a:ext uri="{FF2B5EF4-FFF2-40B4-BE49-F238E27FC236}">
                              <a16:creationId xmlns:a16="http://schemas.microsoft.com/office/drawing/2014/main" id="{FBD6D2EB-DED3-DC44-8BB4-C32B405E506B}"/>
                            </a:ext>
                          </a:extLst>
                        </wps:cNvPr>
                        <wps:cNvSpPr/>
                        <wps:spPr>
                          <a:xfrm flipH="1">
                            <a:off x="1846244" y="3235334"/>
                            <a:ext cx="90370" cy="19699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6" name="Arc 26">
                          <a:extLst>
                            <a:ext uri="{FF2B5EF4-FFF2-40B4-BE49-F238E27FC236}">
                              <a16:creationId xmlns:a16="http://schemas.microsoft.com/office/drawing/2014/main" id="{60D51A79-2056-D848-B0F7-3C86E02655DB}"/>
                            </a:ext>
                          </a:extLst>
                        </wps:cNvPr>
                        <wps:cNvSpPr/>
                        <wps:spPr>
                          <a:xfrm flipH="1">
                            <a:off x="1990119" y="3093410"/>
                            <a:ext cx="528177" cy="1081242"/>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7" name="Arc 27">
                          <a:extLst>
                            <a:ext uri="{FF2B5EF4-FFF2-40B4-BE49-F238E27FC236}">
                              <a16:creationId xmlns:a16="http://schemas.microsoft.com/office/drawing/2014/main" id="{6A8BA2C6-8077-3243-B3C9-E71EBC0E9D74}"/>
                            </a:ext>
                          </a:extLst>
                        </wps:cNvPr>
                        <wps:cNvSpPr/>
                        <wps:spPr>
                          <a:xfrm flipH="1">
                            <a:off x="1929642" y="3477144"/>
                            <a:ext cx="152246" cy="232118"/>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8" name="Arc 28">
                          <a:extLst>
                            <a:ext uri="{FF2B5EF4-FFF2-40B4-BE49-F238E27FC236}">
                              <a16:creationId xmlns:a16="http://schemas.microsoft.com/office/drawing/2014/main" id="{419BA9C0-3406-8947-A114-43736D7CC2BD}"/>
                            </a:ext>
                          </a:extLst>
                        </wps:cNvPr>
                        <wps:cNvSpPr/>
                        <wps:spPr>
                          <a:xfrm>
                            <a:off x="1945468" y="3432181"/>
                            <a:ext cx="132056" cy="347593"/>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29" name="Arc 29">
                          <a:extLst>
                            <a:ext uri="{FF2B5EF4-FFF2-40B4-BE49-F238E27FC236}">
                              <a16:creationId xmlns:a16="http://schemas.microsoft.com/office/drawing/2014/main" id="{012EF265-654E-DA46-AEB3-51E1BC9B3370}"/>
                            </a:ext>
                          </a:extLst>
                        </wps:cNvPr>
                        <wps:cNvSpPr/>
                        <wps:spPr>
                          <a:xfrm>
                            <a:off x="2025196" y="3242939"/>
                            <a:ext cx="90656" cy="494917"/>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0" name="Arc 30">
                          <a:extLst>
                            <a:ext uri="{FF2B5EF4-FFF2-40B4-BE49-F238E27FC236}">
                              <a16:creationId xmlns:a16="http://schemas.microsoft.com/office/drawing/2014/main" id="{84014E63-F584-A341-99DF-DAC63066F33D}"/>
                            </a:ext>
                          </a:extLst>
                        </wps:cNvPr>
                        <wps:cNvSpPr/>
                        <wps:spPr>
                          <a:xfrm flipH="1">
                            <a:off x="2069322" y="3299120"/>
                            <a:ext cx="53144" cy="17080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1" name="Arc 31">
                          <a:extLst>
                            <a:ext uri="{FF2B5EF4-FFF2-40B4-BE49-F238E27FC236}">
                              <a16:creationId xmlns:a16="http://schemas.microsoft.com/office/drawing/2014/main" id="{68F4F766-512A-C14A-9592-853EAC9FE985}"/>
                            </a:ext>
                          </a:extLst>
                        </wps:cNvPr>
                        <wps:cNvSpPr/>
                        <wps:spPr>
                          <a:xfrm>
                            <a:off x="2157825" y="3114683"/>
                            <a:ext cx="55321" cy="17080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2" name="Arc 32">
                          <a:extLst>
                            <a:ext uri="{FF2B5EF4-FFF2-40B4-BE49-F238E27FC236}">
                              <a16:creationId xmlns:a16="http://schemas.microsoft.com/office/drawing/2014/main" id="{034ECCA0-1A4E-5A47-87B2-D7E83A4605E2}"/>
                            </a:ext>
                          </a:extLst>
                        </wps:cNvPr>
                        <wps:cNvSpPr/>
                        <wps:spPr>
                          <a:xfrm>
                            <a:off x="1987928" y="3207327"/>
                            <a:ext cx="200511" cy="650032"/>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3" name="Arc 33">
                          <a:extLst>
                            <a:ext uri="{FF2B5EF4-FFF2-40B4-BE49-F238E27FC236}">
                              <a16:creationId xmlns:a16="http://schemas.microsoft.com/office/drawing/2014/main" id="{8B58CEEA-8E28-9A4A-A7D5-EA0042963440}"/>
                            </a:ext>
                          </a:extLst>
                        </wps:cNvPr>
                        <wps:cNvSpPr/>
                        <wps:spPr>
                          <a:xfrm flipH="1">
                            <a:off x="2320670" y="3576900"/>
                            <a:ext cx="235029" cy="690393"/>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4" name="Arc 34">
                          <a:extLst>
                            <a:ext uri="{FF2B5EF4-FFF2-40B4-BE49-F238E27FC236}">
                              <a16:creationId xmlns:a16="http://schemas.microsoft.com/office/drawing/2014/main" id="{36FB631A-2B82-2841-BC1A-E633CC2FC3B1}"/>
                            </a:ext>
                          </a:extLst>
                        </wps:cNvPr>
                        <wps:cNvSpPr/>
                        <wps:spPr>
                          <a:xfrm>
                            <a:off x="2249237" y="3799926"/>
                            <a:ext cx="151148" cy="23343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5" name="Arc 35">
                          <a:extLst>
                            <a:ext uri="{FF2B5EF4-FFF2-40B4-BE49-F238E27FC236}">
                              <a16:creationId xmlns:a16="http://schemas.microsoft.com/office/drawing/2014/main" id="{6DAC893D-CB28-B145-958A-20DB1EBF9341}"/>
                            </a:ext>
                          </a:extLst>
                        </wps:cNvPr>
                        <wps:cNvSpPr/>
                        <wps:spPr>
                          <a:xfrm flipH="1">
                            <a:off x="2321768" y="3644350"/>
                            <a:ext cx="90370" cy="19699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6" name="Arc 36">
                          <a:extLst>
                            <a:ext uri="{FF2B5EF4-FFF2-40B4-BE49-F238E27FC236}">
                              <a16:creationId xmlns:a16="http://schemas.microsoft.com/office/drawing/2014/main" id="{C254D7AB-92E8-5445-B230-C08B7BC853C9}"/>
                            </a:ext>
                          </a:extLst>
                        </wps:cNvPr>
                        <wps:cNvSpPr/>
                        <wps:spPr>
                          <a:xfrm>
                            <a:off x="2302685" y="3628486"/>
                            <a:ext cx="151148" cy="23343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7" name="Arc 37">
                          <a:extLst>
                            <a:ext uri="{FF2B5EF4-FFF2-40B4-BE49-F238E27FC236}">
                              <a16:creationId xmlns:a16="http://schemas.microsoft.com/office/drawing/2014/main" id="{708296BE-558A-234D-AC03-3035D8A86001}"/>
                            </a:ext>
                          </a:extLst>
                        </wps:cNvPr>
                        <wps:cNvSpPr/>
                        <wps:spPr>
                          <a:xfrm flipH="1">
                            <a:off x="1950526" y="2801268"/>
                            <a:ext cx="154766" cy="438139"/>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8" name="Arc 38">
                          <a:extLst>
                            <a:ext uri="{FF2B5EF4-FFF2-40B4-BE49-F238E27FC236}">
                              <a16:creationId xmlns:a16="http://schemas.microsoft.com/office/drawing/2014/main" id="{9357506D-5917-7B4C-A3EC-2B682400485E}"/>
                            </a:ext>
                          </a:extLst>
                        </wps:cNvPr>
                        <wps:cNvSpPr/>
                        <wps:spPr>
                          <a:xfrm flipH="1">
                            <a:off x="1940007" y="2824410"/>
                            <a:ext cx="104129" cy="24226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39" name="Arc 39">
                          <a:extLst>
                            <a:ext uri="{FF2B5EF4-FFF2-40B4-BE49-F238E27FC236}">
                              <a16:creationId xmlns:a16="http://schemas.microsoft.com/office/drawing/2014/main" id="{1DA5CF57-A6DF-5F47-B090-8563E2B7CE2E}"/>
                            </a:ext>
                          </a:extLst>
                        </wps:cNvPr>
                        <wps:cNvSpPr/>
                        <wps:spPr>
                          <a:xfrm>
                            <a:off x="1905285" y="2920891"/>
                            <a:ext cx="106211" cy="24226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0" name="Arc 40">
                          <a:extLst>
                            <a:ext uri="{FF2B5EF4-FFF2-40B4-BE49-F238E27FC236}">
                              <a16:creationId xmlns:a16="http://schemas.microsoft.com/office/drawing/2014/main" id="{7CB881A2-8F1A-7245-9D6B-7274583F5999}"/>
                            </a:ext>
                          </a:extLst>
                        </wps:cNvPr>
                        <wps:cNvSpPr/>
                        <wps:spPr>
                          <a:xfrm flipH="1">
                            <a:off x="895472" y="3421848"/>
                            <a:ext cx="475127" cy="1317489"/>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1" name="Arc 41">
                          <a:extLst>
                            <a:ext uri="{FF2B5EF4-FFF2-40B4-BE49-F238E27FC236}">
                              <a16:creationId xmlns:a16="http://schemas.microsoft.com/office/drawing/2014/main" id="{A9BFF10C-CAFB-9D43-B97C-8362E68A93C0}"/>
                            </a:ext>
                          </a:extLst>
                        </wps:cNvPr>
                        <wps:cNvSpPr/>
                        <wps:spPr>
                          <a:xfrm flipH="1">
                            <a:off x="855923" y="3600610"/>
                            <a:ext cx="231024" cy="64544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2" name="Arc 42">
                          <a:extLst>
                            <a:ext uri="{FF2B5EF4-FFF2-40B4-BE49-F238E27FC236}">
                              <a16:creationId xmlns:a16="http://schemas.microsoft.com/office/drawing/2014/main" id="{60914C06-C2BB-234C-92C8-2B3C5A2960CE}"/>
                            </a:ext>
                          </a:extLst>
                        </wps:cNvPr>
                        <wps:cNvSpPr/>
                        <wps:spPr>
                          <a:xfrm>
                            <a:off x="1948887" y="3904139"/>
                            <a:ext cx="151148" cy="233436"/>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3" name="Arc 43">
                          <a:extLst>
                            <a:ext uri="{FF2B5EF4-FFF2-40B4-BE49-F238E27FC236}">
                              <a16:creationId xmlns:a16="http://schemas.microsoft.com/office/drawing/2014/main" id="{F039799E-CEAD-834C-BDEA-95CB5A5CF825}"/>
                            </a:ext>
                          </a:extLst>
                        </wps:cNvPr>
                        <wps:cNvSpPr/>
                        <wps:spPr>
                          <a:xfrm>
                            <a:off x="1334513" y="3760263"/>
                            <a:ext cx="261929" cy="470678"/>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44" name="Freeform 44">
                          <a:extLst>
                            <a:ext uri="{FF2B5EF4-FFF2-40B4-BE49-F238E27FC236}">
                              <a16:creationId xmlns:a16="http://schemas.microsoft.com/office/drawing/2014/main" id="{15159765-A3FE-C149-806F-4BA2BBAF125C}"/>
                            </a:ext>
                          </a:extLst>
                        </wps:cNvPr>
                        <wps:cNvSpPr/>
                        <wps:spPr>
                          <a:xfrm>
                            <a:off x="1216232" y="3034646"/>
                            <a:ext cx="210506" cy="170919"/>
                          </a:xfrm>
                          <a:custGeom>
                            <a:avLst/>
                            <a:gdLst>
                              <a:gd name="connsiteX0" fmla="*/ 0 w 374233"/>
                              <a:gd name="connsiteY0" fmla="*/ 0 h 303856"/>
                              <a:gd name="connsiteX1" fmla="*/ 169464 w 374233"/>
                              <a:gd name="connsiteY1" fmla="*/ 67079 h 303856"/>
                              <a:gd name="connsiteX2" fmla="*/ 183586 w 374233"/>
                              <a:gd name="connsiteY2" fmla="*/ 105915 h 303856"/>
                              <a:gd name="connsiteX3" fmla="*/ 211830 w 374233"/>
                              <a:gd name="connsiteY3" fmla="*/ 127098 h 303856"/>
                              <a:gd name="connsiteX4" fmla="*/ 225952 w 374233"/>
                              <a:gd name="connsiteY4" fmla="*/ 137689 h 303856"/>
                              <a:gd name="connsiteX5" fmla="*/ 254196 w 374233"/>
                              <a:gd name="connsiteY5" fmla="*/ 148281 h 303856"/>
                              <a:gd name="connsiteX6" fmla="*/ 264788 w 374233"/>
                              <a:gd name="connsiteY6" fmla="*/ 151811 h 303856"/>
                              <a:gd name="connsiteX7" fmla="*/ 278910 w 374233"/>
                              <a:gd name="connsiteY7" fmla="*/ 155342 h 303856"/>
                              <a:gd name="connsiteX8" fmla="*/ 303623 w 374233"/>
                              <a:gd name="connsiteY8" fmla="*/ 169464 h 303856"/>
                              <a:gd name="connsiteX9" fmla="*/ 310684 w 374233"/>
                              <a:gd name="connsiteY9" fmla="*/ 180055 h 303856"/>
                              <a:gd name="connsiteX10" fmla="*/ 317745 w 374233"/>
                              <a:gd name="connsiteY10" fmla="*/ 197708 h 303856"/>
                              <a:gd name="connsiteX11" fmla="*/ 324806 w 374233"/>
                              <a:gd name="connsiteY11" fmla="*/ 222421 h 303856"/>
                              <a:gd name="connsiteX12" fmla="*/ 335398 w 374233"/>
                              <a:gd name="connsiteY12" fmla="*/ 261257 h 303856"/>
                              <a:gd name="connsiteX13" fmla="*/ 345989 w 374233"/>
                              <a:gd name="connsiteY13" fmla="*/ 275379 h 303856"/>
                              <a:gd name="connsiteX14" fmla="*/ 370703 w 374233"/>
                              <a:gd name="connsiteY14" fmla="*/ 303623 h 303856"/>
                              <a:gd name="connsiteX15" fmla="*/ 374233 w 374233"/>
                              <a:gd name="connsiteY15" fmla="*/ 303623 h 30385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Lst>
                            <a:rect l="l" t="t" r="r" b="b"/>
                            <a:pathLst>
                              <a:path w="374233" h="303856">
                                <a:moveTo>
                                  <a:pt x="0" y="0"/>
                                </a:moveTo>
                                <a:cubicBezTo>
                                  <a:pt x="56488" y="22360"/>
                                  <a:pt x="115772" y="38654"/>
                                  <a:pt x="169464" y="67079"/>
                                </a:cubicBezTo>
                                <a:cubicBezTo>
                                  <a:pt x="204382" y="85565"/>
                                  <a:pt x="168357" y="90685"/>
                                  <a:pt x="183586" y="105915"/>
                                </a:cubicBezTo>
                                <a:cubicBezTo>
                                  <a:pt x="191907" y="114237"/>
                                  <a:pt x="202415" y="120037"/>
                                  <a:pt x="211830" y="127098"/>
                                </a:cubicBezTo>
                                <a:cubicBezTo>
                                  <a:pt x="216537" y="130628"/>
                                  <a:pt x="220370" y="135828"/>
                                  <a:pt x="225952" y="137689"/>
                                </a:cubicBezTo>
                                <a:cubicBezTo>
                                  <a:pt x="250011" y="145709"/>
                                  <a:pt x="220394" y="135606"/>
                                  <a:pt x="254196" y="148281"/>
                                </a:cubicBezTo>
                                <a:cubicBezTo>
                                  <a:pt x="257681" y="149588"/>
                                  <a:pt x="261210" y="150789"/>
                                  <a:pt x="264788" y="151811"/>
                                </a:cubicBezTo>
                                <a:cubicBezTo>
                                  <a:pt x="269454" y="153144"/>
                                  <a:pt x="274367" y="153638"/>
                                  <a:pt x="278910" y="155342"/>
                                </a:cubicBezTo>
                                <a:cubicBezTo>
                                  <a:pt x="289150" y="159182"/>
                                  <a:pt x="294842" y="163610"/>
                                  <a:pt x="303623" y="169464"/>
                                </a:cubicBezTo>
                                <a:cubicBezTo>
                                  <a:pt x="305977" y="172994"/>
                                  <a:pt x="308786" y="176260"/>
                                  <a:pt x="310684" y="180055"/>
                                </a:cubicBezTo>
                                <a:cubicBezTo>
                                  <a:pt x="313518" y="185724"/>
                                  <a:pt x="315520" y="191774"/>
                                  <a:pt x="317745" y="197708"/>
                                </a:cubicBezTo>
                                <a:cubicBezTo>
                                  <a:pt x="320965" y="206294"/>
                                  <a:pt x="322780" y="213305"/>
                                  <a:pt x="324806" y="222421"/>
                                </a:cubicBezTo>
                                <a:cubicBezTo>
                                  <a:pt x="327905" y="236366"/>
                                  <a:pt x="328786" y="248033"/>
                                  <a:pt x="335398" y="261257"/>
                                </a:cubicBezTo>
                                <a:cubicBezTo>
                                  <a:pt x="338029" y="266520"/>
                                  <a:pt x="342615" y="270559"/>
                                  <a:pt x="345989" y="275379"/>
                                </a:cubicBezTo>
                                <a:cubicBezTo>
                                  <a:pt x="357396" y="291675"/>
                                  <a:pt x="355584" y="296064"/>
                                  <a:pt x="370703" y="303623"/>
                                </a:cubicBezTo>
                                <a:cubicBezTo>
                                  <a:pt x="371755" y="304149"/>
                                  <a:pt x="373056" y="303623"/>
                                  <a:pt x="374233" y="303623"/>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45" name="Freeform 45">
                          <a:extLst>
                            <a:ext uri="{FF2B5EF4-FFF2-40B4-BE49-F238E27FC236}">
                              <a16:creationId xmlns:a16="http://schemas.microsoft.com/office/drawing/2014/main" id="{A353C8C1-E1C3-6C4D-A914-E90353381688}"/>
                            </a:ext>
                          </a:extLst>
                        </wps:cNvPr>
                        <wps:cNvSpPr/>
                        <wps:spPr>
                          <a:xfrm>
                            <a:off x="1514892" y="2641341"/>
                            <a:ext cx="40101" cy="129084"/>
                          </a:xfrm>
                          <a:custGeom>
                            <a:avLst/>
                            <a:gdLst>
                              <a:gd name="connsiteX0" fmla="*/ 0 w 71290"/>
                              <a:gd name="connsiteY0" fmla="*/ 229483 h 229483"/>
                              <a:gd name="connsiteX1" fmla="*/ 42366 w 71290"/>
                              <a:gd name="connsiteY1" fmla="*/ 172995 h 229483"/>
                              <a:gd name="connsiteX2" fmla="*/ 60019 w 71290"/>
                              <a:gd name="connsiteY2" fmla="*/ 42366 h 229483"/>
                              <a:gd name="connsiteX3" fmla="*/ 70610 w 71290"/>
                              <a:gd name="connsiteY3" fmla="*/ 21183 h 229483"/>
                              <a:gd name="connsiteX4" fmla="*/ 70610 w 71290"/>
                              <a:gd name="connsiteY4" fmla="*/ 0 h 229483"/>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71290" h="229483">
                                <a:moveTo>
                                  <a:pt x="0" y="229483"/>
                                </a:moveTo>
                                <a:cubicBezTo>
                                  <a:pt x="14122" y="210654"/>
                                  <a:pt x="32114" y="194182"/>
                                  <a:pt x="42366" y="172995"/>
                                </a:cubicBezTo>
                                <a:cubicBezTo>
                                  <a:pt x="53273" y="150453"/>
                                  <a:pt x="58236" y="57228"/>
                                  <a:pt x="60019" y="42366"/>
                                </a:cubicBezTo>
                                <a:cubicBezTo>
                                  <a:pt x="64377" y="6047"/>
                                  <a:pt x="62070" y="59612"/>
                                  <a:pt x="70610" y="21183"/>
                                </a:cubicBezTo>
                                <a:cubicBezTo>
                                  <a:pt x="72142" y="14290"/>
                                  <a:pt x="70610" y="7061"/>
                                  <a:pt x="70610"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46" name="Freeform 46">
                          <a:extLst>
                            <a:ext uri="{FF2B5EF4-FFF2-40B4-BE49-F238E27FC236}">
                              <a16:creationId xmlns:a16="http://schemas.microsoft.com/office/drawing/2014/main" id="{B4AFDF16-6034-0F43-BE7E-57A13F465D08}"/>
                            </a:ext>
                          </a:extLst>
                        </wps:cNvPr>
                        <wps:cNvSpPr/>
                        <wps:spPr>
                          <a:xfrm rot="5813249">
                            <a:off x="1314251" y="3465490"/>
                            <a:ext cx="51634" cy="214478"/>
                          </a:xfrm>
                          <a:custGeom>
                            <a:avLst/>
                            <a:gdLst>
                              <a:gd name="connsiteX0" fmla="*/ 0 w 91793"/>
                              <a:gd name="connsiteY0" fmla="*/ 381295 h 381295"/>
                              <a:gd name="connsiteX1" fmla="*/ 7061 w 91793"/>
                              <a:gd name="connsiteY1" fmla="*/ 236544 h 381295"/>
                              <a:gd name="connsiteX2" fmla="*/ 10591 w 91793"/>
                              <a:gd name="connsiteY2" fmla="*/ 218891 h 381295"/>
                              <a:gd name="connsiteX3" fmla="*/ 31774 w 91793"/>
                              <a:gd name="connsiteY3" fmla="*/ 187117 h 381295"/>
                              <a:gd name="connsiteX4" fmla="*/ 45896 w 91793"/>
                              <a:gd name="connsiteY4" fmla="*/ 151812 h 381295"/>
                              <a:gd name="connsiteX5" fmla="*/ 52957 w 91793"/>
                              <a:gd name="connsiteY5" fmla="*/ 130629 h 381295"/>
                              <a:gd name="connsiteX6" fmla="*/ 56488 w 91793"/>
                              <a:gd name="connsiteY6" fmla="*/ 120037 h 381295"/>
                              <a:gd name="connsiteX7" fmla="*/ 74140 w 91793"/>
                              <a:gd name="connsiteY7" fmla="*/ 63549 h 381295"/>
                              <a:gd name="connsiteX8" fmla="*/ 81201 w 91793"/>
                              <a:gd name="connsiteY8" fmla="*/ 45897 h 381295"/>
                              <a:gd name="connsiteX9" fmla="*/ 88262 w 91793"/>
                              <a:gd name="connsiteY9" fmla="*/ 17653 h 381295"/>
                              <a:gd name="connsiteX10" fmla="*/ 91793 w 91793"/>
                              <a:gd name="connsiteY10" fmla="*/ 0 h 38129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91793" h="381295">
                                <a:moveTo>
                                  <a:pt x="0" y="381295"/>
                                </a:moveTo>
                                <a:cubicBezTo>
                                  <a:pt x="2354" y="333045"/>
                                  <a:pt x="3917" y="284749"/>
                                  <a:pt x="7061" y="236544"/>
                                </a:cubicBezTo>
                                <a:cubicBezTo>
                                  <a:pt x="7452" y="230556"/>
                                  <a:pt x="8362" y="224463"/>
                                  <a:pt x="10591" y="218891"/>
                                </a:cubicBezTo>
                                <a:cubicBezTo>
                                  <a:pt x="16679" y="203670"/>
                                  <a:pt x="23524" y="200318"/>
                                  <a:pt x="31774" y="187117"/>
                                </a:cubicBezTo>
                                <a:cubicBezTo>
                                  <a:pt x="39196" y="175242"/>
                                  <a:pt x="41368" y="165395"/>
                                  <a:pt x="45896" y="151812"/>
                                </a:cubicBezTo>
                                <a:lnTo>
                                  <a:pt x="52957" y="130629"/>
                                </a:lnTo>
                                <a:cubicBezTo>
                                  <a:pt x="54134" y="127098"/>
                                  <a:pt x="55466" y="123615"/>
                                  <a:pt x="56488" y="120037"/>
                                </a:cubicBezTo>
                                <a:cubicBezTo>
                                  <a:pt x="61511" y="102459"/>
                                  <a:pt x="67493" y="80165"/>
                                  <a:pt x="74140" y="63549"/>
                                </a:cubicBezTo>
                                <a:cubicBezTo>
                                  <a:pt x="76494" y="57665"/>
                                  <a:pt x="79337" y="51954"/>
                                  <a:pt x="81201" y="45897"/>
                                </a:cubicBezTo>
                                <a:cubicBezTo>
                                  <a:pt x="84055" y="36622"/>
                                  <a:pt x="86359" y="27169"/>
                                  <a:pt x="88262" y="17653"/>
                                </a:cubicBezTo>
                                <a:lnTo>
                                  <a:pt x="91793" y="0"/>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47" name="Freeform 47">
                          <a:extLst>
                            <a:ext uri="{FF2B5EF4-FFF2-40B4-BE49-F238E27FC236}">
                              <a16:creationId xmlns:a16="http://schemas.microsoft.com/office/drawing/2014/main" id="{74F2907F-3684-DD4F-9263-BDDA6398B9AC}"/>
                            </a:ext>
                          </a:extLst>
                        </wps:cNvPr>
                        <wps:cNvSpPr/>
                        <wps:spPr>
                          <a:xfrm>
                            <a:off x="1309993" y="3983750"/>
                            <a:ext cx="192633" cy="143261"/>
                          </a:xfrm>
                          <a:custGeom>
                            <a:avLst/>
                            <a:gdLst>
                              <a:gd name="connsiteX0" fmla="*/ 0 w 342458"/>
                              <a:gd name="connsiteY0" fmla="*/ 49711 h 254686"/>
                              <a:gd name="connsiteX1" fmla="*/ 3530 w 342458"/>
                              <a:gd name="connsiteY1" fmla="*/ 28528 h 254686"/>
                              <a:gd name="connsiteX2" fmla="*/ 7061 w 342458"/>
                              <a:gd name="connsiteY2" fmla="*/ 14406 h 254686"/>
                              <a:gd name="connsiteX3" fmla="*/ 28244 w 342458"/>
                              <a:gd name="connsiteY3" fmla="*/ 284 h 254686"/>
                              <a:gd name="connsiteX4" fmla="*/ 77671 w 342458"/>
                              <a:gd name="connsiteY4" fmla="*/ 3814 h 254686"/>
                              <a:gd name="connsiteX5" fmla="*/ 84732 w 342458"/>
                              <a:gd name="connsiteY5" fmla="*/ 24997 h 254686"/>
                              <a:gd name="connsiteX6" fmla="*/ 98854 w 342458"/>
                              <a:gd name="connsiteY6" fmla="*/ 46180 h 254686"/>
                              <a:gd name="connsiteX7" fmla="*/ 141220 w 342458"/>
                              <a:gd name="connsiteY7" fmla="*/ 81485 h 254686"/>
                              <a:gd name="connsiteX8" fmla="*/ 151811 w 342458"/>
                              <a:gd name="connsiteY8" fmla="*/ 92077 h 254686"/>
                              <a:gd name="connsiteX9" fmla="*/ 172994 w 342458"/>
                              <a:gd name="connsiteY9" fmla="*/ 109729 h 254686"/>
                              <a:gd name="connsiteX10" fmla="*/ 197708 w 342458"/>
                              <a:gd name="connsiteY10" fmla="*/ 116790 h 254686"/>
                              <a:gd name="connsiteX11" fmla="*/ 222421 w 342458"/>
                              <a:gd name="connsiteY11" fmla="*/ 134443 h 254686"/>
                              <a:gd name="connsiteX12" fmla="*/ 240074 w 342458"/>
                              <a:gd name="connsiteY12" fmla="*/ 152095 h 254686"/>
                              <a:gd name="connsiteX13" fmla="*/ 254196 w 342458"/>
                              <a:gd name="connsiteY13" fmla="*/ 169748 h 254686"/>
                              <a:gd name="connsiteX14" fmla="*/ 271848 w 342458"/>
                              <a:gd name="connsiteY14" fmla="*/ 187400 h 254686"/>
                              <a:gd name="connsiteX15" fmla="*/ 296562 w 342458"/>
                              <a:gd name="connsiteY15" fmla="*/ 219175 h 254686"/>
                              <a:gd name="connsiteX16" fmla="*/ 314214 w 342458"/>
                              <a:gd name="connsiteY16" fmla="*/ 240358 h 254686"/>
                              <a:gd name="connsiteX17" fmla="*/ 317745 w 342458"/>
                              <a:gd name="connsiteY17" fmla="*/ 250949 h 254686"/>
                              <a:gd name="connsiteX18" fmla="*/ 342458 w 342458"/>
                              <a:gd name="connsiteY18" fmla="*/ 254480 h 25468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342458" h="254686">
                                <a:moveTo>
                                  <a:pt x="0" y="49711"/>
                                </a:moveTo>
                                <a:cubicBezTo>
                                  <a:pt x="1177" y="42650"/>
                                  <a:pt x="2126" y="35547"/>
                                  <a:pt x="3530" y="28528"/>
                                </a:cubicBezTo>
                                <a:cubicBezTo>
                                  <a:pt x="4482" y="23770"/>
                                  <a:pt x="3866" y="18058"/>
                                  <a:pt x="7061" y="14406"/>
                                </a:cubicBezTo>
                                <a:cubicBezTo>
                                  <a:pt x="12649" y="8019"/>
                                  <a:pt x="28244" y="284"/>
                                  <a:pt x="28244" y="284"/>
                                </a:cubicBezTo>
                                <a:cubicBezTo>
                                  <a:pt x="44720" y="1461"/>
                                  <a:pt x="62538" y="-2806"/>
                                  <a:pt x="77671" y="3814"/>
                                </a:cubicBezTo>
                                <a:cubicBezTo>
                                  <a:pt x="84490" y="6797"/>
                                  <a:pt x="80603" y="18804"/>
                                  <a:pt x="84732" y="24997"/>
                                </a:cubicBezTo>
                                <a:cubicBezTo>
                                  <a:pt x="89439" y="32058"/>
                                  <a:pt x="91793" y="41473"/>
                                  <a:pt x="98854" y="46180"/>
                                </a:cubicBezTo>
                                <a:cubicBezTo>
                                  <a:pt x="128343" y="65840"/>
                                  <a:pt x="114039" y="54303"/>
                                  <a:pt x="141220" y="81485"/>
                                </a:cubicBezTo>
                                <a:lnTo>
                                  <a:pt x="151811" y="92077"/>
                                </a:lnTo>
                                <a:cubicBezTo>
                                  <a:pt x="159617" y="99883"/>
                                  <a:pt x="163166" y="104815"/>
                                  <a:pt x="172994" y="109729"/>
                                </a:cubicBezTo>
                                <a:cubicBezTo>
                                  <a:pt x="178062" y="112263"/>
                                  <a:pt x="193179" y="115658"/>
                                  <a:pt x="197708" y="116790"/>
                                </a:cubicBezTo>
                                <a:cubicBezTo>
                                  <a:pt x="205302" y="121853"/>
                                  <a:pt x="215851" y="128603"/>
                                  <a:pt x="222421" y="134443"/>
                                </a:cubicBezTo>
                                <a:cubicBezTo>
                                  <a:pt x="228641" y="139971"/>
                                  <a:pt x="234507" y="145910"/>
                                  <a:pt x="240074" y="152095"/>
                                </a:cubicBezTo>
                                <a:cubicBezTo>
                                  <a:pt x="245115" y="157696"/>
                                  <a:pt x="249155" y="164147"/>
                                  <a:pt x="254196" y="169748"/>
                                </a:cubicBezTo>
                                <a:cubicBezTo>
                                  <a:pt x="259763" y="175933"/>
                                  <a:pt x="266433" y="181082"/>
                                  <a:pt x="271848" y="187400"/>
                                </a:cubicBezTo>
                                <a:cubicBezTo>
                                  <a:pt x="280580" y="197588"/>
                                  <a:pt x="287074" y="209687"/>
                                  <a:pt x="296562" y="219175"/>
                                </a:cubicBezTo>
                                <a:cubicBezTo>
                                  <a:pt x="304372" y="226985"/>
                                  <a:pt x="309298" y="230526"/>
                                  <a:pt x="314214" y="240358"/>
                                </a:cubicBezTo>
                                <a:cubicBezTo>
                                  <a:pt x="315878" y="243686"/>
                                  <a:pt x="315114" y="248318"/>
                                  <a:pt x="317745" y="250949"/>
                                </a:cubicBezTo>
                                <a:cubicBezTo>
                                  <a:pt x="322765" y="255969"/>
                                  <a:pt x="337311" y="254480"/>
                                  <a:pt x="342458" y="25448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48" name="Freeform 48">
                          <a:extLst>
                            <a:ext uri="{FF2B5EF4-FFF2-40B4-BE49-F238E27FC236}">
                              <a16:creationId xmlns:a16="http://schemas.microsoft.com/office/drawing/2014/main" id="{EA92EB8A-B760-7642-87E1-C14728764C7E}"/>
                            </a:ext>
                          </a:extLst>
                        </wps:cNvPr>
                        <wps:cNvSpPr/>
                        <wps:spPr>
                          <a:xfrm>
                            <a:off x="1142464" y="4083205"/>
                            <a:ext cx="186675" cy="133056"/>
                          </a:xfrm>
                          <a:custGeom>
                            <a:avLst/>
                            <a:gdLst>
                              <a:gd name="connsiteX0" fmla="*/ 331867 w 331867"/>
                              <a:gd name="connsiteY0" fmla="*/ 0 h 236544"/>
                              <a:gd name="connsiteX1" fmla="*/ 268318 w 331867"/>
                              <a:gd name="connsiteY1" fmla="*/ 14122 h 236544"/>
                              <a:gd name="connsiteX2" fmla="*/ 250665 w 331867"/>
                              <a:gd name="connsiteY2" fmla="*/ 17652 h 236544"/>
                              <a:gd name="connsiteX3" fmla="*/ 240074 w 331867"/>
                              <a:gd name="connsiteY3" fmla="*/ 49427 h 236544"/>
                              <a:gd name="connsiteX4" fmla="*/ 233013 w 331867"/>
                              <a:gd name="connsiteY4" fmla="*/ 63549 h 236544"/>
                              <a:gd name="connsiteX5" fmla="*/ 218891 w 331867"/>
                              <a:gd name="connsiteY5" fmla="*/ 88262 h 236544"/>
                              <a:gd name="connsiteX6" fmla="*/ 215360 w 331867"/>
                              <a:gd name="connsiteY6" fmla="*/ 98854 h 236544"/>
                              <a:gd name="connsiteX7" fmla="*/ 197708 w 331867"/>
                              <a:gd name="connsiteY7" fmla="*/ 120037 h 236544"/>
                              <a:gd name="connsiteX8" fmla="*/ 172994 w 331867"/>
                              <a:gd name="connsiteY8" fmla="*/ 127098 h 236544"/>
                              <a:gd name="connsiteX9" fmla="*/ 148281 w 331867"/>
                              <a:gd name="connsiteY9" fmla="*/ 137689 h 236544"/>
                              <a:gd name="connsiteX10" fmla="*/ 137689 w 331867"/>
                              <a:gd name="connsiteY10" fmla="*/ 141220 h 236544"/>
                              <a:gd name="connsiteX11" fmla="*/ 116506 w 331867"/>
                              <a:gd name="connsiteY11" fmla="*/ 155342 h 236544"/>
                              <a:gd name="connsiteX12" fmla="*/ 95323 w 331867"/>
                              <a:gd name="connsiteY12" fmla="*/ 172994 h 236544"/>
                              <a:gd name="connsiteX13" fmla="*/ 84732 w 331867"/>
                              <a:gd name="connsiteY13" fmla="*/ 187116 h 236544"/>
                              <a:gd name="connsiteX14" fmla="*/ 77671 w 331867"/>
                              <a:gd name="connsiteY14" fmla="*/ 197708 h 236544"/>
                              <a:gd name="connsiteX15" fmla="*/ 67079 w 331867"/>
                              <a:gd name="connsiteY15" fmla="*/ 208300 h 236544"/>
                              <a:gd name="connsiteX16" fmla="*/ 52957 w 331867"/>
                              <a:gd name="connsiteY16" fmla="*/ 229483 h 236544"/>
                              <a:gd name="connsiteX17" fmla="*/ 31774 w 331867"/>
                              <a:gd name="connsiteY17" fmla="*/ 236544 h 236544"/>
                              <a:gd name="connsiteX18" fmla="*/ 7061 w 331867"/>
                              <a:gd name="connsiteY18" fmla="*/ 233013 h 236544"/>
                              <a:gd name="connsiteX19" fmla="*/ 0 w 331867"/>
                              <a:gd name="connsiteY19" fmla="*/ 222422 h 23654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Lst>
                            <a:rect l="l" t="t" r="r" b="b"/>
                            <a:pathLst>
                              <a:path w="331867" h="236544">
                                <a:moveTo>
                                  <a:pt x="331867" y="0"/>
                                </a:moveTo>
                                <a:cubicBezTo>
                                  <a:pt x="291988" y="9970"/>
                                  <a:pt x="313129" y="5160"/>
                                  <a:pt x="268318" y="14122"/>
                                </a:cubicBezTo>
                                <a:lnTo>
                                  <a:pt x="250665" y="17652"/>
                                </a:lnTo>
                                <a:cubicBezTo>
                                  <a:pt x="247135" y="28244"/>
                                  <a:pt x="245067" y="39441"/>
                                  <a:pt x="240074" y="49427"/>
                                </a:cubicBezTo>
                                <a:cubicBezTo>
                                  <a:pt x="237720" y="54134"/>
                                  <a:pt x="235624" y="58979"/>
                                  <a:pt x="233013" y="63549"/>
                                </a:cubicBezTo>
                                <a:cubicBezTo>
                                  <a:pt x="222881" y="81280"/>
                                  <a:pt x="228038" y="66920"/>
                                  <a:pt x="218891" y="88262"/>
                                </a:cubicBezTo>
                                <a:cubicBezTo>
                                  <a:pt x="217425" y="91683"/>
                                  <a:pt x="217024" y="95525"/>
                                  <a:pt x="215360" y="98854"/>
                                </a:cubicBezTo>
                                <a:cubicBezTo>
                                  <a:pt x="212104" y="105365"/>
                                  <a:pt x="203562" y="116134"/>
                                  <a:pt x="197708" y="120037"/>
                                </a:cubicBezTo>
                                <a:cubicBezTo>
                                  <a:pt x="194537" y="122151"/>
                                  <a:pt x="175049" y="126511"/>
                                  <a:pt x="172994" y="127098"/>
                                </a:cubicBezTo>
                                <a:cubicBezTo>
                                  <a:pt x="156432" y="131830"/>
                                  <a:pt x="167114" y="129617"/>
                                  <a:pt x="148281" y="137689"/>
                                </a:cubicBezTo>
                                <a:cubicBezTo>
                                  <a:pt x="144860" y="139155"/>
                                  <a:pt x="140942" y="139413"/>
                                  <a:pt x="137689" y="141220"/>
                                </a:cubicBezTo>
                                <a:cubicBezTo>
                                  <a:pt x="130271" y="145341"/>
                                  <a:pt x="122507" y="149341"/>
                                  <a:pt x="116506" y="155342"/>
                                </a:cubicBezTo>
                                <a:cubicBezTo>
                                  <a:pt x="102915" y="168933"/>
                                  <a:pt x="110069" y="163164"/>
                                  <a:pt x="95323" y="172994"/>
                                </a:cubicBezTo>
                                <a:cubicBezTo>
                                  <a:pt x="91793" y="177701"/>
                                  <a:pt x="88152" y="182328"/>
                                  <a:pt x="84732" y="187116"/>
                                </a:cubicBezTo>
                                <a:cubicBezTo>
                                  <a:pt x="82266" y="190569"/>
                                  <a:pt x="80387" y="194448"/>
                                  <a:pt x="77671" y="197708"/>
                                </a:cubicBezTo>
                                <a:cubicBezTo>
                                  <a:pt x="74475" y="201544"/>
                                  <a:pt x="70144" y="204359"/>
                                  <a:pt x="67079" y="208300"/>
                                </a:cubicBezTo>
                                <a:cubicBezTo>
                                  <a:pt x="61869" y="214999"/>
                                  <a:pt x="61008" y="226799"/>
                                  <a:pt x="52957" y="229483"/>
                                </a:cubicBezTo>
                                <a:lnTo>
                                  <a:pt x="31774" y="236544"/>
                                </a:lnTo>
                                <a:cubicBezTo>
                                  <a:pt x="23536" y="235367"/>
                                  <a:pt x="14665" y="236393"/>
                                  <a:pt x="7061" y="233013"/>
                                </a:cubicBezTo>
                                <a:cubicBezTo>
                                  <a:pt x="3184" y="231290"/>
                                  <a:pt x="0" y="222422"/>
                                  <a:pt x="0" y="222422"/>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49" name="Freeform 49">
                          <a:extLst>
                            <a:ext uri="{FF2B5EF4-FFF2-40B4-BE49-F238E27FC236}">
                              <a16:creationId xmlns:a16="http://schemas.microsoft.com/office/drawing/2014/main" id="{0FC44EBE-E736-5B40-B1CB-80BF539DE8EE}"/>
                            </a:ext>
                          </a:extLst>
                        </wps:cNvPr>
                        <wps:cNvSpPr/>
                        <wps:spPr>
                          <a:xfrm>
                            <a:off x="1737627" y="3181604"/>
                            <a:ext cx="113197" cy="83408"/>
                          </a:xfrm>
                          <a:custGeom>
                            <a:avLst/>
                            <a:gdLst>
                              <a:gd name="connsiteX0" fmla="*/ 0 w 201239"/>
                              <a:gd name="connsiteY0" fmla="*/ 148281 h 148281"/>
                              <a:gd name="connsiteX1" fmla="*/ 116506 w 201239"/>
                              <a:gd name="connsiteY1" fmla="*/ 63549 h 148281"/>
                              <a:gd name="connsiteX2" fmla="*/ 183586 w 201239"/>
                              <a:gd name="connsiteY2" fmla="*/ 28244 h 148281"/>
                              <a:gd name="connsiteX3" fmla="*/ 190647 w 201239"/>
                              <a:gd name="connsiteY3" fmla="*/ 17653 h 148281"/>
                              <a:gd name="connsiteX4" fmla="*/ 201239 w 201239"/>
                              <a:gd name="connsiteY4" fmla="*/ 0 h 1482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01239" h="148281">
                                <a:moveTo>
                                  <a:pt x="0" y="148281"/>
                                </a:moveTo>
                                <a:cubicBezTo>
                                  <a:pt x="38835" y="120037"/>
                                  <a:pt x="76315" y="89828"/>
                                  <a:pt x="116506" y="63549"/>
                                </a:cubicBezTo>
                                <a:cubicBezTo>
                                  <a:pt x="137654" y="49721"/>
                                  <a:pt x="183586" y="28244"/>
                                  <a:pt x="183586" y="28244"/>
                                </a:cubicBezTo>
                                <a:cubicBezTo>
                                  <a:pt x="185940" y="24714"/>
                                  <a:pt x="188976" y="21553"/>
                                  <a:pt x="190647" y="17653"/>
                                </a:cubicBezTo>
                                <a:cubicBezTo>
                                  <a:pt x="198606" y="-917"/>
                                  <a:pt x="187783" y="6729"/>
                                  <a:pt x="201239"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0" name="Freeform 50">
                          <a:extLst>
                            <a:ext uri="{FF2B5EF4-FFF2-40B4-BE49-F238E27FC236}">
                              <a16:creationId xmlns:a16="http://schemas.microsoft.com/office/drawing/2014/main" id="{87C90C5C-6823-6C4D-A69D-261E3736F0DA}"/>
                            </a:ext>
                          </a:extLst>
                        </wps:cNvPr>
                        <wps:cNvSpPr/>
                        <wps:spPr>
                          <a:xfrm>
                            <a:off x="2050159" y="3648292"/>
                            <a:ext cx="224407" cy="79436"/>
                          </a:xfrm>
                          <a:custGeom>
                            <a:avLst/>
                            <a:gdLst>
                              <a:gd name="connsiteX0" fmla="*/ 0 w 398946"/>
                              <a:gd name="connsiteY0" fmla="*/ 141220 h 141220"/>
                              <a:gd name="connsiteX1" fmla="*/ 95323 w 398946"/>
                              <a:gd name="connsiteY1" fmla="*/ 109446 h 141220"/>
                              <a:gd name="connsiteX2" fmla="*/ 148281 w 398946"/>
                              <a:gd name="connsiteY2" fmla="*/ 120037 h 141220"/>
                              <a:gd name="connsiteX3" fmla="*/ 165933 w 398946"/>
                              <a:gd name="connsiteY3" fmla="*/ 116507 h 141220"/>
                              <a:gd name="connsiteX4" fmla="*/ 176525 w 398946"/>
                              <a:gd name="connsiteY4" fmla="*/ 112976 h 141220"/>
                              <a:gd name="connsiteX5" fmla="*/ 211830 w 398946"/>
                              <a:gd name="connsiteY5" fmla="*/ 98854 h 141220"/>
                              <a:gd name="connsiteX6" fmla="*/ 261257 w 398946"/>
                              <a:gd name="connsiteY6" fmla="*/ 70610 h 141220"/>
                              <a:gd name="connsiteX7" fmla="*/ 275379 w 398946"/>
                              <a:gd name="connsiteY7" fmla="*/ 67080 h 141220"/>
                              <a:gd name="connsiteX8" fmla="*/ 307153 w 398946"/>
                              <a:gd name="connsiteY8" fmla="*/ 70610 h 141220"/>
                              <a:gd name="connsiteX9" fmla="*/ 331867 w 398946"/>
                              <a:gd name="connsiteY9" fmla="*/ 77671 h 141220"/>
                              <a:gd name="connsiteX10" fmla="*/ 342458 w 398946"/>
                              <a:gd name="connsiteY10" fmla="*/ 67080 h 141220"/>
                              <a:gd name="connsiteX11" fmla="*/ 356580 w 398946"/>
                              <a:gd name="connsiteY11" fmla="*/ 56488 h 141220"/>
                              <a:gd name="connsiteX12" fmla="*/ 367172 w 398946"/>
                              <a:gd name="connsiteY12" fmla="*/ 42366 h 141220"/>
                              <a:gd name="connsiteX13" fmla="*/ 381294 w 398946"/>
                              <a:gd name="connsiteY13" fmla="*/ 21183 h 141220"/>
                              <a:gd name="connsiteX14" fmla="*/ 391885 w 398946"/>
                              <a:gd name="connsiteY14" fmla="*/ 10591 h 141220"/>
                              <a:gd name="connsiteX15" fmla="*/ 398946 w 398946"/>
                              <a:gd name="connsiteY15" fmla="*/ 0 h 14122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Lst>
                            <a:rect l="l" t="t" r="r" b="b"/>
                            <a:pathLst>
                              <a:path w="398946" h="141220">
                                <a:moveTo>
                                  <a:pt x="0" y="141220"/>
                                </a:moveTo>
                                <a:cubicBezTo>
                                  <a:pt x="31774" y="130629"/>
                                  <a:pt x="62167" y="114183"/>
                                  <a:pt x="95323" y="109446"/>
                                </a:cubicBezTo>
                                <a:cubicBezTo>
                                  <a:pt x="113144" y="106900"/>
                                  <a:pt x="130368" y="118246"/>
                                  <a:pt x="148281" y="120037"/>
                                </a:cubicBezTo>
                                <a:cubicBezTo>
                                  <a:pt x="154252" y="120634"/>
                                  <a:pt x="160112" y="117962"/>
                                  <a:pt x="165933" y="116507"/>
                                </a:cubicBezTo>
                                <a:cubicBezTo>
                                  <a:pt x="169544" y="115604"/>
                                  <a:pt x="173051" y="114312"/>
                                  <a:pt x="176525" y="112976"/>
                                </a:cubicBezTo>
                                <a:cubicBezTo>
                                  <a:pt x="188355" y="108426"/>
                                  <a:pt x="201284" y="105885"/>
                                  <a:pt x="211830" y="98854"/>
                                </a:cubicBezTo>
                                <a:cubicBezTo>
                                  <a:pt x="224436" y="90450"/>
                                  <a:pt x="246924" y="74193"/>
                                  <a:pt x="261257" y="70610"/>
                                </a:cubicBezTo>
                                <a:lnTo>
                                  <a:pt x="275379" y="67080"/>
                                </a:lnTo>
                                <a:cubicBezTo>
                                  <a:pt x="285970" y="68257"/>
                                  <a:pt x="296620" y="68990"/>
                                  <a:pt x="307153" y="70610"/>
                                </a:cubicBezTo>
                                <a:cubicBezTo>
                                  <a:pt x="315379" y="71876"/>
                                  <a:pt x="323963" y="75037"/>
                                  <a:pt x="331867" y="77671"/>
                                </a:cubicBezTo>
                                <a:cubicBezTo>
                                  <a:pt x="335397" y="74141"/>
                                  <a:pt x="338667" y="70329"/>
                                  <a:pt x="342458" y="67080"/>
                                </a:cubicBezTo>
                                <a:cubicBezTo>
                                  <a:pt x="346926" y="63251"/>
                                  <a:pt x="352419" y="60649"/>
                                  <a:pt x="356580" y="56488"/>
                                </a:cubicBezTo>
                                <a:cubicBezTo>
                                  <a:pt x="360741" y="52327"/>
                                  <a:pt x="363798" y="47187"/>
                                  <a:pt x="367172" y="42366"/>
                                </a:cubicBezTo>
                                <a:cubicBezTo>
                                  <a:pt x="372039" y="35414"/>
                                  <a:pt x="375294" y="27184"/>
                                  <a:pt x="381294" y="21183"/>
                                </a:cubicBezTo>
                                <a:cubicBezTo>
                                  <a:pt x="384824" y="17652"/>
                                  <a:pt x="388689" y="14427"/>
                                  <a:pt x="391885" y="10591"/>
                                </a:cubicBezTo>
                                <a:cubicBezTo>
                                  <a:pt x="394601" y="7331"/>
                                  <a:pt x="398946" y="0"/>
                                  <a:pt x="398946"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1" name="Freeform 51">
                          <a:extLst>
                            <a:ext uri="{FF2B5EF4-FFF2-40B4-BE49-F238E27FC236}">
                              <a16:creationId xmlns:a16="http://schemas.microsoft.com/office/drawing/2014/main" id="{92867D78-AFF7-5647-8A60-061CB015F512}"/>
                            </a:ext>
                          </a:extLst>
                        </wps:cNvPr>
                        <wps:cNvSpPr/>
                        <wps:spPr>
                          <a:xfrm>
                            <a:off x="2181943" y="3566870"/>
                            <a:ext cx="51634" cy="121141"/>
                          </a:xfrm>
                          <a:custGeom>
                            <a:avLst/>
                            <a:gdLst>
                              <a:gd name="connsiteX0" fmla="*/ 0 w 91793"/>
                              <a:gd name="connsiteY0" fmla="*/ 215361 h 215361"/>
                              <a:gd name="connsiteX1" fmla="*/ 28244 w 91793"/>
                              <a:gd name="connsiteY1" fmla="*/ 148281 h 215361"/>
                              <a:gd name="connsiteX2" fmla="*/ 38836 w 91793"/>
                              <a:gd name="connsiteY2" fmla="*/ 144751 h 215361"/>
                              <a:gd name="connsiteX3" fmla="*/ 52958 w 91793"/>
                              <a:gd name="connsiteY3" fmla="*/ 109446 h 215361"/>
                              <a:gd name="connsiteX4" fmla="*/ 60019 w 91793"/>
                              <a:gd name="connsiteY4" fmla="*/ 95324 h 215361"/>
                              <a:gd name="connsiteX5" fmla="*/ 63549 w 91793"/>
                              <a:gd name="connsiteY5" fmla="*/ 84732 h 215361"/>
                              <a:gd name="connsiteX6" fmla="*/ 74141 w 91793"/>
                              <a:gd name="connsiteY6" fmla="*/ 38836 h 215361"/>
                              <a:gd name="connsiteX7" fmla="*/ 91793 w 91793"/>
                              <a:gd name="connsiteY7" fmla="*/ 0 h 21536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91793" h="215361">
                                <a:moveTo>
                                  <a:pt x="0" y="215361"/>
                                </a:moveTo>
                                <a:cubicBezTo>
                                  <a:pt x="8513" y="175634"/>
                                  <a:pt x="566" y="169040"/>
                                  <a:pt x="28244" y="148281"/>
                                </a:cubicBezTo>
                                <a:cubicBezTo>
                                  <a:pt x="31221" y="146048"/>
                                  <a:pt x="35305" y="145928"/>
                                  <a:pt x="38836" y="144751"/>
                                </a:cubicBezTo>
                                <a:cubicBezTo>
                                  <a:pt x="69317" y="83785"/>
                                  <a:pt x="36620" y="153011"/>
                                  <a:pt x="52958" y="109446"/>
                                </a:cubicBezTo>
                                <a:cubicBezTo>
                                  <a:pt x="54806" y="104518"/>
                                  <a:pt x="57946" y="100161"/>
                                  <a:pt x="60019" y="95324"/>
                                </a:cubicBezTo>
                                <a:cubicBezTo>
                                  <a:pt x="61485" y="91903"/>
                                  <a:pt x="62372" y="88263"/>
                                  <a:pt x="63549" y="84732"/>
                                </a:cubicBezTo>
                                <a:cubicBezTo>
                                  <a:pt x="68859" y="36950"/>
                                  <a:pt x="61723" y="67812"/>
                                  <a:pt x="74141" y="38836"/>
                                </a:cubicBezTo>
                                <a:cubicBezTo>
                                  <a:pt x="90724" y="142"/>
                                  <a:pt x="79060" y="12737"/>
                                  <a:pt x="91793"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2" name="Freeform 52">
                          <a:extLst>
                            <a:ext uri="{FF2B5EF4-FFF2-40B4-BE49-F238E27FC236}">
                              <a16:creationId xmlns:a16="http://schemas.microsoft.com/office/drawing/2014/main" id="{CD938EC0-3EE4-E14D-BFC7-60190F02B26C}"/>
                            </a:ext>
                          </a:extLst>
                        </wps:cNvPr>
                        <wps:cNvSpPr/>
                        <wps:spPr>
                          <a:xfrm>
                            <a:off x="2150167" y="3707869"/>
                            <a:ext cx="71493" cy="127098"/>
                          </a:xfrm>
                          <a:custGeom>
                            <a:avLst/>
                            <a:gdLst>
                              <a:gd name="connsiteX0" fmla="*/ 0 w 127098"/>
                              <a:gd name="connsiteY0" fmla="*/ 0 h 225952"/>
                              <a:gd name="connsiteX1" fmla="*/ 10592 w 127098"/>
                              <a:gd name="connsiteY1" fmla="*/ 134159 h 225952"/>
                              <a:gd name="connsiteX2" fmla="*/ 28244 w 127098"/>
                              <a:gd name="connsiteY2" fmla="*/ 141220 h 225952"/>
                              <a:gd name="connsiteX3" fmla="*/ 56488 w 127098"/>
                              <a:gd name="connsiteY3" fmla="*/ 148281 h 225952"/>
                              <a:gd name="connsiteX4" fmla="*/ 81202 w 127098"/>
                              <a:gd name="connsiteY4" fmla="*/ 172995 h 225952"/>
                              <a:gd name="connsiteX5" fmla="*/ 95324 w 127098"/>
                              <a:gd name="connsiteY5" fmla="*/ 194178 h 225952"/>
                              <a:gd name="connsiteX6" fmla="*/ 112976 w 127098"/>
                              <a:gd name="connsiteY6" fmla="*/ 211830 h 225952"/>
                              <a:gd name="connsiteX7" fmla="*/ 127098 w 127098"/>
                              <a:gd name="connsiteY7" fmla="*/ 225952 h 22595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27098" h="225952">
                                <a:moveTo>
                                  <a:pt x="0" y="0"/>
                                </a:moveTo>
                                <a:cubicBezTo>
                                  <a:pt x="3531" y="44720"/>
                                  <a:pt x="1794" y="90171"/>
                                  <a:pt x="10592" y="134159"/>
                                </a:cubicBezTo>
                                <a:cubicBezTo>
                                  <a:pt x="11835" y="140373"/>
                                  <a:pt x="22310" y="138995"/>
                                  <a:pt x="28244" y="141220"/>
                                </a:cubicBezTo>
                                <a:cubicBezTo>
                                  <a:pt x="40653" y="145874"/>
                                  <a:pt x="41434" y="145271"/>
                                  <a:pt x="56488" y="148281"/>
                                </a:cubicBezTo>
                                <a:cubicBezTo>
                                  <a:pt x="71684" y="158411"/>
                                  <a:pt x="67389" y="154001"/>
                                  <a:pt x="81202" y="172995"/>
                                </a:cubicBezTo>
                                <a:cubicBezTo>
                                  <a:pt x="86193" y="179858"/>
                                  <a:pt x="89323" y="188177"/>
                                  <a:pt x="95324" y="194178"/>
                                </a:cubicBezTo>
                                <a:cubicBezTo>
                                  <a:pt x="101208" y="200062"/>
                                  <a:pt x="106714" y="206350"/>
                                  <a:pt x="112976" y="211830"/>
                                </a:cubicBezTo>
                                <a:cubicBezTo>
                                  <a:pt x="128124" y="225084"/>
                                  <a:pt x="120203" y="212160"/>
                                  <a:pt x="127098" y="225952"/>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3" name="Freeform 53">
                          <a:extLst>
                            <a:ext uri="{FF2B5EF4-FFF2-40B4-BE49-F238E27FC236}">
                              <a16:creationId xmlns:a16="http://schemas.microsoft.com/office/drawing/2014/main" id="{97446AF4-1E0E-B744-91D8-960F7BD27A8A}"/>
                            </a:ext>
                          </a:extLst>
                        </wps:cNvPr>
                        <wps:cNvSpPr/>
                        <wps:spPr>
                          <a:xfrm>
                            <a:off x="2402378" y="3409982"/>
                            <a:ext cx="168802" cy="35747"/>
                          </a:xfrm>
                          <a:custGeom>
                            <a:avLst/>
                            <a:gdLst>
                              <a:gd name="connsiteX0" fmla="*/ 0 w 300093"/>
                              <a:gd name="connsiteY0" fmla="*/ 63550 h 63550"/>
                              <a:gd name="connsiteX1" fmla="*/ 38836 w 300093"/>
                              <a:gd name="connsiteY1" fmla="*/ 42367 h 63550"/>
                              <a:gd name="connsiteX2" fmla="*/ 63549 w 300093"/>
                              <a:gd name="connsiteY2" fmla="*/ 35306 h 63550"/>
                              <a:gd name="connsiteX3" fmla="*/ 74141 w 300093"/>
                              <a:gd name="connsiteY3" fmla="*/ 31775 h 63550"/>
                              <a:gd name="connsiteX4" fmla="*/ 88263 w 300093"/>
                              <a:gd name="connsiteY4" fmla="*/ 28245 h 63550"/>
                              <a:gd name="connsiteX5" fmla="*/ 109446 w 300093"/>
                              <a:gd name="connsiteY5" fmla="*/ 21184 h 63550"/>
                              <a:gd name="connsiteX6" fmla="*/ 141220 w 300093"/>
                              <a:gd name="connsiteY6" fmla="*/ 7062 h 63550"/>
                              <a:gd name="connsiteX7" fmla="*/ 151812 w 300093"/>
                              <a:gd name="connsiteY7" fmla="*/ 3531 h 63550"/>
                              <a:gd name="connsiteX8" fmla="*/ 211830 w 300093"/>
                              <a:gd name="connsiteY8" fmla="*/ 7062 h 63550"/>
                              <a:gd name="connsiteX9" fmla="*/ 275379 w 300093"/>
                              <a:gd name="connsiteY9" fmla="*/ 3531 h 63550"/>
                              <a:gd name="connsiteX10" fmla="*/ 300093 w 300093"/>
                              <a:gd name="connsiteY10" fmla="*/ 1 h 635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300093" h="63550">
                                <a:moveTo>
                                  <a:pt x="0" y="63550"/>
                                </a:moveTo>
                                <a:cubicBezTo>
                                  <a:pt x="12945" y="56489"/>
                                  <a:pt x="25361" y="48356"/>
                                  <a:pt x="38836" y="42367"/>
                                </a:cubicBezTo>
                                <a:cubicBezTo>
                                  <a:pt x="46665" y="38887"/>
                                  <a:pt x="55343" y="37768"/>
                                  <a:pt x="63549" y="35306"/>
                                </a:cubicBezTo>
                                <a:cubicBezTo>
                                  <a:pt x="67114" y="34237"/>
                                  <a:pt x="70563" y="32797"/>
                                  <a:pt x="74141" y="31775"/>
                                </a:cubicBezTo>
                                <a:cubicBezTo>
                                  <a:pt x="78806" y="30442"/>
                                  <a:pt x="83615" y="29639"/>
                                  <a:pt x="88263" y="28245"/>
                                </a:cubicBezTo>
                                <a:cubicBezTo>
                                  <a:pt x="95392" y="26106"/>
                                  <a:pt x="109446" y="21184"/>
                                  <a:pt x="109446" y="21184"/>
                                </a:cubicBezTo>
                                <a:cubicBezTo>
                                  <a:pt x="126230" y="9994"/>
                                  <a:pt x="116011" y="15465"/>
                                  <a:pt x="141220" y="7062"/>
                                </a:cubicBezTo>
                                <a:lnTo>
                                  <a:pt x="151812" y="3531"/>
                                </a:lnTo>
                                <a:cubicBezTo>
                                  <a:pt x="171818" y="4708"/>
                                  <a:pt x="191789" y="7062"/>
                                  <a:pt x="211830" y="7062"/>
                                </a:cubicBezTo>
                                <a:cubicBezTo>
                                  <a:pt x="233046" y="7062"/>
                                  <a:pt x="254237" y="5293"/>
                                  <a:pt x="275379" y="3531"/>
                                </a:cubicBezTo>
                                <a:cubicBezTo>
                                  <a:pt x="320061" y="-192"/>
                                  <a:pt x="285731" y="1"/>
                                  <a:pt x="300093" y="1"/>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4" name="Freeform 54">
                          <a:extLst>
                            <a:ext uri="{FF2B5EF4-FFF2-40B4-BE49-F238E27FC236}">
                              <a16:creationId xmlns:a16="http://schemas.microsoft.com/office/drawing/2014/main" id="{326584BA-D332-F64F-86F8-C9EB26E67458}"/>
                            </a:ext>
                          </a:extLst>
                        </wps:cNvPr>
                        <wps:cNvSpPr/>
                        <wps:spPr>
                          <a:xfrm>
                            <a:off x="2352731" y="3266998"/>
                            <a:ext cx="208520" cy="51634"/>
                          </a:xfrm>
                          <a:custGeom>
                            <a:avLst/>
                            <a:gdLst>
                              <a:gd name="connsiteX0" fmla="*/ 0 w 370702"/>
                              <a:gd name="connsiteY0" fmla="*/ 91793 h 91793"/>
                              <a:gd name="connsiteX1" fmla="*/ 123567 w 370702"/>
                              <a:gd name="connsiteY1" fmla="*/ 28244 h 91793"/>
                              <a:gd name="connsiteX2" fmla="*/ 233013 w 370702"/>
                              <a:gd name="connsiteY2" fmla="*/ 17652 h 91793"/>
                              <a:gd name="connsiteX3" fmla="*/ 275379 w 370702"/>
                              <a:gd name="connsiteY3" fmla="*/ 10591 h 91793"/>
                              <a:gd name="connsiteX4" fmla="*/ 296562 w 370702"/>
                              <a:gd name="connsiteY4" fmla="*/ 7061 h 91793"/>
                              <a:gd name="connsiteX5" fmla="*/ 338928 w 370702"/>
                              <a:gd name="connsiteY5" fmla="*/ 3530 h 91793"/>
                              <a:gd name="connsiteX6" fmla="*/ 370702 w 370702"/>
                              <a:gd name="connsiteY6" fmla="*/ 0 h 9179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370702" h="91793">
                                <a:moveTo>
                                  <a:pt x="0" y="91793"/>
                                </a:moveTo>
                                <a:cubicBezTo>
                                  <a:pt x="41189" y="70610"/>
                                  <a:pt x="80948" y="46380"/>
                                  <a:pt x="123567" y="28244"/>
                                </a:cubicBezTo>
                                <a:cubicBezTo>
                                  <a:pt x="143276" y="19857"/>
                                  <a:pt x="221613" y="18252"/>
                                  <a:pt x="233013" y="17652"/>
                                </a:cubicBezTo>
                                <a:lnTo>
                                  <a:pt x="275379" y="10591"/>
                                </a:lnTo>
                                <a:cubicBezTo>
                                  <a:pt x="282440" y="9414"/>
                                  <a:pt x="289428" y="7656"/>
                                  <a:pt x="296562" y="7061"/>
                                </a:cubicBezTo>
                                <a:lnTo>
                                  <a:pt x="338928" y="3530"/>
                                </a:lnTo>
                                <a:cubicBezTo>
                                  <a:pt x="375687" y="-146"/>
                                  <a:pt x="356773" y="0"/>
                                  <a:pt x="370702"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5" name="Freeform 55">
                          <a:extLst>
                            <a:ext uri="{FF2B5EF4-FFF2-40B4-BE49-F238E27FC236}">
                              <a16:creationId xmlns:a16="http://schemas.microsoft.com/office/drawing/2014/main" id="{5E6C044C-4E90-DF4D-9CB8-A2A8EDB56FB6}"/>
                            </a:ext>
                          </a:extLst>
                        </wps:cNvPr>
                        <wps:cNvSpPr/>
                        <wps:spPr>
                          <a:xfrm>
                            <a:off x="2465927" y="3278914"/>
                            <a:ext cx="95324" cy="73478"/>
                          </a:xfrm>
                          <a:custGeom>
                            <a:avLst/>
                            <a:gdLst>
                              <a:gd name="connsiteX0" fmla="*/ 0 w 169464"/>
                              <a:gd name="connsiteY0" fmla="*/ 0 h 130628"/>
                              <a:gd name="connsiteX1" fmla="*/ 14122 w 169464"/>
                              <a:gd name="connsiteY1" fmla="*/ 70610 h 130628"/>
                              <a:gd name="connsiteX2" fmla="*/ 35305 w 169464"/>
                              <a:gd name="connsiteY2" fmla="*/ 88262 h 130628"/>
                              <a:gd name="connsiteX3" fmla="*/ 45897 w 169464"/>
                              <a:gd name="connsiteY3" fmla="*/ 98854 h 130628"/>
                              <a:gd name="connsiteX4" fmla="*/ 81202 w 169464"/>
                              <a:gd name="connsiteY4" fmla="*/ 120037 h 130628"/>
                              <a:gd name="connsiteX5" fmla="*/ 102385 w 169464"/>
                              <a:gd name="connsiteY5" fmla="*/ 127098 h 130628"/>
                              <a:gd name="connsiteX6" fmla="*/ 169464 w 169464"/>
                              <a:gd name="connsiteY6" fmla="*/ 130628 h 13062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169464" h="130628">
                                <a:moveTo>
                                  <a:pt x="0" y="0"/>
                                </a:moveTo>
                                <a:cubicBezTo>
                                  <a:pt x="2036" y="15272"/>
                                  <a:pt x="2533" y="52069"/>
                                  <a:pt x="14122" y="70610"/>
                                </a:cubicBezTo>
                                <a:cubicBezTo>
                                  <a:pt x="20847" y="81370"/>
                                  <a:pt x="26396" y="80837"/>
                                  <a:pt x="35305" y="88262"/>
                                </a:cubicBezTo>
                                <a:cubicBezTo>
                                  <a:pt x="39141" y="91459"/>
                                  <a:pt x="41956" y="95789"/>
                                  <a:pt x="45897" y="98854"/>
                                </a:cubicBezTo>
                                <a:cubicBezTo>
                                  <a:pt x="54673" y="105680"/>
                                  <a:pt x="69900" y="115516"/>
                                  <a:pt x="81202" y="120037"/>
                                </a:cubicBezTo>
                                <a:cubicBezTo>
                                  <a:pt x="88113" y="122801"/>
                                  <a:pt x="94955" y="126661"/>
                                  <a:pt x="102385" y="127098"/>
                                </a:cubicBezTo>
                                <a:cubicBezTo>
                                  <a:pt x="164753" y="130766"/>
                                  <a:pt x="142362" y="130628"/>
                                  <a:pt x="169464" y="130628"/>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6" name="Freeform 56">
                          <a:extLst>
                            <a:ext uri="{FF2B5EF4-FFF2-40B4-BE49-F238E27FC236}">
                              <a16:creationId xmlns:a16="http://schemas.microsoft.com/office/drawing/2014/main" id="{59571EC8-B02A-854A-B182-3DADAA76BB99}"/>
                            </a:ext>
                          </a:extLst>
                        </wps:cNvPr>
                        <wps:cNvSpPr/>
                        <wps:spPr>
                          <a:xfrm>
                            <a:off x="2454012" y="3638362"/>
                            <a:ext cx="139013" cy="65535"/>
                          </a:xfrm>
                          <a:custGeom>
                            <a:avLst/>
                            <a:gdLst>
                              <a:gd name="connsiteX0" fmla="*/ 0 w 247135"/>
                              <a:gd name="connsiteY0" fmla="*/ 0 h 116507"/>
                              <a:gd name="connsiteX1" fmla="*/ 74141 w 247135"/>
                              <a:gd name="connsiteY1" fmla="*/ 28244 h 116507"/>
                              <a:gd name="connsiteX2" fmla="*/ 84732 w 247135"/>
                              <a:gd name="connsiteY2" fmla="*/ 49427 h 116507"/>
                              <a:gd name="connsiteX3" fmla="*/ 98854 w 247135"/>
                              <a:gd name="connsiteY3" fmla="*/ 84733 h 116507"/>
                              <a:gd name="connsiteX4" fmla="*/ 109446 w 247135"/>
                              <a:gd name="connsiteY4" fmla="*/ 105916 h 116507"/>
                              <a:gd name="connsiteX5" fmla="*/ 134159 w 247135"/>
                              <a:gd name="connsiteY5" fmla="*/ 116507 h 116507"/>
                              <a:gd name="connsiteX6" fmla="*/ 201239 w 247135"/>
                              <a:gd name="connsiteY6" fmla="*/ 112977 h 116507"/>
                              <a:gd name="connsiteX7" fmla="*/ 215361 w 247135"/>
                              <a:gd name="connsiteY7" fmla="*/ 105916 h 116507"/>
                              <a:gd name="connsiteX8" fmla="*/ 225952 w 247135"/>
                              <a:gd name="connsiteY8" fmla="*/ 102385 h 116507"/>
                              <a:gd name="connsiteX9" fmla="*/ 236544 w 247135"/>
                              <a:gd name="connsiteY9" fmla="*/ 91794 h 116507"/>
                              <a:gd name="connsiteX10" fmla="*/ 247135 w 247135"/>
                              <a:gd name="connsiteY10" fmla="*/ 77672 h 11650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247135" h="116507">
                                <a:moveTo>
                                  <a:pt x="0" y="0"/>
                                </a:moveTo>
                                <a:cubicBezTo>
                                  <a:pt x="24714" y="9415"/>
                                  <a:pt x="50283" y="16834"/>
                                  <a:pt x="74141" y="28244"/>
                                </a:cubicBezTo>
                                <a:cubicBezTo>
                                  <a:pt x="80237" y="31159"/>
                                  <a:pt x="82517" y="44258"/>
                                  <a:pt x="84732" y="49427"/>
                                </a:cubicBezTo>
                                <a:cubicBezTo>
                                  <a:pt x="100321" y="85802"/>
                                  <a:pt x="82776" y="36499"/>
                                  <a:pt x="98854" y="84733"/>
                                </a:cubicBezTo>
                                <a:cubicBezTo>
                                  <a:pt x="101263" y="91961"/>
                                  <a:pt x="103130" y="100653"/>
                                  <a:pt x="109446" y="105916"/>
                                </a:cubicBezTo>
                                <a:cubicBezTo>
                                  <a:pt x="115263" y="110764"/>
                                  <a:pt x="126800" y="114054"/>
                                  <a:pt x="134159" y="116507"/>
                                </a:cubicBezTo>
                                <a:cubicBezTo>
                                  <a:pt x="156519" y="115330"/>
                                  <a:pt x="179036" y="115873"/>
                                  <a:pt x="201239" y="112977"/>
                                </a:cubicBezTo>
                                <a:cubicBezTo>
                                  <a:pt x="206458" y="112296"/>
                                  <a:pt x="210524" y="107989"/>
                                  <a:pt x="215361" y="105916"/>
                                </a:cubicBezTo>
                                <a:cubicBezTo>
                                  <a:pt x="218781" y="104450"/>
                                  <a:pt x="222422" y="103562"/>
                                  <a:pt x="225952" y="102385"/>
                                </a:cubicBezTo>
                                <a:cubicBezTo>
                                  <a:pt x="229483" y="98855"/>
                                  <a:pt x="233348" y="95630"/>
                                  <a:pt x="236544" y="91794"/>
                                </a:cubicBezTo>
                                <a:cubicBezTo>
                                  <a:pt x="256510" y="67835"/>
                                  <a:pt x="235906" y="88901"/>
                                  <a:pt x="247135" y="77672"/>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7" name="Freeform 57">
                          <a:extLst>
                            <a:ext uri="{FF2B5EF4-FFF2-40B4-BE49-F238E27FC236}">
                              <a16:creationId xmlns:a16="http://schemas.microsoft.com/office/drawing/2014/main" id="{6E67047C-F5EE-0340-A731-6B2FC686341B}"/>
                            </a:ext>
                          </a:extLst>
                        </wps:cNvPr>
                        <wps:cNvSpPr/>
                        <wps:spPr>
                          <a:xfrm>
                            <a:off x="2426209" y="3455658"/>
                            <a:ext cx="146957" cy="87380"/>
                          </a:xfrm>
                          <a:custGeom>
                            <a:avLst/>
                            <a:gdLst>
                              <a:gd name="connsiteX0" fmla="*/ 0 w 261257"/>
                              <a:gd name="connsiteY0" fmla="*/ 155342 h 155342"/>
                              <a:gd name="connsiteX1" fmla="*/ 84732 w 261257"/>
                              <a:gd name="connsiteY1" fmla="*/ 144751 h 155342"/>
                              <a:gd name="connsiteX2" fmla="*/ 98854 w 261257"/>
                              <a:gd name="connsiteY2" fmla="*/ 141220 h 155342"/>
                              <a:gd name="connsiteX3" fmla="*/ 151812 w 261257"/>
                              <a:gd name="connsiteY3" fmla="*/ 137690 h 155342"/>
                              <a:gd name="connsiteX4" fmla="*/ 187117 w 261257"/>
                              <a:gd name="connsiteY4" fmla="*/ 130629 h 155342"/>
                              <a:gd name="connsiteX5" fmla="*/ 211830 w 261257"/>
                              <a:gd name="connsiteY5" fmla="*/ 116507 h 155342"/>
                              <a:gd name="connsiteX6" fmla="*/ 218891 w 261257"/>
                              <a:gd name="connsiteY6" fmla="*/ 105915 h 155342"/>
                              <a:gd name="connsiteX7" fmla="*/ 225952 w 261257"/>
                              <a:gd name="connsiteY7" fmla="*/ 84732 h 155342"/>
                              <a:gd name="connsiteX8" fmla="*/ 229483 w 261257"/>
                              <a:gd name="connsiteY8" fmla="*/ 74141 h 155342"/>
                              <a:gd name="connsiteX9" fmla="*/ 236544 w 261257"/>
                              <a:gd name="connsiteY9" fmla="*/ 45897 h 155342"/>
                              <a:gd name="connsiteX10" fmla="*/ 240074 w 261257"/>
                              <a:gd name="connsiteY10" fmla="*/ 35305 h 155342"/>
                              <a:gd name="connsiteX11" fmla="*/ 247135 w 261257"/>
                              <a:gd name="connsiteY11" fmla="*/ 24714 h 155342"/>
                              <a:gd name="connsiteX12" fmla="*/ 250666 w 261257"/>
                              <a:gd name="connsiteY12" fmla="*/ 14122 h 155342"/>
                              <a:gd name="connsiteX13" fmla="*/ 261257 w 261257"/>
                              <a:gd name="connsiteY13" fmla="*/ 0 h 15534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261257" h="155342">
                                <a:moveTo>
                                  <a:pt x="0" y="155342"/>
                                </a:moveTo>
                                <a:lnTo>
                                  <a:pt x="84732" y="144751"/>
                                </a:lnTo>
                                <a:cubicBezTo>
                                  <a:pt x="89535" y="144065"/>
                                  <a:pt x="94028" y="141728"/>
                                  <a:pt x="98854" y="141220"/>
                                </a:cubicBezTo>
                                <a:cubicBezTo>
                                  <a:pt x="116449" y="139368"/>
                                  <a:pt x="134159" y="138867"/>
                                  <a:pt x="151812" y="137690"/>
                                </a:cubicBezTo>
                                <a:cubicBezTo>
                                  <a:pt x="159127" y="136471"/>
                                  <a:pt x="178695" y="133787"/>
                                  <a:pt x="187117" y="130629"/>
                                </a:cubicBezTo>
                                <a:cubicBezTo>
                                  <a:pt x="197356" y="126790"/>
                                  <a:pt x="203050" y="122360"/>
                                  <a:pt x="211830" y="116507"/>
                                </a:cubicBezTo>
                                <a:cubicBezTo>
                                  <a:pt x="214184" y="112976"/>
                                  <a:pt x="217168" y="109793"/>
                                  <a:pt x="218891" y="105915"/>
                                </a:cubicBezTo>
                                <a:cubicBezTo>
                                  <a:pt x="221914" y="99114"/>
                                  <a:pt x="223598" y="91793"/>
                                  <a:pt x="225952" y="84732"/>
                                </a:cubicBezTo>
                                <a:cubicBezTo>
                                  <a:pt x="227129" y="81202"/>
                                  <a:pt x="228580" y="77751"/>
                                  <a:pt x="229483" y="74141"/>
                                </a:cubicBezTo>
                                <a:cubicBezTo>
                                  <a:pt x="231837" y="64726"/>
                                  <a:pt x="233476" y="55104"/>
                                  <a:pt x="236544" y="45897"/>
                                </a:cubicBezTo>
                                <a:cubicBezTo>
                                  <a:pt x="237721" y="42366"/>
                                  <a:pt x="238410" y="38634"/>
                                  <a:pt x="240074" y="35305"/>
                                </a:cubicBezTo>
                                <a:cubicBezTo>
                                  <a:pt x="241971" y="31510"/>
                                  <a:pt x="245237" y="28509"/>
                                  <a:pt x="247135" y="24714"/>
                                </a:cubicBezTo>
                                <a:cubicBezTo>
                                  <a:pt x="248799" y="21385"/>
                                  <a:pt x="249002" y="17451"/>
                                  <a:pt x="250666" y="14122"/>
                                </a:cubicBezTo>
                                <a:cubicBezTo>
                                  <a:pt x="254657" y="6141"/>
                                  <a:pt x="256294" y="4965"/>
                                  <a:pt x="261257"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8" name="Freeform 58">
                          <a:extLst>
                            <a:ext uri="{FF2B5EF4-FFF2-40B4-BE49-F238E27FC236}">
                              <a16:creationId xmlns:a16="http://schemas.microsoft.com/office/drawing/2014/main" id="{53099E6D-1004-5648-A5DE-61C5CD71600F}"/>
                            </a:ext>
                          </a:extLst>
                        </wps:cNvPr>
                        <wps:cNvSpPr/>
                        <wps:spPr>
                          <a:xfrm>
                            <a:off x="2505646" y="3580771"/>
                            <a:ext cx="67521" cy="89366"/>
                          </a:xfrm>
                          <a:custGeom>
                            <a:avLst/>
                            <a:gdLst>
                              <a:gd name="connsiteX0" fmla="*/ 0 w 120037"/>
                              <a:gd name="connsiteY0" fmla="*/ 158872 h 158872"/>
                              <a:gd name="connsiteX1" fmla="*/ 42366 w 120037"/>
                              <a:gd name="connsiteY1" fmla="*/ 130628 h 158872"/>
                              <a:gd name="connsiteX2" fmla="*/ 52958 w 120037"/>
                              <a:gd name="connsiteY2" fmla="*/ 120037 h 158872"/>
                              <a:gd name="connsiteX3" fmla="*/ 56488 w 120037"/>
                              <a:gd name="connsiteY3" fmla="*/ 102384 h 158872"/>
                              <a:gd name="connsiteX4" fmla="*/ 63549 w 120037"/>
                              <a:gd name="connsiteY4" fmla="*/ 70610 h 158872"/>
                              <a:gd name="connsiteX5" fmla="*/ 70610 w 120037"/>
                              <a:gd name="connsiteY5" fmla="*/ 60018 h 158872"/>
                              <a:gd name="connsiteX6" fmla="*/ 74141 w 120037"/>
                              <a:gd name="connsiteY6" fmla="*/ 49427 h 158872"/>
                              <a:gd name="connsiteX7" fmla="*/ 95324 w 120037"/>
                              <a:gd name="connsiteY7" fmla="*/ 35305 h 158872"/>
                              <a:gd name="connsiteX8" fmla="*/ 102385 w 120037"/>
                              <a:gd name="connsiteY8" fmla="*/ 24713 h 158872"/>
                              <a:gd name="connsiteX9" fmla="*/ 112976 w 120037"/>
                              <a:gd name="connsiteY9" fmla="*/ 17652 h 158872"/>
                              <a:gd name="connsiteX10" fmla="*/ 116507 w 120037"/>
                              <a:gd name="connsiteY10" fmla="*/ 7061 h 158872"/>
                              <a:gd name="connsiteX11" fmla="*/ 120037 w 120037"/>
                              <a:gd name="connsiteY11" fmla="*/ 0 h 15887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Lst>
                            <a:rect l="l" t="t" r="r" b="b"/>
                            <a:pathLst>
                              <a:path w="120037" h="158872">
                                <a:moveTo>
                                  <a:pt x="0" y="158872"/>
                                </a:moveTo>
                                <a:cubicBezTo>
                                  <a:pt x="14122" y="149457"/>
                                  <a:pt x="28679" y="140665"/>
                                  <a:pt x="42366" y="130628"/>
                                </a:cubicBezTo>
                                <a:cubicBezTo>
                                  <a:pt x="46392" y="127675"/>
                                  <a:pt x="50725" y="124503"/>
                                  <a:pt x="52958" y="120037"/>
                                </a:cubicBezTo>
                                <a:cubicBezTo>
                                  <a:pt x="55642" y="114670"/>
                                  <a:pt x="55415" y="108288"/>
                                  <a:pt x="56488" y="102384"/>
                                </a:cubicBezTo>
                                <a:cubicBezTo>
                                  <a:pt x="58037" y="93866"/>
                                  <a:pt x="59104" y="79500"/>
                                  <a:pt x="63549" y="70610"/>
                                </a:cubicBezTo>
                                <a:cubicBezTo>
                                  <a:pt x="65447" y="66815"/>
                                  <a:pt x="68712" y="63813"/>
                                  <a:pt x="70610" y="60018"/>
                                </a:cubicBezTo>
                                <a:cubicBezTo>
                                  <a:pt x="72274" y="56690"/>
                                  <a:pt x="71510" y="52058"/>
                                  <a:pt x="74141" y="49427"/>
                                </a:cubicBezTo>
                                <a:cubicBezTo>
                                  <a:pt x="80142" y="43426"/>
                                  <a:pt x="95324" y="35305"/>
                                  <a:pt x="95324" y="35305"/>
                                </a:cubicBezTo>
                                <a:cubicBezTo>
                                  <a:pt x="97678" y="31774"/>
                                  <a:pt x="99385" y="27714"/>
                                  <a:pt x="102385" y="24713"/>
                                </a:cubicBezTo>
                                <a:cubicBezTo>
                                  <a:pt x="105385" y="21713"/>
                                  <a:pt x="110325" y="20965"/>
                                  <a:pt x="112976" y="17652"/>
                                </a:cubicBezTo>
                                <a:cubicBezTo>
                                  <a:pt x="115301" y="14746"/>
                                  <a:pt x="115125" y="10516"/>
                                  <a:pt x="116507" y="7061"/>
                                </a:cubicBezTo>
                                <a:cubicBezTo>
                                  <a:pt x="117484" y="4618"/>
                                  <a:pt x="118860" y="2354"/>
                                  <a:pt x="120037"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59" name="Freeform 59">
                          <a:extLst>
                            <a:ext uri="{FF2B5EF4-FFF2-40B4-BE49-F238E27FC236}">
                              <a16:creationId xmlns:a16="http://schemas.microsoft.com/office/drawing/2014/main" id="{0C20FA8D-F4B2-1442-B180-7C541521A54E}"/>
                            </a:ext>
                          </a:extLst>
                        </wps:cNvPr>
                        <wps:cNvSpPr/>
                        <wps:spPr>
                          <a:xfrm>
                            <a:off x="2197830" y="2921449"/>
                            <a:ext cx="381295" cy="93338"/>
                          </a:xfrm>
                          <a:custGeom>
                            <a:avLst/>
                            <a:gdLst>
                              <a:gd name="connsiteX0" fmla="*/ 0 w 677857"/>
                              <a:gd name="connsiteY0" fmla="*/ 141220 h 165934"/>
                              <a:gd name="connsiteX1" fmla="*/ 24714 w 677857"/>
                              <a:gd name="connsiteY1" fmla="*/ 127098 h 165934"/>
                              <a:gd name="connsiteX2" fmla="*/ 38836 w 677857"/>
                              <a:gd name="connsiteY2" fmla="*/ 120037 h 165934"/>
                              <a:gd name="connsiteX3" fmla="*/ 49427 w 677857"/>
                              <a:gd name="connsiteY3" fmla="*/ 112976 h 165934"/>
                              <a:gd name="connsiteX4" fmla="*/ 74141 w 677857"/>
                              <a:gd name="connsiteY4" fmla="*/ 105915 h 165934"/>
                              <a:gd name="connsiteX5" fmla="*/ 91793 w 677857"/>
                              <a:gd name="connsiteY5" fmla="*/ 98854 h 165934"/>
                              <a:gd name="connsiteX6" fmla="*/ 102385 w 677857"/>
                              <a:gd name="connsiteY6" fmla="*/ 95324 h 165934"/>
                              <a:gd name="connsiteX7" fmla="*/ 130629 w 677857"/>
                              <a:gd name="connsiteY7" fmla="*/ 77671 h 165934"/>
                              <a:gd name="connsiteX8" fmla="*/ 144751 w 677857"/>
                              <a:gd name="connsiteY8" fmla="*/ 70610 h 165934"/>
                              <a:gd name="connsiteX9" fmla="*/ 172995 w 677857"/>
                              <a:gd name="connsiteY9" fmla="*/ 45897 h 165934"/>
                              <a:gd name="connsiteX10" fmla="*/ 183586 w 677857"/>
                              <a:gd name="connsiteY10" fmla="*/ 38836 h 165934"/>
                              <a:gd name="connsiteX11" fmla="*/ 197708 w 677857"/>
                              <a:gd name="connsiteY11" fmla="*/ 28244 h 165934"/>
                              <a:gd name="connsiteX12" fmla="*/ 208300 w 677857"/>
                              <a:gd name="connsiteY12" fmla="*/ 17653 h 165934"/>
                              <a:gd name="connsiteX13" fmla="*/ 233013 w 677857"/>
                              <a:gd name="connsiteY13" fmla="*/ 7061 h 165934"/>
                              <a:gd name="connsiteX14" fmla="*/ 250666 w 677857"/>
                              <a:gd name="connsiteY14" fmla="*/ 0 h 165934"/>
                              <a:gd name="connsiteX15" fmla="*/ 300093 w 677857"/>
                              <a:gd name="connsiteY15" fmla="*/ 3531 h 165934"/>
                              <a:gd name="connsiteX16" fmla="*/ 317746 w 677857"/>
                              <a:gd name="connsiteY16" fmla="*/ 14122 h 165934"/>
                              <a:gd name="connsiteX17" fmla="*/ 345990 w 677857"/>
                              <a:gd name="connsiteY17" fmla="*/ 38836 h 165934"/>
                              <a:gd name="connsiteX18" fmla="*/ 360112 w 677857"/>
                              <a:gd name="connsiteY18" fmla="*/ 56488 h 165934"/>
                              <a:gd name="connsiteX19" fmla="*/ 395417 w 677857"/>
                              <a:gd name="connsiteY19" fmla="*/ 88263 h 165934"/>
                              <a:gd name="connsiteX20" fmla="*/ 402478 w 677857"/>
                              <a:gd name="connsiteY20" fmla="*/ 98854 h 165934"/>
                              <a:gd name="connsiteX21" fmla="*/ 427191 w 677857"/>
                              <a:gd name="connsiteY21" fmla="*/ 120037 h 165934"/>
                              <a:gd name="connsiteX22" fmla="*/ 448374 w 677857"/>
                              <a:gd name="connsiteY22" fmla="*/ 141220 h 165934"/>
                              <a:gd name="connsiteX23" fmla="*/ 462496 w 677857"/>
                              <a:gd name="connsiteY23" fmla="*/ 144751 h 165934"/>
                              <a:gd name="connsiteX24" fmla="*/ 483679 w 677857"/>
                              <a:gd name="connsiteY24" fmla="*/ 158873 h 165934"/>
                              <a:gd name="connsiteX25" fmla="*/ 494271 w 677857"/>
                              <a:gd name="connsiteY25" fmla="*/ 165934 h 165934"/>
                              <a:gd name="connsiteX26" fmla="*/ 554289 w 677857"/>
                              <a:gd name="connsiteY26" fmla="*/ 158873 h 165934"/>
                              <a:gd name="connsiteX27" fmla="*/ 575472 w 677857"/>
                              <a:gd name="connsiteY27" fmla="*/ 148281 h 165934"/>
                              <a:gd name="connsiteX28" fmla="*/ 596655 w 677857"/>
                              <a:gd name="connsiteY28" fmla="*/ 141220 h 165934"/>
                              <a:gd name="connsiteX29" fmla="*/ 607247 w 677857"/>
                              <a:gd name="connsiteY29" fmla="*/ 137690 h 165934"/>
                              <a:gd name="connsiteX30" fmla="*/ 631960 w 677857"/>
                              <a:gd name="connsiteY30" fmla="*/ 127098 h 165934"/>
                              <a:gd name="connsiteX31" fmla="*/ 660204 w 677857"/>
                              <a:gd name="connsiteY31" fmla="*/ 123568 h 165934"/>
                              <a:gd name="connsiteX32" fmla="*/ 677857 w 677857"/>
                              <a:gd name="connsiteY32" fmla="*/ 120037 h 16593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Lst>
                            <a:rect l="l" t="t" r="r" b="b"/>
                            <a:pathLst>
                              <a:path w="677857" h="165934">
                                <a:moveTo>
                                  <a:pt x="0" y="141220"/>
                                </a:moveTo>
                                <a:cubicBezTo>
                                  <a:pt x="8238" y="136513"/>
                                  <a:pt x="16384" y="131641"/>
                                  <a:pt x="24714" y="127098"/>
                                </a:cubicBezTo>
                                <a:cubicBezTo>
                                  <a:pt x="29334" y="124578"/>
                                  <a:pt x="34266" y="122648"/>
                                  <a:pt x="38836" y="120037"/>
                                </a:cubicBezTo>
                                <a:cubicBezTo>
                                  <a:pt x="42520" y="117932"/>
                                  <a:pt x="45632" y="114873"/>
                                  <a:pt x="49427" y="112976"/>
                                </a:cubicBezTo>
                                <a:cubicBezTo>
                                  <a:pt x="56220" y="109580"/>
                                  <a:pt x="67363" y="108174"/>
                                  <a:pt x="74141" y="105915"/>
                                </a:cubicBezTo>
                                <a:cubicBezTo>
                                  <a:pt x="80153" y="103911"/>
                                  <a:pt x="85859" y="101079"/>
                                  <a:pt x="91793" y="98854"/>
                                </a:cubicBezTo>
                                <a:cubicBezTo>
                                  <a:pt x="95278" y="97547"/>
                                  <a:pt x="99056" y="96988"/>
                                  <a:pt x="102385" y="95324"/>
                                </a:cubicBezTo>
                                <a:cubicBezTo>
                                  <a:pt x="128998" y="82017"/>
                                  <a:pt x="111036" y="88867"/>
                                  <a:pt x="130629" y="77671"/>
                                </a:cubicBezTo>
                                <a:cubicBezTo>
                                  <a:pt x="135199" y="75060"/>
                                  <a:pt x="140372" y="73529"/>
                                  <a:pt x="144751" y="70610"/>
                                </a:cubicBezTo>
                                <a:cubicBezTo>
                                  <a:pt x="173078" y="51725"/>
                                  <a:pt x="152585" y="62905"/>
                                  <a:pt x="172995" y="45897"/>
                                </a:cubicBezTo>
                                <a:cubicBezTo>
                                  <a:pt x="176255" y="43181"/>
                                  <a:pt x="180133" y="41302"/>
                                  <a:pt x="183586" y="38836"/>
                                </a:cubicBezTo>
                                <a:cubicBezTo>
                                  <a:pt x="188374" y="35416"/>
                                  <a:pt x="193240" y="32073"/>
                                  <a:pt x="197708" y="28244"/>
                                </a:cubicBezTo>
                                <a:cubicBezTo>
                                  <a:pt x="201499" y="24995"/>
                                  <a:pt x="204237" y="20555"/>
                                  <a:pt x="208300" y="17653"/>
                                </a:cubicBezTo>
                                <a:cubicBezTo>
                                  <a:pt x="217433" y="11130"/>
                                  <a:pt x="223310" y="10700"/>
                                  <a:pt x="233013" y="7061"/>
                                </a:cubicBezTo>
                                <a:cubicBezTo>
                                  <a:pt x="238947" y="4836"/>
                                  <a:pt x="244782" y="2354"/>
                                  <a:pt x="250666" y="0"/>
                                </a:cubicBezTo>
                                <a:cubicBezTo>
                                  <a:pt x="267142" y="1177"/>
                                  <a:pt x="283930" y="128"/>
                                  <a:pt x="300093" y="3531"/>
                                </a:cubicBezTo>
                                <a:cubicBezTo>
                                  <a:pt x="306808" y="4945"/>
                                  <a:pt x="311927" y="10485"/>
                                  <a:pt x="317746" y="14122"/>
                                </a:cubicBezTo>
                                <a:cubicBezTo>
                                  <a:pt x="331351" y="22625"/>
                                  <a:pt x="333005" y="24408"/>
                                  <a:pt x="345990" y="38836"/>
                                </a:cubicBezTo>
                                <a:cubicBezTo>
                                  <a:pt x="351031" y="44437"/>
                                  <a:pt x="355020" y="50933"/>
                                  <a:pt x="360112" y="56488"/>
                                </a:cubicBezTo>
                                <a:cubicBezTo>
                                  <a:pt x="381889" y="80245"/>
                                  <a:pt x="377294" y="76181"/>
                                  <a:pt x="395417" y="88263"/>
                                </a:cubicBezTo>
                                <a:cubicBezTo>
                                  <a:pt x="397771" y="91793"/>
                                  <a:pt x="399717" y="95633"/>
                                  <a:pt x="402478" y="98854"/>
                                </a:cubicBezTo>
                                <a:cubicBezTo>
                                  <a:pt x="413893" y="112171"/>
                                  <a:pt x="414699" y="111708"/>
                                  <a:pt x="427191" y="120037"/>
                                </a:cubicBezTo>
                                <a:cubicBezTo>
                                  <a:pt x="434358" y="130789"/>
                                  <a:pt x="435236" y="134651"/>
                                  <a:pt x="448374" y="141220"/>
                                </a:cubicBezTo>
                                <a:cubicBezTo>
                                  <a:pt x="452714" y="143390"/>
                                  <a:pt x="457789" y="143574"/>
                                  <a:pt x="462496" y="144751"/>
                                </a:cubicBezTo>
                                <a:lnTo>
                                  <a:pt x="483679" y="158873"/>
                                </a:lnTo>
                                <a:lnTo>
                                  <a:pt x="494271" y="165934"/>
                                </a:lnTo>
                                <a:cubicBezTo>
                                  <a:pt x="520254" y="163768"/>
                                  <a:pt x="532210" y="164393"/>
                                  <a:pt x="554289" y="158873"/>
                                </a:cubicBezTo>
                                <a:cubicBezTo>
                                  <a:pt x="576362" y="153355"/>
                                  <a:pt x="553285" y="158142"/>
                                  <a:pt x="575472" y="148281"/>
                                </a:cubicBezTo>
                                <a:cubicBezTo>
                                  <a:pt x="582273" y="145258"/>
                                  <a:pt x="589594" y="143574"/>
                                  <a:pt x="596655" y="141220"/>
                                </a:cubicBezTo>
                                <a:cubicBezTo>
                                  <a:pt x="600186" y="140043"/>
                                  <a:pt x="603918" y="139354"/>
                                  <a:pt x="607247" y="137690"/>
                                </a:cubicBezTo>
                                <a:cubicBezTo>
                                  <a:pt x="614198" y="134214"/>
                                  <a:pt x="623800" y="128582"/>
                                  <a:pt x="631960" y="127098"/>
                                </a:cubicBezTo>
                                <a:cubicBezTo>
                                  <a:pt x="641295" y="125401"/>
                                  <a:pt x="650789" y="124745"/>
                                  <a:pt x="660204" y="123568"/>
                                </a:cubicBezTo>
                                <a:cubicBezTo>
                                  <a:pt x="673029" y="119293"/>
                                  <a:pt x="667074" y="120037"/>
                                  <a:pt x="677857" y="120037"/>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0" name="Freeform 60">
                          <a:extLst>
                            <a:ext uri="{FF2B5EF4-FFF2-40B4-BE49-F238E27FC236}">
                              <a16:creationId xmlns:a16="http://schemas.microsoft.com/office/drawing/2014/main" id="{BCE1123B-B600-2E48-90A9-F323A0A3D082}"/>
                            </a:ext>
                          </a:extLst>
                        </wps:cNvPr>
                        <wps:cNvSpPr/>
                        <wps:spPr>
                          <a:xfrm>
                            <a:off x="2398407" y="2814162"/>
                            <a:ext cx="180718" cy="135090"/>
                          </a:xfrm>
                          <a:custGeom>
                            <a:avLst/>
                            <a:gdLst>
                              <a:gd name="connsiteX0" fmla="*/ 0 w 321276"/>
                              <a:gd name="connsiteY0" fmla="*/ 240160 h 240160"/>
                              <a:gd name="connsiteX1" fmla="*/ 24714 w 321276"/>
                              <a:gd name="connsiteY1" fmla="*/ 197794 h 240160"/>
                              <a:gd name="connsiteX2" fmla="*/ 45897 w 321276"/>
                              <a:gd name="connsiteY2" fmla="*/ 166020 h 240160"/>
                              <a:gd name="connsiteX3" fmla="*/ 52958 w 321276"/>
                              <a:gd name="connsiteY3" fmla="*/ 151898 h 240160"/>
                              <a:gd name="connsiteX4" fmla="*/ 74141 w 321276"/>
                              <a:gd name="connsiteY4" fmla="*/ 130715 h 240160"/>
                              <a:gd name="connsiteX5" fmla="*/ 84732 w 321276"/>
                              <a:gd name="connsiteY5" fmla="*/ 120123 h 240160"/>
                              <a:gd name="connsiteX6" fmla="*/ 95324 w 321276"/>
                              <a:gd name="connsiteY6" fmla="*/ 109532 h 240160"/>
                              <a:gd name="connsiteX7" fmla="*/ 105915 w 321276"/>
                              <a:gd name="connsiteY7" fmla="*/ 88349 h 240160"/>
                              <a:gd name="connsiteX8" fmla="*/ 130629 w 321276"/>
                              <a:gd name="connsiteY8" fmla="*/ 81288 h 240160"/>
                              <a:gd name="connsiteX9" fmla="*/ 151812 w 321276"/>
                              <a:gd name="connsiteY9" fmla="*/ 67166 h 240160"/>
                              <a:gd name="connsiteX10" fmla="*/ 162403 w 321276"/>
                              <a:gd name="connsiteY10" fmla="*/ 63635 h 240160"/>
                              <a:gd name="connsiteX11" fmla="*/ 194178 w 321276"/>
                              <a:gd name="connsiteY11" fmla="*/ 45983 h 240160"/>
                              <a:gd name="connsiteX12" fmla="*/ 204769 w 321276"/>
                              <a:gd name="connsiteY12" fmla="*/ 35391 h 240160"/>
                              <a:gd name="connsiteX13" fmla="*/ 225952 w 321276"/>
                              <a:gd name="connsiteY13" fmla="*/ 21269 h 240160"/>
                              <a:gd name="connsiteX14" fmla="*/ 236544 w 321276"/>
                              <a:gd name="connsiteY14" fmla="*/ 10678 h 240160"/>
                              <a:gd name="connsiteX15" fmla="*/ 257727 w 321276"/>
                              <a:gd name="connsiteY15" fmla="*/ 3617 h 240160"/>
                              <a:gd name="connsiteX16" fmla="*/ 268318 w 321276"/>
                              <a:gd name="connsiteY16" fmla="*/ 86 h 240160"/>
                              <a:gd name="connsiteX17" fmla="*/ 300093 w 321276"/>
                              <a:gd name="connsiteY17" fmla="*/ 3617 h 240160"/>
                              <a:gd name="connsiteX18" fmla="*/ 317745 w 321276"/>
                              <a:gd name="connsiteY18" fmla="*/ 86 h 240160"/>
                              <a:gd name="connsiteX19" fmla="*/ 321276 w 321276"/>
                              <a:gd name="connsiteY19" fmla="*/ 86 h 2401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Lst>
                            <a:rect l="l" t="t" r="r" b="b"/>
                            <a:pathLst>
                              <a:path w="321276" h="240160">
                                <a:moveTo>
                                  <a:pt x="0" y="240160"/>
                                </a:moveTo>
                                <a:cubicBezTo>
                                  <a:pt x="8238" y="226038"/>
                                  <a:pt x="16108" y="211695"/>
                                  <a:pt x="24714" y="197794"/>
                                </a:cubicBezTo>
                                <a:cubicBezTo>
                                  <a:pt x="31414" y="186971"/>
                                  <a:pt x="40204" y="177405"/>
                                  <a:pt x="45897" y="166020"/>
                                </a:cubicBezTo>
                                <a:cubicBezTo>
                                  <a:pt x="48251" y="161313"/>
                                  <a:pt x="49670" y="156008"/>
                                  <a:pt x="52958" y="151898"/>
                                </a:cubicBezTo>
                                <a:cubicBezTo>
                                  <a:pt x="59196" y="144100"/>
                                  <a:pt x="67080" y="137776"/>
                                  <a:pt x="74141" y="130715"/>
                                </a:cubicBezTo>
                                <a:lnTo>
                                  <a:pt x="84732" y="120123"/>
                                </a:lnTo>
                                <a:lnTo>
                                  <a:pt x="95324" y="109532"/>
                                </a:lnTo>
                                <a:cubicBezTo>
                                  <a:pt x="97650" y="102554"/>
                                  <a:pt x="99692" y="93327"/>
                                  <a:pt x="105915" y="88349"/>
                                </a:cubicBezTo>
                                <a:cubicBezTo>
                                  <a:pt x="108219" y="86506"/>
                                  <a:pt x="129703" y="81519"/>
                                  <a:pt x="130629" y="81288"/>
                                </a:cubicBezTo>
                                <a:cubicBezTo>
                                  <a:pt x="137690" y="76581"/>
                                  <a:pt x="143761" y="69850"/>
                                  <a:pt x="151812" y="67166"/>
                                </a:cubicBezTo>
                                <a:cubicBezTo>
                                  <a:pt x="155342" y="65989"/>
                                  <a:pt x="159150" y="65442"/>
                                  <a:pt x="162403" y="63635"/>
                                </a:cubicBezTo>
                                <a:cubicBezTo>
                                  <a:pt x="198815" y="43405"/>
                                  <a:pt x="170215" y="53969"/>
                                  <a:pt x="194178" y="45983"/>
                                </a:cubicBezTo>
                                <a:cubicBezTo>
                                  <a:pt x="197708" y="42452"/>
                                  <a:pt x="200828" y="38456"/>
                                  <a:pt x="204769" y="35391"/>
                                </a:cubicBezTo>
                                <a:cubicBezTo>
                                  <a:pt x="211468" y="30181"/>
                                  <a:pt x="219951" y="27269"/>
                                  <a:pt x="225952" y="21269"/>
                                </a:cubicBezTo>
                                <a:cubicBezTo>
                                  <a:pt x="229483" y="17739"/>
                                  <a:pt x="232179" y="13103"/>
                                  <a:pt x="236544" y="10678"/>
                                </a:cubicBezTo>
                                <a:cubicBezTo>
                                  <a:pt x="243050" y="7064"/>
                                  <a:pt x="250666" y="5971"/>
                                  <a:pt x="257727" y="3617"/>
                                </a:cubicBezTo>
                                <a:lnTo>
                                  <a:pt x="268318" y="86"/>
                                </a:lnTo>
                                <a:cubicBezTo>
                                  <a:pt x="278910" y="1263"/>
                                  <a:pt x="289436" y="3617"/>
                                  <a:pt x="300093" y="3617"/>
                                </a:cubicBezTo>
                                <a:cubicBezTo>
                                  <a:pt x="306094" y="3617"/>
                                  <a:pt x="311826" y="1073"/>
                                  <a:pt x="317745" y="86"/>
                                </a:cubicBezTo>
                                <a:cubicBezTo>
                                  <a:pt x="318906" y="-108"/>
                                  <a:pt x="320099" y="86"/>
                                  <a:pt x="321276" y="86"/>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1" name="Freeform 61">
                          <a:extLst>
                            <a:ext uri="{FF2B5EF4-FFF2-40B4-BE49-F238E27FC236}">
                              <a16:creationId xmlns:a16="http://schemas.microsoft.com/office/drawing/2014/main" id="{3A348E58-A21C-6049-9D7B-75F64930BDBF}"/>
                            </a:ext>
                          </a:extLst>
                        </wps:cNvPr>
                        <wps:cNvSpPr/>
                        <wps:spPr>
                          <a:xfrm>
                            <a:off x="2493730" y="3014788"/>
                            <a:ext cx="85394" cy="174859"/>
                          </a:xfrm>
                          <a:custGeom>
                            <a:avLst/>
                            <a:gdLst>
                              <a:gd name="connsiteX0" fmla="*/ 0 w 151812"/>
                              <a:gd name="connsiteY0" fmla="*/ 0 h 310861"/>
                              <a:gd name="connsiteX1" fmla="*/ 24714 w 151812"/>
                              <a:gd name="connsiteY1" fmla="*/ 81201 h 310861"/>
                              <a:gd name="connsiteX2" fmla="*/ 38836 w 151812"/>
                              <a:gd name="connsiteY2" fmla="*/ 88262 h 310861"/>
                              <a:gd name="connsiteX3" fmla="*/ 52958 w 151812"/>
                              <a:gd name="connsiteY3" fmla="*/ 109445 h 310861"/>
                              <a:gd name="connsiteX4" fmla="*/ 63549 w 151812"/>
                              <a:gd name="connsiteY4" fmla="*/ 134159 h 310861"/>
                              <a:gd name="connsiteX5" fmla="*/ 70610 w 151812"/>
                              <a:gd name="connsiteY5" fmla="*/ 155342 h 310861"/>
                              <a:gd name="connsiteX6" fmla="*/ 74141 w 151812"/>
                              <a:gd name="connsiteY6" fmla="*/ 165933 h 310861"/>
                              <a:gd name="connsiteX7" fmla="*/ 88263 w 151812"/>
                              <a:gd name="connsiteY7" fmla="*/ 187116 h 310861"/>
                              <a:gd name="connsiteX8" fmla="*/ 95324 w 151812"/>
                              <a:gd name="connsiteY8" fmla="*/ 215360 h 310861"/>
                              <a:gd name="connsiteX9" fmla="*/ 98854 w 151812"/>
                              <a:gd name="connsiteY9" fmla="*/ 225952 h 310861"/>
                              <a:gd name="connsiteX10" fmla="*/ 105915 w 151812"/>
                              <a:gd name="connsiteY10" fmla="*/ 236543 h 310861"/>
                              <a:gd name="connsiteX11" fmla="*/ 120037 w 151812"/>
                              <a:gd name="connsiteY11" fmla="*/ 264788 h 310861"/>
                              <a:gd name="connsiteX12" fmla="*/ 123568 w 151812"/>
                              <a:gd name="connsiteY12" fmla="*/ 275379 h 310861"/>
                              <a:gd name="connsiteX13" fmla="*/ 127098 w 151812"/>
                              <a:gd name="connsiteY13" fmla="*/ 289501 h 310861"/>
                              <a:gd name="connsiteX14" fmla="*/ 134159 w 151812"/>
                              <a:gd name="connsiteY14" fmla="*/ 300093 h 310861"/>
                              <a:gd name="connsiteX15" fmla="*/ 144751 w 151812"/>
                              <a:gd name="connsiteY15" fmla="*/ 310684 h 310861"/>
                              <a:gd name="connsiteX16" fmla="*/ 151812 w 151812"/>
                              <a:gd name="connsiteY16" fmla="*/ 307154 h 31086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151812" h="310861">
                                <a:moveTo>
                                  <a:pt x="0" y="0"/>
                                </a:moveTo>
                                <a:cubicBezTo>
                                  <a:pt x="8238" y="27067"/>
                                  <a:pt x="13319" y="55304"/>
                                  <a:pt x="24714" y="81201"/>
                                </a:cubicBezTo>
                                <a:cubicBezTo>
                                  <a:pt x="26834" y="86018"/>
                                  <a:pt x="35115" y="84541"/>
                                  <a:pt x="38836" y="88262"/>
                                </a:cubicBezTo>
                                <a:cubicBezTo>
                                  <a:pt x="44837" y="94263"/>
                                  <a:pt x="52958" y="109445"/>
                                  <a:pt x="52958" y="109445"/>
                                </a:cubicBezTo>
                                <a:cubicBezTo>
                                  <a:pt x="64315" y="143522"/>
                                  <a:pt x="46108" y="90557"/>
                                  <a:pt x="63549" y="134159"/>
                                </a:cubicBezTo>
                                <a:cubicBezTo>
                                  <a:pt x="66313" y="141070"/>
                                  <a:pt x="68256" y="148281"/>
                                  <a:pt x="70610" y="155342"/>
                                </a:cubicBezTo>
                                <a:cubicBezTo>
                                  <a:pt x="71787" y="158872"/>
                                  <a:pt x="72077" y="162837"/>
                                  <a:pt x="74141" y="165933"/>
                                </a:cubicBezTo>
                                <a:lnTo>
                                  <a:pt x="88263" y="187116"/>
                                </a:lnTo>
                                <a:cubicBezTo>
                                  <a:pt x="90617" y="196531"/>
                                  <a:pt x="92256" y="206153"/>
                                  <a:pt x="95324" y="215360"/>
                                </a:cubicBezTo>
                                <a:cubicBezTo>
                                  <a:pt x="96501" y="218891"/>
                                  <a:pt x="97190" y="222623"/>
                                  <a:pt x="98854" y="225952"/>
                                </a:cubicBezTo>
                                <a:cubicBezTo>
                                  <a:pt x="100751" y="229747"/>
                                  <a:pt x="104192" y="232666"/>
                                  <a:pt x="105915" y="236543"/>
                                </a:cubicBezTo>
                                <a:cubicBezTo>
                                  <a:pt x="118898" y="265754"/>
                                  <a:pt x="105536" y="250285"/>
                                  <a:pt x="120037" y="264788"/>
                                </a:cubicBezTo>
                                <a:cubicBezTo>
                                  <a:pt x="121214" y="268318"/>
                                  <a:pt x="122546" y="271801"/>
                                  <a:pt x="123568" y="275379"/>
                                </a:cubicBezTo>
                                <a:cubicBezTo>
                                  <a:pt x="124901" y="280044"/>
                                  <a:pt x="125187" y="285041"/>
                                  <a:pt x="127098" y="289501"/>
                                </a:cubicBezTo>
                                <a:cubicBezTo>
                                  <a:pt x="128769" y="293401"/>
                                  <a:pt x="131442" y="296833"/>
                                  <a:pt x="134159" y="300093"/>
                                </a:cubicBezTo>
                                <a:cubicBezTo>
                                  <a:pt x="137355" y="303929"/>
                                  <a:pt x="140115" y="308830"/>
                                  <a:pt x="144751" y="310684"/>
                                </a:cubicBezTo>
                                <a:cubicBezTo>
                                  <a:pt x="147194" y="311661"/>
                                  <a:pt x="149458" y="308331"/>
                                  <a:pt x="151812" y="307154"/>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2" name="Freeform 62">
                          <a:extLst>
                            <a:ext uri="{FF2B5EF4-FFF2-40B4-BE49-F238E27FC236}">
                              <a16:creationId xmlns:a16="http://schemas.microsoft.com/office/drawing/2014/main" id="{AC42C40D-9E30-BA45-A267-353A25DBEEC8}"/>
                            </a:ext>
                          </a:extLst>
                        </wps:cNvPr>
                        <wps:cNvSpPr/>
                        <wps:spPr>
                          <a:xfrm>
                            <a:off x="2253435" y="3207421"/>
                            <a:ext cx="53620" cy="256366"/>
                          </a:xfrm>
                          <a:custGeom>
                            <a:avLst/>
                            <a:gdLst>
                              <a:gd name="connsiteX0" fmla="*/ 95324 w 95324"/>
                              <a:gd name="connsiteY0" fmla="*/ 0 h 455762"/>
                              <a:gd name="connsiteX1" fmla="*/ 81202 w 95324"/>
                              <a:gd name="connsiteY1" fmla="*/ 28244 h 455762"/>
                              <a:gd name="connsiteX2" fmla="*/ 70610 w 95324"/>
                              <a:gd name="connsiteY2" fmla="*/ 35305 h 455762"/>
                              <a:gd name="connsiteX3" fmla="*/ 49427 w 95324"/>
                              <a:gd name="connsiteY3" fmla="*/ 70610 h 455762"/>
                              <a:gd name="connsiteX4" fmla="*/ 45897 w 95324"/>
                              <a:gd name="connsiteY4" fmla="*/ 88262 h 455762"/>
                              <a:gd name="connsiteX5" fmla="*/ 42366 w 95324"/>
                              <a:gd name="connsiteY5" fmla="*/ 137689 h 455762"/>
                              <a:gd name="connsiteX6" fmla="*/ 31775 w 95324"/>
                              <a:gd name="connsiteY6" fmla="*/ 144750 h 455762"/>
                              <a:gd name="connsiteX7" fmla="*/ 10592 w 95324"/>
                              <a:gd name="connsiteY7" fmla="*/ 155342 h 455762"/>
                              <a:gd name="connsiteX8" fmla="*/ 0 w 95324"/>
                              <a:gd name="connsiteY8" fmla="*/ 190647 h 455762"/>
                              <a:gd name="connsiteX9" fmla="*/ 7061 w 95324"/>
                              <a:gd name="connsiteY9" fmla="*/ 271848 h 455762"/>
                              <a:gd name="connsiteX10" fmla="*/ 10592 w 95324"/>
                              <a:gd name="connsiteY10" fmla="*/ 285970 h 455762"/>
                              <a:gd name="connsiteX11" fmla="*/ 14122 w 95324"/>
                              <a:gd name="connsiteY11" fmla="*/ 342458 h 455762"/>
                              <a:gd name="connsiteX12" fmla="*/ 17653 w 95324"/>
                              <a:gd name="connsiteY12" fmla="*/ 381294 h 455762"/>
                              <a:gd name="connsiteX13" fmla="*/ 45897 w 95324"/>
                              <a:gd name="connsiteY13" fmla="*/ 434251 h 455762"/>
                              <a:gd name="connsiteX14" fmla="*/ 56488 w 95324"/>
                              <a:gd name="connsiteY14" fmla="*/ 444843 h 455762"/>
                              <a:gd name="connsiteX15" fmla="*/ 60019 w 95324"/>
                              <a:gd name="connsiteY15" fmla="*/ 455434 h 455762"/>
                              <a:gd name="connsiteX16" fmla="*/ 70610 w 95324"/>
                              <a:gd name="connsiteY16" fmla="*/ 451904 h 45576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95324" h="455762">
                                <a:moveTo>
                                  <a:pt x="95324" y="0"/>
                                </a:moveTo>
                                <a:cubicBezTo>
                                  <a:pt x="91953" y="8427"/>
                                  <a:pt x="88252" y="21194"/>
                                  <a:pt x="81202" y="28244"/>
                                </a:cubicBezTo>
                                <a:cubicBezTo>
                                  <a:pt x="78202" y="31244"/>
                                  <a:pt x="74141" y="32951"/>
                                  <a:pt x="70610" y="35305"/>
                                </a:cubicBezTo>
                                <a:cubicBezTo>
                                  <a:pt x="53569" y="60867"/>
                                  <a:pt x="60283" y="48898"/>
                                  <a:pt x="49427" y="70610"/>
                                </a:cubicBezTo>
                                <a:cubicBezTo>
                                  <a:pt x="48250" y="76494"/>
                                  <a:pt x="46525" y="82294"/>
                                  <a:pt x="45897" y="88262"/>
                                </a:cubicBezTo>
                                <a:cubicBezTo>
                                  <a:pt x="44168" y="104689"/>
                                  <a:pt x="46372" y="121665"/>
                                  <a:pt x="42366" y="137689"/>
                                </a:cubicBezTo>
                                <a:cubicBezTo>
                                  <a:pt x="41337" y="141805"/>
                                  <a:pt x="35570" y="142852"/>
                                  <a:pt x="31775" y="144750"/>
                                </a:cubicBezTo>
                                <a:cubicBezTo>
                                  <a:pt x="2542" y="159367"/>
                                  <a:pt x="40943" y="135107"/>
                                  <a:pt x="10592" y="155342"/>
                                </a:cubicBezTo>
                                <a:cubicBezTo>
                                  <a:pt x="6344" y="165962"/>
                                  <a:pt x="0" y="178714"/>
                                  <a:pt x="0" y="190647"/>
                                </a:cubicBezTo>
                                <a:cubicBezTo>
                                  <a:pt x="0" y="218933"/>
                                  <a:pt x="1648" y="244784"/>
                                  <a:pt x="7061" y="271848"/>
                                </a:cubicBezTo>
                                <a:cubicBezTo>
                                  <a:pt x="8013" y="276606"/>
                                  <a:pt x="9415" y="281263"/>
                                  <a:pt x="10592" y="285970"/>
                                </a:cubicBezTo>
                                <a:cubicBezTo>
                                  <a:pt x="11769" y="304799"/>
                                  <a:pt x="12728" y="323643"/>
                                  <a:pt x="14122" y="342458"/>
                                </a:cubicBezTo>
                                <a:cubicBezTo>
                                  <a:pt x="15082" y="355421"/>
                                  <a:pt x="14082" y="368795"/>
                                  <a:pt x="17653" y="381294"/>
                                </a:cubicBezTo>
                                <a:cubicBezTo>
                                  <a:pt x="18910" y="385692"/>
                                  <a:pt x="38686" y="424637"/>
                                  <a:pt x="45897" y="434251"/>
                                </a:cubicBezTo>
                                <a:cubicBezTo>
                                  <a:pt x="48893" y="438245"/>
                                  <a:pt x="52958" y="441312"/>
                                  <a:pt x="56488" y="444843"/>
                                </a:cubicBezTo>
                                <a:cubicBezTo>
                                  <a:pt x="57665" y="448373"/>
                                  <a:pt x="56691" y="453770"/>
                                  <a:pt x="60019" y="455434"/>
                                </a:cubicBezTo>
                                <a:cubicBezTo>
                                  <a:pt x="63347" y="457098"/>
                                  <a:pt x="70610" y="451904"/>
                                  <a:pt x="70610" y="451904"/>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3" name="Freeform 63">
                          <a:extLst>
                            <a:ext uri="{FF2B5EF4-FFF2-40B4-BE49-F238E27FC236}">
                              <a16:creationId xmlns:a16="http://schemas.microsoft.com/office/drawing/2014/main" id="{7E05F933-6596-FB4C-97BC-177CAA3D5063}"/>
                            </a:ext>
                          </a:extLst>
                        </wps:cNvPr>
                        <wps:cNvSpPr/>
                        <wps:spPr>
                          <a:xfrm>
                            <a:off x="2051297" y="2859039"/>
                            <a:ext cx="37733" cy="146957"/>
                          </a:xfrm>
                          <a:custGeom>
                            <a:avLst/>
                            <a:gdLst>
                              <a:gd name="connsiteX0" fmla="*/ 67080 w 67080"/>
                              <a:gd name="connsiteY0" fmla="*/ 0 h 261257"/>
                              <a:gd name="connsiteX1" fmla="*/ 35305 w 67080"/>
                              <a:gd name="connsiteY1" fmla="*/ 45896 h 261257"/>
                              <a:gd name="connsiteX2" fmla="*/ 24714 w 67080"/>
                              <a:gd name="connsiteY2" fmla="*/ 77671 h 261257"/>
                              <a:gd name="connsiteX3" fmla="*/ 21183 w 67080"/>
                              <a:gd name="connsiteY3" fmla="*/ 88262 h 261257"/>
                              <a:gd name="connsiteX4" fmla="*/ 14122 w 67080"/>
                              <a:gd name="connsiteY4" fmla="*/ 134159 h 261257"/>
                              <a:gd name="connsiteX5" fmla="*/ 7061 w 67080"/>
                              <a:gd name="connsiteY5" fmla="*/ 144750 h 261257"/>
                              <a:gd name="connsiteX6" fmla="*/ 0 w 67080"/>
                              <a:gd name="connsiteY6" fmla="*/ 169464 h 261257"/>
                              <a:gd name="connsiteX7" fmla="*/ 3531 w 67080"/>
                              <a:gd name="connsiteY7" fmla="*/ 180055 h 261257"/>
                              <a:gd name="connsiteX8" fmla="*/ 10592 w 67080"/>
                              <a:gd name="connsiteY8" fmla="*/ 204769 h 261257"/>
                              <a:gd name="connsiteX9" fmla="*/ 28244 w 67080"/>
                              <a:gd name="connsiteY9" fmla="*/ 233013 h 261257"/>
                              <a:gd name="connsiteX10" fmla="*/ 35305 w 67080"/>
                              <a:gd name="connsiteY10" fmla="*/ 243604 h 261257"/>
                              <a:gd name="connsiteX11" fmla="*/ 45897 w 67080"/>
                              <a:gd name="connsiteY11" fmla="*/ 254196 h 261257"/>
                              <a:gd name="connsiteX12" fmla="*/ 52958 w 67080"/>
                              <a:gd name="connsiteY12" fmla="*/ 261257 h 26125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67080" h="261257">
                                <a:moveTo>
                                  <a:pt x="67080" y="0"/>
                                </a:moveTo>
                                <a:cubicBezTo>
                                  <a:pt x="49037" y="18042"/>
                                  <a:pt x="44227" y="19130"/>
                                  <a:pt x="35305" y="45896"/>
                                </a:cubicBezTo>
                                <a:lnTo>
                                  <a:pt x="24714" y="77671"/>
                                </a:lnTo>
                                <a:lnTo>
                                  <a:pt x="21183" y="88262"/>
                                </a:lnTo>
                                <a:cubicBezTo>
                                  <a:pt x="20170" y="98393"/>
                                  <a:pt x="20485" y="121434"/>
                                  <a:pt x="14122" y="134159"/>
                                </a:cubicBezTo>
                                <a:cubicBezTo>
                                  <a:pt x="12224" y="137954"/>
                                  <a:pt x="9415" y="141220"/>
                                  <a:pt x="7061" y="144750"/>
                                </a:cubicBezTo>
                                <a:cubicBezTo>
                                  <a:pt x="5397" y="149742"/>
                                  <a:pt x="0" y="165035"/>
                                  <a:pt x="0" y="169464"/>
                                </a:cubicBezTo>
                                <a:cubicBezTo>
                                  <a:pt x="0" y="173185"/>
                                  <a:pt x="2509" y="176477"/>
                                  <a:pt x="3531" y="180055"/>
                                </a:cubicBezTo>
                                <a:cubicBezTo>
                                  <a:pt x="6093" y="189022"/>
                                  <a:pt x="6961" y="196297"/>
                                  <a:pt x="10592" y="204769"/>
                                </a:cubicBezTo>
                                <a:cubicBezTo>
                                  <a:pt x="17701" y="221356"/>
                                  <a:pt x="17384" y="217808"/>
                                  <a:pt x="28244" y="233013"/>
                                </a:cubicBezTo>
                                <a:cubicBezTo>
                                  <a:pt x="30710" y="236466"/>
                                  <a:pt x="32589" y="240344"/>
                                  <a:pt x="35305" y="243604"/>
                                </a:cubicBezTo>
                                <a:cubicBezTo>
                                  <a:pt x="38502" y="247440"/>
                                  <a:pt x="42366" y="250665"/>
                                  <a:pt x="45897" y="254196"/>
                                </a:cubicBezTo>
                                <a:lnTo>
                                  <a:pt x="52958" y="261257"/>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4" name="Freeform 64">
                          <a:extLst>
                            <a:ext uri="{FF2B5EF4-FFF2-40B4-BE49-F238E27FC236}">
                              <a16:creationId xmlns:a16="http://schemas.microsoft.com/office/drawing/2014/main" id="{1F6C98EC-D4D7-0B4C-B718-E5C54A9FD94B}"/>
                            </a:ext>
                          </a:extLst>
                        </wps:cNvPr>
                        <wps:cNvSpPr/>
                        <wps:spPr>
                          <a:xfrm>
                            <a:off x="1727170" y="2689098"/>
                            <a:ext cx="135042" cy="113415"/>
                          </a:xfrm>
                          <a:custGeom>
                            <a:avLst/>
                            <a:gdLst>
                              <a:gd name="connsiteX0" fmla="*/ 240075 w 240075"/>
                              <a:gd name="connsiteY0" fmla="*/ 0 h 201626"/>
                              <a:gd name="connsiteX1" fmla="*/ 201239 w 240075"/>
                              <a:gd name="connsiteY1" fmla="*/ 98854 h 201626"/>
                              <a:gd name="connsiteX2" fmla="*/ 183587 w 240075"/>
                              <a:gd name="connsiteY2" fmla="*/ 112976 h 201626"/>
                              <a:gd name="connsiteX3" fmla="*/ 134159 w 240075"/>
                              <a:gd name="connsiteY3" fmla="*/ 116506 h 201626"/>
                              <a:gd name="connsiteX4" fmla="*/ 123568 w 240075"/>
                              <a:gd name="connsiteY4" fmla="*/ 120037 h 201626"/>
                              <a:gd name="connsiteX5" fmla="*/ 88263 w 240075"/>
                              <a:gd name="connsiteY5" fmla="*/ 137689 h 201626"/>
                              <a:gd name="connsiteX6" fmla="*/ 77671 w 240075"/>
                              <a:gd name="connsiteY6" fmla="*/ 141220 h 201626"/>
                              <a:gd name="connsiteX7" fmla="*/ 45897 w 240075"/>
                              <a:gd name="connsiteY7" fmla="*/ 158872 h 201626"/>
                              <a:gd name="connsiteX8" fmla="*/ 24714 w 240075"/>
                              <a:gd name="connsiteY8" fmla="*/ 183586 h 201626"/>
                              <a:gd name="connsiteX9" fmla="*/ 7061 w 240075"/>
                              <a:gd name="connsiteY9" fmla="*/ 201238 h 201626"/>
                              <a:gd name="connsiteX10" fmla="*/ 0 w 240075"/>
                              <a:gd name="connsiteY10" fmla="*/ 201238 h 20162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240075" h="201626">
                                <a:moveTo>
                                  <a:pt x="240075" y="0"/>
                                </a:moveTo>
                                <a:cubicBezTo>
                                  <a:pt x="227130" y="32951"/>
                                  <a:pt x="214930" y="66206"/>
                                  <a:pt x="201239" y="98854"/>
                                </a:cubicBezTo>
                                <a:cubicBezTo>
                                  <a:pt x="197261" y="108340"/>
                                  <a:pt x="193689" y="111788"/>
                                  <a:pt x="183587" y="112976"/>
                                </a:cubicBezTo>
                                <a:cubicBezTo>
                                  <a:pt x="167182" y="114906"/>
                                  <a:pt x="150635" y="115329"/>
                                  <a:pt x="134159" y="116506"/>
                                </a:cubicBezTo>
                                <a:cubicBezTo>
                                  <a:pt x="130629" y="117683"/>
                                  <a:pt x="126947" y="118478"/>
                                  <a:pt x="123568" y="120037"/>
                                </a:cubicBezTo>
                                <a:cubicBezTo>
                                  <a:pt x="111622" y="125551"/>
                                  <a:pt x="100745" y="133528"/>
                                  <a:pt x="88263" y="137689"/>
                                </a:cubicBezTo>
                                <a:cubicBezTo>
                                  <a:pt x="84732" y="138866"/>
                                  <a:pt x="80924" y="139413"/>
                                  <a:pt x="77671" y="141220"/>
                                </a:cubicBezTo>
                                <a:cubicBezTo>
                                  <a:pt x="41255" y="161451"/>
                                  <a:pt x="69861" y="150885"/>
                                  <a:pt x="45897" y="158872"/>
                                </a:cubicBezTo>
                                <a:cubicBezTo>
                                  <a:pt x="33064" y="171705"/>
                                  <a:pt x="36038" y="167732"/>
                                  <a:pt x="24714" y="183586"/>
                                </a:cubicBezTo>
                                <a:cubicBezTo>
                                  <a:pt x="18124" y="192812"/>
                                  <a:pt x="18359" y="196719"/>
                                  <a:pt x="7061" y="201238"/>
                                </a:cubicBezTo>
                                <a:cubicBezTo>
                                  <a:pt x="4876" y="202112"/>
                                  <a:pt x="2354" y="201238"/>
                                  <a:pt x="0" y="201238"/>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5" name="Freeform 65">
                          <a:extLst>
                            <a:ext uri="{FF2B5EF4-FFF2-40B4-BE49-F238E27FC236}">
                              <a16:creationId xmlns:a16="http://schemas.microsoft.com/office/drawing/2014/main" id="{214649C0-6F08-2047-AC0F-A62DA1E9771E}"/>
                            </a:ext>
                          </a:extLst>
                        </wps:cNvPr>
                        <wps:cNvSpPr/>
                        <wps:spPr>
                          <a:xfrm>
                            <a:off x="2245729" y="4040568"/>
                            <a:ext cx="255472" cy="88564"/>
                          </a:xfrm>
                          <a:custGeom>
                            <a:avLst/>
                            <a:gdLst>
                              <a:gd name="connsiteX0" fmla="*/ 454173 w 454173"/>
                              <a:gd name="connsiteY0" fmla="*/ 0 h 157447"/>
                              <a:gd name="connsiteX1" fmla="*/ 381505 w 454173"/>
                              <a:gd name="connsiteY1" fmla="*/ 6056 h 157447"/>
                              <a:gd name="connsiteX2" fmla="*/ 339116 w 454173"/>
                              <a:gd name="connsiteY2" fmla="*/ 18167 h 157447"/>
                              <a:gd name="connsiteX3" fmla="*/ 320949 w 454173"/>
                              <a:gd name="connsiteY3" fmla="*/ 54501 h 157447"/>
                              <a:gd name="connsiteX4" fmla="*/ 314893 w 454173"/>
                              <a:gd name="connsiteY4" fmla="*/ 78723 h 157447"/>
                              <a:gd name="connsiteX5" fmla="*/ 302782 w 454173"/>
                              <a:gd name="connsiteY5" fmla="*/ 90835 h 157447"/>
                              <a:gd name="connsiteX6" fmla="*/ 242226 w 454173"/>
                              <a:gd name="connsiteY6" fmla="*/ 109002 h 157447"/>
                              <a:gd name="connsiteX7" fmla="*/ 121113 w 454173"/>
                              <a:gd name="connsiteY7" fmla="*/ 115057 h 157447"/>
                              <a:gd name="connsiteX8" fmla="*/ 102946 w 454173"/>
                              <a:gd name="connsiteY8" fmla="*/ 121113 h 157447"/>
                              <a:gd name="connsiteX9" fmla="*/ 90835 w 454173"/>
                              <a:gd name="connsiteY9" fmla="*/ 139280 h 157447"/>
                              <a:gd name="connsiteX10" fmla="*/ 30279 w 454173"/>
                              <a:gd name="connsiteY10" fmla="*/ 157447 h 157447"/>
                              <a:gd name="connsiteX11" fmla="*/ 0 w 454173"/>
                              <a:gd name="connsiteY11" fmla="*/ 151391 h 15744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Lst>
                            <a:rect l="l" t="t" r="r" b="b"/>
                            <a:pathLst>
                              <a:path w="454173" h="157447">
                                <a:moveTo>
                                  <a:pt x="454173" y="0"/>
                                </a:moveTo>
                                <a:cubicBezTo>
                                  <a:pt x="429950" y="2019"/>
                                  <a:pt x="405624" y="3041"/>
                                  <a:pt x="381505" y="6056"/>
                                </a:cubicBezTo>
                                <a:cubicBezTo>
                                  <a:pt x="369345" y="7576"/>
                                  <a:pt x="351178" y="14147"/>
                                  <a:pt x="339116" y="18167"/>
                                </a:cubicBezTo>
                                <a:cubicBezTo>
                                  <a:pt x="313597" y="94719"/>
                                  <a:pt x="356167" y="-27674"/>
                                  <a:pt x="320949" y="54501"/>
                                </a:cubicBezTo>
                                <a:cubicBezTo>
                                  <a:pt x="317671" y="62151"/>
                                  <a:pt x="318615" y="71279"/>
                                  <a:pt x="314893" y="78723"/>
                                </a:cubicBezTo>
                                <a:cubicBezTo>
                                  <a:pt x="312340" y="83830"/>
                                  <a:pt x="307889" y="88282"/>
                                  <a:pt x="302782" y="90835"/>
                                </a:cubicBezTo>
                                <a:cubicBezTo>
                                  <a:pt x="298710" y="92871"/>
                                  <a:pt x="252654" y="108133"/>
                                  <a:pt x="242226" y="109002"/>
                                </a:cubicBezTo>
                                <a:cubicBezTo>
                                  <a:pt x="201944" y="112359"/>
                                  <a:pt x="161484" y="113039"/>
                                  <a:pt x="121113" y="115057"/>
                                </a:cubicBezTo>
                                <a:cubicBezTo>
                                  <a:pt x="115057" y="117076"/>
                                  <a:pt x="107930" y="117125"/>
                                  <a:pt x="102946" y="121113"/>
                                </a:cubicBezTo>
                                <a:cubicBezTo>
                                  <a:pt x="97263" y="125660"/>
                                  <a:pt x="97007" y="135423"/>
                                  <a:pt x="90835" y="139280"/>
                                </a:cubicBezTo>
                                <a:cubicBezTo>
                                  <a:pt x="81009" y="145421"/>
                                  <a:pt x="44458" y="153902"/>
                                  <a:pt x="30279" y="157447"/>
                                </a:cubicBezTo>
                                <a:lnTo>
                                  <a:pt x="0" y="151391"/>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6" name="Freeform 66">
                          <a:extLst>
                            <a:ext uri="{FF2B5EF4-FFF2-40B4-BE49-F238E27FC236}">
                              <a16:creationId xmlns:a16="http://schemas.microsoft.com/office/drawing/2014/main" id="{D0BD52D1-E97D-5848-825D-DB299743E429}"/>
                            </a:ext>
                          </a:extLst>
                        </wps:cNvPr>
                        <wps:cNvSpPr/>
                        <wps:spPr>
                          <a:xfrm>
                            <a:off x="2262760" y="3982660"/>
                            <a:ext cx="115814" cy="119220"/>
                          </a:xfrm>
                          <a:custGeom>
                            <a:avLst/>
                            <a:gdLst>
                              <a:gd name="connsiteX0" fmla="*/ 205892 w 205892"/>
                              <a:gd name="connsiteY0" fmla="*/ 211947 h 211947"/>
                              <a:gd name="connsiteX1" fmla="*/ 193780 w 205892"/>
                              <a:gd name="connsiteY1" fmla="*/ 181669 h 211947"/>
                              <a:gd name="connsiteX2" fmla="*/ 187725 w 205892"/>
                              <a:gd name="connsiteY2" fmla="*/ 163502 h 211947"/>
                              <a:gd name="connsiteX3" fmla="*/ 163502 w 205892"/>
                              <a:gd name="connsiteY3" fmla="*/ 127168 h 211947"/>
                              <a:gd name="connsiteX4" fmla="*/ 145335 w 205892"/>
                              <a:gd name="connsiteY4" fmla="*/ 121112 h 211947"/>
                              <a:gd name="connsiteX5" fmla="*/ 90835 w 205892"/>
                              <a:gd name="connsiteY5" fmla="*/ 109001 h 211947"/>
                              <a:gd name="connsiteX6" fmla="*/ 72668 w 205892"/>
                              <a:gd name="connsiteY6" fmla="*/ 96890 h 211947"/>
                              <a:gd name="connsiteX7" fmla="*/ 48445 w 205892"/>
                              <a:gd name="connsiteY7" fmla="*/ 72667 h 211947"/>
                              <a:gd name="connsiteX8" fmla="*/ 30278 w 205892"/>
                              <a:gd name="connsiteY8" fmla="*/ 66612 h 211947"/>
                              <a:gd name="connsiteX9" fmla="*/ 24223 w 205892"/>
                              <a:gd name="connsiteY9" fmla="*/ 48445 h 211947"/>
                              <a:gd name="connsiteX10" fmla="*/ 12111 w 205892"/>
                              <a:gd name="connsiteY10" fmla="*/ 36334 h 211947"/>
                              <a:gd name="connsiteX11" fmla="*/ 0 w 205892"/>
                              <a:gd name="connsiteY11" fmla="*/ 0 h 21194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Lst>
                            <a:rect l="l" t="t" r="r" b="b"/>
                            <a:pathLst>
                              <a:path w="205892" h="211947">
                                <a:moveTo>
                                  <a:pt x="205892" y="211947"/>
                                </a:moveTo>
                                <a:cubicBezTo>
                                  <a:pt x="201855" y="201854"/>
                                  <a:pt x="197597" y="191847"/>
                                  <a:pt x="193780" y="181669"/>
                                </a:cubicBezTo>
                                <a:cubicBezTo>
                                  <a:pt x="191539" y="175692"/>
                                  <a:pt x="190825" y="169082"/>
                                  <a:pt x="187725" y="163502"/>
                                </a:cubicBezTo>
                                <a:cubicBezTo>
                                  <a:pt x="180656" y="150778"/>
                                  <a:pt x="177311" y="131771"/>
                                  <a:pt x="163502" y="127168"/>
                                </a:cubicBezTo>
                                <a:cubicBezTo>
                                  <a:pt x="157446" y="125149"/>
                                  <a:pt x="151473" y="122866"/>
                                  <a:pt x="145335" y="121112"/>
                                </a:cubicBezTo>
                                <a:cubicBezTo>
                                  <a:pt x="125390" y="115414"/>
                                  <a:pt x="111635" y="113161"/>
                                  <a:pt x="90835" y="109001"/>
                                </a:cubicBezTo>
                                <a:cubicBezTo>
                                  <a:pt x="84779" y="104964"/>
                                  <a:pt x="78194" y="101626"/>
                                  <a:pt x="72668" y="96890"/>
                                </a:cubicBezTo>
                                <a:cubicBezTo>
                                  <a:pt x="63998" y="89459"/>
                                  <a:pt x="57737" y="79304"/>
                                  <a:pt x="48445" y="72667"/>
                                </a:cubicBezTo>
                                <a:cubicBezTo>
                                  <a:pt x="43251" y="68957"/>
                                  <a:pt x="36334" y="68630"/>
                                  <a:pt x="30278" y="66612"/>
                                </a:cubicBezTo>
                                <a:cubicBezTo>
                                  <a:pt x="28260" y="60556"/>
                                  <a:pt x="27507" y="53919"/>
                                  <a:pt x="24223" y="48445"/>
                                </a:cubicBezTo>
                                <a:cubicBezTo>
                                  <a:pt x="21286" y="43549"/>
                                  <a:pt x="14664" y="41441"/>
                                  <a:pt x="12111" y="36334"/>
                                </a:cubicBezTo>
                                <a:cubicBezTo>
                                  <a:pt x="6402" y="24915"/>
                                  <a:pt x="0" y="0"/>
                                  <a:pt x="0"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7" name="Freeform 67">
                          <a:extLst>
                            <a:ext uri="{FF2B5EF4-FFF2-40B4-BE49-F238E27FC236}">
                              <a16:creationId xmlns:a16="http://schemas.microsoft.com/office/drawing/2014/main" id="{C96C1862-734B-AE42-862C-578C18652765}"/>
                            </a:ext>
                          </a:extLst>
                        </wps:cNvPr>
                        <wps:cNvSpPr/>
                        <wps:spPr>
                          <a:xfrm>
                            <a:off x="2151869" y="3900910"/>
                            <a:ext cx="105595" cy="85157"/>
                          </a:xfrm>
                          <a:custGeom>
                            <a:avLst/>
                            <a:gdLst>
                              <a:gd name="connsiteX0" fmla="*/ 0 w 187725"/>
                              <a:gd name="connsiteY0" fmla="*/ 151390 h 151390"/>
                              <a:gd name="connsiteX1" fmla="*/ 30278 w 187725"/>
                              <a:gd name="connsiteY1" fmla="*/ 102945 h 151390"/>
                              <a:gd name="connsiteX2" fmla="*/ 48445 w 187725"/>
                              <a:gd name="connsiteY2" fmla="*/ 66611 h 151390"/>
                              <a:gd name="connsiteX3" fmla="*/ 102946 w 187725"/>
                              <a:gd name="connsiteY3" fmla="*/ 42389 h 151390"/>
                              <a:gd name="connsiteX4" fmla="*/ 139280 w 187725"/>
                              <a:gd name="connsiteY4" fmla="*/ 30278 h 151390"/>
                              <a:gd name="connsiteX5" fmla="*/ 157446 w 187725"/>
                              <a:gd name="connsiteY5" fmla="*/ 24222 h 151390"/>
                              <a:gd name="connsiteX6" fmla="*/ 175613 w 187725"/>
                              <a:gd name="connsiteY6" fmla="*/ 12111 h 151390"/>
                              <a:gd name="connsiteX7" fmla="*/ 187725 w 187725"/>
                              <a:gd name="connsiteY7" fmla="*/ 0 h 1513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87725" h="151390">
                                <a:moveTo>
                                  <a:pt x="0" y="151390"/>
                                </a:moveTo>
                                <a:cubicBezTo>
                                  <a:pt x="10093" y="135242"/>
                                  <a:pt x="24256" y="121011"/>
                                  <a:pt x="30278" y="102945"/>
                                </a:cubicBezTo>
                                <a:cubicBezTo>
                                  <a:pt x="35203" y="88170"/>
                                  <a:pt x="36707" y="78349"/>
                                  <a:pt x="48445" y="66611"/>
                                </a:cubicBezTo>
                                <a:cubicBezTo>
                                  <a:pt x="62839" y="52217"/>
                                  <a:pt x="84958" y="48385"/>
                                  <a:pt x="102946" y="42389"/>
                                </a:cubicBezTo>
                                <a:lnTo>
                                  <a:pt x="139280" y="30278"/>
                                </a:lnTo>
                                <a:cubicBezTo>
                                  <a:pt x="145335" y="28260"/>
                                  <a:pt x="152135" y="27763"/>
                                  <a:pt x="157446" y="24222"/>
                                </a:cubicBezTo>
                                <a:cubicBezTo>
                                  <a:pt x="163502" y="20185"/>
                                  <a:pt x="169930" y="16657"/>
                                  <a:pt x="175613" y="12111"/>
                                </a:cubicBezTo>
                                <a:cubicBezTo>
                                  <a:pt x="180071" y="8544"/>
                                  <a:pt x="187725" y="0"/>
                                  <a:pt x="187725"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8" name="Freeform 68">
                          <a:extLst>
                            <a:ext uri="{FF2B5EF4-FFF2-40B4-BE49-F238E27FC236}">
                              <a16:creationId xmlns:a16="http://schemas.microsoft.com/office/drawing/2014/main" id="{4334568A-79CB-3C48-BDCD-D7E3DC05814A}"/>
                            </a:ext>
                          </a:extLst>
                        </wps:cNvPr>
                        <wps:cNvSpPr/>
                        <wps:spPr>
                          <a:xfrm>
                            <a:off x="1973225" y="2700734"/>
                            <a:ext cx="200971" cy="52255"/>
                          </a:xfrm>
                          <a:custGeom>
                            <a:avLst/>
                            <a:gdLst>
                              <a:gd name="connsiteX0" fmla="*/ 0 w 357282"/>
                              <a:gd name="connsiteY0" fmla="*/ 92898 h 92898"/>
                              <a:gd name="connsiteX1" fmla="*/ 48445 w 357282"/>
                              <a:gd name="connsiteY1" fmla="*/ 86842 h 92898"/>
                              <a:gd name="connsiteX2" fmla="*/ 66612 w 357282"/>
                              <a:gd name="connsiteY2" fmla="*/ 92898 h 92898"/>
                              <a:gd name="connsiteX3" fmla="*/ 236169 w 357282"/>
                              <a:gd name="connsiteY3" fmla="*/ 80786 h 92898"/>
                              <a:gd name="connsiteX4" fmla="*/ 242225 w 357282"/>
                              <a:gd name="connsiteY4" fmla="*/ 50508 h 92898"/>
                              <a:gd name="connsiteX5" fmla="*/ 248281 w 357282"/>
                              <a:gd name="connsiteY5" fmla="*/ 2063 h 92898"/>
                              <a:gd name="connsiteX6" fmla="*/ 278559 w 357282"/>
                              <a:gd name="connsiteY6" fmla="*/ 14174 h 92898"/>
                              <a:gd name="connsiteX7" fmla="*/ 296726 w 357282"/>
                              <a:gd name="connsiteY7" fmla="*/ 20230 h 92898"/>
                              <a:gd name="connsiteX8" fmla="*/ 320948 w 357282"/>
                              <a:gd name="connsiteY8" fmla="*/ 32341 h 92898"/>
                              <a:gd name="connsiteX9" fmla="*/ 357282 w 357282"/>
                              <a:gd name="connsiteY9" fmla="*/ 50508 h 9289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57282" h="92898">
                                <a:moveTo>
                                  <a:pt x="0" y="92898"/>
                                </a:moveTo>
                                <a:cubicBezTo>
                                  <a:pt x="16148" y="90879"/>
                                  <a:pt x="32171" y="86842"/>
                                  <a:pt x="48445" y="86842"/>
                                </a:cubicBezTo>
                                <a:cubicBezTo>
                                  <a:pt x="54828" y="86842"/>
                                  <a:pt x="60229" y="92898"/>
                                  <a:pt x="66612" y="92898"/>
                                </a:cubicBezTo>
                                <a:cubicBezTo>
                                  <a:pt x="110803" y="92898"/>
                                  <a:pt x="187869" y="85177"/>
                                  <a:pt x="236169" y="80786"/>
                                </a:cubicBezTo>
                                <a:cubicBezTo>
                                  <a:pt x="238188" y="70693"/>
                                  <a:pt x="240660" y="60681"/>
                                  <a:pt x="242225" y="50508"/>
                                </a:cubicBezTo>
                                <a:cubicBezTo>
                                  <a:pt x="244700" y="34423"/>
                                  <a:pt x="236774" y="13570"/>
                                  <a:pt x="248281" y="2063"/>
                                </a:cubicBezTo>
                                <a:cubicBezTo>
                                  <a:pt x="255967" y="-5623"/>
                                  <a:pt x="268381" y="10357"/>
                                  <a:pt x="278559" y="14174"/>
                                </a:cubicBezTo>
                                <a:cubicBezTo>
                                  <a:pt x="284536" y="16415"/>
                                  <a:pt x="290859" y="17715"/>
                                  <a:pt x="296726" y="20230"/>
                                </a:cubicBezTo>
                                <a:cubicBezTo>
                                  <a:pt x="305023" y="23786"/>
                                  <a:pt x="312496" y="29171"/>
                                  <a:pt x="320948" y="32341"/>
                                </a:cubicBezTo>
                                <a:cubicBezTo>
                                  <a:pt x="356662" y="45734"/>
                                  <a:pt x="335203" y="28429"/>
                                  <a:pt x="357282" y="50508"/>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69" name="Rectangle 69">
                          <a:extLst>
                            <a:ext uri="{FF2B5EF4-FFF2-40B4-BE49-F238E27FC236}">
                              <a16:creationId xmlns:a16="http://schemas.microsoft.com/office/drawing/2014/main" id="{A74E7C8E-66E3-8848-B6E5-CD58FDE23B43}"/>
                            </a:ext>
                          </a:extLst>
                        </wps:cNvPr>
                        <wps:cNvSpPr/>
                        <wps:spPr>
                          <a:xfrm>
                            <a:off x="1546976" y="1026079"/>
                            <a:ext cx="32837" cy="1491615"/>
                          </a:xfrm>
                          <a:prstGeom prst="rect">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70" name="Freeform 70">
                          <a:extLst>
                            <a:ext uri="{FF2B5EF4-FFF2-40B4-BE49-F238E27FC236}">
                              <a16:creationId xmlns:a16="http://schemas.microsoft.com/office/drawing/2014/main" id="{CA7D3896-F508-6C41-9AC7-1515D0099FF1}"/>
                            </a:ext>
                          </a:extLst>
                        </wps:cNvPr>
                        <wps:cNvSpPr/>
                        <wps:spPr>
                          <a:xfrm rot="18501788">
                            <a:off x="1382747" y="2138918"/>
                            <a:ext cx="694540" cy="178446"/>
                          </a:xfrm>
                          <a:custGeom>
                            <a:avLst/>
                            <a:gdLst>
                              <a:gd name="connsiteX0" fmla="*/ 20320 w 2695083"/>
                              <a:gd name="connsiteY0" fmla="*/ 1473200 h 1940560"/>
                              <a:gd name="connsiteX1" fmla="*/ 20320 w 2695083"/>
                              <a:gd name="connsiteY1" fmla="*/ 1473200 h 1940560"/>
                              <a:gd name="connsiteX2" fmla="*/ 81280 w 2695083"/>
                              <a:gd name="connsiteY2" fmla="*/ 1351280 h 1940560"/>
                              <a:gd name="connsiteX3" fmla="*/ 101600 w 2695083"/>
                              <a:gd name="connsiteY3" fmla="*/ 1310640 h 1940560"/>
                              <a:gd name="connsiteX4" fmla="*/ 142240 w 2695083"/>
                              <a:gd name="connsiteY4" fmla="*/ 1249680 h 1940560"/>
                              <a:gd name="connsiteX5" fmla="*/ 152400 w 2695083"/>
                              <a:gd name="connsiteY5" fmla="*/ 1219200 h 1940560"/>
                              <a:gd name="connsiteX6" fmla="*/ 203200 w 2695083"/>
                              <a:gd name="connsiteY6" fmla="*/ 1148080 h 1940560"/>
                              <a:gd name="connsiteX7" fmla="*/ 233680 w 2695083"/>
                              <a:gd name="connsiteY7" fmla="*/ 1117600 h 1940560"/>
                              <a:gd name="connsiteX8" fmla="*/ 314960 w 2695083"/>
                              <a:gd name="connsiteY8" fmla="*/ 1005840 h 1940560"/>
                              <a:gd name="connsiteX9" fmla="*/ 345440 w 2695083"/>
                              <a:gd name="connsiteY9" fmla="*/ 985520 h 1940560"/>
                              <a:gd name="connsiteX10" fmla="*/ 396240 w 2695083"/>
                              <a:gd name="connsiteY10" fmla="*/ 914400 h 1940560"/>
                              <a:gd name="connsiteX11" fmla="*/ 436880 w 2695083"/>
                              <a:gd name="connsiteY11" fmla="*/ 873760 h 1940560"/>
                              <a:gd name="connsiteX12" fmla="*/ 508000 w 2695083"/>
                              <a:gd name="connsiteY12" fmla="*/ 822960 h 1940560"/>
                              <a:gd name="connsiteX13" fmla="*/ 579120 w 2695083"/>
                              <a:gd name="connsiteY13" fmla="*/ 751840 h 1940560"/>
                              <a:gd name="connsiteX14" fmla="*/ 609600 w 2695083"/>
                              <a:gd name="connsiteY14" fmla="*/ 721360 h 1940560"/>
                              <a:gd name="connsiteX15" fmla="*/ 640080 w 2695083"/>
                              <a:gd name="connsiteY15" fmla="*/ 701040 h 1940560"/>
                              <a:gd name="connsiteX16" fmla="*/ 690880 w 2695083"/>
                              <a:gd name="connsiteY16" fmla="*/ 650240 h 1940560"/>
                              <a:gd name="connsiteX17" fmla="*/ 741680 w 2695083"/>
                              <a:gd name="connsiteY17" fmla="*/ 599440 h 1940560"/>
                              <a:gd name="connsiteX18" fmla="*/ 822960 w 2695083"/>
                              <a:gd name="connsiteY18" fmla="*/ 538480 h 1940560"/>
                              <a:gd name="connsiteX19" fmla="*/ 883920 w 2695083"/>
                              <a:gd name="connsiteY19" fmla="*/ 497840 h 1940560"/>
                              <a:gd name="connsiteX20" fmla="*/ 965200 w 2695083"/>
                              <a:gd name="connsiteY20" fmla="*/ 436880 h 1940560"/>
                              <a:gd name="connsiteX21" fmla="*/ 1005840 w 2695083"/>
                              <a:gd name="connsiteY21" fmla="*/ 416560 h 1940560"/>
                              <a:gd name="connsiteX22" fmla="*/ 1046480 w 2695083"/>
                              <a:gd name="connsiteY22" fmla="*/ 386080 h 1940560"/>
                              <a:gd name="connsiteX23" fmla="*/ 1137920 w 2695083"/>
                              <a:gd name="connsiteY23" fmla="*/ 345440 h 1940560"/>
                              <a:gd name="connsiteX24" fmla="*/ 1178560 w 2695083"/>
                              <a:gd name="connsiteY24" fmla="*/ 325120 h 1940560"/>
                              <a:gd name="connsiteX25" fmla="*/ 1229360 w 2695083"/>
                              <a:gd name="connsiteY25" fmla="*/ 294640 h 1940560"/>
                              <a:gd name="connsiteX26" fmla="*/ 1320800 w 2695083"/>
                              <a:gd name="connsiteY26" fmla="*/ 264160 h 1940560"/>
                              <a:gd name="connsiteX27" fmla="*/ 1351280 w 2695083"/>
                              <a:gd name="connsiteY27" fmla="*/ 254000 h 1940560"/>
                              <a:gd name="connsiteX28" fmla="*/ 1391920 w 2695083"/>
                              <a:gd name="connsiteY28" fmla="*/ 233680 h 1940560"/>
                              <a:gd name="connsiteX29" fmla="*/ 1422400 w 2695083"/>
                              <a:gd name="connsiteY29" fmla="*/ 213360 h 1940560"/>
                              <a:gd name="connsiteX30" fmla="*/ 1452880 w 2695083"/>
                              <a:gd name="connsiteY30" fmla="*/ 203200 h 1940560"/>
                              <a:gd name="connsiteX31" fmla="*/ 1544320 w 2695083"/>
                              <a:gd name="connsiteY31" fmla="*/ 162560 h 1940560"/>
                              <a:gd name="connsiteX32" fmla="*/ 1605280 w 2695083"/>
                              <a:gd name="connsiteY32" fmla="*/ 142240 h 1940560"/>
                              <a:gd name="connsiteX33" fmla="*/ 1666240 w 2695083"/>
                              <a:gd name="connsiteY33" fmla="*/ 132080 h 1940560"/>
                              <a:gd name="connsiteX34" fmla="*/ 1767840 w 2695083"/>
                              <a:gd name="connsiteY34" fmla="*/ 91440 h 1940560"/>
                              <a:gd name="connsiteX35" fmla="*/ 1818640 w 2695083"/>
                              <a:gd name="connsiteY35" fmla="*/ 81280 h 1940560"/>
                              <a:gd name="connsiteX36" fmla="*/ 1879600 w 2695083"/>
                              <a:gd name="connsiteY36" fmla="*/ 60960 h 1940560"/>
                              <a:gd name="connsiteX37" fmla="*/ 1981200 w 2695083"/>
                              <a:gd name="connsiteY37" fmla="*/ 40640 h 1940560"/>
                              <a:gd name="connsiteX38" fmla="*/ 2062480 w 2695083"/>
                              <a:gd name="connsiteY38" fmla="*/ 20320 h 1940560"/>
                              <a:gd name="connsiteX39" fmla="*/ 2418080 w 2695083"/>
                              <a:gd name="connsiteY39" fmla="*/ 0 h 1940560"/>
                              <a:gd name="connsiteX40" fmla="*/ 2580640 w 2695083"/>
                              <a:gd name="connsiteY40" fmla="*/ 10160 h 1940560"/>
                              <a:gd name="connsiteX41" fmla="*/ 2692400 w 2695083"/>
                              <a:gd name="connsiteY41" fmla="*/ 20320 h 1940560"/>
                              <a:gd name="connsiteX42" fmla="*/ 2651760 w 2695083"/>
                              <a:gd name="connsiteY42" fmla="*/ 30480 h 1940560"/>
                              <a:gd name="connsiteX43" fmla="*/ 2529840 w 2695083"/>
                              <a:gd name="connsiteY43" fmla="*/ 50800 h 1940560"/>
                              <a:gd name="connsiteX44" fmla="*/ 2418080 w 2695083"/>
                              <a:gd name="connsiteY44" fmla="*/ 60960 h 1940560"/>
                              <a:gd name="connsiteX45" fmla="*/ 2245360 w 2695083"/>
                              <a:gd name="connsiteY45" fmla="*/ 91440 h 1940560"/>
                              <a:gd name="connsiteX46" fmla="*/ 2153920 w 2695083"/>
                              <a:gd name="connsiteY46" fmla="*/ 111760 h 1940560"/>
                              <a:gd name="connsiteX47" fmla="*/ 2042160 w 2695083"/>
                              <a:gd name="connsiteY47" fmla="*/ 132080 h 1940560"/>
                              <a:gd name="connsiteX48" fmla="*/ 1981200 w 2695083"/>
                              <a:gd name="connsiteY48" fmla="*/ 152400 h 1940560"/>
                              <a:gd name="connsiteX49" fmla="*/ 1950720 w 2695083"/>
                              <a:gd name="connsiteY49" fmla="*/ 162560 h 1940560"/>
                              <a:gd name="connsiteX50" fmla="*/ 1920240 w 2695083"/>
                              <a:gd name="connsiteY50" fmla="*/ 172720 h 1940560"/>
                              <a:gd name="connsiteX51" fmla="*/ 1838960 w 2695083"/>
                              <a:gd name="connsiteY51" fmla="*/ 213360 h 1940560"/>
                              <a:gd name="connsiteX52" fmla="*/ 1808480 w 2695083"/>
                              <a:gd name="connsiteY52" fmla="*/ 233680 h 1940560"/>
                              <a:gd name="connsiteX53" fmla="*/ 1778000 w 2695083"/>
                              <a:gd name="connsiteY53" fmla="*/ 243840 h 1940560"/>
                              <a:gd name="connsiteX54" fmla="*/ 1747520 w 2695083"/>
                              <a:gd name="connsiteY54" fmla="*/ 264160 h 1940560"/>
                              <a:gd name="connsiteX55" fmla="*/ 1717040 w 2695083"/>
                              <a:gd name="connsiteY55" fmla="*/ 274320 h 1940560"/>
                              <a:gd name="connsiteX56" fmla="*/ 1656080 w 2695083"/>
                              <a:gd name="connsiteY56" fmla="*/ 314960 h 1940560"/>
                              <a:gd name="connsiteX57" fmla="*/ 1625600 w 2695083"/>
                              <a:gd name="connsiteY57" fmla="*/ 335280 h 1940560"/>
                              <a:gd name="connsiteX58" fmla="*/ 1595120 w 2695083"/>
                              <a:gd name="connsiteY58" fmla="*/ 345440 h 1940560"/>
                              <a:gd name="connsiteX59" fmla="*/ 1534160 w 2695083"/>
                              <a:gd name="connsiteY59" fmla="*/ 386080 h 1940560"/>
                              <a:gd name="connsiteX60" fmla="*/ 1503680 w 2695083"/>
                              <a:gd name="connsiteY60" fmla="*/ 396240 h 1940560"/>
                              <a:gd name="connsiteX61" fmla="*/ 1442720 w 2695083"/>
                              <a:gd name="connsiteY61" fmla="*/ 436880 h 1940560"/>
                              <a:gd name="connsiteX62" fmla="*/ 1412240 w 2695083"/>
                              <a:gd name="connsiteY62" fmla="*/ 457200 h 1940560"/>
                              <a:gd name="connsiteX63" fmla="*/ 1381760 w 2695083"/>
                              <a:gd name="connsiteY63" fmla="*/ 467360 h 1940560"/>
                              <a:gd name="connsiteX64" fmla="*/ 1351280 w 2695083"/>
                              <a:gd name="connsiteY64" fmla="*/ 487680 h 1940560"/>
                              <a:gd name="connsiteX65" fmla="*/ 1290320 w 2695083"/>
                              <a:gd name="connsiteY65" fmla="*/ 508000 h 1940560"/>
                              <a:gd name="connsiteX66" fmla="*/ 1229360 w 2695083"/>
                              <a:gd name="connsiteY66" fmla="*/ 548640 h 1940560"/>
                              <a:gd name="connsiteX67" fmla="*/ 1168400 w 2695083"/>
                              <a:gd name="connsiteY67" fmla="*/ 579120 h 1940560"/>
                              <a:gd name="connsiteX68" fmla="*/ 1076960 w 2695083"/>
                              <a:gd name="connsiteY68" fmla="*/ 619760 h 1940560"/>
                              <a:gd name="connsiteX69" fmla="*/ 1046480 w 2695083"/>
                              <a:gd name="connsiteY69" fmla="*/ 650240 h 1940560"/>
                              <a:gd name="connsiteX70" fmla="*/ 985520 w 2695083"/>
                              <a:gd name="connsiteY70" fmla="*/ 690880 h 1940560"/>
                              <a:gd name="connsiteX71" fmla="*/ 924560 w 2695083"/>
                              <a:gd name="connsiteY71" fmla="*/ 751840 h 1940560"/>
                              <a:gd name="connsiteX72" fmla="*/ 904240 w 2695083"/>
                              <a:gd name="connsiteY72" fmla="*/ 782320 h 1940560"/>
                              <a:gd name="connsiteX73" fmla="*/ 873760 w 2695083"/>
                              <a:gd name="connsiteY73" fmla="*/ 802640 h 1940560"/>
                              <a:gd name="connsiteX74" fmla="*/ 843280 w 2695083"/>
                              <a:gd name="connsiteY74" fmla="*/ 833120 h 1940560"/>
                              <a:gd name="connsiteX75" fmla="*/ 812800 w 2695083"/>
                              <a:gd name="connsiteY75" fmla="*/ 853440 h 1940560"/>
                              <a:gd name="connsiteX76" fmla="*/ 731520 w 2695083"/>
                              <a:gd name="connsiteY76" fmla="*/ 944880 h 1940560"/>
                              <a:gd name="connsiteX77" fmla="*/ 701040 w 2695083"/>
                              <a:gd name="connsiteY77" fmla="*/ 975360 h 1940560"/>
                              <a:gd name="connsiteX78" fmla="*/ 660400 w 2695083"/>
                              <a:gd name="connsiteY78" fmla="*/ 1036320 h 1940560"/>
                              <a:gd name="connsiteX79" fmla="*/ 629920 w 2695083"/>
                              <a:gd name="connsiteY79" fmla="*/ 1066800 h 1940560"/>
                              <a:gd name="connsiteX80" fmla="*/ 589280 w 2695083"/>
                              <a:gd name="connsiteY80" fmla="*/ 1127760 h 1940560"/>
                              <a:gd name="connsiteX81" fmla="*/ 548640 w 2695083"/>
                              <a:gd name="connsiteY81" fmla="*/ 1188720 h 1940560"/>
                              <a:gd name="connsiteX82" fmla="*/ 528320 w 2695083"/>
                              <a:gd name="connsiteY82" fmla="*/ 1219200 h 1940560"/>
                              <a:gd name="connsiteX83" fmla="*/ 518160 w 2695083"/>
                              <a:gd name="connsiteY83" fmla="*/ 1249680 h 1940560"/>
                              <a:gd name="connsiteX84" fmla="*/ 477520 w 2695083"/>
                              <a:gd name="connsiteY84" fmla="*/ 1310640 h 1940560"/>
                              <a:gd name="connsiteX85" fmla="*/ 416560 w 2695083"/>
                              <a:gd name="connsiteY85" fmla="*/ 1412240 h 1940560"/>
                              <a:gd name="connsiteX86" fmla="*/ 355600 w 2695083"/>
                              <a:gd name="connsiteY86" fmla="*/ 1493520 h 1940560"/>
                              <a:gd name="connsiteX87" fmla="*/ 294640 w 2695083"/>
                              <a:gd name="connsiteY87" fmla="*/ 1574800 h 1940560"/>
                              <a:gd name="connsiteX88" fmla="*/ 274320 w 2695083"/>
                              <a:gd name="connsiteY88" fmla="*/ 1605280 h 1940560"/>
                              <a:gd name="connsiteX89" fmla="*/ 243840 w 2695083"/>
                              <a:gd name="connsiteY89" fmla="*/ 1635760 h 1940560"/>
                              <a:gd name="connsiteX90" fmla="*/ 182880 w 2695083"/>
                              <a:gd name="connsiteY90" fmla="*/ 1727200 h 1940560"/>
                              <a:gd name="connsiteX91" fmla="*/ 162560 w 2695083"/>
                              <a:gd name="connsiteY91" fmla="*/ 1757680 h 1940560"/>
                              <a:gd name="connsiteX92" fmla="*/ 142240 w 2695083"/>
                              <a:gd name="connsiteY92" fmla="*/ 1788160 h 1940560"/>
                              <a:gd name="connsiteX93" fmla="*/ 111760 w 2695083"/>
                              <a:gd name="connsiteY93" fmla="*/ 1818640 h 1940560"/>
                              <a:gd name="connsiteX94" fmla="*/ 71120 w 2695083"/>
                              <a:gd name="connsiteY94" fmla="*/ 1879600 h 1940560"/>
                              <a:gd name="connsiteX95" fmla="*/ 20320 w 2695083"/>
                              <a:gd name="connsiteY95" fmla="*/ 1940560 h 1940560"/>
                              <a:gd name="connsiteX96" fmla="*/ 0 w 2695083"/>
                              <a:gd name="connsiteY96" fmla="*/ 1706880 h 1940560"/>
                              <a:gd name="connsiteX97" fmla="*/ 20320 w 2695083"/>
                              <a:gd name="connsiteY97" fmla="*/ 1473200 h 19405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Lst>
                            <a:rect l="l" t="t" r="r" b="b"/>
                            <a:pathLst>
                              <a:path w="2695083" h="1940560">
                                <a:moveTo>
                                  <a:pt x="20320" y="1473200"/>
                                </a:moveTo>
                                <a:lnTo>
                                  <a:pt x="20320" y="1473200"/>
                                </a:lnTo>
                                <a:lnTo>
                                  <a:pt x="81280" y="1351280"/>
                                </a:lnTo>
                                <a:cubicBezTo>
                                  <a:pt x="88053" y="1337733"/>
                                  <a:pt x="93199" y="1323242"/>
                                  <a:pt x="101600" y="1310640"/>
                                </a:cubicBezTo>
                                <a:cubicBezTo>
                                  <a:pt x="115147" y="1290320"/>
                                  <a:pt x="134517" y="1272848"/>
                                  <a:pt x="142240" y="1249680"/>
                                </a:cubicBezTo>
                                <a:cubicBezTo>
                                  <a:pt x="145627" y="1239520"/>
                                  <a:pt x="147611" y="1228779"/>
                                  <a:pt x="152400" y="1219200"/>
                                </a:cubicBezTo>
                                <a:cubicBezTo>
                                  <a:pt x="158833" y="1206335"/>
                                  <a:pt x="197677" y="1154523"/>
                                  <a:pt x="203200" y="1148080"/>
                                </a:cubicBezTo>
                                <a:cubicBezTo>
                                  <a:pt x="212551" y="1137171"/>
                                  <a:pt x="224859" y="1128942"/>
                                  <a:pt x="233680" y="1117600"/>
                                </a:cubicBezTo>
                                <a:cubicBezTo>
                                  <a:pt x="270770" y="1069913"/>
                                  <a:pt x="272897" y="1047903"/>
                                  <a:pt x="314960" y="1005840"/>
                                </a:cubicBezTo>
                                <a:cubicBezTo>
                                  <a:pt x="323594" y="997206"/>
                                  <a:pt x="335280" y="992293"/>
                                  <a:pt x="345440" y="985520"/>
                                </a:cubicBezTo>
                                <a:cubicBezTo>
                                  <a:pt x="360613" y="962761"/>
                                  <a:pt x="378597" y="934563"/>
                                  <a:pt x="396240" y="914400"/>
                                </a:cubicBezTo>
                                <a:cubicBezTo>
                                  <a:pt x="408856" y="899982"/>
                                  <a:pt x="422334" y="886228"/>
                                  <a:pt x="436880" y="873760"/>
                                </a:cubicBezTo>
                                <a:cubicBezTo>
                                  <a:pt x="533548" y="790902"/>
                                  <a:pt x="385344" y="934466"/>
                                  <a:pt x="508000" y="822960"/>
                                </a:cubicBezTo>
                                <a:cubicBezTo>
                                  <a:pt x="532807" y="800408"/>
                                  <a:pt x="555413" y="775547"/>
                                  <a:pt x="579120" y="751840"/>
                                </a:cubicBezTo>
                                <a:cubicBezTo>
                                  <a:pt x="589280" y="741680"/>
                                  <a:pt x="597645" y="729330"/>
                                  <a:pt x="609600" y="721360"/>
                                </a:cubicBezTo>
                                <a:lnTo>
                                  <a:pt x="640080" y="701040"/>
                                </a:lnTo>
                                <a:cubicBezTo>
                                  <a:pt x="680720" y="640080"/>
                                  <a:pt x="636693" y="697653"/>
                                  <a:pt x="690880" y="650240"/>
                                </a:cubicBezTo>
                                <a:cubicBezTo>
                                  <a:pt x="708902" y="634471"/>
                                  <a:pt x="723399" y="614909"/>
                                  <a:pt x="741680" y="599440"/>
                                </a:cubicBezTo>
                                <a:cubicBezTo>
                                  <a:pt x="767533" y="577564"/>
                                  <a:pt x="799013" y="562427"/>
                                  <a:pt x="822960" y="538480"/>
                                </a:cubicBezTo>
                                <a:cubicBezTo>
                                  <a:pt x="861013" y="500427"/>
                                  <a:pt x="839809" y="512544"/>
                                  <a:pt x="883920" y="497840"/>
                                </a:cubicBezTo>
                                <a:cubicBezTo>
                                  <a:pt x="908350" y="478296"/>
                                  <a:pt x="936895" y="453054"/>
                                  <a:pt x="965200" y="436880"/>
                                </a:cubicBezTo>
                                <a:cubicBezTo>
                                  <a:pt x="978350" y="429366"/>
                                  <a:pt x="992997" y="424587"/>
                                  <a:pt x="1005840" y="416560"/>
                                </a:cubicBezTo>
                                <a:cubicBezTo>
                                  <a:pt x="1020199" y="407585"/>
                                  <a:pt x="1032121" y="395055"/>
                                  <a:pt x="1046480" y="386080"/>
                                </a:cubicBezTo>
                                <a:cubicBezTo>
                                  <a:pt x="1077263" y="366841"/>
                                  <a:pt x="1104570" y="360262"/>
                                  <a:pt x="1137920" y="345440"/>
                                </a:cubicBezTo>
                                <a:cubicBezTo>
                                  <a:pt x="1151760" y="339289"/>
                                  <a:pt x="1165320" y="332475"/>
                                  <a:pt x="1178560" y="325120"/>
                                </a:cubicBezTo>
                                <a:cubicBezTo>
                                  <a:pt x="1195822" y="315530"/>
                                  <a:pt x="1211383" y="302812"/>
                                  <a:pt x="1229360" y="294640"/>
                                </a:cubicBezTo>
                                <a:lnTo>
                                  <a:pt x="1320800" y="264160"/>
                                </a:lnTo>
                                <a:cubicBezTo>
                                  <a:pt x="1330960" y="260773"/>
                                  <a:pt x="1341701" y="258789"/>
                                  <a:pt x="1351280" y="254000"/>
                                </a:cubicBezTo>
                                <a:cubicBezTo>
                                  <a:pt x="1364827" y="247227"/>
                                  <a:pt x="1378770" y="241194"/>
                                  <a:pt x="1391920" y="233680"/>
                                </a:cubicBezTo>
                                <a:cubicBezTo>
                                  <a:pt x="1402522" y="227622"/>
                                  <a:pt x="1411478" y="218821"/>
                                  <a:pt x="1422400" y="213360"/>
                                </a:cubicBezTo>
                                <a:cubicBezTo>
                                  <a:pt x="1431979" y="208571"/>
                                  <a:pt x="1443036" y="207419"/>
                                  <a:pt x="1452880" y="203200"/>
                                </a:cubicBezTo>
                                <a:cubicBezTo>
                                  <a:pt x="1542315" y="164871"/>
                                  <a:pt x="1440343" y="200370"/>
                                  <a:pt x="1544320" y="162560"/>
                                </a:cubicBezTo>
                                <a:cubicBezTo>
                                  <a:pt x="1564450" y="155240"/>
                                  <a:pt x="1584152" y="145761"/>
                                  <a:pt x="1605280" y="142240"/>
                                </a:cubicBezTo>
                                <a:lnTo>
                                  <a:pt x="1666240" y="132080"/>
                                </a:lnTo>
                                <a:cubicBezTo>
                                  <a:pt x="1702364" y="114018"/>
                                  <a:pt x="1725991" y="99810"/>
                                  <a:pt x="1767840" y="91440"/>
                                </a:cubicBezTo>
                                <a:cubicBezTo>
                                  <a:pt x="1784773" y="88053"/>
                                  <a:pt x="1801980" y="85824"/>
                                  <a:pt x="1818640" y="81280"/>
                                </a:cubicBezTo>
                                <a:cubicBezTo>
                                  <a:pt x="1839304" y="75644"/>
                                  <a:pt x="1858597" y="65161"/>
                                  <a:pt x="1879600" y="60960"/>
                                </a:cubicBezTo>
                                <a:cubicBezTo>
                                  <a:pt x="1913467" y="54187"/>
                                  <a:pt x="1948435" y="51562"/>
                                  <a:pt x="1981200" y="40640"/>
                                </a:cubicBezTo>
                                <a:cubicBezTo>
                                  <a:pt x="2016657" y="28821"/>
                                  <a:pt x="2019569" y="26450"/>
                                  <a:pt x="2062480" y="20320"/>
                                </a:cubicBezTo>
                                <a:cubicBezTo>
                                  <a:pt x="2187061" y="2523"/>
                                  <a:pt x="2279696" y="5322"/>
                                  <a:pt x="2418080" y="0"/>
                                </a:cubicBezTo>
                                <a:lnTo>
                                  <a:pt x="2580640" y="10160"/>
                                </a:lnTo>
                                <a:cubicBezTo>
                                  <a:pt x="2617945" y="12923"/>
                                  <a:pt x="2656432" y="10044"/>
                                  <a:pt x="2692400" y="20320"/>
                                </a:cubicBezTo>
                                <a:cubicBezTo>
                                  <a:pt x="2705826" y="24156"/>
                                  <a:pt x="2665186" y="26644"/>
                                  <a:pt x="2651760" y="30480"/>
                                </a:cubicBezTo>
                                <a:cubicBezTo>
                                  <a:pt x="2579044" y="51256"/>
                                  <a:pt x="2669558" y="36828"/>
                                  <a:pt x="2529840" y="50800"/>
                                </a:cubicBezTo>
                                <a:cubicBezTo>
                                  <a:pt x="2492619" y="54522"/>
                                  <a:pt x="2455258" y="56829"/>
                                  <a:pt x="2418080" y="60960"/>
                                </a:cubicBezTo>
                                <a:cubicBezTo>
                                  <a:pt x="2368063" y="66517"/>
                                  <a:pt x="2290697" y="80106"/>
                                  <a:pt x="2245360" y="91440"/>
                                </a:cubicBezTo>
                                <a:cubicBezTo>
                                  <a:pt x="2201873" y="102312"/>
                                  <a:pt x="2201214" y="103161"/>
                                  <a:pt x="2153920" y="111760"/>
                                </a:cubicBezTo>
                                <a:cubicBezTo>
                                  <a:pt x="2130686" y="115984"/>
                                  <a:pt x="2067257" y="125235"/>
                                  <a:pt x="2042160" y="132080"/>
                                </a:cubicBezTo>
                                <a:cubicBezTo>
                                  <a:pt x="2021496" y="137716"/>
                                  <a:pt x="2001520" y="145627"/>
                                  <a:pt x="1981200" y="152400"/>
                                </a:cubicBezTo>
                                <a:lnTo>
                                  <a:pt x="1950720" y="162560"/>
                                </a:lnTo>
                                <a:cubicBezTo>
                                  <a:pt x="1940560" y="165947"/>
                                  <a:pt x="1929819" y="167931"/>
                                  <a:pt x="1920240" y="172720"/>
                                </a:cubicBezTo>
                                <a:cubicBezTo>
                                  <a:pt x="1893147" y="186267"/>
                                  <a:pt x="1864164" y="196557"/>
                                  <a:pt x="1838960" y="213360"/>
                                </a:cubicBezTo>
                                <a:cubicBezTo>
                                  <a:pt x="1828800" y="220133"/>
                                  <a:pt x="1819402" y="228219"/>
                                  <a:pt x="1808480" y="233680"/>
                                </a:cubicBezTo>
                                <a:cubicBezTo>
                                  <a:pt x="1798901" y="238469"/>
                                  <a:pt x="1787579" y="239051"/>
                                  <a:pt x="1778000" y="243840"/>
                                </a:cubicBezTo>
                                <a:cubicBezTo>
                                  <a:pt x="1767078" y="249301"/>
                                  <a:pt x="1758442" y="258699"/>
                                  <a:pt x="1747520" y="264160"/>
                                </a:cubicBezTo>
                                <a:cubicBezTo>
                                  <a:pt x="1737941" y="268949"/>
                                  <a:pt x="1726402" y="269119"/>
                                  <a:pt x="1717040" y="274320"/>
                                </a:cubicBezTo>
                                <a:cubicBezTo>
                                  <a:pt x="1695692" y="286180"/>
                                  <a:pt x="1676400" y="301413"/>
                                  <a:pt x="1656080" y="314960"/>
                                </a:cubicBezTo>
                                <a:cubicBezTo>
                                  <a:pt x="1645920" y="321733"/>
                                  <a:pt x="1637184" y="331419"/>
                                  <a:pt x="1625600" y="335280"/>
                                </a:cubicBezTo>
                                <a:cubicBezTo>
                                  <a:pt x="1615440" y="338667"/>
                                  <a:pt x="1604482" y="340239"/>
                                  <a:pt x="1595120" y="345440"/>
                                </a:cubicBezTo>
                                <a:cubicBezTo>
                                  <a:pt x="1573772" y="357300"/>
                                  <a:pt x="1557328" y="378357"/>
                                  <a:pt x="1534160" y="386080"/>
                                </a:cubicBezTo>
                                <a:cubicBezTo>
                                  <a:pt x="1524000" y="389467"/>
                                  <a:pt x="1513042" y="391039"/>
                                  <a:pt x="1503680" y="396240"/>
                                </a:cubicBezTo>
                                <a:cubicBezTo>
                                  <a:pt x="1482332" y="408100"/>
                                  <a:pt x="1463040" y="423333"/>
                                  <a:pt x="1442720" y="436880"/>
                                </a:cubicBezTo>
                                <a:cubicBezTo>
                                  <a:pt x="1432560" y="443653"/>
                                  <a:pt x="1423824" y="453339"/>
                                  <a:pt x="1412240" y="457200"/>
                                </a:cubicBezTo>
                                <a:cubicBezTo>
                                  <a:pt x="1402080" y="460587"/>
                                  <a:pt x="1391339" y="462571"/>
                                  <a:pt x="1381760" y="467360"/>
                                </a:cubicBezTo>
                                <a:cubicBezTo>
                                  <a:pt x="1370838" y="472821"/>
                                  <a:pt x="1362438" y="482721"/>
                                  <a:pt x="1351280" y="487680"/>
                                </a:cubicBezTo>
                                <a:cubicBezTo>
                                  <a:pt x="1331707" y="496379"/>
                                  <a:pt x="1308142" y="496119"/>
                                  <a:pt x="1290320" y="508000"/>
                                </a:cubicBezTo>
                                <a:cubicBezTo>
                                  <a:pt x="1270000" y="521547"/>
                                  <a:pt x="1252528" y="540917"/>
                                  <a:pt x="1229360" y="548640"/>
                                </a:cubicBezTo>
                                <a:cubicBezTo>
                                  <a:pt x="1118200" y="585693"/>
                                  <a:pt x="1286573" y="526599"/>
                                  <a:pt x="1168400" y="579120"/>
                                </a:cubicBezTo>
                                <a:cubicBezTo>
                                  <a:pt x="1111440" y="604435"/>
                                  <a:pt x="1116377" y="586912"/>
                                  <a:pt x="1076960" y="619760"/>
                                </a:cubicBezTo>
                                <a:cubicBezTo>
                                  <a:pt x="1065922" y="628958"/>
                                  <a:pt x="1057822" y="641419"/>
                                  <a:pt x="1046480" y="650240"/>
                                </a:cubicBezTo>
                                <a:cubicBezTo>
                                  <a:pt x="1027203" y="665233"/>
                                  <a:pt x="1002789" y="673611"/>
                                  <a:pt x="985520" y="690880"/>
                                </a:cubicBezTo>
                                <a:cubicBezTo>
                                  <a:pt x="965200" y="711200"/>
                                  <a:pt x="940500" y="727930"/>
                                  <a:pt x="924560" y="751840"/>
                                </a:cubicBezTo>
                                <a:cubicBezTo>
                                  <a:pt x="917787" y="762000"/>
                                  <a:pt x="912874" y="773686"/>
                                  <a:pt x="904240" y="782320"/>
                                </a:cubicBezTo>
                                <a:cubicBezTo>
                                  <a:pt x="895606" y="790954"/>
                                  <a:pt x="883141" y="794823"/>
                                  <a:pt x="873760" y="802640"/>
                                </a:cubicBezTo>
                                <a:cubicBezTo>
                                  <a:pt x="862722" y="811838"/>
                                  <a:pt x="854318" y="823922"/>
                                  <a:pt x="843280" y="833120"/>
                                </a:cubicBezTo>
                                <a:cubicBezTo>
                                  <a:pt x="833899" y="840937"/>
                                  <a:pt x="821926" y="845328"/>
                                  <a:pt x="812800" y="853440"/>
                                </a:cubicBezTo>
                                <a:cubicBezTo>
                                  <a:pt x="685774" y="966352"/>
                                  <a:pt x="792184" y="872083"/>
                                  <a:pt x="731520" y="944880"/>
                                </a:cubicBezTo>
                                <a:cubicBezTo>
                                  <a:pt x="722322" y="955918"/>
                                  <a:pt x="709861" y="964018"/>
                                  <a:pt x="701040" y="975360"/>
                                </a:cubicBezTo>
                                <a:cubicBezTo>
                                  <a:pt x="686047" y="994637"/>
                                  <a:pt x="677669" y="1019051"/>
                                  <a:pt x="660400" y="1036320"/>
                                </a:cubicBezTo>
                                <a:cubicBezTo>
                                  <a:pt x="650240" y="1046480"/>
                                  <a:pt x="638741" y="1055458"/>
                                  <a:pt x="629920" y="1066800"/>
                                </a:cubicBezTo>
                                <a:cubicBezTo>
                                  <a:pt x="614927" y="1086077"/>
                                  <a:pt x="602827" y="1107440"/>
                                  <a:pt x="589280" y="1127760"/>
                                </a:cubicBezTo>
                                <a:lnTo>
                                  <a:pt x="548640" y="1188720"/>
                                </a:lnTo>
                                <a:cubicBezTo>
                                  <a:pt x="541867" y="1198880"/>
                                  <a:pt x="532181" y="1207616"/>
                                  <a:pt x="528320" y="1219200"/>
                                </a:cubicBezTo>
                                <a:cubicBezTo>
                                  <a:pt x="524933" y="1229360"/>
                                  <a:pt x="523361" y="1240318"/>
                                  <a:pt x="518160" y="1249680"/>
                                </a:cubicBezTo>
                                <a:cubicBezTo>
                                  <a:pt x="506300" y="1271028"/>
                                  <a:pt x="488442" y="1288797"/>
                                  <a:pt x="477520" y="1310640"/>
                                </a:cubicBezTo>
                                <a:cubicBezTo>
                                  <a:pt x="461485" y="1342709"/>
                                  <a:pt x="441081" y="1387719"/>
                                  <a:pt x="416560" y="1412240"/>
                                </a:cubicBezTo>
                                <a:cubicBezTo>
                                  <a:pt x="358338" y="1470462"/>
                                  <a:pt x="412409" y="1411463"/>
                                  <a:pt x="355600" y="1493520"/>
                                </a:cubicBezTo>
                                <a:cubicBezTo>
                                  <a:pt x="336323" y="1521365"/>
                                  <a:pt x="313426" y="1546621"/>
                                  <a:pt x="294640" y="1574800"/>
                                </a:cubicBezTo>
                                <a:cubicBezTo>
                                  <a:pt x="287867" y="1584960"/>
                                  <a:pt x="282137" y="1595899"/>
                                  <a:pt x="274320" y="1605280"/>
                                </a:cubicBezTo>
                                <a:cubicBezTo>
                                  <a:pt x="265122" y="1616318"/>
                                  <a:pt x="252661" y="1624418"/>
                                  <a:pt x="243840" y="1635760"/>
                                </a:cubicBezTo>
                                <a:lnTo>
                                  <a:pt x="182880" y="1727200"/>
                                </a:lnTo>
                                <a:lnTo>
                                  <a:pt x="162560" y="1757680"/>
                                </a:lnTo>
                                <a:cubicBezTo>
                                  <a:pt x="155787" y="1767840"/>
                                  <a:pt x="150874" y="1779526"/>
                                  <a:pt x="142240" y="1788160"/>
                                </a:cubicBezTo>
                                <a:cubicBezTo>
                                  <a:pt x="132080" y="1798320"/>
                                  <a:pt x="120581" y="1807298"/>
                                  <a:pt x="111760" y="1818640"/>
                                </a:cubicBezTo>
                                <a:cubicBezTo>
                                  <a:pt x="96767" y="1837917"/>
                                  <a:pt x="88389" y="1862331"/>
                                  <a:pt x="71120" y="1879600"/>
                                </a:cubicBezTo>
                                <a:cubicBezTo>
                                  <a:pt x="32006" y="1918714"/>
                                  <a:pt x="48610" y="1898125"/>
                                  <a:pt x="20320" y="1940560"/>
                                </a:cubicBezTo>
                                <a:cubicBezTo>
                                  <a:pt x="1331" y="1845615"/>
                                  <a:pt x="0" y="1851413"/>
                                  <a:pt x="0" y="1706880"/>
                                </a:cubicBezTo>
                                <a:cubicBezTo>
                                  <a:pt x="0" y="1628913"/>
                                  <a:pt x="10160" y="1551167"/>
                                  <a:pt x="20320" y="1473200"/>
                                </a:cubicBezTo>
                                <a:close/>
                              </a:path>
                            </a:pathLst>
                          </a:cu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71" name="Freeform 71">
                          <a:extLst>
                            <a:ext uri="{FF2B5EF4-FFF2-40B4-BE49-F238E27FC236}">
                              <a16:creationId xmlns:a16="http://schemas.microsoft.com/office/drawing/2014/main" id="{F9972C53-A730-334A-A2A8-84B459CCB9AD}"/>
                            </a:ext>
                          </a:extLst>
                        </wps:cNvPr>
                        <wps:cNvSpPr/>
                        <wps:spPr>
                          <a:xfrm rot="13449525" flipV="1">
                            <a:off x="919239" y="1935259"/>
                            <a:ext cx="871479" cy="324765"/>
                          </a:xfrm>
                          <a:custGeom>
                            <a:avLst/>
                            <a:gdLst>
                              <a:gd name="connsiteX0" fmla="*/ 20320 w 2695083"/>
                              <a:gd name="connsiteY0" fmla="*/ 1473200 h 1940560"/>
                              <a:gd name="connsiteX1" fmla="*/ 20320 w 2695083"/>
                              <a:gd name="connsiteY1" fmla="*/ 1473200 h 1940560"/>
                              <a:gd name="connsiteX2" fmla="*/ 81280 w 2695083"/>
                              <a:gd name="connsiteY2" fmla="*/ 1351280 h 1940560"/>
                              <a:gd name="connsiteX3" fmla="*/ 101600 w 2695083"/>
                              <a:gd name="connsiteY3" fmla="*/ 1310640 h 1940560"/>
                              <a:gd name="connsiteX4" fmla="*/ 142240 w 2695083"/>
                              <a:gd name="connsiteY4" fmla="*/ 1249680 h 1940560"/>
                              <a:gd name="connsiteX5" fmla="*/ 152400 w 2695083"/>
                              <a:gd name="connsiteY5" fmla="*/ 1219200 h 1940560"/>
                              <a:gd name="connsiteX6" fmla="*/ 203200 w 2695083"/>
                              <a:gd name="connsiteY6" fmla="*/ 1148080 h 1940560"/>
                              <a:gd name="connsiteX7" fmla="*/ 233680 w 2695083"/>
                              <a:gd name="connsiteY7" fmla="*/ 1117600 h 1940560"/>
                              <a:gd name="connsiteX8" fmla="*/ 314960 w 2695083"/>
                              <a:gd name="connsiteY8" fmla="*/ 1005840 h 1940560"/>
                              <a:gd name="connsiteX9" fmla="*/ 345440 w 2695083"/>
                              <a:gd name="connsiteY9" fmla="*/ 985520 h 1940560"/>
                              <a:gd name="connsiteX10" fmla="*/ 396240 w 2695083"/>
                              <a:gd name="connsiteY10" fmla="*/ 914400 h 1940560"/>
                              <a:gd name="connsiteX11" fmla="*/ 436880 w 2695083"/>
                              <a:gd name="connsiteY11" fmla="*/ 873760 h 1940560"/>
                              <a:gd name="connsiteX12" fmla="*/ 508000 w 2695083"/>
                              <a:gd name="connsiteY12" fmla="*/ 822960 h 1940560"/>
                              <a:gd name="connsiteX13" fmla="*/ 579120 w 2695083"/>
                              <a:gd name="connsiteY13" fmla="*/ 751840 h 1940560"/>
                              <a:gd name="connsiteX14" fmla="*/ 609600 w 2695083"/>
                              <a:gd name="connsiteY14" fmla="*/ 721360 h 1940560"/>
                              <a:gd name="connsiteX15" fmla="*/ 640080 w 2695083"/>
                              <a:gd name="connsiteY15" fmla="*/ 701040 h 1940560"/>
                              <a:gd name="connsiteX16" fmla="*/ 690880 w 2695083"/>
                              <a:gd name="connsiteY16" fmla="*/ 650240 h 1940560"/>
                              <a:gd name="connsiteX17" fmla="*/ 741680 w 2695083"/>
                              <a:gd name="connsiteY17" fmla="*/ 599440 h 1940560"/>
                              <a:gd name="connsiteX18" fmla="*/ 822960 w 2695083"/>
                              <a:gd name="connsiteY18" fmla="*/ 538480 h 1940560"/>
                              <a:gd name="connsiteX19" fmla="*/ 883920 w 2695083"/>
                              <a:gd name="connsiteY19" fmla="*/ 497840 h 1940560"/>
                              <a:gd name="connsiteX20" fmla="*/ 965200 w 2695083"/>
                              <a:gd name="connsiteY20" fmla="*/ 436880 h 1940560"/>
                              <a:gd name="connsiteX21" fmla="*/ 1005840 w 2695083"/>
                              <a:gd name="connsiteY21" fmla="*/ 416560 h 1940560"/>
                              <a:gd name="connsiteX22" fmla="*/ 1046480 w 2695083"/>
                              <a:gd name="connsiteY22" fmla="*/ 386080 h 1940560"/>
                              <a:gd name="connsiteX23" fmla="*/ 1137920 w 2695083"/>
                              <a:gd name="connsiteY23" fmla="*/ 345440 h 1940560"/>
                              <a:gd name="connsiteX24" fmla="*/ 1178560 w 2695083"/>
                              <a:gd name="connsiteY24" fmla="*/ 325120 h 1940560"/>
                              <a:gd name="connsiteX25" fmla="*/ 1229360 w 2695083"/>
                              <a:gd name="connsiteY25" fmla="*/ 294640 h 1940560"/>
                              <a:gd name="connsiteX26" fmla="*/ 1320800 w 2695083"/>
                              <a:gd name="connsiteY26" fmla="*/ 264160 h 1940560"/>
                              <a:gd name="connsiteX27" fmla="*/ 1351280 w 2695083"/>
                              <a:gd name="connsiteY27" fmla="*/ 254000 h 1940560"/>
                              <a:gd name="connsiteX28" fmla="*/ 1391920 w 2695083"/>
                              <a:gd name="connsiteY28" fmla="*/ 233680 h 1940560"/>
                              <a:gd name="connsiteX29" fmla="*/ 1422400 w 2695083"/>
                              <a:gd name="connsiteY29" fmla="*/ 213360 h 1940560"/>
                              <a:gd name="connsiteX30" fmla="*/ 1452880 w 2695083"/>
                              <a:gd name="connsiteY30" fmla="*/ 203200 h 1940560"/>
                              <a:gd name="connsiteX31" fmla="*/ 1544320 w 2695083"/>
                              <a:gd name="connsiteY31" fmla="*/ 162560 h 1940560"/>
                              <a:gd name="connsiteX32" fmla="*/ 1605280 w 2695083"/>
                              <a:gd name="connsiteY32" fmla="*/ 142240 h 1940560"/>
                              <a:gd name="connsiteX33" fmla="*/ 1666240 w 2695083"/>
                              <a:gd name="connsiteY33" fmla="*/ 132080 h 1940560"/>
                              <a:gd name="connsiteX34" fmla="*/ 1767840 w 2695083"/>
                              <a:gd name="connsiteY34" fmla="*/ 91440 h 1940560"/>
                              <a:gd name="connsiteX35" fmla="*/ 1818640 w 2695083"/>
                              <a:gd name="connsiteY35" fmla="*/ 81280 h 1940560"/>
                              <a:gd name="connsiteX36" fmla="*/ 1879600 w 2695083"/>
                              <a:gd name="connsiteY36" fmla="*/ 60960 h 1940560"/>
                              <a:gd name="connsiteX37" fmla="*/ 1981200 w 2695083"/>
                              <a:gd name="connsiteY37" fmla="*/ 40640 h 1940560"/>
                              <a:gd name="connsiteX38" fmla="*/ 2062480 w 2695083"/>
                              <a:gd name="connsiteY38" fmla="*/ 20320 h 1940560"/>
                              <a:gd name="connsiteX39" fmla="*/ 2418080 w 2695083"/>
                              <a:gd name="connsiteY39" fmla="*/ 0 h 1940560"/>
                              <a:gd name="connsiteX40" fmla="*/ 2580640 w 2695083"/>
                              <a:gd name="connsiteY40" fmla="*/ 10160 h 1940560"/>
                              <a:gd name="connsiteX41" fmla="*/ 2692400 w 2695083"/>
                              <a:gd name="connsiteY41" fmla="*/ 20320 h 1940560"/>
                              <a:gd name="connsiteX42" fmla="*/ 2651760 w 2695083"/>
                              <a:gd name="connsiteY42" fmla="*/ 30480 h 1940560"/>
                              <a:gd name="connsiteX43" fmla="*/ 2529840 w 2695083"/>
                              <a:gd name="connsiteY43" fmla="*/ 50800 h 1940560"/>
                              <a:gd name="connsiteX44" fmla="*/ 2418080 w 2695083"/>
                              <a:gd name="connsiteY44" fmla="*/ 60960 h 1940560"/>
                              <a:gd name="connsiteX45" fmla="*/ 2245360 w 2695083"/>
                              <a:gd name="connsiteY45" fmla="*/ 91440 h 1940560"/>
                              <a:gd name="connsiteX46" fmla="*/ 2153920 w 2695083"/>
                              <a:gd name="connsiteY46" fmla="*/ 111760 h 1940560"/>
                              <a:gd name="connsiteX47" fmla="*/ 2042160 w 2695083"/>
                              <a:gd name="connsiteY47" fmla="*/ 132080 h 1940560"/>
                              <a:gd name="connsiteX48" fmla="*/ 1981200 w 2695083"/>
                              <a:gd name="connsiteY48" fmla="*/ 152400 h 1940560"/>
                              <a:gd name="connsiteX49" fmla="*/ 1950720 w 2695083"/>
                              <a:gd name="connsiteY49" fmla="*/ 162560 h 1940560"/>
                              <a:gd name="connsiteX50" fmla="*/ 1920240 w 2695083"/>
                              <a:gd name="connsiteY50" fmla="*/ 172720 h 1940560"/>
                              <a:gd name="connsiteX51" fmla="*/ 1838960 w 2695083"/>
                              <a:gd name="connsiteY51" fmla="*/ 213360 h 1940560"/>
                              <a:gd name="connsiteX52" fmla="*/ 1808480 w 2695083"/>
                              <a:gd name="connsiteY52" fmla="*/ 233680 h 1940560"/>
                              <a:gd name="connsiteX53" fmla="*/ 1778000 w 2695083"/>
                              <a:gd name="connsiteY53" fmla="*/ 243840 h 1940560"/>
                              <a:gd name="connsiteX54" fmla="*/ 1747520 w 2695083"/>
                              <a:gd name="connsiteY54" fmla="*/ 264160 h 1940560"/>
                              <a:gd name="connsiteX55" fmla="*/ 1717040 w 2695083"/>
                              <a:gd name="connsiteY55" fmla="*/ 274320 h 1940560"/>
                              <a:gd name="connsiteX56" fmla="*/ 1656080 w 2695083"/>
                              <a:gd name="connsiteY56" fmla="*/ 314960 h 1940560"/>
                              <a:gd name="connsiteX57" fmla="*/ 1625600 w 2695083"/>
                              <a:gd name="connsiteY57" fmla="*/ 335280 h 1940560"/>
                              <a:gd name="connsiteX58" fmla="*/ 1595120 w 2695083"/>
                              <a:gd name="connsiteY58" fmla="*/ 345440 h 1940560"/>
                              <a:gd name="connsiteX59" fmla="*/ 1534160 w 2695083"/>
                              <a:gd name="connsiteY59" fmla="*/ 386080 h 1940560"/>
                              <a:gd name="connsiteX60" fmla="*/ 1503680 w 2695083"/>
                              <a:gd name="connsiteY60" fmla="*/ 396240 h 1940560"/>
                              <a:gd name="connsiteX61" fmla="*/ 1442720 w 2695083"/>
                              <a:gd name="connsiteY61" fmla="*/ 436880 h 1940560"/>
                              <a:gd name="connsiteX62" fmla="*/ 1412240 w 2695083"/>
                              <a:gd name="connsiteY62" fmla="*/ 457200 h 1940560"/>
                              <a:gd name="connsiteX63" fmla="*/ 1381760 w 2695083"/>
                              <a:gd name="connsiteY63" fmla="*/ 467360 h 1940560"/>
                              <a:gd name="connsiteX64" fmla="*/ 1351280 w 2695083"/>
                              <a:gd name="connsiteY64" fmla="*/ 487680 h 1940560"/>
                              <a:gd name="connsiteX65" fmla="*/ 1290320 w 2695083"/>
                              <a:gd name="connsiteY65" fmla="*/ 508000 h 1940560"/>
                              <a:gd name="connsiteX66" fmla="*/ 1229360 w 2695083"/>
                              <a:gd name="connsiteY66" fmla="*/ 548640 h 1940560"/>
                              <a:gd name="connsiteX67" fmla="*/ 1168400 w 2695083"/>
                              <a:gd name="connsiteY67" fmla="*/ 579120 h 1940560"/>
                              <a:gd name="connsiteX68" fmla="*/ 1076960 w 2695083"/>
                              <a:gd name="connsiteY68" fmla="*/ 619760 h 1940560"/>
                              <a:gd name="connsiteX69" fmla="*/ 1046480 w 2695083"/>
                              <a:gd name="connsiteY69" fmla="*/ 650240 h 1940560"/>
                              <a:gd name="connsiteX70" fmla="*/ 985520 w 2695083"/>
                              <a:gd name="connsiteY70" fmla="*/ 690880 h 1940560"/>
                              <a:gd name="connsiteX71" fmla="*/ 924560 w 2695083"/>
                              <a:gd name="connsiteY71" fmla="*/ 751840 h 1940560"/>
                              <a:gd name="connsiteX72" fmla="*/ 904240 w 2695083"/>
                              <a:gd name="connsiteY72" fmla="*/ 782320 h 1940560"/>
                              <a:gd name="connsiteX73" fmla="*/ 873760 w 2695083"/>
                              <a:gd name="connsiteY73" fmla="*/ 802640 h 1940560"/>
                              <a:gd name="connsiteX74" fmla="*/ 843280 w 2695083"/>
                              <a:gd name="connsiteY74" fmla="*/ 833120 h 1940560"/>
                              <a:gd name="connsiteX75" fmla="*/ 812800 w 2695083"/>
                              <a:gd name="connsiteY75" fmla="*/ 853440 h 1940560"/>
                              <a:gd name="connsiteX76" fmla="*/ 731520 w 2695083"/>
                              <a:gd name="connsiteY76" fmla="*/ 944880 h 1940560"/>
                              <a:gd name="connsiteX77" fmla="*/ 701040 w 2695083"/>
                              <a:gd name="connsiteY77" fmla="*/ 975360 h 1940560"/>
                              <a:gd name="connsiteX78" fmla="*/ 660400 w 2695083"/>
                              <a:gd name="connsiteY78" fmla="*/ 1036320 h 1940560"/>
                              <a:gd name="connsiteX79" fmla="*/ 629920 w 2695083"/>
                              <a:gd name="connsiteY79" fmla="*/ 1066800 h 1940560"/>
                              <a:gd name="connsiteX80" fmla="*/ 589280 w 2695083"/>
                              <a:gd name="connsiteY80" fmla="*/ 1127760 h 1940560"/>
                              <a:gd name="connsiteX81" fmla="*/ 548640 w 2695083"/>
                              <a:gd name="connsiteY81" fmla="*/ 1188720 h 1940560"/>
                              <a:gd name="connsiteX82" fmla="*/ 528320 w 2695083"/>
                              <a:gd name="connsiteY82" fmla="*/ 1219200 h 1940560"/>
                              <a:gd name="connsiteX83" fmla="*/ 518160 w 2695083"/>
                              <a:gd name="connsiteY83" fmla="*/ 1249680 h 1940560"/>
                              <a:gd name="connsiteX84" fmla="*/ 477520 w 2695083"/>
                              <a:gd name="connsiteY84" fmla="*/ 1310640 h 1940560"/>
                              <a:gd name="connsiteX85" fmla="*/ 416560 w 2695083"/>
                              <a:gd name="connsiteY85" fmla="*/ 1412240 h 1940560"/>
                              <a:gd name="connsiteX86" fmla="*/ 355600 w 2695083"/>
                              <a:gd name="connsiteY86" fmla="*/ 1493520 h 1940560"/>
                              <a:gd name="connsiteX87" fmla="*/ 294640 w 2695083"/>
                              <a:gd name="connsiteY87" fmla="*/ 1574800 h 1940560"/>
                              <a:gd name="connsiteX88" fmla="*/ 274320 w 2695083"/>
                              <a:gd name="connsiteY88" fmla="*/ 1605280 h 1940560"/>
                              <a:gd name="connsiteX89" fmla="*/ 243840 w 2695083"/>
                              <a:gd name="connsiteY89" fmla="*/ 1635760 h 1940560"/>
                              <a:gd name="connsiteX90" fmla="*/ 182880 w 2695083"/>
                              <a:gd name="connsiteY90" fmla="*/ 1727200 h 1940560"/>
                              <a:gd name="connsiteX91" fmla="*/ 162560 w 2695083"/>
                              <a:gd name="connsiteY91" fmla="*/ 1757680 h 1940560"/>
                              <a:gd name="connsiteX92" fmla="*/ 142240 w 2695083"/>
                              <a:gd name="connsiteY92" fmla="*/ 1788160 h 1940560"/>
                              <a:gd name="connsiteX93" fmla="*/ 111760 w 2695083"/>
                              <a:gd name="connsiteY93" fmla="*/ 1818640 h 1940560"/>
                              <a:gd name="connsiteX94" fmla="*/ 71120 w 2695083"/>
                              <a:gd name="connsiteY94" fmla="*/ 1879600 h 1940560"/>
                              <a:gd name="connsiteX95" fmla="*/ 20320 w 2695083"/>
                              <a:gd name="connsiteY95" fmla="*/ 1940560 h 1940560"/>
                              <a:gd name="connsiteX96" fmla="*/ 0 w 2695083"/>
                              <a:gd name="connsiteY96" fmla="*/ 1706880 h 1940560"/>
                              <a:gd name="connsiteX97" fmla="*/ 20320 w 2695083"/>
                              <a:gd name="connsiteY97" fmla="*/ 1473200 h 19405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Lst>
                            <a:rect l="l" t="t" r="r" b="b"/>
                            <a:pathLst>
                              <a:path w="2695083" h="1940560">
                                <a:moveTo>
                                  <a:pt x="20320" y="1473200"/>
                                </a:moveTo>
                                <a:lnTo>
                                  <a:pt x="20320" y="1473200"/>
                                </a:lnTo>
                                <a:lnTo>
                                  <a:pt x="81280" y="1351280"/>
                                </a:lnTo>
                                <a:cubicBezTo>
                                  <a:pt x="88053" y="1337733"/>
                                  <a:pt x="93199" y="1323242"/>
                                  <a:pt x="101600" y="1310640"/>
                                </a:cubicBezTo>
                                <a:cubicBezTo>
                                  <a:pt x="115147" y="1290320"/>
                                  <a:pt x="134517" y="1272848"/>
                                  <a:pt x="142240" y="1249680"/>
                                </a:cubicBezTo>
                                <a:cubicBezTo>
                                  <a:pt x="145627" y="1239520"/>
                                  <a:pt x="147611" y="1228779"/>
                                  <a:pt x="152400" y="1219200"/>
                                </a:cubicBezTo>
                                <a:cubicBezTo>
                                  <a:pt x="158833" y="1206335"/>
                                  <a:pt x="197677" y="1154523"/>
                                  <a:pt x="203200" y="1148080"/>
                                </a:cubicBezTo>
                                <a:cubicBezTo>
                                  <a:pt x="212551" y="1137171"/>
                                  <a:pt x="224859" y="1128942"/>
                                  <a:pt x="233680" y="1117600"/>
                                </a:cubicBezTo>
                                <a:cubicBezTo>
                                  <a:pt x="270770" y="1069913"/>
                                  <a:pt x="272897" y="1047903"/>
                                  <a:pt x="314960" y="1005840"/>
                                </a:cubicBezTo>
                                <a:cubicBezTo>
                                  <a:pt x="323594" y="997206"/>
                                  <a:pt x="335280" y="992293"/>
                                  <a:pt x="345440" y="985520"/>
                                </a:cubicBezTo>
                                <a:cubicBezTo>
                                  <a:pt x="360613" y="962761"/>
                                  <a:pt x="378597" y="934563"/>
                                  <a:pt x="396240" y="914400"/>
                                </a:cubicBezTo>
                                <a:cubicBezTo>
                                  <a:pt x="408856" y="899982"/>
                                  <a:pt x="422334" y="886228"/>
                                  <a:pt x="436880" y="873760"/>
                                </a:cubicBezTo>
                                <a:cubicBezTo>
                                  <a:pt x="533548" y="790902"/>
                                  <a:pt x="385344" y="934466"/>
                                  <a:pt x="508000" y="822960"/>
                                </a:cubicBezTo>
                                <a:cubicBezTo>
                                  <a:pt x="532807" y="800408"/>
                                  <a:pt x="555413" y="775547"/>
                                  <a:pt x="579120" y="751840"/>
                                </a:cubicBezTo>
                                <a:cubicBezTo>
                                  <a:pt x="589280" y="741680"/>
                                  <a:pt x="597645" y="729330"/>
                                  <a:pt x="609600" y="721360"/>
                                </a:cubicBezTo>
                                <a:lnTo>
                                  <a:pt x="640080" y="701040"/>
                                </a:lnTo>
                                <a:cubicBezTo>
                                  <a:pt x="680720" y="640080"/>
                                  <a:pt x="636693" y="697653"/>
                                  <a:pt x="690880" y="650240"/>
                                </a:cubicBezTo>
                                <a:cubicBezTo>
                                  <a:pt x="708902" y="634471"/>
                                  <a:pt x="723399" y="614909"/>
                                  <a:pt x="741680" y="599440"/>
                                </a:cubicBezTo>
                                <a:cubicBezTo>
                                  <a:pt x="767533" y="577564"/>
                                  <a:pt x="799013" y="562427"/>
                                  <a:pt x="822960" y="538480"/>
                                </a:cubicBezTo>
                                <a:cubicBezTo>
                                  <a:pt x="861013" y="500427"/>
                                  <a:pt x="839809" y="512544"/>
                                  <a:pt x="883920" y="497840"/>
                                </a:cubicBezTo>
                                <a:cubicBezTo>
                                  <a:pt x="908350" y="478296"/>
                                  <a:pt x="936895" y="453054"/>
                                  <a:pt x="965200" y="436880"/>
                                </a:cubicBezTo>
                                <a:cubicBezTo>
                                  <a:pt x="978350" y="429366"/>
                                  <a:pt x="992997" y="424587"/>
                                  <a:pt x="1005840" y="416560"/>
                                </a:cubicBezTo>
                                <a:cubicBezTo>
                                  <a:pt x="1020199" y="407585"/>
                                  <a:pt x="1032121" y="395055"/>
                                  <a:pt x="1046480" y="386080"/>
                                </a:cubicBezTo>
                                <a:cubicBezTo>
                                  <a:pt x="1077263" y="366841"/>
                                  <a:pt x="1104570" y="360262"/>
                                  <a:pt x="1137920" y="345440"/>
                                </a:cubicBezTo>
                                <a:cubicBezTo>
                                  <a:pt x="1151760" y="339289"/>
                                  <a:pt x="1165320" y="332475"/>
                                  <a:pt x="1178560" y="325120"/>
                                </a:cubicBezTo>
                                <a:cubicBezTo>
                                  <a:pt x="1195822" y="315530"/>
                                  <a:pt x="1211383" y="302812"/>
                                  <a:pt x="1229360" y="294640"/>
                                </a:cubicBezTo>
                                <a:lnTo>
                                  <a:pt x="1320800" y="264160"/>
                                </a:lnTo>
                                <a:cubicBezTo>
                                  <a:pt x="1330960" y="260773"/>
                                  <a:pt x="1341701" y="258789"/>
                                  <a:pt x="1351280" y="254000"/>
                                </a:cubicBezTo>
                                <a:cubicBezTo>
                                  <a:pt x="1364827" y="247227"/>
                                  <a:pt x="1378770" y="241194"/>
                                  <a:pt x="1391920" y="233680"/>
                                </a:cubicBezTo>
                                <a:cubicBezTo>
                                  <a:pt x="1402522" y="227622"/>
                                  <a:pt x="1411478" y="218821"/>
                                  <a:pt x="1422400" y="213360"/>
                                </a:cubicBezTo>
                                <a:cubicBezTo>
                                  <a:pt x="1431979" y="208571"/>
                                  <a:pt x="1443036" y="207419"/>
                                  <a:pt x="1452880" y="203200"/>
                                </a:cubicBezTo>
                                <a:cubicBezTo>
                                  <a:pt x="1542315" y="164871"/>
                                  <a:pt x="1440343" y="200370"/>
                                  <a:pt x="1544320" y="162560"/>
                                </a:cubicBezTo>
                                <a:cubicBezTo>
                                  <a:pt x="1564450" y="155240"/>
                                  <a:pt x="1584152" y="145761"/>
                                  <a:pt x="1605280" y="142240"/>
                                </a:cubicBezTo>
                                <a:lnTo>
                                  <a:pt x="1666240" y="132080"/>
                                </a:lnTo>
                                <a:cubicBezTo>
                                  <a:pt x="1702364" y="114018"/>
                                  <a:pt x="1725991" y="99810"/>
                                  <a:pt x="1767840" y="91440"/>
                                </a:cubicBezTo>
                                <a:cubicBezTo>
                                  <a:pt x="1784773" y="88053"/>
                                  <a:pt x="1801980" y="85824"/>
                                  <a:pt x="1818640" y="81280"/>
                                </a:cubicBezTo>
                                <a:cubicBezTo>
                                  <a:pt x="1839304" y="75644"/>
                                  <a:pt x="1858597" y="65161"/>
                                  <a:pt x="1879600" y="60960"/>
                                </a:cubicBezTo>
                                <a:cubicBezTo>
                                  <a:pt x="1913467" y="54187"/>
                                  <a:pt x="1948435" y="51562"/>
                                  <a:pt x="1981200" y="40640"/>
                                </a:cubicBezTo>
                                <a:cubicBezTo>
                                  <a:pt x="2016657" y="28821"/>
                                  <a:pt x="2019569" y="26450"/>
                                  <a:pt x="2062480" y="20320"/>
                                </a:cubicBezTo>
                                <a:cubicBezTo>
                                  <a:pt x="2187061" y="2523"/>
                                  <a:pt x="2279696" y="5322"/>
                                  <a:pt x="2418080" y="0"/>
                                </a:cubicBezTo>
                                <a:lnTo>
                                  <a:pt x="2580640" y="10160"/>
                                </a:lnTo>
                                <a:cubicBezTo>
                                  <a:pt x="2617945" y="12923"/>
                                  <a:pt x="2656432" y="10044"/>
                                  <a:pt x="2692400" y="20320"/>
                                </a:cubicBezTo>
                                <a:cubicBezTo>
                                  <a:pt x="2705826" y="24156"/>
                                  <a:pt x="2665186" y="26644"/>
                                  <a:pt x="2651760" y="30480"/>
                                </a:cubicBezTo>
                                <a:cubicBezTo>
                                  <a:pt x="2579044" y="51256"/>
                                  <a:pt x="2669558" y="36828"/>
                                  <a:pt x="2529840" y="50800"/>
                                </a:cubicBezTo>
                                <a:cubicBezTo>
                                  <a:pt x="2492619" y="54522"/>
                                  <a:pt x="2455258" y="56829"/>
                                  <a:pt x="2418080" y="60960"/>
                                </a:cubicBezTo>
                                <a:cubicBezTo>
                                  <a:pt x="2368063" y="66517"/>
                                  <a:pt x="2290697" y="80106"/>
                                  <a:pt x="2245360" y="91440"/>
                                </a:cubicBezTo>
                                <a:cubicBezTo>
                                  <a:pt x="2201873" y="102312"/>
                                  <a:pt x="2201214" y="103161"/>
                                  <a:pt x="2153920" y="111760"/>
                                </a:cubicBezTo>
                                <a:cubicBezTo>
                                  <a:pt x="2130686" y="115984"/>
                                  <a:pt x="2067257" y="125235"/>
                                  <a:pt x="2042160" y="132080"/>
                                </a:cubicBezTo>
                                <a:cubicBezTo>
                                  <a:pt x="2021496" y="137716"/>
                                  <a:pt x="2001520" y="145627"/>
                                  <a:pt x="1981200" y="152400"/>
                                </a:cubicBezTo>
                                <a:lnTo>
                                  <a:pt x="1950720" y="162560"/>
                                </a:lnTo>
                                <a:cubicBezTo>
                                  <a:pt x="1940560" y="165947"/>
                                  <a:pt x="1929819" y="167931"/>
                                  <a:pt x="1920240" y="172720"/>
                                </a:cubicBezTo>
                                <a:cubicBezTo>
                                  <a:pt x="1893147" y="186267"/>
                                  <a:pt x="1864164" y="196557"/>
                                  <a:pt x="1838960" y="213360"/>
                                </a:cubicBezTo>
                                <a:cubicBezTo>
                                  <a:pt x="1828800" y="220133"/>
                                  <a:pt x="1819402" y="228219"/>
                                  <a:pt x="1808480" y="233680"/>
                                </a:cubicBezTo>
                                <a:cubicBezTo>
                                  <a:pt x="1798901" y="238469"/>
                                  <a:pt x="1787579" y="239051"/>
                                  <a:pt x="1778000" y="243840"/>
                                </a:cubicBezTo>
                                <a:cubicBezTo>
                                  <a:pt x="1767078" y="249301"/>
                                  <a:pt x="1758442" y="258699"/>
                                  <a:pt x="1747520" y="264160"/>
                                </a:cubicBezTo>
                                <a:cubicBezTo>
                                  <a:pt x="1737941" y="268949"/>
                                  <a:pt x="1726402" y="269119"/>
                                  <a:pt x="1717040" y="274320"/>
                                </a:cubicBezTo>
                                <a:cubicBezTo>
                                  <a:pt x="1695692" y="286180"/>
                                  <a:pt x="1676400" y="301413"/>
                                  <a:pt x="1656080" y="314960"/>
                                </a:cubicBezTo>
                                <a:cubicBezTo>
                                  <a:pt x="1645920" y="321733"/>
                                  <a:pt x="1637184" y="331419"/>
                                  <a:pt x="1625600" y="335280"/>
                                </a:cubicBezTo>
                                <a:cubicBezTo>
                                  <a:pt x="1615440" y="338667"/>
                                  <a:pt x="1604482" y="340239"/>
                                  <a:pt x="1595120" y="345440"/>
                                </a:cubicBezTo>
                                <a:cubicBezTo>
                                  <a:pt x="1573772" y="357300"/>
                                  <a:pt x="1557328" y="378357"/>
                                  <a:pt x="1534160" y="386080"/>
                                </a:cubicBezTo>
                                <a:cubicBezTo>
                                  <a:pt x="1524000" y="389467"/>
                                  <a:pt x="1513042" y="391039"/>
                                  <a:pt x="1503680" y="396240"/>
                                </a:cubicBezTo>
                                <a:cubicBezTo>
                                  <a:pt x="1482332" y="408100"/>
                                  <a:pt x="1463040" y="423333"/>
                                  <a:pt x="1442720" y="436880"/>
                                </a:cubicBezTo>
                                <a:cubicBezTo>
                                  <a:pt x="1432560" y="443653"/>
                                  <a:pt x="1423824" y="453339"/>
                                  <a:pt x="1412240" y="457200"/>
                                </a:cubicBezTo>
                                <a:cubicBezTo>
                                  <a:pt x="1402080" y="460587"/>
                                  <a:pt x="1391339" y="462571"/>
                                  <a:pt x="1381760" y="467360"/>
                                </a:cubicBezTo>
                                <a:cubicBezTo>
                                  <a:pt x="1370838" y="472821"/>
                                  <a:pt x="1362438" y="482721"/>
                                  <a:pt x="1351280" y="487680"/>
                                </a:cubicBezTo>
                                <a:cubicBezTo>
                                  <a:pt x="1331707" y="496379"/>
                                  <a:pt x="1308142" y="496119"/>
                                  <a:pt x="1290320" y="508000"/>
                                </a:cubicBezTo>
                                <a:cubicBezTo>
                                  <a:pt x="1270000" y="521547"/>
                                  <a:pt x="1252528" y="540917"/>
                                  <a:pt x="1229360" y="548640"/>
                                </a:cubicBezTo>
                                <a:cubicBezTo>
                                  <a:pt x="1118200" y="585693"/>
                                  <a:pt x="1286573" y="526599"/>
                                  <a:pt x="1168400" y="579120"/>
                                </a:cubicBezTo>
                                <a:cubicBezTo>
                                  <a:pt x="1111440" y="604435"/>
                                  <a:pt x="1116377" y="586912"/>
                                  <a:pt x="1076960" y="619760"/>
                                </a:cubicBezTo>
                                <a:cubicBezTo>
                                  <a:pt x="1065922" y="628958"/>
                                  <a:pt x="1057822" y="641419"/>
                                  <a:pt x="1046480" y="650240"/>
                                </a:cubicBezTo>
                                <a:cubicBezTo>
                                  <a:pt x="1027203" y="665233"/>
                                  <a:pt x="1002789" y="673611"/>
                                  <a:pt x="985520" y="690880"/>
                                </a:cubicBezTo>
                                <a:cubicBezTo>
                                  <a:pt x="965200" y="711200"/>
                                  <a:pt x="940500" y="727930"/>
                                  <a:pt x="924560" y="751840"/>
                                </a:cubicBezTo>
                                <a:cubicBezTo>
                                  <a:pt x="917787" y="762000"/>
                                  <a:pt x="912874" y="773686"/>
                                  <a:pt x="904240" y="782320"/>
                                </a:cubicBezTo>
                                <a:cubicBezTo>
                                  <a:pt x="895606" y="790954"/>
                                  <a:pt x="883141" y="794823"/>
                                  <a:pt x="873760" y="802640"/>
                                </a:cubicBezTo>
                                <a:cubicBezTo>
                                  <a:pt x="862722" y="811838"/>
                                  <a:pt x="854318" y="823922"/>
                                  <a:pt x="843280" y="833120"/>
                                </a:cubicBezTo>
                                <a:cubicBezTo>
                                  <a:pt x="833899" y="840937"/>
                                  <a:pt x="821926" y="845328"/>
                                  <a:pt x="812800" y="853440"/>
                                </a:cubicBezTo>
                                <a:cubicBezTo>
                                  <a:pt x="685774" y="966352"/>
                                  <a:pt x="792184" y="872083"/>
                                  <a:pt x="731520" y="944880"/>
                                </a:cubicBezTo>
                                <a:cubicBezTo>
                                  <a:pt x="722322" y="955918"/>
                                  <a:pt x="709861" y="964018"/>
                                  <a:pt x="701040" y="975360"/>
                                </a:cubicBezTo>
                                <a:cubicBezTo>
                                  <a:pt x="686047" y="994637"/>
                                  <a:pt x="677669" y="1019051"/>
                                  <a:pt x="660400" y="1036320"/>
                                </a:cubicBezTo>
                                <a:cubicBezTo>
                                  <a:pt x="650240" y="1046480"/>
                                  <a:pt x="638741" y="1055458"/>
                                  <a:pt x="629920" y="1066800"/>
                                </a:cubicBezTo>
                                <a:cubicBezTo>
                                  <a:pt x="614927" y="1086077"/>
                                  <a:pt x="602827" y="1107440"/>
                                  <a:pt x="589280" y="1127760"/>
                                </a:cubicBezTo>
                                <a:lnTo>
                                  <a:pt x="548640" y="1188720"/>
                                </a:lnTo>
                                <a:cubicBezTo>
                                  <a:pt x="541867" y="1198880"/>
                                  <a:pt x="532181" y="1207616"/>
                                  <a:pt x="528320" y="1219200"/>
                                </a:cubicBezTo>
                                <a:cubicBezTo>
                                  <a:pt x="524933" y="1229360"/>
                                  <a:pt x="523361" y="1240318"/>
                                  <a:pt x="518160" y="1249680"/>
                                </a:cubicBezTo>
                                <a:cubicBezTo>
                                  <a:pt x="506300" y="1271028"/>
                                  <a:pt x="488442" y="1288797"/>
                                  <a:pt x="477520" y="1310640"/>
                                </a:cubicBezTo>
                                <a:cubicBezTo>
                                  <a:pt x="461485" y="1342709"/>
                                  <a:pt x="441081" y="1387719"/>
                                  <a:pt x="416560" y="1412240"/>
                                </a:cubicBezTo>
                                <a:cubicBezTo>
                                  <a:pt x="358338" y="1470462"/>
                                  <a:pt x="412409" y="1411463"/>
                                  <a:pt x="355600" y="1493520"/>
                                </a:cubicBezTo>
                                <a:cubicBezTo>
                                  <a:pt x="336323" y="1521365"/>
                                  <a:pt x="313426" y="1546621"/>
                                  <a:pt x="294640" y="1574800"/>
                                </a:cubicBezTo>
                                <a:cubicBezTo>
                                  <a:pt x="287867" y="1584960"/>
                                  <a:pt x="282137" y="1595899"/>
                                  <a:pt x="274320" y="1605280"/>
                                </a:cubicBezTo>
                                <a:cubicBezTo>
                                  <a:pt x="265122" y="1616318"/>
                                  <a:pt x="252661" y="1624418"/>
                                  <a:pt x="243840" y="1635760"/>
                                </a:cubicBezTo>
                                <a:lnTo>
                                  <a:pt x="182880" y="1727200"/>
                                </a:lnTo>
                                <a:lnTo>
                                  <a:pt x="162560" y="1757680"/>
                                </a:lnTo>
                                <a:cubicBezTo>
                                  <a:pt x="155787" y="1767840"/>
                                  <a:pt x="150874" y="1779526"/>
                                  <a:pt x="142240" y="1788160"/>
                                </a:cubicBezTo>
                                <a:cubicBezTo>
                                  <a:pt x="132080" y="1798320"/>
                                  <a:pt x="120581" y="1807298"/>
                                  <a:pt x="111760" y="1818640"/>
                                </a:cubicBezTo>
                                <a:cubicBezTo>
                                  <a:pt x="96767" y="1837917"/>
                                  <a:pt x="88389" y="1862331"/>
                                  <a:pt x="71120" y="1879600"/>
                                </a:cubicBezTo>
                                <a:cubicBezTo>
                                  <a:pt x="32006" y="1918714"/>
                                  <a:pt x="48610" y="1898125"/>
                                  <a:pt x="20320" y="1940560"/>
                                </a:cubicBezTo>
                                <a:cubicBezTo>
                                  <a:pt x="1331" y="1845615"/>
                                  <a:pt x="0" y="1851413"/>
                                  <a:pt x="0" y="1706880"/>
                                </a:cubicBezTo>
                                <a:cubicBezTo>
                                  <a:pt x="0" y="1628913"/>
                                  <a:pt x="10160" y="1551167"/>
                                  <a:pt x="20320" y="1473200"/>
                                </a:cubicBezTo>
                                <a:close/>
                              </a:path>
                            </a:pathLst>
                          </a:cu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72" name="Freeform 72">
                          <a:extLst>
                            <a:ext uri="{FF2B5EF4-FFF2-40B4-BE49-F238E27FC236}">
                              <a16:creationId xmlns:a16="http://schemas.microsoft.com/office/drawing/2014/main" id="{396B4972-F744-E34B-AD55-75D6CCD70A2B}"/>
                            </a:ext>
                          </a:extLst>
                        </wps:cNvPr>
                        <wps:cNvSpPr/>
                        <wps:spPr>
                          <a:xfrm rot="12141580" flipV="1">
                            <a:off x="941635" y="1119366"/>
                            <a:ext cx="700988" cy="302747"/>
                          </a:xfrm>
                          <a:custGeom>
                            <a:avLst/>
                            <a:gdLst>
                              <a:gd name="connsiteX0" fmla="*/ 20320 w 2695083"/>
                              <a:gd name="connsiteY0" fmla="*/ 1473200 h 1940560"/>
                              <a:gd name="connsiteX1" fmla="*/ 20320 w 2695083"/>
                              <a:gd name="connsiteY1" fmla="*/ 1473200 h 1940560"/>
                              <a:gd name="connsiteX2" fmla="*/ 81280 w 2695083"/>
                              <a:gd name="connsiteY2" fmla="*/ 1351280 h 1940560"/>
                              <a:gd name="connsiteX3" fmla="*/ 101600 w 2695083"/>
                              <a:gd name="connsiteY3" fmla="*/ 1310640 h 1940560"/>
                              <a:gd name="connsiteX4" fmla="*/ 142240 w 2695083"/>
                              <a:gd name="connsiteY4" fmla="*/ 1249680 h 1940560"/>
                              <a:gd name="connsiteX5" fmla="*/ 152400 w 2695083"/>
                              <a:gd name="connsiteY5" fmla="*/ 1219200 h 1940560"/>
                              <a:gd name="connsiteX6" fmla="*/ 203200 w 2695083"/>
                              <a:gd name="connsiteY6" fmla="*/ 1148080 h 1940560"/>
                              <a:gd name="connsiteX7" fmla="*/ 233680 w 2695083"/>
                              <a:gd name="connsiteY7" fmla="*/ 1117600 h 1940560"/>
                              <a:gd name="connsiteX8" fmla="*/ 314960 w 2695083"/>
                              <a:gd name="connsiteY8" fmla="*/ 1005840 h 1940560"/>
                              <a:gd name="connsiteX9" fmla="*/ 345440 w 2695083"/>
                              <a:gd name="connsiteY9" fmla="*/ 985520 h 1940560"/>
                              <a:gd name="connsiteX10" fmla="*/ 396240 w 2695083"/>
                              <a:gd name="connsiteY10" fmla="*/ 914400 h 1940560"/>
                              <a:gd name="connsiteX11" fmla="*/ 436880 w 2695083"/>
                              <a:gd name="connsiteY11" fmla="*/ 873760 h 1940560"/>
                              <a:gd name="connsiteX12" fmla="*/ 508000 w 2695083"/>
                              <a:gd name="connsiteY12" fmla="*/ 822960 h 1940560"/>
                              <a:gd name="connsiteX13" fmla="*/ 579120 w 2695083"/>
                              <a:gd name="connsiteY13" fmla="*/ 751840 h 1940560"/>
                              <a:gd name="connsiteX14" fmla="*/ 609600 w 2695083"/>
                              <a:gd name="connsiteY14" fmla="*/ 721360 h 1940560"/>
                              <a:gd name="connsiteX15" fmla="*/ 640080 w 2695083"/>
                              <a:gd name="connsiteY15" fmla="*/ 701040 h 1940560"/>
                              <a:gd name="connsiteX16" fmla="*/ 690880 w 2695083"/>
                              <a:gd name="connsiteY16" fmla="*/ 650240 h 1940560"/>
                              <a:gd name="connsiteX17" fmla="*/ 741680 w 2695083"/>
                              <a:gd name="connsiteY17" fmla="*/ 599440 h 1940560"/>
                              <a:gd name="connsiteX18" fmla="*/ 822960 w 2695083"/>
                              <a:gd name="connsiteY18" fmla="*/ 538480 h 1940560"/>
                              <a:gd name="connsiteX19" fmla="*/ 883920 w 2695083"/>
                              <a:gd name="connsiteY19" fmla="*/ 497840 h 1940560"/>
                              <a:gd name="connsiteX20" fmla="*/ 965200 w 2695083"/>
                              <a:gd name="connsiteY20" fmla="*/ 436880 h 1940560"/>
                              <a:gd name="connsiteX21" fmla="*/ 1005840 w 2695083"/>
                              <a:gd name="connsiteY21" fmla="*/ 416560 h 1940560"/>
                              <a:gd name="connsiteX22" fmla="*/ 1046480 w 2695083"/>
                              <a:gd name="connsiteY22" fmla="*/ 386080 h 1940560"/>
                              <a:gd name="connsiteX23" fmla="*/ 1137920 w 2695083"/>
                              <a:gd name="connsiteY23" fmla="*/ 345440 h 1940560"/>
                              <a:gd name="connsiteX24" fmla="*/ 1178560 w 2695083"/>
                              <a:gd name="connsiteY24" fmla="*/ 325120 h 1940560"/>
                              <a:gd name="connsiteX25" fmla="*/ 1229360 w 2695083"/>
                              <a:gd name="connsiteY25" fmla="*/ 294640 h 1940560"/>
                              <a:gd name="connsiteX26" fmla="*/ 1320800 w 2695083"/>
                              <a:gd name="connsiteY26" fmla="*/ 264160 h 1940560"/>
                              <a:gd name="connsiteX27" fmla="*/ 1351280 w 2695083"/>
                              <a:gd name="connsiteY27" fmla="*/ 254000 h 1940560"/>
                              <a:gd name="connsiteX28" fmla="*/ 1391920 w 2695083"/>
                              <a:gd name="connsiteY28" fmla="*/ 233680 h 1940560"/>
                              <a:gd name="connsiteX29" fmla="*/ 1422400 w 2695083"/>
                              <a:gd name="connsiteY29" fmla="*/ 213360 h 1940560"/>
                              <a:gd name="connsiteX30" fmla="*/ 1452880 w 2695083"/>
                              <a:gd name="connsiteY30" fmla="*/ 203200 h 1940560"/>
                              <a:gd name="connsiteX31" fmla="*/ 1544320 w 2695083"/>
                              <a:gd name="connsiteY31" fmla="*/ 162560 h 1940560"/>
                              <a:gd name="connsiteX32" fmla="*/ 1605280 w 2695083"/>
                              <a:gd name="connsiteY32" fmla="*/ 142240 h 1940560"/>
                              <a:gd name="connsiteX33" fmla="*/ 1666240 w 2695083"/>
                              <a:gd name="connsiteY33" fmla="*/ 132080 h 1940560"/>
                              <a:gd name="connsiteX34" fmla="*/ 1767840 w 2695083"/>
                              <a:gd name="connsiteY34" fmla="*/ 91440 h 1940560"/>
                              <a:gd name="connsiteX35" fmla="*/ 1818640 w 2695083"/>
                              <a:gd name="connsiteY35" fmla="*/ 81280 h 1940560"/>
                              <a:gd name="connsiteX36" fmla="*/ 1879600 w 2695083"/>
                              <a:gd name="connsiteY36" fmla="*/ 60960 h 1940560"/>
                              <a:gd name="connsiteX37" fmla="*/ 1981200 w 2695083"/>
                              <a:gd name="connsiteY37" fmla="*/ 40640 h 1940560"/>
                              <a:gd name="connsiteX38" fmla="*/ 2062480 w 2695083"/>
                              <a:gd name="connsiteY38" fmla="*/ 20320 h 1940560"/>
                              <a:gd name="connsiteX39" fmla="*/ 2418080 w 2695083"/>
                              <a:gd name="connsiteY39" fmla="*/ 0 h 1940560"/>
                              <a:gd name="connsiteX40" fmla="*/ 2580640 w 2695083"/>
                              <a:gd name="connsiteY40" fmla="*/ 10160 h 1940560"/>
                              <a:gd name="connsiteX41" fmla="*/ 2692400 w 2695083"/>
                              <a:gd name="connsiteY41" fmla="*/ 20320 h 1940560"/>
                              <a:gd name="connsiteX42" fmla="*/ 2651760 w 2695083"/>
                              <a:gd name="connsiteY42" fmla="*/ 30480 h 1940560"/>
                              <a:gd name="connsiteX43" fmla="*/ 2529840 w 2695083"/>
                              <a:gd name="connsiteY43" fmla="*/ 50800 h 1940560"/>
                              <a:gd name="connsiteX44" fmla="*/ 2418080 w 2695083"/>
                              <a:gd name="connsiteY44" fmla="*/ 60960 h 1940560"/>
                              <a:gd name="connsiteX45" fmla="*/ 2245360 w 2695083"/>
                              <a:gd name="connsiteY45" fmla="*/ 91440 h 1940560"/>
                              <a:gd name="connsiteX46" fmla="*/ 2153920 w 2695083"/>
                              <a:gd name="connsiteY46" fmla="*/ 111760 h 1940560"/>
                              <a:gd name="connsiteX47" fmla="*/ 2042160 w 2695083"/>
                              <a:gd name="connsiteY47" fmla="*/ 132080 h 1940560"/>
                              <a:gd name="connsiteX48" fmla="*/ 1981200 w 2695083"/>
                              <a:gd name="connsiteY48" fmla="*/ 152400 h 1940560"/>
                              <a:gd name="connsiteX49" fmla="*/ 1950720 w 2695083"/>
                              <a:gd name="connsiteY49" fmla="*/ 162560 h 1940560"/>
                              <a:gd name="connsiteX50" fmla="*/ 1920240 w 2695083"/>
                              <a:gd name="connsiteY50" fmla="*/ 172720 h 1940560"/>
                              <a:gd name="connsiteX51" fmla="*/ 1838960 w 2695083"/>
                              <a:gd name="connsiteY51" fmla="*/ 213360 h 1940560"/>
                              <a:gd name="connsiteX52" fmla="*/ 1808480 w 2695083"/>
                              <a:gd name="connsiteY52" fmla="*/ 233680 h 1940560"/>
                              <a:gd name="connsiteX53" fmla="*/ 1778000 w 2695083"/>
                              <a:gd name="connsiteY53" fmla="*/ 243840 h 1940560"/>
                              <a:gd name="connsiteX54" fmla="*/ 1747520 w 2695083"/>
                              <a:gd name="connsiteY54" fmla="*/ 264160 h 1940560"/>
                              <a:gd name="connsiteX55" fmla="*/ 1717040 w 2695083"/>
                              <a:gd name="connsiteY55" fmla="*/ 274320 h 1940560"/>
                              <a:gd name="connsiteX56" fmla="*/ 1656080 w 2695083"/>
                              <a:gd name="connsiteY56" fmla="*/ 314960 h 1940560"/>
                              <a:gd name="connsiteX57" fmla="*/ 1625600 w 2695083"/>
                              <a:gd name="connsiteY57" fmla="*/ 335280 h 1940560"/>
                              <a:gd name="connsiteX58" fmla="*/ 1595120 w 2695083"/>
                              <a:gd name="connsiteY58" fmla="*/ 345440 h 1940560"/>
                              <a:gd name="connsiteX59" fmla="*/ 1534160 w 2695083"/>
                              <a:gd name="connsiteY59" fmla="*/ 386080 h 1940560"/>
                              <a:gd name="connsiteX60" fmla="*/ 1503680 w 2695083"/>
                              <a:gd name="connsiteY60" fmla="*/ 396240 h 1940560"/>
                              <a:gd name="connsiteX61" fmla="*/ 1442720 w 2695083"/>
                              <a:gd name="connsiteY61" fmla="*/ 436880 h 1940560"/>
                              <a:gd name="connsiteX62" fmla="*/ 1412240 w 2695083"/>
                              <a:gd name="connsiteY62" fmla="*/ 457200 h 1940560"/>
                              <a:gd name="connsiteX63" fmla="*/ 1381760 w 2695083"/>
                              <a:gd name="connsiteY63" fmla="*/ 467360 h 1940560"/>
                              <a:gd name="connsiteX64" fmla="*/ 1351280 w 2695083"/>
                              <a:gd name="connsiteY64" fmla="*/ 487680 h 1940560"/>
                              <a:gd name="connsiteX65" fmla="*/ 1290320 w 2695083"/>
                              <a:gd name="connsiteY65" fmla="*/ 508000 h 1940560"/>
                              <a:gd name="connsiteX66" fmla="*/ 1229360 w 2695083"/>
                              <a:gd name="connsiteY66" fmla="*/ 548640 h 1940560"/>
                              <a:gd name="connsiteX67" fmla="*/ 1168400 w 2695083"/>
                              <a:gd name="connsiteY67" fmla="*/ 579120 h 1940560"/>
                              <a:gd name="connsiteX68" fmla="*/ 1076960 w 2695083"/>
                              <a:gd name="connsiteY68" fmla="*/ 619760 h 1940560"/>
                              <a:gd name="connsiteX69" fmla="*/ 1046480 w 2695083"/>
                              <a:gd name="connsiteY69" fmla="*/ 650240 h 1940560"/>
                              <a:gd name="connsiteX70" fmla="*/ 985520 w 2695083"/>
                              <a:gd name="connsiteY70" fmla="*/ 690880 h 1940560"/>
                              <a:gd name="connsiteX71" fmla="*/ 924560 w 2695083"/>
                              <a:gd name="connsiteY71" fmla="*/ 751840 h 1940560"/>
                              <a:gd name="connsiteX72" fmla="*/ 904240 w 2695083"/>
                              <a:gd name="connsiteY72" fmla="*/ 782320 h 1940560"/>
                              <a:gd name="connsiteX73" fmla="*/ 873760 w 2695083"/>
                              <a:gd name="connsiteY73" fmla="*/ 802640 h 1940560"/>
                              <a:gd name="connsiteX74" fmla="*/ 843280 w 2695083"/>
                              <a:gd name="connsiteY74" fmla="*/ 833120 h 1940560"/>
                              <a:gd name="connsiteX75" fmla="*/ 812800 w 2695083"/>
                              <a:gd name="connsiteY75" fmla="*/ 853440 h 1940560"/>
                              <a:gd name="connsiteX76" fmla="*/ 731520 w 2695083"/>
                              <a:gd name="connsiteY76" fmla="*/ 944880 h 1940560"/>
                              <a:gd name="connsiteX77" fmla="*/ 701040 w 2695083"/>
                              <a:gd name="connsiteY77" fmla="*/ 975360 h 1940560"/>
                              <a:gd name="connsiteX78" fmla="*/ 660400 w 2695083"/>
                              <a:gd name="connsiteY78" fmla="*/ 1036320 h 1940560"/>
                              <a:gd name="connsiteX79" fmla="*/ 629920 w 2695083"/>
                              <a:gd name="connsiteY79" fmla="*/ 1066800 h 1940560"/>
                              <a:gd name="connsiteX80" fmla="*/ 589280 w 2695083"/>
                              <a:gd name="connsiteY80" fmla="*/ 1127760 h 1940560"/>
                              <a:gd name="connsiteX81" fmla="*/ 548640 w 2695083"/>
                              <a:gd name="connsiteY81" fmla="*/ 1188720 h 1940560"/>
                              <a:gd name="connsiteX82" fmla="*/ 528320 w 2695083"/>
                              <a:gd name="connsiteY82" fmla="*/ 1219200 h 1940560"/>
                              <a:gd name="connsiteX83" fmla="*/ 518160 w 2695083"/>
                              <a:gd name="connsiteY83" fmla="*/ 1249680 h 1940560"/>
                              <a:gd name="connsiteX84" fmla="*/ 477520 w 2695083"/>
                              <a:gd name="connsiteY84" fmla="*/ 1310640 h 1940560"/>
                              <a:gd name="connsiteX85" fmla="*/ 416560 w 2695083"/>
                              <a:gd name="connsiteY85" fmla="*/ 1412240 h 1940560"/>
                              <a:gd name="connsiteX86" fmla="*/ 355600 w 2695083"/>
                              <a:gd name="connsiteY86" fmla="*/ 1493520 h 1940560"/>
                              <a:gd name="connsiteX87" fmla="*/ 294640 w 2695083"/>
                              <a:gd name="connsiteY87" fmla="*/ 1574800 h 1940560"/>
                              <a:gd name="connsiteX88" fmla="*/ 274320 w 2695083"/>
                              <a:gd name="connsiteY88" fmla="*/ 1605280 h 1940560"/>
                              <a:gd name="connsiteX89" fmla="*/ 243840 w 2695083"/>
                              <a:gd name="connsiteY89" fmla="*/ 1635760 h 1940560"/>
                              <a:gd name="connsiteX90" fmla="*/ 182880 w 2695083"/>
                              <a:gd name="connsiteY90" fmla="*/ 1727200 h 1940560"/>
                              <a:gd name="connsiteX91" fmla="*/ 162560 w 2695083"/>
                              <a:gd name="connsiteY91" fmla="*/ 1757680 h 1940560"/>
                              <a:gd name="connsiteX92" fmla="*/ 142240 w 2695083"/>
                              <a:gd name="connsiteY92" fmla="*/ 1788160 h 1940560"/>
                              <a:gd name="connsiteX93" fmla="*/ 111760 w 2695083"/>
                              <a:gd name="connsiteY93" fmla="*/ 1818640 h 1940560"/>
                              <a:gd name="connsiteX94" fmla="*/ 71120 w 2695083"/>
                              <a:gd name="connsiteY94" fmla="*/ 1879600 h 1940560"/>
                              <a:gd name="connsiteX95" fmla="*/ 20320 w 2695083"/>
                              <a:gd name="connsiteY95" fmla="*/ 1940560 h 1940560"/>
                              <a:gd name="connsiteX96" fmla="*/ 0 w 2695083"/>
                              <a:gd name="connsiteY96" fmla="*/ 1706880 h 1940560"/>
                              <a:gd name="connsiteX97" fmla="*/ 20320 w 2695083"/>
                              <a:gd name="connsiteY97" fmla="*/ 1473200 h 19405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Lst>
                            <a:rect l="l" t="t" r="r" b="b"/>
                            <a:pathLst>
                              <a:path w="2695083" h="1940560">
                                <a:moveTo>
                                  <a:pt x="20320" y="1473200"/>
                                </a:moveTo>
                                <a:lnTo>
                                  <a:pt x="20320" y="1473200"/>
                                </a:lnTo>
                                <a:lnTo>
                                  <a:pt x="81280" y="1351280"/>
                                </a:lnTo>
                                <a:cubicBezTo>
                                  <a:pt x="88053" y="1337733"/>
                                  <a:pt x="93199" y="1323242"/>
                                  <a:pt x="101600" y="1310640"/>
                                </a:cubicBezTo>
                                <a:cubicBezTo>
                                  <a:pt x="115147" y="1290320"/>
                                  <a:pt x="134517" y="1272848"/>
                                  <a:pt x="142240" y="1249680"/>
                                </a:cubicBezTo>
                                <a:cubicBezTo>
                                  <a:pt x="145627" y="1239520"/>
                                  <a:pt x="147611" y="1228779"/>
                                  <a:pt x="152400" y="1219200"/>
                                </a:cubicBezTo>
                                <a:cubicBezTo>
                                  <a:pt x="158833" y="1206335"/>
                                  <a:pt x="197677" y="1154523"/>
                                  <a:pt x="203200" y="1148080"/>
                                </a:cubicBezTo>
                                <a:cubicBezTo>
                                  <a:pt x="212551" y="1137171"/>
                                  <a:pt x="224859" y="1128942"/>
                                  <a:pt x="233680" y="1117600"/>
                                </a:cubicBezTo>
                                <a:cubicBezTo>
                                  <a:pt x="270770" y="1069913"/>
                                  <a:pt x="272897" y="1047903"/>
                                  <a:pt x="314960" y="1005840"/>
                                </a:cubicBezTo>
                                <a:cubicBezTo>
                                  <a:pt x="323594" y="997206"/>
                                  <a:pt x="335280" y="992293"/>
                                  <a:pt x="345440" y="985520"/>
                                </a:cubicBezTo>
                                <a:cubicBezTo>
                                  <a:pt x="360613" y="962761"/>
                                  <a:pt x="378597" y="934563"/>
                                  <a:pt x="396240" y="914400"/>
                                </a:cubicBezTo>
                                <a:cubicBezTo>
                                  <a:pt x="408856" y="899982"/>
                                  <a:pt x="422334" y="886228"/>
                                  <a:pt x="436880" y="873760"/>
                                </a:cubicBezTo>
                                <a:cubicBezTo>
                                  <a:pt x="533548" y="790902"/>
                                  <a:pt x="385344" y="934466"/>
                                  <a:pt x="508000" y="822960"/>
                                </a:cubicBezTo>
                                <a:cubicBezTo>
                                  <a:pt x="532807" y="800408"/>
                                  <a:pt x="555413" y="775547"/>
                                  <a:pt x="579120" y="751840"/>
                                </a:cubicBezTo>
                                <a:cubicBezTo>
                                  <a:pt x="589280" y="741680"/>
                                  <a:pt x="597645" y="729330"/>
                                  <a:pt x="609600" y="721360"/>
                                </a:cubicBezTo>
                                <a:lnTo>
                                  <a:pt x="640080" y="701040"/>
                                </a:lnTo>
                                <a:cubicBezTo>
                                  <a:pt x="680720" y="640080"/>
                                  <a:pt x="636693" y="697653"/>
                                  <a:pt x="690880" y="650240"/>
                                </a:cubicBezTo>
                                <a:cubicBezTo>
                                  <a:pt x="708902" y="634471"/>
                                  <a:pt x="723399" y="614909"/>
                                  <a:pt x="741680" y="599440"/>
                                </a:cubicBezTo>
                                <a:cubicBezTo>
                                  <a:pt x="767533" y="577564"/>
                                  <a:pt x="799013" y="562427"/>
                                  <a:pt x="822960" y="538480"/>
                                </a:cubicBezTo>
                                <a:cubicBezTo>
                                  <a:pt x="861013" y="500427"/>
                                  <a:pt x="839809" y="512544"/>
                                  <a:pt x="883920" y="497840"/>
                                </a:cubicBezTo>
                                <a:cubicBezTo>
                                  <a:pt x="908350" y="478296"/>
                                  <a:pt x="936895" y="453054"/>
                                  <a:pt x="965200" y="436880"/>
                                </a:cubicBezTo>
                                <a:cubicBezTo>
                                  <a:pt x="978350" y="429366"/>
                                  <a:pt x="992997" y="424587"/>
                                  <a:pt x="1005840" y="416560"/>
                                </a:cubicBezTo>
                                <a:cubicBezTo>
                                  <a:pt x="1020199" y="407585"/>
                                  <a:pt x="1032121" y="395055"/>
                                  <a:pt x="1046480" y="386080"/>
                                </a:cubicBezTo>
                                <a:cubicBezTo>
                                  <a:pt x="1077263" y="366841"/>
                                  <a:pt x="1104570" y="360262"/>
                                  <a:pt x="1137920" y="345440"/>
                                </a:cubicBezTo>
                                <a:cubicBezTo>
                                  <a:pt x="1151760" y="339289"/>
                                  <a:pt x="1165320" y="332475"/>
                                  <a:pt x="1178560" y="325120"/>
                                </a:cubicBezTo>
                                <a:cubicBezTo>
                                  <a:pt x="1195822" y="315530"/>
                                  <a:pt x="1211383" y="302812"/>
                                  <a:pt x="1229360" y="294640"/>
                                </a:cubicBezTo>
                                <a:lnTo>
                                  <a:pt x="1320800" y="264160"/>
                                </a:lnTo>
                                <a:cubicBezTo>
                                  <a:pt x="1330960" y="260773"/>
                                  <a:pt x="1341701" y="258789"/>
                                  <a:pt x="1351280" y="254000"/>
                                </a:cubicBezTo>
                                <a:cubicBezTo>
                                  <a:pt x="1364827" y="247227"/>
                                  <a:pt x="1378770" y="241194"/>
                                  <a:pt x="1391920" y="233680"/>
                                </a:cubicBezTo>
                                <a:cubicBezTo>
                                  <a:pt x="1402522" y="227622"/>
                                  <a:pt x="1411478" y="218821"/>
                                  <a:pt x="1422400" y="213360"/>
                                </a:cubicBezTo>
                                <a:cubicBezTo>
                                  <a:pt x="1431979" y="208571"/>
                                  <a:pt x="1443036" y="207419"/>
                                  <a:pt x="1452880" y="203200"/>
                                </a:cubicBezTo>
                                <a:cubicBezTo>
                                  <a:pt x="1542315" y="164871"/>
                                  <a:pt x="1440343" y="200370"/>
                                  <a:pt x="1544320" y="162560"/>
                                </a:cubicBezTo>
                                <a:cubicBezTo>
                                  <a:pt x="1564450" y="155240"/>
                                  <a:pt x="1584152" y="145761"/>
                                  <a:pt x="1605280" y="142240"/>
                                </a:cubicBezTo>
                                <a:lnTo>
                                  <a:pt x="1666240" y="132080"/>
                                </a:lnTo>
                                <a:cubicBezTo>
                                  <a:pt x="1702364" y="114018"/>
                                  <a:pt x="1725991" y="99810"/>
                                  <a:pt x="1767840" y="91440"/>
                                </a:cubicBezTo>
                                <a:cubicBezTo>
                                  <a:pt x="1784773" y="88053"/>
                                  <a:pt x="1801980" y="85824"/>
                                  <a:pt x="1818640" y="81280"/>
                                </a:cubicBezTo>
                                <a:cubicBezTo>
                                  <a:pt x="1839304" y="75644"/>
                                  <a:pt x="1858597" y="65161"/>
                                  <a:pt x="1879600" y="60960"/>
                                </a:cubicBezTo>
                                <a:cubicBezTo>
                                  <a:pt x="1913467" y="54187"/>
                                  <a:pt x="1948435" y="51562"/>
                                  <a:pt x="1981200" y="40640"/>
                                </a:cubicBezTo>
                                <a:cubicBezTo>
                                  <a:pt x="2016657" y="28821"/>
                                  <a:pt x="2019569" y="26450"/>
                                  <a:pt x="2062480" y="20320"/>
                                </a:cubicBezTo>
                                <a:cubicBezTo>
                                  <a:pt x="2187061" y="2523"/>
                                  <a:pt x="2279696" y="5322"/>
                                  <a:pt x="2418080" y="0"/>
                                </a:cubicBezTo>
                                <a:lnTo>
                                  <a:pt x="2580640" y="10160"/>
                                </a:lnTo>
                                <a:cubicBezTo>
                                  <a:pt x="2617945" y="12923"/>
                                  <a:pt x="2656432" y="10044"/>
                                  <a:pt x="2692400" y="20320"/>
                                </a:cubicBezTo>
                                <a:cubicBezTo>
                                  <a:pt x="2705826" y="24156"/>
                                  <a:pt x="2665186" y="26644"/>
                                  <a:pt x="2651760" y="30480"/>
                                </a:cubicBezTo>
                                <a:cubicBezTo>
                                  <a:pt x="2579044" y="51256"/>
                                  <a:pt x="2669558" y="36828"/>
                                  <a:pt x="2529840" y="50800"/>
                                </a:cubicBezTo>
                                <a:cubicBezTo>
                                  <a:pt x="2492619" y="54522"/>
                                  <a:pt x="2455258" y="56829"/>
                                  <a:pt x="2418080" y="60960"/>
                                </a:cubicBezTo>
                                <a:cubicBezTo>
                                  <a:pt x="2368063" y="66517"/>
                                  <a:pt x="2290697" y="80106"/>
                                  <a:pt x="2245360" y="91440"/>
                                </a:cubicBezTo>
                                <a:cubicBezTo>
                                  <a:pt x="2201873" y="102312"/>
                                  <a:pt x="2201214" y="103161"/>
                                  <a:pt x="2153920" y="111760"/>
                                </a:cubicBezTo>
                                <a:cubicBezTo>
                                  <a:pt x="2130686" y="115984"/>
                                  <a:pt x="2067257" y="125235"/>
                                  <a:pt x="2042160" y="132080"/>
                                </a:cubicBezTo>
                                <a:cubicBezTo>
                                  <a:pt x="2021496" y="137716"/>
                                  <a:pt x="2001520" y="145627"/>
                                  <a:pt x="1981200" y="152400"/>
                                </a:cubicBezTo>
                                <a:lnTo>
                                  <a:pt x="1950720" y="162560"/>
                                </a:lnTo>
                                <a:cubicBezTo>
                                  <a:pt x="1940560" y="165947"/>
                                  <a:pt x="1929819" y="167931"/>
                                  <a:pt x="1920240" y="172720"/>
                                </a:cubicBezTo>
                                <a:cubicBezTo>
                                  <a:pt x="1893147" y="186267"/>
                                  <a:pt x="1864164" y="196557"/>
                                  <a:pt x="1838960" y="213360"/>
                                </a:cubicBezTo>
                                <a:cubicBezTo>
                                  <a:pt x="1828800" y="220133"/>
                                  <a:pt x="1819402" y="228219"/>
                                  <a:pt x="1808480" y="233680"/>
                                </a:cubicBezTo>
                                <a:cubicBezTo>
                                  <a:pt x="1798901" y="238469"/>
                                  <a:pt x="1787579" y="239051"/>
                                  <a:pt x="1778000" y="243840"/>
                                </a:cubicBezTo>
                                <a:cubicBezTo>
                                  <a:pt x="1767078" y="249301"/>
                                  <a:pt x="1758442" y="258699"/>
                                  <a:pt x="1747520" y="264160"/>
                                </a:cubicBezTo>
                                <a:cubicBezTo>
                                  <a:pt x="1737941" y="268949"/>
                                  <a:pt x="1726402" y="269119"/>
                                  <a:pt x="1717040" y="274320"/>
                                </a:cubicBezTo>
                                <a:cubicBezTo>
                                  <a:pt x="1695692" y="286180"/>
                                  <a:pt x="1676400" y="301413"/>
                                  <a:pt x="1656080" y="314960"/>
                                </a:cubicBezTo>
                                <a:cubicBezTo>
                                  <a:pt x="1645920" y="321733"/>
                                  <a:pt x="1637184" y="331419"/>
                                  <a:pt x="1625600" y="335280"/>
                                </a:cubicBezTo>
                                <a:cubicBezTo>
                                  <a:pt x="1615440" y="338667"/>
                                  <a:pt x="1604482" y="340239"/>
                                  <a:pt x="1595120" y="345440"/>
                                </a:cubicBezTo>
                                <a:cubicBezTo>
                                  <a:pt x="1573772" y="357300"/>
                                  <a:pt x="1557328" y="378357"/>
                                  <a:pt x="1534160" y="386080"/>
                                </a:cubicBezTo>
                                <a:cubicBezTo>
                                  <a:pt x="1524000" y="389467"/>
                                  <a:pt x="1513042" y="391039"/>
                                  <a:pt x="1503680" y="396240"/>
                                </a:cubicBezTo>
                                <a:cubicBezTo>
                                  <a:pt x="1482332" y="408100"/>
                                  <a:pt x="1463040" y="423333"/>
                                  <a:pt x="1442720" y="436880"/>
                                </a:cubicBezTo>
                                <a:cubicBezTo>
                                  <a:pt x="1432560" y="443653"/>
                                  <a:pt x="1423824" y="453339"/>
                                  <a:pt x="1412240" y="457200"/>
                                </a:cubicBezTo>
                                <a:cubicBezTo>
                                  <a:pt x="1402080" y="460587"/>
                                  <a:pt x="1391339" y="462571"/>
                                  <a:pt x="1381760" y="467360"/>
                                </a:cubicBezTo>
                                <a:cubicBezTo>
                                  <a:pt x="1370838" y="472821"/>
                                  <a:pt x="1362438" y="482721"/>
                                  <a:pt x="1351280" y="487680"/>
                                </a:cubicBezTo>
                                <a:cubicBezTo>
                                  <a:pt x="1331707" y="496379"/>
                                  <a:pt x="1308142" y="496119"/>
                                  <a:pt x="1290320" y="508000"/>
                                </a:cubicBezTo>
                                <a:cubicBezTo>
                                  <a:pt x="1270000" y="521547"/>
                                  <a:pt x="1252528" y="540917"/>
                                  <a:pt x="1229360" y="548640"/>
                                </a:cubicBezTo>
                                <a:cubicBezTo>
                                  <a:pt x="1118200" y="585693"/>
                                  <a:pt x="1286573" y="526599"/>
                                  <a:pt x="1168400" y="579120"/>
                                </a:cubicBezTo>
                                <a:cubicBezTo>
                                  <a:pt x="1111440" y="604435"/>
                                  <a:pt x="1116377" y="586912"/>
                                  <a:pt x="1076960" y="619760"/>
                                </a:cubicBezTo>
                                <a:cubicBezTo>
                                  <a:pt x="1065922" y="628958"/>
                                  <a:pt x="1057822" y="641419"/>
                                  <a:pt x="1046480" y="650240"/>
                                </a:cubicBezTo>
                                <a:cubicBezTo>
                                  <a:pt x="1027203" y="665233"/>
                                  <a:pt x="1002789" y="673611"/>
                                  <a:pt x="985520" y="690880"/>
                                </a:cubicBezTo>
                                <a:cubicBezTo>
                                  <a:pt x="965200" y="711200"/>
                                  <a:pt x="940500" y="727930"/>
                                  <a:pt x="924560" y="751840"/>
                                </a:cubicBezTo>
                                <a:cubicBezTo>
                                  <a:pt x="917787" y="762000"/>
                                  <a:pt x="912874" y="773686"/>
                                  <a:pt x="904240" y="782320"/>
                                </a:cubicBezTo>
                                <a:cubicBezTo>
                                  <a:pt x="895606" y="790954"/>
                                  <a:pt x="883141" y="794823"/>
                                  <a:pt x="873760" y="802640"/>
                                </a:cubicBezTo>
                                <a:cubicBezTo>
                                  <a:pt x="862722" y="811838"/>
                                  <a:pt x="854318" y="823922"/>
                                  <a:pt x="843280" y="833120"/>
                                </a:cubicBezTo>
                                <a:cubicBezTo>
                                  <a:pt x="833899" y="840937"/>
                                  <a:pt x="821926" y="845328"/>
                                  <a:pt x="812800" y="853440"/>
                                </a:cubicBezTo>
                                <a:cubicBezTo>
                                  <a:pt x="685774" y="966352"/>
                                  <a:pt x="792184" y="872083"/>
                                  <a:pt x="731520" y="944880"/>
                                </a:cubicBezTo>
                                <a:cubicBezTo>
                                  <a:pt x="722322" y="955918"/>
                                  <a:pt x="709861" y="964018"/>
                                  <a:pt x="701040" y="975360"/>
                                </a:cubicBezTo>
                                <a:cubicBezTo>
                                  <a:pt x="686047" y="994637"/>
                                  <a:pt x="677669" y="1019051"/>
                                  <a:pt x="660400" y="1036320"/>
                                </a:cubicBezTo>
                                <a:cubicBezTo>
                                  <a:pt x="650240" y="1046480"/>
                                  <a:pt x="638741" y="1055458"/>
                                  <a:pt x="629920" y="1066800"/>
                                </a:cubicBezTo>
                                <a:cubicBezTo>
                                  <a:pt x="614927" y="1086077"/>
                                  <a:pt x="602827" y="1107440"/>
                                  <a:pt x="589280" y="1127760"/>
                                </a:cubicBezTo>
                                <a:lnTo>
                                  <a:pt x="548640" y="1188720"/>
                                </a:lnTo>
                                <a:cubicBezTo>
                                  <a:pt x="541867" y="1198880"/>
                                  <a:pt x="532181" y="1207616"/>
                                  <a:pt x="528320" y="1219200"/>
                                </a:cubicBezTo>
                                <a:cubicBezTo>
                                  <a:pt x="524933" y="1229360"/>
                                  <a:pt x="523361" y="1240318"/>
                                  <a:pt x="518160" y="1249680"/>
                                </a:cubicBezTo>
                                <a:cubicBezTo>
                                  <a:pt x="506300" y="1271028"/>
                                  <a:pt x="488442" y="1288797"/>
                                  <a:pt x="477520" y="1310640"/>
                                </a:cubicBezTo>
                                <a:cubicBezTo>
                                  <a:pt x="461485" y="1342709"/>
                                  <a:pt x="441081" y="1387719"/>
                                  <a:pt x="416560" y="1412240"/>
                                </a:cubicBezTo>
                                <a:cubicBezTo>
                                  <a:pt x="358338" y="1470462"/>
                                  <a:pt x="412409" y="1411463"/>
                                  <a:pt x="355600" y="1493520"/>
                                </a:cubicBezTo>
                                <a:cubicBezTo>
                                  <a:pt x="336323" y="1521365"/>
                                  <a:pt x="313426" y="1546621"/>
                                  <a:pt x="294640" y="1574800"/>
                                </a:cubicBezTo>
                                <a:cubicBezTo>
                                  <a:pt x="287867" y="1584960"/>
                                  <a:pt x="282137" y="1595899"/>
                                  <a:pt x="274320" y="1605280"/>
                                </a:cubicBezTo>
                                <a:cubicBezTo>
                                  <a:pt x="265122" y="1616318"/>
                                  <a:pt x="252661" y="1624418"/>
                                  <a:pt x="243840" y="1635760"/>
                                </a:cubicBezTo>
                                <a:lnTo>
                                  <a:pt x="182880" y="1727200"/>
                                </a:lnTo>
                                <a:lnTo>
                                  <a:pt x="162560" y="1757680"/>
                                </a:lnTo>
                                <a:cubicBezTo>
                                  <a:pt x="155787" y="1767840"/>
                                  <a:pt x="150874" y="1779526"/>
                                  <a:pt x="142240" y="1788160"/>
                                </a:cubicBezTo>
                                <a:cubicBezTo>
                                  <a:pt x="132080" y="1798320"/>
                                  <a:pt x="120581" y="1807298"/>
                                  <a:pt x="111760" y="1818640"/>
                                </a:cubicBezTo>
                                <a:cubicBezTo>
                                  <a:pt x="96767" y="1837917"/>
                                  <a:pt x="88389" y="1862331"/>
                                  <a:pt x="71120" y="1879600"/>
                                </a:cubicBezTo>
                                <a:cubicBezTo>
                                  <a:pt x="32006" y="1918714"/>
                                  <a:pt x="48610" y="1898125"/>
                                  <a:pt x="20320" y="1940560"/>
                                </a:cubicBezTo>
                                <a:cubicBezTo>
                                  <a:pt x="1331" y="1845615"/>
                                  <a:pt x="0" y="1851413"/>
                                  <a:pt x="0" y="1706880"/>
                                </a:cubicBezTo>
                                <a:cubicBezTo>
                                  <a:pt x="0" y="1628913"/>
                                  <a:pt x="10160" y="1551167"/>
                                  <a:pt x="20320" y="1473200"/>
                                </a:cubicBezTo>
                                <a:close/>
                              </a:path>
                            </a:pathLst>
                          </a:cu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73" name="Freeform 73">
                          <a:extLst>
                            <a:ext uri="{FF2B5EF4-FFF2-40B4-BE49-F238E27FC236}">
                              <a16:creationId xmlns:a16="http://schemas.microsoft.com/office/drawing/2014/main" id="{DAD387E3-752E-F14D-BD2D-F03F0BF51648}"/>
                            </a:ext>
                          </a:extLst>
                        </wps:cNvPr>
                        <wps:cNvSpPr/>
                        <wps:spPr>
                          <a:xfrm rot="18501788">
                            <a:off x="1300909" y="1749954"/>
                            <a:ext cx="936736" cy="301038"/>
                          </a:xfrm>
                          <a:custGeom>
                            <a:avLst/>
                            <a:gdLst>
                              <a:gd name="connsiteX0" fmla="*/ 20320 w 2695083"/>
                              <a:gd name="connsiteY0" fmla="*/ 1473200 h 1940560"/>
                              <a:gd name="connsiteX1" fmla="*/ 20320 w 2695083"/>
                              <a:gd name="connsiteY1" fmla="*/ 1473200 h 1940560"/>
                              <a:gd name="connsiteX2" fmla="*/ 81280 w 2695083"/>
                              <a:gd name="connsiteY2" fmla="*/ 1351280 h 1940560"/>
                              <a:gd name="connsiteX3" fmla="*/ 101600 w 2695083"/>
                              <a:gd name="connsiteY3" fmla="*/ 1310640 h 1940560"/>
                              <a:gd name="connsiteX4" fmla="*/ 142240 w 2695083"/>
                              <a:gd name="connsiteY4" fmla="*/ 1249680 h 1940560"/>
                              <a:gd name="connsiteX5" fmla="*/ 152400 w 2695083"/>
                              <a:gd name="connsiteY5" fmla="*/ 1219200 h 1940560"/>
                              <a:gd name="connsiteX6" fmla="*/ 203200 w 2695083"/>
                              <a:gd name="connsiteY6" fmla="*/ 1148080 h 1940560"/>
                              <a:gd name="connsiteX7" fmla="*/ 233680 w 2695083"/>
                              <a:gd name="connsiteY7" fmla="*/ 1117600 h 1940560"/>
                              <a:gd name="connsiteX8" fmla="*/ 314960 w 2695083"/>
                              <a:gd name="connsiteY8" fmla="*/ 1005840 h 1940560"/>
                              <a:gd name="connsiteX9" fmla="*/ 345440 w 2695083"/>
                              <a:gd name="connsiteY9" fmla="*/ 985520 h 1940560"/>
                              <a:gd name="connsiteX10" fmla="*/ 396240 w 2695083"/>
                              <a:gd name="connsiteY10" fmla="*/ 914400 h 1940560"/>
                              <a:gd name="connsiteX11" fmla="*/ 436880 w 2695083"/>
                              <a:gd name="connsiteY11" fmla="*/ 873760 h 1940560"/>
                              <a:gd name="connsiteX12" fmla="*/ 508000 w 2695083"/>
                              <a:gd name="connsiteY12" fmla="*/ 822960 h 1940560"/>
                              <a:gd name="connsiteX13" fmla="*/ 579120 w 2695083"/>
                              <a:gd name="connsiteY13" fmla="*/ 751840 h 1940560"/>
                              <a:gd name="connsiteX14" fmla="*/ 609600 w 2695083"/>
                              <a:gd name="connsiteY14" fmla="*/ 721360 h 1940560"/>
                              <a:gd name="connsiteX15" fmla="*/ 640080 w 2695083"/>
                              <a:gd name="connsiteY15" fmla="*/ 701040 h 1940560"/>
                              <a:gd name="connsiteX16" fmla="*/ 690880 w 2695083"/>
                              <a:gd name="connsiteY16" fmla="*/ 650240 h 1940560"/>
                              <a:gd name="connsiteX17" fmla="*/ 741680 w 2695083"/>
                              <a:gd name="connsiteY17" fmla="*/ 599440 h 1940560"/>
                              <a:gd name="connsiteX18" fmla="*/ 822960 w 2695083"/>
                              <a:gd name="connsiteY18" fmla="*/ 538480 h 1940560"/>
                              <a:gd name="connsiteX19" fmla="*/ 883920 w 2695083"/>
                              <a:gd name="connsiteY19" fmla="*/ 497840 h 1940560"/>
                              <a:gd name="connsiteX20" fmla="*/ 965200 w 2695083"/>
                              <a:gd name="connsiteY20" fmla="*/ 436880 h 1940560"/>
                              <a:gd name="connsiteX21" fmla="*/ 1005840 w 2695083"/>
                              <a:gd name="connsiteY21" fmla="*/ 416560 h 1940560"/>
                              <a:gd name="connsiteX22" fmla="*/ 1046480 w 2695083"/>
                              <a:gd name="connsiteY22" fmla="*/ 386080 h 1940560"/>
                              <a:gd name="connsiteX23" fmla="*/ 1137920 w 2695083"/>
                              <a:gd name="connsiteY23" fmla="*/ 345440 h 1940560"/>
                              <a:gd name="connsiteX24" fmla="*/ 1178560 w 2695083"/>
                              <a:gd name="connsiteY24" fmla="*/ 325120 h 1940560"/>
                              <a:gd name="connsiteX25" fmla="*/ 1229360 w 2695083"/>
                              <a:gd name="connsiteY25" fmla="*/ 294640 h 1940560"/>
                              <a:gd name="connsiteX26" fmla="*/ 1320800 w 2695083"/>
                              <a:gd name="connsiteY26" fmla="*/ 264160 h 1940560"/>
                              <a:gd name="connsiteX27" fmla="*/ 1351280 w 2695083"/>
                              <a:gd name="connsiteY27" fmla="*/ 254000 h 1940560"/>
                              <a:gd name="connsiteX28" fmla="*/ 1391920 w 2695083"/>
                              <a:gd name="connsiteY28" fmla="*/ 233680 h 1940560"/>
                              <a:gd name="connsiteX29" fmla="*/ 1422400 w 2695083"/>
                              <a:gd name="connsiteY29" fmla="*/ 213360 h 1940560"/>
                              <a:gd name="connsiteX30" fmla="*/ 1452880 w 2695083"/>
                              <a:gd name="connsiteY30" fmla="*/ 203200 h 1940560"/>
                              <a:gd name="connsiteX31" fmla="*/ 1544320 w 2695083"/>
                              <a:gd name="connsiteY31" fmla="*/ 162560 h 1940560"/>
                              <a:gd name="connsiteX32" fmla="*/ 1605280 w 2695083"/>
                              <a:gd name="connsiteY32" fmla="*/ 142240 h 1940560"/>
                              <a:gd name="connsiteX33" fmla="*/ 1666240 w 2695083"/>
                              <a:gd name="connsiteY33" fmla="*/ 132080 h 1940560"/>
                              <a:gd name="connsiteX34" fmla="*/ 1767840 w 2695083"/>
                              <a:gd name="connsiteY34" fmla="*/ 91440 h 1940560"/>
                              <a:gd name="connsiteX35" fmla="*/ 1818640 w 2695083"/>
                              <a:gd name="connsiteY35" fmla="*/ 81280 h 1940560"/>
                              <a:gd name="connsiteX36" fmla="*/ 1879600 w 2695083"/>
                              <a:gd name="connsiteY36" fmla="*/ 60960 h 1940560"/>
                              <a:gd name="connsiteX37" fmla="*/ 1981200 w 2695083"/>
                              <a:gd name="connsiteY37" fmla="*/ 40640 h 1940560"/>
                              <a:gd name="connsiteX38" fmla="*/ 2062480 w 2695083"/>
                              <a:gd name="connsiteY38" fmla="*/ 20320 h 1940560"/>
                              <a:gd name="connsiteX39" fmla="*/ 2418080 w 2695083"/>
                              <a:gd name="connsiteY39" fmla="*/ 0 h 1940560"/>
                              <a:gd name="connsiteX40" fmla="*/ 2580640 w 2695083"/>
                              <a:gd name="connsiteY40" fmla="*/ 10160 h 1940560"/>
                              <a:gd name="connsiteX41" fmla="*/ 2692400 w 2695083"/>
                              <a:gd name="connsiteY41" fmla="*/ 20320 h 1940560"/>
                              <a:gd name="connsiteX42" fmla="*/ 2651760 w 2695083"/>
                              <a:gd name="connsiteY42" fmla="*/ 30480 h 1940560"/>
                              <a:gd name="connsiteX43" fmla="*/ 2529840 w 2695083"/>
                              <a:gd name="connsiteY43" fmla="*/ 50800 h 1940560"/>
                              <a:gd name="connsiteX44" fmla="*/ 2418080 w 2695083"/>
                              <a:gd name="connsiteY44" fmla="*/ 60960 h 1940560"/>
                              <a:gd name="connsiteX45" fmla="*/ 2245360 w 2695083"/>
                              <a:gd name="connsiteY45" fmla="*/ 91440 h 1940560"/>
                              <a:gd name="connsiteX46" fmla="*/ 2153920 w 2695083"/>
                              <a:gd name="connsiteY46" fmla="*/ 111760 h 1940560"/>
                              <a:gd name="connsiteX47" fmla="*/ 2042160 w 2695083"/>
                              <a:gd name="connsiteY47" fmla="*/ 132080 h 1940560"/>
                              <a:gd name="connsiteX48" fmla="*/ 1981200 w 2695083"/>
                              <a:gd name="connsiteY48" fmla="*/ 152400 h 1940560"/>
                              <a:gd name="connsiteX49" fmla="*/ 1950720 w 2695083"/>
                              <a:gd name="connsiteY49" fmla="*/ 162560 h 1940560"/>
                              <a:gd name="connsiteX50" fmla="*/ 1920240 w 2695083"/>
                              <a:gd name="connsiteY50" fmla="*/ 172720 h 1940560"/>
                              <a:gd name="connsiteX51" fmla="*/ 1838960 w 2695083"/>
                              <a:gd name="connsiteY51" fmla="*/ 213360 h 1940560"/>
                              <a:gd name="connsiteX52" fmla="*/ 1808480 w 2695083"/>
                              <a:gd name="connsiteY52" fmla="*/ 233680 h 1940560"/>
                              <a:gd name="connsiteX53" fmla="*/ 1778000 w 2695083"/>
                              <a:gd name="connsiteY53" fmla="*/ 243840 h 1940560"/>
                              <a:gd name="connsiteX54" fmla="*/ 1747520 w 2695083"/>
                              <a:gd name="connsiteY54" fmla="*/ 264160 h 1940560"/>
                              <a:gd name="connsiteX55" fmla="*/ 1717040 w 2695083"/>
                              <a:gd name="connsiteY55" fmla="*/ 274320 h 1940560"/>
                              <a:gd name="connsiteX56" fmla="*/ 1656080 w 2695083"/>
                              <a:gd name="connsiteY56" fmla="*/ 314960 h 1940560"/>
                              <a:gd name="connsiteX57" fmla="*/ 1625600 w 2695083"/>
                              <a:gd name="connsiteY57" fmla="*/ 335280 h 1940560"/>
                              <a:gd name="connsiteX58" fmla="*/ 1595120 w 2695083"/>
                              <a:gd name="connsiteY58" fmla="*/ 345440 h 1940560"/>
                              <a:gd name="connsiteX59" fmla="*/ 1534160 w 2695083"/>
                              <a:gd name="connsiteY59" fmla="*/ 386080 h 1940560"/>
                              <a:gd name="connsiteX60" fmla="*/ 1503680 w 2695083"/>
                              <a:gd name="connsiteY60" fmla="*/ 396240 h 1940560"/>
                              <a:gd name="connsiteX61" fmla="*/ 1442720 w 2695083"/>
                              <a:gd name="connsiteY61" fmla="*/ 436880 h 1940560"/>
                              <a:gd name="connsiteX62" fmla="*/ 1412240 w 2695083"/>
                              <a:gd name="connsiteY62" fmla="*/ 457200 h 1940560"/>
                              <a:gd name="connsiteX63" fmla="*/ 1381760 w 2695083"/>
                              <a:gd name="connsiteY63" fmla="*/ 467360 h 1940560"/>
                              <a:gd name="connsiteX64" fmla="*/ 1351280 w 2695083"/>
                              <a:gd name="connsiteY64" fmla="*/ 487680 h 1940560"/>
                              <a:gd name="connsiteX65" fmla="*/ 1290320 w 2695083"/>
                              <a:gd name="connsiteY65" fmla="*/ 508000 h 1940560"/>
                              <a:gd name="connsiteX66" fmla="*/ 1229360 w 2695083"/>
                              <a:gd name="connsiteY66" fmla="*/ 548640 h 1940560"/>
                              <a:gd name="connsiteX67" fmla="*/ 1168400 w 2695083"/>
                              <a:gd name="connsiteY67" fmla="*/ 579120 h 1940560"/>
                              <a:gd name="connsiteX68" fmla="*/ 1076960 w 2695083"/>
                              <a:gd name="connsiteY68" fmla="*/ 619760 h 1940560"/>
                              <a:gd name="connsiteX69" fmla="*/ 1046480 w 2695083"/>
                              <a:gd name="connsiteY69" fmla="*/ 650240 h 1940560"/>
                              <a:gd name="connsiteX70" fmla="*/ 985520 w 2695083"/>
                              <a:gd name="connsiteY70" fmla="*/ 690880 h 1940560"/>
                              <a:gd name="connsiteX71" fmla="*/ 924560 w 2695083"/>
                              <a:gd name="connsiteY71" fmla="*/ 751840 h 1940560"/>
                              <a:gd name="connsiteX72" fmla="*/ 904240 w 2695083"/>
                              <a:gd name="connsiteY72" fmla="*/ 782320 h 1940560"/>
                              <a:gd name="connsiteX73" fmla="*/ 873760 w 2695083"/>
                              <a:gd name="connsiteY73" fmla="*/ 802640 h 1940560"/>
                              <a:gd name="connsiteX74" fmla="*/ 843280 w 2695083"/>
                              <a:gd name="connsiteY74" fmla="*/ 833120 h 1940560"/>
                              <a:gd name="connsiteX75" fmla="*/ 812800 w 2695083"/>
                              <a:gd name="connsiteY75" fmla="*/ 853440 h 1940560"/>
                              <a:gd name="connsiteX76" fmla="*/ 731520 w 2695083"/>
                              <a:gd name="connsiteY76" fmla="*/ 944880 h 1940560"/>
                              <a:gd name="connsiteX77" fmla="*/ 701040 w 2695083"/>
                              <a:gd name="connsiteY77" fmla="*/ 975360 h 1940560"/>
                              <a:gd name="connsiteX78" fmla="*/ 660400 w 2695083"/>
                              <a:gd name="connsiteY78" fmla="*/ 1036320 h 1940560"/>
                              <a:gd name="connsiteX79" fmla="*/ 629920 w 2695083"/>
                              <a:gd name="connsiteY79" fmla="*/ 1066800 h 1940560"/>
                              <a:gd name="connsiteX80" fmla="*/ 589280 w 2695083"/>
                              <a:gd name="connsiteY80" fmla="*/ 1127760 h 1940560"/>
                              <a:gd name="connsiteX81" fmla="*/ 548640 w 2695083"/>
                              <a:gd name="connsiteY81" fmla="*/ 1188720 h 1940560"/>
                              <a:gd name="connsiteX82" fmla="*/ 528320 w 2695083"/>
                              <a:gd name="connsiteY82" fmla="*/ 1219200 h 1940560"/>
                              <a:gd name="connsiteX83" fmla="*/ 518160 w 2695083"/>
                              <a:gd name="connsiteY83" fmla="*/ 1249680 h 1940560"/>
                              <a:gd name="connsiteX84" fmla="*/ 477520 w 2695083"/>
                              <a:gd name="connsiteY84" fmla="*/ 1310640 h 1940560"/>
                              <a:gd name="connsiteX85" fmla="*/ 416560 w 2695083"/>
                              <a:gd name="connsiteY85" fmla="*/ 1412240 h 1940560"/>
                              <a:gd name="connsiteX86" fmla="*/ 355600 w 2695083"/>
                              <a:gd name="connsiteY86" fmla="*/ 1493520 h 1940560"/>
                              <a:gd name="connsiteX87" fmla="*/ 294640 w 2695083"/>
                              <a:gd name="connsiteY87" fmla="*/ 1574800 h 1940560"/>
                              <a:gd name="connsiteX88" fmla="*/ 274320 w 2695083"/>
                              <a:gd name="connsiteY88" fmla="*/ 1605280 h 1940560"/>
                              <a:gd name="connsiteX89" fmla="*/ 243840 w 2695083"/>
                              <a:gd name="connsiteY89" fmla="*/ 1635760 h 1940560"/>
                              <a:gd name="connsiteX90" fmla="*/ 182880 w 2695083"/>
                              <a:gd name="connsiteY90" fmla="*/ 1727200 h 1940560"/>
                              <a:gd name="connsiteX91" fmla="*/ 162560 w 2695083"/>
                              <a:gd name="connsiteY91" fmla="*/ 1757680 h 1940560"/>
                              <a:gd name="connsiteX92" fmla="*/ 142240 w 2695083"/>
                              <a:gd name="connsiteY92" fmla="*/ 1788160 h 1940560"/>
                              <a:gd name="connsiteX93" fmla="*/ 111760 w 2695083"/>
                              <a:gd name="connsiteY93" fmla="*/ 1818640 h 1940560"/>
                              <a:gd name="connsiteX94" fmla="*/ 71120 w 2695083"/>
                              <a:gd name="connsiteY94" fmla="*/ 1879600 h 1940560"/>
                              <a:gd name="connsiteX95" fmla="*/ 20320 w 2695083"/>
                              <a:gd name="connsiteY95" fmla="*/ 1940560 h 1940560"/>
                              <a:gd name="connsiteX96" fmla="*/ 0 w 2695083"/>
                              <a:gd name="connsiteY96" fmla="*/ 1706880 h 1940560"/>
                              <a:gd name="connsiteX97" fmla="*/ 20320 w 2695083"/>
                              <a:gd name="connsiteY97" fmla="*/ 1473200 h 19405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Lst>
                            <a:rect l="l" t="t" r="r" b="b"/>
                            <a:pathLst>
                              <a:path w="2695083" h="1940560">
                                <a:moveTo>
                                  <a:pt x="20320" y="1473200"/>
                                </a:moveTo>
                                <a:lnTo>
                                  <a:pt x="20320" y="1473200"/>
                                </a:lnTo>
                                <a:lnTo>
                                  <a:pt x="81280" y="1351280"/>
                                </a:lnTo>
                                <a:cubicBezTo>
                                  <a:pt x="88053" y="1337733"/>
                                  <a:pt x="93199" y="1323242"/>
                                  <a:pt x="101600" y="1310640"/>
                                </a:cubicBezTo>
                                <a:cubicBezTo>
                                  <a:pt x="115147" y="1290320"/>
                                  <a:pt x="134517" y="1272848"/>
                                  <a:pt x="142240" y="1249680"/>
                                </a:cubicBezTo>
                                <a:cubicBezTo>
                                  <a:pt x="145627" y="1239520"/>
                                  <a:pt x="147611" y="1228779"/>
                                  <a:pt x="152400" y="1219200"/>
                                </a:cubicBezTo>
                                <a:cubicBezTo>
                                  <a:pt x="158833" y="1206335"/>
                                  <a:pt x="197677" y="1154523"/>
                                  <a:pt x="203200" y="1148080"/>
                                </a:cubicBezTo>
                                <a:cubicBezTo>
                                  <a:pt x="212551" y="1137171"/>
                                  <a:pt x="224859" y="1128942"/>
                                  <a:pt x="233680" y="1117600"/>
                                </a:cubicBezTo>
                                <a:cubicBezTo>
                                  <a:pt x="270770" y="1069913"/>
                                  <a:pt x="272897" y="1047903"/>
                                  <a:pt x="314960" y="1005840"/>
                                </a:cubicBezTo>
                                <a:cubicBezTo>
                                  <a:pt x="323594" y="997206"/>
                                  <a:pt x="335280" y="992293"/>
                                  <a:pt x="345440" y="985520"/>
                                </a:cubicBezTo>
                                <a:cubicBezTo>
                                  <a:pt x="360613" y="962761"/>
                                  <a:pt x="378597" y="934563"/>
                                  <a:pt x="396240" y="914400"/>
                                </a:cubicBezTo>
                                <a:cubicBezTo>
                                  <a:pt x="408856" y="899982"/>
                                  <a:pt x="422334" y="886228"/>
                                  <a:pt x="436880" y="873760"/>
                                </a:cubicBezTo>
                                <a:cubicBezTo>
                                  <a:pt x="533548" y="790902"/>
                                  <a:pt x="385344" y="934466"/>
                                  <a:pt x="508000" y="822960"/>
                                </a:cubicBezTo>
                                <a:cubicBezTo>
                                  <a:pt x="532807" y="800408"/>
                                  <a:pt x="555413" y="775547"/>
                                  <a:pt x="579120" y="751840"/>
                                </a:cubicBezTo>
                                <a:cubicBezTo>
                                  <a:pt x="589280" y="741680"/>
                                  <a:pt x="597645" y="729330"/>
                                  <a:pt x="609600" y="721360"/>
                                </a:cubicBezTo>
                                <a:lnTo>
                                  <a:pt x="640080" y="701040"/>
                                </a:lnTo>
                                <a:cubicBezTo>
                                  <a:pt x="680720" y="640080"/>
                                  <a:pt x="636693" y="697653"/>
                                  <a:pt x="690880" y="650240"/>
                                </a:cubicBezTo>
                                <a:cubicBezTo>
                                  <a:pt x="708902" y="634471"/>
                                  <a:pt x="723399" y="614909"/>
                                  <a:pt x="741680" y="599440"/>
                                </a:cubicBezTo>
                                <a:cubicBezTo>
                                  <a:pt x="767533" y="577564"/>
                                  <a:pt x="799013" y="562427"/>
                                  <a:pt x="822960" y="538480"/>
                                </a:cubicBezTo>
                                <a:cubicBezTo>
                                  <a:pt x="861013" y="500427"/>
                                  <a:pt x="839809" y="512544"/>
                                  <a:pt x="883920" y="497840"/>
                                </a:cubicBezTo>
                                <a:cubicBezTo>
                                  <a:pt x="908350" y="478296"/>
                                  <a:pt x="936895" y="453054"/>
                                  <a:pt x="965200" y="436880"/>
                                </a:cubicBezTo>
                                <a:cubicBezTo>
                                  <a:pt x="978350" y="429366"/>
                                  <a:pt x="992997" y="424587"/>
                                  <a:pt x="1005840" y="416560"/>
                                </a:cubicBezTo>
                                <a:cubicBezTo>
                                  <a:pt x="1020199" y="407585"/>
                                  <a:pt x="1032121" y="395055"/>
                                  <a:pt x="1046480" y="386080"/>
                                </a:cubicBezTo>
                                <a:cubicBezTo>
                                  <a:pt x="1077263" y="366841"/>
                                  <a:pt x="1104570" y="360262"/>
                                  <a:pt x="1137920" y="345440"/>
                                </a:cubicBezTo>
                                <a:cubicBezTo>
                                  <a:pt x="1151760" y="339289"/>
                                  <a:pt x="1165320" y="332475"/>
                                  <a:pt x="1178560" y="325120"/>
                                </a:cubicBezTo>
                                <a:cubicBezTo>
                                  <a:pt x="1195822" y="315530"/>
                                  <a:pt x="1211383" y="302812"/>
                                  <a:pt x="1229360" y="294640"/>
                                </a:cubicBezTo>
                                <a:lnTo>
                                  <a:pt x="1320800" y="264160"/>
                                </a:lnTo>
                                <a:cubicBezTo>
                                  <a:pt x="1330960" y="260773"/>
                                  <a:pt x="1341701" y="258789"/>
                                  <a:pt x="1351280" y="254000"/>
                                </a:cubicBezTo>
                                <a:cubicBezTo>
                                  <a:pt x="1364827" y="247227"/>
                                  <a:pt x="1378770" y="241194"/>
                                  <a:pt x="1391920" y="233680"/>
                                </a:cubicBezTo>
                                <a:cubicBezTo>
                                  <a:pt x="1402522" y="227622"/>
                                  <a:pt x="1411478" y="218821"/>
                                  <a:pt x="1422400" y="213360"/>
                                </a:cubicBezTo>
                                <a:cubicBezTo>
                                  <a:pt x="1431979" y="208571"/>
                                  <a:pt x="1443036" y="207419"/>
                                  <a:pt x="1452880" y="203200"/>
                                </a:cubicBezTo>
                                <a:cubicBezTo>
                                  <a:pt x="1542315" y="164871"/>
                                  <a:pt x="1440343" y="200370"/>
                                  <a:pt x="1544320" y="162560"/>
                                </a:cubicBezTo>
                                <a:cubicBezTo>
                                  <a:pt x="1564450" y="155240"/>
                                  <a:pt x="1584152" y="145761"/>
                                  <a:pt x="1605280" y="142240"/>
                                </a:cubicBezTo>
                                <a:lnTo>
                                  <a:pt x="1666240" y="132080"/>
                                </a:lnTo>
                                <a:cubicBezTo>
                                  <a:pt x="1702364" y="114018"/>
                                  <a:pt x="1725991" y="99810"/>
                                  <a:pt x="1767840" y="91440"/>
                                </a:cubicBezTo>
                                <a:cubicBezTo>
                                  <a:pt x="1784773" y="88053"/>
                                  <a:pt x="1801980" y="85824"/>
                                  <a:pt x="1818640" y="81280"/>
                                </a:cubicBezTo>
                                <a:cubicBezTo>
                                  <a:pt x="1839304" y="75644"/>
                                  <a:pt x="1858597" y="65161"/>
                                  <a:pt x="1879600" y="60960"/>
                                </a:cubicBezTo>
                                <a:cubicBezTo>
                                  <a:pt x="1913467" y="54187"/>
                                  <a:pt x="1948435" y="51562"/>
                                  <a:pt x="1981200" y="40640"/>
                                </a:cubicBezTo>
                                <a:cubicBezTo>
                                  <a:pt x="2016657" y="28821"/>
                                  <a:pt x="2019569" y="26450"/>
                                  <a:pt x="2062480" y="20320"/>
                                </a:cubicBezTo>
                                <a:cubicBezTo>
                                  <a:pt x="2187061" y="2523"/>
                                  <a:pt x="2279696" y="5322"/>
                                  <a:pt x="2418080" y="0"/>
                                </a:cubicBezTo>
                                <a:lnTo>
                                  <a:pt x="2580640" y="10160"/>
                                </a:lnTo>
                                <a:cubicBezTo>
                                  <a:pt x="2617945" y="12923"/>
                                  <a:pt x="2656432" y="10044"/>
                                  <a:pt x="2692400" y="20320"/>
                                </a:cubicBezTo>
                                <a:cubicBezTo>
                                  <a:pt x="2705826" y="24156"/>
                                  <a:pt x="2665186" y="26644"/>
                                  <a:pt x="2651760" y="30480"/>
                                </a:cubicBezTo>
                                <a:cubicBezTo>
                                  <a:pt x="2579044" y="51256"/>
                                  <a:pt x="2669558" y="36828"/>
                                  <a:pt x="2529840" y="50800"/>
                                </a:cubicBezTo>
                                <a:cubicBezTo>
                                  <a:pt x="2492619" y="54522"/>
                                  <a:pt x="2455258" y="56829"/>
                                  <a:pt x="2418080" y="60960"/>
                                </a:cubicBezTo>
                                <a:cubicBezTo>
                                  <a:pt x="2368063" y="66517"/>
                                  <a:pt x="2290697" y="80106"/>
                                  <a:pt x="2245360" y="91440"/>
                                </a:cubicBezTo>
                                <a:cubicBezTo>
                                  <a:pt x="2201873" y="102312"/>
                                  <a:pt x="2201214" y="103161"/>
                                  <a:pt x="2153920" y="111760"/>
                                </a:cubicBezTo>
                                <a:cubicBezTo>
                                  <a:pt x="2130686" y="115984"/>
                                  <a:pt x="2067257" y="125235"/>
                                  <a:pt x="2042160" y="132080"/>
                                </a:cubicBezTo>
                                <a:cubicBezTo>
                                  <a:pt x="2021496" y="137716"/>
                                  <a:pt x="2001520" y="145627"/>
                                  <a:pt x="1981200" y="152400"/>
                                </a:cubicBezTo>
                                <a:lnTo>
                                  <a:pt x="1950720" y="162560"/>
                                </a:lnTo>
                                <a:cubicBezTo>
                                  <a:pt x="1940560" y="165947"/>
                                  <a:pt x="1929819" y="167931"/>
                                  <a:pt x="1920240" y="172720"/>
                                </a:cubicBezTo>
                                <a:cubicBezTo>
                                  <a:pt x="1893147" y="186267"/>
                                  <a:pt x="1864164" y="196557"/>
                                  <a:pt x="1838960" y="213360"/>
                                </a:cubicBezTo>
                                <a:cubicBezTo>
                                  <a:pt x="1828800" y="220133"/>
                                  <a:pt x="1819402" y="228219"/>
                                  <a:pt x="1808480" y="233680"/>
                                </a:cubicBezTo>
                                <a:cubicBezTo>
                                  <a:pt x="1798901" y="238469"/>
                                  <a:pt x="1787579" y="239051"/>
                                  <a:pt x="1778000" y="243840"/>
                                </a:cubicBezTo>
                                <a:cubicBezTo>
                                  <a:pt x="1767078" y="249301"/>
                                  <a:pt x="1758442" y="258699"/>
                                  <a:pt x="1747520" y="264160"/>
                                </a:cubicBezTo>
                                <a:cubicBezTo>
                                  <a:pt x="1737941" y="268949"/>
                                  <a:pt x="1726402" y="269119"/>
                                  <a:pt x="1717040" y="274320"/>
                                </a:cubicBezTo>
                                <a:cubicBezTo>
                                  <a:pt x="1695692" y="286180"/>
                                  <a:pt x="1676400" y="301413"/>
                                  <a:pt x="1656080" y="314960"/>
                                </a:cubicBezTo>
                                <a:cubicBezTo>
                                  <a:pt x="1645920" y="321733"/>
                                  <a:pt x="1637184" y="331419"/>
                                  <a:pt x="1625600" y="335280"/>
                                </a:cubicBezTo>
                                <a:cubicBezTo>
                                  <a:pt x="1615440" y="338667"/>
                                  <a:pt x="1604482" y="340239"/>
                                  <a:pt x="1595120" y="345440"/>
                                </a:cubicBezTo>
                                <a:cubicBezTo>
                                  <a:pt x="1573772" y="357300"/>
                                  <a:pt x="1557328" y="378357"/>
                                  <a:pt x="1534160" y="386080"/>
                                </a:cubicBezTo>
                                <a:cubicBezTo>
                                  <a:pt x="1524000" y="389467"/>
                                  <a:pt x="1513042" y="391039"/>
                                  <a:pt x="1503680" y="396240"/>
                                </a:cubicBezTo>
                                <a:cubicBezTo>
                                  <a:pt x="1482332" y="408100"/>
                                  <a:pt x="1463040" y="423333"/>
                                  <a:pt x="1442720" y="436880"/>
                                </a:cubicBezTo>
                                <a:cubicBezTo>
                                  <a:pt x="1432560" y="443653"/>
                                  <a:pt x="1423824" y="453339"/>
                                  <a:pt x="1412240" y="457200"/>
                                </a:cubicBezTo>
                                <a:cubicBezTo>
                                  <a:pt x="1402080" y="460587"/>
                                  <a:pt x="1391339" y="462571"/>
                                  <a:pt x="1381760" y="467360"/>
                                </a:cubicBezTo>
                                <a:cubicBezTo>
                                  <a:pt x="1370838" y="472821"/>
                                  <a:pt x="1362438" y="482721"/>
                                  <a:pt x="1351280" y="487680"/>
                                </a:cubicBezTo>
                                <a:cubicBezTo>
                                  <a:pt x="1331707" y="496379"/>
                                  <a:pt x="1308142" y="496119"/>
                                  <a:pt x="1290320" y="508000"/>
                                </a:cubicBezTo>
                                <a:cubicBezTo>
                                  <a:pt x="1270000" y="521547"/>
                                  <a:pt x="1252528" y="540917"/>
                                  <a:pt x="1229360" y="548640"/>
                                </a:cubicBezTo>
                                <a:cubicBezTo>
                                  <a:pt x="1118200" y="585693"/>
                                  <a:pt x="1286573" y="526599"/>
                                  <a:pt x="1168400" y="579120"/>
                                </a:cubicBezTo>
                                <a:cubicBezTo>
                                  <a:pt x="1111440" y="604435"/>
                                  <a:pt x="1116377" y="586912"/>
                                  <a:pt x="1076960" y="619760"/>
                                </a:cubicBezTo>
                                <a:cubicBezTo>
                                  <a:pt x="1065922" y="628958"/>
                                  <a:pt x="1057822" y="641419"/>
                                  <a:pt x="1046480" y="650240"/>
                                </a:cubicBezTo>
                                <a:cubicBezTo>
                                  <a:pt x="1027203" y="665233"/>
                                  <a:pt x="1002789" y="673611"/>
                                  <a:pt x="985520" y="690880"/>
                                </a:cubicBezTo>
                                <a:cubicBezTo>
                                  <a:pt x="965200" y="711200"/>
                                  <a:pt x="940500" y="727930"/>
                                  <a:pt x="924560" y="751840"/>
                                </a:cubicBezTo>
                                <a:cubicBezTo>
                                  <a:pt x="917787" y="762000"/>
                                  <a:pt x="912874" y="773686"/>
                                  <a:pt x="904240" y="782320"/>
                                </a:cubicBezTo>
                                <a:cubicBezTo>
                                  <a:pt x="895606" y="790954"/>
                                  <a:pt x="883141" y="794823"/>
                                  <a:pt x="873760" y="802640"/>
                                </a:cubicBezTo>
                                <a:cubicBezTo>
                                  <a:pt x="862722" y="811838"/>
                                  <a:pt x="854318" y="823922"/>
                                  <a:pt x="843280" y="833120"/>
                                </a:cubicBezTo>
                                <a:cubicBezTo>
                                  <a:pt x="833899" y="840937"/>
                                  <a:pt x="821926" y="845328"/>
                                  <a:pt x="812800" y="853440"/>
                                </a:cubicBezTo>
                                <a:cubicBezTo>
                                  <a:pt x="685774" y="966352"/>
                                  <a:pt x="792184" y="872083"/>
                                  <a:pt x="731520" y="944880"/>
                                </a:cubicBezTo>
                                <a:cubicBezTo>
                                  <a:pt x="722322" y="955918"/>
                                  <a:pt x="709861" y="964018"/>
                                  <a:pt x="701040" y="975360"/>
                                </a:cubicBezTo>
                                <a:cubicBezTo>
                                  <a:pt x="686047" y="994637"/>
                                  <a:pt x="677669" y="1019051"/>
                                  <a:pt x="660400" y="1036320"/>
                                </a:cubicBezTo>
                                <a:cubicBezTo>
                                  <a:pt x="650240" y="1046480"/>
                                  <a:pt x="638741" y="1055458"/>
                                  <a:pt x="629920" y="1066800"/>
                                </a:cubicBezTo>
                                <a:cubicBezTo>
                                  <a:pt x="614927" y="1086077"/>
                                  <a:pt x="602827" y="1107440"/>
                                  <a:pt x="589280" y="1127760"/>
                                </a:cubicBezTo>
                                <a:lnTo>
                                  <a:pt x="548640" y="1188720"/>
                                </a:lnTo>
                                <a:cubicBezTo>
                                  <a:pt x="541867" y="1198880"/>
                                  <a:pt x="532181" y="1207616"/>
                                  <a:pt x="528320" y="1219200"/>
                                </a:cubicBezTo>
                                <a:cubicBezTo>
                                  <a:pt x="524933" y="1229360"/>
                                  <a:pt x="523361" y="1240318"/>
                                  <a:pt x="518160" y="1249680"/>
                                </a:cubicBezTo>
                                <a:cubicBezTo>
                                  <a:pt x="506300" y="1271028"/>
                                  <a:pt x="488442" y="1288797"/>
                                  <a:pt x="477520" y="1310640"/>
                                </a:cubicBezTo>
                                <a:cubicBezTo>
                                  <a:pt x="461485" y="1342709"/>
                                  <a:pt x="441081" y="1387719"/>
                                  <a:pt x="416560" y="1412240"/>
                                </a:cubicBezTo>
                                <a:cubicBezTo>
                                  <a:pt x="358338" y="1470462"/>
                                  <a:pt x="412409" y="1411463"/>
                                  <a:pt x="355600" y="1493520"/>
                                </a:cubicBezTo>
                                <a:cubicBezTo>
                                  <a:pt x="336323" y="1521365"/>
                                  <a:pt x="313426" y="1546621"/>
                                  <a:pt x="294640" y="1574800"/>
                                </a:cubicBezTo>
                                <a:cubicBezTo>
                                  <a:pt x="287867" y="1584960"/>
                                  <a:pt x="282137" y="1595899"/>
                                  <a:pt x="274320" y="1605280"/>
                                </a:cubicBezTo>
                                <a:cubicBezTo>
                                  <a:pt x="265122" y="1616318"/>
                                  <a:pt x="252661" y="1624418"/>
                                  <a:pt x="243840" y="1635760"/>
                                </a:cubicBezTo>
                                <a:lnTo>
                                  <a:pt x="182880" y="1727200"/>
                                </a:lnTo>
                                <a:lnTo>
                                  <a:pt x="162560" y="1757680"/>
                                </a:lnTo>
                                <a:cubicBezTo>
                                  <a:pt x="155787" y="1767840"/>
                                  <a:pt x="150874" y="1779526"/>
                                  <a:pt x="142240" y="1788160"/>
                                </a:cubicBezTo>
                                <a:cubicBezTo>
                                  <a:pt x="132080" y="1798320"/>
                                  <a:pt x="120581" y="1807298"/>
                                  <a:pt x="111760" y="1818640"/>
                                </a:cubicBezTo>
                                <a:cubicBezTo>
                                  <a:pt x="96767" y="1837917"/>
                                  <a:pt x="88389" y="1862331"/>
                                  <a:pt x="71120" y="1879600"/>
                                </a:cubicBezTo>
                                <a:cubicBezTo>
                                  <a:pt x="32006" y="1918714"/>
                                  <a:pt x="48610" y="1898125"/>
                                  <a:pt x="20320" y="1940560"/>
                                </a:cubicBezTo>
                                <a:cubicBezTo>
                                  <a:pt x="1331" y="1845615"/>
                                  <a:pt x="0" y="1851413"/>
                                  <a:pt x="0" y="1706880"/>
                                </a:cubicBezTo>
                                <a:cubicBezTo>
                                  <a:pt x="0" y="1628913"/>
                                  <a:pt x="10160" y="1551167"/>
                                  <a:pt x="20320" y="1473200"/>
                                </a:cubicBezTo>
                                <a:close/>
                              </a:path>
                            </a:pathLst>
                          </a:cu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74" name="Freeform 74">
                          <a:extLst>
                            <a:ext uri="{FF2B5EF4-FFF2-40B4-BE49-F238E27FC236}">
                              <a16:creationId xmlns:a16="http://schemas.microsoft.com/office/drawing/2014/main" id="{F0893EFC-8432-2D4F-9757-8B399C8A98FF}"/>
                            </a:ext>
                          </a:extLst>
                        </wps:cNvPr>
                        <wps:cNvSpPr/>
                        <wps:spPr>
                          <a:xfrm rot="14844257" flipV="1">
                            <a:off x="1097108" y="2084132"/>
                            <a:ext cx="765284" cy="148974"/>
                          </a:xfrm>
                          <a:custGeom>
                            <a:avLst/>
                            <a:gdLst>
                              <a:gd name="connsiteX0" fmla="*/ 20320 w 2695083"/>
                              <a:gd name="connsiteY0" fmla="*/ 1473200 h 1940560"/>
                              <a:gd name="connsiteX1" fmla="*/ 20320 w 2695083"/>
                              <a:gd name="connsiteY1" fmla="*/ 1473200 h 1940560"/>
                              <a:gd name="connsiteX2" fmla="*/ 81280 w 2695083"/>
                              <a:gd name="connsiteY2" fmla="*/ 1351280 h 1940560"/>
                              <a:gd name="connsiteX3" fmla="*/ 101600 w 2695083"/>
                              <a:gd name="connsiteY3" fmla="*/ 1310640 h 1940560"/>
                              <a:gd name="connsiteX4" fmla="*/ 142240 w 2695083"/>
                              <a:gd name="connsiteY4" fmla="*/ 1249680 h 1940560"/>
                              <a:gd name="connsiteX5" fmla="*/ 152400 w 2695083"/>
                              <a:gd name="connsiteY5" fmla="*/ 1219200 h 1940560"/>
                              <a:gd name="connsiteX6" fmla="*/ 203200 w 2695083"/>
                              <a:gd name="connsiteY6" fmla="*/ 1148080 h 1940560"/>
                              <a:gd name="connsiteX7" fmla="*/ 233680 w 2695083"/>
                              <a:gd name="connsiteY7" fmla="*/ 1117600 h 1940560"/>
                              <a:gd name="connsiteX8" fmla="*/ 314960 w 2695083"/>
                              <a:gd name="connsiteY8" fmla="*/ 1005840 h 1940560"/>
                              <a:gd name="connsiteX9" fmla="*/ 345440 w 2695083"/>
                              <a:gd name="connsiteY9" fmla="*/ 985520 h 1940560"/>
                              <a:gd name="connsiteX10" fmla="*/ 396240 w 2695083"/>
                              <a:gd name="connsiteY10" fmla="*/ 914400 h 1940560"/>
                              <a:gd name="connsiteX11" fmla="*/ 436880 w 2695083"/>
                              <a:gd name="connsiteY11" fmla="*/ 873760 h 1940560"/>
                              <a:gd name="connsiteX12" fmla="*/ 508000 w 2695083"/>
                              <a:gd name="connsiteY12" fmla="*/ 822960 h 1940560"/>
                              <a:gd name="connsiteX13" fmla="*/ 579120 w 2695083"/>
                              <a:gd name="connsiteY13" fmla="*/ 751840 h 1940560"/>
                              <a:gd name="connsiteX14" fmla="*/ 609600 w 2695083"/>
                              <a:gd name="connsiteY14" fmla="*/ 721360 h 1940560"/>
                              <a:gd name="connsiteX15" fmla="*/ 640080 w 2695083"/>
                              <a:gd name="connsiteY15" fmla="*/ 701040 h 1940560"/>
                              <a:gd name="connsiteX16" fmla="*/ 690880 w 2695083"/>
                              <a:gd name="connsiteY16" fmla="*/ 650240 h 1940560"/>
                              <a:gd name="connsiteX17" fmla="*/ 741680 w 2695083"/>
                              <a:gd name="connsiteY17" fmla="*/ 599440 h 1940560"/>
                              <a:gd name="connsiteX18" fmla="*/ 822960 w 2695083"/>
                              <a:gd name="connsiteY18" fmla="*/ 538480 h 1940560"/>
                              <a:gd name="connsiteX19" fmla="*/ 883920 w 2695083"/>
                              <a:gd name="connsiteY19" fmla="*/ 497840 h 1940560"/>
                              <a:gd name="connsiteX20" fmla="*/ 965200 w 2695083"/>
                              <a:gd name="connsiteY20" fmla="*/ 436880 h 1940560"/>
                              <a:gd name="connsiteX21" fmla="*/ 1005840 w 2695083"/>
                              <a:gd name="connsiteY21" fmla="*/ 416560 h 1940560"/>
                              <a:gd name="connsiteX22" fmla="*/ 1046480 w 2695083"/>
                              <a:gd name="connsiteY22" fmla="*/ 386080 h 1940560"/>
                              <a:gd name="connsiteX23" fmla="*/ 1137920 w 2695083"/>
                              <a:gd name="connsiteY23" fmla="*/ 345440 h 1940560"/>
                              <a:gd name="connsiteX24" fmla="*/ 1178560 w 2695083"/>
                              <a:gd name="connsiteY24" fmla="*/ 325120 h 1940560"/>
                              <a:gd name="connsiteX25" fmla="*/ 1229360 w 2695083"/>
                              <a:gd name="connsiteY25" fmla="*/ 294640 h 1940560"/>
                              <a:gd name="connsiteX26" fmla="*/ 1320800 w 2695083"/>
                              <a:gd name="connsiteY26" fmla="*/ 264160 h 1940560"/>
                              <a:gd name="connsiteX27" fmla="*/ 1351280 w 2695083"/>
                              <a:gd name="connsiteY27" fmla="*/ 254000 h 1940560"/>
                              <a:gd name="connsiteX28" fmla="*/ 1391920 w 2695083"/>
                              <a:gd name="connsiteY28" fmla="*/ 233680 h 1940560"/>
                              <a:gd name="connsiteX29" fmla="*/ 1422400 w 2695083"/>
                              <a:gd name="connsiteY29" fmla="*/ 213360 h 1940560"/>
                              <a:gd name="connsiteX30" fmla="*/ 1452880 w 2695083"/>
                              <a:gd name="connsiteY30" fmla="*/ 203200 h 1940560"/>
                              <a:gd name="connsiteX31" fmla="*/ 1544320 w 2695083"/>
                              <a:gd name="connsiteY31" fmla="*/ 162560 h 1940560"/>
                              <a:gd name="connsiteX32" fmla="*/ 1605280 w 2695083"/>
                              <a:gd name="connsiteY32" fmla="*/ 142240 h 1940560"/>
                              <a:gd name="connsiteX33" fmla="*/ 1666240 w 2695083"/>
                              <a:gd name="connsiteY33" fmla="*/ 132080 h 1940560"/>
                              <a:gd name="connsiteX34" fmla="*/ 1767840 w 2695083"/>
                              <a:gd name="connsiteY34" fmla="*/ 91440 h 1940560"/>
                              <a:gd name="connsiteX35" fmla="*/ 1818640 w 2695083"/>
                              <a:gd name="connsiteY35" fmla="*/ 81280 h 1940560"/>
                              <a:gd name="connsiteX36" fmla="*/ 1879600 w 2695083"/>
                              <a:gd name="connsiteY36" fmla="*/ 60960 h 1940560"/>
                              <a:gd name="connsiteX37" fmla="*/ 1981200 w 2695083"/>
                              <a:gd name="connsiteY37" fmla="*/ 40640 h 1940560"/>
                              <a:gd name="connsiteX38" fmla="*/ 2062480 w 2695083"/>
                              <a:gd name="connsiteY38" fmla="*/ 20320 h 1940560"/>
                              <a:gd name="connsiteX39" fmla="*/ 2418080 w 2695083"/>
                              <a:gd name="connsiteY39" fmla="*/ 0 h 1940560"/>
                              <a:gd name="connsiteX40" fmla="*/ 2580640 w 2695083"/>
                              <a:gd name="connsiteY40" fmla="*/ 10160 h 1940560"/>
                              <a:gd name="connsiteX41" fmla="*/ 2692400 w 2695083"/>
                              <a:gd name="connsiteY41" fmla="*/ 20320 h 1940560"/>
                              <a:gd name="connsiteX42" fmla="*/ 2651760 w 2695083"/>
                              <a:gd name="connsiteY42" fmla="*/ 30480 h 1940560"/>
                              <a:gd name="connsiteX43" fmla="*/ 2529840 w 2695083"/>
                              <a:gd name="connsiteY43" fmla="*/ 50800 h 1940560"/>
                              <a:gd name="connsiteX44" fmla="*/ 2418080 w 2695083"/>
                              <a:gd name="connsiteY44" fmla="*/ 60960 h 1940560"/>
                              <a:gd name="connsiteX45" fmla="*/ 2245360 w 2695083"/>
                              <a:gd name="connsiteY45" fmla="*/ 91440 h 1940560"/>
                              <a:gd name="connsiteX46" fmla="*/ 2153920 w 2695083"/>
                              <a:gd name="connsiteY46" fmla="*/ 111760 h 1940560"/>
                              <a:gd name="connsiteX47" fmla="*/ 2042160 w 2695083"/>
                              <a:gd name="connsiteY47" fmla="*/ 132080 h 1940560"/>
                              <a:gd name="connsiteX48" fmla="*/ 1981200 w 2695083"/>
                              <a:gd name="connsiteY48" fmla="*/ 152400 h 1940560"/>
                              <a:gd name="connsiteX49" fmla="*/ 1950720 w 2695083"/>
                              <a:gd name="connsiteY49" fmla="*/ 162560 h 1940560"/>
                              <a:gd name="connsiteX50" fmla="*/ 1920240 w 2695083"/>
                              <a:gd name="connsiteY50" fmla="*/ 172720 h 1940560"/>
                              <a:gd name="connsiteX51" fmla="*/ 1838960 w 2695083"/>
                              <a:gd name="connsiteY51" fmla="*/ 213360 h 1940560"/>
                              <a:gd name="connsiteX52" fmla="*/ 1808480 w 2695083"/>
                              <a:gd name="connsiteY52" fmla="*/ 233680 h 1940560"/>
                              <a:gd name="connsiteX53" fmla="*/ 1778000 w 2695083"/>
                              <a:gd name="connsiteY53" fmla="*/ 243840 h 1940560"/>
                              <a:gd name="connsiteX54" fmla="*/ 1747520 w 2695083"/>
                              <a:gd name="connsiteY54" fmla="*/ 264160 h 1940560"/>
                              <a:gd name="connsiteX55" fmla="*/ 1717040 w 2695083"/>
                              <a:gd name="connsiteY55" fmla="*/ 274320 h 1940560"/>
                              <a:gd name="connsiteX56" fmla="*/ 1656080 w 2695083"/>
                              <a:gd name="connsiteY56" fmla="*/ 314960 h 1940560"/>
                              <a:gd name="connsiteX57" fmla="*/ 1625600 w 2695083"/>
                              <a:gd name="connsiteY57" fmla="*/ 335280 h 1940560"/>
                              <a:gd name="connsiteX58" fmla="*/ 1595120 w 2695083"/>
                              <a:gd name="connsiteY58" fmla="*/ 345440 h 1940560"/>
                              <a:gd name="connsiteX59" fmla="*/ 1534160 w 2695083"/>
                              <a:gd name="connsiteY59" fmla="*/ 386080 h 1940560"/>
                              <a:gd name="connsiteX60" fmla="*/ 1503680 w 2695083"/>
                              <a:gd name="connsiteY60" fmla="*/ 396240 h 1940560"/>
                              <a:gd name="connsiteX61" fmla="*/ 1442720 w 2695083"/>
                              <a:gd name="connsiteY61" fmla="*/ 436880 h 1940560"/>
                              <a:gd name="connsiteX62" fmla="*/ 1412240 w 2695083"/>
                              <a:gd name="connsiteY62" fmla="*/ 457200 h 1940560"/>
                              <a:gd name="connsiteX63" fmla="*/ 1381760 w 2695083"/>
                              <a:gd name="connsiteY63" fmla="*/ 467360 h 1940560"/>
                              <a:gd name="connsiteX64" fmla="*/ 1351280 w 2695083"/>
                              <a:gd name="connsiteY64" fmla="*/ 487680 h 1940560"/>
                              <a:gd name="connsiteX65" fmla="*/ 1290320 w 2695083"/>
                              <a:gd name="connsiteY65" fmla="*/ 508000 h 1940560"/>
                              <a:gd name="connsiteX66" fmla="*/ 1229360 w 2695083"/>
                              <a:gd name="connsiteY66" fmla="*/ 548640 h 1940560"/>
                              <a:gd name="connsiteX67" fmla="*/ 1168400 w 2695083"/>
                              <a:gd name="connsiteY67" fmla="*/ 579120 h 1940560"/>
                              <a:gd name="connsiteX68" fmla="*/ 1076960 w 2695083"/>
                              <a:gd name="connsiteY68" fmla="*/ 619760 h 1940560"/>
                              <a:gd name="connsiteX69" fmla="*/ 1046480 w 2695083"/>
                              <a:gd name="connsiteY69" fmla="*/ 650240 h 1940560"/>
                              <a:gd name="connsiteX70" fmla="*/ 985520 w 2695083"/>
                              <a:gd name="connsiteY70" fmla="*/ 690880 h 1940560"/>
                              <a:gd name="connsiteX71" fmla="*/ 924560 w 2695083"/>
                              <a:gd name="connsiteY71" fmla="*/ 751840 h 1940560"/>
                              <a:gd name="connsiteX72" fmla="*/ 904240 w 2695083"/>
                              <a:gd name="connsiteY72" fmla="*/ 782320 h 1940560"/>
                              <a:gd name="connsiteX73" fmla="*/ 873760 w 2695083"/>
                              <a:gd name="connsiteY73" fmla="*/ 802640 h 1940560"/>
                              <a:gd name="connsiteX74" fmla="*/ 843280 w 2695083"/>
                              <a:gd name="connsiteY74" fmla="*/ 833120 h 1940560"/>
                              <a:gd name="connsiteX75" fmla="*/ 812800 w 2695083"/>
                              <a:gd name="connsiteY75" fmla="*/ 853440 h 1940560"/>
                              <a:gd name="connsiteX76" fmla="*/ 731520 w 2695083"/>
                              <a:gd name="connsiteY76" fmla="*/ 944880 h 1940560"/>
                              <a:gd name="connsiteX77" fmla="*/ 701040 w 2695083"/>
                              <a:gd name="connsiteY77" fmla="*/ 975360 h 1940560"/>
                              <a:gd name="connsiteX78" fmla="*/ 660400 w 2695083"/>
                              <a:gd name="connsiteY78" fmla="*/ 1036320 h 1940560"/>
                              <a:gd name="connsiteX79" fmla="*/ 629920 w 2695083"/>
                              <a:gd name="connsiteY79" fmla="*/ 1066800 h 1940560"/>
                              <a:gd name="connsiteX80" fmla="*/ 589280 w 2695083"/>
                              <a:gd name="connsiteY80" fmla="*/ 1127760 h 1940560"/>
                              <a:gd name="connsiteX81" fmla="*/ 548640 w 2695083"/>
                              <a:gd name="connsiteY81" fmla="*/ 1188720 h 1940560"/>
                              <a:gd name="connsiteX82" fmla="*/ 528320 w 2695083"/>
                              <a:gd name="connsiteY82" fmla="*/ 1219200 h 1940560"/>
                              <a:gd name="connsiteX83" fmla="*/ 518160 w 2695083"/>
                              <a:gd name="connsiteY83" fmla="*/ 1249680 h 1940560"/>
                              <a:gd name="connsiteX84" fmla="*/ 477520 w 2695083"/>
                              <a:gd name="connsiteY84" fmla="*/ 1310640 h 1940560"/>
                              <a:gd name="connsiteX85" fmla="*/ 416560 w 2695083"/>
                              <a:gd name="connsiteY85" fmla="*/ 1412240 h 1940560"/>
                              <a:gd name="connsiteX86" fmla="*/ 355600 w 2695083"/>
                              <a:gd name="connsiteY86" fmla="*/ 1493520 h 1940560"/>
                              <a:gd name="connsiteX87" fmla="*/ 294640 w 2695083"/>
                              <a:gd name="connsiteY87" fmla="*/ 1574800 h 1940560"/>
                              <a:gd name="connsiteX88" fmla="*/ 274320 w 2695083"/>
                              <a:gd name="connsiteY88" fmla="*/ 1605280 h 1940560"/>
                              <a:gd name="connsiteX89" fmla="*/ 243840 w 2695083"/>
                              <a:gd name="connsiteY89" fmla="*/ 1635760 h 1940560"/>
                              <a:gd name="connsiteX90" fmla="*/ 182880 w 2695083"/>
                              <a:gd name="connsiteY90" fmla="*/ 1727200 h 1940560"/>
                              <a:gd name="connsiteX91" fmla="*/ 162560 w 2695083"/>
                              <a:gd name="connsiteY91" fmla="*/ 1757680 h 1940560"/>
                              <a:gd name="connsiteX92" fmla="*/ 142240 w 2695083"/>
                              <a:gd name="connsiteY92" fmla="*/ 1788160 h 1940560"/>
                              <a:gd name="connsiteX93" fmla="*/ 111760 w 2695083"/>
                              <a:gd name="connsiteY93" fmla="*/ 1818640 h 1940560"/>
                              <a:gd name="connsiteX94" fmla="*/ 71120 w 2695083"/>
                              <a:gd name="connsiteY94" fmla="*/ 1879600 h 1940560"/>
                              <a:gd name="connsiteX95" fmla="*/ 20320 w 2695083"/>
                              <a:gd name="connsiteY95" fmla="*/ 1940560 h 1940560"/>
                              <a:gd name="connsiteX96" fmla="*/ 0 w 2695083"/>
                              <a:gd name="connsiteY96" fmla="*/ 1706880 h 1940560"/>
                              <a:gd name="connsiteX97" fmla="*/ 20320 w 2695083"/>
                              <a:gd name="connsiteY97" fmla="*/ 1473200 h 19405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Lst>
                            <a:rect l="l" t="t" r="r" b="b"/>
                            <a:pathLst>
                              <a:path w="2695083" h="1940560">
                                <a:moveTo>
                                  <a:pt x="20320" y="1473200"/>
                                </a:moveTo>
                                <a:lnTo>
                                  <a:pt x="20320" y="1473200"/>
                                </a:lnTo>
                                <a:lnTo>
                                  <a:pt x="81280" y="1351280"/>
                                </a:lnTo>
                                <a:cubicBezTo>
                                  <a:pt x="88053" y="1337733"/>
                                  <a:pt x="93199" y="1323242"/>
                                  <a:pt x="101600" y="1310640"/>
                                </a:cubicBezTo>
                                <a:cubicBezTo>
                                  <a:pt x="115147" y="1290320"/>
                                  <a:pt x="134517" y="1272848"/>
                                  <a:pt x="142240" y="1249680"/>
                                </a:cubicBezTo>
                                <a:cubicBezTo>
                                  <a:pt x="145627" y="1239520"/>
                                  <a:pt x="147611" y="1228779"/>
                                  <a:pt x="152400" y="1219200"/>
                                </a:cubicBezTo>
                                <a:cubicBezTo>
                                  <a:pt x="158833" y="1206335"/>
                                  <a:pt x="197677" y="1154523"/>
                                  <a:pt x="203200" y="1148080"/>
                                </a:cubicBezTo>
                                <a:cubicBezTo>
                                  <a:pt x="212551" y="1137171"/>
                                  <a:pt x="224859" y="1128942"/>
                                  <a:pt x="233680" y="1117600"/>
                                </a:cubicBezTo>
                                <a:cubicBezTo>
                                  <a:pt x="270770" y="1069913"/>
                                  <a:pt x="272897" y="1047903"/>
                                  <a:pt x="314960" y="1005840"/>
                                </a:cubicBezTo>
                                <a:cubicBezTo>
                                  <a:pt x="323594" y="997206"/>
                                  <a:pt x="335280" y="992293"/>
                                  <a:pt x="345440" y="985520"/>
                                </a:cubicBezTo>
                                <a:cubicBezTo>
                                  <a:pt x="360613" y="962761"/>
                                  <a:pt x="378597" y="934563"/>
                                  <a:pt x="396240" y="914400"/>
                                </a:cubicBezTo>
                                <a:cubicBezTo>
                                  <a:pt x="408856" y="899982"/>
                                  <a:pt x="422334" y="886228"/>
                                  <a:pt x="436880" y="873760"/>
                                </a:cubicBezTo>
                                <a:cubicBezTo>
                                  <a:pt x="533548" y="790902"/>
                                  <a:pt x="385344" y="934466"/>
                                  <a:pt x="508000" y="822960"/>
                                </a:cubicBezTo>
                                <a:cubicBezTo>
                                  <a:pt x="532807" y="800408"/>
                                  <a:pt x="555413" y="775547"/>
                                  <a:pt x="579120" y="751840"/>
                                </a:cubicBezTo>
                                <a:cubicBezTo>
                                  <a:pt x="589280" y="741680"/>
                                  <a:pt x="597645" y="729330"/>
                                  <a:pt x="609600" y="721360"/>
                                </a:cubicBezTo>
                                <a:lnTo>
                                  <a:pt x="640080" y="701040"/>
                                </a:lnTo>
                                <a:cubicBezTo>
                                  <a:pt x="680720" y="640080"/>
                                  <a:pt x="636693" y="697653"/>
                                  <a:pt x="690880" y="650240"/>
                                </a:cubicBezTo>
                                <a:cubicBezTo>
                                  <a:pt x="708902" y="634471"/>
                                  <a:pt x="723399" y="614909"/>
                                  <a:pt x="741680" y="599440"/>
                                </a:cubicBezTo>
                                <a:cubicBezTo>
                                  <a:pt x="767533" y="577564"/>
                                  <a:pt x="799013" y="562427"/>
                                  <a:pt x="822960" y="538480"/>
                                </a:cubicBezTo>
                                <a:cubicBezTo>
                                  <a:pt x="861013" y="500427"/>
                                  <a:pt x="839809" y="512544"/>
                                  <a:pt x="883920" y="497840"/>
                                </a:cubicBezTo>
                                <a:cubicBezTo>
                                  <a:pt x="908350" y="478296"/>
                                  <a:pt x="936895" y="453054"/>
                                  <a:pt x="965200" y="436880"/>
                                </a:cubicBezTo>
                                <a:cubicBezTo>
                                  <a:pt x="978350" y="429366"/>
                                  <a:pt x="992997" y="424587"/>
                                  <a:pt x="1005840" y="416560"/>
                                </a:cubicBezTo>
                                <a:cubicBezTo>
                                  <a:pt x="1020199" y="407585"/>
                                  <a:pt x="1032121" y="395055"/>
                                  <a:pt x="1046480" y="386080"/>
                                </a:cubicBezTo>
                                <a:cubicBezTo>
                                  <a:pt x="1077263" y="366841"/>
                                  <a:pt x="1104570" y="360262"/>
                                  <a:pt x="1137920" y="345440"/>
                                </a:cubicBezTo>
                                <a:cubicBezTo>
                                  <a:pt x="1151760" y="339289"/>
                                  <a:pt x="1165320" y="332475"/>
                                  <a:pt x="1178560" y="325120"/>
                                </a:cubicBezTo>
                                <a:cubicBezTo>
                                  <a:pt x="1195822" y="315530"/>
                                  <a:pt x="1211383" y="302812"/>
                                  <a:pt x="1229360" y="294640"/>
                                </a:cubicBezTo>
                                <a:lnTo>
                                  <a:pt x="1320800" y="264160"/>
                                </a:lnTo>
                                <a:cubicBezTo>
                                  <a:pt x="1330960" y="260773"/>
                                  <a:pt x="1341701" y="258789"/>
                                  <a:pt x="1351280" y="254000"/>
                                </a:cubicBezTo>
                                <a:cubicBezTo>
                                  <a:pt x="1364827" y="247227"/>
                                  <a:pt x="1378770" y="241194"/>
                                  <a:pt x="1391920" y="233680"/>
                                </a:cubicBezTo>
                                <a:cubicBezTo>
                                  <a:pt x="1402522" y="227622"/>
                                  <a:pt x="1411478" y="218821"/>
                                  <a:pt x="1422400" y="213360"/>
                                </a:cubicBezTo>
                                <a:cubicBezTo>
                                  <a:pt x="1431979" y="208571"/>
                                  <a:pt x="1443036" y="207419"/>
                                  <a:pt x="1452880" y="203200"/>
                                </a:cubicBezTo>
                                <a:cubicBezTo>
                                  <a:pt x="1542315" y="164871"/>
                                  <a:pt x="1440343" y="200370"/>
                                  <a:pt x="1544320" y="162560"/>
                                </a:cubicBezTo>
                                <a:cubicBezTo>
                                  <a:pt x="1564450" y="155240"/>
                                  <a:pt x="1584152" y="145761"/>
                                  <a:pt x="1605280" y="142240"/>
                                </a:cubicBezTo>
                                <a:lnTo>
                                  <a:pt x="1666240" y="132080"/>
                                </a:lnTo>
                                <a:cubicBezTo>
                                  <a:pt x="1702364" y="114018"/>
                                  <a:pt x="1725991" y="99810"/>
                                  <a:pt x="1767840" y="91440"/>
                                </a:cubicBezTo>
                                <a:cubicBezTo>
                                  <a:pt x="1784773" y="88053"/>
                                  <a:pt x="1801980" y="85824"/>
                                  <a:pt x="1818640" y="81280"/>
                                </a:cubicBezTo>
                                <a:cubicBezTo>
                                  <a:pt x="1839304" y="75644"/>
                                  <a:pt x="1858597" y="65161"/>
                                  <a:pt x="1879600" y="60960"/>
                                </a:cubicBezTo>
                                <a:cubicBezTo>
                                  <a:pt x="1913467" y="54187"/>
                                  <a:pt x="1948435" y="51562"/>
                                  <a:pt x="1981200" y="40640"/>
                                </a:cubicBezTo>
                                <a:cubicBezTo>
                                  <a:pt x="2016657" y="28821"/>
                                  <a:pt x="2019569" y="26450"/>
                                  <a:pt x="2062480" y="20320"/>
                                </a:cubicBezTo>
                                <a:cubicBezTo>
                                  <a:pt x="2187061" y="2523"/>
                                  <a:pt x="2279696" y="5322"/>
                                  <a:pt x="2418080" y="0"/>
                                </a:cubicBezTo>
                                <a:lnTo>
                                  <a:pt x="2580640" y="10160"/>
                                </a:lnTo>
                                <a:cubicBezTo>
                                  <a:pt x="2617945" y="12923"/>
                                  <a:pt x="2656432" y="10044"/>
                                  <a:pt x="2692400" y="20320"/>
                                </a:cubicBezTo>
                                <a:cubicBezTo>
                                  <a:pt x="2705826" y="24156"/>
                                  <a:pt x="2665186" y="26644"/>
                                  <a:pt x="2651760" y="30480"/>
                                </a:cubicBezTo>
                                <a:cubicBezTo>
                                  <a:pt x="2579044" y="51256"/>
                                  <a:pt x="2669558" y="36828"/>
                                  <a:pt x="2529840" y="50800"/>
                                </a:cubicBezTo>
                                <a:cubicBezTo>
                                  <a:pt x="2492619" y="54522"/>
                                  <a:pt x="2455258" y="56829"/>
                                  <a:pt x="2418080" y="60960"/>
                                </a:cubicBezTo>
                                <a:cubicBezTo>
                                  <a:pt x="2368063" y="66517"/>
                                  <a:pt x="2290697" y="80106"/>
                                  <a:pt x="2245360" y="91440"/>
                                </a:cubicBezTo>
                                <a:cubicBezTo>
                                  <a:pt x="2201873" y="102312"/>
                                  <a:pt x="2201214" y="103161"/>
                                  <a:pt x="2153920" y="111760"/>
                                </a:cubicBezTo>
                                <a:cubicBezTo>
                                  <a:pt x="2130686" y="115984"/>
                                  <a:pt x="2067257" y="125235"/>
                                  <a:pt x="2042160" y="132080"/>
                                </a:cubicBezTo>
                                <a:cubicBezTo>
                                  <a:pt x="2021496" y="137716"/>
                                  <a:pt x="2001520" y="145627"/>
                                  <a:pt x="1981200" y="152400"/>
                                </a:cubicBezTo>
                                <a:lnTo>
                                  <a:pt x="1950720" y="162560"/>
                                </a:lnTo>
                                <a:cubicBezTo>
                                  <a:pt x="1940560" y="165947"/>
                                  <a:pt x="1929819" y="167931"/>
                                  <a:pt x="1920240" y="172720"/>
                                </a:cubicBezTo>
                                <a:cubicBezTo>
                                  <a:pt x="1893147" y="186267"/>
                                  <a:pt x="1864164" y="196557"/>
                                  <a:pt x="1838960" y="213360"/>
                                </a:cubicBezTo>
                                <a:cubicBezTo>
                                  <a:pt x="1828800" y="220133"/>
                                  <a:pt x="1819402" y="228219"/>
                                  <a:pt x="1808480" y="233680"/>
                                </a:cubicBezTo>
                                <a:cubicBezTo>
                                  <a:pt x="1798901" y="238469"/>
                                  <a:pt x="1787579" y="239051"/>
                                  <a:pt x="1778000" y="243840"/>
                                </a:cubicBezTo>
                                <a:cubicBezTo>
                                  <a:pt x="1767078" y="249301"/>
                                  <a:pt x="1758442" y="258699"/>
                                  <a:pt x="1747520" y="264160"/>
                                </a:cubicBezTo>
                                <a:cubicBezTo>
                                  <a:pt x="1737941" y="268949"/>
                                  <a:pt x="1726402" y="269119"/>
                                  <a:pt x="1717040" y="274320"/>
                                </a:cubicBezTo>
                                <a:cubicBezTo>
                                  <a:pt x="1695692" y="286180"/>
                                  <a:pt x="1676400" y="301413"/>
                                  <a:pt x="1656080" y="314960"/>
                                </a:cubicBezTo>
                                <a:cubicBezTo>
                                  <a:pt x="1645920" y="321733"/>
                                  <a:pt x="1637184" y="331419"/>
                                  <a:pt x="1625600" y="335280"/>
                                </a:cubicBezTo>
                                <a:cubicBezTo>
                                  <a:pt x="1615440" y="338667"/>
                                  <a:pt x="1604482" y="340239"/>
                                  <a:pt x="1595120" y="345440"/>
                                </a:cubicBezTo>
                                <a:cubicBezTo>
                                  <a:pt x="1573772" y="357300"/>
                                  <a:pt x="1557328" y="378357"/>
                                  <a:pt x="1534160" y="386080"/>
                                </a:cubicBezTo>
                                <a:cubicBezTo>
                                  <a:pt x="1524000" y="389467"/>
                                  <a:pt x="1513042" y="391039"/>
                                  <a:pt x="1503680" y="396240"/>
                                </a:cubicBezTo>
                                <a:cubicBezTo>
                                  <a:pt x="1482332" y="408100"/>
                                  <a:pt x="1463040" y="423333"/>
                                  <a:pt x="1442720" y="436880"/>
                                </a:cubicBezTo>
                                <a:cubicBezTo>
                                  <a:pt x="1432560" y="443653"/>
                                  <a:pt x="1423824" y="453339"/>
                                  <a:pt x="1412240" y="457200"/>
                                </a:cubicBezTo>
                                <a:cubicBezTo>
                                  <a:pt x="1402080" y="460587"/>
                                  <a:pt x="1391339" y="462571"/>
                                  <a:pt x="1381760" y="467360"/>
                                </a:cubicBezTo>
                                <a:cubicBezTo>
                                  <a:pt x="1370838" y="472821"/>
                                  <a:pt x="1362438" y="482721"/>
                                  <a:pt x="1351280" y="487680"/>
                                </a:cubicBezTo>
                                <a:cubicBezTo>
                                  <a:pt x="1331707" y="496379"/>
                                  <a:pt x="1308142" y="496119"/>
                                  <a:pt x="1290320" y="508000"/>
                                </a:cubicBezTo>
                                <a:cubicBezTo>
                                  <a:pt x="1270000" y="521547"/>
                                  <a:pt x="1252528" y="540917"/>
                                  <a:pt x="1229360" y="548640"/>
                                </a:cubicBezTo>
                                <a:cubicBezTo>
                                  <a:pt x="1118200" y="585693"/>
                                  <a:pt x="1286573" y="526599"/>
                                  <a:pt x="1168400" y="579120"/>
                                </a:cubicBezTo>
                                <a:cubicBezTo>
                                  <a:pt x="1111440" y="604435"/>
                                  <a:pt x="1116377" y="586912"/>
                                  <a:pt x="1076960" y="619760"/>
                                </a:cubicBezTo>
                                <a:cubicBezTo>
                                  <a:pt x="1065922" y="628958"/>
                                  <a:pt x="1057822" y="641419"/>
                                  <a:pt x="1046480" y="650240"/>
                                </a:cubicBezTo>
                                <a:cubicBezTo>
                                  <a:pt x="1027203" y="665233"/>
                                  <a:pt x="1002789" y="673611"/>
                                  <a:pt x="985520" y="690880"/>
                                </a:cubicBezTo>
                                <a:cubicBezTo>
                                  <a:pt x="965200" y="711200"/>
                                  <a:pt x="940500" y="727930"/>
                                  <a:pt x="924560" y="751840"/>
                                </a:cubicBezTo>
                                <a:cubicBezTo>
                                  <a:pt x="917787" y="762000"/>
                                  <a:pt x="912874" y="773686"/>
                                  <a:pt x="904240" y="782320"/>
                                </a:cubicBezTo>
                                <a:cubicBezTo>
                                  <a:pt x="895606" y="790954"/>
                                  <a:pt x="883141" y="794823"/>
                                  <a:pt x="873760" y="802640"/>
                                </a:cubicBezTo>
                                <a:cubicBezTo>
                                  <a:pt x="862722" y="811838"/>
                                  <a:pt x="854318" y="823922"/>
                                  <a:pt x="843280" y="833120"/>
                                </a:cubicBezTo>
                                <a:cubicBezTo>
                                  <a:pt x="833899" y="840937"/>
                                  <a:pt x="821926" y="845328"/>
                                  <a:pt x="812800" y="853440"/>
                                </a:cubicBezTo>
                                <a:cubicBezTo>
                                  <a:pt x="685774" y="966352"/>
                                  <a:pt x="792184" y="872083"/>
                                  <a:pt x="731520" y="944880"/>
                                </a:cubicBezTo>
                                <a:cubicBezTo>
                                  <a:pt x="722322" y="955918"/>
                                  <a:pt x="709861" y="964018"/>
                                  <a:pt x="701040" y="975360"/>
                                </a:cubicBezTo>
                                <a:cubicBezTo>
                                  <a:pt x="686047" y="994637"/>
                                  <a:pt x="677669" y="1019051"/>
                                  <a:pt x="660400" y="1036320"/>
                                </a:cubicBezTo>
                                <a:cubicBezTo>
                                  <a:pt x="650240" y="1046480"/>
                                  <a:pt x="638741" y="1055458"/>
                                  <a:pt x="629920" y="1066800"/>
                                </a:cubicBezTo>
                                <a:cubicBezTo>
                                  <a:pt x="614927" y="1086077"/>
                                  <a:pt x="602827" y="1107440"/>
                                  <a:pt x="589280" y="1127760"/>
                                </a:cubicBezTo>
                                <a:lnTo>
                                  <a:pt x="548640" y="1188720"/>
                                </a:lnTo>
                                <a:cubicBezTo>
                                  <a:pt x="541867" y="1198880"/>
                                  <a:pt x="532181" y="1207616"/>
                                  <a:pt x="528320" y="1219200"/>
                                </a:cubicBezTo>
                                <a:cubicBezTo>
                                  <a:pt x="524933" y="1229360"/>
                                  <a:pt x="523361" y="1240318"/>
                                  <a:pt x="518160" y="1249680"/>
                                </a:cubicBezTo>
                                <a:cubicBezTo>
                                  <a:pt x="506300" y="1271028"/>
                                  <a:pt x="488442" y="1288797"/>
                                  <a:pt x="477520" y="1310640"/>
                                </a:cubicBezTo>
                                <a:cubicBezTo>
                                  <a:pt x="461485" y="1342709"/>
                                  <a:pt x="441081" y="1387719"/>
                                  <a:pt x="416560" y="1412240"/>
                                </a:cubicBezTo>
                                <a:cubicBezTo>
                                  <a:pt x="358338" y="1470462"/>
                                  <a:pt x="412409" y="1411463"/>
                                  <a:pt x="355600" y="1493520"/>
                                </a:cubicBezTo>
                                <a:cubicBezTo>
                                  <a:pt x="336323" y="1521365"/>
                                  <a:pt x="313426" y="1546621"/>
                                  <a:pt x="294640" y="1574800"/>
                                </a:cubicBezTo>
                                <a:cubicBezTo>
                                  <a:pt x="287867" y="1584960"/>
                                  <a:pt x="282137" y="1595899"/>
                                  <a:pt x="274320" y="1605280"/>
                                </a:cubicBezTo>
                                <a:cubicBezTo>
                                  <a:pt x="265122" y="1616318"/>
                                  <a:pt x="252661" y="1624418"/>
                                  <a:pt x="243840" y="1635760"/>
                                </a:cubicBezTo>
                                <a:lnTo>
                                  <a:pt x="182880" y="1727200"/>
                                </a:lnTo>
                                <a:lnTo>
                                  <a:pt x="162560" y="1757680"/>
                                </a:lnTo>
                                <a:cubicBezTo>
                                  <a:pt x="155787" y="1767840"/>
                                  <a:pt x="150874" y="1779526"/>
                                  <a:pt x="142240" y="1788160"/>
                                </a:cubicBezTo>
                                <a:cubicBezTo>
                                  <a:pt x="132080" y="1798320"/>
                                  <a:pt x="120581" y="1807298"/>
                                  <a:pt x="111760" y="1818640"/>
                                </a:cubicBezTo>
                                <a:cubicBezTo>
                                  <a:pt x="96767" y="1837917"/>
                                  <a:pt x="88389" y="1862331"/>
                                  <a:pt x="71120" y="1879600"/>
                                </a:cubicBezTo>
                                <a:cubicBezTo>
                                  <a:pt x="32006" y="1918714"/>
                                  <a:pt x="48610" y="1898125"/>
                                  <a:pt x="20320" y="1940560"/>
                                </a:cubicBezTo>
                                <a:cubicBezTo>
                                  <a:pt x="1331" y="1845615"/>
                                  <a:pt x="0" y="1851413"/>
                                  <a:pt x="0" y="1706880"/>
                                </a:cubicBezTo>
                                <a:cubicBezTo>
                                  <a:pt x="0" y="1628913"/>
                                  <a:pt x="10160" y="1551167"/>
                                  <a:pt x="20320" y="1473200"/>
                                </a:cubicBezTo>
                                <a:close/>
                              </a:path>
                            </a:pathLst>
                          </a:cu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g:grpSp>
                        <wpg:cNvPr id="75" name="Group 75">
                          <a:extLst>
                            <a:ext uri="{FF2B5EF4-FFF2-40B4-BE49-F238E27FC236}">
                              <a16:creationId xmlns:a16="http://schemas.microsoft.com/office/drawing/2014/main" id="{22A66C74-10C6-ED48-AF59-3DF14E3EC330}"/>
                            </a:ext>
                          </a:extLst>
                        </wpg:cNvPr>
                        <wpg:cNvGrpSpPr/>
                        <wpg:grpSpPr>
                          <a:xfrm>
                            <a:off x="1429771" y="453587"/>
                            <a:ext cx="260142" cy="688361"/>
                            <a:chOff x="1429764" y="453588"/>
                            <a:chExt cx="462471" cy="1223756"/>
                          </a:xfrm>
                        </wpg:grpSpPr>
                        <wps:wsp>
                          <wps:cNvPr id="146" name="Rectangle 146">
                            <a:extLst>
                              <a:ext uri="{FF2B5EF4-FFF2-40B4-BE49-F238E27FC236}">
                                <a16:creationId xmlns:a16="http://schemas.microsoft.com/office/drawing/2014/main" id="{4A8AAF36-E8E9-9349-9246-AA7CE152E346}"/>
                              </a:ext>
                            </a:extLst>
                          </wps:cNvPr>
                          <wps:cNvSpPr/>
                          <wps:spPr>
                            <a:xfrm>
                              <a:off x="1634501" y="765046"/>
                              <a:ext cx="45719" cy="853200"/>
                            </a:xfrm>
                            <a:prstGeom prst="rect">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47" name="Oval 147">
                            <a:extLst>
                              <a:ext uri="{FF2B5EF4-FFF2-40B4-BE49-F238E27FC236}">
                                <a16:creationId xmlns:a16="http://schemas.microsoft.com/office/drawing/2014/main" id="{8EFB0AC5-7EBF-A84F-BD88-5394B6277ED2}"/>
                              </a:ext>
                            </a:extLst>
                          </wps:cNvPr>
                          <wps:cNvSpPr/>
                          <wps:spPr>
                            <a:xfrm rot="3690345">
                              <a:off x="1432347" y="1451075"/>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48" name="Oval 148">
                            <a:extLst>
                              <a:ext uri="{FF2B5EF4-FFF2-40B4-BE49-F238E27FC236}">
                                <a16:creationId xmlns:a16="http://schemas.microsoft.com/office/drawing/2014/main" id="{46698E96-E52E-2A4E-87AB-3ACCB7F00708}"/>
                              </a:ext>
                            </a:extLst>
                          </wps:cNvPr>
                          <wps:cNvSpPr/>
                          <wps:spPr>
                            <a:xfrm rot="3690345">
                              <a:off x="1415838" y="1304514"/>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49" name="Oval 149">
                            <a:extLst>
                              <a:ext uri="{FF2B5EF4-FFF2-40B4-BE49-F238E27FC236}">
                                <a16:creationId xmlns:a16="http://schemas.microsoft.com/office/drawing/2014/main" id="{41F0CF94-EA86-F342-B5D1-A452D82C4C6F}"/>
                              </a:ext>
                            </a:extLst>
                          </wps:cNvPr>
                          <wps:cNvSpPr/>
                          <wps:spPr>
                            <a:xfrm rot="3690345">
                              <a:off x="1415838" y="1167475"/>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0" name="Oval 150">
                            <a:extLst>
                              <a:ext uri="{FF2B5EF4-FFF2-40B4-BE49-F238E27FC236}">
                                <a16:creationId xmlns:a16="http://schemas.microsoft.com/office/drawing/2014/main" id="{50CB5374-948E-EB4F-80C1-2CF0C1B3F7A3}"/>
                              </a:ext>
                            </a:extLst>
                          </wps:cNvPr>
                          <wps:cNvSpPr/>
                          <wps:spPr>
                            <a:xfrm rot="3690345">
                              <a:off x="1415837" y="1452473"/>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1" name="Oval 151">
                            <a:extLst>
                              <a:ext uri="{FF2B5EF4-FFF2-40B4-BE49-F238E27FC236}">
                                <a16:creationId xmlns:a16="http://schemas.microsoft.com/office/drawing/2014/main" id="{B532B551-8BCD-1D4F-866A-3450A103ACB4}"/>
                              </a:ext>
                            </a:extLst>
                          </wps:cNvPr>
                          <wps:cNvSpPr/>
                          <wps:spPr>
                            <a:xfrm rot="7948290">
                              <a:off x="1632745" y="1397390"/>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2" name="Oval 152">
                            <a:extLst>
                              <a:ext uri="{FF2B5EF4-FFF2-40B4-BE49-F238E27FC236}">
                                <a16:creationId xmlns:a16="http://schemas.microsoft.com/office/drawing/2014/main" id="{8E43C707-8410-1F43-9C49-B83213543066}"/>
                              </a:ext>
                            </a:extLst>
                          </wps:cNvPr>
                          <wps:cNvSpPr/>
                          <wps:spPr>
                            <a:xfrm rot="7641189">
                              <a:off x="1613572" y="640968"/>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3" name="Oval 153">
                            <a:extLst>
                              <a:ext uri="{FF2B5EF4-FFF2-40B4-BE49-F238E27FC236}">
                                <a16:creationId xmlns:a16="http://schemas.microsoft.com/office/drawing/2014/main" id="{A1E6DD40-4C07-9D4B-9577-2B3468B26AB0}"/>
                              </a:ext>
                            </a:extLst>
                          </wps:cNvPr>
                          <wps:cNvSpPr/>
                          <wps:spPr>
                            <a:xfrm rot="3422742">
                              <a:off x="1415838" y="1038855"/>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4" name="Oval 154">
                            <a:extLst>
                              <a:ext uri="{FF2B5EF4-FFF2-40B4-BE49-F238E27FC236}">
                                <a16:creationId xmlns:a16="http://schemas.microsoft.com/office/drawing/2014/main" id="{B565089C-8CF5-4943-9A48-BAD8882A6DA8}"/>
                              </a:ext>
                            </a:extLst>
                          </wps:cNvPr>
                          <wps:cNvSpPr/>
                          <wps:spPr>
                            <a:xfrm rot="7641189">
                              <a:off x="1623973" y="849564"/>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5" name="Oval 155">
                            <a:extLst>
                              <a:ext uri="{FF2B5EF4-FFF2-40B4-BE49-F238E27FC236}">
                                <a16:creationId xmlns:a16="http://schemas.microsoft.com/office/drawing/2014/main" id="{3DF2CF81-3CB8-7948-B322-FD4A47487110}"/>
                              </a:ext>
                            </a:extLst>
                          </wps:cNvPr>
                          <wps:cNvSpPr/>
                          <wps:spPr>
                            <a:xfrm rot="7641189">
                              <a:off x="1628261" y="944801"/>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6" name="Oval 156">
                            <a:extLst>
                              <a:ext uri="{FF2B5EF4-FFF2-40B4-BE49-F238E27FC236}">
                                <a16:creationId xmlns:a16="http://schemas.microsoft.com/office/drawing/2014/main" id="{D97D9F92-54F7-3849-B88A-882A5D4208D5}"/>
                              </a:ext>
                            </a:extLst>
                          </wps:cNvPr>
                          <wps:cNvSpPr/>
                          <wps:spPr>
                            <a:xfrm rot="7938429">
                              <a:off x="1623972" y="1061341"/>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7" name="Oval 157">
                            <a:extLst>
                              <a:ext uri="{FF2B5EF4-FFF2-40B4-BE49-F238E27FC236}">
                                <a16:creationId xmlns:a16="http://schemas.microsoft.com/office/drawing/2014/main" id="{FE52AF3A-86F9-BA4E-B59B-BBCE5944D4CB}"/>
                              </a:ext>
                            </a:extLst>
                          </wps:cNvPr>
                          <wps:cNvSpPr/>
                          <wps:spPr>
                            <a:xfrm rot="7641189">
                              <a:off x="1621828" y="747552"/>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8" name="Oval 158">
                            <a:extLst>
                              <a:ext uri="{FF2B5EF4-FFF2-40B4-BE49-F238E27FC236}">
                                <a16:creationId xmlns:a16="http://schemas.microsoft.com/office/drawing/2014/main" id="{59CD3B75-83D6-CC45-BCE4-F210C06DB020}"/>
                              </a:ext>
                            </a:extLst>
                          </wps:cNvPr>
                          <wps:cNvSpPr/>
                          <wps:spPr>
                            <a:xfrm rot="7641189">
                              <a:off x="1613572" y="1179827"/>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59" name="Oval 159">
                            <a:extLst>
                              <a:ext uri="{FF2B5EF4-FFF2-40B4-BE49-F238E27FC236}">
                                <a16:creationId xmlns:a16="http://schemas.microsoft.com/office/drawing/2014/main" id="{1E5D2BAE-B654-4349-8747-1C45EE36647B}"/>
                              </a:ext>
                            </a:extLst>
                          </wps:cNvPr>
                          <wps:cNvSpPr/>
                          <wps:spPr>
                            <a:xfrm rot="7641189">
                              <a:off x="1618404" y="1296137"/>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0" name="Oval 160">
                            <a:extLst>
                              <a:ext uri="{FF2B5EF4-FFF2-40B4-BE49-F238E27FC236}">
                                <a16:creationId xmlns:a16="http://schemas.microsoft.com/office/drawing/2014/main" id="{0A89323B-581D-D243-98EB-4020662BC9FB}"/>
                              </a:ext>
                            </a:extLst>
                          </wps:cNvPr>
                          <wps:cNvSpPr/>
                          <wps:spPr>
                            <a:xfrm rot="3422742">
                              <a:off x="1411008" y="749308"/>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1" name="Oval 161">
                            <a:extLst>
                              <a:ext uri="{FF2B5EF4-FFF2-40B4-BE49-F238E27FC236}">
                                <a16:creationId xmlns:a16="http://schemas.microsoft.com/office/drawing/2014/main" id="{1AE2D34D-E8FC-3B47-BB3F-4C514EAB1261}"/>
                              </a:ext>
                            </a:extLst>
                          </wps:cNvPr>
                          <wps:cNvSpPr/>
                          <wps:spPr>
                            <a:xfrm rot="3422742">
                              <a:off x="1423986" y="616585"/>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2" name="Oval 162">
                            <a:extLst>
                              <a:ext uri="{FF2B5EF4-FFF2-40B4-BE49-F238E27FC236}">
                                <a16:creationId xmlns:a16="http://schemas.microsoft.com/office/drawing/2014/main" id="{B1DD017A-29A6-194B-BA87-2B1029975606}"/>
                              </a:ext>
                            </a:extLst>
                          </wps:cNvPr>
                          <wps:cNvSpPr/>
                          <wps:spPr>
                            <a:xfrm rot="3422742">
                              <a:off x="1434486" y="913950"/>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3" name="Oval 163">
                            <a:extLst>
                              <a:ext uri="{FF2B5EF4-FFF2-40B4-BE49-F238E27FC236}">
                                <a16:creationId xmlns:a16="http://schemas.microsoft.com/office/drawing/2014/main" id="{F56CAD8B-8F3F-F243-BD16-2F2DAE960D9E}"/>
                              </a:ext>
                            </a:extLst>
                          </wps:cNvPr>
                          <wps:cNvSpPr/>
                          <wps:spPr>
                            <a:xfrm rot="4334620">
                              <a:off x="1492369" y="570892"/>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4" name="Oval 164">
                            <a:extLst>
                              <a:ext uri="{FF2B5EF4-FFF2-40B4-BE49-F238E27FC236}">
                                <a16:creationId xmlns:a16="http://schemas.microsoft.com/office/drawing/2014/main" id="{D6559B53-2BE3-7E49-8022-24A6F8BF7FCF}"/>
                              </a:ext>
                            </a:extLst>
                          </wps:cNvPr>
                          <wps:cNvSpPr/>
                          <wps:spPr>
                            <a:xfrm rot="6538799">
                              <a:off x="1578484" y="555901"/>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5" name="Oval 165">
                            <a:extLst>
                              <a:ext uri="{FF2B5EF4-FFF2-40B4-BE49-F238E27FC236}">
                                <a16:creationId xmlns:a16="http://schemas.microsoft.com/office/drawing/2014/main" id="{671DF239-5E98-9B42-802C-9149D4B22D60}"/>
                              </a:ext>
                            </a:extLst>
                          </wps:cNvPr>
                          <wps:cNvSpPr/>
                          <wps:spPr>
                            <a:xfrm rot="18555486">
                              <a:off x="1815667" y="631634"/>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6" name="Oval 166">
                            <a:extLst>
                              <a:ext uri="{FF2B5EF4-FFF2-40B4-BE49-F238E27FC236}">
                                <a16:creationId xmlns:a16="http://schemas.microsoft.com/office/drawing/2014/main" id="{C83F5CF9-4E93-3043-AB7B-B6FFD76B7DB9}"/>
                              </a:ext>
                            </a:extLst>
                          </wps:cNvPr>
                          <wps:cNvSpPr/>
                          <wps:spPr>
                            <a:xfrm rot="18754679">
                              <a:off x="1810458" y="828091"/>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7" name="Oval 167">
                            <a:extLst>
                              <a:ext uri="{FF2B5EF4-FFF2-40B4-BE49-F238E27FC236}">
                                <a16:creationId xmlns:a16="http://schemas.microsoft.com/office/drawing/2014/main" id="{3406ADC0-0B4B-D540-AF64-BB981B587F82}"/>
                              </a:ext>
                            </a:extLst>
                          </wps:cNvPr>
                          <wps:cNvSpPr/>
                          <wps:spPr>
                            <a:xfrm rot="18754679">
                              <a:off x="1826196" y="936709"/>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8" name="Oval 168">
                            <a:extLst>
                              <a:ext uri="{FF2B5EF4-FFF2-40B4-BE49-F238E27FC236}">
                                <a16:creationId xmlns:a16="http://schemas.microsoft.com/office/drawing/2014/main" id="{379917BA-57DC-674C-9687-4FE1DCFF1F30}"/>
                              </a:ext>
                            </a:extLst>
                          </wps:cNvPr>
                          <wps:cNvSpPr/>
                          <wps:spPr>
                            <a:xfrm rot="18754679">
                              <a:off x="1802804" y="1072791"/>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69" name="Oval 169">
                            <a:extLst>
                              <a:ext uri="{FF2B5EF4-FFF2-40B4-BE49-F238E27FC236}">
                                <a16:creationId xmlns:a16="http://schemas.microsoft.com/office/drawing/2014/main" id="{4C9D04EA-E09C-714D-B00D-4F7E5A0F5D0A}"/>
                              </a:ext>
                            </a:extLst>
                          </wps:cNvPr>
                          <wps:cNvSpPr/>
                          <wps:spPr>
                            <a:xfrm rot="18754679">
                              <a:off x="1800468" y="1318974"/>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0" name="Oval 170">
                            <a:extLst>
                              <a:ext uri="{FF2B5EF4-FFF2-40B4-BE49-F238E27FC236}">
                                <a16:creationId xmlns:a16="http://schemas.microsoft.com/office/drawing/2014/main" id="{D7568D5C-5763-394C-8248-8CD7DB99EE21}"/>
                              </a:ext>
                            </a:extLst>
                          </wps:cNvPr>
                          <wps:cNvSpPr/>
                          <wps:spPr>
                            <a:xfrm rot="18754679">
                              <a:off x="1784722" y="1222395"/>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1" name="Oval 171">
                            <a:extLst>
                              <a:ext uri="{FF2B5EF4-FFF2-40B4-BE49-F238E27FC236}">
                                <a16:creationId xmlns:a16="http://schemas.microsoft.com/office/drawing/2014/main" id="{B6437E80-00BC-8B4B-9EB1-DA744B7EDB9E}"/>
                              </a:ext>
                            </a:extLst>
                          </wps:cNvPr>
                          <wps:cNvSpPr/>
                          <wps:spPr>
                            <a:xfrm rot="2580693">
                              <a:off x="1429764" y="588959"/>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2" name="Oval 172">
                            <a:extLst>
                              <a:ext uri="{FF2B5EF4-FFF2-40B4-BE49-F238E27FC236}">
                                <a16:creationId xmlns:a16="http://schemas.microsoft.com/office/drawing/2014/main" id="{DD818BD1-3178-1545-B5BF-E105C41CA8B3}"/>
                              </a:ext>
                            </a:extLst>
                          </wps:cNvPr>
                          <wps:cNvSpPr/>
                          <wps:spPr>
                            <a:xfrm rot="2580693">
                              <a:off x="1472724" y="1350256"/>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3" name="Oval 173">
                            <a:extLst>
                              <a:ext uri="{FF2B5EF4-FFF2-40B4-BE49-F238E27FC236}">
                                <a16:creationId xmlns:a16="http://schemas.microsoft.com/office/drawing/2014/main" id="{82F3D607-25AF-8E4D-9090-64882A26014B}"/>
                              </a:ext>
                            </a:extLst>
                          </wps:cNvPr>
                          <wps:cNvSpPr/>
                          <wps:spPr>
                            <a:xfrm rot="2580693">
                              <a:off x="1465358" y="1051261"/>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4" name="Oval 174">
                            <a:extLst>
                              <a:ext uri="{FF2B5EF4-FFF2-40B4-BE49-F238E27FC236}">
                                <a16:creationId xmlns:a16="http://schemas.microsoft.com/office/drawing/2014/main" id="{D931A48F-D63A-C04B-B249-21290F004C2D}"/>
                              </a:ext>
                            </a:extLst>
                          </wps:cNvPr>
                          <wps:cNvSpPr/>
                          <wps:spPr>
                            <a:xfrm rot="2580693">
                              <a:off x="1460372" y="919459"/>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5" name="Oval 175">
                            <a:extLst>
                              <a:ext uri="{FF2B5EF4-FFF2-40B4-BE49-F238E27FC236}">
                                <a16:creationId xmlns:a16="http://schemas.microsoft.com/office/drawing/2014/main" id="{9C5E7DC1-BD8F-4549-A422-456D45130CC6}"/>
                              </a:ext>
                            </a:extLst>
                          </wps:cNvPr>
                          <wps:cNvSpPr/>
                          <wps:spPr>
                            <a:xfrm rot="2580693">
                              <a:off x="1455775" y="765901"/>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6" name="Oval 176">
                            <a:extLst>
                              <a:ext uri="{FF2B5EF4-FFF2-40B4-BE49-F238E27FC236}">
                                <a16:creationId xmlns:a16="http://schemas.microsoft.com/office/drawing/2014/main" id="{8D0695DE-E111-E140-BB16-E64088A524DC}"/>
                              </a:ext>
                            </a:extLst>
                          </wps:cNvPr>
                          <wps:cNvSpPr/>
                          <wps:spPr>
                            <a:xfrm rot="2580693">
                              <a:off x="1465358" y="1208836"/>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7" name="Oval 177">
                            <a:extLst>
                              <a:ext uri="{FF2B5EF4-FFF2-40B4-BE49-F238E27FC236}">
                                <a16:creationId xmlns:a16="http://schemas.microsoft.com/office/drawing/2014/main" id="{74E895B1-8186-B64E-AE1B-9303E15C05CB}"/>
                              </a:ext>
                            </a:extLst>
                          </wps:cNvPr>
                          <wps:cNvSpPr/>
                          <wps:spPr>
                            <a:xfrm rot="18555486">
                              <a:off x="1752216" y="510292"/>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8" name="Oval 178">
                            <a:extLst>
                              <a:ext uri="{FF2B5EF4-FFF2-40B4-BE49-F238E27FC236}">
                                <a16:creationId xmlns:a16="http://schemas.microsoft.com/office/drawing/2014/main" id="{A6F0139B-E963-8246-B430-638AD214CB56}"/>
                              </a:ext>
                            </a:extLst>
                          </wps:cNvPr>
                          <wps:cNvSpPr/>
                          <wps:spPr>
                            <a:xfrm rot="2580693">
                              <a:off x="1525677" y="521671"/>
                              <a:ext cx="86360" cy="45719"/>
                            </a:xfrm>
                            <a:prstGeom prst="ellipse">
                              <a:avLst/>
                            </a:prstGeom>
                            <a:solidFill>
                              <a:schemeClr val="accent4">
                                <a:lumMod val="60000"/>
                                <a:lumOff val="40000"/>
                              </a:schemeClr>
                            </a:solidFill>
                            <a:ln w="3175">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79" name="Oval 179">
                            <a:extLst>
                              <a:ext uri="{FF2B5EF4-FFF2-40B4-BE49-F238E27FC236}">
                                <a16:creationId xmlns:a16="http://schemas.microsoft.com/office/drawing/2014/main" id="{66889EFC-2A07-DD42-8C5A-24BB4A846AD2}"/>
                              </a:ext>
                            </a:extLst>
                          </wps:cNvPr>
                          <wps:cNvSpPr/>
                          <wps:spPr>
                            <a:xfrm rot="7948290">
                              <a:off x="1623972" y="1478884"/>
                              <a:ext cx="300773" cy="96147"/>
                            </a:xfrm>
                            <a:prstGeom prst="ellipse">
                              <a:avLst/>
                            </a:prstGeom>
                            <a:solidFill>
                              <a:schemeClr val="accent6"/>
                            </a:solidFill>
                            <a:ln>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g:grpSp>
                      <wps:wsp>
                        <wps:cNvPr id="76" name="Straight Connector 76">
                          <a:extLst>
                            <a:ext uri="{FF2B5EF4-FFF2-40B4-BE49-F238E27FC236}">
                              <a16:creationId xmlns:a16="http://schemas.microsoft.com/office/drawing/2014/main" id="{5F9F316D-71E3-0145-AF57-8491266A27DF}"/>
                            </a:ext>
                          </a:extLst>
                        </wps:cNvPr>
                        <wps:cNvCnPr>
                          <a:cxnSpLocks/>
                        </wps:cNvCnPr>
                        <wps:spPr>
                          <a:xfrm flipV="1">
                            <a:off x="725038" y="2541000"/>
                            <a:ext cx="1865696" cy="1"/>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77" name="Straight Connector 77">
                          <a:extLst>
                            <a:ext uri="{FF2B5EF4-FFF2-40B4-BE49-F238E27FC236}">
                              <a16:creationId xmlns:a16="http://schemas.microsoft.com/office/drawing/2014/main" id="{B62B1244-79E9-4B42-A6AA-6BFE4A936A72}"/>
                            </a:ext>
                          </a:extLst>
                        </wps:cNvPr>
                        <wps:cNvCnPr>
                          <a:cxnSpLocks/>
                        </wps:cNvCnPr>
                        <wps:spPr>
                          <a:xfrm>
                            <a:off x="2937652" y="2541001"/>
                            <a:ext cx="345391" cy="4151"/>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78" name="Straight Connector 78">
                          <a:extLst>
                            <a:ext uri="{FF2B5EF4-FFF2-40B4-BE49-F238E27FC236}">
                              <a16:creationId xmlns:a16="http://schemas.microsoft.com/office/drawing/2014/main" id="{23BD9634-8EB5-9748-856F-BA5E9DE7C6A2}"/>
                            </a:ext>
                          </a:extLst>
                        </wps:cNvPr>
                        <wps:cNvCnPr>
                          <a:cxnSpLocks/>
                        </wps:cNvCnPr>
                        <wps:spPr>
                          <a:xfrm>
                            <a:off x="4396" y="2545152"/>
                            <a:ext cx="373724" cy="1"/>
                          </a:xfrm>
                          <a:prstGeom prst="line">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79" name="Straight Connector 79">
                          <a:extLst>
                            <a:ext uri="{FF2B5EF4-FFF2-40B4-BE49-F238E27FC236}">
                              <a16:creationId xmlns:a16="http://schemas.microsoft.com/office/drawing/2014/main" id="{D60B15E3-8136-AD44-B26E-5531471F8B82}"/>
                            </a:ext>
                          </a:extLst>
                        </wps:cNvPr>
                        <wps:cNvCnPr>
                          <a:cxnSpLocks/>
                        </wps:cNvCnPr>
                        <wps:spPr>
                          <a:xfrm>
                            <a:off x="3283043" y="2540724"/>
                            <a:ext cx="0" cy="2299831"/>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0" name="Straight Connector 80">
                          <a:extLst>
                            <a:ext uri="{FF2B5EF4-FFF2-40B4-BE49-F238E27FC236}">
                              <a16:creationId xmlns:a16="http://schemas.microsoft.com/office/drawing/2014/main" id="{562D136F-2765-AA49-B34F-274C5820ECB1}"/>
                            </a:ext>
                          </a:extLst>
                        </wps:cNvPr>
                        <wps:cNvCnPr/>
                        <wps:spPr>
                          <a:xfrm>
                            <a:off x="4396" y="2540724"/>
                            <a:ext cx="0" cy="2299831"/>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1" name="Straight Connector 81">
                          <a:extLst>
                            <a:ext uri="{FF2B5EF4-FFF2-40B4-BE49-F238E27FC236}">
                              <a16:creationId xmlns:a16="http://schemas.microsoft.com/office/drawing/2014/main" id="{236CFEFB-36AF-A84F-97D9-9FAE24BE909E}"/>
                            </a:ext>
                          </a:extLst>
                        </wps:cNvPr>
                        <wps:cNvCnPr>
                          <a:cxnSpLocks/>
                        </wps:cNvCnPr>
                        <wps:spPr>
                          <a:xfrm flipV="1">
                            <a:off x="0" y="4847968"/>
                            <a:ext cx="3291835" cy="1"/>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2" name="Rectangle 82">
                          <a:extLst>
                            <a:ext uri="{FF2B5EF4-FFF2-40B4-BE49-F238E27FC236}">
                              <a16:creationId xmlns:a16="http://schemas.microsoft.com/office/drawing/2014/main" id="{A2719D4B-C679-5742-BFB4-022376261845}"/>
                            </a:ext>
                          </a:extLst>
                        </wps:cNvPr>
                        <wps:cNvSpPr/>
                        <wps:spPr>
                          <a:xfrm>
                            <a:off x="2023522" y="1938547"/>
                            <a:ext cx="184520" cy="589250"/>
                          </a:xfrm>
                          <a:prstGeom prst="rect">
                            <a:avLst/>
                          </a:prstGeom>
                          <a:pattFill prst="ltVert">
                            <a:fgClr>
                              <a:schemeClr val="accent1"/>
                            </a:fgClr>
                            <a:bgClr>
                              <a:schemeClr val="bg1"/>
                            </a:bgClr>
                          </a:patt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3" name="Teardrop 83">
                          <a:extLst>
                            <a:ext uri="{FF2B5EF4-FFF2-40B4-BE49-F238E27FC236}">
                              <a16:creationId xmlns:a16="http://schemas.microsoft.com/office/drawing/2014/main" id="{EE69D72F-BB07-7D4C-A854-B26A453270A1}"/>
                            </a:ext>
                          </a:extLst>
                        </wps:cNvPr>
                        <wps:cNvSpPr/>
                        <wps:spPr>
                          <a:xfrm rot="19116653">
                            <a:off x="2149548" y="1831871"/>
                            <a:ext cx="69359" cy="75305"/>
                          </a:xfrm>
                          <a:prstGeom prst="teardrop">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4" name="Down Arrow 84">
                          <a:extLst>
                            <a:ext uri="{FF2B5EF4-FFF2-40B4-BE49-F238E27FC236}">
                              <a16:creationId xmlns:a16="http://schemas.microsoft.com/office/drawing/2014/main" id="{1F8BAFA8-84DF-CB44-813D-6AB562D79E2F}"/>
                            </a:ext>
                          </a:extLst>
                        </wps:cNvPr>
                        <wps:cNvSpPr/>
                        <wps:spPr>
                          <a:xfrm>
                            <a:off x="518673" y="1673287"/>
                            <a:ext cx="79401" cy="337448"/>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5" name="TextBox 219">
                          <a:extLst>
                            <a:ext uri="{FF2B5EF4-FFF2-40B4-BE49-F238E27FC236}">
                              <a16:creationId xmlns:a16="http://schemas.microsoft.com/office/drawing/2014/main" id="{B687558A-60D9-C04D-88C9-7CF0D4602300}"/>
                            </a:ext>
                          </a:extLst>
                        </wps:cNvPr>
                        <wps:cNvSpPr txBox="1"/>
                        <wps:spPr>
                          <a:xfrm>
                            <a:off x="350470" y="1077420"/>
                            <a:ext cx="576378" cy="627380"/>
                          </a:xfrm>
                          <a:prstGeom prst="rect">
                            <a:avLst/>
                          </a:prstGeom>
                          <a:noFill/>
                        </wps:spPr>
                        <wps:txbx>
                          <w:txbxContent>
                            <w:p w14:paraId="7AA52626" w14:textId="77777777" w:rsidR="00297BFB" w:rsidRDefault="00297BFB" w:rsidP="00297BFB">
                              <w:pPr>
                                <w:pStyle w:val="NormalWeb"/>
                                <w:spacing w:before="0" w:beforeAutospacing="0" w:after="0" w:afterAutospacing="0"/>
                              </w:pPr>
                              <w:r>
                                <w:rPr>
                                  <w:rFonts w:asciiTheme="minorHAnsi" w:hAnsi="Calibri" w:cstheme="minorBidi"/>
                                  <w:color w:val="000000" w:themeColor="text1"/>
                                  <w:kern w:val="24"/>
                                  <w:position w:val="8"/>
                                  <w:sz w:val="28"/>
                                  <w:szCs w:val="28"/>
                                  <w:vertAlign w:val="superscript"/>
                                  <w:lang w:val="en-US"/>
                                </w:rPr>
                                <w:t>15</w:t>
                              </w:r>
                              <w:r>
                                <w:rPr>
                                  <w:rFonts w:asciiTheme="minorHAnsi" w:hAnsi="Calibri" w:cstheme="minorBidi"/>
                                  <w:color w:val="000000" w:themeColor="text1"/>
                                  <w:kern w:val="24"/>
                                  <w:sz w:val="28"/>
                                  <w:szCs w:val="28"/>
                                  <w:lang w:val="en-US"/>
                                </w:rPr>
                                <w:t>N</w:t>
                              </w:r>
                            </w:p>
                            <w:p w14:paraId="2CB56688" w14:textId="77777777" w:rsidR="00297BFB" w:rsidRDefault="00297BFB" w:rsidP="00297BFB">
                              <w:pPr>
                                <w:pStyle w:val="NormalWeb"/>
                                <w:spacing w:before="0" w:beforeAutospacing="0" w:after="0" w:afterAutospacing="0"/>
                              </w:pPr>
                              <w:r>
                                <w:rPr>
                                  <w:rFonts w:asciiTheme="minorHAnsi" w:hAnsi="Calibri" w:cstheme="minorBidi"/>
                                  <w:color w:val="000000" w:themeColor="text1"/>
                                  <w:kern w:val="24"/>
                                  <w:position w:val="8"/>
                                  <w:sz w:val="28"/>
                                  <w:szCs w:val="28"/>
                                  <w:vertAlign w:val="superscript"/>
                                  <w:lang w:val="en-US"/>
                                </w:rPr>
                                <w:t>33</w:t>
                              </w:r>
                              <w:r>
                                <w:rPr>
                                  <w:rFonts w:asciiTheme="minorHAnsi" w:hAnsi="Calibri" w:cstheme="minorBidi"/>
                                  <w:color w:val="000000" w:themeColor="text1"/>
                                  <w:kern w:val="24"/>
                                  <w:sz w:val="28"/>
                                  <w:szCs w:val="28"/>
                                  <w:lang w:val="en-US"/>
                                </w:rPr>
                                <w:t>P</w:t>
                              </w:r>
                            </w:p>
                          </w:txbxContent>
                        </wps:txbx>
                        <wps:bodyPr wrap="square" rtlCol="0">
                          <a:spAutoFit/>
                        </wps:bodyPr>
                      </wps:wsp>
                      <wps:wsp>
                        <wps:cNvPr id="86" name="Cloud 86">
                          <a:extLst>
                            <a:ext uri="{FF2B5EF4-FFF2-40B4-BE49-F238E27FC236}">
                              <a16:creationId xmlns:a16="http://schemas.microsoft.com/office/drawing/2014/main" id="{6194C107-794A-014B-8D53-04C1CD04ACEC}"/>
                            </a:ext>
                          </a:extLst>
                        </wps:cNvPr>
                        <wps:cNvSpPr/>
                        <wps:spPr>
                          <a:xfrm>
                            <a:off x="1966779" y="1130317"/>
                            <a:ext cx="863256" cy="615959"/>
                          </a:xfrm>
                          <a:prstGeom prst="cloud">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5D3C57E" w14:textId="77777777" w:rsidR="00297BFB" w:rsidRDefault="00297BFB" w:rsidP="00297BFB">
                              <w:pPr>
                                <w:pStyle w:val="NormalWeb"/>
                                <w:spacing w:before="0" w:beforeAutospacing="0" w:after="0" w:afterAutospacing="0"/>
                                <w:jc w:val="center"/>
                              </w:pPr>
                              <w:r>
                                <w:rPr>
                                  <w:rFonts w:asciiTheme="minorHAnsi" w:hAnsi="Calibri" w:cstheme="minorBidi"/>
                                  <w:color w:val="FFFFFF" w:themeColor="light1"/>
                                  <w:kern w:val="24"/>
                                  <w:position w:val="7"/>
                                  <w:vertAlign w:val="superscript"/>
                                  <w:lang w:val="en-US"/>
                                </w:rPr>
                                <w:t>14</w:t>
                              </w:r>
                              <w:r>
                                <w:rPr>
                                  <w:rFonts w:asciiTheme="minorHAnsi" w:hAnsi="Calibri" w:cstheme="minorBidi"/>
                                  <w:color w:val="FFFFFF" w:themeColor="light1"/>
                                  <w:kern w:val="24"/>
                                  <w:lang w:val="en-US"/>
                                </w:rPr>
                                <w:t>CO</w:t>
                              </w:r>
                              <w:r>
                                <w:rPr>
                                  <w:rFonts w:asciiTheme="minorHAnsi" w:hAnsi="Calibri" w:cstheme="minorBidi"/>
                                  <w:color w:val="FFFFFF" w:themeColor="light1"/>
                                  <w:kern w:val="24"/>
                                  <w:position w:val="-6"/>
                                  <w:vertAlign w:val="subscript"/>
                                  <w:lang w:val="en-US"/>
                                </w:rPr>
                                <w:t>2</w:t>
                              </w:r>
                            </w:p>
                          </w:txbxContent>
                        </wps:txbx>
                        <wps:bodyPr rtlCol="0" anchor="ctr"/>
                      </wps:wsp>
                      <wps:wsp>
                        <wps:cNvPr id="87" name="Freeform 87">
                          <a:extLst>
                            <a:ext uri="{FF2B5EF4-FFF2-40B4-BE49-F238E27FC236}">
                              <a16:creationId xmlns:a16="http://schemas.microsoft.com/office/drawing/2014/main" id="{09CD6094-8DED-0E40-8DEC-42D1ACA79CEE}"/>
                            </a:ext>
                          </a:extLst>
                        </wps:cNvPr>
                        <wps:cNvSpPr/>
                        <wps:spPr>
                          <a:xfrm>
                            <a:off x="461987" y="3201603"/>
                            <a:ext cx="248239" cy="51641"/>
                          </a:xfrm>
                          <a:custGeom>
                            <a:avLst/>
                            <a:gdLst>
                              <a:gd name="connsiteX0" fmla="*/ 441313 w 441313"/>
                              <a:gd name="connsiteY0" fmla="*/ 91806 h 91806"/>
                              <a:gd name="connsiteX1" fmla="*/ 409538 w 441313"/>
                              <a:gd name="connsiteY1" fmla="*/ 60032 h 91806"/>
                              <a:gd name="connsiteX2" fmla="*/ 388355 w 441313"/>
                              <a:gd name="connsiteY2" fmla="*/ 42379 h 91806"/>
                              <a:gd name="connsiteX3" fmla="*/ 377764 w 441313"/>
                              <a:gd name="connsiteY3" fmla="*/ 38849 h 91806"/>
                              <a:gd name="connsiteX4" fmla="*/ 314215 w 441313"/>
                              <a:gd name="connsiteY4" fmla="*/ 42379 h 91806"/>
                              <a:gd name="connsiteX5" fmla="*/ 278910 w 441313"/>
                              <a:gd name="connsiteY5" fmla="*/ 49440 h 91806"/>
                              <a:gd name="connsiteX6" fmla="*/ 261257 w 441313"/>
                              <a:gd name="connsiteY6" fmla="*/ 52971 h 91806"/>
                              <a:gd name="connsiteX7" fmla="*/ 204769 w 441313"/>
                              <a:gd name="connsiteY7" fmla="*/ 56501 h 91806"/>
                              <a:gd name="connsiteX8" fmla="*/ 109446 w 441313"/>
                              <a:gd name="connsiteY8" fmla="*/ 49440 h 91806"/>
                              <a:gd name="connsiteX9" fmla="*/ 63549 w 441313"/>
                              <a:gd name="connsiteY9" fmla="*/ 35318 h 91806"/>
                              <a:gd name="connsiteX10" fmla="*/ 42366 w 441313"/>
                              <a:gd name="connsiteY10" fmla="*/ 28257 h 91806"/>
                              <a:gd name="connsiteX11" fmla="*/ 14122 w 441313"/>
                              <a:gd name="connsiteY11" fmla="*/ 7074 h 91806"/>
                              <a:gd name="connsiteX12" fmla="*/ 0 w 441313"/>
                              <a:gd name="connsiteY12" fmla="*/ 13 h 9180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441313" h="91806">
                                <a:moveTo>
                                  <a:pt x="441313" y="91806"/>
                                </a:moveTo>
                                <a:lnTo>
                                  <a:pt x="409538" y="60032"/>
                                </a:lnTo>
                                <a:cubicBezTo>
                                  <a:pt x="401727" y="52221"/>
                                  <a:pt x="398189" y="47296"/>
                                  <a:pt x="388355" y="42379"/>
                                </a:cubicBezTo>
                                <a:cubicBezTo>
                                  <a:pt x="385027" y="40715"/>
                                  <a:pt x="381294" y="40026"/>
                                  <a:pt x="377764" y="38849"/>
                                </a:cubicBezTo>
                                <a:cubicBezTo>
                                  <a:pt x="356581" y="40026"/>
                                  <a:pt x="335357" y="40617"/>
                                  <a:pt x="314215" y="42379"/>
                                </a:cubicBezTo>
                                <a:cubicBezTo>
                                  <a:pt x="297623" y="43762"/>
                                  <a:pt x="293621" y="46171"/>
                                  <a:pt x="278910" y="49440"/>
                                </a:cubicBezTo>
                                <a:cubicBezTo>
                                  <a:pt x="273052" y="50742"/>
                                  <a:pt x="267231" y="52402"/>
                                  <a:pt x="261257" y="52971"/>
                                </a:cubicBezTo>
                                <a:cubicBezTo>
                                  <a:pt x="242476" y="54760"/>
                                  <a:pt x="223598" y="55324"/>
                                  <a:pt x="204769" y="56501"/>
                                </a:cubicBezTo>
                                <a:cubicBezTo>
                                  <a:pt x="168479" y="54773"/>
                                  <a:pt x="142014" y="56419"/>
                                  <a:pt x="109446" y="49440"/>
                                </a:cubicBezTo>
                                <a:cubicBezTo>
                                  <a:pt x="73336" y="41702"/>
                                  <a:pt x="91334" y="45421"/>
                                  <a:pt x="63549" y="35318"/>
                                </a:cubicBezTo>
                                <a:cubicBezTo>
                                  <a:pt x="56554" y="32774"/>
                                  <a:pt x="42366" y="28257"/>
                                  <a:pt x="42366" y="28257"/>
                                </a:cubicBezTo>
                                <a:cubicBezTo>
                                  <a:pt x="25858" y="11749"/>
                                  <a:pt x="37519" y="21697"/>
                                  <a:pt x="14122" y="7074"/>
                                </a:cubicBezTo>
                                <a:cubicBezTo>
                                  <a:pt x="1780" y="-640"/>
                                  <a:pt x="7988" y="13"/>
                                  <a:pt x="0" y="13"/>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88" name="Oval 88">
                          <a:extLst>
                            <a:ext uri="{FF2B5EF4-FFF2-40B4-BE49-F238E27FC236}">
                              <a16:creationId xmlns:a16="http://schemas.microsoft.com/office/drawing/2014/main" id="{7F21C2BC-567C-6A4C-9C0D-62B594C930A6}"/>
                            </a:ext>
                          </a:extLst>
                        </wps:cNvPr>
                        <wps:cNvSpPr/>
                        <wps:spPr>
                          <a:xfrm>
                            <a:off x="382049" y="3604339"/>
                            <a:ext cx="342900" cy="107768"/>
                          </a:xfrm>
                          <a:prstGeom prst="ellipse">
                            <a:avLst/>
                          </a:prstGeom>
                          <a:solidFill>
                            <a:schemeClr val="bg1">
                              <a:lumMod val="75000"/>
                            </a:schemeClr>
                          </a:solidFill>
                          <a:ln w="9525">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 name="Rectangle 89">
                          <a:extLst>
                            <a:ext uri="{FF2B5EF4-FFF2-40B4-BE49-F238E27FC236}">
                              <a16:creationId xmlns:a16="http://schemas.microsoft.com/office/drawing/2014/main" id="{30C4F67F-F4DF-E04A-B04F-65BD61BE4158}"/>
                            </a:ext>
                          </a:extLst>
                        </wps:cNvPr>
                        <wps:cNvSpPr/>
                        <wps:spPr>
                          <a:xfrm>
                            <a:off x="381870" y="2409491"/>
                            <a:ext cx="342900" cy="1257300"/>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 name="Oval 90">
                          <a:extLst>
                            <a:ext uri="{FF2B5EF4-FFF2-40B4-BE49-F238E27FC236}">
                              <a16:creationId xmlns:a16="http://schemas.microsoft.com/office/drawing/2014/main" id="{C1DE72B8-50D5-5548-81A0-2C5EF88AD59F}"/>
                            </a:ext>
                          </a:extLst>
                        </wps:cNvPr>
                        <wps:cNvSpPr/>
                        <wps:spPr>
                          <a:xfrm>
                            <a:off x="382049" y="2347039"/>
                            <a:ext cx="342900" cy="107768"/>
                          </a:xfrm>
                          <a:prstGeom prst="ellipse">
                            <a:avLst/>
                          </a:prstGeom>
                          <a:solidFill>
                            <a:schemeClr val="bg1">
                              <a:lumMod val="75000"/>
                            </a:schemeClr>
                          </a:solid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1" name="Straight Connector 91">
                          <a:extLst>
                            <a:ext uri="{FF2B5EF4-FFF2-40B4-BE49-F238E27FC236}">
                              <a16:creationId xmlns:a16="http://schemas.microsoft.com/office/drawing/2014/main" id="{399B739C-1FE7-9D4D-8B53-0001B9070F0B}"/>
                            </a:ext>
                          </a:extLst>
                        </wps:cNvPr>
                        <wps:cNvCnPr>
                          <a:cxnSpLocks/>
                          <a:stCxn id="90" idx="6"/>
                          <a:endCxn id="88" idx="6"/>
                        </wps:cNvCnPr>
                        <wps:spPr>
                          <a:xfrm>
                            <a:off x="724949" y="2400923"/>
                            <a:ext cx="0" cy="1257300"/>
                          </a:xfrm>
                          <a:prstGeom prst="line">
                            <a:avLst/>
                          </a:prstGeom>
                          <a:ln w="9525">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92" name="Straight Connector 92">
                          <a:extLst>
                            <a:ext uri="{FF2B5EF4-FFF2-40B4-BE49-F238E27FC236}">
                              <a16:creationId xmlns:a16="http://schemas.microsoft.com/office/drawing/2014/main" id="{93C208EB-14D0-4B43-AAC2-9C653C9DCFC4}"/>
                            </a:ext>
                          </a:extLst>
                        </wps:cNvPr>
                        <wps:cNvCnPr/>
                        <wps:spPr>
                          <a:xfrm>
                            <a:off x="380961" y="2400923"/>
                            <a:ext cx="0" cy="1257300"/>
                          </a:xfrm>
                          <a:prstGeom prst="line">
                            <a:avLst/>
                          </a:prstGeom>
                          <a:ln w="9525">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93" name="Rectangle 93">
                          <a:extLst>
                            <a:ext uri="{FF2B5EF4-FFF2-40B4-BE49-F238E27FC236}">
                              <a16:creationId xmlns:a16="http://schemas.microsoft.com/office/drawing/2014/main" id="{B60F4439-7BC9-3F47-AFFA-20BC1B27CFD8}"/>
                            </a:ext>
                          </a:extLst>
                        </wps:cNvPr>
                        <wps:cNvSpPr/>
                        <wps:spPr>
                          <a:xfrm>
                            <a:off x="431035" y="2768316"/>
                            <a:ext cx="244928" cy="836023"/>
                          </a:xfrm>
                          <a:prstGeom prst="rect">
                            <a:avLst/>
                          </a:prstGeom>
                          <a:pattFill prst="openDmnd">
                            <a:fgClr>
                              <a:schemeClr val="tx1"/>
                            </a:fgClr>
                            <a:bgClr>
                              <a:schemeClr val="bg1"/>
                            </a:bgClr>
                          </a:patt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4" name="Oval 94">
                          <a:extLst>
                            <a:ext uri="{FF2B5EF4-FFF2-40B4-BE49-F238E27FC236}">
                              <a16:creationId xmlns:a16="http://schemas.microsoft.com/office/drawing/2014/main" id="{151D6DF3-FE34-A14A-88AD-499D246452F9}"/>
                            </a:ext>
                          </a:extLst>
                        </wps:cNvPr>
                        <wps:cNvSpPr/>
                        <wps:spPr>
                          <a:xfrm>
                            <a:off x="418517" y="2714432"/>
                            <a:ext cx="269964" cy="107768"/>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5" name="Freeform 95">
                          <a:extLst>
                            <a:ext uri="{FF2B5EF4-FFF2-40B4-BE49-F238E27FC236}">
                              <a16:creationId xmlns:a16="http://schemas.microsoft.com/office/drawing/2014/main" id="{106868A7-00D9-E442-AB1D-BC884685F273}"/>
                            </a:ext>
                          </a:extLst>
                        </wps:cNvPr>
                        <wps:cNvSpPr/>
                        <wps:spPr>
                          <a:xfrm>
                            <a:off x="433393" y="2793083"/>
                            <a:ext cx="231793" cy="25400"/>
                          </a:xfrm>
                          <a:custGeom>
                            <a:avLst/>
                            <a:gdLst>
                              <a:gd name="connsiteX0" fmla="*/ 0 w 231793"/>
                              <a:gd name="connsiteY0" fmla="*/ 0 h 25400"/>
                              <a:gd name="connsiteX1" fmla="*/ 15875 w 231793"/>
                              <a:gd name="connsiteY1" fmla="*/ 9525 h 25400"/>
                              <a:gd name="connsiteX2" fmla="*/ 47625 w 231793"/>
                              <a:gd name="connsiteY2" fmla="*/ 19050 h 25400"/>
                              <a:gd name="connsiteX3" fmla="*/ 85725 w 231793"/>
                              <a:gd name="connsiteY3" fmla="*/ 22225 h 25400"/>
                              <a:gd name="connsiteX4" fmla="*/ 111125 w 231793"/>
                              <a:gd name="connsiteY4" fmla="*/ 25400 h 25400"/>
                              <a:gd name="connsiteX5" fmla="*/ 200025 w 231793"/>
                              <a:gd name="connsiteY5" fmla="*/ 19050 h 25400"/>
                              <a:gd name="connsiteX6" fmla="*/ 222250 w 231793"/>
                              <a:gd name="connsiteY6" fmla="*/ 12700 h 25400"/>
                              <a:gd name="connsiteX7" fmla="*/ 231775 w 231793"/>
                              <a:gd name="connsiteY7" fmla="*/ 3175 h 254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231793" h="25400">
                                <a:moveTo>
                                  <a:pt x="0" y="0"/>
                                </a:moveTo>
                                <a:cubicBezTo>
                                  <a:pt x="5292" y="3175"/>
                                  <a:pt x="10257" y="6971"/>
                                  <a:pt x="15875" y="9525"/>
                                </a:cubicBezTo>
                                <a:cubicBezTo>
                                  <a:pt x="19368" y="11113"/>
                                  <a:pt x="41272" y="18256"/>
                                  <a:pt x="47625" y="19050"/>
                                </a:cubicBezTo>
                                <a:cubicBezTo>
                                  <a:pt x="60271" y="20631"/>
                                  <a:pt x="73044" y="20957"/>
                                  <a:pt x="85725" y="22225"/>
                                </a:cubicBezTo>
                                <a:cubicBezTo>
                                  <a:pt x="94215" y="23074"/>
                                  <a:pt x="102658" y="24342"/>
                                  <a:pt x="111125" y="25400"/>
                                </a:cubicBezTo>
                                <a:cubicBezTo>
                                  <a:pt x="137916" y="23990"/>
                                  <a:pt x="171952" y="23369"/>
                                  <a:pt x="200025" y="19050"/>
                                </a:cubicBezTo>
                                <a:cubicBezTo>
                                  <a:pt x="202964" y="18598"/>
                                  <a:pt x="218562" y="14544"/>
                                  <a:pt x="222250" y="12700"/>
                                </a:cubicBezTo>
                                <a:cubicBezTo>
                                  <a:pt x="232656" y="7497"/>
                                  <a:pt x="231775" y="9685"/>
                                  <a:pt x="231775" y="3175"/>
                                </a:cubicBezTo>
                              </a:path>
                            </a:pathLst>
                          </a:custGeom>
                          <a:no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6" name="Moon 96">
                          <a:extLst>
                            <a:ext uri="{FF2B5EF4-FFF2-40B4-BE49-F238E27FC236}">
                              <a16:creationId xmlns:a16="http://schemas.microsoft.com/office/drawing/2014/main" id="{88CB3780-E21B-7C48-9F26-D8BED063BD4C}"/>
                            </a:ext>
                          </a:extLst>
                        </wps:cNvPr>
                        <wps:cNvSpPr/>
                        <wps:spPr>
                          <a:xfrm rot="16200000">
                            <a:off x="500475" y="3484389"/>
                            <a:ext cx="111125" cy="296633"/>
                          </a:xfrm>
                          <a:prstGeom prst="moon">
                            <a:avLst>
                              <a:gd name="adj" fmla="val 76401"/>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7" name="Freeform 97">
                          <a:extLst>
                            <a:ext uri="{FF2B5EF4-FFF2-40B4-BE49-F238E27FC236}">
                              <a16:creationId xmlns:a16="http://schemas.microsoft.com/office/drawing/2014/main" id="{5E1AC7F9-C076-7840-AB0A-E5D8F701F4F8}"/>
                            </a:ext>
                          </a:extLst>
                        </wps:cNvPr>
                        <wps:cNvSpPr/>
                        <wps:spPr>
                          <a:xfrm>
                            <a:off x="433393" y="3580798"/>
                            <a:ext cx="231793" cy="25400"/>
                          </a:xfrm>
                          <a:custGeom>
                            <a:avLst/>
                            <a:gdLst>
                              <a:gd name="connsiteX0" fmla="*/ 0 w 231793"/>
                              <a:gd name="connsiteY0" fmla="*/ 0 h 25400"/>
                              <a:gd name="connsiteX1" fmla="*/ 15875 w 231793"/>
                              <a:gd name="connsiteY1" fmla="*/ 9525 h 25400"/>
                              <a:gd name="connsiteX2" fmla="*/ 47625 w 231793"/>
                              <a:gd name="connsiteY2" fmla="*/ 19050 h 25400"/>
                              <a:gd name="connsiteX3" fmla="*/ 85725 w 231793"/>
                              <a:gd name="connsiteY3" fmla="*/ 22225 h 25400"/>
                              <a:gd name="connsiteX4" fmla="*/ 111125 w 231793"/>
                              <a:gd name="connsiteY4" fmla="*/ 25400 h 25400"/>
                              <a:gd name="connsiteX5" fmla="*/ 200025 w 231793"/>
                              <a:gd name="connsiteY5" fmla="*/ 19050 h 25400"/>
                              <a:gd name="connsiteX6" fmla="*/ 222250 w 231793"/>
                              <a:gd name="connsiteY6" fmla="*/ 12700 h 25400"/>
                              <a:gd name="connsiteX7" fmla="*/ 231775 w 231793"/>
                              <a:gd name="connsiteY7" fmla="*/ 3175 h 254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231793" h="25400">
                                <a:moveTo>
                                  <a:pt x="0" y="0"/>
                                </a:moveTo>
                                <a:cubicBezTo>
                                  <a:pt x="5292" y="3175"/>
                                  <a:pt x="10257" y="6971"/>
                                  <a:pt x="15875" y="9525"/>
                                </a:cubicBezTo>
                                <a:cubicBezTo>
                                  <a:pt x="19368" y="11113"/>
                                  <a:pt x="41272" y="18256"/>
                                  <a:pt x="47625" y="19050"/>
                                </a:cubicBezTo>
                                <a:cubicBezTo>
                                  <a:pt x="60271" y="20631"/>
                                  <a:pt x="73044" y="20957"/>
                                  <a:pt x="85725" y="22225"/>
                                </a:cubicBezTo>
                                <a:cubicBezTo>
                                  <a:pt x="94215" y="23074"/>
                                  <a:pt x="102658" y="24342"/>
                                  <a:pt x="111125" y="25400"/>
                                </a:cubicBezTo>
                                <a:cubicBezTo>
                                  <a:pt x="137916" y="23990"/>
                                  <a:pt x="171952" y="23369"/>
                                  <a:pt x="200025" y="19050"/>
                                </a:cubicBezTo>
                                <a:cubicBezTo>
                                  <a:pt x="202964" y="18598"/>
                                  <a:pt x="218562" y="14544"/>
                                  <a:pt x="222250" y="12700"/>
                                </a:cubicBezTo>
                                <a:cubicBezTo>
                                  <a:pt x="232656" y="7497"/>
                                  <a:pt x="231775" y="9685"/>
                                  <a:pt x="231775" y="3175"/>
                                </a:cubicBezTo>
                              </a:path>
                            </a:pathLst>
                          </a:custGeom>
                          <a:no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Oval 98">
                          <a:extLst>
                            <a:ext uri="{FF2B5EF4-FFF2-40B4-BE49-F238E27FC236}">
                              <a16:creationId xmlns:a16="http://schemas.microsoft.com/office/drawing/2014/main" id="{3531D7CE-E7EA-1B45-B4F5-1C67D83B60F5}"/>
                            </a:ext>
                          </a:extLst>
                        </wps:cNvPr>
                        <wps:cNvSpPr/>
                        <wps:spPr>
                          <a:xfrm>
                            <a:off x="417430" y="2372304"/>
                            <a:ext cx="271051" cy="65952"/>
                          </a:xfrm>
                          <a:prstGeom prst="ellipse">
                            <a:avLst/>
                          </a:prstGeom>
                          <a:solidFill>
                            <a:schemeClr val="bg1">
                              <a:lumMod val="65000"/>
                            </a:schemeClr>
                          </a:solid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Rectangle 99">
                          <a:extLst>
                            <a:ext uri="{FF2B5EF4-FFF2-40B4-BE49-F238E27FC236}">
                              <a16:creationId xmlns:a16="http://schemas.microsoft.com/office/drawing/2014/main" id="{C9F19CA0-D46C-714D-93DB-405CD3989795}"/>
                            </a:ext>
                          </a:extLst>
                        </wps:cNvPr>
                        <wps:cNvSpPr/>
                        <wps:spPr>
                          <a:xfrm flipH="1">
                            <a:off x="543180" y="2158619"/>
                            <a:ext cx="25717" cy="277200"/>
                          </a:xfrm>
                          <a:prstGeom prst="rect">
                            <a:avLst/>
                          </a:prstGeom>
                          <a:solidFill>
                            <a:schemeClr val="bg1">
                              <a:lumMod val="50000"/>
                            </a:schemeClr>
                          </a:solidFill>
                          <a:ln w="9525">
                            <a:solidFill>
                              <a:schemeClr val="bg2">
                                <a:lumMod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 name="Arc 100">
                          <a:extLst>
                            <a:ext uri="{FF2B5EF4-FFF2-40B4-BE49-F238E27FC236}">
                              <a16:creationId xmlns:a16="http://schemas.microsoft.com/office/drawing/2014/main" id="{0F1FE9F3-9827-C542-845A-ED82A33EE3E1}"/>
                            </a:ext>
                          </a:extLst>
                        </wps:cNvPr>
                        <wps:cNvSpPr/>
                        <wps:spPr>
                          <a:xfrm>
                            <a:off x="1046255" y="3094162"/>
                            <a:ext cx="305544" cy="80203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1" name="Arc 101">
                          <a:extLst>
                            <a:ext uri="{FF2B5EF4-FFF2-40B4-BE49-F238E27FC236}">
                              <a16:creationId xmlns:a16="http://schemas.microsoft.com/office/drawing/2014/main" id="{70268A69-CF0A-A34F-A93F-27A81DA95863}"/>
                            </a:ext>
                          </a:extLst>
                        </wps:cNvPr>
                        <wps:cNvSpPr/>
                        <wps:spPr>
                          <a:xfrm flipH="1">
                            <a:off x="1238880" y="3241284"/>
                            <a:ext cx="170067" cy="69824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2" name="Arc 102">
                          <a:extLst>
                            <a:ext uri="{FF2B5EF4-FFF2-40B4-BE49-F238E27FC236}">
                              <a16:creationId xmlns:a16="http://schemas.microsoft.com/office/drawing/2014/main" id="{5D5B6A98-19F8-6B49-9A45-019058FCE81B}"/>
                            </a:ext>
                          </a:extLst>
                        </wps:cNvPr>
                        <wps:cNvSpPr/>
                        <wps:spPr>
                          <a:xfrm flipH="1">
                            <a:off x="997398" y="3083203"/>
                            <a:ext cx="170067" cy="698244"/>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3" name="Arc 103">
                          <a:extLst>
                            <a:ext uri="{FF2B5EF4-FFF2-40B4-BE49-F238E27FC236}">
                              <a16:creationId xmlns:a16="http://schemas.microsoft.com/office/drawing/2014/main" id="{23248B9F-EFED-E14E-8A7F-1E0C563805BC}"/>
                            </a:ext>
                          </a:extLst>
                        </wps:cNvPr>
                        <wps:cNvSpPr/>
                        <wps:spPr>
                          <a:xfrm flipH="1">
                            <a:off x="1151857" y="2763838"/>
                            <a:ext cx="170067" cy="698244"/>
                          </a:xfrm>
                          <a:prstGeom prst="arc">
                            <a:avLst>
                              <a:gd name="adj1" fmla="val 16939989"/>
                              <a:gd name="adj2" fmla="val 0"/>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4" name="Arc 104">
                          <a:extLst>
                            <a:ext uri="{FF2B5EF4-FFF2-40B4-BE49-F238E27FC236}">
                              <a16:creationId xmlns:a16="http://schemas.microsoft.com/office/drawing/2014/main" id="{8DF57551-E443-E34F-9CE2-08E767231DCC}"/>
                            </a:ext>
                          </a:extLst>
                        </wps:cNvPr>
                        <wps:cNvSpPr/>
                        <wps:spPr>
                          <a:xfrm>
                            <a:off x="945978" y="3018568"/>
                            <a:ext cx="165309" cy="454080"/>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5" name="Arc 105">
                          <a:extLst>
                            <a:ext uri="{FF2B5EF4-FFF2-40B4-BE49-F238E27FC236}">
                              <a16:creationId xmlns:a16="http://schemas.microsoft.com/office/drawing/2014/main" id="{DB8C1682-E2AF-2843-BAF9-003FA8D0818D}"/>
                            </a:ext>
                          </a:extLst>
                        </wps:cNvPr>
                        <wps:cNvSpPr/>
                        <wps:spPr>
                          <a:xfrm>
                            <a:off x="900398" y="3167883"/>
                            <a:ext cx="131855" cy="421077"/>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6" name="Arc 106">
                          <a:extLst>
                            <a:ext uri="{FF2B5EF4-FFF2-40B4-BE49-F238E27FC236}">
                              <a16:creationId xmlns:a16="http://schemas.microsoft.com/office/drawing/2014/main" id="{67E7D30E-012F-F942-A387-2CDD107F710B}"/>
                            </a:ext>
                          </a:extLst>
                        </wps:cNvPr>
                        <wps:cNvSpPr/>
                        <wps:spPr>
                          <a:xfrm flipH="1">
                            <a:off x="1042234" y="3813167"/>
                            <a:ext cx="84672" cy="255047"/>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7" name="Arc 107">
                          <a:extLst>
                            <a:ext uri="{FF2B5EF4-FFF2-40B4-BE49-F238E27FC236}">
                              <a16:creationId xmlns:a16="http://schemas.microsoft.com/office/drawing/2014/main" id="{D49F9D1B-87EE-1A4F-8C6A-01F65C5B83E1}"/>
                            </a:ext>
                          </a:extLst>
                        </wps:cNvPr>
                        <wps:cNvSpPr/>
                        <wps:spPr>
                          <a:xfrm>
                            <a:off x="885458" y="3725802"/>
                            <a:ext cx="106211" cy="24226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8" name="Arc 108">
                          <a:extLst>
                            <a:ext uri="{FF2B5EF4-FFF2-40B4-BE49-F238E27FC236}">
                              <a16:creationId xmlns:a16="http://schemas.microsoft.com/office/drawing/2014/main" id="{67ADFBA2-644A-ED48-ACFC-81F7365A832C}"/>
                            </a:ext>
                          </a:extLst>
                        </wps:cNvPr>
                        <wps:cNvSpPr/>
                        <wps:spPr>
                          <a:xfrm>
                            <a:off x="959961" y="3519170"/>
                            <a:ext cx="106211" cy="242261"/>
                          </a:xfrm>
                          <a:prstGeom prst="arc">
                            <a:avLst/>
                          </a:prstGeom>
                          <a:ln w="19050">
                            <a:solidFill>
                              <a:schemeClr val="accent2">
                                <a:lumMod val="50000"/>
                              </a:schemeClr>
                            </a:solidFill>
                          </a:ln>
                        </wps:spPr>
                        <wps:style>
                          <a:lnRef idx="1">
                            <a:schemeClr val="accent1"/>
                          </a:lnRef>
                          <a:fillRef idx="0">
                            <a:schemeClr val="accent1"/>
                          </a:fillRef>
                          <a:effectRef idx="0">
                            <a:schemeClr val="accent1"/>
                          </a:effectRef>
                          <a:fontRef idx="minor">
                            <a:schemeClr val="tx1"/>
                          </a:fontRef>
                        </wps:style>
                        <wps:bodyPr rtlCol="0" anchor="ctr"/>
                      </wps:wsp>
                      <wps:wsp>
                        <wps:cNvPr id="109" name="Freeform 109">
                          <a:extLst>
                            <a:ext uri="{FF2B5EF4-FFF2-40B4-BE49-F238E27FC236}">
                              <a16:creationId xmlns:a16="http://schemas.microsoft.com/office/drawing/2014/main" id="{98D9B238-4AD0-8D4C-958B-A62F040E91D4}"/>
                            </a:ext>
                          </a:extLst>
                        </wps:cNvPr>
                        <wps:cNvSpPr/>
                        <wps:spPr>
                          <a:xfrm>
                            <a:off x="1051029" y="2706971"/>
                            <a:ext cx="272069" cy="45676"/>
                          </a:xfrm>
                          <a:custGeom>
                            <a:avLst/>
                            <a:gdLst>
                              <a:gd name="connsiteX0" fmla="*/ 483679 w 483679"/>
                              <a:gd name="connsiteY0" fmla="*/ 81202 h 81202"/>
                              <a:gd name="connsiteX1" fmla="*/ 427191 w 483679"/>
                              <a:gd name="connsiteY1" fmla="*/ 24714 h 81202"/>
                              <a:gd name="connsiteX2" fmla="*/ 402477 w 483679"/>
                              <a:gd name="connsiteY2" fmla="*/ 28244 h 81202"/>
                              <a:gd name="connsiteX3" fmla="*/ 377764 w 483679"/>
                              <a:gd name="connsiteY3" fmla="*/ 35305 h 81202"/>
                              <a:gd name="connsiteX4" fmla="*/ 367172 w 483679"/>
                              <a:gd name="connsiteY4" fmla="*/ 42366 h 81202"/>
                              <a:gd name="connsiteX5" fmla="*/ 356581 w 483679"/>
                              <a:gd name="connsiteY5" fmla="*/ 52958 h 81202"/>
                              <a:gd name="connsiteX6" fmla="*/ 331867 w 483679"/>
                              <a:gd name="connsiteY6" fmla="*/ 60019 h 81202"/>
                              <a:gd name="connsiteX7" fmla="*/ 289501 w 483679"/>
                              <a:gd name="connsiteY7" fmla="*/ 49427 h 81202"/>
                              <a:gd name="connsiteX8" fmla="*/ 254196 w 483679"/>
                              <a:gd name="connsiteY8" fmla="*/ 35305 h 81202"/>
                              <a:gd name="connsiteX9" fmla="*/ 243605 w 483679"/>
                              <a:gd name="connsiteY9" fmla="*/ 31775 h 81202"/>
                              <a:gd name="connsiteX10" fmla="*/ 218891 w 483679"/>
                              <a:gd name="connsiteY10" fmla="*/ 14122 h 81202"/>
                              <a:gd name="connsiteX11" fmla="*/ 204769 w 483679"/>
                              <a:gd name="connsiteY11" fmla="*/ 10592 h 81202"/>
                              <a:gd name="connsiteX12" fmla="*/ 74141 w 483679"/>
                              <a:gd name="connsiteY12" fmla="*/ 3531 h 81202"/>
                              <a:gd name="connsiteX13" fmla="*/ 0 w 483679"/>
                              <a:gd name="connsiteY13" fmla="*/ 0 h 8120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483679" h="81202">
                                <a:moveTo>
                                  <a:pt x="483679" y="81202"/>
                                </a:moveTo>
                                <a:cubicBezTo>
                                  <a:pt x="464850" y="62373"/>
                                  <a:pt x="449495" y="39260"/>
                                  <a:pt x="427191" y="24714"/>
                                </a:cubicBezTo>
                                <a:cubicBezTo>
                                  <a:pt x="420221" y="20168"/>
                                  <a:pt x="410664" y="26755"/>
                                  <a:pt x="402477" y="28244"/>
                                </a:cubicBezTo>
                                <a:cubicBezTo>
                                  <a:pt x="392730" y="30016"/>
                                  <a:pt x="386834" y="32282"/>
                                  <a:pt x="377764" y="35305"/>
                                </a:cubicBezTo>
                                <a:cubicBezTo>
                                  <a:pt x="374233" y="37659"/>
                                  <a:pt x="370432" y="39649"/>
                                  <a:pt x="367172" y="42366"/>
                                </a:cubicBezTo>
                                <a:cubicBezTo>
                                  <a:pt x="363336" y="45562"/>
                                  <a:pt x="360735" y="50188"/>
                                  <a:pt x="356581" y="52958"/>
                                </a:cubicBezTo>
                                <a:cubicBezTo>
                                  <a:pt x="353545" y="54982"/>
                                  <a:pt x="333746" y="59549"/>
                                  <a:pt x="331867" y="60019"/>
                                </a:cubicBezTo>
                                <a:cubicBezTo>
                                  <a:pt x="274235" y="40808"/>
                                  <a:pt x="346550" y="63690"/>
                                  <a:pt x="289501" y="49427"/>
                                </a:cubicBezTo>
                                <a:cubicBezTo>
                                  <a:pt x="263782" y="42997"/>
                                  <a:pt x="274652" y="44072"/>
                                  <a:pt x="254196" y="35305"/>
                                </a:cubicBezTo>
                                <a:cubicBezTo>
                                  <a:pt x="250776" y="33839"/>
                                  <a:pt x="247135" y="32952"/>
                                  <a:pt x="243605" y="31775"/>
                                </a:cubicBezTo>
                                <a:cubicBezTo>
                                  <a:pt x="241995" y="30567"/>
                                  <a:pt x="222909" y="15844"/>
                                  <a:pt x="218891" y="14122"/>
                                </a:cubicBezTo>
                                <a:cubicBezTo>
                                  <a:pt x="214431" y="12211"/>
                                  <a:pt x="209506" y="11645"/>
                                  <a:pt x="204769" y="10592"/>
                                </a:cubicBezTo>
                                <a:cubicBezTo>
                                  <a:pt x="156073" y="-230"/>
                                  <a:pt x="156064" y="6622"/>
                                  <a:pt x="74141" y="3531"/>
                                </a:cubicBezTo>
                                <a:lnTo>
                                  <a:pt x="0" y="0"/>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0" name="Freeform 110">
                          <a:extLst>
                            <a:ext uri="{FF2B5EF4-FFF2-40B4-BE49-F238E27FC236}">
                              <a16:creationId xmlns:a16="http://schemas.microsoft.com/office/drawing/2014/main" id="{3AE042AF-9B83-214F-B0A8-29079FD56D70}"/>
                            </a:ext>
                          </a:extLst>
                        </wps:cNvPr>
                        <wps:cNvSpPr/>
                        <wps:spPr>
                          <a:xfrm>
                            <a:off x="578333" y="3769432"/>
                            <a:ext cx="287957" cy="188661"/>
                          </a:xfrm>
                          <a:custGeom>
                            <a:avLst/>
                            <a:gdLst>
                              <a:gd name="connsiteX0" fmla="*/ 511923 w 511923"/>
                              <a:gd name="connsiteY0" fmla="*/ 0 h 335397"/>
                              <a:gd name="connsiteX1" fmla="*/ 374233 w 511923"/>
                              <a:gd name="connsiteY1" fmla="*/ 77671 h 335397"/>
                              <a:gd name="connsiteX2" fmla="*/ 370703 w 511923"/>
                              <a:gd name="connsiteY2" fmla="*/ 137689 h 335397"/>
                              <a:gd name="connsiteX3" fmla="*/ 353050 w 511923"/>
                              <a:gd name="connsiteY3" fmla="*/ 155342 h 335397"/>
                              <a:gd name="connsiteX4" fmla="*/ 331867 w 511923"/>
                              <a:gd name="connsiteY4" fmla="*/ 180055 h 335397"/>
                              <a:gd name="connsiteX5" fmla="*/ 317745 w 511923"/>
                              <a:gd name="connsiteY5" fmla="*/ 194177 h 335397"/>
                              <a:gd name="connsiteX6" fmla="*/ 296562 w 511923"/>
                              <a:gd name="connsiteY6" fmla="*/ 229482 h 335397"/>
                              <a:gd name="connsiteX7" fmla="*/ 285970 w 511923"/>
                              <a:gd name="connsiteY7" fmla="*/ 240074 h 335397"/>
                              <a:gd name="connsiteX8" fmla="*/ 278909 w 511923"/>
                              <a:gd name="connsiteY8" fmla="*/ 250665 h 335397"/>
                              <a:gd name="connsiteX9" fmla="*/ 225952 w 511923"/>
                              <a:gd name="connsiteY9" fmla="*/ 293031 h 335397"/>
                              <a:gd name="connsiteX10" fmla="*/ 211830 w 511923"/>
                              <a:gd name="connsiteY10" fmla="*/ 303623 h 335397"/>
                              <a:gd name="connsiteX11" fmla="*/ 158872 w 511923"/>
                              <a:gd name="connsiteY11" fmla="*/ 328336 h 335397"/>
                              <a:gd name="connsiteX12" fmla="*/ 123567 w 511923"/>
                              <a:gd name="connsiteY12" fmla="*/ 335397 h 335397"/>
                              <a:gd name="connsiteX13" fmla="*/ 56488 w 511923"/>
                              <a:gd name="connsiteY13" fmla="*/ 328336 h 335397"/>
                              <a:gd name="connsiteX14" fmla="*/ 14122 w 511923"/>
                              <a:gd name="connsiteY14" fmla="*/ 321275 h 335397"/>
                              <a:gd name="connsiteX15" fmla="*/ 0 w 511923"/>
                              <a:gd name="connsiteY15" fmla="*/ 314214 h 33539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Lst>
                            <a:rect l="l" t="t" r="r" b="b"/>
                            <a:pathLst>
                              <a:path w="511923" h="335397">
                                <a:moveTo>
                                  <a:pt x="511923" y="0"/>
                                </a:moveTo>
                                <a:cubicBezTo>
                                  <a:pt x="466026" y="25890"/>
                                  <a:pt x="411963" y="40884"/>
                                  <a:pt x="374233" y="77671"/>
                                </a:cubicBezTo>
                                <a:cubicBezTo>
                                  <a:pt x="359884" y="91661"/>
                                  <a:pt x="373676" y="117870"/>
                                  <a:pt x="370703" y="137689"/>
                                </a:cubicBezTo>
                                <a:cubicBezTo>
                                  <a:pt x="369223" y="147553"/>
                                  <a:pt x="359238" y="150186"/>
                                  <a:pt x="353050" y="155342"/>
                                </a:cubicBezTo>
                                <a:cubicBezTo>
                                  <a:pt x="339149" y="166925"/>
                                  <a:pt x="344451" y="165673"/>
                                  <a:pt x="331867" y="180055"/>
                                </a:cubicBezTo>
                                <a:cubicBezTo>
                                  <a:pt x="327483" y="185065"/>
                                  <a:pt x="321904" y="188979"/>
                                  <a:pt x="317745" y="194177"/>
                                </a:cubicBezTo>
                                <a:cubicBezTo>
                                  <a:pt x="259081" y="267507"/>
                                  <a:pt x="333231" y="178145"/>
                                  <a:pt x="296562" y="229482"/>
                                </a:cubicBezTo>
                                <a:cubicBezTo>
                                  <a:pt x="293660" y="233545"/>
                                  <a:pt x="289167" y="236238"/>
                                  <a:pt x="285970" y="240074"/>
                                </a:cubicBezTo>
                                <a:cubicBezTo>
                                  <a:pt x="283254" y="243334"/>
                                  <a:pt x="281703" y="247472"/>
                                  <a:pt x="278909" y="250665"/>
                                </a:cubicBezTo>
                                <a:cubicBezTo>
                                  <a:pt x="259553" y="272787"/>
                                  <a:pt x="253482" y="273367"/>
                                  <a:pt x="225952" y="293031"/>
                                </a:cubicBezTo>
                                <a:cubicBezTo>
                                  <a:pt x="221164" y="296451"/>
                                  <a:pt x="217093" y="300992"/>
                                  <a:pt x="211830" y="303623"/>
                                </a:cubicBezTo>
                                <a:cubicBezTo>
                                  <a:pt x="195656" y="311710"/>
                                  <a:pt x="176796" y="322361"/>
                                  <a:pt x="158872" y="328336"/>
                                </a:cubicBezTo>
                                <a:cubicBezTo>
                                  <a:pt x="148333" y="331849"/>
                                  <a:pt x="134005" y="333658"/>
                                  <a:pt x="123567" y="335397"/>
                                </a:cubicBezTo>
                                <a:cubicBezTo>
                                  <a:pt x="64399" y="325537"/>
                                  <a:pt x="158500" y="340578"/>
                                  <a:pt x="56488" y="328336"/>
                                </a:cubicBezTo>
                                <a:cubicBezTo>
                                  <a:pt x="42273" y="326630"/>
                                  <a:pt x="14122" y="321275"/>
                                  <a:pt x="14122" y="321275"/>
                                </a:cubicBezTo>
                                <a:lnTo>
                                  <a:pt x="0" y="314214"/>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1" name="Freeform 111">
                          <a:extLst>
                            <a:ext uri="{FF2B5EF4-FFF2-40B4-BE49-F238E27FC236}">
                              <a16:creationId xmlns:a16="http://schemas.microsoft.com/office/drawing/2014/main" id="{8E2B1AF8-838E-C845-ACCA-19FBD5FDD083}"/>
                            </a:ext>
                          </a:extLst>
                        </wps:cNvPr>
                        <wps:cNvSpPr/>
                        <wps:spPr>
                          <a:xfrm>
                            <a:off x="473213" y="2873787"/>
                            <a:ext cx="631518" cy="137028"/>
                          </a:xfrm>
                          <a:custGeom>
                            <a:avLst/>
                            <a:gdLst>
                              <a:gd name="connsiteX0" fmla="*/ 1122699 w 1122699"/>
                              <a:gd name="connsiteY0" fmla="*/ 74141 h 243605"/>
                              <a:gd name="connsiteX1" fmla="*/ 1119169 w 1122699"/>
                              <a:gd name="connsiteY1" fmla="*/ 56488 h 243605"/>
                              <a:gd name="connsiteX2" fmla="*/ 1090925 w 1122699"/>
                              <a:gd name="connsiteY2" fmla="*/ 14122 h 243605"/>
                              <a:gd name="connsiteX3" fmla="*/ 1069742 w 1122699"/>
                              <a:gd name="connsiteY3" fmla="*/ 0 h 243605"/>
                              <a:gd name="connsiteX4" fmla="*/ 988540 w 1122699"/>
                              <a:gd name="connsiteY4" fmla="*/ 7061 h 243605"/>
                              <a:gd name="connsiteX5" fmla="*/ 949705 w 1122699"/>
                              <a:gd name="connsiteY5" fmla="*/ 17653 h 243605"/>
                              <a:gd name="connsiteX6" fmla="*/ 924991 w 1122699"/>
                              <a:gd name="connsiteY6" fmla="*/ 28244 h 243605"/>
                              <a:gd name="connsiteX7" fmla="*/ 889686 w 1122699"/>
                              <a:gd name="connsiteY7" fmla="*/ 52958 h 243605"/>
                              <a:gd name="connsiteX8" fmla="*/ 879095 w 1122699"/>
                              <a:gd name="connsiteY8" fmla="*/ 60019 h 243605"/>
                              <a:gd name="connsiteX9" fmla="*/ 854381 w 1122699"/>
                              <a:gd name="connsiteY9" fmla="*/ 67080 h 243605"/>
                              <a:gd name="connsiteX10" fmla="*/ 759058 w 1122699"/>
                              <a:gd name="connsiteY10" fmla="*/ 60019 h 243605"/>
                              <a:gd name="connsiteX11" fmla="*/ 723753 w 1122699"/>
                              <a:gd name="connsiteY11" fmla="*/ 56488 h 243605"/>
                              <a:gd name="connsiteX12" fmla="*/ 706100 w 1122699"/>
                              <a:gd name="connsiteY12" fmla="*/ 60019 h 243605"/>
                              <a:gd name="connsiteX13" fmla="*/ 681387 w 1122699"/>
                              <a:gd name="connsiteY13" fmla="*/ 88263 h 243605"/>
                              <a:gd name="connsiteX14" fmla="*/ 667265 w 1122699"/>
                              <a:gd name="connsiteY14" fmla="*/ 109446 h 243605"/>
                              <a:gd name="connsiteX15" fmla="*/ 660204 w 1122699"/>
                              <a:gd name="connsiteY15" fmla="*/ 120037 h 243605"/>
                              <a:gd name="connsiteX16" fmla="*/ 649612 w 1122699"/>
                              <a:gd name="connsiteY16" fmla="*/ 148281 h 243605"/>
                              <a:gd name="connsiteX17" fmla="*/ 646082 w 1122699"/>
                              <a:gd name="connsiteY17" fmla="*/ 158873 h 243605"/>
                              <a:gd name="connsiteX18" fmla="*/ 628429 w 1122699"/>
                              <a:gd name="connsiteY18" fmla="*/ 180056 h 243605"/>
                              <a:gd name="connsiteX19" fmla="*/ 614307 w 1122699"/>
                              <a:gd name="connsiteY19" fmla="*/ 183586 h 243605"/>
                              <a:gd name="connsiteX20" fmla="*/ 540166 w 1122699"/>
                              <a:gd name="connsiteY20" fmla="*/ 190647 h 243605"/>
                              <a:gd name="connsiteX21" fmla="*/ 434251 w 1122699"/>
                              <a:gd name="connsiteY21" fmla="*/ 187117 h 243605"/>
                              <a:gd name="connsiteX22" fmla="*/ 374233 w 1122699"/>
                              <a:gd name="connsiteY22" fmla="*/ 190647 h 243605"/>
                              <a:gd name="connsiteX23" fmla="*/ 296562 w 1122699"/>
                              <a:gd name="connsiteY23" fmla="*/ 197708 h 243605"/>
                              <a:gd name="connsiteX24" fmla="*/ 275379 w 1122699"/>
                              <a:gd name="connsiteY24" fmla="*/ 218891 h 243605"/>
                              <a:gd name="connsiteX25" fmla="*/ 254196 w 1122699"/>
                              <a:gd name="connsiteY25" fmla="*/ 236544 h 243605"/>
                              <a:gd name="connsiteX26" fmla="*/ 243604 w 1122699"/>
                              <a:gd name="connsiteY26" fmla="*/ 240074 h 243605"/>
                              <a:gd name="connsiteX27" fmla="*/ 197708 w 1122699"/>
                              <a:gd name="connsiteY27" fmla="*/ 243605 h 243605"/>
                              <a:gd name="connsiteX28" fmla="*/ 172994 w 1122699"/>
                              <a:gd name="connsiteY28" fmla="*/ 240074 h 243605"/>
                              <a:gd name="connsiteX29" fmla="*/ 74140 w 1122699"/>
                              <a:gd name="connsiteY29" fmla="*/ 236544 h 243605"/>
                              <a:gd name="connsiteX30" fmla="*/ 45896 w 1122699"/>
                              <a:gd name="connsiteY30" fmla="*/ 229483 h 243605"/>
                              <a:gd name="connsiteX31" fmla="*/ 0 w 1122699"/>
                              <a:gd name="connsiteY31" fmla="*/ 211830 h 2436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Lst>
                            <a:rect l="l" t="t" r="r" b="b"/>
                            <a:pathLst>
                              <a:path w="1122699" h="243605">
                                <a:moveTo>
                                  <a:pt x="1122699" y="74141"/>
                                </a:moveTo>
                                <a:cubicBezTo>
                                  <a:pt x="1121522" y="68257"/>
                                  <a:pt x="1120748" y="62277"/>
                                  <a:pt x="1119169" y="56488"/>
                                </a:cubicBezTo>
                                <a:cubicBezTo>
                                  <a:pt x="1113412" y="35377"/>
                                  <a:pt x="1111385" y="27762"/>
                                  <a:pt x="1090925" y="14122"/>
                                </a:cubicBezTo>
                                <a:lnTo>
                                  <a:pt x="1069742" y="0"/>
                                </a:lnTo>
                                <a:cubicBezTo>
                                  <a:pt x="1060808" y="687"/>
                                  <a:pt x="1001533" y="4896"/>
                                  <a:pt x="988540" y="7061"/>
                                </a:cubicBezTo>
                                <a:cubicBezTo>
                                  <a:pt x="985585" y="7554"/>
                                  <a:pt x="958420" y="13918"/>
                                  <a:pt x="949705" y="17653"/>
                                </a:cubicBezTo>
                                <a:cubicBezTo>
                                  <a:pt x="919184" y="30734"/>
                                  <a:pt x="949818" y="19970"/>
                                  <a:pt x="924991" y="28244"/>
                                </a:cubicBezTo>
                                <a:cubicBezTo>
                                  <a:pt x="904078" y="43930"/>
                                  <a:pt x="915768" y="35570"/>
                                  <a:pt x="889686" y="52958"/>
                                </a:cubicBezTo>
                                <a:cubicBezTo>
                                  <a:pt x="886156" y="55312"/>
                                  <a:pt x="883120" y="58677"/>
                                  <a:pt x="879095" y="60019"/>
                                </a:cubicBezTo>
                                <a:cubicBezTo>
                                  <a:pt x="863900" y="65083"/>
                                  <a:pt x="872113" y="62646"/>
                                  <a:pt x="854381" y="67080"/>
                                </a:cubicBezTo>
                                <a:cubicBezTo>
                                  <a:pt x="786614" y="59549"/>
                                  <a:pt x="862924" y="67438"/>
                                  <a:pt x="759058" y="60019"/>
                                </a:cubicBezTo>
                                <a:cubicBezTo>
                                  <a:pt x="747261" y="59176"/>
                                  <a:pt x="735521" y="57665"/>
                                  <a:pt x="723753" y="56488"/>
                                </a:cubicBezTo>
                                <a:cubicBezTo>
                                  <a:pt x="717869" y="57665"/>
                                  <a:pt x="711584" y="57582"/>
                                  <a:pt x="706100" y="60019"/>
                                </a:cubicBezTo>
                                <a:cubicBezTo>
                                  <a:pt x="690817" y="66811"/>
                                  <a:pt x="689957" y="74796"/>
                                  <a:pt x="681387" y="88263"/>
                                </a:cubicBezTo>
                                <a:cubicBezTo>
                                  <a:pt x="676831" y="95423"/>
                                  <a:pt x="671972" y="102385"/>
                                  <a:pt x="667265" y="109446"/>
                                </a:cubicBezTo>
                                <a:lnTo>
                                  <a:pt x="660204" y="120037"/>
                                </a:lnTo>
                                <a:cubicBezTo>
                                  <a:pt x="653693" y="146078"/>
                                  <a:pt x="660691" y="122429"/>
                                  <a:pt x="649612" y="148281"/>
                                </a:cubicBezTo>
                                <a:cubicBezTo>
                                  <a:pt x="648146" y="151702"/>
                                  <a:pt x="647746" y="155544"/>
                                  <a:pt x="646082" y="158873"/>
                                </a:cubicBezTo>
                                <a:cubicBezTo>
                                  <a:pt x="643158" y="164722"/>
                                  <a:pt x="633894" y="176933"/>
                                  <a:pt x="628429" y="180056"/>
                                </a:cubicBezTo>
                                <a:cubicBezTo>
                                  <a:pt x="624216" y="182463"/>
                                  <a:pt x="619065" y="182634"/>
                                  <a:pt x="614307" y="183586"/>
                                </a:cubicBezTo>
                                <a:cubicBezTo>
                                  <a:pt x="585324" y="189383"/>
                                  <a:pt x="576415" y="188231"/>
                                  <a:pt x="540166" y="190647"/>
                                </a:cubicBezTo>
                                <a:cubicBezTo>
                                  <a:pt x="504861" y="189470"/>
                                  <a:pt x="469576" y="187117"/>
                                  <a:pt x="434251" y="187117"/>
                                </a:cubicBezTo>
                                <a:cubicBezTo>
                                  <a:pt x="414210" y="187117"/>
                                  <a:pt x="394229" y="189314"/>
                                  <a:pt x="374233" y="190647"/>
                                </a:cubicBezTo>
                                <a:cubicBezTo>
                                  <a:pt x="330771" y="193544"/>
                                  <a:pt x="334516" y="193491"/>
                                  <a:pt x="296562" y="197708"/>
                                </a:cubicBezTo>
                                <a:lnTo>
                                  <a:pt x="275379" y="218891"/>
                                </a:lnTo>
                                <a:cubicBezTo>
                                  <a:pt x="267572" y="226698"/>
                                  <a:pt x="264025" y="231630"/>
                                  <a:pt x="254196" y="236544"/>
                                </a:cubicBezTo>
                                <a:cubicBezTo>
                                  <a:pt x="250867" y="238208"/>
                                  <a:pt x="247297" y="239612"/>
                                  <a:pt x="243604" y="240074"/>
                                </a:cubicBezTo>
                                <a:cubicBezTo>
                                  <a:pt x="228379" y="241977"/>
                                  <a:pt x="213007" y="242428"/>
                                  <a:pt x="197708" y="243605"/>
                                </a:cubicBezTo>
                                <a:cubicBezTo>
                                  <a:pt x="189470" y="242428"/>
                                  <a:pt x="181302" y="240549"/>
                                  <a:pt x="172994" y="240074"/>
                                </a:cubicBezTo>
                                <a:cubicBezTo>
                                  <a:pt x="140075" y="238193"/>
                                  <a:pt x="106998" y="239282"/>
                                  <a:pt x="74140" y="236544"/>
                                </a:cubicBezTo>
                                <a:cubicBezTo>
                                  <a:pt x="64469" y="235738"/>
                                  <a:pt x="54954" y="232967"/>
                                  <a:pt x="45896" y="229483"/>
                                </a:cubicBezTo>
                                <a:lnTo>
                                  <a:pt x="0" y="211830"/>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F0E514" w14:textId="77777777" w:rsidR="00297BFB" w:rsidRDefault="00297BFB" w:rsidP="00297BFB">
                              <w:pPr>
                                <w:pStyle w:val="NormalWeb"/>
                                <w:spacing w:before="0" w:beforeAutospacing="0" w:after="0" w:afterAutospacing="0"/>
                                <w:jc w:val="center"/>
                              </w:pPr>
                              <w:r>
                                <w:rPr>
                                  <w:rFonts w:asciiTheme="minorHAnsi" w:hAnsi="Calibri" w:cstheme="minorBidi"/>
                                  <w:color w:val="FFFFFF" w:themeColor="light1"/>
                                  <w:kern w:val="24"/>
                                  <w:sz w:val="20"/>
                                  <w:szCs w:val="20"/>
                                  <w:lang w:val="en-US"/>
                                </w:rPr>
                                <w:t xml:space="preserve">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12" name="Freeform 112">
                          <a:extLst>
                            <a:ext uri="{FF2B5EF4-FFF2-40B4-BE49-F238E27FC236}">
                              <a16:creationId xmlns:a16="http://schemas.microsoft.com/office/drawing/2014/main" id="{41EA7887-1181-544F-BA01-E70A89DDD009}"/>
                            </a:ext>
                          </a:extLst>
                        </wps:cNvPr>
                        <wps:cNvSpPr/>
                        <wps:spPr>
                          <a:xfrm>
                            <a:off x="601160" y="2909533"/>
                            <a:ext cx="335618" cy="351506"/>
                          </a:xfrm>
                          <a:custGeom>
                            <a:avLst/>
                            <a:gdLst>
                              <a:gd name="connsiteX0" fmla="*/ 596655 w 596655"/>
                              <a:gd name="connsiteY0" fmla="*/ 0 h 624899"/>
                              <a:gd name="connsiteX1" fmla="*/ 557819 w 596655"/>
                              <a:gd name="connsiteY1" fmla="*/ 21183 h 624899"/>
                              <a:gd name="connsiteX2" fmla="*/ 536636 w 596655"/>
                              <a:gd name="connsiteY2" fmla="*/ 38836 h 624899"/>
                              <a:gd name="connsiteX3" fmla="*/ 529575 w 596655"/>
                              <a:gd name="connsiteY3" fmla="*/ 49427 h 624899"/>
                              <a:gd name="connsiteX4" fmla="*/ 518984 w 596655"/>
                              <a:gd name="connsiteY4" fmla="*/ 63549 h 624899"/>
                              <a:gd name="connsiteX5" fmla="*/ 526045 w 596655"/>
                              <a:gd name="connsiteY5" fmla="*/ 102385 h 624899"/>
                              <a:gd name="connsiteX6" fmla="*/ 522514 w 596655"/>
                              <a:gd name="connsiteY6" fmla="*/ 197708 h 624899"/>
                              <a:gd name="connsiteX7" fmla="*/ 511923 w 596655"/>
                              <a:gd name="connsiteY7" fmla="*/ 222422 h 624899"/>
                              <a:gd name="connsiteX8" fmla="*/ 508392 w 596655"/>
                              <a:gd name="connsiteY8" fmla="*/ 233013 h 624899"/>
                              <a:gd name="connsiteX9" fmla="*/ 501331 w 596655"/>
                              <a:gd name="connsiteY9" fmla="*/ 264788 h 624899"/>
                              <a:gd name="connsiteX10" fmla="*/ 497801 w 596655"/>
                              <a:gd name="connsiteY10" fmla="*/ 307154 h 624899"/>
                              <a:gd name="connsiteX11" fmla="*/ 494270 w 596655"/>
                              <a:gd name="connsiteY11" fmla="*/ 317745 h 624899"/>
                              <a:gd name="connsiteX12" fmla="*/ 483679 w 596655"/>
                              <a:gd name="connsiteY12" fmla="*/ 353050 h 624899"/>
                              <a:gd name="connsiteX13" fmla="*/ 462496 w 596655"/>
                              <a:gd name="connsiteY13" fmla="*/ 370703 h 624899"/>
                              <a:gd name="connsiteX14" fmla="*/ 444843 w 596655"/>
                              <a:gd name="connsiteY14" fmla="*/ 381294 h 624899"/>
                              <a:gd name="connsiteX15" fmla="*/ 423660 w 596655"/>
                              <a:gd name="connsiteY15" fmla="*/ 395416 h 624899"/>
                              <a:gd name="connsiteX16" fmla="*/ 398947 w 596655"/>
                              <a:gd name="connsiteY16" fmla="*/ 398947 h 624899"/>
                              <a:gd name="connsiteX17" fmla="*/ 406008 w 596655"/>
                              <a:gd name="connsiteY17" fmla="*/ 441313 h 624899"/>
                              <a:gd name="connsiteX18" fmla="*/ 409538 w 596655"/>
                              <a:gd name="connsiteY18" fmla="*/ 451905 h 624899"/>
                              <a:gd name="connsiteX19" fmla="*/ 395416 w 596655"/>
                              <a:gd name="connsiteY19" fmla="*/ 476618 h 624899"/>
                              <a:gd name="connsiteX20" fmla="*/ 367172 w 596655"/>
                              <a:gd name="connsiteY20" fmla="*/ 483679 h 624899"/>
                              <a:gd name="connsiteX21" fmla="*/ 331867 w 596655"/>
                              <a:gd name="connsiteY21" fmla="*/ 504862 h 624899"/>
                              <a:gd name="connsiteX22" fmla="*/ 321275 w 596655"/>
                              <a:gd name="connsiteY22" fmla="*/ 511923 h 624899"/>
                              <a:gd name="connsiteX23" fmla="*/ 278909 w 596655"/>
                              <a:gd name="connsiteY23" fmla="*/ 522515 h 624899"/>
                              <a:gd name="connsiteX24" fmla="*/ 250665 w 596655"/>
                              <a:gd name="connsiteY24" fmla="*/ 526045 h 624899"/>
                              <a:gd name="connsiteX25" fmla="*/ 116506 w 596655"/>
                              <a:gd name="connsiteY25" fmla="*/ 533106 h 624899"/>
                              <a:gd name="connsiteX26" fmla="*/ 98854 w 596655"/>
                              <a:gd name="connsiteY26" fmla="*/ 547228 h 624899"/>
                              <a:gd name="connsiteX27" fmla="*/ 74140 w 596655"/>
                              <a:gd name="connsiteY27" fmla="*/ 575472 h 624899"/>
                              <a:gd name="connsiteX28" fmla="*/ 60018 w 596655"/>
                              <a:gd name="connsiteY28" fmla="*/ 603716 h 624899"/>
                              <a:gd name="connsiteX29" fmla="*/ 56488 w 596655"/>
                              <a:gd name="connsiteY29" fmla="*/ 614308 h 624899"/>
                              <a:gd name="connsiteX30" fmla="*/ 49427 w 596655"/>
                              <a:gd name="connsiteY30" fmla="*/ 624899 h 624899"/>
                              <a:gd name="connsiteX31" fmla="*/ 17652 w 596655"/>
                              <a:gd name="connsiteY31" fmla="*/ 614308 h 624899"/>
                              <a:gd name="connsiteX32" fmla="*/ 0 w 596655"/>
                              <a:gd name="connsiteY32" fmla="*/ 610777 h 62489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Lst>
                            <a:rect l="l" t="t" r="r" b="b"/>
                            <a:pathLst>
                              <a:path w="596655" h="624899">
                                <a:moveTo>
                                  <a:pt x="596655" y="0"/>
                                </a:moveTo>
                                <a:cubicBezTo>
                                  <a:pt x="571123" y="10212"/>
                                  <a:pt x="584274" y="3546"/>
                                  <a:pt x="557819" y="21183"/>
                                </a:cubicBezTo>
                                <a:cubicBezTo>
                                  <a:pt x="547405" y="28126"/>
                                  <a:pt x="545131" y="28642"/>
                                  <a:pt x="536636" y="38836"/>
                                </a:cubicBezTo>
                                <a:cubicBezTo>
                                  <a:pt x="533920" y="42096"/>
                                  <a:pt x="532041" y="45974"/>
                                  <a:pt x="529575" y="49427"/>
                                </a:cubicBezTo>
                                <a:cubicBezTo>
                                  <a:pt x="526155" y="54215"/>
                                  <a:pt x="522514" y="58842"/>
                                  <a:pt x="518984" y="63549"/>
                                </a:cubicBezTo>
                                <a:cubicBezTo>
                                  <a:pt x="520131" y="69283"/>
                                  <a:pt x="526045" y="97875"/>
                                  <a:pt x="526045" y="102385"/>
                                </a:cubicBezTo>
                                <a:cubicBezTo>
                                  <a:pt x="526045" y="134181"/>
                                  <a:pt x="524561" y="165978"/>
                                  <a:pt x="522514" y="197708"/>
                                </a:cubicBezTo>
                                <a:cubicBezTo>
                                  <a:pt x="521425" y="214580"/>
                                  <a:pt x="518640" y="208988"/>
                                  <a:pt x="511923" y="222422"/>
                                </a:cubicBezTo>
                                <a:cubicBezTo>
                                  <a:pt x="510259" y="225750"/>
                                  <a:pt x="509414" y="229435"/>
                                  <a:pt x="508392" y="233013"/>
                                </a:cubicBezTo>
                                <a:cubicBezTo>
                                  <a:pt x="505071" y="244636"/>
                                  <a:pt x="503755" y="252668"/>
                                  <a:pt x="501331" y="264788"/>
                                </a:cubicBezTo>
                                <a:cubicBezTo>
                                  <a:pt x="500154" y="278910"/>
                                  <a:pt x="499674" y="293107"/>
                                  <a:pt x="497801" y="307154"/>
                                </a:cubicBezTo>
                                <a:cubicBezTo>
                                  <a:pt x="497309" y="310843"/>
                                  <a:pt x="495173" y="314135"/>
                                  <a:pt x="494270" y="317745"/>
                                </a:cubicBezTo>
                                <a:cubicBezTo>
                                  <a:pt x="490806" y="331602"/>
                                  <a:pt x="491587" y="340397"/>
                                  <a:pt x="483679" y="353050"/>
                                </a:cubicBezTo>
                                <a:cubicBezTo>
                                  <a:pt x="479193" y="360227"/>
                                  <a:pt x="469503" y="366324"/>
                                  <a:pt x="462496" y="370703"/>
                                </a:cubicBezTo>
                                <a:cubicBezTo>
                                  <a:pt x="456677" y="374340"/>
                                  <a:pt x="450632" y="377610"/>
                                  <a:pt x="444843" y="381294"/>
                                </a:cubicBezTo>
                                <a:cubicBezTo>
                                  <a:pt x="437683" y="385850"/>
                                  <a:pt x="432061" y="394216"/>
                                  <a:pt x="423660" y="395416"/>
                                </a:cubicBezTo>
                                <a:lnTo>
                                  <a:pt x="398947" y="398947"/>
                                </a:lnTo>
                                <a:cubicBezTo>
                                  <a:pt x="391885" y="420130"/>
                                  <a:pt x="394239" y="406007"/>
                                  <a:pt x="406008" y="441313"/>
                                </a:cubicBezTo>
                                <a:lnTo>
                                  <a:pt x="409538" y="451905"/>
                                </a:lnTo>
                                <a:cubicBezTo>
                                  <a:pt x="406893" y="462486"/>
                                  <a:pt x="407282" y="471224"/>
                                  <a:pt x="395416" y="476618"/>
                                </a:cubicBezTo>
                                <a:cubicBezTo>
                                  <a:pt x="386581" y="480634"/>
                                  <a:pt x="367172" y="483679"/>
                                  <a:pt x="367172" y="483679"/>
                                </a:cubicBezTo>
                                <a:cubicBezTo>
                                  <a:pt x="345459" y="494536"/>
                                  <a:pt x="357431" y="487820"/>
                                  <a:pt x="331867" y="504862"/>
                                </a:cubicBezTo>
                                <a:cubicBezTo>
                                  <a:pt x="328336" y="507216"/>
                                  <a:pt x="325392" y="510894"/>
                                  <a:pt x="321275" y="511923"/>
                                </a:cubicBezTo>
                                <a:cubicBezTo>
                                  <a:pt x="307153" y="515454"/>
                                  <a:pt x="293353" y="520710"/>
                                  <a:pt x="278909" y="522515"/>
                                </a:cubicBezTo>
                                <a:cubicBezTo>
                                  <a:pt x="269494" y="523692"/>
                                  <a:pt x="260123" y="525288"/>
                                  <a:pt x="250665" y="526045"/>
                                </a:cubicBezTo>
                                <a:cubicBezTo>
                                  <a:pt x="221316" y="528393"/>
                                  <a:pt x="142308" y="531877"/>
                                  <a:pt x="116506" y="533106"/>
                                </a:cubicBezTo>
                                <a:cubicBezTo>
                                  <a:pt x="98689" y="539046"/>
                                  <a:pt x="111629" y="532324"/>
                                  <a:pt x="98854" y="547228"/>
                                </a:cubicBezTo>
                                <a:cubicBezTo>
                                  <a:pt x="86489" y="561654"/>
                                  <a:pt x="83496" y="559433"/>
                                  <a:pt x="74140" y="575472"/>
                                </a:cubicBezTo>
                                <a:cubicBezTo>
                                  <a:pt x="68836" y="584564"/>
                                  <a:pt x="63346" y="593730"/>
                                  <a:pt x="60018" y="603716"/>
                                </a:cubicBezTo>
                                <a:cubicBezTo>
                                  <a:pt x="58841" y="607247"/>
                                  <a:pt x="58152" y="610979"/>
                                  <a:pt x="56488" y="614308"/>
                                </a:cubicBezTo>
                                <a:cubicBezTo>
                                  <a:pt x="54591" y="618103"/>
                                  <a:pt x="51781" y="621369"/>
                                  <a:pt x="49427" y="624899"/>
                                </a:cubicBezTo>
                                <a:cubicBezTo>
                                  <a:pt x="38835" y="621369"/>
                                  <a:pt x="28600" y="616498"/>
                                  <a:pt x="17652" y="614308"/>
                                </a:cubicBezTo>
                                <a:lnTo>
                                  <a:pt x="0" y="610777"/>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3" name="Freeform 113">
                          <a:extLst>
                            <a:ext uri="{FF2B5EF4-FFF2-40B4-BE49-F238E27FC236}">
                              <a16:creationId xmlns:a16="http://schemas.microsoft.com/office/drawing/2014/main" id="{21E22585-2EB0-6A41-9448-ECEF2C486933}"/>
                            </a:ext>
                          </a:extLst>
                        </wps:cNvPr>
                        <wps:cNvSpPr/>
                        <wps:spPr>
                          <a:xfrm>
                            <a:off x="459852" y="3167704"/>
                            <a:ext cx="202563" cy="37732"/>
                          </a:xfrm>
                          <a:custGeom>
                            <a:avLst/>
                            <a:gdLst>
                              <a:gd name="connsiteX0" fmla="*/ 360112 w 360112"/>
                              <a:gd name="connsiteY0" fmla="*/ 67079 h 67079"/>
                              <a:gd name="connsiteX1" fmla="*/ 321276 w 360112"/>
                              <a:gd name="connsiteY1" fmla="*/ 38835 h 67079"/>
                              <a:gd name="connsiteX2" fmla="*/ 307154 w 360112"/>
                              <a:gd name="connsiteY2" fmla="*/ 35305 h 67079"/>
                              <a:gd name="connsiteX3" fmla="*/ 289502 w 360112"/>
                              <a:gd name="connsiteY3" fmla="*/ 31774 h 67079"/>
                              <a:gd name="connsiteX4" fmla="*/ 278910 w 360112"/>
                              <a:gd name="connsiteY4" fmla="*/ 28244 h 67079"/>
                              <a:gd name="connsiteX5" fmla="*/ 264788 w 360112"/>
                              <a:gd name="connsiteY5" fmla="*/ 24713 h 67079"/>
                              <a:gd name="connsiteX6" fmla="*/ 211830 w 360112"/>
                              <a:gd name="connsiteY6" fmla="*/ 28244 h 67079"/>
                              <a:gd name="connsiteX7" fmla="*/ 194178 w 360112"/>
                              <a:gd name="connsiteY7" fmla="*/ 35305 h 67079"/>
                              <a:gd name="connsiteX8" fmla="*/ 172995 w 360112"/>
                              <a:gd name="connsiteY8" fmla="*/ 42366 h 67079"/>
                              <a:gd name="connsiteX9" fmla="*/ 141220 w 360112"/>
                              <a:gd name="connsiteY9" fmla="*/ 38835 h 67079"/>
                              <a:gd name="connsiteX10" fmla="*/ 127098 w 360112"/>
                              <a:gd name="connsiteY10" fmla="*/ 35305 h 67079"/>
                              <a:gd name="connsiteX11" fmla="*/ 98854 w 360112"/>
                              <a:gd name="connsiteY11" fmla="*/ 28244 h 67079"/>
                              <a:gd name="connsiteX12" fmla="*/ 63549 w 360112"/>
                              <a:gd name="connsiteY12" fmla="*/ 17652 h 67079"/>
                              <a:gd name="connsiteX13" fmla="*/ 52958 w 360112"/>
                              <a:gd name="connsiteY13" fmla="*/ 14122 h 67079"/>
                              <a:gd name="connsiteX14" fmla="*/ 42366 w 360112"/>
                              <a:gd name="connsiteY14" fmla="*/ 7061 h 67079"/>
                              <a:gd name="connsiteX15" fmla="*/ 17653 w 360112"/>
                              <a:gd name="connsiteY15" fmla="*/ 0 h 67079"/>
                              <a:gd name="connsiteX16" fmla="*/ 0 w 360112"/>
                              <a:gd name="connsiteY16" fmla="*/ 3530 h 6707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Lst>
                            <a:rect l="l" t="t" r="r" b="b"/>
                            <a:pathLst>
                              <a:path w="360112" h="67079">
                                <a:moveTo>
                                  <a:pt x="360112" y="67079"/>
                                </a:moveTo>
                                <a:cubicBezTo>
                                  <a:pt x="354301" y="62430"/>
                                  <a:pt x="327930" y="40498"/>
                                  <a:pt x="321276" y="38835"/>
                                </a:cubicBezTo>
                                <a:cubicBezTo>
                                  <a:pt x="316569" y="37658"/>
                                  <a:pt x="311891" y="36358"/>
                                  <a:pt x="307154" y="35305"/>
                                </a:cubicBezTo>
                                <a:cubicBezTo>
                                  <a:pt x="301296" y="34003"/>
                                  <a:pt x="295323" y="33229"/>
                                  <a:pt x="289502" y="31774"/>
                                </a:cubicBezTo>
                                <a:cubicBezTo>
                                  <a:pt x="285892" y="30871"/>
                                  <a:pt x="282488" y="29266"/>
                                  <a:pt x="278910" y="28244"/>
                                </a:cubicBezTo>
                                <a:cubicBezTo>
                                  <a:pt x="274244" y="26911"/>
                                  <a:pt x="269495" y="25890"/>
                                  <a:pt x="264788" y="24713"/>
                                </a:cubicBezTo>
                                <a:cubicBezTo>
                                  <a:pt x="247135" y="25890"/>
                                  <a:pt x="229326" y="25619"/>
                                  <a:pt x="211830" y="28244"/>
                                </a:cubicBezTo>
                                <a:cubicBezTo>
                                  <a:pt x="205563" y="29184"/>
                                  <a:pt x="200134" y="33139"/>
                                  <a:pt x="194178" y="35305"/>
                                </a:cubicBezTo>
                                <a:cubicBezTo>
                                  <a:pt x="187183" y="37849"/>
                                  <a:pt x="172995" y="42366"/>
                                  <a:pt x="172995" y="42366"/>
                                </a:cubicBezTo>
                                <a:cubicBezTo>
                                  <a:pt x="162403" y="41189"/>
                                  <a:pt x="151753" y="40455"/>
                                  <a:pt x="141220" y="38835"/>
                                </a:cubicBezTo>
                                <a:cubicBezTo>
                                  <a:pt x="136424" y="38097"/>
                                  <a:pt x="131835" y="36358"/>
                                  <a:pt x="127098" y="35305"/>
                                </a:cubicBezTo>
                                <a:cubicBezTo>
                                  <a:pt x="78678" y="24545"/>
                                  <a:pt x="131958" y="37702"/>
                                  <a:pt x="98854" y="28244"/>
                                </a:cubicBezTo>
                                <a:cubicBezTo>
                                  <a:pt x="61518" y="17577"/>
                                  <a:pt x="113868" y="34425"/>
                                  <a:pt x="63549" y="17652"/>
                                </a:cubicBezTo>
                                <a:lnTo>
                                  <a:pt x="52958" y="14122"/>
                                </a:lnTo>
                                <a:cubicBezTo>
                                  <a:pt x="49427" y="11768"/>
                                  <a:pt x="46161" y="8959"/>
                                  <a:pt x="42366" y="7061"/>
                                </a:cubicBezTo>
                                <a:cubicBezTo>
                                  <a:pt x="37297" y="4526"/>
                                  <a:pt x="22184" y="1133"/>
                                  <a:pt x="17653" y="0"/>
                                </a:cubicBezTo>
                                <a:lnTo>
                                  <a:pt x="0" y="3530"/>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4" name="Freeform 114">
                          <a:extLst>
                            <a:ext uri="{FF2B5EF4-FFF2-40B4-BE49-F238E27FC236}">
                              <a16:creationId xmlns:a16="http://schemas.microsoft.com/office/drawing/2014/main" id="{04AF4407-7EF6-E944-A2B8-6B2E4C05EE5E}"/>
                            </a:ext>
                          </a:extLst>
                        </wps:cNvPr>
                        <wps:cNvSpPr/>
                        <wps:spPr>
                          <a:xfrm>
                            <a:off x="605132" y="3326575"/>
                            <a:ext cx="321717" cy="111212"/>
                          </a:xfrm>
                          <a:custGeom>
                            <a:avLst/>
                            <a:gdLst>
                              <a:gd name="connsiteX0" fmla="*/ 571941 w 571941"/>
                              <a:gd name="connsiteY0" fmla="*/ 0 h 197710"/>
                              <a:gd name="connsiteX1" fmla="*/ 554289 w 571941"/>
                              <a:gd name="connsiteY1" fmla="*/ 7061 h 197710"/>
                              <a:gd name="connsiteX2" fmla="*/ 444843 w 571941"/>
                              <a:gd name="connsiteY2" fmla="*/ 14122 h 197710"/>
                              <a:gd name="connsiteX3" fmla="*/ 434252 w 571941"/>
                              <a:gd name="connsiteY3" fmla="*/ 35305 h 197710"/>
                              <a:gd name="connsiteX4" fmla="*/ 427191 w 571941"/>
                              <a:gd name="connsiteY4" fmla="*/ 49427 h 197710"/>
                              <a:gd name="connsiteX5" fmla="*/ 420130 w 571941"/>
                              <a:gd name="connsiteY5" fmla="*/ 70610 h 197710"/>
                              <a:gd name="connsiteX6" fmla="*/ 406008 w 571941"/>
                              <a:gd name="connsiteY6" fmla="*/ 74140 h 197710"/>
                              <a:gd name="connsiteX7" fmla="*/ 391886 w 571941"/>
                              <a:gd name="connsiteY7" fmla="*/ 81201 h 197710"/>
                              <a:gd name="connsiteX8" fmla="*/ 310684 w 571941"/>
                              <a:gd name="connsiteY8" fmla="*/ 74140 h 197710"/>
                              <a:gd name="connsiteX9" fmla="*/ 278909 w 571941"/>
                              <a:gd name="connsiteY9" fmla="*/ 77671 h 197710"/>
                              <a:gd name="connsiteX10" fmla="*/ 271848 w 571941"/>
                              <a:gd name="connsiteY10" fmla="*/ 88262 h 197710"/>
                              <a:gd name="connsiteX11" fmla="*/ 261257 w 571941"/>
                              <a:gd name="connsiteY11" fmla="*/ 109445 h 197710"/>
                              <a:gd name="connsiteX12" fmla="*/ 257726 w 571941"/>
                              <a:gd name="connsiteY12" fmla="*/ 120037 h 197710"/>
                              <a:gd name="connsiteX13" fmla="*/ 233013 w 571941"/>
                              <a:gd name="connsiteY13" fmla="*/ 151811 h 197710"/>
                              <a:gd name="connsiteX14" fmla="*/ 222421 w 571941"/>
                              <a:gd name="connsiteY14" fmla="*/ 158872 h 197710"/>
                              <a:gd name="connsiteX15" fmla="*/ 176525 w 571941"/>
                              <a:gd name="connsiteY15" fmla="*/ 155342 h 197710"/>
                              <a:gd name="connsiteX16" fmla="*/ 162403 w 571941"/>
                              <a:gd name="connsiteY16" fmla="*/ 151811 h 197710"/>
                              <a:gd name="connsiteX17" fmla="*/ 123567 w 571941"/>
                              <a:gd name="connsiteY17" fmla="*/ 155342 h 197710"/>
                              <a:gd name="connsiteX18" fmla="*/ 112976 w 571941"/>
                              <a:gd name="connsiteY18" fmla="*/ 165933 h 197710"/>
                              <a:gd name="connsiteX19" fmla="*/ 95323 w 571941"/>
                              <a:gd name="connsiteY19" fmla="*/ 187116 h 197710"/>
                              <a:gd name="connsiteX20" fmla="*/ 84732 w 571941"/>
                              <a:gd name="connsiteY20" fmla="*/ 190647 h 197710"/>
                              <a:gd name="connsiteX21" fmla="*/ 0 w 571941"/>
                              <a:gd name="connsiteY21" fmla="*/ 197708 h 1977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Lst>
                            <a:rect l="l" t="t" r="r" b="b"/>
                            <a:pathLst>
                              <a:path w="571941" h="197710">
                                <a:moveTo>
                                  <a:pt x="571941" y="0"/>
                                </a:moveTo>
                                <a:cubicBezTo>
                                  <a:pt x="566057" y="2354"/>
                                  <a:pt x="560503" y="5818"/>
                                  <a:pt x="554289" y="7061"/>
                                </a:cubicBezTo>
                                <a:cubicBezTo>
                                  <a:pt x="533696" y="11179"/>
                                  <a:pt x="448518" y="13947"/>
                                  <a:pt x="444843" y="14122"/>
                                </a:cubicBezTo>
                                <a:cubicBezTo>
                                  <a:pt x="431273" y="34476"/>
                                  <a:pt x="443022" y="14840"/>
                                  <a:pt x="434252" y="35305"/>
                                </a:cubicBezTo>
                                <a:cubicBezTo>
                                  <a:pt x="432179" y="40142"/>
                                  <a:pt x="429146" y="44540"/>
                                  <a:pt x="427191" y="49427"/>
                                </a:cubicBezTo>
                                <a:cubicBezTo>
                                  <a:pt x="424427" y="56338"/>
                                  <a:pt x="427351" y="68805"/>
                                  <a:pt x="420130" y="70610"/>
                                </a:cubicBezTo>
                                <a:lnTo>
                                  <a:pt x="406008" y="74140"/>
                                </a:lnTo>
                                <a:cubicBezTo>
                                  <a:pt x="401301" y="76494"/>
                                  <a:pt x="397142" y="80924"/>
                                  <a:pt x="391886" y="81201"/>
                                </a:cubicBezTo>
                                <a:cubicBezTo>
                                  <a:pt x="371379" y="82280"/>
                                  <a:pt x="334003" y="77055"/>
                                  <a:pt x="310684" y="74140"/>
                                </a:cubicBezTo>
                                <a:cubicBezTo>
                                  <a:pt x="296792" y="69510"/>
                                  <a:pt x="296101" y="66926"/>
                                  <a:pt x="278909" y="77671"/>
                                </a:cubicBezTo>
                                <a:cubicBezTo>
                                  <a:pt x="275311" y="79920"/>
                                  <a:pt x="274202" y="84732"/>
                                  <a:pt x="271848" y="88262"/>
                                </a:cubicBezTo>
                                <a:cubicBezTo>
                                  <a:pt x="262977" y="114879"/>
                                  <a:pt x="274942" y="82076"/>
                                  <a:pt x="261257" y="109445"/>
                                </a:cubicBezTo>
                                <a:cubicBezTo>
                                  <a:pt x="259593" y="112774"/>
                                  <a:pt x="259533" y="116784"/>
                                  <a:pt x="257726" y="120037"/>
                                </a:cubicBezTo>
                                <a:cubicBezTo>
                                  <a:pt x="250939" y="132253"/>
                                  <a:pt x="243660" y="142939"/>
                                  <a:pt x="233013" y="151811"/>
                                </a:cubicBezTo>
                                <a:cubicBezTo>
                                  <a:pt x="229753" y="154527"/>
                                  <a:pt x="225952" y="156518"/>
                                  <a:pt x="222421" y="158872"/>
                                </a:cubicBezTo>
                                <a:cubicBezTo>
                                  <a:pt x="207122" y="157695"/>
                                  <a:pt x="191764" y="157135"/>
                                  <a:pt x="176525" y="155342"/>
                                </a:cubicBezTo>
                                <a:cubicBezTo>
                                  <a:pt x="171706" y="154775"/>
                                  <a:pt x="167255" y="151811"/>
                                  <a:pt x="162403" y="151811"/>
                                </a:cubicBezTo>
                                <a:cubicBezTo>
                                  <a:pt x="149404" y="151811"/>
                                  <a:pt x="136512" y="154165"/>
                                  <a:pt x="123567" y="155342"/>
                                </a:cubicBezTo>
                                <a:cubicBezTo>
                                  <a:pt x="120037" y="158872"/>
                                  <a:pt x="116172" y="162097"/>
                                  <a:pt x="112976" y="165933"/>
                                </a:cubicBezTo>
                                <a:cubicBezTo>
                                  <a:pt x="104833" y="175705"/>
                                  <a:pt x="106930" y="179378"/>
                                  <a:pt x="95323" y="187116"/>
                                </a:cubicBezTo>
                                <a:cubicBezTo>
                                  <a:pt x="92227" y="189180"/>
                                  <a:pt x="88425" y="190185"/>
                                  <a:pt x="84732" y="190647"/>
                                </a:cubicBezTo>
                                <a:cubicBezTo>
                                  <a:pt x="25569" y="198043"/>
                                  <a:pt x="32787" y="197708"/>
                                  <a:pt x="0" y="197708"/>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5" name="Freeform 115">
                          <a:extLst>
                            <a:ext uri="{FF2B5EF4-FFF2-40B4-BE49-F238E27FC236}">
                              <a16:creationId xmlns:a16="http://schemas.microsoft.com/office/drawing/2014/main" id="{642F88DA-473B-0B4A-A0B1-69BA0C01BED2}"/>
                            </a:ext>
                          </a:extLst>
                        </wps:cNvPr>
                        <wps:cNvSpPr/>
                        <wps:spPr>
                          <a:xfrm>
                            <a:off x="589245" y="3237209"/>
                            <a:ext cx="351506" cy="109225"/>
                          </a:xfrm>
                          <a:custGeom>
                            <a:avLst/>
                            <a:gdLst>
                              <a:gd name="connsiteX0" fmla="*/ 624899 w 624899"/>
                              <a:gd name="connsiteY0" fmla="*/ 0 h 194178"/>
                              <a:gd name="connsiteX1" fmla="*/ 342458 w 624899"/>
                              <a:gd name="connsiteY1" fmla="*/ 116507 h 194178"/>
                              <a:gd name="connsiteX2" fmla="*/ 303623 w 624899"/>
                              <a:gd name="connsiteY2" fmla="*/ 112976 h 194178"/>
                              <a:gd name="connsiteX3" fmla="*/ 250665 w 624899"/>
                              <a:gd name="connsiteY3" fmla="*/ 109446 h 194178"/>
                              <a:gd name="connsiteX4" fmla="*/ 236543 w 624899"/>
                              <a:gd name="connsiteY4" fmla="*/ 105915 h 194178"/>
                              <a:gd name="connsiteX5" fmla="*/ 225952 w 624899"/>
                              <a:gd name="connsiteY5" fmla="*/ 102385 h 194178"/>
                              <a:gd name="connsiteX6" fmla="*/ 208299 w 624899"/>
                              <a:gd name="connsiteY6" fmla="*/ 98854 h 194178"/>
                              <a:gd name="connsiteX7" fmla="*/ 194177 w 624899"/>
                              <a:gd name="connsiteY7" fmla="*/ 95324 h 194178"/>
                              <a:gd name="connsiteX8" fmla="*/ 169464 w 624899"/>
                              <a:gd name="connsiteY8" fmla="*/ 102385 h 194178"/>
                              <a:gd name="connsiteX9" fmla="*/ 144750 w 624899"/>
                              <a:gd name="connsiteY9" fmla="*/ 130629 h 194178"/>
                              <a:gd name="connsiteX10" fmla="*/ 134159 w 624899"/>
                              <a:gd name="connsiteY10" fmla="*/ 144751 h 194178"/>
                              <a:gd name="connsiteX11" fmla="*/ 91793 w 624899"/>
                              <a:gd name="connsiteY11" fmla="*/ 180056 h 194178"/>
                              <a:gd name="connsiteX12" fmla="*/ 63549 w 624899"/>
                              <a:gd name="connsiteY12" fmla="*/ 194178 h 194178"/>
                              <a:gd name="connsiteX13" fmla="*/ 0 w 624899"/>
                              <a:gd name="connsiteY13" fmla="*/ 190647 h 19417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624899" h="194178">
                                <a:moveTo>
                                  <a:pt x="624899" y="0"/>
                                </a:moveTo>
                                <a:cubicBezTo>
                                  <a:pt x="383069" y="122720"/>
                                  <a:pt x="475057" y="127557"/>
                                  <a:pt x="342458" y="116507"/>
                                </a:cubicBezTo>
                                <a:lnTo>
                                  <a:pt x="303623" y="112976"/>
                                </a:lnTo>
                                <a:cubicBezTo>
                                  <a:pt x="285983" y="111619"/>
                                  <a:pt x="268318" y="110623"/>
                                  <a:pt x="250665" y="109446"/>
                                </a:cubicBezTo>
                                <a:cubicBezTo>
                                  <a:pt x="245958" y="108269"/>
                                  <a:pt x="241209" y="107248"/>
                                  <a:pt x="236543" y="105915"/>
                                </a:cubicBezTo>
                                <a:cubicBezTo>
                                  <a:pt x="232965" y="104893"/>
                                  <a:pt x="229562" y="103288"/>
                                  <a:pt x="225952" y="102385"/>
                                </a:cubicBezTo>
                                <a:cubicBezTo>
                                  <a:pt x="220130" y="100930"/>
                                  <a:pt x="214157" y="100156"/>
                                  <a:pt x="208299" y="98854"/>
                                </a:cubicBezTo>
                                <a:cubicBezTo>
                                  <a:pt x="203562" y="97801"/>
                                  <a:pt x="198884" y="96501"/>
                                  <a:pt x="194177" y="95324"/>
                                </a:cubicBezTo>
                                <a:cubicBezTo>
                                  <a:pt x="185939" y="97678"/>
                                  <a:pt x="176864" y="98068"/>
                                  <a:pt x="169464" y="102385"/>
                                </a:cubicBezTo>
                                <a:cubicBezTo>
                                  <a:pt x="156542" y="109923"/>
                                  <a:pt x="152484" y="119800"/>
                                  <a:pt x="144750" y="130629"/>
                                </a:cubicBezTo>
                                <a:cubicBezTo>
                                  <a:pt x="141330" y="135417"/>
                                  <a:pt x="137988" y="140284"/>
                                  <a:pt x="134159" y="144751"/>
                                </a:cubicBezTo>
                                <a:cubicBezTo>
                                  <a:pt x="122790" y="158014"/>
                                  <a:pt x="104097" y="170592"/>
                                  <a:pt x="91793" y="180056"/>
                                </a:cubicBezTo>
                                <a:cubicBezTo>
                                  <a:pt x="74457" y="193391"/>
                                  <a:pt x="82828" y="189358"/>
                                  <a:pt x="63549" y="194178"/>
                                </a:cubicBezTo>
                                <a:lnTo>
                                  <a:pt x="0" y="190647"/>
                                </a:ln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6" name="Freeform 116">
                          <a:extLst>
                            <a:ext uri="{FF2B5EF4-FFF2-40B4-BE49-F238E27FC236}">
                              <a16:creationId xmlns:a16="http://schemas.microsoft.com/office/drawing/2014/main" id="{1F087F81-2F63-1144-AE19-C45D8F13E42D}"/>
                            </a:ext>
                          </a:extLst>
                        </wps:cNvPr>
                        <wps:cNvSpPr/>
                        <wps:spPr>
                          <a:xfrm>
                            <a:off x="448915" y="3304549"/>
                            <a:ext cx="326186" cy="111211"/>
                          </a:xfrm>
                          <a:custGeom>
                            <a:avLst/>
                            <a:gdLst>
                              <a:gd name="connsiteX0" fmla="*/ 579887 w 579887"/>
                              <a:gd name="connsiteY0" fmla="*/ 0 h 197708"/>
                              <a:gd name="connsiteX1" fmla="*/ 519868 w 579887"/>
                              <a:gd name="connsiteY1" fmla="*/ 38836 h 197708"/>
                              <a:gd name="connsiteX2" fmla="*/ 512807 w 579887"/>
                              <a:gd name="connsiteY2" fmla="*/ 56488 h 197708"/>
                              <a:gd name="connsiteX3" fmla="*/ 505746 w 579887"/>
                              <a:gd name="connsiteY3" fmla="*/ 91793 h 197708"/>
                              <a:gd name="connsiteX4" fmla="*/ 495154 w 579887"/>
                              <a:gd name="connsiteY4" fmla="*/ 81202 h 197708"/>
                              <a:gd name="connsiteX5" fmla="*/ 466910 w 579887"/>
                              <a:gd name="connsiteY5" fmla="*/ 74141 h 197708"/>
                              <a:gd name="connsiteX6" fmla="*/ 449258 w 579887"/>
                              <a:gd name="connsiteY6" fmla="*/ 77671 h 197708"/>
                              <a:gd name="connsiteX7" fmla="*/ 428075 w 579887"/>
                              <a:gd name="connsiteY7" fmla="*/ 81202 h 197708"/>
                              <a:gd name="connsiteX8" fmla="*/ 421014 w 579887"/>
                              <a:gd name="connsiteY8" fmla="*/ 91793 h 197708"/>
                              <a:gd name="connsiteX9" fmla="*/ 399831 w 579887"/>
                              <a:gd name="connsiteY9" fmla="*/ 105915 h 197708"/>
                              <a:gd name="connsiteX10" fmla="*/ 378648 w 579887"/>
                              <a:gd name="connsiteY10" fmla="*/ 112976 h 197708"/>
                              <a:gd name="connsiteX11" fmla="*/ 364526 w 579887"/>
                              <a:gd name="connsiteY11" fmla="*/ 120037 h 197708"/>
                              <a:gd name="connsiteX12" fmla="*/ 336282 w 579887"/>
                              <a:gd name="connsiteY12" fmla="*/ 127098 h 197708"/>
                              <a:gd name="connsiteX13" fmla="*/ 325690 w 579887"/>
                              <a:gd name="connsiteY13" fmla="*/ 130629 h 197708"/>
                              <a:gd name="connsiteX14" fmla="*/ 315099 w 579887"/>
                              <a:gd name="connsiteY14" fmla="*/ 141220 h 197708"/>
                              <a:gd name="connsiteX15" fmla="*/ 300977 w 579887"/>
                              <a:gd name="connsiteY15" fmla="*/ 148281 h 197708"/>
                              <a:gd name="connsiteX16" fmla="*/ 290385 w 579887"/>
                              <a:gd name="connsiteY16" fmla="*/ 155342 h 197708"/>
                              <a:gd name="connsiteX17" fmla="*/ 276263 w 579887"/>
                              <a:gd name="connsiteY17" fmla="*/ 162403 h 197708"/>
                              <a:gd name="connsiteX18" fmla="*/ 223306 w 579887"/>
                              <a:gd name="connsiteY18" fmla="*/ 187117 h 197708"/>
                              <a:gd name="connsiteX19" fmla="*/ 163287 w 579887"/>
                              <a:gd name="connsiteY19" fmla="*/ 194178 h 197708"/>
                              <a:gd name="connsiteX20" fmla="*/ 138574 w 579887"/>
                              <a:gd name="connsiteY20" fmla="*/ 197708 h 197708"/>
                              <a:gd name="connsiteX21" fmla="*/ 39720 w 579887"/>
                              <a:gd name="connsiteY21" fmla="*/ 194178 h 197708"/>
                              <a:gd name="connsiteX22" fmla="*/ 29128 w 579887"/>
                              <a:gd name="connsiteY22" fmla="*/ 190647 h 197708"/>
                              <a:gd name="connsiteX23" fmla="*/ 7945 w 579887"/>
                              <a:gd name="connsiteY23" fmla="*/ 176525 h 197708"/>
                              <a:gd name="connsiteX24" fmla="*/ 884 w 579887"/>
                              <a:gd name="connsiteY24" fmla="*/ 141220 h 19770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Lst>
                            <a:rect l="l" t="t" r="r" b="b"/>
                            <a:pathLst>
                              <a:path w="579887" h="197708">
                                <a:moveTo>
                                  <a:pt x="579887" y="0"/>
                                </a:moveTo>
                                <a:cubicBezTo>
                                  <a:pt x="559881" y="12945"/>
                                  <a:pt x="538095" y="23487"/>
                                  <a:pt x="519868" y="38836"/>
                                </a:cubicBezTo>
                                <a:cubicBezTo>
                                  <a:pt x="515021" y="42918"/>
                                  <a:pt x="514811" y="50476"/>
                                  <a:pt x="512807" y="56488"/>
                                </a:cubicBezTo>
                                <a:cubicBezTo>
                                  <a:pt x="509294" y="67026"/>
                                  <a:pt x="507485" y="81356"/>
                                  <a:pt x="505746" y="91793"/>
                                </a:cubicBezTo>
                                <a:cubicBezTo>
                                  <a:pt x="502215" y="88263"/>
                                  <a:pt x="499699" y="83268"/>
                                  <a:pt x="495154" y="81202"/>
                                </a:cubicBezTo>
                                <a:cubicBezTo>
                                  <a:pt x="486319" y="77186"/>
                                  <a:pt x="466910" y="74141"/>
                                  <a:pt x="466910" y="74141"/>
                                </a:cubicBezTo>
                                <a:lnTo>
                                  <a:pt x="449258" y="77671"/>
                                </a:lnTo>
                                <a:cubicBezTo>
                                  <a:pt x="442215" y="78952"/>
                                  <a:pt x="434478" y="78001"/>
                                  <a:pt x="428075" y="81202"/>
                                </a:cubicBezTo>
                                <a:cubicBezTo>
                                  <a:pt x="424280" y="83100"/>
                                  <a:pt x="424207" y="88999"/>
                                  <a:pt x="421014" y="91793"/>
                                </a:cubicBezTo>
                                <a:cubicBezTo>
                                  <a:pt x="414627" y="97381"/>
                                  <a:pt x="407882" y="103231"/>
                                  <a:pt x="399831" y="105915"/>
                                </a:cubicBezTo>
                                <a:cubicBezTo>
                                  <a:pt x="392770" y="108269"/>
                                  <a:pt x="385305" y="109647"/>
                                  <a:pt x="378648" y="112976"/>
                                </a:cubicBezTo>
                                <a:cubicBezTo>
                                  <a:pt x="373941" y="115330"/>
                                  <a:pt x="369519" y="118373"/>
                                  <a:pt x="364526" y="120037"/>
                                </a:cubicBezTo>
                                <a:cubicBezTo>
                                  <a:pt x="355320" y="123106"/>
                                  <a:pt x="345488" y="124029"/>
                                  <a:pt x="336282" y="127098"/>
                                </a:cubicBezTo>
                                <a:lnTo>
                                  <a:pt x="325690" y="130629"/>
                                </a:lnTo>
                                <a:cubicBezTo>
                                  <a:pt x="322160" y="134159"/>
                                  <a:pt x="319162" y="138318"/>
                                  <a:pt x="315099" y="141220"/>
                                </a:cubicBezTo>
                                <a:cubicBezTo>
                                  <a:pt x="310816" y="144279"/>
                                  <a:pt x="305547" y="145670"/>
                                  <a:pt x="300977" y="148281"/>
                                </a:cubicBezTo>
                                <a:cubicBezTo>
                                  <a:pt x="297293" y="150386"/>
                                  <a:pt x="294069" y="153237"/>
                                  <a:pt x="290385" y="155342"/>
                                </a:cubicBezTo>
                                <a:cubicBezTo>
                                  <a:pt x="285815" y="157953"/>
                                  <a:pt x="280883" y="159883"/>
                                  <a:pt x="276263" y="162403"/>
                                </a:cubicBezTo>
                                <a:cubicBezTo>
                                  <a:pt x="258053" y="172336"/>
                                  <a:pt x="244290" y="182920"/>
                                  <a:pt x="223306" y="187117"/>
                                </a:cubicBezTo>
                                <a:cubicBezTo>
                                  <a:pt x="203553" y="191068"/>
                                  <a:pt x="183276" y="191680"/>
                                  <a:pt x="163287" y="194178"/>
                                </a:cubicBezTo>
                                <a:cubicBezTo>
                                  <a:pt x="155030" y="195210"/>
                                  <a:pt x="146812" y="196531"/>
                                  <a:pt x="138574" y="197708"/>
                                </a:cubicBezTo>
                                <a:cubicBezTo>
                                  <a:pt x="105623" y="196531"/>
                                  <a:pt x="72624" y="196301"/>
                                  <a:pt x="39720" y="194178"/>
                                </a:cubicBezTo>
                                <a:cubicBezTo>
                                  <a:pt x="36006" y="193938"/>
                                  <a:pt x="32381" y="192454"/>
                                  <a:pt x="29128" y="190647"/>
                                </a:cubicBezTo>
                                <a:cubicBezTo>
                                  <a:pt x="21710" y="186526"/>
                                  <a:pt x="7945" y="176525"/>
                                  <a:pt x="7945" y="176525"/>
                                </a:cubicBezTo>
                                <a:cubicBezTo>
                                  <a:pt x="-3686" y="159080"/>
                                  <a:pt x="884" y="170177"/>
                                  <a:pt x="884" y="14122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7" name="Freeform 117">
                          <a:extLst>
                            <a:ext uri="{FF2B5EF4-FFF2-40B4-BE49-F238E27FC236}">
                              <a16:creationId xmlns:a16="http://schemas.microsoft.com/office/drawing/2014/main" id="{CC79C84E-D8F8-3D46-823C-CE26929B09AE}"/>
                            </a:ext>
                          </a:extLst>
                        </wps:cNvPr>
                        <wps:cNvSpPr/>
                        <wps:spPr>
                          <a:xfrm>
                            <a:off x="457615" y="3507292"/>
                            <a:ext cx="452787" cy="142985"/>
                          </a:xfrm>
                          <a:custGeom>
                            <a:avLst/>
                            <a:gdLst>
                              <a:gd name="connsiteX0" fmla="*/ 804955 w 804955"/>
                              <a:gd name="connsiteY0" fmla="*/ 254196 h 254196"/>
                              <a:gd name="connsiteX1" fmla="*/ 706101 w 804955"/>
                              <a:gd name="connsiteY1" fmla="*/ 77671 h 254196"/>
                              <a:gd name="connsiteX2" fmla="*/ 603716 w 804955"/>
                              <a:gd name="connsiteY2" fmla="*/ 81202 h 254196"/>
                              <a:gd name="connsiteX3" fmla="*/ 564881 w 804955"/>
                              <a:gd name="connsiteY3" fmla="*/ 84732 h 254196"/>
                              <a:gd name="connsiteX4" fmla="*/ 462496 w 804955"/>
                              <a:gd name="connsiteY4" fmla="*/ 91793 h 254196"/>
                              <a:gd name="connsiteX5" fmla="*/ 444843 w 804955"/>
                              <a:gd name="connsiteY5" fmla="*/ 95324 h 254196"/>
                              <a:gd name="connsiteX6" fmla="*/ 434252 w 804955"/>
                              <a:gd name="connsiteY6" fmla="*/ 98854 h 254196"/>
                              <a:gd name="connsiteX7" fmla="*/ 413069 w 804955"/>
                              <a:gd name="connsiteY7" fmla="*/ 102385 h 254196"/>
                              <a:gd name="connsiteX8" fmla="*/ 370703 w 804955"/>
                              <a:gd name="connsiteY8" fmla="*/ 88263 h 254196"/>
                              <a:gd name="connsiteX9" fmla="*/ 363642 w 804955"/>
                              <a:gd name="connsiteY9" fmla="*/ 77671 h 254196"/>
                              <a:gd name="connsiteX10" fmla="*/ 349520 w 804955"/>
                              <a:gd name="connsiteY10" fmla="*/ 70610 h 254196"/>
                              <a:gd name="connsiteX11" fmla="*/ 314215 w 804955"/>
                              <a:gd name="connsiteY11" fmla="*/ 49427 h 254196"/>
                              <a:gd name="connsiteX12" fmla="*/ 300093 w 804955"/>
                              <a:gd name="connsiteY12" fmla="*/ 42366 h 254196"/>
                              <a:gd name="connsiteX13" fmla="*/ 275379 w 804955"/>
                              <a:gd name="connsiteY13" fmla="*/ 28244 h 254196"/>
                              <a:gd name="connsiteX14" fmla="*/ 243605 w 804955"/>
                              <a:gd name="connsiteY14" fmla="*/ 31775 h 254196"/>
                              <a:gd name="connsiteX15" fmla="*/ 208300 w 804955"/>
                              <a:gd name="connsiteY15" fmla="*/ 38836 h 254196"/>
                              <a:gd name="connsiteX16" fmla="*/ 74141 w 804955"/>
                              <a:gd name="connsiteY16" fmla="*/ 35305 h 254196"/>
                              <a:gd name="connsiteX17" fmla="*/ 38836 w 804955"/>
                              <a:gd name="connsiteY17" fmla="*/ 21183 h 254196"/>
                              <a:gd name="connsiteX18" fmla="*/ 24714 w 804955"/>
                              <a:gd name="connsiteY18" fmla="*/ 10592 h 254196"/>
                              <a:gd name="connsiteX19" fmla="*/ 0 w 804955"/>
                              <a:gd name="connsiteY19" fmla="*/ 0 h 25419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Lst>
                            <a:rect l="l" t="t" r="r" b="b"/>
                            <a:pathLst>
                              <a:path w="804955" h="254196">
                                <a:moveTo>
                                  <a:pt x="804955" y="254196"/>
                                </a:moveTo>
                                <a:cubicBezTo>
                                  <a:pt x="772004" y="195354"/>
                                  <a:pt x="757242" y="121634"/>
                                  <a:pt x="706101" y="77671"/>
                                </a:cubicBezTo>
                                <a:cubicBezTo>
                                  <a:pt x="680205" y="55410"/>
                                  <a:pt x="637822" y="79497"/>
                                  <a:pt x="603716" y="81202"/>
                                </a:cubicBezTo>
                                <a:cubicBezTo>
                                  <a:pt x="590734" y="81851"/>
                                  <a:pt x="577846" y="83806"/>
                                  <a:pt x="564881" y="84732"/>
                                </a:cubicBezTo>
                                <a:cubicBezTo>
                                  <a:pt x="412158" y="95641"/>
                                  <a:pt x="580381" y="81971"/>
                                  <a:pt x="462496" y="91793"/>
                                </a:cubicBezTo>
                                <a:cubicBezTo>
                                  <a:pt x="456612" y="92970"/>
                                  <a:pt x="450665" y="93869"/>
                                  <a:pt x="444843" y="95324"/>
                                </a:cubicBezTo>
                                <a:cubicBezTo>
                                  <a:pt x="441233" y="96227"/>
                                  <a:pt x="437885" y="98047"/>
                                  <a:pt x="434252" y="98854"/>
                                </a:cubicBezTo>
                                <a:cubicBezTo>
                                  <a:pt x="427264" y="100407"/>
                                  <a:pt x="420130" y="101208"/>
                                  <a:pt x="413069" y="102385"/>
                                </a:cubicBezTo>
                                <a:cubicBezTo>
                                  <a:pt x="383440" y="99092"/>
                                  <a:pt x="385500" y="106020"/>
                                  <a:pt x="370703" y="88263"/>
                                </a:cubicBezTo>
                                <a:cubicBezTo>
                                  <a:pt x="367987" y="85003"/>
                                  <a:pt x="366902" y="80388"/>
                                  <a:pt x="363642" y="77671"/>
                                </a:cubicBezTo>
                                <a:cubicBezTo>
                                  <a:pt x="359599" y="74302"/>
                                  <a:pt x="354090" y="73221"/>
                                  <a:pt x="349520" y="70610"/>
                                </a:cubicBezTo>
                                <a:cubicBezTo>
                                  <a:pt x="337604" y="63801"/>
                                  <a:pt x="326490" y="55565"/>
                                  <a:pt x="314215" y="49427"/>
                                </a:cubicBezTo>
                                <a:cubicBezTo>
                                  <a:pt x="309508" y="47073"/>
                                  <a:pt x="304663" y="44977"/>
                                  <a:pt x="300093" y="42366"/>
                                </a:cubicBezTo>
                                <a:cubicBezTo>
                                  <a:pt x="265161" y="22405"/>
                                  <a:pt x="318053" y="49581"/>
                                  <a:pt x="275379" y="28244"/>
                                </a:cubicBezTo>
                                <a:cubicBezTo>
                                  <a:pt x="264788" y="29421"/>
                                  <a:pt x="254131" y="30113"/>
                                  <a:pt x="243605" y="31775"/>
                                </a:cubicBezTo>
                                <a:cubicBezTo>
                                  <a:pt x="231750" y="33647"/>
                                  <a:pt x="220299" y="38586"/>
                                  <a:pt x="208300" y="38836"/>
                                </a:cubicBezTo>
                                <a:lnTo>
                                  <a:pt x="74141" y="35305"/>
                                </a:lnTo>
                                <a:cubicBezTo>
                                  <a:pt x="60558" y="30777"/>
                                  <a:pt x="50711" y="28604"/>
                                  <a:pt x="38836" y="21183"/>
                                </a:cubicBezTo>
                                <a:cubicBezTo>
                                  <a:pt x="33846" y="18065"/>
                                  <a:pt x="29977" y="13223"/>
                                  <a:pt x="24714" y="10592"/>
                                </a:cubicBezTo>
                                <a:cubicBezTo>
                                  <a:pt x="-5635" y="-4582"/>
                                  <a:pt x="10491" y="10491"/>
                                  <a:pt x="0" y="0"/>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8" name="Freeform 118">
                          <a:extLst>
                            <a:ext uri="{FF2B5EF4-FFF2-40B4-BE49-F238E27FC236}">
                              <a16:creationId xmlns:a16="http://schemas.microsoft.com/office/drawing/2014/main" id="{DD2452EC-6CBF-4342-AFF9-CE98116FED42}"/>
                            </a:ext>
                          </a:extLst>
                        </wps:cNvPr>
                        <wps:cNvSpPr/>
                        <wps:spPr>
                          <a:xfrm>
                            <a:off x="458914" y="3080242"/>
                            <a:ext cx="345548" cy="105253"/>
                          </a:xfrm>
                          <a:custGeom>
                            <a:avLst/>
                            <a:gdLst>
                              <a:gd name="connsiteX0" fmla="*/ 614307 w 614307"/>
                              <a:gd name="connsiteY0" fmla="*/ 187116 h 187116"/>
                              <a:gd name="connsiteX1" fmla="*/ 547228 w 614307"/>
                              <a:gd name="connsiteY1" fmla="*/ 63549 h 187116"/>
                              <a:gd name="connsiteX2" fmla="*/ 504861 w 614307"/>
                              <a:gd name="connsiteY2" fmla="*/ 60018 h 187116"/>
                              <a:gd name="connsiteX3" fmla="*/ 430721 w 614307"/>
                              <a:gd name="connsiteY3" fmla="*/ 67079 h 187116"/>
                              <a:gd name="connsiteX4" fmla="*/ 395416 w 614307"/>
                              <a:gd name="connsiteY4" fmla="*/ 60018 h 187116"/>
                              <a:gd name="connsiteX5" fmla="*/ 377763 w 614307"/>
                              <a:gd name="connsiteY5" fmla="*/ 56488 h 187116"/>
                              <a:gd name="connsiteX6" fmla="*/ 353050 w 614307"/>
                              <a:gd name="connsiteY6" fmla="*/ 52957 h 187116"/>
                              <a:gd name="connsiteX7" fmla="*/ 321275 w 614307"/>
                              <a:gd name="connsiteY7" fmla="*/ 45896 h 187116"/>
                              <a:gd name="connsiteX8" fmla="*/ 293031 w 614307"/>
                              <a:gd name="connsiteY8" fmla="*/ 42366 h 187116"/>
                              <a:gd name="connsiteX9" fmla="*/ 275379 w 614307"/>
                              <a:gd name="connsiteY9" fmla="*/ 45896 h 187116"/>
                              <a:gd name="connsiteX10" fmla="*/ 264787 w 614307"/>
                              <a:gd name="connsiteY10" fmla="*/ 38835 h 187116"/>
                              <a:gd name="connsiteX11" fmla="*/ 229482 w 614307"/>
                              <a:gd name="connsiteY11" fmla="*/ 28244 h 187116"/>
                              <a:gd name="connsiteX12" fmla="*/ 180055 w 614307"/>
                              <a:gd name="connsiteY12" fmla="*/ 17652 h 187116"/>
                              <a:gd name="connsiteX13" fmla="*/ 144750 w 614307"/>
                              <a:gd name="connsiteY13" fmla="*/ 7061 h 187116"/>
                              <a:gd name="connsiteX14" fmla="*/ 112976 w 614307"/>
                              <a:gd name="connsiteY14" fmla="*/ 3530 h 187116"/>
                              <a:gd name="connsiteX15" fmla="*/ 95323 w 614307"/>
                              <a:gd name="connsiteY15" fmla="*/ 0 h 187116"/>
                              <a:gd name="connsiteX16" fmla="*/ 28244 w 614307"/>
                              <a:gd name="connsiteY16" fmla="*/ 3530 h 187116"/>
                              <a:gd name="connsiteX17" fmla="*/ 0 w 614307"/>
                              <a:gd name="connsiteY17" fmla="*/ 7061 h 18711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Lst>
                            <a:rect l="l" t="t" r="r" b="b"/>
                            <a:pathLst>
                              <a:path w="614307" h="187116">
                                <a:moveTo>
                                  <a:pt x="614307" y="187116"/>
                                </a:moveTo>
                                <a:cubicBezTo>
                                  <a:pt x="591947" y="145927"/>
                                  <a:pt x="572733" y="102868"/>
                                  <a:pt x="547228" y="63549"/>
                                </a:cubicBezTo>
                                <a:cubicBezTo>
                                  <a:pt x="538883" y="50683"/>
                                  <a:pt x="513482" y="59156"/>
                                  <a:pt x="504861" y="60018"/>
                                </a:cubicBezTo>
                                <a:cubicBezTo>
                                  <a:pt x="398397" y="70664"/>
                                  <a:pt x="505793" y="57696"/>
                                  <a:pt x="430721" y="67079"/>
                                </a:cubicBezTo>
                                <a:cubicBezTo>
                                  <a:pt x="405747" y="60836"/>
                                  <a:pt x="427149" y="65788"/>
                                  <a:pt x="395416" y="60018"/>
                                </a:cubicBezTo>
                                <a:cubicBezTo>
                                  <a:pt x="389512" y="58945"/>
                                  <a:pt x="383682" y="57475"/>
                                  <a:pt x="377763" y="56488"/>
                                </a:cubicBezTo>
                                <a:cubicBezTo>
                                  <a:pt x="369555" y="55120"/>
                                  <a:pt x="361237" y="54446"/>
                                  <a:pt x="353050" y="52957"/>
                                </a:cubicBezTo>
                                <a:cubicBezTo>
                                  <a:pt x="314438" y="45937"/>
                                  <a:pt x="366774" y="52896"/>
                                  <a:pt x="321275" y="45896"/>
                                </a:cubicBezTo>
                                <a:cubicBezTo>
                                  <a:pt x="311897" y="44453"/>
                                  <a:pt x="302446" y="43543"/>
                                  <a:pt x="293031" y="42366"/>
                                </a:cubicBezTo>
                                <a:cubicBezTo>
                                  <a:pt x="287147" y="43543"/>
                                  <a:pt x="281333" y="46640"/>
                                  <a:pt x="275379" y="45896"/>
                                </a:cubicBezTo>
                                <a:cubicBezTo>
                                  <a:pt x="271169" y="45370"/>
                                  <a:pt x="268582" y="40733"/>
                                  <a:pt x="264787" y="38835"/>
                                </a:cubicBezTo>
                                <a:cubicBezTo>
                                  <a:pt x="250299" y="31591"/>
                                  <a:pt x="245077" y="31079"/>
                                  <a:pt x="229482" y="28244"/>
                                </a:cubicBezTo>
                                <a:cubicBezTo>
                                  <a:pt x="201391" y="23137"/>
                                  <a:pt x="211632" y="26423"/>
                                  <a:pt x="180055" y="17652"/>
                                </a:cubicBezTo>
                                <a:cubicBezTo>
                                  <a:pt x="168217" y="14364"/>
                                  <a:pt x="156773" y="9592"/>
                                  <a:pt x="144750" y="7061"/>
                                </a:cubicBezTo>
                                <a:cubicBezTo>
                                  <a:pt x="134322" y="4866"/>
                                  <a:pt x="123525" y="5037"/>
                                  <a:pt x="112976" y="3530"/>
                                </a:cubicBezTo>
                                <a:cubicBezTo>
                                  <a:pt x="107035" y="2681"/>
                                  <a:pt x="101207" y="1177"/>
                                  <a:pt x="95323" y="0"/>
                                </a:cubicBezTo>
                                <a:cubicBezTo>
                                  <a:pt x="72963" y="1177"/>
                                  <a:pt x="50563" y="1744"/>
                                  <a:pt x="28244" y="3530"/>
                                </a:cubicBezTo>
                                <a:cubicBezTo>
                                  <a:pt x="-20731" y="7448"/>
                                  <a:pt x="22594" y="7061"/>
                                  <a:pt x="0" y="7061"/>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19" name="Freeform 119">
                          <a:extLst>
                            <a:ext uri="{FF2B5EF4-FFF2-40B4-BE49-F238E27FC236}">
                              <a16:creationId xmlns:a16="http://schemas.microsoft.com/office/drawing/2014/main" id="{11B15EC2-1D3B-194D-9768-A44B42A02A49}"/>
                            </a:ext>
                          </a:extLst>
                        </wps:cNvPr>
                        <wps:cNvSpPr/>
                        <wps:spPr>
                          <a:xfrm>
                            <a:off x="2676535" y="3198757"/>
                            <a:ext cx="248239" cy="51641"/>
                          </a:xfrm>
                          <a:custGeom>
                            <a:avLst/>
                            <a:gdLst>
                              <a:gd name="connsiteX0" fmla="*/ 441313 w 441313"/>
                              <a:gd name="connsiteY0" fmla="*/ 91806 h 91806"/>
                              <a:gd name="connsiteX1" fmla="*/ 409538 w 441313"/>
                              <a:gd name="connsiteY1" fmla="*/ 60032 h 91806"/>
                              <a:gd name="connsiteX2" fmla="*/ 388355 w 441313"/>
                              <a:gd name="connsiteY2" fmla="*/ 42379 h 91806"/>
                              <a:gd name="connsiteX3" fmla="*/ 377764 w 441313"/>
                              <a:gd name="connsiteY3" fmla="*/ 38849 h 91806"/>
                              <a:gd name="connsiteX4" fmla="*/ 314215 w 441313"/>
                              <a:gd name="connsiteY4" fmla="*/ 42379 h 91806"/>
                              <a:gd name="connsiteX5" fmla="*/ 278910 w 441313"/>
                              <a:gd name="connsiteY5" fmla="*/ 49440 h 91806"/>
                              <a:gd name="connsiteX6" fmla="*/ 261257 w 441313"/>
                              <a:gd name="connsiteY6" fmla="*/ 52971 h 91806"/>
                              <a:gd name="connsiteX7" fmla="*/ 204769 w 441313"/>
                              <a:gd name="connsiteY7" fmla="*/ 56501 h 91806"/>
                              <a:gd name="connsiteX8" fmla="*/ 109446 w 441313"/>
                              <a:gd name="connsiteY8" fmla="*/ 49440 h 91806"/>
                              <a:gd name="connsiteX9" fmla="*/ 63549 w 441313"/>
                              <a:gd name="connsiteY9" fmla="*/ 35318 h 91806"/>
                              <a:gd name="connsiteX10" fmla="*/ 42366 w 441313"/>
                              <a:gd name="connsiteY10" fmla="*/ 28257 h 91806"/>
                              <a:gd name="connsiteX11" fmla="*/ 14122 w 441313"/>
                              <a:gd name="connsiteY11" fmla="*/ 7074 h 91806"/>
                              <a:gd name="connsiteX12" fmla="*/ 0 w 441313"/>
                              <a:gd name="connsiteY12" fmla="*/ 13 h 9180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441313" h="91806">
                                <a:moveTo>
                                  <a:pt x="441313" y="91806"/>
                                </a:moveTo>
                                <a:lnTo>
                                  <a:pt x="409538" y="60032"/>
                                </a:lnTo>
                                <a:cubicBezTo>
                                  <a:pt x="401727" y="52221"/>
                                  <a:pt x="398189" y="47296"/>
                                  <a:pt x="388355" y="42379"/>
                                </a:cubicBezTo>
                                <a:cubicBezTo>
                                  <a:pt x="385027" y="40715"/>
                                  <a:pt x="381294" y="40026"/>
                                  <a:pt x="377764" y="38849"/>
                                </a:cubicBezTo>
                                <a:cubicBezTo>
                                  <a:pt x="356581" y="40026"/>
                                  <a:pt x="335357" y="40617"/>
                                  <a:pt x="314215" y="42379"/>
                                </a:cubicBezTo>
                                <a:cubicBezTo>
                                  <a:pt x="297623" y="43762"/>
                                  <a:pt x="293621" y="46171"/>
                                  <a:pt x="278910" y="49440"/>
                                </a:cubicBezTo>
                                <a:cubicBezTo>
                                  <a:pt x="273052" y="50742"/>
                                  <a:pt x="267231" y="52402"/>
                                  <a:pt x="261257" y="52971"/>
                                </a:cubicBezTo>
                                <a:cubicBezTo>
                                  <a:pt x="242476" y="54760"/>
                                  <a:pt x="223598" y="55324"/>
                                  <a:pt x="204769" y="56501"/>
                                </a:cubicBezTo>
                                <a:cubicBezTo>
                                  <a:pt x="168479" y="54773"/>
                                  <a:pt x="142014" y="56419"/>
                                  <a:pt x="109446" y="49440"/>
                                </a:cubicBezTo>
                                <a:cubicBezTo>
                                  <a:pt x="73336" y="41702"/>
                                  <a:pt x="91334" y="45421"/>
                                  <a:pt x="63549" y="35318"/>
                                </a:cubicBezTo>
                                <a:cubicBezTo>
                                  <a:pt x="56554" y="32774"/>
                                  <a:pt x="42366" y="28257"/>
                                  <a:pt x="42366" y="28257"/>
                                </a:cubicBezTo>
                                <a:cubicBezTo>
                                  <a:pt x="25858" y="11749"/>
                                  <a:pt x="37519" y="21697"/>
                                  <a:pt x="14122" y="7074"/>
                                </a:cubicBezTo>
                                <a:cubicBezTo>
                                  <a:pt x="1780" y="-640"/>
                                  <a:pt x="7988" y="13"/>
                                  <a:pt x="0" y="13"/>
                                </a:cubicBezTo>
                              </a:path>
                            </a:pathLst>
                          </a:custGeom>
                          <a:no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51435" tIns="25718" rIns="51435" bIns="25718" numCol="1" spcCol="0" rtlCol="0" fromWordArt="0" anchor="ctr" anchorCtr="0" forceAA="0" compatLnSpc="1">
                          <a:prstTxWarp prst="textNoShape">
                            <a:avLst/>
                          </a:prstTxWarp>
                          <a:noAutofit/>
                        </wps:bodyPr>
                      </wps:wsp>
                      <wps:wsp>
                        <wps:cNvPr id="120" name="Oval 120">
                          <a:extLst>
                            <a:ext uri="{FF2B5EF4-FFF2-40B4-BE49-F238E27FC236}">
                              <a16:creationId xmlns:a16="http://schemas.microsoft.com/office/drawing/2014/main" id="{213CC796-8A47-D74D-9AA2-ABB1A12BEB24}"/>
                            </a:ext>
                          </a:extLst>
                        </wps:cNvPr>
                        <wps:cNvSpPr/>
                        <wps:spPr>
                          <a:xfrm>
                            <a:off x="2596597" y="3601493"/>
                            <a:ext cx="342900" cy="107768"/>
                          </a:xfrm>
                          <a:prstGeom prst="ellipse">
                            <a:avLst/>
                          </a:prstGeom>
                          <a:solidFill>
                            <a:schemeClr val="bg1">
                              <a:lumMod val="75000"/>
                            </a:schemeClr>
                          </a:solidFill>
                          <a:ln w="9525">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1" name="Rectangle 121">
                          <a:extLst>
                            <a:ext uri="{FF2B5EF4-FFF2-40B4-BE49-F238E27FC236}">
                              <a16:creationId xmlns:a16="http://schemas.microsoft.com/office/drawing/2014/main" id="{7F0744D8-9ED1-F940-A3EC-2C7BEB8F4916}"/>
                            </a:ext>
                          </a:extLst>
                        </wps:cNvPr>
                        <wps:cNvSpPr/>
                        <wps:spPr>
                          <a:xfrm>
                            <a:off x="2596418" y="2406645"/>
                            <a:ext cx="342900" cy="1257300"/>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2" name="Oval 122">
                          <a:extLst>
                            <a:ext uri="{FF2B5EF4-FFF2-40B4-BE49-F238E27FC236}">
                              <a16:creationId xmlns:a16="http://schemas.microsoft.com/office/drawing/2014/main" id="{E9BE7222-FCFF-A94A-AF2D-6EC093316CAE}"/>
                            </a:ext>
                          </a:extLst>
                        </wps:cNvPr>
                        <wps:cNvSpPr/>
                        <wps:spPr>
                          <a:xfrm>
                            <a:off x="2596597" y="2344193"/>
                            <a:ext cx="342900" cy="107768"/>
                          </a:xfrm>
                          <a:prstGeom prst="ellipse">
                            <a:avLst/>
                          </a:prstGeom>
                          <a:solidFill>
                            <a:schemeClr val="bg1">
                              <a:lumMod val="75000"/>
                            </a:schemeClr>
                          </a:solid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3" name="Straight Connector 123">
                          <a:extLst>
                            <a:ext uri="{FF2B5EF4-FFF2-40B4-BE49-F238E27FC236}">
                              <a16:creationId xmlns:a16="http://schemas.microsoft.com/office/drawing/2014/main" id="{C0780928-D1AB-FC4D-BE87-4C4D85488ECD}"/>
                            </a:ext>
                          </a:extLst>
                        </wps:cNvPr>
                        <wps:cNvCnPr>
                          <a:cxnSpLocks/>
                          <a:stCxn id="122" idx="6"/>
                          <a:endCxn id="120" idx="6"/>
                        </wps:cNvCnPr>
                        <wps:spPr>
                          <a:xfrm>
                            <a:off x="2939497" y="2398077"/>
                            <a:ext cx="0" cy="1257300"/>
                          </a:xfrm>
                          <a:prstGeom prst="line">
                            <a:avLst/>
                          </a:prstGeom>
                          <a:ln w="9525">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24" name="Straight Connector 124">
                          <a:extLst>
                            <a:ext uri="{FF2B5EF4-FFF2-40B4-BE49-F238E27FC236}">
                              <a16:creationId xmlns:a16="http://schemas.microsoft.com/office/drawing/2014/main" id="{9E1AD08E-7D6F-D449-B7AF-9B6E0153B422}"/>
                            </a:ext>
                          </a:extLst>
                        </wps:cNvPr>
                        <wps:cNvCnPr/>
                        <wps:spPr>
                          <a:xfrm>
                            <a:off x="2595509" y="2398077"/>
                            <a:ext cx="0" cy="1257300"/>
                          </a:xfrm>
                          <a:prstGeom prst="line">
                            <a:avLst/>
                          </a:prstGeom>
                          <a:ln w="9525">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25" name="Rectangle 125">
                          <a:extLst>
                            <a:ext uri="{FF2B5EF4-FFF2-40B4-BE49-F238E27FC236}">
                              <a16:creationId xmlns:a16="http://schemas.microsoft.com/office/drawing/2014/main" id="{3C3D8C60-EFC0-6F4E-9D16-7468BFCECFB3}"/>
                            </a:ext>
                          </a:extLst>
                        </wps:cNvPr>
                        <wps:cNvSpPr/>
                        <wps:spPr>
                          <a:xfrm>
                            <a:off x="2645583" y="2765470"/>
                            <a:ext cx="244928" cy="836023"/>
                          </a:xfrm>
                          <a:prstGeom prst="rect">
                            <a:avLst/>
                          </a:prstGeom>
                          <a:pattFill prst="openDmnd">
                            <a:fgClr>
                              <a:schemeClr val="tx1"/>
                            </a:fgClr>
                            <a:bgClr>
                              <a:schemeClr val="bg1"/>
                            </a:bgClr>
                          </a:patt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6" name="Oval 126">
                          <a:extLst>
                            <a:ext uri="{FF2B5EF4-FFF2-40B4-BE49-F238E27FC236}">
                              <a16:creationId xmlns:a16="http://schemas.microsoft.com/office/drawing/2014/main" id="{D678CB78-889C-064C-ADEA-638A9FBB46E8}"/>
                            </a:ext>
                          </a:extLst>
                        </wps:cNvPr>
                        <wps:cNvSpPr/>
                        <wps:spPr>
                          <a:xfrm>
                            <a:off x="2633065" y="2711586"/>
                            <a:ext cx="269964" cy="107768"/>
                          </a:xfrm>
                          <a:prstGeom prst="ellipse">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7" name="Freeform 127">
                          <a:extLst>
                            <a:ext uri="{FF2B5EF4-FFF2-40B4-BE49-F238E27FC236}">
                              <a16:creationId xmlns:a16="http://schemas.microsoft.com/office/drawing/2014/main" id="{16B639E2-B985-5F42-8C8A-323C74E2A476}"/>
                            </a:ext>
                          </a:extLst>
                        </wps:cNvPr>
                        <wps:cNvSpPr/>
                        <wps:spPr>
                          <a:xfrm>
                            <a:off x="2647941" y="2790237"/>
                            <a:ext cx="231793" cy="25400"/>
                          </a:xfrm>
                          <a:custGeom>
                            <a:avLst/>
                            <a:gdLst>
                              <a:gd name="connsiteX0" fmla="*/ 0 w 231793"/>
                              <a:gd name="connsiteY0" fmla="*/ 0 h 25400"/>
                              <a:gd name="connsiteX1" fmla="*/ 15875 w 231793"/>
                              <a:gd name="connsiteY1" fmla="*/ 9525 h 25400"/>
                              <a:gd name="connsiteX2" fmla="*/ 47625 w 231793"/>
                              <a:gd name="connsiteY2" fmla="*/ 19050 h 25400"/>
                              <a:gd name="connsiteX3" fmla="*/ 85725 w 231793"/>
                              <a:gd name="connsiteY3" fmla="*/ 22225 h 25400"/>
                              <a:gd name="connsiteX4" fmla="*/ 111125 w 231793"/>
                              <a:gd name="connsiteY4" fmla="*/ 25400 h 25400"/>
                              <a:gd name="connsiteX5" fmla="*/ 200025 w 231793"/>
                              <a:gd name="connsiteY5" fmla="*/ 19050 h 25400"/>
                              <a:gd name="connsiteX6" fmla="*/ 222250 w 231793"/>
                              <a:gd name="connsiteY6" fmla="*/ 12700 h 25400"/>
                              <a:gd name="connsiteX7" fmla="*/ 231775 w 231793"/>
                              <a:gd name="connsiteY7" fmla="*/ 3175 h 254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231793" h="25400">
                                <a:moveTo>
                                  <a:pt x="0" y="0"/>
                                </a:moveTo>
                                <a:cubicBezTo>
                                  <a:pt x="5292" y="3175"/>
                                  <a:pt x="10257" y="6971"/>
                                  <a:pt x="15875" y="9525"/>
                                </a:cubicBezTo>
                                <a:cubicBezTo>
                                  <a:pt x="19368" y="11113"/>
                                  <a:pt x="41272" y="18256"/>
                                  <a:pt x="47625" y="19050"/>
                                </a:cubicBezTo>
                                <a:cubicBezTo>
                                  <a:pt x="60271" y="20631"/>
                                  <a:pt x="73044" y="20957"/>
                                  <a:pt x="85725" y="22225"/>
                                </a:cubicBezTo>
                                <a:cubicBezTo>
                                  <a:pt x="94215" y="23074"/>
                                  <a:pt x="102658" y="24342"/>
                                  <a:pt x="111125" y="25400"/>
                                </a:cubicBezTo>
                                <a:cubicBezTo>
                                  <a:pt x="137916" y="23990"/>
                                  <a:pt x="171952" y="23369"/>
                                  <a:pt x="200025" y="19050"/>
                                </a:cubicBezTo>
                                <a:cubicBezTo>
                                  <a:pt x="202964" y="18598"/>
                                  <a:pt x="218562" y="14544"/>
                                  <a:pt x="222250" y="12700"/>
                                </a:cubicBezTo>
                                <a:cubicBezTo>
                                  <a:pt x="232656" y="7497"/>
                                  <a:pt x="231775" y="9685"/>
                                  <a:pt x="231775" y="3175"/>
                                </a:cubicBezTo>
                              </a:path>
                            </a:pathLst>
                          </a:custGeom>
                          <a:no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8" name="Moon 128">
                          <a:extLst>
                            <a:ext uri="{FF2B5EF4-FFF2-40B4-BE49-F238E27FC236}">
                              <a16:creationId xmlns:a16="http://schemas.microsoft.com/office/drawing/2014/main" id="{D9C661E3-3A3A-164F-8F94-E7593BE1FE6C}"/>
                            </a:ext>
                          </a:extLst>
                        </wps:cNvPr>
                        <wps:cNvSpPr/>
                        <wps:spPr>
                          <a:xfrm rot="16200000">
                            <a:off x="2715023" y="3481543"/>
                            <a:ext cx="111125" cy="296633"/>
                          </a:xfrm>
                          <a:prstGeom prst="moon">
                            <a:avLst>
                              <a:gd name="adj" fmla="val 76401"/>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9" name="Freeform 129">
                          <a:extLst>
                            <a:ext uri="{FF2B5EF4-FFF2-40B4-BE49-F238E27FC236}">
                              <a16:creationId xmlns:a16="http://schemas.microsoft.com/office/drawing/2014/main" id="{0A38E8A0-8680-924E-B79A-B8F72DD6D0C5}"/>
                            </a:ext>
                          </a:extLst>
                        </wps:cNvPr>
                        <wps:cNvSpPr/>
                        <wps:spPr>
                          <a:xfrm>
                            <a:off x="2647941" y="3577952"/>
                            <a:ext cx="231793" cy="25400"/>
                          </a:xfrm>
                          <a:custGeom>
                            <a:avLst/>
                            <a:gdLst>
                              <a:gd name="connsiteX0" fmla="*/ 0 w 231793"/>
                              <a:gd name="connsiteY0" fmla="*/ 0 h 25400"/>
                              <a:gd name="connsiteX1" fmla="*/ 15875 w 231793"/>
                              <a:gd name="connsiteY1" fmla="*/ 9525 h 25400"/>
                              <a:gd name="connsiteX2" fmla="*/ 47625 w 231793"/>
                              <a:gd name="connsiteY2" fmla="*/ 19050 h 25400"/>
                              <a:gd name="connsiteX3" fmla="*/ 85725 w 231793"/>
                              <a:gd name="connsiteY3" fmla="*/ 22225 h 25400"/>
                              <a:gd name="connsiteX4" fmla="*/ 111125 w 231793"/>
                              <a:gd name="connsiteY4" fmla="*/ 25400 h 25400"/>
                              <a:gd name="connsiteX5" fmla="*/ 200025 w 231793"/>
                              <a:gd name="connsiteY5" fmla="*/ 19050 h 25400"/>
                              <a:gd name="connsiteX6" fmla="*/ 222250 w 231793"/>
                              <a:gd name="connsiteY6" fmla="*/ 12700 h 25400"/>
                              <a:gd name="connsiteX7" fmla="*/ 231775 w 231793"/>
                              <a:gd name="connsiteY7" fmla="*/ 3175 h 254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231793" h="25400">
                                <a:moveTo>
                                  <a:pt x="0" y="0"/>
                                </a:moveTo>
                                <a:cubicBezTo>
                                  <a:pt x="5292" y="3175"/>
                                  <a:pt x="10257" y="6971"/>
                                  <a:pt x="15875" y="9525"/>
                                </a:cubicBezTo>
                                <a:cubicBezTo>
                                  <a:pt x="19368" y="11113"/>
                                  <a:pt x="41272" y="18256"/>
                                  <a:pt x="47625" y="19050"/>
                                </a:cubicBezTo>
                                <a:cubicBezTo>
                                  <a:pt x="60271" y="20631"/>
                                  <a:pt x="73044" y="20957"/>
                                  <a:pt x="85725" y="22225"/>
                                </a:cubicBezTo>
                                <a:cubicBezTo>
                                  <a:pt x="94215" y="23074"/>
                                  <a:pt x="102658" y="24342"/>
                                  <a:pt x="111125" y="25400"/>
                                </a:cubicBezTo>
                                <a:cubicBezTo>
                                  <a:pt x="137916" y="23990"/>
                                  <a:pt x="171952" y="23369"/>
                                  <a:pt x="200025" y="19050"/>
                                </a:cubicBezTo>
                                <a:cubicBezTo>
                                  <a:pt x="202964" y="18598"/>
                                  <a:pt x="218562" y="14544"/>
                                  <a:pt x="222250" y="12700"/>
                                </a:cubicBezTo>
                                <a:cubicBezTo>
                                  <a:pt x="232656" y="7497"/>
                                  <a:pt x="231775" y="9685"/>
                                  <a:pt x="231775" y="3175"/>
                                </a:cubicBezTo>
                              </a:path>
                            </a:pathLst>
                          </a:custGeom>
                          <a:no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0" name="Oval 130">
                          <a:extLst>
                            <a:ext uri="{FF2B5EF4-FFF2-40B4-BE49-F238E27FC236}">
                              <a16:creationId xmlns:a16="http://schemas.microsoft.com/office/drawing/2014/main" id="{00807336-108A-1A4C-B43D-986668447158}"/>
                            </a:ext>
                          </a:extLst>
                        </wps:cNvPr>
                        <wps:cNvSpPr/>
                        <wps:spPr>
                          <a:xfrm>
                            <a:off x="2631978" y="2369458"/>
                            <a:ext cx="271051" cy="65952"/>
                          </a:xfrm>
                          <a:prstGeom prst="ellipse">
                            <a:avLst/>
                          </a:prstGeom>
                          <a:solidFill>
                            <a:schemeClr val="bg1">
                              <a:lumMod val="65000"/>
                            </a:schemeClr>
                          </a:solidFill>
                          <a:ln w="9525"/>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1" name="Circular Arrow 131">
                          <a:extLst>
                            <a:ext uri="{FF2B5EF4-FFF2-40B4-BE49-F238E27FC236}">
                              <a16:creationId xmlns:a16="http://schemas.microsoft.com/office/drawing/2014/main" id="{99784BA4-7019-854B-A67D-0A524EAF7001}"/>
                            </a:ext>
                          </a:extLst>
                        </wps:cNvPr>
                        <wps:cNvSpPr/>
                        <wps:spPr>
                          <a:xfrm rot="16200000" flipH="1">
                            <a:off x="2611823" y="2056825"/>
                            <a:ext cx="306154" cy="701567"/>
                          </a:xfrm>
                          <a:prstGeom prst="circularArrow">
                            <a:avLst>
                              <a:gd name="adj1" fmla="val 12500"/>
                              <a:gd name="adj2" fmla="val 1142319"/>
                              <a:gd name="adj3" fmla="val 20457681"/>
                              <a:gd name="adj4" fmla="val 1867569"/>
                              <a:gd name="adj5" fmla="val 12500"/>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2" name="Rectangle 132">
                          <a:extLst>
                            <a:ext uri="{FF2B5EF4-FFF2-40B4-BE49-F238E27FC236}">
                              <a16:creationId xmlns:a16="http://schemas.microsoft.com/office/drawing/2014/main" id="{9C163318-065E-A34F-BC02-A404DB21ECBF}"/>
                            </a:ext>
                          </a:extLst>
                        </wps:cNvPr>
                        <wps:cNvSpPr/>
                        <wps:spPr>
                          <a:xfrm flipH="1">
                            <a:off x="2761918" y="2157206"/>
                            <a:ext cx="25717" cy="277200"/>
                          </a:xfrm>
                          <a:prstGeom prst="rect">
                            <a:avLst/>
                          </a:prstGeom>
                          <a:solidFill>
                            <a:schemeClr val="bg1">
                              <a:lumMod val="50000"/>
                            </a:schemeClr>
                          </a:solidFill>
                          <a:ln w="9525">
                            <a:solidFill>
                              <a:schemeClr val="bg2">
                                <a:lumMod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33" name="Group 133">
                          <a:extLst>
                            <a:ext uri="{FF2B5EF4-FFF2-40B4-BE49-F238E27FC236}">
                              <a16:creationId xmlns:a16="http://schemas.microsoft.com/office/drawing/2014/main" id="{8E25120D-24B5-5D4F-A44F-B256E90A707D}"/>
                            </a:ext>
                          </a:extLst>
                        </wpg:cNvPr>
                        <wpg:cNvGrpSpPr/>
                        <wpg:grpSpPr>
                          <a:xfrm>
                            <a:off x="2188439" y="1671833"/>
                            <a:ext cx="1504247" cy="201089"/>
                            <a:chOff x="2188439" y="1671826"/>
                            <a:chExt cx="1881887" cy="247177"/>
                          </a:xfrm>
                        </wpg:grpSpPr>
                        <wpg:grpSp>
                          <wpg:cNvPr id="134" name="Group 134">
                            <a:extLst>
                              <a:ext uri="{FF2B5EF4-FFF2-40B4-BE49-F238E27FC236}">
                                <a16:creationId xmlns:a16="http://schemas.microsoft.com/office/drawing/2014/main" id="{3ED20F98-78E1-6740-950C-FDBB72DBFA5D}"/>
                              </a:ext>
                            </a:extLst>
                          </wpg:cNvPr>
                          <wpg:cNvGrpSpPr/>
                          <wpg:grpSpPr>
                            <a:xfrm rot="686385">
                              <a:off x="2188439" y="1671826"/>
                              <a:ext cx="1636999" cy="247177"/>
                              <a:chOff x="2188439" y="1671827"/>
                              <a:chExt cx="1636999" cy="247177"/>
                            </a:xfrm>
                          </wpg:grpSpPr>
                          <wps:wsp>
                            <wps:cNvPr id="138" name="Round Same Side Corner Rectangle 138">
                              <a:extLst>
                                <a:ext uri="{FF2B5EF4-FFF2-40B4-BE49-F238E27FC236}">
                                  <a16:creationId xmlns:a16="http://schemas.microsoft.com/office/drawing/2014/main" id="{82D31463-458C-E94F-9F07-44A881F32B68}"/>
                                </a:ext>
                              </a:extLst>
                            </wps:cNvPr>
                            <wps:cNvSpPr/>
                            <wps:spPr>
                              <a:xfrm rot="15495646">
                                <a:off x="3260628" y="1242500"/>
                                <a:ext cx="135483" cy="994137"/>
                              </a:xfrm>
                              <a:prstGeom prst="round2Same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9" name="Round Same Side Corner Rectangle 139">
                              <a:extLst>
                                <a:ext uri="{FF2B5EF4-FFF2-40B4-BE49-F238E27FC236}">
                                  <a16:creationId xmlns:a16="http://schemas.microsoft.com/office/drawing/2014/main" id="{606158AA-46A7-CD4B-AD10-5D75AC3CDC65}"/>
                                </a:ext>
                              </a:extLst>
                            </wps:cNvPr>
                            <wps:cNvSpPr/>
                            <wps:spPr>
                              <a:xfrm rot="15495646">
                                <a:off x="2757499" y="1797520"/>
                                <a:ext cx="62245" cy="108420"/>
                              </a:xfrm>
                              <a:prstGeom prst="round2Same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0" name="Straight Connector 140">
                              <a:extLst>
                                <a:ext uri="{FF2B5EF4-FFF2-40B4-BE49-F238E27FC236}">
                                  <a16:creationId xmlns:a16="http://schemas.microsoft.com/office/drawing/2014/main" id="{9D8FDB7E-0EEB-3147-91AB-BB5B8B0D5E04}"/>
                                </a:ext>
                              </a:extLst>
                            </wps:cNvPr>
                            <wps:cNvCnPr>
                              <a:endCxn id="139" idx="3"/>
                            </wps:cNvCnPr>
                            <wps:spPr>
                              <a:xfrm rot="20895646">
                                <a:off x="2188439" y="1919004"/>
                                <a:ext cx="552889"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1" name="Straight Connector 141">
                              <a:extLst>
                                <a:ext uri="{FF2B5EF4-FFF2-40B4-BE49-F238E27FC236}">
                                  <a16:creationId xmlns:a16="http://schemas.microsoft.com/office/drawing/2014/main" id="{6DEE7D31-943F-2C4E-BE89-C0500762785C}"/>
                                </a:ext>
                              </a:extLst>
                            </wps:cNvPr>
                            <wps:cNvCnPr/>
                            <wps:spPr>
                              <a:xfrm rot="20895646">
                                <a:off x="2906076" y="1764558"/>
                                <a:ext cx="0" cy="5416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42" name="Straight Connector 142">
                              <a:extLst>
                                <a:ext uri="{FF2B5EF4-FFF2-40B4-BE49-F238E27FC236}">
                                  <a16:creationId xmlns:a16="http://schemas.microsoft.com/office/drawing/2014/main" id="{600D4137-4BC3-1F4A-8DDB-2687372B73CE}"/>
                                </a:ext>
                              </a:extLst>
                            </wps:cNvPr>
                            <wps:cNvCnPr/>
                            <wps:spPr>
                              <a:xfrm rot="20895646">
                                <a:off x="2964006" y="1753516"/>
                                <a:ext cx="0" cy="5416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43" name="Straight Connector 143">
                              <a:extLst>
                                <a:ext uri="{FF2B5EF4-FFF2-40B4-BE49-F238E27FC236}">
                                  <a16:creationId xmlns:a16="http://schemas.microsoft.com/office/drawing/2014/main" id="{EAFEA212-E8B9-4E4D-A0EC-2453950797D2}"/>
                                </a:ext>
                              </a:extLst>
                            </wps:cNvPr>
                            <wps:cNvCnPr/>
                            <wps:spPr>
                              <a:xfrm rot="20895646">
                                <a:off x="3024640" y="1740738"/>
                                <a:ext cx="0" cy="5416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44" name="Straight Connector 144">
                              <a:extLst>
                                <a:ext uri="{FF2B5EF4-FFF2-40B4-BE49-F238E27FC236}">
                                  <a16:creationId xmlns:a16="http://schemas.microsoft.com/office/drawing/2014/main" id="{F130BFFA-B818-4049-9442-4927E27650FD}"/>
                                </a:ext>
                              </a:extLst>
                            </wps:cNvPr>
                            <wps:cNvCnPr/>
                            <wps:spPr>
                              <a:xfrm rot="20895646">
                                <a:off x="3088553" y="1727280"/>
                                <a:ext cx="0" cy="54166"/>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45" name="Straight Connector 145">
                              <a:extLst>
                                <a:ext uri="{FF2B5EF4-FFF2-40B4-BE49-F238E27FC236}">
                                  <a16:creationId xmlns:a16="http://schemas.microsoft.com/office/drawing/2014/main" id="{16D2EEC3-0048-6D45-AE19-C8DFC5358FC3}"/>
                                </a:ext>
                              </a:extLst>
                            </wps:cNvPr>
                            <wps:cNvCnPr/>
                            <wps:spPr>
                              <a:xfrm rot="20895646">
                                <a:off x="3145469" y="1713922"/>
                                <a:ext cx="0" cy="54166"/>
                              </a:xfrm>
                              <a:prstGeom prst="line">
                                <a:avLst/>
                              </a:prstGeom>
                            </wps:spPr>
                            <wps:style>
                              <a:lnRef idx="1">
                                <a:schemeClr val="accent1"/>
                              </a:lnRef>
                              <a:fillRef idx="0">
                                <a:schemeClr val="accent1"/>
                              </a:fillRef>
                              <a:effectRef idx="0">
                                <a:schemeClr val="accent1"/>
                              </a:effectRef>
                              <a:fontRef idx="minor">
                                <a:schemeClr val="tx1"/>
                              </a:fontRef>
                            </wps:style>
                            <wps:bodyPr/>
                          </wps:wsp>
                        </wpg:grpSp>
                        <wps:wsp>
                          <wps:cNvPr id="135" name="Straight Connector 135">
                            <a:extLst>
                              <a:ext uri="{FF2B5EF4-FFF2-40B4-BE49-F238E27FC236}">
                                <a16:creationId xmlns:a16="http://schemas.microsoft.com/office/drawing/2014/main" id="{4F9A78D5-00C8-8248-9E02-8F539615715D}"/>
                              </a:ext>
                            </a:extLst>
                          </wps:cNvPr>
                          <wps:cNvCnPr>
                            <a:cxnSpLocks/>
                          </wps:cNvCnPr>
                          <wps:spPr>
                            <a:xfrm>
                              <a:off x="3338214" y="1799048"/>
                              <a:ext cx="732112"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6" name="Straight Connector 136">
                            <a:extLst>
                              <a:ext uri="{FF2B5EF4-FFF2-40B4-BE49-F238E27FC236}">
                                <a16:creationId xmlns:a16="http://schemas.microsoft.com/office/drawing/2014/main" id="{A97866DB-3213-3443-9F4D-3708C9D86583}"/>
                              </a:ext>
                            </a:extLst>
                          </wps:cNvPr>
                          <wps:cNvCnPr>
                            <a:stCxn id="138" idx="0"/>
                            <a:endCxn id="138" idx="2"/>
                          </wps:cNvCnPr>
                          <wps:spPr>
                            <a:xfrm>
                              <a:off x="3332707" y="1736689"/>
                              <a:ext cx="708" cy="13548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7" name="Straight Connector 137">
                            <a:extLst>
                              <a:ext uri="{FF2B5EF4-FFF2-40B4-BE49-F238E27FC236}">
                                <a16:creationId xmlns:a16="http://schemas.microsoft.com/office/drawing/2014/main" id="{D8E39CC0-32FF-E143-8D25-33015E9BD40C}"/>
                              </a:ext>
                            </a:extLst>
                          </wps:cNvPr>
                          <wps:cNvCnPr>
                            <a:cxnSpLocks/>
                          </wps:cNvCnPr>
                          <wps:spPr>
                            <a:xfrm>
                              <a:off x="4066108" y="1760990"/>
                              <a:ext cx="0" cy="7263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24976205" id="Group 275" o:spid="_x0000_s1026" style="position:absolute;margin-left:92.15pt;margin-top:16.55pt;width:290.75pt;height:453.85pt;z-index:-251657216" coordsize="36926,5763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">
                <v:shape id="Round Same Side Corner Rectangle 2" o:spid="_x0000_s1027" style="position:absolute;left:43;width:32787;height:25384;visibility:visible;mso-wrap-style:square;v-text-anchor:middle" coordsize="3278647,2538448"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" adj="-11796480,,5400" path="m423083,l2855564,v233662,,423083,189421,423083,423083l3278647,2538448r,l,2538448r,l,423083c,189421,189421,,423083,xe" strokecolor="#4472c4 [3204]" strokeweight="1.5pt">
                  <v:stroke joinstyle="miter"/>
                  <v:formulas/>
                  <v:path arrowok="t" o:connecttype="custom" o:connectlocs="423083,0;2855564,0;3278647,423083;3278647,2538448;3278647,2538448;0,2538448;0,2538448;0,423083;423083,0" o:connectangles="0,0,0,0,0,0,0,0,0" textboxrect="0,0,3278647,2538448"/>
                  <v:textbox>
                    <w:txbxContent>
                      <w:p w14:paraId="25639131" w14:textId="77777777" w:rsidR="00297BFB" w:rsidRDefault="00297BFB" w:rsidP="00297BFB">
                        <w:pPr>
                          <w:pStyle w:val="NormalWeb"/>
                          <w:spacing w:before="0" w:beforeAutospacing="0" w:after="0" w:afterAutospacing="0"/>
                          <w:jc w:val="center"/>
                        </w:pPr>
                        <w:r>
                          <w:rPr>
                            <w:rFonts w:asciiTheme="minorHAnsi" w:hAnsi="Calibri" w:cstheme="minorBidi"/>
                            <w:color w:val="FFFFFF" w:themeColor="light1"/>
                            <w:kern w:val="24"/>
                            <w:sz w:val="36"/>
                            <w:szCs w:val="36"/>
                            <w:lang w:val="en-US"/>
                          </w:rPr>
                          <w:t>15N</w:t>
                        </w:r>
                      </w:p>
                    </w:txbxContent>
                  </v:textbox>
                </v:shape>
                <v:shape id="Arc 3" o:spid="_x0000_s1028" style="position:absolute;left:7338;top:26256;width:17754;height:30750;visibility:visible;mso-wrap-style:square;v-text-anchor:middle" coordsize="1775410,3075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" path="m887705,nsc1377971,,1775410,688371,1775410,1537520r-887705,l887705,xem887705,nfc1377971,,1775410,688371,1775410,1537520e" filled="f" strokecolor="#823b0b [1605]" strokeweight="1.5pt">
                  <v:stroke joinstyle="miter"/>
                  <v:path arrowok="t" o:connecttype="custom" o:connectlocs="887705,0;1775410,1537520" o:connectangles="0,0"/>
                </v:shape>
                <v:shape id="Arc 4" o:spid="_x0000_s1029" style="position:absolute;left:10778;top:25418;width:10041;height:32221;flip:x;visibility:visible;mso-wrap-style:square;v-text-anchor:middle" coordsize="1004107,32221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" path="m502053,nsc779330,,1004107,721302,1004107,1611074r-502053,c502054,1074049,502053,537025,502053,xem502053,nfc779330,,1004107,721302,1004107,1611074e" filled="f" strokecolor="#823b0b [1605]" strokeweight="1.5pt">
                  <v:stroke joinstyle="miter"/>
                  <v:path arrowok="t" o:connecttype="custom" o:connectlocs="502053,0;1004107,1611074" o:connectangles="0,0"/>
                </v:shape>
                <v:shape id="Arc 5" o:spid="_x0000_s1030" style="position:absolute;left:13337;top:25341;width:4380;height:29047;visibility:visible;mso-wrap-style:square;v-text-anchor:middle" coordsize="437938,290464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" path="m218969,nsc339902,,437938,650228,437938,1452325r-218969,l218969,xem218969,nfc339902,,437938,650228,437938,1452325e" filled="f" strokecolor="#823b0b [1605]" strokeweight="1.5pt">
                  <v:stroke joinstyle="miter"/>
                  <v:path arrowok="t" o:connecttype="custom" o:connectlocs="218969,0;437938,1452325" o:connectangles="0,0"/>
                </v:shape>
                <v:shape id="Arc 6" o:spid="_x0000_s1031" style="position:absolute;left:11574;top:26654;width:4480;height:11614;visibility:visible;mso-wrap-style:square;v-text-anchor:middle" coordsize="447982,1161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" path="m223991,nsc347698,,447982,259996,447982,580718r-223991,l223991,xem223991,nfc347698,,447982,259996,447982,580718e" filled="f" strokecolor="#823b0b [1605]" strokeweight="1.5pt">
                  <v:stroke joinstyle="miter"/>
                  <v:path arrowok="t" o:connecttype="custom" o:connectlocs="223991,0;447982,580718" o:connectangles="0,0"/>
                </v:shape>
                <v:shape id="Arc 7" o:spid="_x0000_s1032" style="position:absolute;left:14117;top:27341;width:1701;height:6982;flip:x;visibility:visible;mso-wrap-style:square;v-text-anchor:middle" coordsize="170067,6982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" path="m85033,nsc131996,,170067,156307,170067,349122r-85033,c85034,232748,85033,116374,85033,xem85033,nfc131996,,170067,156307,170067,349122e" filled="f" strokecolor="#823b0b [1605]" strokeweight="1.5pt">
                  <v:stroke joinstyle="miter"/>
                  <v:path arrowok="t" o:connecttype="custom" o:connectlocs="85033,0;170067,349122" o:connectangles="0,0"/>
                </v:shape>
                <v:shape id="Arc 8" o:spid="_x0000_s1033" style="position:absolute;left:15033;top:29595;width:1700;height:6983;flip:x;visibility:visible;mso-wrap-style:square;v-text-anchor:middle" coordsize="170067,6982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" path="m85033,nsc131996,,170067,156307,170067,349122r-85033,c85034,232748,85033,116374,85033,xem85033,nfc131996,,170067,156307,170067,349122e" filled="f" strokecolor="#823b0b [1605]" strokeweight="1.5pt">
                  <v:stroke joinstyle="miter"/>
                  <v:path arrowok="t" o:connecttype="custom" o:connectlocs="85033,0;170067,349122" o:connectangles="0,0"/>
                </v:shape>
                <v:shape id="Arc 9" o:spid="_x0000_s1034" style="position:absolute;left:14740;top:33036;width:5282;height:10813;flip:x;visibility:visible;mso-wrap-style:square;v-text-anchor:middle" coordsize="528177,10812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" path="m264088,nsc409940,,528177,242044,528177,540621r-264088,c264089,360414,264088,180207,264088,xem264088,nfc409940,,528177,242044,528177,540621e" filled="f" strokecolor="#823b0b [1605]" strokeweight="1.5pt">
                  <v:stroke joinstyle="miter"/>
                  <v:path arrowok="t" o:connecttype="custom" o:connectlocs="264088,0;528177,540621" o:connectangles="0,0"/>
                </v:shape>
                <v:shape id="Arc 10" o:spid="_x0000_s1035" style="position:absolute;left:14574;top:33332;width:3815;height:6500;flip:x;visibility:visible;mso-wrap-style:square;v-text-anchor:middle" coordsize="381591,650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" path="m190795,nsc296169,,381591,145515,381591,325016r-190795,c190796,216677,190795,108339,190795,xem190795,nfc296169,,381591,145515,381591,325016e" filled="f" strokecolor="#823b0b [1605]" strokeweight="1.5pt">
                  <v:stroke joinstyle="miter"/>
                  <v:path arrowok="t" o:connecttype="custom" o:connectlocs="190795,0;381591,325016" o:connectangles="0,0"/>
                </v:shape>
                <v:shape id="Arc 11" o:spid="_x0000_s1036" style="position:absolute;left:14480;top:34577;width:2006;height:6500;visibility:visible;mso-wrap-style:square;v-text-anchor:middle" coordsize="200511,650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" path="m100255,nsc155625,,200511,145515,200511,325016r-100255,c100256,216677,100255,108339,100255,xem100255,nfc155625,,200511,145515,200511,325016e" filled="f" strokecolor="#823b0b [1605]" strokeweight="1.5pt">
                  <v:stroke joinstyle="miter"/>
                  <v:path arrowok="t" o:connecttype="custom" o:connectlocs="100255,0;200511,325016" o:connectangles="0,0"/>
                </v:shape>
                <v:shape id="Arc 12" o:spid="_x0000_s1037" style="position:absolute;left:8826;top:36530;width:4480;height:11614;visibility:visible;mso-wrap-style:square;v-text-anchor:middle" coordsize="447982,1161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" path="m223991,nsc347698,,447982,259996,447982,580718r-223991,l223991,xem223991,nfc347698,,447982,259996,447982,580718e" filled="f" strokecolor="#823b0b [1605]" strokeweight="1.5pt">
                  <v:stroke joinstyle="miter"/>
                  <v:path arrowok="t" o:connecttype="custom" o:connectlocs="223991,0;447982,580718" o:connectangles="0,0"/>
                </v:shape>
                <v:shape id="Arc 13" o:spid="_x0000_s1038" style="position:absolute;left:13482;top:28221;width:6471;height:10631;visibility:visible;mso-wrap-style:square;v-text-anchor:middle" coordsize="647134,10631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" path="m323567,nsc502268,,647134,238000,647134,531588r-323567,l323567,xem323567,nfc502268,,647134,238000,647134,531588e" filled="f" strokecolor="#823b0b [1605]" strokeweight="1.5pt">
                  <v:stroke joinstyle="miter"/>
                  <v:path arrowok="t" o:connecttype="custom" o:connectlocs="323567,0;647134,531588" o:connectangles="0,0"/>
                </v:shape>
                <v:shape id="Arc 14" o:spid="_x0000_s1039" style="position:absolute;left:17807;top:29155;width:1383;height:4381;flip:x;visibility:visible;mso-wrap-style:square;v-text-anchor:middle" coordsize="138315,4381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" path="m69157,nsc107352,,138315,98081,138315,219070r-69157,c69158,146047,69157,73023,69157,xem69157,nfc107352,,138315,98081,138315,219070e" filled="f" strokecolor="#823b0b [1605]" strokeweight="1.5pt">
                  <v:stroke joinstyle="miter"/>
                  <v:path arrowok="t" o:connecttype="custom" o:connectlocs="69157,0;138315,219070" o:connectangles="0,0"/>
                </v:shape>
                <v:shape id="Arc 15" o:spid="_x0000_s1040" style="position:absolute;left:18515;top:31678;width:2350;height:6904;flip:x;visibility:visible;mso-wrap-style:square;v-text-anchor:middle" coordsize="235029,6903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" path="m117514,nsc182416,,235029,154550,235029,345197r-117514,c117515,230131,117514,115066,117514,xem117514,nfc182416,,235029,154550,235029,345197e" filled="f" strokecolor="#823b0b [1605]" strokeweight="1.5pt">
                  <v:stroke joinstyle="miter"/>
                  <v:path arrowok="t" o:connecttype="custom" o:connectlocs="117514,0;235029,345197" o:connectangles="0,0"/>
                </v:shape>
                <v:shape id="Arc 16" o:spid="_x0000_s1041" style="position:absolute;left:15188;top:35868;width:6471;height:10632;visibility:visible;mso-wrap-style:square;v-text-anchor:middle" coordsize="647134,10631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" path="m323567,nsc502268,,647134,238000,647134,531588r-323567,l323567,xem323567,nfc502268,,647134,238000,647134,531588e" filled="f" strokecolor="#823b0b [1605]" strokeweight="1.5pt">
                  <v:stroke joinstyle="miter"/>
                  <v:path arrowok="t" o:connecttype="custom" o:connectlocs="323567,0;647134,531588" o:connectangles="0,0"/>
                </v:shape>
                <v:shape id="Arc 17" o:spid="_x0000_s1042" style="position:absolute;left:16361;top:37571;width:2620;height:4707;visibility:visible;mso-wrap-style:square;v-text-anchor:middle" coordsize="261929,4706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" path="m130964,nsc203294,,261929,105365,261929,235339r-130964,c130965,156893,130964,78446,130964,xem130964,nfc203294,,261929,105365,261929,235339e" filled="f" strokecolor="#823b0b [1605]" strokeweight="1.5pt">
                  <v:stroke joinstyle="miter"/>
                  <v:path arrowok="t" o:connecttype="custom" o:connectlocs="130964,0;261929,235339" o:connectangles="0,0"/>
                </v:shape>
                <v:shape id="Arc 18" o:spid="_x0000_s1043" style="position:absolute;left:15516;top:35725;width:4362;height:6904;visibility:visible;mso-wrap-style:square;v-text-anchor:middle" coordsize="436193,6903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" path="m218096,nsc338548,,436193,154550,436193,345197r-218096,c218097,230131,218096,115066,218096,xem218096,nfc338548,,436193,154550,436193,345197e" filled="f" strokecolor="#823b0b [1605]" strokeweight="1.5pt">
                  <v:stroke joinstyle="miter"/>
                  <v:path arrowok="t" o:connecttype="custom" o:connectlocs="218096,0;436193,345197" o:connectangles="0,0"/>
                </v:shape>
                <v:shape id="Arc 19" o:spid="_x0000_s1044" style="position:absolute;left:20206;top:37571;width:1113;height:4707;flip:x;visibility:visible;mso-wrap-style:square;v-text-anchor:middle" coordsize="111386,4706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" path="m55693,nsc86451,,111386,105365,111386,235339r-55693,l55693,xem55693,nfc86451,,111386,105365,111386,235339e" filled="f" strokecolor="#823b0b [1605]" strokeweight="1.5pt">
                  <v:stroke joinstyle="miter"/>
                  <v:path arrowok="t" o:connecttype="custom" o:connectlocs="55693,0;111386,235339" o:connectangles="0,0"/>
                </v:shape>
                <v:shape id="Arc 20" o:spid="_x0000_s1045" style="position:absolute;left:9335;top:28243;width:7105;height:11093;flip:x;visibility:visible;mso-wrap-style:square;v-text-anchor:middle" coordsize="710533,11092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" path="m355266,nsc551475,,710533,248322,710533,554643r-355266,c355267,369762,355266,184881,355266,xem355266,nfc551475,,710533,248322,710533,554643e" filled="f" strokecolor="#823b0b [1605]" strokeweight="1.5pt">
                  <v:stroke joinstyle="miter"/>
                  <v:path arrowok="t" o:connecttype="custom" o:connectlocs="355266,0;710533,554643" o:connectangles="0,0"/>
                </v:shape>
                <v:shape id="Arc 21" o:spid="_x0000_s1046" style="position:absolute;left:15792;top:35591;width:846;height:2551;flip:x;visibility:visible;mso-wrap-style:square;v-text-anchor:middle" coordsize="84672,2550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" path="m42336,nsc65718,,84672,57094,84672,127524r-42336,l42336,xem42336,nfc65718,,84672,57094,84672,127524e" filled="f" strokecolor="#823b0b [1605]" strokeweight="1.5pt">
                  <v:stroke joinstyle="miter"/>
                  <v:path arrowok="t" o:connecttype="custom" o:connectlocs="42336,0;84672,127524" o:connectangles="0,0"/>
                </v:shape>
                <v:shape id="Arc 22" o:spid="_x0000_s1047" style="position:absolute;left:11702;top:37493;width:1348;height:5448;flip:x;visibility:visible;mso-wrap-style:square;v-text-anchor:middle" coordsize="134754,5447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" path="m67377,nsc104588,,134754,121950,134754,272382r-67377,l67377,xem67377,nfc104588,,134754,121950,134754,272382e" filled="f" strokecolor="#823b0b [1605]" strokeweight="1.5pt">
                  <v:stroke joinstyle="miter"/>
                  <v:path arrowok="t" o:connecttype="custom" o:connectlocs="67377,0;134754,272382" o:connectangles="0,0"/>
                </v:shape>
                <v:shape id="Arc 23" o:spid="_x0000_s1048" style="position:absolute;left:17427;top:29971;width:1062;height:2423;visibility:visible;mso-wrap-style:square;v-text-anchor:middle" coordsize="106211,2422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" path="m53105,nsc82435,,106211,54232,106211,121131r-53105,c53106,80754,53105,40377,53105,xem53105,nfc82435,,106211,54232,106211,121131e" filled="f" strokecolor="#823b0b [1605]" strokeweight="1.5pt">
                  <v:stroke joinstyle="miter"/>
                  <v:path arrowok="t" o:connecttype="custom" o:connectlocs="53105,0;106211,121131" o:connectangles="0,0"/>
                </v:shape>
                <v:shape id="Arc 24" o:spid="_x0000_s1049" style="position:absolute;left:17713;top:33909;width:1511;height:2334;visibility:visible;mso-wrap-style:square;v-text-anchor:middle" coordsize="151148,233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" path="m75574,nsc117312,,151148,52256,151148,116718r-75574,l75574,xem75574,nfc117312,,151148,52256,151148,116718e" filled="f" strokecolor="#823b0b [1605]" strokeweight="1.5pt">
                  <v:stroke joinstyle="miter"/>
                  <v:path arrowok="t" o:connecttype="custom" o:connectlocs="75574,0;151148,116718" o:connectangles="0,0"/>
                </v:shape>
                <v:shape id="Arc 25" o:spid="_x0000_s1050" style="position:absolute;left:18462;top:32353;width:904;height:1970;flip:x;visibility:visible;mso-wrap-style:square;v-text-anchor:middle" coordsize="90370,1969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" path="m45185,nsc70140,,90370,44098,90370,98496r-45185,l45185,xem45185,nfc70140,,90370,44098,90370,98496e" filled="f" strokecolor="#823b0b [1605]" strokeweight="1.5pt">
                  <v:stroke joinstyle="miter"/>
                  <v:path arrowok="t" o:connecttype="custom" o:connectlocs="45185,0;90370,98496" o:connectangles="0,0"/>
                </v:shape>
                <v:shape id="Arc 26" o:spid="_x0000_s1051" style="position:absolute;left:19901;top:30934;width:5281;height:10812;flip:x;visibility:visible;mso-wrap-style:square;v-text-anchor:middle" coordsize="528177,10812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" path="m264088,nsc409940,,528177,242044,528177,540621r-264088,c264089,360414,264088,180207,264088,xem264088,nfc409940,,528177,242044,528177,540621e" filled="f" strokecolor="#823b0b [1605]" strokeweight="1.5pt">
                  <v:stroke joinstyle="miter"/>
                  <v:path arrowok="t" o:connecttype="custom" o:connectlocs="264088,0;528177,540621" o:connectangles="0,0"/>
                </v:shape>
                <v:shape id="Arc 27" o:spid="_x0000_s1052" style="position:absolute;left:19296;top:34771;width:1522;height:2321;flip:x;visibility:visible;mso-wrap-style:square;v-text-anchor:middle" coordsize="152246,2321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" path="m76123,nsc118165,,152246,51961,152246,116059r-76123,l76123,xem76123,nfc118165,,152246,51961,152246,116059e" filled="f" strokecolor="#823b0b [1605]" strokeweight="1.5pt">
                  <v:stroke joinstyle="miter"/>
                  <v:path arrowok="t" o:connecttype="custom" o:connectlocs="76123,0;152246,116059" o:connectangles="0,0"/>
                </v:shape>
                <v:shape id="Arc 28" o:spid="_x0000_s1053" style="position:absolute;left:19454;top:34321;width:1321;height:3476;visibility:visible;mso-wrap-style:square;v-text-anchor:middle" coordsize="132056,3475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" path="m66028,nsc102494,,132056,77812,132056,173797r-66028,l66028,xem66028,nfc102494,,132056,77812,132056,173797e" filled="f" strokecolor="#823b0b [1605]" strokeweight="1.5pt">
                  <v:stroke joinstyle="miter"/>
                  <v:path arrowok="t" o:connecttype="custom" o:connectlocs="66028,0;132056,173797" o:connectangles="0,0"/>
                </v:shape>
                <v:shape id="Arc 29" o:spid="_x0000_s1054" style="position:absolute;left:20251;top:32429;width:907;height:4949;visibility:visible;mso-wrap-style:square;v-text-anchor:middle" coordsize="90656,4949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" path="m45328,nsc70362,,90656,110791,90656,247459r-45328,l45328,xem45328,nfc70362,,90656,110791,90656,247459e" filled="f" strokecolor="#823b0b [1605]" strokeweight="1.5pt">
                  <v:stroke joinstyle="miter"/>
                  <v:path arrowok="t" o:connecttype="custom" o:connectlocs="45328,0;90656,247459" o:connectangles="0,0"/>
                </v:shape>
                <v:shape id="Arc 30" o:spid="_x0000_s1055" style="position:absolute;left:20693;top:32991;width:531;height:1708;flip:x;visibility:visible;mso-wrap-style:square;v-text-anchor:middle" coordsize="53144,1708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" path="m26572,nsc41247,,53144,38236,53144,85402r-26572,l26572,xem26572,nfc41247,,53144,38236,53144,85402e" filled="f" strokecolor="#823b0b [1605]" strokeweight="1.5pt">
                  <v:stroke joinstyle="miter"/>
                  <v:path arrowok="t" o:connecttype="custom" o:connectlocs="26572,0;53144,85402" o:connectangles="0,0"/>
                </v:shape>
                <v:shape id="Arc 31" o:spid="_x0000_s1056" style="position:absolute;left:21578;top:31146;width:553;height:1708;visibility:visible;mso-wrap-style:square;v-text-anchor:middle" coordsize="55321,1708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" path="m27660,nsc42937,,55321,38236,55321,85402r-27660,c27661,56935,27660,28467,27660,xem27660,nfc42937,,55321,38236,55321,85402e" filled="f" strokecolor="#823b0b [1605]" strokeweight="1.5pt">
                  <v:stroke joinstyle="miter"/>
                  <v:path arrowok="t" o:connecttype="custom" o:connectlocs="27660,0;55321,85402" o:connectangles="0,0"/>
                </v:shape>
                <v:shape id="Arc 32" o:spid="_x0000_s1057" style="position:absolute;left:19879;top:32073;width:2005;height:6500;visibility:visible;mso-wrap-style:square;v-text-anchor:middle" coordsize="200511,650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" path="m100255,nsc155625,,200511,145515,200511,325016r-100255,c100256,216677,100255,108339,100255,xem100255,nfc155625,,200511,145515,200511,325016e" filled="f" strokecolor="#823b0b [1605]" strokeweight="1.5pt">
                  <v:stroke joinstyle="miter"/>
                  <v:path arrowok="t" o:connecttype="custom" o:connectlocs="100255,0;200511,325016" o:connectangles="0,0"/>
                </v:shape>
                <v:shape id="Arc 33" o:spid="_x0000_s1058" style="position:absolute;left:23206;top:35769;width:2350;height:6903;flip:x;visibility:visible;mso-wrap-style:square;v-text-anchor:middle" coordsize="235029,6903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" path="m117514,nsc182416,,235029,154550,235029,345197r-117514,c117515,230131,117514,115066,117514,xem117514,nfc182416,,235029,154550,235029,345197e" filled="f" strokecolor="#823b0b [1605]" strokeweight="1.5pt">
                  <v:stroke joinstyle="miter"/>
                  <v:path arrowok="t" o:connecttype="custom" o:connectlocs="117514,0;235029,345197" o:connectangles="0,0"/>
                </v:shape>
                <v:shape id="Arc 34" o:spid="_x0000_s1059" style="position:absolute;left:22492;top:37999;width:1511;height:2334;visibility:visible;mso-wrap-style:square;v-text-anchor:middle" coordsize="151148,233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" path="m75574,nsc117312,,151148,52256,151148,116718r-75574,l75574,xem75574,nfc117312,,151148,52256,151148,116718e" filled="f" strokecolor="#823b0b [1605]" strokeweight="1.5pt">
                  <v:stroke joinstyle="miter"/>
                  <v:path arrowok="t" o:connecttype="custom" o:connectlocs="75574,0;151148,116718" o:connectangles="0,0"/>
                </v:shape>
                <v:shape id="Arc 35" o:spid="_x0000_s1060" style="position:absolute;left:23217;top:36443;width:904;height:1970;flip:x;visibility:visible;mso-wrap-style:square;v-text-anchor:middle" coordsize="90370,1969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" path="m45185,nsc70140,,90370,44098,90370,98496r-45185,l45185,xem45185,nfc70140,,90370,44098,90370,98496e" filled="f" strokecolor="#823b0b [1605]" strokeweight="1.5pt">
                  <v:stroke joinstyle="miter"/>
                  <v:path arrowok="t" o:connecttype="custom" o:connectlocs="45185,0;90370,98496" o:connectangles="0,0"/>
                </v:shape>
                <v:shape id="Arc 36" o:spid="_x0000_s1061" style="position:absolute;left:23026;top:36284;width:1512;height:2335;visibility:visible;mso-wrap-style:square;v-text-anchor:middle" coordsize="151148,233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" path="m75574,nsc117312,,151148,52256,151148,116718r-75574,l75574,xem75574,nfc117312,,151148,52256,151148,116718e" filled="f" strokecolor="#823b0b [1605]" strokeweight="1.5pt">
                  <v:stroke joinstyle="miter"/>
                  <v:path arrowok="t" o:connecttype="custom" o:connectlocs="75574,0;151148,116718" o:connectangles="0,0"/>
                </v:shape>
                <v:shape id="Arc 37" o:spid="_x0000_s1062" style="position:absolute;left:19505;top:28012;width:1547;height:4382;flip:x;visibility:visible;mso-wrap-style:square;v-text-anchor:middle" coordsize="154766,4381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" path="m77383,nsc120120,,154766,98081,154766,219070r-77383,l77383,xem77383,nfc120120,,154766,98081,154766,219070e" filled="f" strokecolor="#823b0b [1605]" strokeweight="1.5pt">
                  <v:stroke joinstyle="miter"/>
                  <v:path arrowok="t" o:connecttype="custom" o:connectlocs="77383,0;154766,219070" o:connectangles="0,0"/>
                </v:shape>
                <v:shape id="Arc 38" o:spid="_x0000_s1063" style="position:absolute;left:19400;top:28244;width:1041;height:2422;flip:x;visibility:visible;mso-wrap-style:square;v-text-anchor:middle" coordsize="104129,2422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" path="m52064,nsc80819,,104129,54232,104129,121131r-52064,c52065,80754,52064,40377,52064,xem52064,nfc80819,,104129,54232,104129,121131e" filled="f" strokecolor="#823b0b [1605]" strokeweight="1.5pt">
                  <v:stroke joinstyle="miter"/>
                  <v:path arrowok="t" o:connecttype="custom" o:connectlocs="52064,0;104129,121131" o:connectangles="0,0"/>
                </v:shape>
                <v:shape id="Arc 39" o:spid="_x0000_s1064" style="position:absolute;left:19052;top:29208;width:1062;height:2423;visibility:visible;mso-wrap-style:square;v-text-anchor:middle" coordsize="106211,2422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" path="m53105,nsc82435,,106211,54232,106211,121131r-53105,c53106,80754,53105,40377,53105,xem53105,nfc82435,,106211,54232,106211,121131e" filled="f" strokecolor="#823b0b [1605]" strokeweight="1.5pt">
                  <v:stroke joinstyle="miter"/>
                  <v:path arrowok="t" o:connecttype="custom" o:connectlocs="53105,0;106211,121131" o:connectangles="0,0"/>
                </v:shape>
                <v:shape id="Arc 40" o:spid="_x0000_s1065" style="position:absolute;left:8954;top:34218;width:4751;height:13175;flip:x;visibility:visible;mso-wrap-style:square;v-text-anchor:middle" coordsize="475127,13174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" path="m237563,nsc368766,,475127,294930,475127,658745r-237563,c237564,439163,237563,219582,237563,xem237563,nfc368766,,475127,294930,475127,658745e" filled="f" strokecolor="#823b0b [1605]" strokeweight="1.5pt">
                  <v:stroke joinstyle="miter"/>
                  <v:path arrowok="t" o:connecttype="custom" o:connectlocs="237563,0;475127,658745" o:connectangles="0,0"/>
                </v:shape>
                <v:shape id="Arc 41" o:spid="_x0000_s1066" style="position:absolute;left:8559;top:36006;width:2310;height:6454;flip:x;visibility:visible;mso-wrap-style:square;v-text-anchor:middle" coordsize="231024,6454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" path="m115512,nsc179308,,231024,144488,231024,322722r-115512,l115512,xem115512,nfc179308,,231024,144488,231024,322722e" filled="f" strokecolor="#823b0b [1605]" strokeweight="1.5pt">
                  <v:stroke joinstyle="miter"/>
                  <v:path arrowok="t" o:connecttype="custom" o:connectlocs="115512,0;231024,322722" o:connectangles="0,0"/>
                </v:shape>
                <v:shape id="Arc 42" o:spid="_x0000_s1067" style="position:absolute;left:19488;top:39041;width:1512;height:2334;visibility:visible;mso-wrap-style:square;v-text-anchor:middle" coordsize="151148,233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" path="m75574,nsc117312,,151148,52256,151148,116718r-75574,l75574,xem75574,nfc117312,,151148,52256,151148,116718e" filled="f" strokecolor="#823b0b [1605]" strokeweight="1.5pt">
                  <v:stroke joinstyle="miter"/>
                  <v:path arrowok="t" o:connecttype="custom" o:connectlocs="75574,0;151148,116718" o:connectangles="0,0"/>
                </v:shape>
                <v:shape id="Arc 43" o:spid="_x0000_s1068" style="position:absolute;left:13345;top:37602;width:2619;height:4707;visibility:visible;mso-wrap-style:square;v-text-anchor:middle" coordsize="261929,4706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" path="m130964,nsc203294,,261929,105365,261929,235339r-130964,c130965,156893,130964,78446,130964,xem130964,nfc203294,,261929,105365,261929,235339e" filled="f" strokecolor="#823b0b [1605]" strokeweight="1.5pt">
                  <v:stroke joinstyle="miter"/>
                  <v:path arrowok="t" o:connecttype="custom" o:connectlocs="130964,0;261929,235339" o:connectangles="0,0"/>
                </v:shape>
                <v:shape id="Freeform 44" o:spid="_x0000_s1069" style="position:absolute;left:12162;top:30346;width:2105;height:1709;visibility:visible;mso-wrap-style:square;v-text-anchor:middle" coordsize="374233,3038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" path="m,c56488,22360,115772,38654,169464,67079v34918,18486,-1107,23606,14122,38836c191907,114237,202415,120037,211830,127098v4707,3530,8540,8730,14122,10591c250011,145709,220394,135606,254196,148281v3485,1307,7014,2508,10592,3530c269454,153144,274367,153638,278910,155342v10240,3840,15932,8268,24713,14122c305977,172994,308786,176260,310684,180055v2834,5669,4836,11719,7061,17653c320965,206294,322780,213305,324806,222421v3099,13945,3980,25612,10592,38836c338029,266520,342615,270559,345989,275379v11407,16296,9595,20685,24714,28244c371755,304149,373056,303623,374233,303623e" filled="f" strokecolor="#0070c0" strokeweight="1pt">
                  <v:stroke joinstyle="miter"/>
                  <v:path arrowok="t" o:connecttype="custom" o:connectlocs="0,0;95323,37732;103267,59577;119154,71493;127098,77450;142985,83408;148943,85394;156887,87380;170788,95324;174760,101281;178732,111211;182703,125112;188661,146957;194619,154901;208520,170788;210506,170788" o:connectangles="0,0,0,0,0,0,0,0,0,0,0,0,0,0,0,0"/>
                </v:shape>
                <v:shape id="Freeform 45" o:spid="_x0000_s1070" style="position:absolute;left:15148;top:26413;width:401;height:1291;visibility:visible;mso-wrap-style:square;v-text-anchor:middle" coordsize="71290,2294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" path="m,229483c14122,210654,32114,194182,42366,172995,53273,150453,58236,57228,60019,42366,64377,6047,62070,59612,70610,21183v1532,-6893,,-14122,,-21183e" filled="f" strokecolor="#0070c0" strokeweight="1pt">
                  <v:stroke joinstyle="miter"/>
                  <v:path arrowok="t" o:connecttype="custom" o:connectlocs="0,129084;23831,97310;33761,23831;39718,11915;39718,0" o:connectangles="0,0,0,0,0"/>
                </v:shape>
                <v:shape id="Freeform 46" o:spid="_x0000_s1071" style="position:absolute;left:13143;top:34654;width:516;height:2145;rotation:6349618fd;visibility:visible;mso-wrap-style:square;v-text-anchor:middle" coordsize="91793,3812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" path="m,381295c2354,333045,3917,284749,7061,236544v391,-5988,1301,-12081,3530,-17653c16679,203670,23524,200318,31774,187117v7422,-11875,9594,-21722,14122,-35305l52957,130629v1177,-3531,2509,-7014,3531,-10592c61511,102459,67493,80165,74140,63549v2354,-5884,5197,-11595,7061,-17652c84055,36622,86359,27169,88262,17653l91793,e" filled="f" strokecolor="#0070c0" strokeweight="1pt">
                  <v:stroke joinstyle="miter"/>
                  <v:path arrowok="t" o:connecttype="custom" o:connectlocs="0,214478;3972,133056;5957,123126;17873,105253;25817,85394;29789,73479;31775,67521;41704,35746;45676,25817;49648,9930;51634,0" o:connectangles="0,0,0,0,0,0,0,0,0,0,0"/>
                </v:shape>
                <v:shape id="Freeform 47" o:spid="_x0000_s1072" style="position:absolute;left:13099;top:39837;width:1927;height:1433;visibility:visible;mso-wrap-style:square;v-text-anchor:middle" coordsize="342458,2546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" path="m,49711c1177,42650,2126,35547,3530,28528,4482,23770,3866,18058,7061,14406,12649,8019,28244,284,28244,284,44720,1461,62538,-2806,77671,3814v6819,2983,2932,14990,7061,21183c89439,32058,91793,41473,98854,46180v29489,19660,15185,8123,42366,35305l151811,92077v7806,7806,11355,12738,21183,17652c178062,112263,193179,115658,197708,116790v7594,5063,18143,11813,24713,17653c228641,139971,234507,145910,240074,152095v5041,5601,9081,12052,14122,17653c259763,175933,266433,181082,271848,187400v8732,10188,15226,22287,24714,31775c304372,226985,309298,230526,314214,240358v1664,3328,900,7960,3531,10591c322765,255969,337311,254480,342458,254480e" filled="f" strokecolor="#0070c0" strokeweight="1pt">
                  <v:stroke joinstyle="miter"/>
                  <v:path arrowok="t" o:connecttype="custom" o:connectlocs="0,27962;1986,16047;3972,8103;15887,160;43690,2145;47662,14061;55605,25976;79436,45835;85394,51793;97309,61723;111211,65694;125112,75624;135042,85554;142986,95483;152915,105413;166816,123286;176746,135201;178732,141159;192633,143145" o:connectangles="0,0,0,0,0,0,0,0,0,0,0,0,0,0,0,0,0,0,0"/>
                </v:shape>
                <v:shape id="Freeform 48" o:spid="_x0000_s1073" style="position:absolute;left:11424;top:40832;width:1867;height:1330;visibility:visible;mso-wrap-style:square;v-text-anchor:middle" coordsize="331867,2365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" path="m331867,c291988,9970,313129,5160,268318,14122r-17653,3530c247135,28244,245067,39441,240074,49427v-2354,4707,-4450,9552,-7061,14122c222881,81280,228038,66920,218891,88262v-1466,3421,-1867,7263,-3531,10592c212104,105365,203562,116134,197708,120037v-3171,2114,-22659,6474,-24714,7061c156432,131830,167114,129617,148281,137689v-3421,1466,-7339,1724,-10592,3531c130271,145341,122507,149341,116506,155342v-13591,13591,-6437,7822,-21183,17652c91793,177701,88152,182328,84732,187116v-2466,3453,-4345,7332,-7061,10592c74475,201544,70144,204359,67079,208300v-5210,6699,-6071,18499,-14122,21183l31774,236544v-8238,-1177,-17109,-151,-24713,-3531c3184,231290,,222422,,222422e" filled="f" strokecolor="#0070c0" strokeweight="1pt">
                  <v:stroke joinstyle="miter"/>
                  <v:path arrowok="t" o:connecttype="custom" o:connectlocs="186675,0;150929,7944;140999,9929;135041,27803;131070,35746;123126,49647;121140,55605;111211,67521;97309,71493;83408,77450;77450,79436;65535,87380;53619,97309;47662,105253;43690,111211;37732,117169;29788,129084;17873,133056;3972,131070;0,125112" o:connectangles="0,0,0,0,0,0,0,0,0,0,0,0,0,0,0,0,0,0,0,0"/>
                </v:shape>
                <v:shape id="Freeform 49" o:spid="_x0000_s1074" style="position:absolute;left:17376;top:31816;width:1132;height:834;visibility:visible;mso-wrap-style:square;v-text-anchor:middle" coordsize="201239,14828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" path="m,148281c38835,120037,76315,89828,116506,63549,137654,49721,183586,28244,183586,28244v2354,-3530,5390,-6691,7061,-10591c198606,-917,187783,6729,201239,e" filled="f" strokecolor="#0070c0" strokeweight="1pt">
                  <v:stroke joinstyle="miter"/>
                  <v:path arrowok="t" o:connecttype="custom" o:connectlocs="0,83408;65535,35746;103267,15887;107239,9930;113197,0" o:connectangles="0,0,0,0,0"/>
                </v:shape>
                <v:shape id="Freeform 50" o:spid="_x0000_s1075" style="position:absolute;left:20501;top:36482;width:2244;height:795;visibility:visible;mso-wrap-style:square;v-text-anchor:middle" coordsize="398946,1412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" path="m,141220c31774,130629,62167,114183,95323,109446v17821,-2546,35045,8800,52958,10591c154252,120634,160112,117962,165933,116507v3611,-903,7118,-2195,10592,-3531c188355,108426,201284,105885,211830,98854v12606,-8404,35094,-24661,49427,-28244l275379,67080v10591,1177,21241,1910,31774,3530c315379,71876,323963,75037,331867,77671v3530,-3530,6800,-7342,10591,-10591c346926,63251,352419,60649,356580,56488v4161,-4161,7218,-9301,10592,-14122c372039,35414,375294,27184,381294,21183v3530,-3531,7395,-6756,10591,-10592c394601,7331,398946,,398946,e" filled="f" strokecolor="#0070c0" strokeweight="1pt">
                  <v:stroke joinstyle="miter"/>
                  <v:path arrowok="t" o:connecttype="custom" o:connectlocs="0,79436;53619,61563;83408,67521;93337,65535;99295,63549;119154,55605;146957,39718;154901,37732;172773,39718;186675,43690;192633,37732;200576,31774;206534,23831;214478,11915;220435,5957;224407,0" o:connectangles="0,0,0,0,0,0,0,0,0,0,0,0,0,0,0,0"/>
                </v:shape>
                <v:shape id="Freeform 51" o:spid="_x0000_s1076" style="position:absolute;left:21819;top:35668;width:516;height:1212;visibility:visible;mso-wrap-style:square;v-text-anchor:middle" coordsize="91793,2153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" path="m,215361c8513,175634,566,169040,28244,148281v2977,-2233,7061,-2353,10592,-3530c69317,83785,36620,153011,52958,109446v1848,-4928,4988,-9285,7061,-14122c61485,91903,62372,88263,63549,84732,68859,36950,61723,67812,74141,38836,90724,142,79060,12737,91793,e" filled="f" strokecolor="#0070c0" strokeweight="1pt">
                  <v:stroke joinstyle="miter"/>
                  <v:path arrowok="t" o:connecttype="custom" o:connectlocs="0,121141;15887,83408;21845,81423;29789,61564;33761,53620;35747,47662;41705,21845;51634,0" o:connectangles="0,0,0,0,0,0,0,0"/>
                </v:shape>
                <v:shape id="Freeform 52" o:spid="_x0000_s1077" style="position:absolute;left:21501;top:37078;width:715;height:1271;visibility:visible;mso-wrap-style:square;v-text-anchor:middle" coordsize="127098,2259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" path="m,c3531,44720,1794,90171,10592,134159v1243,6214,11718,4836,17652,7061c40653,145874,41434,145271,56488,148281v15196,10130,10901,5720,24714,24714c86193,179858,89323,188177,95324,194178v5884,5884,11390,12172,17652,17652c128124,225084,120203,212160,127098,225952e" filled="f" strokecolor="#0070c0" strokeweight="1pt">
                  <v:stroke joinstyle="miter"/>
                  <v:path arrowok="t" o:connecttype="custom" o:connectlocs="0,0;5958,75464;15887,79436;31775,83408;45676,97310;53620,109225;63549,119154;71493,127098" o:connectangles="0,0,0,0,0,0,0,0"/>
                </v:shape>
                <v:shape id="Freeform 53" o:spid="_x0000_s1078" style="position:absolute;left:24023;top:34099;width:1688;height:358;visibility:visible;mso-wrap-style:square;v-text-anchor:middle" coordsize="300093,63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" path="m,63550c12945,56489,25361,48356,38836,42367v7829,-3480,16507,-4599,24713,-7061c67114,34237,70563,32797,74141,31775v4665,-1333,9474,-2136,14122,-3530c95392,26106,109446,21184,109446,21184,126230,9994,116011,15465,141220,7062l151812,3531v20006,1177,39977,3531,60018,3531c233046,7062,254237,5293,275379,3531,320061,-192,285731,1,300093,1e" filled="f" strokecolor="#0070c0" strokeweight="1pt">
                  <v:stroke joinstyle="miter"/>
                  <v:path arrowok="t" o:connecttype="custom" o:connectlocs="0,35747;21845,23832;35746,19860;41704,17874;49648,15888;61563,11916;79436,3972;85394,1986;119154,3972;154900,1986;168802,1" o:connectangles="0,0,0,0,0,0,0,0,0,0,0"/>
                </v:shape>
                <v:shape id="Freeform 54" o:spid="_x0000_s1079" style="position:absolute;left:23527;top:32669;width:2085;height:517;visibility:visible;mso-wrap-style:square;v-text-anchor:middle" coordsize="370702,917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" path="m,91793c41189,70610,80948,46380,123567,28244v19709,-8387,98046,-9992,109446,-10592l275379,10591v7061,-1177,14049,-2935,21183,-3530l338928,3530c375687,-146,356773,,370702,e" filled="f" strokecolor="#0070c0" strokeweight="1pt">
                  <v:stroke joinstyle="miter"/>
                  <v:path arrowok="t" o:connecttype="custom" o:connectlocs="0,51634;69506,15887;131070,9929;154901,5957;166816,3972;190647,1986;208520,0" o:connectangles="0,0,0,0,0,0,0"/>
                </v:shape>
                <v:shape id="Freeform 55" o:spid="_x0000_s1080" style="position:absolute;left:24659;top:32789;width:953;height:734;visibility:visible;mso-wrap-style:square;v-text-anchor:middle" coordsize="169464,13062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" path="m,c2036,15272,2533,52069,14122,70610v6725,10760,12274,10227,21183,17652c39141,91459,41956,95789,45897,98854v8776,6826,24003,16662,35305,21183c88113,122801,94955,126661,102385,127098v62368,3668,39977,3530,67079,3530e" filled="f" strokecolor="#0070c0" strokeweight="1pt">
                  <v:stroke joinstyle="miter"/>
                  <v:path arrowok="t" o:connecttype="custom" o:connectlocs="0,0;7944,39718;19859,49647;25817,55605;45676,67521;57592,71492;95324,73478" o:connectangles="0,0,0,0,0,0,0"/>
                </v:shape>
                <v:shape id="Freeform 56" o:spid="_x0000_s1081" style="position:absolute;left:24540;top:36383;width:1390;height:655;visibility:visible;mso-wrap-style:square;v-text-anchor:middle" coordsize="247135,1165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" path="m,c24714,9415,50283,16834,74141,28244v6096,2915,8376,16014,10591,21183c100321,85802,82776,36499,98854,84733v2409,7228,4276,15920,10592,21183c115263,110764,126800,114054,134159,116507v22360,-1177,44877,-634,67080,-3530c206458,112296,210524,107989,215361,105916v3420,-1466,7061,-2354,10591,-3531c229483,98855,233348,95630,236544,91794v19966,-23959,-638,-2893,10591,-14122e" filled="f" strokecolor="#0070c0" strokeweight="1pt">
                  <v:stroke joinstyle="miter"/>
                  <v:path arrowok="t" o:connecttype="custom" o:connectlocs="0,0;41704,15887;47662,27803;55605,47662;61563,59578;75464,65535;113197,63549;121140,59578;127098,57591;133056,51634;139013,43690" o:connectangles="0,0,0,0,0,0,0,0,0,0,0"/>
                </v:shape>
                <v:shape id="Freeform 57" o:spid="_x0000_s1082" style="position:absolute;left:24262;top:34556;width:1469;height:874;visibility:visible;mso-wrap-style:square;v-text-anchor:middle" coordsize="261257,1553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" path="m,155342l84732,144751v4803,-686,9296,-3023,14122,-3531c116449,139368,134159,138867,151812,137690v7315,-1219,26883,-3903,35305,-7061c197356,126790,203050,122360,211830,116507v2354,-3531,5338,-6714,7061,-10592c221914,99114,223598,91793,225952,84732v1177,-3530,2628,-6981,3531,-10591c231837,64726,233476,55104,236544,45897v1177,-3531,1866,-7263,3530,-10592c241971,31510,245237,28509,247135,24714v1664,-3329,1867,-7263,3531,-10592c254657,6141,256294,4965,261257,e" filled="f" strokecolor="#0070c0" strokeweight="1pt">
                  <v:stroke joinstyle="miter"/>
                  <v:path arrowok="t" o:connecttype="custom" o:connectlocs="0,87380;47662,81423;55605,79436;85394,77451;105253,73479;119154,65535;123126,59577;127098,47662;129084,41704;133056,25817;135042,19859;139013,13902;141000,7944;146957,0" o:connectangles="0,0,0,0,0,0,0,0,0,0,0,0,0,0"/>
                </v:shape>
                <v:shape id="Freeform 58" o:spid="_x0000_s1083" style="position:absolute;left:25056;top:35807;width:675;height:894;visibility:visible;mso-wrap-style:square;v-text-anchor:middle" coordsize="120037,1588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" path="m,158872v14122,-9415,28679,-18207,42366,-28244c46392,127675,50725,124503,52958,120037v2684,-5367,2457,-11749,3530,-17653c58037,93866,59104,79500,63549,70610v1898,-3795,5163,-6797,7061,-10592c72274,56690,71510,52058,74141,49427,80142,43426,95324,35305,95324,35305v2354,-3531,4061,-7591,7061,-10592c105385,21713,110325,20965,112976,17652v2325,-2906,2149,-7136,3531,-10591c117484,4618,118860,2354,120037,e" filled="f" strokecolor="#0070c0" strokeweight="1pt">
                  <v:stroke joinstyle="miter"/>
                  <v:path arrowok="t" o:connecttype="custom" o:connectlocs="0,89366;23831,73479;29789,67521;31775,57591;35746,39718;39718,33760;41704,27803;53620,19859;57592,13901;63549,9929;65535,3972;67521,0" o:connectangles="0,0,0,0,0,0,0,0,0,0,0,0"/>
                </v:shape>
                <v:shape id="Freeform 59" o:spid="_x0000_s1084" style="position:absolute;left:21978;top:29214;width:3813;height:933;visibility:visible;mso-wrap-style:square;v-text-anchor:middle" coordsize="677857,1659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" path="m,141220v8238,-4707,16384,-9579,24714,-14122c29334,124578,34266,122648,38836,120037v3684,-2105,6796,-5164,10591,-7061c56220,109580,67363,108174,74141,105915v6012,-2004,11718,-4836,17652,-7061c95278,97547,99056,96988,102385,95324v26613,-13307,8651,-6457,28244,-17653c135199,75060,140372,73529,144751,70610v28327,-18885,7834,-7705,28244,-24713c176255,43181,180133,41302,183586,38836v4788,-3420,9654,-6763,14122,-10592c201499,24995,204237,20555,208300,17653v9133,-6523,15010,-6953,24713,-10592c238947,4836,244782,2354,250666,v16476,1177,33264,128,49427,3531c306808,4945,311927,10485,317746,14122v13605,8503,15259,10286,28244,24714c351031,44437,355020,50933,360112,56488v21777,23757,17182,19693,35305,31775c397771,91793,399717,95633,402478,98854v11415,13317,12221,12854,24713,21183c434358,130789,435236,134651,448374,141220v4340,2170,9415,2354,14122,3531l483679,158873r10592,7061c520254,163768,532210,164393,554289,158873v22073,-5518,-1004,-731,21183,-10592c582273,145258,589594,143574,596655,141220v3531,-1177,7263,-1866,10592,-3530c614198,134214,623800,128582,631960,127098v9335,-1697,18829,-2353,28244,-3530c673029,119293,667074,120037,677857,120037e" filled="f" strokecolor="#0070c0" strokeweight="1pt">
                  <v:stroke joinstyle="miter"/>
                  <v:path arrowok="t" o:connecttype="custom" o:connectlocs="0,79436;13902,71493;21845,67521;27803,63549;41704,59577;51634,55605;57592,53620;73479,43690;81423,39718;97310,25817;103267,21845;111211,15887;117169,9930;131070,3972;141000,0;168803,1986;178732,7944;194620,21845;202563,31775;222422,49648;226394,55605;240295,67521;252211,79436;260154,81423;272070,89366;278028,93338;311788,89366;323703,83408;335619,79436;341577,77451;355478,71493;371365,69507;381295,67521" o:connectangles="0,0,0,0,0,0,0,0,0,0,0,0,0,0,0,0,0,0,0,0,0,0,0,0,0,0,0,0,0,0,0,0,0"/>
                </v:shape>
                <v:shape id="Freeform 60" o:spid="_x0000_s1085" style="position:absolute;left:23984;top:28141;width:1807;height:1351;visibility:visible;mso-wrap-style:square;v-text-anchor:middle" coordsize="321276,2401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" path="m,240160c8238,226038,16108,211695,24714,197794v6700,-10823,15490,-20389,21183,-31774c48251,161313,49670,156008,52958,151898v6238,-7798,14122,-14122,21183,-21183l84732,120123,95324,109532v2326,-6978,4368,-16205,10591,-21183c108219,86506,129703,81519,130629,81288v7061,-4707,13132,-11438,21183,-14122c155342,65989,159150,65442,162403,63635v36412,-20230,7812,-9666,31775,-17652c197708,42452,200828,38456,204769,35391v6699,-5210,15182,-8122,21183,-14122c229483,17739,232179,13103,236544,10678v6506,-3614,14122,-4707,21183,-7061l268318,86v10592,1177,21118,3531,31775,3531c306094,3617,311826,1073,317745,86v1161,-194,2354,,3531,e" filled="f" strokecolor="#0070c0" strokeweight="1pt">
                  <v:stroke joinstyle="miter"/>
                  <v:path arrowok="t" o:connecttype="custom" o:connectlocs="0,135090;13902,111259;25817,93386;29789,85443;41704,73527;47662,67569;53620,61612;59577,49696;73479,45725;85394,37781;91352,35795;109225,25865;115183,19907;127098,11964;133056,6006;144972,2035;150929,48;168803,2035;178732,48;180718,48" o:connectangles="0,0,0,0,0,0,0,0,0,0,0,0,0,0,0,0,0,0,0,0"/>
                </v:shape>
                <v:shape id="Freeform 61" o:spid="_x0000_s1086" style="position:absolute;left:24937;top:30147;width:854;height:1749;visibility:visible;mso-wrap-style:square;v-text-anchor:middle" coordsize="151812,3108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" path="m,c8238,27067,13319,55304,24714,81201v2120,4817,10401,3340,14122,7061c44837,94263,52958,109445,52958,109445v11357,34077,-6850,-18888,10591,24714c66313,141070,68256,148281,70610,155342v1177,3530,1467,7495,3531,10591l88263,187116v2354,9415,3993,19037,7061,28244c96501,218891,97190,222623,98854,225952v1897,3795,5338,6714,7061,10591c118898,265754,105536,250285,120037,264788v1177,3530,2509,7013,3531,10591c124901,280044,125187,285041,127098,289501v1671,3900,4344,7332,7061,10592c137355,303929,140115,308830,144751,310684v2443,977,4707,-2353,7061,-3530e" filled="f" strokecolor="#0070c0" strokeweight="1pt">
                  <v:stroke joinstyle="miter"/>
                  <v:path arrowok="t" o:connecttype="custom" o:connectlocs="0,0;13902,45675;21845,49647;29789,61563;35746,75464;39718,87380;41704,93337;49648,105253;53620,121140;55605,127098;59577,133055;67521,148943;69507,154900;71492,162844;75464,168802;81422,174759;85394,172774" o:connectangles="0,0,0,0,0,0,0,0,0,0,0,0,0,0,0,0,0"/>
                </v:shape>
                <v:shape id="Freeform 62" o:spid="_x0000_s1087" style="position:absolute;left:22534;top:32074;width:536;height:2563;visibility:visible;mso-wrap-style:square;v-text-anchor:middle" coordsize="95324,4557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" path="m95324,c91953,8427,88252,21194,81202,28244v-3000,3000,-7061,4707,-10592,7061c53569,60867,60283,48898,49427,70610v-1177,5884,-2902,11684,-3530,17652c44168,104689,46372,121665,42366,137689v-1029,4116,-6796,5163,-10591,7061c2542,159367,40943,135107,10592,155342,6344,165962,,178714,,190647v,28286,1648,54137,7061,81201c8013,276606,9415,281263,10592,285970v1177,18829,2136,37673,3530,56488c15082,355421,14082,368795,17653,381294v1257,4398,21033,43343,28244,52957c48893,438245,52958,441312,56488,444843v1177,3530,203,8927,3531,10591c63347,457098,70610,451904,70610,451904e" filled="f" strokecolor="#0070c0" strokeweight="1pt">
                  <v:stroke joinstyle="miter"/>
                  <v:path arrowok="t" o:connecttype="custom" o:connectlocs="53620,0;45676,15887;39718,19859;27803,39718;25817,49647;23831,77450;17874,81422;5958,87380;0,107239;3972,152914;5958,160858;7944,192633;9930,214478;25817,244266;31775,250224;33761,256182;39718,254196" o:connectangles="0,0,0,0,0,0,0,0,0,0,0,0,0,0,0,0,0"/>
                </v:shape>
                <v:shape id="Freeform 63" o:spid="_x0000_s1088" style="position:absolute;left:20512;top:28590;width:378;height:1469;visibility:visible;mso-wrap-style:square;v-text-anchor:middle" coordsize="67080,2612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" path="m67080,c49037,18042,44227,19130,35305,45896l24714,77671,21183,88262v-1013,10131,-698,33172,-7061,45897c12224,137954,9415,141220,7061,144750,5397,149742,,165035,,169464v,3721,2509,7013,3531,10591c6093,189022,6961,196297,10592,204769v7109,16587,6792,13039,17652,28244c30710,236466,32589,240344,35305,243604v3197,3836,7061,7061,10592,10592l52958,261257e" filled="f" strokecolor="#0070c0" strokeweight="1pt">
                  <v:stroke joinstyle="miter"/>
                  <v:path arrowok="t" o:connecttype="custom" o:connectlocs="37733,0;19859,25816;13902,43690;11916,49647;7944,75464;3972,81422;0,95323;1986,101281;5958,115183;15887,131070;19859,137027;25817,142985;29789,146957" o:connectangles="0,0,0,0,0,0,0,0,0,0,0,0,0"/>
                </v:shape>
                <v:shape id="Freeform 64" o:spid="_x0000_s1089" style="position:absolute;left:17271;top:26890;width:1351;height:1135;visibility:visible;mso-wrap-style:square;v-text-anchor:middle" coordsize="240075,2016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" path="m240075,c227130,32951,214930,66206,201239,98854v-3978,9486,-7550,12934,-17652,14122c167182,114906,150635,115329,134159,116506v-3530,1177,-7212,1972,-10591,3531c111622,125551,100745,133528,88263,137689v-3531,1177,-7339,1724,-10592,3531c41255,161451,69861,150885,45897,158872v-12833,12833,-9859,8860,-21183,24714c18124,192812,18359,196719,7061,201238v-2185,874,-4707,,-7061,e" filled="f" strokecolor="#0070c0" strokeweight="1pt">
                  <v:stroke joinstyle="miter"/>
                  <v:path arrowok="t" o:connecttype="custom" o:connectlocs="135042,0;113197,55606;103268,63549;75464,65535;69507,67521;49648,77450;43690,79437;25817,89366;13902,103267;3972,113197;0,113197" o:connectangles="0,0,0,0,0,0,0,0,0,0,0"/>
                </v:shape>
                <v:shape id="Freeform 65" o:spid="_x0000_s1090" style="position:absolute;left:22457;top:40405;width:2555;height:886;visibility:visible;mso-wrap-style:square;v-text-anchor:middle" coordsize="454173,1574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" path="m454173,c429950,2019,405624,3041,381505,6056v-12160,1520,-30327,8091,-42389,12111c313597,94719,356167,-27674,320949,54501v-3278,7650,-2334,16778,-6056,24222c312340,83830,307889,88282,302782,90835v-4072,2036,-50128,17298,-60556,18167c201944,112359,161484,113039,121113,115057v-6056,2019,-13183,2068,-18167,6056c97263,125660,97007,135423,90835,139280v-9826,6141,-46377,14622,-60556,18167l,151391e" filled="f" strokecolor="#0070c0" strokeweight="1pt">
                  <v:stroke joinstyle="miter"/>
                  <v:path arrowok="t" o:connecttype="custom" o:connectlocs="255472,0;214596,3407;190753,10219;180534,30657;177127,44282;170315,51095;136252,61314;68126,64720;57907,68126;51095,78345;17032,88564;0,85157" o:connectangles="0,0,0,0,0,0,0,0,0,0,0,0"/>
                </v:shape>
                <v:shape id="Freeform 66" o:spid="_x0000_s1091" style="position:absolute;left:22627;top:39826;width:1158;height:1192;visibility:visible;mso-wrap-style:square;v-text-anchor:middle" coordsize="205892,2119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" path="m205892,211947v-4037,-10093,-8295,-20100,-12112,-30278c191539,175692,190825,169082,187725,163502v-7069,-12724,-10414,-31731,-24223,-36334c157446,125149,151473,122866,145335,121112v-19945,-5698,-33700,-7951,-54500,-12111c84779,104964,78194,101626,72668,96890,63998,89459,57737,79304,48445,72667,43251,68957,36334,68630,30278,66612,28260,60556,27507,53919,24223,48445,21286,43549,14664,41441,12111,36334,6402,24915,,,,e" filled="f" strokecolor="#0070c0" strokeweight="1pt">
                  <v:stroke joinstyle="miter"/>
                  <v:path arrowok="t" o:connecttype="custom" o:connectlocs="115814,119220;109001,102189;105595,91970;91970,71532;81751,68125;51095,61313;40876,54501;27250,40875;17031,37469;13625,27250;6812,20438;0,0" o:connectangles="0,0,0,0,0,0,0,0,0,0,0,0"/>
                </v:shape>
                <v:shape id="Freeform 67" o:spid="_x0000_s1092" style="position:absolute;left:21518;top:39009;width:1056;height:851;visibility:visible;mso-wrap-style:square;v-text-anchor:middle" coordsize="187725,1513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" path="m,151390c10093,135242,24256,121011,30278,102945,35203,88170,36707,78349,48445,66611,62839,52217,84958,48385,102946,42389l139280,30278v6055,-2018,12855,-2515,18166,-6056c163502,20185,169930,16657,175613,12111,180071,8544,187725,,187725,e" filled="f" strokecolor="#0070c0" strokeweight="1pt">
                  <v:stroke joinstyle="miter"/>
                  <v:path arrowok="t" o:connecttype="custom" o:connectlocs="0,85157;17031,57907;27250,37469;57907,23844;78345,17031;88563,13625;98782,6812;105595,0" o:connectangles="0,0,0,0,0,0,0,0"/>
                </v:shape>
                <v:shape id="Freeform 68" o:spid="_x0000_s1093" style="position:absolute;left:19732;top:27007;width:2009;height:522;visibility:visible;mso-wrap-style:square;v-text-anchor:middle" coordsize="357282,928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" path="m,92898c16148,90879,32171,86842,48445,86842v6383,,11784,6056,18167,6056c110803,92898,187869,85177,236169,80786v2019,-10093,4491,-20105,6056,-30278c244700,34423,236774,13570,248281,2063v7686,-7686,20100,8294,30278,12111c284536,16415,290859,17715,296726,20230v8297,3556,15770,8941,24222,12111c356662,45734,335203,28429,357282,50508e" filled="f" strokecolor="#0070c0" strokeweight="1pt">
                  <v:stroke joinstyle="miter"/>
                  <v:path arrowok="t" o:connecttype="custom" o:connectlocs="0,52255;27250,48849;37469,52255;132845,45442;136251,28411;139658,1160;156689,7973;166908,11379;180533,18192;200971,28411" o:connectangles="0,0,0,0,0,0,0,0,0,0"/>
                </v:shape>
                <v:rect id="Rectangle 69" o:spid="_x0000_s1094" style="position:absolute;left:15469;top:10260;width:329;height:14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" fillcolor="#70ad47 [3209]" strokecolor="#375623 [1609]" strokeweight="1pt">
                  <v:textbox inset="4.05pt,.71439mm,4.05pt,.71439mm"/>
                </v:rect>
                <v:shape id="Freeform 70" o:spid="_x0000_s1095" style="position:absolute;left:13827;top:21388;width:6946;height:1785;rotation:-3384074fd;visibility:visible;mso-wrap-style:square;v-text-anchor:middle" coordsize="2695083,19405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" path="m20320,1473200r,l81280,1351280v6773,-13547,11919,-28038,20320,-40640c115147,1290320,134517,1272848,142240,1249680v3387,-10160,5371,-20901,10160,-30480c158833,1206335,197677,1154523,203200,1148080v9351,-10909,21659,-19138,30480,-30480c270770,1069913,272897,1047903,314960,1005840v8634,-8634,20320,-13547,30480,-20320c360613,962761,378597,934563,396240,914400v12616,-14418,26094,-28172,40640,-40640c533548,790902,385344,934466,508000,822960v24807,-22552,47413,-47413,71120,-71120c589280,741680,597645,729330,609600,721360r30480,-20320c680720,640080,636693,697653,690880,650240v18022,-15769,32519,-35331,50800,-50800c767533,577564,799013,562427,822960,538480v38053,-38053,16849,-25936,60960,-40640c908350,478296,936895,453054,965200,436880v13150,-7514,27797,-12293,40640,-20320c1020199,407585,1032121,395055,1046480,386080v30783,-19239,58090,-25818,91440,-40640c1151760,339289,1165320,332475,1178560,325120v17262,-9590,32823,-22308,50800,-30480l1320800,264160v10160,-3387,20901,-5371,30480,-10160c1364827,247227,1378770,241194,1391920,233680v10602,-6058,19558,-14859,30480,-20320c1431979,208571,1443036,207419,1452880,203200v89435,-38329,-12537,-2830,91440,-40640c1564450,155240,1584152,145761,1605280,142240r60960,-10160c1702364,114018,1725991,99810,1767840,91440v16933,-3387,34140,-5616,50800,-10160c1839304,75644,1858597,65161,1879600,60960v33867,-6773,68835,-9398,101600,-20320c2016657,28821,2019569,26450,2062480,20320,2187061,2523,2279696,5322,2418080,r162560,10160c2617945,12923,2656432,10044,2692400,20320v13426,3836,-27214,6324,-40640,10160c2579044,51256,2669558,36828,2529840,50800v-37221,3722,-74582,6029,-111760,10160c2368063,66517,2290697,80106,2245360,91440v-43487,10872,-44146,11721,-91440,20320c2130686,115984,2067257,125235,2042160,132080v-20664,5636,-40640,13547,-60960,20320l1950720,162560v-10160,3387,-20901,5371,-30480,10160c1893147,186267,1864164,196557,1838960,213360v-10160,6773,-19558,14859,-30480,20320c1798901,238469,1787579,239051,1778000,243840v-10922,5461,-19558,14859,-30480,20320c1737941,268949,1726402,269119,1717040,274320v-21348,11860,-40640,27093,-60960,40640c1645920,321733,1637184,331419,1625600,335280v-10160,3387,-21118,4959,-30480,10160c1573772,357300,1557328,378357,1534160,386080v-10160,3387,-21118,4959,-30480,10160c1482332,408100,1463040,423333,1442720,436880v-10160,6773,-18896,16459,-30480,20320c1402080,460587,1391339,462571,1381760,467360v-10922,5461,-19322,15361,-30480,20320c1331707,496379,1308142,496119,1290320,508000v-20320,13547,-37792,32917,-60960,40640c1118200,585693,1286573,526599,1168400,579120v-56960,25315,-52023,7792,-91440,40640c1065922,628958,1057822,641419,1046480,650240v-19277,14993,-43691,23371,-60960,40640c965200,711200,940500,727930,924560,751840v-6773,10160,-11686,21846,-20320,30480c895606,790954,883141,794823,873760,802640v-11038,9198,-19442,21282,-30480,30480c833899,840937,821926,845328,812800,853440v-127026,112912,-20616,18643,-81280,91440c722322,955918,709861,964018,701040,975360v-14993,19277,-23371,43691,-40640,60960c650240,1046480,638741,1055458,629920,1066800v-14993,19277,-27093,40640,-40640,60960l548640,1188720v-6773,10160,-16459,18896,-20320,30480c524933,1229360,523361,1240318,518160,1249680v-11860,21348,-29718,39117,-40640,60960c461485,1342709,441081,1387719,416560,1412240v-58222,58222,-4151,-777,-60960,81280c336323,1521365,313426,1546621,294640,1574800v-6773,10160,-12503,21099,-20320,30480c265122,1616318,252661,1624418,243840,1635760r-60960,91440l162560,1757680v-6773,10160,-11686,21846,-20320,30480c132080,1798320,120581,1807298,111760,1818640v-14993,19277,-23371,43691,-40640,60960c32006,1918714,48610,1898125,20320,1940560,1331,1845615,,1851413,,1706880v,-77967,10160,-155713,20320,-233680xe" fillcolor="#70ad47 [3209]" strokecolor="#375623 [1609]" strokeweight="1pt">
                  <v:stroke joinstyle="miter"/>
                  <v:path arrowok="t" o:connecttype="custom" o:connectlocs="5237,135469;5237,135469;20946,124258;26183,120521;36656,114915;39274,112113;52366,105573;60221,102770;81167,92493;89022,90624;102114,84085;112587,80347;130915,75676;149243,69136;157098,66333;164953,64465;178044,59793;191136,55122;212082,49516;227792,45779;248738,40174;259211,38305;269685,35502;293249,31765;303722,29897;316814,27094;340379,24291;348233,23357;358707,21488;366562,19620;374416,18685;397981,14948;413691,13080;429401,12146;455584,8408;468675,7474;484385,5606;510568,3737;531514,1869;623155,0;665047,934;693849,1869;683375,2803;651956,4671;623155,5606;578644,8408;555079,10277;526278,12146;510568,14014;502713,14948;494858,15883;473912,19620;466057,21488;458202,22423;450347,24291;442492,25225;426782,28962;418927,30831;411073,31765;395363,35502;387508,36437;371798,40174;363943,42042;356088,42977;348233,44845;332524,46714;316814,50451;301104,53254;277539,56991;269685,59793;253975,63531;238265,69136;233028,71939;225173,73808;217319,76610;209464,78479;188517,86887;180662,89690;170189,95296;162334,98099;151861,103704;141388,109310;136151,112113;133533,114915;123060,120521;107350,129864;91640,137338;75931,144812;70694,147615;62839,150418;47129,158826;41893,161629;36656,164432;28801,167235;18328,172840;5237,178446;0,156958;5237,135469" o:connectangles="0,0,0,0,0,0,0,0,0,0,0,0,0,0,0,0,0,0,0,0,0,0,0,0,0,0,0,0,0,0,0,0,0,0,0,0,0,0,0,0,0,0,0,0,0,0,0,0,0,0,0,0,0,0,0,0,0,0,0,0,0,0,0,0,0,0,0,0,0,0,0,0,0,0,0,0,0,0,0,0,0,0,0,0,0,0,0,0,0,0,0,0,0,0,0,0,0,0"/>
                </v:shape>
                <v:shape id="Freeform 71" o:spid="_x0000_s1096" style="position:absolute;left:9192;top:19352;width:8715;height:3248;rotation:8902492fd;flip:y;visibility:visible;mso-wrap-style:square;v-text-anchor:middle" coordsize="2695083,19405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" path="m20320,1473200r,l81280,1351280v6773,-13547,11919,-28038,20320,-40640c115147,1290320,134517,1272848,142240,1249680v3387,-10160,5371,-20901,10160,-30480c158833,1206335,197677,1154523,203200,1148080v9351,-10909,21659,-19138,30480,-30480c270770,1069913,272897,1047903,314960,1005840v8634,-8634,20320,-13547,30480,-20320c360613,962761,378597,934563,396240,914400v12616,-14418,26094,-28172,40640,-40640c533548,790902,385344,934466,508000,822960v24807,-22552,47413,-47413,71120,-71120c589280,741680,597645,729330,609600,721360r30480,-20320c680720,640080,636693,697653,690880,650240v18022,-15769,32519,-35331,50800,-50800c767533,577564,799013,562427,822960,538480v38053,-38053,16849,-25936,60960,-40640c908350,478296,936895,453054,965200,436880v13150,-7514,27797,-12293,40640,-20320c1020199,407585,1032121,395055,1046480,386080v30783,-19239,58090,-25818,91440,-40640c1151760,339289,1165320,332475,1178560,325120v17262,-9590,32823,-22308,50800,-30480l1320800,264160v10160,-3387,20901,-5371,30480,-10160c1364827,247227,1378770,241194,1391920,233680v10602,-6058,19558,-14859,30480,-20320c1431979,208571,1443036,207419,1452880,203200v89435,-38329,-12537,-2830,91440,-40640c1564450,155240,1584152,145761,1605280,142240r60960,-10160c1702364,114018,1725991,99810,1767840,91440v16933,-3387,34140,-5616,50800,-10160c1839304,75644,1858597,65161,1879600,60960v33867,-6773,68835,-9398,101600,-20320c2016657,28821,2019569,26450,2062480,20320,2187061,2523,2279696,5322,2418080,r162560,10160c2617945,12923,2656432,10044,2692400,20320v13426,3836,-27214,6324,-40640,10160c2579044,51256,2669558,36828,2529840,50800v-37221,3722,-74582,6029,-111760,10160c2368063,66517,2290697,80106,2245360,91440v-43487,10872,-44146,11721,-91440,20320c2130686,115984,2067257,125235,2042160,132080v-20664,5636,-40640,13547,-60960,20320l1950720,162560v-10160,3387,-20901,5371,-30480,10160c1893147,186267,1864164,196557,1838960,213360v-10160,6773,-19558,14859,-30480,20320c1798901,238469,1787579,239051,1778000,243840v-10922,5461,-19558,14859,-30480,20320c1737941,268949,1726402,269119,1717040,274320v-21348,11860,-40640,27093,-60960,40640c1645920,321733,1637184,331419,1625600,335280v-10160,3387,-21118,4959,-30480,10160c1573772,357300,1557328,378357,1534160,386080v-10160,3387,-21118,4959,-30480,10160c1482332,408100,1463040,423333,1442720,436880v-10160,6773,-18896,16459,-30480,20320c1402080,460587,1391339,462571,1381760,467360v-10922,5461,-19322,15361,-30480,20320c1331707,496379,1308142,496119,1290320,508000v-20320,13547,-37792,32917,-60960,40640c1118200,585693,1286573,526599,1168400,579120v-56960,25315,-52023,7792,-91440,40640c1065922,628958,1057822,641419,1046480,650240v-19277,14993,-43691,23371,-60960,40640c965200,711200,940500,727930,924560,751840v-6773,10160,-11686,21846,-20320,30480c895606,790954,883141,794823,873760,802640v-11038,9198,-19442,21282,-30480,30480c833899,840937,821926,845328,812800,853440v-127026,112912,-20616,18643,-81280,91440c722322,955918,709861,964018,701040,975360v-14993,19277,-23371,43691,-40640,60960c650240,1046480,638741,1055458,629920,1066800v-14993,19277,-27093,40640,-40640,60960l548640,1188720v-6773,10160,-16459,18896,-20320,30480c524933,1229360,523361,1240318,518160,1249680v-11860,21348,-29718,39117,-40640,60960c461485,1342709,441081,1387719,416560,1412240v-58222,58222,-4151,-777,-60960,81280c336323,1521365,313426,1546621,294640,1574800v-6773,10160,-12503,21099,-20320,30480c265122,1616318,252661,1624418,243840,1635760r-60960,91440l162560,1757680v-6773,10160,-11686,21846,-20320,30480c132080,1798320,120581,1807298,111760,1818640v-14993,19277,-23371,43691,-40640,60960c32006,1918714,48610,1898125,20320,1940560,1331,1845615,,1851413,,1706880v,-77967,10160,-155713,20320,-233680xe" fillcolor="#70ad47 [3209]" strokecolor="#375623 [1609]" strokeweight="1pt">
                  <v:stroke joinstyle="miter"/>
                  <v:path arrowok="t" o:connecttype="custom" o:connectlocs="6571,246549;6571,246549;26283,226145;32853,219344;45995,209142;49280,204041;65707,192138;75563,187037;101845,168334;111701,164933;128128,153031;141269,146229;164266,137728;187264,125825;197120,120724;206976,117323;223402,108822;239829,100320;266111,90118;285823,83317;312106,73115;325247,69714;338389,64613;367957,57812;381098,54411;397524,49310;427092,44209;436948,42509;450090,39108;459946,35707;469802,34007;499370,27205;519082,23805;538793,22104;571647,15303;588073,13603;607785,10202;640639,6801;666921,3401;781908,0;834473,1700;870611,3401;857470,5101;818046,8502;781908,10202;726057,15303;696489,18704;660351,22104;640639,25505;630783,27205;620927,28906;594644,35707;584788,39108;574932,40808;565076,44209;555220,45909;535508,52711;525652,56111;515796,57812;496084,64613;486228,66313;466516,73115;456660,76515;446804,78216;436948,81616;417236,85017;397524,91818;377813,96919;348245,103721;338389,108822;318677,115623;298965,125825;292394,130926;282538,134327;272682,139428;262826,142829;236543,158132;226688,163233;213546,173435;203690,178536;190549,188738;177408,198940;170837,204041;167552,209142;154410,219344;134698,236347;114986,249950;95274,263553;88704,268654;78848,273755;59136,289058;52565,294159;45995,299260;36139,304361;22997,314563;6571,324765;0,285657;6571,246549" o:connectangles="0,0,0,0,0,0,0,0,0,0,0,0,0,0,0,0,0,0,0,0,0,0,0,0,0,0,0,0,0,0,0,0,0,0,0,0,0,0,0,0,0,0,0,0,0,0,0,0,0,0,0,0,0,0,0,0,0,0,0,0,0,0,0,0,0,0,0,0,0,0,0,0,0,0,0,0,0,0,0,0,0,0,0,0,0,0,0,0,0,0,0,0,0,0,0,0,0,0"/>
                </v:shape>
                <v:shape id="Freeform 72" o:spid="_x0000_s1097" style="position:absolute;left:9416;top:11193;width:7010;height:3028;rotation:10331117fd;flip:y;visibility:visible;mso-wrap-style:square;v-text-anchor:middle" coordsize="2695083,19405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" path="m20320,1473200r,l81280,1351280v6773,-13547,11919,-28038,20320,-40640c115147,1290320,134517,1272848,142240,1249680v3387,-10160,5371,-20901,10160,-30480c158833,1206335,197677,1154523,203200,1148080v9351,-10909,21659,-19138,30480,-30480c270770,1069913,272897,1047903,314960,1005840v8634,-8634,20320,-13547,30480,-20320c360613,962761,378597,934563,396240,914400v12616,-14418,26094,-28172,40640,-40640c533548,790902,385344,934466,508000,822960v24807,-22552,47413,-47413,71120,-71120c589280,741680,597645,729330,609600,721360r30480,-20320c680720,640080,636693,697653,690880,650240v18022,-15769,32519,-35331,50800,-50800c767533,577564,799013,562427,822960,538480v38053,-38053,16849,-25936,60960,-40640c908350,478296,936895,453054,965200,436880v13150,-7514,27797,-12293,40640,-20320c1020199,407585,1032121,395055,1046480,386080v30783,-19239,58090,-25818,91440,-40640c1151760,339289,1165320,332475,1178560,325120v17262,-9590,32823,-22308,50800,-30480l1320800,264160v10160,-3387,20901,-5371,30480,-10160c1364827,247227,1378770,241194,1391920,233680v10602,-6058,19558,-14859,30480,-20320c1431979,208571,1443036,207419,1452880,203200v89435,-38329,-12537,-2830,91440,-40640c1564450,155240,1584152,145761,1605280,142240r60960,-10160c1702364,114018,1725991,99810,1767840,91440v16933,-3387,34140,-5616,50800,-10160c1839304,75644,1858597,65161,1879600,60960v33867,-6773,68835,-9398,101600,-20320c2016657,28821,2019569,26450,2062480,20320,2187061,2523,2279696,5322,2418080,r162560,10160c2617945,12923,2656432,10044,2692400,20320v13426,3836,-27214,6324,-40640,10160c2579044,51256,2669558,36828,2529840,50800v-37221,3722,-74582,6029,-111760,10160c2368063,66517,2290697,80106,2245360,91440v-43487,10872,-44146,11721,-91440,20320c2130686,115984,2067257,125235,2042160,132080v-20664,5636,-40640,13547,-60960,20320l1950720,162560v-10160,3387,-20901,5371,-30480,10160c1893147,186267,1864164,196557,1838960,213360v-10160,6773,-19558,14859,-30480,20320c1798901,238469,1787579,239051,1778000,243840v-10922,5461,-19558,14859,-30480,20320c1737941,268949,1726402,269119,1717040,274320v-21348,11860,-40640,27093,-60960,40640c1645920,321733,1637184,331419,1625600,335280v-10160,3387,-21118,4959,-30480,10160c1573772,357300,1557328,378357,1534160,386080v-10160,3387,-21118,4959,-30480,10160c1482332,408100,1463040,423333,1442720,436880v-10160,6773,-18896,16459,-30480,20320c1402080,460587,1391339,462571,1381760,467360v-10922,5461,-19322,15361,-30480,20320c1331707,496379,1308142,496119,1290320,508000v-20320,13547,-37792,32917,-60960,40640c1118200,585693,1286573,526599,1168400,579120v-56960,25315,-52023,7792,-91440,40640c1065922,628958,1057822,641419,1046480,650240v-19277,14993,-43691,23371,-60960,40640c965200,711200,940500,727930,924560,751840v-6773,10160,-11686,21846,-20320,30480c895606,790954,883141,794823,873760,802640v-11038,9198,-19442,21282,-30480,30480c833899,840937,821926,845328,812800,853440v-127026,112912,-20616,18643,-81280,91440c722322,955918,709861,964018,701040,975360v-14993,19277,-23371,43691,-40640,60960c650240,1046480,638741,1055458,629920,1066800v-14993,19277,-27093,40640,-40640,60960l548640,1188720v-6773,10160,-16459,18896,-20320,30480c524933,1229360,523361,1240318,518160,1249680v-11860,21348,-29718,39117,-40640,60960c461485,1342709,441081,1387719,416560,1412240v-58222,58222,-4151,-777,-60960,81280c336323,1521365,313426,1546621,294640,1574800v-6773,10160,-12503,21099,-20320,30480c265122,1616318,252661,1624418,243840,1635760r-60960,91440l162560,1757680v-6773,10160,-11686,21846,-20320,30480c132080,1798320,120581,1807298,111760,1818640v-14993,19277,-23371,43691,-40640,60960c32006,1918714,48610,1898125,20320,1940560,1331,1845615,,1851413,,1706880v,-77967,10160,-155713,20320,-233680xe" fillcolor="#70ad47 [3209]" strokecolor="#375623 [1609]" strokeweight="1pt">
                  <v:stroke joinstyle="miter"/>
                  <v:path arrowok="t" o:connecttype="custom" o:connectlocs="5285,229834;5285,229834;21141,210813;26426,204473;36996,194963;39639,190208;52852,179112;60780,174357;81921,156921;89849,153751;103062,142656;113632,136315;132130,128390;150628,117295;158556,112539;166484,109369;179697,101444;192910,93519;214051,84008;229907,77668;251047,68158;261618,64988;272188,60232;295972,53892;306542,50722;319755,45967;343539,41212;351466,39627;362037,36456;369965,33286;377892,31701;401676,25361;417531,22191;433387,20606;459813,14266;473026,12681;488882,9510;515308,6340;536449,3170;628940,0;671222,1585;700290,3170;689720,4755;658008,7925;628940,9510;584016,14266;560232,17436;531163,20606;515308,23776;507380,25361;499452,26946;478311,33286;470384,36456;462456,38042;454528,41212;446600,42797;430745,49137;422817,52307;414889,53892;399033,60232;391105,61817;375250,68158;367322,71328;359394,72913;351466,76083;335611,79253;319755,85593;303900,90349;280116,96689;272188,101444;256333,107784;240477,117295;235192,122050;227264,125220;219336,129975;211408,133145;190268,147411;182340,152166;171769,161676;163841,166432;153271,175942;142701,185452;137415,190208;134773,194963;124202,204473;108347,220324;92491,233004;76636,245685;71350,250440;63423,255195;47567,269461;42282,274216;36996,278971;29069,283726;18498,293237;5285,302747;0,266291;5285,229834" o:connectangles="0,0,0,0,0,0,0,0,0,0,0,0,0,0,0,0,0,0,0,0,0,0,0,0,0,0,0,0,0,0,0,0,0,0,0,0,0,0,0,0,0,0,0,0,0,0,0,0,0,0,0,0,0,0,0,0,0,0,0,0,0,0,0,0,0,0,0,0,0,0,0,0,0,0,0,0,0,0,0,0,0,0,0,0,0,0,0,0,0,0,0,0,0,0,0,0,0,0"/>
                </v:shape>
                <v:shape id="Freeform 73" o:spid="_x0000_s1098" style="position:absolute;left:13008;top:17500;width:9367;height:3010;rotation:-3384074fd;visibility:visible;mso-wrap-style:square;v-text-anchor:middle" coordsize="2695083,19405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" path="m20320,1473200r,l81280,1351280v6773,-13547,11919,-28038,20320,-40640c115147,1290320,134517,1272848,142240,1249680v3387,-10160,5371,-20901,10160,-30480c158833,1206335,197677,1154523,203200,1148080v9351,-10909,21659,-19138,30480,-30480c270770,1069913,272897,1047903,314960,1005840v8634,-8634,20320,-13547,30480,-20320c360613,962761,378597,934563,396240,914400v12616,-14418,26094,-28172,40640,-40640c533548,790902,385344,934466,508000,822960v24807,-22552,47413,-47413,71120,-71120c589280,741680,597645,729330,609600,721360r30480,-20320c680720,640080,636693,697653,690880,650240v18022,-15769,32519,-35331,50800,-50800c767533,577564,799013,562427,822960,538480v38053,-38053,16849,-25936,60960,-40640c908350,478296,936895,453054,965200,436880v13150,-7514,27797,-12293,40640,-20320c1020199,407585,1032121,395055,1046480,386080v30783,-19239,58090,-25818,91440,-40640c1151760,339289,1165320,332475,1178560,325120v17262,-9590,32823,-22308,50800,-30480l1320800,264160v10160,-3387,20901,-5371,30480,-10160c1364827,247227,1378770,241194,1391920,233680v10602,-6058,19558,-14859,30480,-20320c1431979,208571,1443036,207419,1452880,203200v89435,-38329,-12537,-2830,91440,-40640c1564450,155240,1584152,145761,1605280,142240r60960,-10160c1702364,114018,1725991,99810,1767840,91440v16933,-3387,34140,-5616,50800,-10160c1839304,75644,1858597,65161,1879600,60960v33867,-6773,68835,-9398,101600,-20320c2016657,28821,2019569,26450,2062480,20320,2187061,2523,2279696,5322,2418080,r162560,10160c2617945,12923,2656432,10044,2692400,20320v13426,3836,-27214,6324,-40640,10160c2579044,51256,2669558,36828,2529840,50800v-37221,3722,-74582,6029,-111760,10160c2368063,66517,2290697,80106,2245360,91440v-43487,10872,-44146,11721,-91440,20320c2130686,115984,2067257,125235,2042160,132080v-20664,5636,-40640,13547,-60960,20320l1950720,162560v-10160,3387,-20901,5371,-30480,10160c1893147,186267,1864164,196557,1838960,213360v-10160,6773,-19558,14859,-30480,20320c1798901,238469,1787579,239051,1778000,243840v-10922,5461,-19558,14859,-30480,20320c1737941,268949,1726402,269119,1717040,274320v-21348,11860,-40640,27093,-60960,40640c1645920,321733,1637184,331419,1625600,335280v-10160,3387,-21118,4959,-30480,10160c1573772,357300,1557328,378357,1534160,386080v-10160,3387,-21118,4959,-30480,10160c1482332,408100,1463040,423333,1442720,436880v-10160,6773,-18896,16459,-30480,20320c1402080,460587,1391339,462571,1381760,467360v-10922,5461,-19322,15361,-30480,20320c1331707,496379,1308142,496119,1290320,508000v-20320,13547,-37792,32917,-60960,40640c1118200,585693,1286573,526599,1168400,579120v-56960,25315,-52023,7792,-91440,40640c1065922,628958,1057822,641419,1046480,650240v-19277,14993,-43691,23371,-60960,40640c965200,711200,940500,727930,924560,751840v-6773,10160,-11686,21846,-20320,30480c895606,790954,883141,794823,873760,802640v-11038,9198,-19442,21282,-30480,30480c833899,840937,821926,845328,812800,853440v-127026,112912,-20616,18643,-81280,91440c722322,955918,709861,964018,701040,975360v-14993,19277,-23371,43691,-40640,60960c650240,1046480,638741,1055458,629920,1066800v-14993,19277,-27093,40640,-40640,60960l548640,1188720v-6773,10160,-16459,18896,-20320,30480c524933,1229360,523361,1240318,518160,1249680v-11860,21348,-29718,39117,-40640,60960c461485,1342709,441081,1387719,416560,1412240v-58222,58222,-4151,-777,-60960,81280c336323,1521365,313426,1546621,294640,1574800v-6773,10160,-12503,21099,-20320,30480c265122,1616318,252661,1624418,243840,1635760r-60960,91440l162560,1757680v-6773,10160,-11686,21846,-20320,30480c132080,1798320,120581,1807298,111760,1818640v-14993,19277,-23371,43691,-40640,60960c32006,1918714,48610,1898125,20320,1940560,1331,1845615,,1851413,,1706880v,-77967,10160,-155713,20320,-233680xe" fillcolor="#70ad47 [3209]" strokecolor="#375623 [1609]" strokeweight="1pt">
                  <v:stroke joinstyle="miter"/>
                  <v:path arrowok="t" o:connecttype="custom" o:connectlocs="7063,228537;7063,228537;28251,209623;35313,203319;49439,193862;52970,189134;70627,178101;81221,173373;109471,156035;120065,152883;137722,141850;151847,135546;176567,127665;201286,116633;211880,111904;222474,108752;240131,100871;257787,92991;286038,83534;307226,77230;335477,67773;349602,64621;363727,59892;395509,53588;409635,50436;427291,45707;459073,40979;469667,39403;483793,36251;494387,33098;504981,31522;536763,25218;557951,22066;579139,20489;614452,14185;632109,12609;653297,9457;688610,6304;716861,3152;840457,0;896959,1576;935803,3152;921678,4728;879302,7881;840457,9457;780425,14185;748643,17337;709798,20489;688610,23642;678016,25218;667422,26794;639171,33098;628577,36251;617983,37827;607389,40979;596795,42555;575607,48860;565013,52012;554419,53588;533231,59892;522637,61468;501449,67773;490855,70925;480261,72501;469667,75654;448479,78806;427291,85110;406103,89839;374321,96143;363727,100871;342539,107176;321351,116633;314289,121361;303695,124513;293101,129241;282507,132394;254256,146579;243662,151307;229537,160764;218943,165492;204817,174949;190692,184405;183629,189134;180098,193862;165973,203319;144785,219080;123597,231689;102409,244298;95346,249026;84752,253755;63564,267940;56501,272668;49439,277396;38845,282125;24719,291581;7063,301038;0,264787;7063,228537" o:connectangles="0,0,0,0,0,0,0,0,0,0,0,0,0,0,0,0,0,0,0,0,0,0,0,0,0,0,0,0,0,0,0,0,0,0,0,0,0,0,0,0,0,0,0,0,0,0,0,0,0,0,0,0,0,0,0,0,0,0,0,0,0,0,0,0,0,0,0,0,0,0,0,0,0,0,0,0,0,0,0,0,0,0,0,0,0,0,0,0,0,0,0,0,0,0,0,0,0,0"/>
                </v:shape>
                <v:shape id="Freeform 74" o:spid="_x0000_s1099" style="position:absolute;left:10970;top:20841;width:7653;height:1490;rotation:7379073fd;flip:y;visibility:visible;mso-wrap-style:square;v-text-anchor:middle" coordsize="2695083,19405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" path="m20320,1473200r,l81280,1351280v6773,-13547,11919,-28038,20320,-40640c115147,1290320,134517,1272848,142240,1249680v3387,-10160,5371,-20901,10160,-30480c158833,1206335,197677,1154523,203200,1148080v9351,-10909,21659,-19138,30480,-30480c270770,1069913,272897,1047903,314960,1005840v8634,-8634,20320,-13547,30480,-20320c360613,962761,378597,934563,396240,914400v12616,-14418,26094,-28172,40640,-40640c533548,790902,385344,934466,508000,822960v24807,-22552,47413,-47413,71120,-71120c589280,741680,597645,729330,609600,721360r30480,-20320c680720,640080,636693,697653,690880,650240v18022,-15769,32519,-35331,50800,-50800c767533,577564,799013,562427,822960,538480v38053,-38053,16849,-25936,60960,-40640c908350,478296,936895,453054,965200,436880v13150,-7514,27797,-12293,40640,-20320c1020199,407585,1032121,395055,1046480,386080v30783,-19239,58090,-25818,91440,-40640c1151760,339289,1165320,332475,1178560,325120v17262,-9590,32823,-22308,50800,-30480l1320800,264160v10160,-3387,20901,-5371,30480,-10160c1364827,247227,1378770,241194,1391920,233680v10602,-6058,19558,-14859,30480,-20320c1431979,208571,1443036,207419,1452880,203200v89435,-38329,-12537,-2830,91440,-40640c1564450,155240,1584152,145761,1605280,142240r60960,-10160c1702364,114018,1725991,99810,1767840,91440v16933,-3387,34140,-5616,50800,-10160c1839304,75644,1858597,65161,1879600,60960v33867,-6773,68835,-9398,101600,-20320c2016657,28821,2019569,26450,2062480,20320,2187061,2523,2279696,5322,2418080,r162560,10160c2617945,12923,2656432,10044,2692400,20320v13426,3836,-27214,6324,-40640,10160c2579044,51256,2669558,36828,2529840,50800v-37221,3722,-74582,6029,-111760,10160c2368063,66517,2290697,80106,2245360,91440v-43487,10872,-44146,11721,-91440,20320c2130686,115984,2067257,125235,2042160,132080v-20664,5636,-40640,13547,-60960,20320l1950720,162560v-10160,3387,-20901,5371,-30480,10160c1893147,186267,1864164,196557,1838960,213360v-10160,6773,-19558,14859,-30480,20320c1798901,238469,1787579,239051,1778000,243840v-10922,5461,-19558,14859,-30480,20320c1737941,268949,1726402,269119,1717040,274320v-21348,11860,-40640,27093,-60960,40640c1645920,321733,1637184,331419,1625600,335280v-10160,3387,-21118,4959,-30480,10160c1573772,357300,1557328,378357,1534160,386080v-10160,3387,-21118,4959,-30480,10160c1482332,408100,1463040,423333,1442720,436880v-10160,6773,-18896,16459,-30480,20320c1402080,460587,1391339,462571,1381760,467360v-10922,5461,-19322,15361,-30480,20320c1331707,496379,1308142,496119,1290320,508000v-20320,13547,-37792,32917,-60960,40640c1118200,585693,1286573,526599,1168400,579120v-56960,25315,-52023,7792,-91440,40640c1065922,628958,1057822,641419,1046480,650240v-19277,14993,-43691,23371,-60960,40640c965200,711200,940500,727930,924560,751840v-6773,10160,-11686,21846,-20320,30480c895606,790954,883141,794823,873760,802640v-11038,9198,-19442,21282,-30480,30480c833899,840937,821926,845328,812800,853440v-127026,112912,-20616,18643,-81280,91440c722322,955918,709861,964018,701040,975360v-14993,19277,-23371,43691,-40640,60960c650240,1046480,638741,1055458,629920,1066800v-14993,19277,-27093,40640,-40640,60960l548640,1188720v-6773,10160,-16459,18896,-20320,30480c524933,1229360,523361,1240318,518160,1249680v-11860,21348,-29718,39117,-40640,60960c461485,1342709,441081,1387719,416560,1412240v-58222,58222,-4151,-777,-60960,81280c336323,1521365,313426,1546621,294640,1574800v-6773,10160,-12503,21099,-20320,30480c265122,1616318,252661,1624418,243840,1635760r-60960,91440l162560,1757680v-6773,10160,-11686,21846,-20320,30480c132080,1798320,120581,1807298,111760,1818640v-14993,19277,-23371,43691,-40640,60960c32006,1918714,48610,1898125,20320,1940560,1331,1845615,,1851413,,1706880v,-77967,10160,-155713,20320,-233680xe" fillcolor="#70ad47 [3209]" strokecolor="#375623 [1609]" strokeweight="1pt">
                  <v:stroke joinstyle="miter"/>
                  <v:path arrowok="t" o:connecttype="custom" o:connectlocs="5770,113095;5770,113095;23080,103736;28850,100616;40390,95936;43275,93596;57700,88136;66355,85797;89435,77217;98090,75657;112515,70197;124055,67077;144249,63177;164444,57718;173099,55378;181754,53818;196179,49918;210604,46018;233684,41338;250994,38218;274074,33539;285614,31979;297154,29639;323119,26519;334659,24959;349084,22619;375049,20279;383704,19499;395244,17939;403898,16379;412553,15599;438518,12479;455828,10920;473138,10140;501988,7020;516413,6240;533723,4680;562573,3120;585653,1560;686627,0;732787,780;764522,1560;752982,2340;718362,3900;686627,4680;637583,7020;611618,8580;579883,10140;562573,11700;553918,12479;545263,13259;522183,16379;513528,17939;504873,18719;496218,20279;487563,21059;470253,24179;461598,25739;452943,26519;435633,29639;426978,30419;409668,33539;401014,35099;392359,35879;383704,37438;366394,38998;349084,42118;331774,44458;305809,47578;297154,49918;279844,53038;262534,57718;256764,60058;248109,61618;239454,63957;230799,65517;207719,72537;199064,74877;187524,79557;178869,81897;167329,86577;155789,91256;150019,93596;147134,95936;135594,100616;118285,108416;100975,114655;83665,120895;77895,123235;69240,125575;51930,132595;46160,134935;40390,137274;31735,139614;20195,144294;5770,148974;0,131035;5770,113095" o:connectangles="0,0,0,0,0,0,0,0,0,0,0,0,0,0,0,0,0,0,0,0,0,0,0,0,0,0,0,0,0,0,0,0,0,0,0,0,0,0,0,0,0,0,0,0,0,0,0,0,0,0,0,0,0,0,0,0,0,0,0,0,0,0,0,0,0,0,0,0,0,0,0,0,0,0,0,0,0,0,0,0,0,0,0,0,0,0,0,0,0,0,0,0,0,0,0,0,0,0"/>
                </v:shape>
                <v:group id="Group 75" o:spid="_x0000_s1100" style="position:absolute;left:14297;top:4535;width:2602;height:6884" coordorigin="14297,4535" coordsize="4624,122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">
                  <v:rect id="Rectangle 146" o:spid="_x0000_s1101" style="position:absolute;left:16345;top:7650;width:457;height:85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" fillcolor="#70ad47 [3209]" strokecolor="#375623 [1609]" strokeweight="1pt">
                    <v:textbox inset="4.05pt,.71439mm,4.05pt,.71439mm"/>
                  </v:rect>
                  <v:oval id="Oval 147" o:spid="_x0000_s1102" style="position:absolute;left:14323;top:14510;width:3008;height:962;rotation:403084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" fillcolor="#70ad47 [3209]" strokecolor="#375623 [1609]" strokeweight="1pt">
                    <v:stroke joinstyle="miter"/>
                    <v:textbox inset="4.05pt,.71439mm,4.05pt,.71439mm"/>
                  </v:oval>
                  <v:oval id="Oval 148" o:spid="_x0000_s1103" style="position:absolute;left:14158;top:13045;width:3007;height:961;rotation:403084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" fillcolor="#70ad47 [3209]" strokecolor="#375623 [1609]" strokeweight="1pt">
                    <v:stroke joinstyle="miter"/>
                    <v:textbox inset="4.05pt,.71439mm,4.05pt,.71439mm"/>
                  </v:oval>
                  <v:oval id="Oval 149" o:spid="_x0000_s1104" style="position:absolute;left:14158;top:11674;width:3008;height:961;rotation:403084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" fillcolor="#70ad47 [3209]" strokecolor="#375623 [1609]" strokeweight="1pt">
                    <v:stroke joinstyle="miter"/>
                    <v:textbox inset="4.05pt,.71439mm,4.05pt,.71439mm"/>
                  </v:oval>
                  <v:oval id="Oval 150" o:spid="_x0000_s1105" style="position:absolute;left:14158;top:14524;width:3008;height:961;rotation:403084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" fillcolor="#70ad47 [3209]" strokecolor="#375623 [1609]" strokeweight="1pt">
                    <v:stroke joinstyle="miter"/>
                    <v:textbox inset="4.05pt,.71439mm,4.05pt,.71439mm"/>
                  </v:oval>
                  <v:oval id="Oval 151" o:spid="_x0000_s1106" style="position:absolute;left:16327;top:13973;width:3008;height:962;rotation:868165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" fillcolor="#70ad47 [3209]" strokecolor="#375623 [1609]" strokeweight="1pt">
                    <v:stroke joinstyle="miter"/>
                    <v:textbox inset="4.05pt,.71439mm,4.05pt,.71439mm"/>
                  </v:oval>
                  <v:oval id="Oval 152" o:spid="_x0000_s1107" style="position:absolute;left:16135;top:6409;width:3008;height:962;rotation:834621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" fillcolor="#70ad47 [3209]" strokecolor="#375623 [1609]" strokeweight="1pt">
                    <v:stroke joinstyle="miter"/>
                    <v:textbox inset="4.05pt,.71439mm,4.05pt,.71439mm"/>
                  </v:oval>
                  <v:oval id="Oval 153" o:spid="_x0000_s1108" style="position:absolute;left:14158;top:10388;width:3008;height:961;rotation:3738547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" fillcolor="#70ad47 [3209]" strokecolor="#375623 [1609]" strokeweight="1pt">
                    <v:stroke joinstyle="miter"/>
                    <v:textbox inset="4.05pt,.71439mm,4.05pt,.71439mm"/>
                  </v:oval>
                  <v:oval id="Oval 154" o:spid="_x0000_s1109" style="position:absolute;left:16239;top:8495;width:3008;height:962;rotation:834621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" fillcolor="#70ad47 [3209]" strokecolor="#375623 [1609]" strokeweight="1pt">
                    <v:stroke joinstyle="miter"/>
                    <v:textbox inset="4.05pt,.71439mm,4.05pt,.71439mm"/>
                  </v:oval>
                  <v:oval id="Oval 155" o:spid="_x0000_s1110" style="position:absolute;left:16282;top:9447;width:3008;height:962;rotation:834621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" fillcolor="#70ad47 [3209]" strokecolor="#375623 [1609]" strokeweight="1pt">
                    <v:stroke joinstyle="miter"/>
                    <v:textbox inset="4.05pt,.71439mm,4.05pt,.71439mm"/>
                  </v:oval>
                  <v:oval id="Oval 156" o:spid="_x0000_s1111" style="position:absolute;left:16239;top:10613;width:3008;height:962;rotation:867088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" fillcolor="#70ad47 [3209]" strokecolor="#375623 [1609]" strokeweight="1pt">
                    <v:stroke joinstyle="miter"/>
                    <v:textbox inset="4.05pt,.71439mm,4.05pt,.71439mm"/>
                  </v:oval>
                  <v:oval id="Oval 157" o:spid="_x0000_s1112" style="position:absolute;left:16218;top:7475;width:3008;height:961;rotation:834621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" fillcolor="#70ad47 [3209]" strokecolor="#375623 [1609]" strokeweight="1pt">
                    <v:stroke joinstyle="miter"/>
                    <v:textbox inset="4.05pt,.71439mm,4.05pt,.71439mm"/>
                  </v:oval>
                  <v:oval id="Oval 158" o:spid="_x0000_s1113" style="position:absolute;left:16135;top:11798;width:3007;height:962;rotation:834621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" fillcolor="#70ad47 [3209]" strokecolor="#375623 [1609]" strokeweight="1pt">
                    <v:stroke joinstyle="miter"/>
                    <v:textbox inset="4.05pt,.71439mm,4.05pt,.71439mm"/>
                  </v:oval>
                  <v:oval id="Oval 159" o:spid="_x0000_s1114" style="position:absolute;left:16184;top:12961;width:3007;height:961;rotation:834621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" fillcolor="#70ad47 [3209]" strokecolor="#375623 [1609]" strokeweight="1pt">
                    <v:stroke joinstyle="miter"/>
                    <v:textbox inset="4.05pt,.71439mm,4.05pt,.71439mm"/>
                  </v:oval>
                  <v:oval id="Oval 160" o:spid="_x0000_s1115" style="position:absolute;left:14110;top:7492;width:3008;height:961;rotation:3738547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" fillcolor="#70ad47 [3209]" strokecolor="#375623 [1609]" strokeweight="1pt">
                    <v:stroke joinstyle="miter"/>
                    <v:textbox inset="4.05pt,.71439mm,4.05pt,.71439mm"/>
                  </v:oval>
                  <v:oval id="Oval 161" o:spid="_x0000_s1116" style="position:absolute;left:14239;top:6165;width:3008;height:962;rotation:3738547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" fillcolor="#70ad47 [3209]" strokecolor="#375623 [1609]" strokeweight="1pt">
                    <v:stroke joinstyle="miter"/>
                    <v:textbox inset="4.05pt,.71439mm,4.05pt,.71439mm"/>
                  </v:oval>
                  <v:oval id="Oval 162" o:spid="_x0000_s1117" style="position:absolute;left:14344;top:9139;width:3008;height:962;rotation:3738547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" fillcolor="#70ad47 [3209]" strokecolor="#375623 [1609]" strokeweight="1pt">
                    <v:stroke joinstyle="miter"/>
                    <v:textbox inset="4.05pt,.71439mm,4.05pt,.71439mm"/>
                  </v:oval>
                  <v:oval id="Oval 163" o:spid="_x0000_s1118" style="position:absolute;left:14923;top:5708;width:3008;height:962;rotation:473456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" fillcolor="#70ad47 [3209]" strokecolor="#375623 [1609]" strokeweight="1pt">
                    <v:stroke joinstyle="miter"/>
                    <v:textbox inset="4.05pt,.71439mm,4.05pt,.71439mm"/>
                  </v:oval>
                  <v:oval id="Oval 164" o:spid="_x0000_s1119" style="position:absolute;left:15784;top:5558;width:3008;height:962;rotation:714211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" fillcolor="#70ad47 [3209]" strokecolor="#375623 [1609]" strokeweight="1pt">
                    <v:stroke joinstyle="miter"/>
                    <v:textbox inset="4.05pt,.71439mm,4.05pt,.71439mm"/>
                  </v:oval>
                  <v:oval id="Oval 165" o:spid="_x0000_s1120" style="position:absolute;left:18156;top:6316;width:863;height:458;rotation:-332542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" fillcolor="#ffd966 [1943]" strokecolor="#7f5f00 [1607]" strokeweight=".25pt">
                    <v:stroke joinstyle="miter"/>
                    <v:textbox inset="4.05pt,.71439mm,4.05pt,.71439mm"/>
                  </v:oval>
                  <v:oval id="Oval 166" o:spid="_x0000_s1121" style="position:absolute;left:18104;top:8280;width:864;height:457;rotation:-3107849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" fillcolor="#ffd966 [1943]" strokecolor="#7f5f00 [1607]" strokeweight=".25pt">
                    <v:stroke joinstyle="miter"/>
                    <v:textbox inset="4.05pt,.71439mm,4.05pt,.71439mm"/>
                  </v:oval>
                  <v:oval id="Oval 167" o:spid="_x0000_s1122" style="position:absolute;left:18262;top:9366;width:864;height:457;rotation:-3107849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" fillcolor="#ffd966 [1943]" strokecolor="#7f5f00 [1607]" strokeweight=".25pt">
                    <v:stroke joinstyle="miter"/>
                    <v:textbox inset="4.05pt,.71439mm,4.05pt,.71439mm"/>
                  </v:oval>
                  <v:oval id="Oval 168" o:spid="_x0000_s1123" style="position:absolute;left:18028;top:10727;width:864;height:457;rotation:-3107849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" fillcolor="#ffd966 [1943]" strokecolor="#7f5f00 [1607]" strokeweight=".25pt">
                    <v:stroke joinstyle="miter"/>
                    <v:textbox inset="4.05pt,.71439mm,4.05pt,.71439mm"/>
                  </v:oval>
                  <v:oval id="Oval 169" o:spid="_x0000_s1124" style="position:absolute;left:18004;top:13189;width:864;height:458;rotation:-3107849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" fillcolor="#ffd966 [1943]" strokecolor="#7f5f00 [1607]" strokeweight=".25pt">
                    <v:stroke joinstyle="miter"/>
                    <v:textbox inset="4.05pt,.71439mm,4.05pt,.71439mm"/>
                  </v:oval>
                  <v:oval id="Oval 170" o:spid="_x0000_s1125" style="position:absolute;left:17847;top:12223;width:864;height:457;rotation:-3107849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" fillcolor="#ffd966 [1943]" strokecolor="#7f5f00 [1607]" strokeweight=".25pt">
                    <v:stroke joinstyle="miter"/>
                    <v:textbox inset="4.05pt,.71439mm,4.05pt,.71439mm"/>
                  </v:oval>
                  <v:oval id="Oval 171" o:spid="_x0000_s1126" style="position:absolute;left:14297;top:5889;width:864;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" fillcolor="#ffd966 [1943]" strokecolor="#7f5f00 [1607]" strokeweight=".25pt">
                    <v:stroke joinstyle="miter"/>
                    <v:textbox inset="4.05pt,.71439mm,4.05pt,.71439mm"/>
                  </v:oval>
                  <v:oval id="Oval 172" o:spid="_x0000_s1127" style="position:absolute;left:14727;top:13502;width:863;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" fillcolor="#ffd966 [1943]" strokecolor="#7f5f00 [1607]" strokeweight=".25pt">
                    <v:stroke joinstyle="miter"/>
                    <v:textbox inset="4.05pt,.71439mm,4.05pt,.71439mm"/>
                  </v:oval>
                  <v:oval id="Oval 173" o:spid="_x0000_s1128" style="position:absolute;left:14653;top:10512;width:864;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" fillcolor="#ffd966 [1943]" strokecolor="#7f5f00 [1607]" strokeweight=".25pt">
                    <v:stroke joinstyle="miter"/>
                    <v:textbox inset="4.05pt,.71439mm,4.05pt,.71439mm"/>
                  </v:oval>
                  <v:oval id="Oval 174" o:spid="_x0000_s1129" style="position:absolute;left:14603;top:9194;width:864;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" fillcolor="#ffd966 [1943]" strokecolor="#7f5f00 [1607]" strokeweight=".25pt">
                    <v:stroke joinstyle="miter"/>
                    <v:textbox inset="4.05pt,.71439mm,4.05pt,.71439mm"/>
                  </v:oval>
                  <v:oval id="Oval 175" o:spid="_x0000_s1130" style="position:absolute;left:14557;top:7659;width:864;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" fillcolor="#ffd966 [1943]" strokecolor="#7f5f00 [1607]" strokeweight=".25pt">
                    <v:stroke joinstyle="miter"/>
                    <v:textbox inset="4.05pt,.71439mm,4.05pt,.71439mm"/>
                  </v:oval>
                  <v:oval id="Oval 176" o:spid="_x0000_s1131" style="position:absolute;left:14653;top:12088;width:864;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" fillcolor="#ffd966 [1943]" strokecolor="#7f5f00 [1607]" strokeweight=".25pt">
                    <v:stroke joinstyle="miter"/>
                    <v:textbox inset="4.05pt,.71439mm,4.05pt,.71439mm"/>
                  </v:oval>
                  <v:oval id="Oval 177" o:spid="_x0000_s1132" style="position:absolute;left:17522;top:5102;width:864;height:457;rotation:-3325421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" fillcolor="#ffd966 [1943]" strokecolor="#7f5f00 [1607]" strokeweight=".25pt">
                    <v:stroke joinstyle="miter"/>
                    <v:textbox inset="4.05pt,.71439mm,4.05pt,.71439mm"/>
                  </v:oval>
                  <v:oval id="Oval 178" o:spid="_x0000_s1133" style="position:absolute;left:15256;top:5216;width:864;height:457;rotation:2818805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" fillcolor="#ffd966 [1943]" strokecolor="#7f5f00 [1607]" strokeweight=".25pt">
                    <v:stroke joinstyle="miter"/>
                    <v:textbox inset="4.05pt,.71439mm,4.05pt,.71439mm"/>
                  </v:oval>
                  <v:oval id="Oval 179" o:spid="_x0000_s1134" style="position:absolute;left:16239;top:14788;width:3008;height:962;rotation:8681652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" fillcolor="#70ad47 [3209]" strokecolor="#375623 [1609]" strokeweight="1pt">
                    <v:stroke joinstyle="miter"/>
                    <v:textbox inset="4.05pt,.71439mm,4.05pt,.71439mm"/>
                  </v:oval>
                </v:group>
                <v:line id="Straight Connector 76" o:spid="_x0000_s1135" style="position:absolute;flip:y;visibility:visible;mso-wrap-style:square" from="7250,25410" to="25907,2541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" strokecolor="#823b0b [1605]" strokeweight="1.5pt">
                  <v:stroke joinstyle="miter"/>
                  <o:lock v:ext="edit" shapetype="f"/>
                </v:line>
                <v:line id="Straight Connector 77" o:spid="_x0000_s1136" style="position:absolute;visibility:visible;mso-wrap-style:square" from="29376,25410" to="32830,254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" strokecolor="#823b0b [1605]" strokeweight="1.5pt">
                  <v:stroke joinstyle="miter"/>
                  <o:lock v:ext="edit" shapetype="f"/>
                </v:line>
                <v:line id="Straight Connector 78" o:spid="_x0000_s1137" style="position:absolute;visibility:visible;mso-wrap-style:square" from="43,25451" to="3781,2545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" strokecolor="#823b0b [1605]" strokeweight="1.5pt">
                  <v:stroke joinstyle="miter"/>
                  <o:lock v:ext="edit" shapetype="f"/>
                </v:line>
                <v:line id="Straight Connector 79" o:spid="_x0000_s1138" style="position:absolute;visibility:visible;mso-wrap-style:square" from="32830,25407" to="32830,484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" strokecolor="black [3213]" strokeweight="3pt">
                  <v:stroke joinstyle="miter"/>
                  <o:lock v:ext="edit" shapetype="f"/>
                </v:line>
                <v:line id="Straight Connector 80" o:spid="_x0000_s1139" style="position:absolute;visibility:visible;mso-wrap-style:square" from="43,25407" to="43,4840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" strokecolor="black [3213]" strokeweight="3pt">
                  <v:stroke joinstyle="miter"/>
                </v:line>
                <v:line id="Straight Connector 81" o:spid="_x0000_s1140" style="position:absolute;flip:y;visibility:visible;mso-wrap-style:square" from="0,48479" to="32918,484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" strokecolor="black [3213]" strokeweight="3pt">
                  <v:stroke joinstyle="miter"/>
                  <o:lock v:ext="edit" shapetype="f"/>
                </v:line>
                <v:rect id="Rectangle 82" o:spid="_x0000_s1141" style="position:absolute;left:20235;top:19385;width:1845;height:589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" fillcolor="#4472c4 [3204]" strokecolor="#1f3763 [1604]" strokeweight="1pt">
                  <v:fill r:id="rId5" o:title="" color2="white [3212]" type="pattern"/>
                </v:rect>
                <v:shape id="Teardrop 83" o:spid="_x0000_s1142" style="position:absolute;left:21495;top:18318;width:694;height:753;rotation:-2712477fd;visibility:visible;mso-wrap-style:square;v-text-anchor:middle" coordsize="69359,753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" path="m,37653c,16858,15527,,34680,l69359,r,37653c69359,58448,53832,75306,34679,75306,15526,75306,-1,58448,-1,37653r1,xe" fillcolor="#4472c4 [3204]" strokecolor="#1f3763 [1604]" strokeweight="1pt">
                  <v:stroke joinstyle="miter"/>
                  <v:path arrowok="t" o:connecttype="custom" o:connectlocs="0,37653;34680,0;69359,0;69359,37653;34679,75306;-1,37653;0,37653" o:connectangles="0,0,0,0,0,0,0"/>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84" o:spid="_x0000_s1143" type="#_x0000_t67" style="position:absolute;left:5186;top:16732;width:794;height:337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" adj="19059" fillcolor="#4472c4 [3204]" strokecolor="#1f3763 [1604]" strokeweight="1pt"/>
                <v:shapetype id="_x0000_t202" coordsize="21600,21600" o:spt="202" path="m,l,21600r21600,l21600,xe">
                  <v:stroke joinstyle="miter"/>
                  <v:path gradientshapeok="t" o:connecttype="rect"/>
                </v:shapetype>
                <v:shape id="TextBox 219" o:spid="_x0000_s1144" type="#_x0000_t202" style="position:absolute;left:3504;top:10774;width:5764;height:62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" filled="f" stroked="f">
                  <v:textbox style="mso-fit-shape-to-text:t">
                    <w:txbxContent>
                      <w:p w14:paraId="7AA52626" w14:textId="77777777" w:rsidR="00297BFB" w:rsidRDefault="00297BFB" w:rsidP="00297BFB">
                        <w:pPr>
                          <w:pStyle w:val="NormalWeb"/>
                          <w:spacing w:before="0" w:beforeAutospacing="0" w:after="0" w:afterAutospacing="0"/>
                        </w:pPr>
                        <w:r>
                          <w:rPr>
                            <w:rFonts w:asciiTheme="minorHAnsi" w:hAnsi="Calibri" w:cstheme="minorBidi"/>
                            <w:color w:val="000000" w:themeColor="text1"/>
                            <w:kern w:val="24"/>
                            <w:position w:val="8"/>
                            <w:sz w:val="28"/>
                            <w:szCs w:val="28"/>
                            <w:vertAlign w:val="superscript"/>
                            <w:lang w:val="en-US"/>
                          </w:rPr>
                          <w:t>15</w:t>
                        </w:r>
                        <w:r>
                          <w:rPr>
                            <w:rFonts w:asciiTheme="minorHAnsi" w:hAnsi="Calibri" w:cstheme="minorBidi"/>
                            <w:color w:val="000000" w:themeColor="text1"/>
                            <w:kern w:val="24"/>
                            <w:sz w:val="28"/>
                            <w:szCs w:val="28"/>
                            <w:lang w:val="en-US"/>
                          </w:rPr>
                          <w:t>N</w:t>
                        </w:r>
                      </w:p>
                      <w:p w14:paraId="2CB56688" w14:textId="77777777" w:rsidR="00297BFB" w:rsidRDefault="00297BFB" w:rsidP="00297BFB">
                        <w:pPr>
                          <w:pStyle w:val="NormalWeb"/>
                          <w:spacing w:before="0" w:beforeAutospacing="0" w:after="0" w:afterAutospacing="0"/>
                        </w:pPr>
                        <w:r>
                          <w:rPr>
                            <w:rFonts w:asciiTheme="minorHAnsi" w:hAnsi="Calibri" w:cstheme="minorBidi"/>
                            <w:color w:val="000000" w:themeColor="text1"/>
                            <w:kern w:val="24"/>
                            <w:position w:val="8"/>
                            <w:sz w:val="28"/>
                            <w:szCs w:val="28"/>
                            <w:vertAlign w:val="superscript"/>
                            <w:lang w:val="en-US"/>
                          </w:rPr>
                          <w:t>33</w:t>
                        </w:r>
                        <w:r>
                          <w:rPr>
                            <w:rFonts w:asciiTheme="minorHAnsi" w:hAnsi="Calibri" w:cstheme="minorBidi"/>
                            <w:color w:val="000000" w:themeColor="text1"/>
                            <w:kern w:val="24"/>
                            <w:sz w:val="28"/>
                            <w:szCs w:val="28"/>
                            <w:lang w:val="en-US"/>
                          </w:rPr>
                          <w:t>P</w:t>
                        </w:r>
                      </w:p>
                    </w:txbxContent>
                  </v:textbox>
                </v:shape>
                <v:shape id="Cloud 86" o:spid="_x0000_s1145" style="position:absolute;left:19667;top:11303;width:8633;height:6159;visibility:visible;mso-wrap-style:square;v-text-anchor:middle" coordsize="43200,43200"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&#13;&#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4472c4 [3204]" strokecolor="#1f3763 [1604]" strokeweight="1pt">
                  <v:stroke joinstyle="miter"/>
                  <v:formulas/>
                  <v:path arrowok="t" o:connecttype="custom" o:connectlocs="93779,373240;43163,361876;138441,497601;116300,503033;329276,557357;315928,532548;576044,495491;570708,522710;681992,327285;746956,429033;835240,218922;806305,257077;765820,77366;767339,95388;581059,56349;595886,33364;442439,67299;449613,47480;279759,74029;305737,93249;82469,225124;77933,204892" o:connectangles="0,0,0,0,0,0,0,0,0,0,0,0,0,0,0,0,0,0,0,0,0,0" textboxrect="0,0,43200,43200"/>
                  <v:textbox>
                    <w:txbxContent>
                      <w:p w14:paraId="05D3C57E" w14:textId="77777777" w:rsidR="00297BFB" w:rsidRDefault="00297BFB" w:rsidP="00297BFB">
                        <w:pPr>
                          <w:pStyle w:val="NormalWeb"/>
                          <w:spacing w:before="0" w:beforeAutospacing="0" w:after="0" w:afterAutospacing="0"/>
                          <w:jc w:val="center"/>
                        </w:pPr>
                        <w:r>
                          <w:rPr>
                            <w:rFonts w:asciiTheme="minorHAnsi" w:hAnsi="Calibri" w:cstheme="minorBidi"/>
                            <w:color w:val="FFFFFF" w:themeColor="light1"/>
                            <w:kern w:val="24"/>
                            <w:position w:val="7"/>
                            <w:vertAlign w:val="superscript"/>
                            <w:lang w:val="en-US"/>
                          </w:rPr>
                          <w:t>14</w:t>
                        </w:r>
                        <w:r>
                          <w:rPr>
                            <w:rFonts w:asciiTheme="minorHAnsi" w:hAnsi="Calibri" w:cstheme="minorBidi"/>
                            <w:color w:val="FFFFFF" w:themeColor="light1"/>
                            <w:kern w:val="24"/>
                            <w:lang w:val="en-US"/>
                          </w:rPr>
                          <w:t>CO</w:t>
                        </w:r>
                        <w:r>
                          <w:rPr>
                            <w:rFonts w:asciiTheme="minorHAnsi" w:hAnsi="Calibri" w:cstheme="minorBidi"/>
                            <w:color w:val="FFFFFF" w:themeColor="light1"/>
                            <w:kern w:val="24"/>
                            <w:position w:val="-6"/>
                            <w:vertAlign w:val="subscript"/>
                            <w:lang w:val="en-US"/>
                          </w:rPr>
                          <w:t>2</w:t>
                        </w:r>
                      </w:p>
                    </w:txbxContent>
                  </v:textbox>
                </v:shape>
                <v:shape id="Freeform 87" o:spid="_x0000_s1146" style="position:absolute;left:4619;top:32016;width:2483;height:516;visibility:visible;mso-wrap-style:square;v-text-anchor:middle" coordsize="441313,918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" path="m441313,91806l409538,60032c401727,52221,398189,47296,388355,42379v-3328,-1664,-7061,-2353,-10591,-3530c356581,40026,335357,40617,314215,42379v-16592,1383,-20594,3792,-35305,7061c273052,50742,267231,52402,261257,52971v-18781,1789,-37659,2353,-56488,3530c168479,54773,142014,56419,109446,49440,73336,41702,91334,45421,63549,35318,56554,32774,42366,28257,42366,28257,25858,11749,37519,21697,14122,7074,1780,-640,7988,13,,13e" filled="f" strokecolor="#0070c0" strokeweight="1pt">
                  <v:stroke joinstyle="miter"/>
                  <v:path arrowok="t" o:connecttype="custom" o:connectlocs="248239,51641;230366,33768;218450,23838;212493,21853;176746,23838;156887,27810;146957,29796;115183,31782;61563,27810;35746,19866;23831,15895;7944,3979;0,7" o:connectangles="0,0,0,0,0,0,0,0,0,0,0,0,0"/>
                </v:shape>
                <v:oval id="Oval 88" o:spid="_x0000_s1147" style="position:absolute;left:3820;top:36043;width:3429;height:10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" fillcolor="#bfbfbf [2412]" strokecolor="#2f5496 [2404]">
                  <v:stroke joinstyle="miter"/>
                </v:oval>
                <v:rect id="Rectangle 89" o:spid="_x0000_s1148" style="position:absolute;left:3818;top:24094;width:3429;height:125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" fillcolor="#bfbfbf [2412]" stroked="f" strokeweight="1pt"/>
                <v:oval id="Oval 90" o:spid="_x0000_s1149" style="position:absolute;left:3820;top:23470;width:3429;height:10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" fillcolor="#bfbfbf [2412]" strokecolor="#1f3763 [1604]">
                  <v:stroke joinstyle="miter"/>
                </v:oval>
                <v:line id="Straight Connector 91" o:spid="_x0000_s1150" style="position:absolute;visibility:visible;mso-wrap-style:square" from="7249,24009" to="7249,365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" strokecolor="#2f5496 [2404]">
                  <v:stroke joinstyle="miter"/>
                  <o:lock v:ext="edit" shapetype="f"/>
                </v:line>
                <v:line id="Straight Connector 92" o:spid="_x0000_s1151" style="position:absolute;visibility:visible;mso-wrap-style:square" from="3809,24009" to="3809,365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" strokecolor="#2f5496 [2404]">
                  <v:stroke joinstyle="miter"/>
                </v:line>
                <v:rect id="Rectangle 93" o:spid="_x0000_s1152" style="position:absolute;left:4310;top:27683;width:2449;height:83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" fillcolor="black [3213]" strokecolor="#1f3763 [1604]">
                  <v:fill r:id="rId6" o:title="" color2="white [3212]" type="pattern"/>
                </v:rect>
                <v:oval id="Oval 94" o:spid="_x0000_s1153" style="position:absolute;left:4185;top:27144;width:2699;height:10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" fillcolor="#bfbfbf [2412]" stroked="f" strokeweight="1pt">
                  <v:stroke joinstyle="miter"/>
                </v:oval>
                <v:shape id="Freeform 95" o:spid="_x0000_s1154" style="position:absolute;left:4333;top:27930;width:2318;height:254;visibility:visible;mso-wrap-style:square;v-text-anchor:middle" coordsize="231793,25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" path="m,c5292,3175,10257,6971,15875,9525v3493,1588,25397,8731,31750,9525c60271,20631,73044,20957,85725,22225v8490,849,16933,2117,25400,3175c137916,23990,171952,23369,200025,19050v2939,-452,18537,-4506,22225,-6350c232656,7497,231775,9685,231775,3175e" filled="f" strokecolor="#1f3763 [1604]">
                  <v:stroke joinstyle="miter"/>
                  <v:path arrowok="t" o:connecttype="custom" o:connectlocs="0,0;15875,9525;47625,19050;85725,22225;111125,25400;200025,19050;222250,12700;231775,3175" o:connectangles="0,0,0,0,0,0,0,0"/>
                </v:shape>
                <v:shapetype id="_x0000_t184" coordsize="21600,21600" o:spt="184" adj="10800" path="m21600,qx,10800,21600,21600wa@0@10@6@11,21600,21600,21600,xe">
                  <v:stroke joinstyle="miter"/>
                  <v:formulas>
                    <v:f eqn="val #0"/>
                    <v:f eqn="sum 21600 0 #0"/>
                    <v:f eqn="prod #0 #0 @1"/>
                    <v:f eqn="prod 21600 21600 @1"/>
                    <v:f eqn="prod @3 2 1"/>
                    <v:f eqn="sum @4 0 @2"/>
                    <v:f eqn="sum @5 0 #0"/>
                    <v:f eqn="prod @5 1 2"/>
                    <v:f eqn="sum @7 0 #0"/>
                    <v:f eqn="prod @8 1 2"/>
                    <v:f eqn="sum 10800 0 @9"/>
                    <v:f eqn="sum @9 10800 0"/>
                    <v:f eqn="prod #0 9598 32768"/>
                    <v:f eqn="sum 21600 0 @12"/>
                    <v:f eqn="ellipse @13 21600 10800"/>
                    <v:f eqn="sum 10800 0 @14"/>
                    <v:f eqn="sum @14 10800 0"/>
                  </v:formulas>
                  <v:path o:connecttype="custom" o:connectlocs="21600,0;0,10800;21600,21600;@0,10800" o:connectangles="270,180,90,0" textboxrect="@12,@15,@0,@16"/>
                  <v:handles>
                    <v:h position="#0,center" xrange="0,18900"/>
                  </v:handles>
                </v:shapetype>
                <v:shape id="Moon 96" o:spid="_x0000_s1155" type="#_x0000_t184" style="position:absolute;left:5004;top:34844;width:1111;height:2966;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" adj="16503" fillcolor="#bfbfbf [2412]" stroked="f" strokeweight="1pt"/>
                <v:shape id="Freeform 97" o:spid="_x0000_s1156" style="position:absolute;left:4333;top:35807;width:2318;height:254;visibility:visible;mso-wrap-style:square;v-text-anchor:middle" coordsize="231793,25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" path="m,c5292,3175,10257,6971,15875,9525v3493,1588,25397,8731,31750,9525c60271,20631,73044,20957,85725,22225v8490,849,16933,2117,25400,3175c137916,23990,171952,23369,200025,19050v2939,-452,18537,-4506,22225,-6350c232656,7497,231775,9685,231775,3175e" filled="f" strokecolor="#1f3763 [1604]">
                  <v:stroke joinstyle="miter"/>
                  <v:path arrowok="t" o:connecttype="custom" o:connectlocs="0,0;15875,9525;47625,19050;85725,22225;111125,25400;200025,19050;222250,12700;231775,3175" o:connectangles="0,0,0,0,0,0,0,0"/>
                </v:shape>
                <v:oval id="Oval 98" o:spid="_x0000_s1157" style="position:absolute;left:4174;top:23723;width:2710;height:6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" fillcolor="#a5a5a5 [2092]" strokecolor="#1f3763 [1604]">
                  <v:stroke joinstyle="miter"/>
                </v:oval>
                <v:rect id="Rectangle 99" o:spid="_x0000_s1158" style="position:absolute;left:5431;top:21586;width:257;height:277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" fillcolor="#7f7f7f [1612]" strokecolor="#393737 [814]"/>
                <v:shape id="Arc 100" o:spid="_x0000_s1159" style="position:absolute;left:10462;top:30941;width:3055;height:8020;visibility:visible;mso-wrap-style:square;v-text-anchor:middle" coordsize="305544,8020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" path="m152772,nsc237146,,305544,179541,305544,401017r-152772,l152772,xem152772,nfc237146,,305544,179541,305544,401017e" filled="f" strokecolor="#823b0b [1605]" strokeweight="1.5pt">
                  <v:stroke joinstyle="miter"/>
                  <v:path arrowok="t" o:connecttype="custom" o:connectlocs="152772,0;305544,401017" o:connectangles="0,0"/>
                </v:shape>
                <v:shape id="Arc 101" o:spid="_x0000_s1160" style="position:absolute;left:12388;top:32412;width:1701;height:6983;flip:x;visibility:visible;mso-wrap-style:square;v-text-anchor:middle" coordsize="170067,6982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" path="m85033,nsc131996,,170067,156307,170067,349122r-85033,c85034,232748,85033,116374,85033,xem85033,nfc131996,,170067,156307,170067,349122e" filled="f" strokecolor="#823b0b [1605]" strokeweight="1.5pt">
                  <v:stroke joinstyle="miter"/>
                  <v:path arrowok="t" o:connecttype="custom" o:connectlocs="85033,0;170067,349122" o:connectangles="0,0"/>
                </v:shape>
                <v:shape id="Arc 102" o:spid="_x0000_s1161" style="position:absolute;left:9973;top:30832;width:1701;height:6982;flip:x;visibility:visible;mso-wrap-style:square;v-text-anchor:middle" coordsize="170067,6982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" path="m85033,nsc131996,,170067,156307,170067,349122r-85033,c85034,232748,85033,116374,85033,xem85033,nfc131996,,170067,156307,170067,349122e" filled="f" strokecolor="#823b0b [1605]" strokeweight="1.5pt">
                  <v:stroke joinstyle="miter"/>
                  <v:path arrowok="t" o:connecttype="custom" o:connectlocs="85033,0;170067,349122" o:connectangles="0,0"/>
                </v:shape>
                <v:shape id="Arc 103" o:spid="_x0000_s1162" style="position:absolute;left:11518;top:27638;width:1701;height:6982;flip:x;visibility:visible;mso-wrap-style:square;v-text-anchor:middle" coordsize="170067,6982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" path="m141837,89322nsc159804,155540,170068,249995,170068,349123r-85034,-1l141837,89322xem141837,89322nfc159804,155540,170068,249995,170068,349123e" filled="f" strokecolor="#823b0b [1605]" strokeweight="1.5pt">
                  <v:stroke joinstyle="miter"/>
                  <v:path arrowok="t" o:connecttype="custom" o:connectlocs="141837,89322;170068,349123" o:connectangles="0,0"/>
                </v:shape>
                <v:shape id="Arc 104" o:spid="_x0000_s1163" style="position:absolute;left:9459;top:30185;width:1653;height:4541;visibility:visible;mso-wrap-style:square;v-text-anchor:middle" coordsize="165309,4540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" path="m82654,nsc128303,,165309,101649,165309,227040r-82654,c82655,151360,82654,75680,82654,xem82654,nfc128303,,165309,101649,165309,227040e" filled="f" strokecolor="#823b0b [1605]" strokeweight="1.5pt">
                  <v:stroke joinstyle="miter"/>
                  <v:path arrowok="t" o:connecttype="custom" o:connectlocs="82654,0;165309,227040" o:connectangles="0,0"/>
                </v:shape>
                <v:shape id="Arc 105" o:spid="_x0000_s1164" style="position:absolute;left:9003;top:31678;width:1319;height:4211;visibility:visible;mso-wrap-style:square;v-text-anchor:middle" coordsize="131855,42107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" path="m65927,nsc102338,,131855,94262,131855,210539r-65927,c65928,140359,65927,70180,65927,xem65927,nfc102338,,131855,94262,131855,210539e" filled="f" strokecolor="#823b0b [1605]" strokeweight="1.5pt">
                  <v:stroke joinstyle="miter"/>
                  <v:path arrowok="t" o:connecttype="custom" o:connectlocs="65927,0;131855,210539" o:connectangles="0,0"/>
                </v:shape>
                <v:shape id="Arc 106" o:spid="_x0000_s1165" style="position:absolute;left:10422;top:38131;width:847;height:2551;flip:x;visibility:visible;mso-wrap-style:square;v-text-anchor:middle" coordsize="84672,2550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" path="m42336,nsc65718,,84672,57094,84672,127524r-42336,l42336,xem42336,nfc65718,,84672,57094,84672,127524e" filled="f" strokecolor="#823b0b [1605]" strokeweight="1.5pt">
                  <v:stroke joinstyle="miter"/>
                  <v:path arrowok="t" o:connecttype="custom" o:connectlocs="42336,0;84672,127524" o:connectangles="0,0"/>
                </v:shape>
                <v:shape id="Arc 107" o:spid="_x0000_s1166" style="position:absolute;left:8854;top:37258;width:1062;height:2422;visibility:visible;mso-wrap-style:square;v-text-anchor:middle" coordsize="106211,2422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" path="m53105,nsc82435,,106211,54232,106211,121131r-53105,c53106,80754,53105,40377,53105,xem53105,nfc82435,,106211,54232,106211,121131e" filled="f" strokecolor="#823b0b [1605]" strokeweight="1.5pt">
                  <v:stroke joinstyle="miter"/>
                  <v:path arrowok="t" o:connecttype="custom" o:connectlocs="53105,0;106211,121131" o:connectangles="0,0"/>
                </v:shape>
                <v:shape id="Arc 108" o:spid="_x0000_s1167" style="position:absolute;left:9599;top:35191;width:1062;height:2423;visibility:visible;mso-wrap-style:square;v-text-anchor:middle" coordsize="106211,2422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" path="m53105,nsc82435,,106211,54232,106211,121131r-53105,c53106,80754,53105,40377,53105,xem53105,nfc82435,,106211,54232,106211,121131e" filled="f" strokecolor="#823b0b [1605]" strokeweight="1.5pt">
                  <v:stroke joinstyle="miter"/>
                  <v:path arrowok="t" o:connecttype="custom" o:connectlocs="53105,0;106211,121131" o:connectangles="0,0"/>
                </v:shape>
                <v:shape id="Freeform 109" o:spid="_x0000_s1168" style="position:absolute;left:10510;top:27069;width:2720;height:457;visibility:visible;mso-wrap-style:square;v-text-anchor:middle" coordsize="483679,812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" path="m483679,81202c464850,62373,449495,39260,427191,24714v-6970,-4546,-16527,2041,-24714,3530c392730,30016,386834,32282,377764,35305v-3531,2354,-7332,4344,-10592,7061c363336,45562,360735,50188,356581,52958v-3036,2024,-22835,6591,-24714,7061c274235,40808,346550,63690,289501,49427,263782,42997,274652,44072,254196,35305v-3420,-1466,-7061,-2353,-10591,-3530c241995,30567,222909,15844,218891,14122v-4460,-1911,-9385,-2477,-14122,-3530c156073,-230,156064,6622,74141,3531l,e" filled="f" strokecolor="#0070c0" strokeweight="1pt">
                  <v:stroke joinstyle="miter"/>
                  <v:path arrowok="t" o:connecttype="custom" o:connectlocs="272069,45676;240295,13902;226393,15887;212492,19859;206534,23831;200576,29789;186675,33761;162844,27803;142985,19859;137028,17873;123126,7944;115182,5958;41704,1986;0,0" o:connectangles="0,0,0,0,0,0,0,0,0,0,0,0,0,0"/>
                </v:shape>
                <v:shape id="Freeform 110" o:spid="_x0000_s1169" style="position:absolute;left:5783;top:37694;width:2879;height:1886;visibility:visible;mso-wrap-style:square;v-text-anchor:middle" coordsize="511923,3353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" path="m511923,c466026,25890,411963,40884,374233,77671v-14349,13990,-557,40199,-3530,60018c369223,147553,359238,150186,353050,155342v-13901,11583,-8599,10331,-21183,24713c327483,185065,321904,188979,317745,194177v-58664,73330,15486,-16032,-21183,35305c293660,233545,289167,236238,285970,240074v-2716,3260,-4267,7398,-7061,10591c259553,272787,253482,273367,225952,293031v-4788,3420,-8859,7961,-14122,10592c195656,311710,176796,322361,158872,328336v-10539,3513,-24867,5322,-35305,7061c64399,325537,158500,340578,56488,328336,42273,326630,14122,321275,14122,321275l,314214e" filled="f" strokecolor="#0070c0" strokeweight="1pt">
                  <v:stroke joinstyle="miter"/>
                  <v:path arrowok="t" o:connecttype="custom" o:connectlocs="287957,0;210506,43690;208521,77450;198591,87380;186675,101281;178732,109225;166816,129084;160858,135042;156886,140999;127098,164830;119155,170788;89366,184689;69507,188661;31775,184689;7944,180717;0,176746" o:connectangles="0,0,0,0,0,0,0,0,0,0,0,0,0,0,0,0"/>
                </v:shape>
                <v:shape id="Freeform 111" o:spid="_x0000_s1170" style="position:absolute;left:4732;top:28737;width:6315;height:1371;visibility:visible;mso-wrap-style:square;v-text-anchor:middle" coordsize="1122699,243605"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" adj="-11796480,,5400" path="m1122699,74141v-1177,-5884,-1951,-11864,-3530,-17653c1113412,35377,1111385,27762,1090925,14122l1069742,v-8934,687,-68209,4896,-81202,7061c985585,7554,958420,13918,949705,17653v-30521,13081,113,2317,-24714,10591c904078,43930,915768,35570,889686,52958v-3530,2354,-6566,5719,-10591,7061c863900,65083,872113,62646,854381,67080v-67767,-7531,8543,358,-95323,-7061c747261,59176,735521,57665,723753,56488v-5884,1177,-12169,1094,-17653,3531c690817,66811,689957,74796,681387,88263v-4556,7160,-9415,14122,-14122,21183l660204,120037v-6511,26041,487,2392,-10592,28244c648146,151702,647746,155544,646082,158873v-2924,5849,-12188,18060,-17653,21183c624216,182463,619065,182634,614307,183586v-28983,5797,-37892,4645,-74141,7061c504861,189470,469576,187117,434251,187117v-20041,,-40022,2197,-60018,3530c330771,193544,334516,193491,296562,197708r-21183,21183c267572,226698,264025,231630,254196,236544v-3329,1664,-6899,3068,-10592,3530c228379,241977,213007,242428,197708,243605v-8238,-1177,-16406,-3056,-24714,-3531c140075,238193,106998,239282,74140,236544v-9671,-806,-19186,-3577,-28244,-7061l,211830e" filled="f" strokecolor="#0070c0" strokeweight="1pt">
                  <v:stroke joinstyle="miter"/>
                  <v:formulas/>
                  <v:path arrowok="t" o:connecttype="custom" o:connectlocs="631518,41704;629532,31775;613645,7944;601730,0;556054,3972;534209,9930;520307,15887;500448,29789;494491,33761;480589,37733;426970,33761;407111,31775;397181,33761;383280,49648;375336,61563;371365,67521;365407,83408;363421,89366;353491,101282;345548,103267;303843,107239;244266,105253;210506,107239;166816,111211;154901,123126;142985,133056;137027,135042;111211,137028;97309,135042;41704,133056;25816,129084;0,119155" o:connectangles="0,0,0,0,0,0,0,0,0,0,0,0,0,0,0,0,0,0,0,0,0,0,0,0,0,0,0,0,0,0,0,0" textboxrect="0,0,1122699,243605"/>
                  <v:textbox inset="4.05pt,.71439mm,4.05pt,.71439mm">
                    <w:txbxContent>
                      <w:p w14:paraId="0DF0E514" w14:textId="77777777" w:rsidR="00297BFB" w:rsidRDefault="00297BFB" w:rsidP="00297BFB">
                        <w:pPr>
                          <w:pStyle w:val="NormalWeb"/>
                          <w:spacing w:before="0" w:beforeAutospacing="0" w:after="0" w:afterAutospacing="0"/>
                          <w:jc w:val="center"/>
                        </w:pPr>
                        <w:r>
                          <w:rPr>
                            <w:rFonts w:asciiTheme="minorHAnsi" w:hAnsi="Calibri" w:cstheme="minorBidi"/>
                            <w:color w:val="FFFFFF" w:themeColor="light1"/>
                            <w:kern w:val="24"/>
                            <w:sz w:val="20"/>
                            <w:szCs w:val="20"/>
                            <w:lang w:val="en-US"/>
                          </w:rPr>
                          <w:t xml:space="preserve"> </w:t>
                        </w:r>
                      </w:p>
                    </w:txbxContent>
                  </v:textbox>
                </v:shape>
                <v:shape id="Freeform 112" o:spid="_x0000_s1171" style="position:absolute;left:6011;top:29095;width:3356;height:3515;visibility:visible;mso-wrap-style:square;v-text-anchor:middle" coordsize="596655,6248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" path="m596655,c571123,10212,584274,3546,557819,21183v-10414,6943,-12688,7459,-21183,17653c533920,42096,532041,45974,529575,49427v-3420,4788,-7061,9415,-10591,14122c520131,69283,526045,97875,526045,102385v,31796,-1484,63593,-3531,95323c521425,214580,518640,208988,511923,222422v-1664,3328,-2509,7013,-3531,10591c505071,244636,503755,252668,501331,264788v-1177,14122,-1657,28319,-3530,42366c497309,310843,495173,314135,494270,317745v-3464,13857,-2683,22652,-10591,35305c479193,360227,469503,366324,462496,370703v-5819,3637,-11864,6907,-17653,10591c437683,385850,432061,394216,423660,395416r-24713,3531c391885,420130,394239,406007,406008,441313r3530,10592c406893,462486,407282,471224,395416,476618v-8835,4016,-28244,7061,-28244,7061c345459,494536,357431,487820,331867,504862v-3531,2354,-6475,6032,-10592,7061c307153,515454,293353,520710,278909,522515v-9415,1177,-18786,2773,-28244,3530c221316,528393,142308,531877,116506,533106v-17817,5940,-4877,-782,-17652,14122c86489,561654,83496,559433,74140,575472v-5304,9092,-10794,18258,-14122,28244c58841,607247,58152,610979,56488,614308v-1897,3795,-4707,7061,-7061,10591c38835,621369,28600,616498,17652,614308l,610777e" filled="f" strokecolor="#0070c0" strokeweight="1pt">
                  <v:stroke joinstyle="miter"/>
                  <v:path arrowok="t" o:connecttype="custom" o:connectlocs="335618,0;313773,11915;301857,21845;297886,27803;291928,35746;295900,57592;293914,111211;287956,125112;285970,131070;281998,148943;280013,172774;278027,178732;272069,198591;260154,208521;250224,214478;238308,222422;224407,224408;228379,248239;230365,254197;222421,268098;206534,272070;186675,283985;180717,287957;156886,293915;140999,295901;65535,299872;55605,307816;41704,323703;33760,339591;31774,345549;27803,351506;9929,345549;0,343562" o:connectangles="0,0,0,0,0,0,0,0,0,0,0,0,0,0,0,0,0,0,0,0,0,0,0,0,0,0,0,0,0,0,0,0,0"/>
                </v:shape>
                <v:shape id="Freeform 113" o:spid="_x0000_s1172" style="position:absolute;left:4598;top:31677;width:2026;height:377;visibility:visible;mso-wrap-style:square;v-text-anchor:middle" coordsize="360112,670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" path="m360112,67079c354301,62430,327930,40498,321276,38835v-4707,-1177,-9385,-2477,-14122,-3530c301296,34003,295323,33229,289502,31774v-3610,-903,-7014,-2508,-10592,-3530c274244,26911,269495,25890,264788,24713v-17653,1177,-35462,906,-52958,3531c205563,29184,200134,33139,194178,35305v-6995,2544,-21183,7061,-21183,7061c162403,41189,151753,40455,141220,38835v-4796,-738,-9385,-2477,-14122,-3530c78678,24545,131958,37702,98854,28244,61518,17577,113868,34425,63549,17652l52958,14122c49427,11768,46161,8959,42366,7061,37297,4526,22184,1133,17653,l,3530e" filled="f" strokecolor="#0070c0" strokeweight="1pt">
                  <v:stroke joinstyle="miter"/>
                  <v:path arrowok="t" o:connecttype="custom" o:connectlocs="202563,37732;180718,21845;172774,19859;162845,17873;156887,15887;148943,13901;119154,15887;109225,19859;97310,23831;79436,21845;71493,19859;55605,15887;35746,9929;29789,7944;23831,3972;9930,0;0,1986" o:connectangles="0,0,0,0,0,0,0,0,0,0,0,0,0,0,0,0,0"/>
                </v:shape>
                <v:shape id="Freeform 114" o:spid="_x0000_s1173" style="position:absolute;left:6051;top:33265;width:3217;height:1112;visibility:visible;mso-wrap-style:square;v-text-anchor:middle" coordsize="571941,1977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" path="m571941,v-5884,2354,-11438,5818,-17652,7061c533696,11179,448518,13947,444843,14122v-13570,20354,-1821,718,-10591,21183c432179,40142,429146,44540,427191,49427v-2764,6911,160,19378,-7061,21183l406008,74140v-4707,2354,-8866,6784,-14122,7061c371379,82280,334003,77055,310684,74140v-13892,-4630,-14583,-7214,-31775,3531c275311,79920,274202,84732,271848,88262v-8871,26617,3094,-6186,-10591,21183c259593,112774,259533,116784,257726,120037v-6787,12216,-14066,22902,-24713,31774c229753,154527,225952,156518,222421,158872v-15299,-1177,-30657,-1737,-45896,-3530c171706,154775,167255,151811,162403,151811v-12999,,-25891,2354,-38836,3531c120037,158872,116172,162097,112976,165933v-8143,9772,-6046,13445,-17653,21183c92227,189180,88425,190185,84732,190647,25569,198043,32787,197708,,197708e" filled="f" strokecolor="#0070c0" strokeweight="1pt">
                  <v:stroke joinstyle="miter"/>
                  <v:path arrowok="t" o:connecttype="custom" o:connectlocs="321717,0;311788,3972;250224,7944;244267,19859;240295,27803;236323,39718;228380,41704;220436,45676;174760,41704;156886,43690;152915,49647;146957,61563;144971,67521;131070,85394;125112,89366;99295,87380;91352,85394;69506,87380;63549,93337;53619,105253;47662,107239;0,111211" o:connectangles="0,0,0,0,0,0,0,0,0,0,0,0,0,0,0,0,0,0,0,0,0,0"/>
                </v:shape>
                <v:shape id="Freeform 115" o:spid="_x0000_s1174" style="position:absolute;left:5892;top:32372;width:3515;height:1092;visibility:visible;mso-wrap-style:square;v-text-anchor:middle" coordsize="624899,1941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" path="m624899,c383069,122720,475057,127557,342458,116507r-38835,-3531c285983,111619,268318,110623,250665,109446v-4707,-1177,-9456,-2198,-14122,-3531c232965,104893,229562,103288,225952,102385v-5822,-1455,-11795,-2229,-17653,-3531c203562,97801,198884,96501,194177,95324v-8238,2354,-17313,2744,-24713,7061c156542,109923,152484,119800,144750,130629v-3420,4788,-6762,9655,-10591,14122c122790,158014,104097,170592,91793,180056v-17336,13335,-8965,9302,-28244,14122l,190647e" filled="f" strokecolor="#0070c0" strokeweight="1pt">
                  <v:stroke joinstyle="miter"/>
                  <v:path arrowok="t" o:connecttype="custom" o:connectlocs="351506,0;192633,65535;170788,63549;140999,61563;133056,59577;127098,57591;117168,55605;109225,53620;95324,57591;81422,73479;75465,81422;51634,101281;35746,109225;0,107239" o:connectangles="0,0,0,0,0,0,0,0,0,0,0,0,0,0"/>
                </v:shape>
                <v:shape id="Freeform 116" o:spid="_x0000_s1175" style="position:absolute;left:4489;top:33045;width:3262;height:1112;visibility:visible;mso-wrap-style:square;v-text-anchor:middle" coordsize="579887,1977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" path="m579887,c559881,12945,538095,23487,519868,38836v-4847,4082,-5057,11640,-7061,17652c509294,67026,507485,81356,505746,91793v-3531,-3530,-6047,-8525,-10592,-10591c486319,77186,466910,74141,466910,74141r-17652,3530c442215,78952,434478,78001,428075,81202v-3795,1898,-3868,7797,-7061,10591c414627,97381,407882,103231,399831,105915v-7061,2354,-14526,3732,-21183,7061c373941,115330,369519,118373,364526,120037v-9206,3069,-19038,3992,-28244,7061l325690,130629v-3530,3530,-6528,7689,-10591,10591c310816,144279,305547,145670,300977,148281v-3684,2105,-6908,4956,-10592,7061c285815,157953,280883,159883,276263,162403v-18210,9933,-31973,20517,-52957,24714c203553,191068,183276,191680,163287,194178v-8257,1032,-16475,2353,-24713,3530c105623,196531,72624,196301,39720,194178v-3714,-240,-7339,-1724,-10592,-3531c21710,186526,7945,176525,7945,176525,-3686,159080,884,170177,884,141220e" filled="f" strokecolor="#0070c0" strokeweight="1pt">
                  <v:stroke joinstyle="miter"/>
                  <v:path arrowok="t" o:connecttype="custom" o:connectlocs="326186,0;292425,21845;288454,31775;284482,51634;278524,45676;262637,41704;252707,43690;240792,45676;236820,51634;224905,59577;212989,63549;205046,67521;189158,71493;183200,73479;177243,79436;169299,83408;163341,87380;155398,91352;125609,105254;91849,109225;77948,111211;22342,109225;16384,107239;4469,99296;497,79436" o:connectangles="0,0,0,0,0,0,0,0,0,0,0,0,0,0,0,0,0,0,0,0,0,0,0,0,0"/>
                </v:shape>
                <v:shape id="Freeform 117" o:spid="_x0000_s1176" style="position:absolute;left:4576;top:35072;width:4528;height:1430;visibility:visible;mso-wrap-style:square;v-text-anchor:middle" coordsize="804955,25419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" path="m804955,254196c772004,195354,757242,121634,706101,77671,680205,55410,637822,79497,603716,81202v-12982,649,-25870,2604,-38835,3530c412158,95641,580381,81971,462496,91793v-5884,1177,-11831,2076,-17653,3531c441233,96227,437885,98047,434252,98854v-6988,1553,-14122,2354,-21183,3531c383440,99092,385500,106020,370703,88263v-2716,-3260,-3801,-7875,-7061,-10592c359599,74302,354090,73221,349520,70610,337604,63801,326490,55565,314215,49427v-4707,-2354,-9552,-4450,-14122,-7061c265161,22405,318053,49581,275379,28244v-10591,1177,-21248,1869,-31774,3531c231750,33647,220299,38586,208300,38836l74141,35305c60558,30777,50711,28604,38836,21183,33846,18065,29977,13223,24714,10592,-5635,-4582,10491,10491,,e" filled="f" strokecolor="#0070c0" strokeweight="1pt">
                  <v:stroke joinstyle="miter"/>
                  <v:path arrowok="t" o:connecttype="custom" o:connectlocs="452787,142985;397182,43690;339590,45676;317745,47662;260154,51633;250224,53620;244267,55605;232351,57591;208520,49648;204549,43690;196605,39718;176746,27803;168802,23831;154901,15887;137028,17873;117169,21845;41704,19859;21845,11915;13902,5958;0,0" o:connectangles="0,0,0,0,0,0,0,0,0,0,0,0,0,0,0,0,0,0,0,0"/>
                </v:shape>
                <v:shape id="Freeform 118" o:spid="_x0000_s1177" style="position:absolute;left:4589;top:30802;width:3455;height:1052;visibility:visible;mso-wrap-style:square;v-text-anchor:middle" coordsize="614307,1871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" path="m614307,187116c591947,145927,572733,102868,547228,63549,538883,50683,513482,59156,504861,60018v-106464,10646,932,-2322,-74140,7061c405747,60836,427149,65788,395416,60018v-5904,-1073,-11734,-2543,-17653,-3530c369555,55120,361237,54446,353050,52957v-38612,-7020,13724,-61,-31775,-7061c311897,44453,302446,43543,293031,42366v-5884,1177,-11698,4274,-17652,3530c271169,45370,268582,40733,264787,38835,250299,31591,245077,31079,229482,28244,201391,23137,211632,26423,180055,17652,168217,14364,156773,9592,144750,7061,134322,4866,123525,5037,112976,3530,107035,2681,101207,1177,95323,,72963,1177,50563,1744,28244,3530,-20731,7448,22594,7061,,7061e" filled="f" strokecolor="#0070c0" strokeweight="1pt">
                  <v:stroke joinstyle="miter"/>
                  <v:path arrowok="t" o:connecttype="custom" o:connectlocs="345548,105253;307816,35746;283985,33760;242281,37732;222422,33760;212492,31775;198591,29788;180717,25817;164830,23831;154901,25817;148943,21845;129084,15887;101281,9929;81422,3972;63549,1986;53619,0;15887,1986;0,3972" o:connectangles="0,0,0,0,0,0,0,0,0,0,0,0,0,0,0,0,0,0"/>
                </v:shape>
                <v:shape id="Freeform 119" o:spid="_x0000_s1178" style="position:absolute;left:26765;top:31987;width:2482;height:516;visibility:visible;mso-wrap-style:square;v-text-anchor:middle" coordsize="441313,918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" path="m441313,91806l409538,60032c401727,52221,398189,47296,388355,42379v-3328,-1664,-7061,-2353,-10591,-3530c356581,40026,335357,40617,314215,42379v-16592,1383,-20594,3792,-35305,7061c273052,50742,267231,52402,261257,52971v-18781,1789,-37659,2353,-56488,3530c168479,54773,142014,56419,109446,49440,73336,41702,91334,45421,63549,35318,56554,32774,42366,28257,42366,28257,25858,11749,37519,21697,14122,7074,1780,-640,7988,13,,13e" filled="f" strokecolor="#0070c0" strokeweight="1pt">
                  <v:stroke joinstyle="miter"/>
                  <v:path arrowok="t" o:connecttype="custom" o:connectlocs="248239,51641;230366,33768;218450,23838;212493,21853;176746,23838;156887,27810;146957,29796;115183,31782;61563,27810;35746,19866;23831,15895;7944,3979;0,7" o:connectangles="0,0,0,0,0,0,0,0,0,0,0,0,0"/>
                </v:shape>
                <v:oval id="Oval 120" o:spid="_x0000_s1179" style="position:absolute;left:25965;top:36014;width:3429;height:10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" fillcolor="#bfbfbf [2412]" strokecolor="#2f5496 [2404]">
                  <v:stroke joinstyle="miter"/>
                </v:oval>
                <v:rect id="Rectangle 121" o:spid="_x0000_s1180" style="position:absolute;left:25964;top:24066;width:3429;height:125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" fillcolor="#bfbfbf [2412]" stroked="f" strokeweight="1pt"/>
                <v:oval id="Oval 122" o:spid="_x0000_s1181" style="position:absolute;left:25965;top:23441;width:3429;height:10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" fillcolor="#bfbfbf [2412]" strokecolor="#1f3763 [1604]">
                  <v:stroke joinstyle="miter"/>
                </v:oval>
                <v:line id="Straight Connector 123" o:spid="_x0000_s1182" style="position:absolute;visibility:visible;mso-wrap-style:square" from="29394,23980" to="29394,365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" strokecolor="#2f5496 [2404]">
                  <v:stroke joinstyle="miter"/>
                  <o:lock v:ext="edit" shapetype="f"/>
                </v:line>
                <v:line id="Straight Connector 124" o:spid="_x0000_s1183" style="position:absolute;visibility:visible;mso-wrap-style:square" from="25955,23980" to="25955,3655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" strokecolor="#2f5496 [2404]">
                  <v:stroke joinstyle="miter"/>
                </v:line>
                <v:rect id="Rectangle 125" o:spid="_x0000_s1184" style="position:absolute;left:26455;top:27654;width:2450;height:83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" fillcolor="black [3213]" strokecolor="#1f3763 [1604]">
                  <v:fill r:id="rId6" o:title="" color2="white [3212]" type="pattern"/>
                </v:rect>
                <v:oval id="Oval 126" o:spid="_x0000_s1185" style="position:absolute;left:26330;top:27115;width:2700;height:107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" fillcolor="#bfbfbf [2412]" stroked="f" strokeweight="1pt">
                  <v:stroke joinstyle="miter"/>
                </v:oval>
                <v:shape id="Freeform 127" o:spid="_x0000_s1186" style="position:absolute;left:26479;top:27902;width:2318;height:254;visibility:visible;mso-wrap-style:square;v-text-anchor:middle" coordsize="231793,25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" path="m,c5292,3175,10257,6971,15875,9525v3493,1588,25397,8731,31750,9525c60271,20631,73044,20957,85725,22225v8490,849,16933,2117,25400,3175c137916,23990,171952,23369,200025,19050v2939,-452,18537,-4506,22225,-6350c232656,7497,231775,9685,231775,3175e" filled="f" strokecolor="#1f3763 [1604]">
                  <v:stroke joinstyle="miter"/>
                  <v:path arrowok="t" o:connecttype="custom" o:connectlocs="0,0;15875,9525;47625,19050;85725,22225;111125,25400;200025,19050;222250,12700;231775,3175" o:connectangles="0,0,0,0,0,0,0,0"/>
                </v:shape>
                <v:shape id="Moon 128" o:spid="_x0000_s1187" type="#_x0000_t184" style="position:absolute;left:27150;top:34814;width:1112;height:296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" adj="16503" fillcolor="#bfbfbf [2412]" stroked="f" strokeweight="1pt"/>
                <v:shape id="Freeform 129" o:spid="_x0000_s1188" style="position:absolute;left:26479;top:35779;width:2318;height:254;visibility:visible;mso-wrap-style:square;v-text-anchor:middle" coordsize="231793,25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" path="m,c5292,3175,10257,6971,15875,9525v3493,1588,25397,8731,31750,9525c60271,20631,73044,20957,85725,22225v8490,849,16933,2117,25400,3175c137916,23990,171952,23369,200025,19050v2939,-452,18537,-4506,22225,-6350c232656,7497,231775,9685,231775,3175e" filled="f" strokecolor="#1f3763 [1604]">
                  <v:stroke joinstyle="miter"/>
                  <v:path arrowok="t" o:connecttype="custom" o:connectlocs="0,0;15875,9525;47625,19050;85725,22225;111125,25400;200025,19050;222250,12700;231775,3175" o:connectangles="0,0,0,0,0,0,0,0"/>
                </v:shape>
                <v:oval id="Oval 130" o:spid="_x0000_s1189" style="position:absolute;left:26319;top:23694;width:2711;height:6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" fillcolor="#a5a5a5 [2092]" strokecolor="#1f3763 [1604]">
                  <v:stroke joinstyle="miter"/>
                </v:oval>
                <v:shape id="Circular Arrow 131" o:spid="_x0000_s1190" style="position:absolute;left:26118;top:20568;width:3061;height:7015;rotation:90;flip:x;visibility:visible;mso-wrap-style:square;v-text-anchor:middle" coordsize="306154,7015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" path="m283205,429363c259481,670225,141307,763830,65529,601781,34226,534841,17169,435848,19315,333573,22499,181861,66905,54903,127094,25434v76523,-37467,149737,94262,158981,286046l305242,311480r-37357,39304l228704,311480r19184,c239136,112952,169508,-879,110877,87486,78902,135677,58308,234362,57433,343584v-651,81336,9742,159849,28695,216782c140488,723652,232245,636415,246947,407468r36258,21895xe" fillcolor="#4472c4 [3204]" strokecolor="#1f3763 [1604]" strokeweight="1pt">
                  <v:stroke joinstyle="miter"/>
                  <v:path arrowok="t" o:connecttype="custom" o:connectlocs="283205,429363;65529,601781;19315,333573;127094,25434;286075,311480;305242,311480;267885,350784;228704,311480;247888,311480;110877,87486;57433,343584;86128,560366;246947,407468;283205,429363" o:connectangles="0,0,0,0,0,0,0,0,0,0,0,0,0,0"/>
                </v:shape>
                <v:rect id="Rectangle 132" o:spid="_x0000_s1191" style="position:absolute;left:27619;top:21572;width:257;height:277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" fillcolor="#7f7f7f [1612]" strokecolor="#393737 [814]"/>
                <v:group id="Group 133" o:spid="_x0000_s1192" style="position:absolute;left:21884;top:16718;width:15042;height:2011" coordorigin="21884,16718" coordsize="18818,24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">
                  <v:group id="Group 134" o:spid="_x0000_s1193" style="position:absolute;left:21884;top:16718;width:16370;height:2472;rotation:749715fd" coordorigin="21884,16718" coordsize="16369,24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">
                    <v:shape id="Round Same Side Corner Rectangle 138" o:spid="_x0000_s1194" style="position:absolute;left:32606;top:12425;width:1355;height:9941;rotation:-6667582fd;visibility:visible;mso-wrap-style:square;v-text-anchor:middle" coordsize="135483,9941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" path="m22581,r90321,c125373,,135483,10110,135483,22581r,971556l135483,994137,,994137r,l,22581c,10110,10110,,22581,xe" fillcolor="white [3212]" strokecolor="black [3213]" strokeweight="1pt">
                      <v:stroke joinstyle="miter"/>
                      <v:path arrowok="t" o:connecttype="custom" o:connectlocs="22581,0;112902,0;135483,22581;135483,994137;135483,994137;0,994137;0,994137;0,22581;22581,0" o:connectangles="0,0,0,0,0,0,0,0,0"/>
                    </v:shape>
                    <v:shape id="Round Same Side Corner Rectangle 139" o:spid="_x0000_s1195" style="position:absolute;left:27575;top:17975;width:622;height:1084;rotation:-6667582fd;visibility:visible;mso-wrap-style:square;v-text-anchor:middle" coordsize="62245,1084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" path="m10374,l51871,v5729,,10374,4645,10374,10374l62245,108420r,l,108420r,l,10374c,4645,4645,,10374,xe" fillcolor="white [3212]" strokecolor="black [3213]" strokeweight="1pt">
                      <v:stroke joinstyle="miter"/>
                      <v:path arrowok="t" o:connecttype="custom" o:connectlocs="10374,0;51871,0;62245,10374;62245,108420;62245,108420;0,108420;0,108420;0,10374;10374,0" o:connectangles="0,0,0,0,0,0,0,0,0"/>
                    </v:shape>
                    <v:line id="Straight Connector 140" o:spid="_x0000_s1196" style="position:absolute;rotation:-769342fd;visibility:visible;mso-wrap-style:square" from="21884,19190" to="27413,191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" strokecolor="black [3213]" strokeweight="1pt">
                      <v:stroke joinstyle="miter"/>
                    </v:line>
                    <v:line id="Straight Connector 141" o:spid="_x0000_s1197" style="position:absolute;rotation:-769342fd;visibility:visible;mso-wrap-style:square" from="29060,17645" to="29060,1818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" strokecolor="#4472c4 [3204]" strokeweight=".5pt">
                      <v:stroke joinstyle="miter"/>
                    </v:line>
                    <v:line id="Straight Connector 142" o:spid="_x0000_s1198" style="position:absolute;rotation:-769342fd;visibility:visible;mso-wrap-style:square" from="29640,17535" to="29640,1807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" strokecolor="#4472c4 [3204]" strokeweight=".5pt">
                      <v:stroke joinstyle="miter"/>
                    </v:line>
                    <v:line id="Straight Connector 143" o:spid="_x0000_s1199" style="position:absolute;rotation:-769342fd;visibility:visible;mso-wrap-style:square" from="30246,17407" to="30246,179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" strokecolor="#4472c4 [3204]" strokeweight=".5pt">
                      <v:stroke joinstyle="miter"/>
                    </v:line>
                    <v:line id="Straight Connector 144" o:spid="_x0000_s1200" style="position:absolute;rotation:-769342fd;visibility:visible;mso-wrap-style:square" from="30885,17272" to="30885,1781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" strokecolor="#4472c4 [3204]" strokeweight=".5pt">
                      <v:stroke joinstyle="miter"/>
                    </v:line>
                    <v:line id="Straight Connector 145" o:spid="_x0000_s1201" style="position:absolute;rotation:-769342fd;visibility:visible;mso-wrap-style:square" from="31454,17139" to="31454,1768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" strokecolor="#4472c4 [3204]" strokeweight=".5pt">
                      <v:stroke joinstyle="miter"/>
                    </v:line>
                  </v:group>
                  <v:line id="Straight Connector 135" o:spid="_x0000_s1202" style="position:absolute;visibility:visible;mso-wrap-style:square" from="33382,17990" to="40703,179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" strokecolor="black [3213]" strokeweight="1pt">
                    <v:stroke joinstyle="miter"/>
                    <o:lock v:ext="edit" shapetype="f"/>
                  </v:line>
                  <v:line id="Straight Connector 136" o:spid="_x0000_s1203" style="position:absolute;visibility:visible;mso-wrap-style:square" from="33327,17366" to="33334,187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" strokecolor="black [3213]" strokeweight="1pt">
                    <v:stroke joinstyle="miter"/>
                  </v:line>
                  <v:line id="Straight Connector 137" o:spid="_x0000_s1204" style="position:absolute;visibility:visible;mso-wrap-style:square" from="40661,17609" to="40661,1833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" strokecolor="black [3213]" strokeweight="1pt">
                    <v:stroke joinstyle="miter"/>
                    <o:lock v:ext="edit" shapetype="f"/>
                  </v:line>
                </v:group>
                <w10:wrap type="topAndBottom"/>
              </v:group>
            </w:pict>
          </mc:Fallback>
        </mc:AlternateContent>
      </w:r>
    </w:p>
    <w:p w14:paraId="6345716A" w14:textId="22648A6D" w:rsidR="00297BFB" w:rsidRPr="00D21103" w:rsidRDefault="00297BFB" w:rsidP="00D21103">
      <w:pPr>
        <w:spacing w:line="360" w:lineRule="auto"/>
        <w:rPr>
          <w:rFonts w:ascii="Arial" w:hAnsi="Arial" w:cs="Arial"/>
          <w:color w:val="000000" w:themeColor="text1"/>
          <w:sz w:val="22"/>
          <w:szCs w:val="22"/>
          <w:lang w:val="en-US"/>
        </w:rPr>
      </w:pPr>
      <w:r w:rsidRPr="006307A4">
        <w:rPr>
          <w:rFonts w:ascii="Arial" w:hAnsi="Arial" w:cs="Arial"/>
          <w:b/>
          <w:color w:val="000000" w:themeColor="text1"/>
          <w:sz w:val="22"/>
          <w:szCs w:val="22"/>
          <w:lang w:val="en-US"/>
        </w:rPr>
        <w:t xml:space="preserve">Figure </w:t>
      </w:r>
      <w:r w:rsidR="00DD4A67" w:rsidRPr="006307A4">
        <w:rPr>
          <w:rFonts w:ascii="Arial" w:hAnsi="Arial" w:cs="Arial"/>
          <w:b/>
          <w:color w:val="000000" w:themeColor="text1"/>
          <w:sz w:val="22"/>
          <w:szCs w:val="22"/>
          <w:lang w:val="en-US"/>
        </w:rPr>
        <w:t>S</w:t>
      </w:r>
      <w:r w:rsidRPr="006307A4">
        <w:rPr>
          <w:rFonts w:ascii="Arial" w:hAnsi="Arial" w:cs="Arial"/>
          <w:b/>
          <w:color w:val="000000" w:themeColor="text1"/>
          <w:sz w:val="22"/>
          <w:szCs w:val="22"/>
          <w:lang w:val="en-US"/>
        </w:rPr>
        <w:t>1.</w:t>
      </w:r>
      <w:r w:rsidRPr="00297BFB">
        <w:rPr>
          <w:rFonts w:ascii="Arial" w:hAnsi="Arial" w:cs="Arial"/>
          <w:color w:val="000000" w:themeColor="text1"/>
          <w:sz w:val="22"/>
          <w:szCs w:val="22"/>
          <w:lang w:val="en-US"/>
        </w:rPr>
        <w:t xml:space="preserve"> Schematic diagram of experimental setup for isotopic labelling. Wheat (</w:t>
      </w:r>
      <w:r w:rsidRPr="006307A4">
        <w:rPr>
          <w:rFonts w:ascii="Arial" w:hAnsi="Arial" w:cs="Arial"/>
          <w:i/>
          <w:iCs/>
          <w:color w:val="000000" w:themeColor="text1"/>
          <w:sz w:val="22"/>
          <w:szCs w:val="22"/>
          <w:lang w:val="en-US"/>
        </w:rPr>
        <w:t>Triticum aestivum</w:t>
      </w:r>
      <w:r w:rsidRPr="00297BFB">
        <w:rPr>
          <w:rFonts w:ascii="Arial" w:hAnsi="Arial" w:cs="Arial"/>
          <w:iCs/>
          <w:color w:val="000000" w:themeColor="text1"/>
          <w:sz w:val="22"/>
          <w:szCs w:val="22"/>
          <w:lang w:val="en-US"/>
        </w:rPr>
        <w:t xml:space="preserve"> </w:t>
      </w:r>
      <w:r w:rsidRPr="00297BFB">
        <w:rPr>
          <w:rFonts w:ascii="Arial" w:hAnsi="Arial" w:cs="Arial"/>
          <w:color w:val="000000" w:themeColor="text1"/>
          <w:sz w:val="22"/>
          <w:szCs w:val="22"/>
          <w:lang w:val="en-US"/>
        </w:rPr>
        <w:t>L. cv. Avalon, Cadenza and Skyfall were grown in 1.5 L pots containing a 1:1 mix of sand and top soil, inoculated with ≈</w:t>
      </w:r>
      <w:r w:rsidR="00DD5645">
        <w:rPr>
          <w:rFonts w:ascii="Arial" w:hAnsi="Arial" w:cs="Arial"/>
          <w:color w:val="000000" w:themeColor="text1"/>
          <w:sz w:val="22"/>
          <w:szCs w:val="22"/>
          <w:lang w:val="en-US"/>
        </w:rPr>
        <w:t xml:space="preserve"> </w:t>
      </w:r>
      <w:r w:rsidRPr="00297BFB">
        <w:rPr>
          <w:rFonts w:ascii="Arial" w:hAnsi="Arial" w:cs="Arial"/>
          <w:color w:val="000000" w:themeColor="text1"/>
          <w:sz w:val="22"/>
          <w:szCs w:val="22"/>
          <w:lang w:val="en-US"/>
        </w:rPr>
        <w:t xml:space="preserve">15,000 spores of the arbuscular mycorrhizal fungus (AMF) </w:t>
      </w:r>
      <w:r w:rsidRPr="006307A4">
        <w:rPr>
          <w:rFonts w:ascii="Arial" w:hAnsi="Arial" w:cs="Arial"/>
          <w:i/>
          <w:iCs/>
          <w:color w:val="000000" w:themeColor="text1"/>
          <w:sz w:val="22"/>
          <w:szCs w:val="22"/>
          <w:lang w:val="en-US"/>
        </w:rPr>
        <w:t>Rhizophagus irregularis</w:t>
      </w:r>
      <w:r w:rsidRPr="00297BFB">
        <w:rPr>
          <w:rFonts w:ascii="Arial" w:hAnsi="Arial" w:cs="Arial"/>
          <w:color w:val="000000" w:themeColor="text1"/>
          <w:sz w:val="22"/>
          <w:szCs w:val="22"/>
          <w:lang w:val="en-US"/>
        </w:rPr>
        <w:t>. Plants were grown at ambient (440 ppm) or elevated (800 ppm) CO</w:t>
      </w:r>
      <w:r w:rsidRPr="00297BFB">
        <w:rPr>
          <w:rFonts w:ascii="Arial" w:hAnsi="Arial" w:cs="Arial"/>
          <w:color w:val="000000" w:themeColor="text1"/>
          <w:sz w:val="22"/>
          <w:szCs w:val="22"/>
          <w:vertAlign w:val="subscript"/>
          <w:lang w:val="en-US"/>
        </w:rPr>
        <w:t>2</w:t>
      </w:r>
      <w:r w:rsidRPr="00297BFB">
        <w:rPr>
          <w:rFonts w:ascii="Arial" w:hAnsi="Arial" w:cs="Arial"/>
          <w:color w:val="000000" w:themeColor="text1"/>
          <w:sz w:val="22"/>
          <w:szCs w:val="22"/>
          <w:lang w:val="en-US"/>
        </w:rPr>
        <w:t xml:space="preserve">. To quantify wheat nitrogen (N) and phosphorus (P) acquisition via AMF, a solution containing </w:t>
      </w:r>
      <w:r w:rsidRPr="00297BFB">
        <w:rPr>
          <w:rFonts w:ascii="Arial" w:hAnsi="Arial" w:cs="Arial"/>
          <w:color w:val="000000" w:themeColor="text1"/>
          <w:sz w:val="22"/>
          <w:szCs w:val="22"/>
          <w:vertAlign w:val="superscript"/>
          <w:lang w:val="en-US"/>
        </w:rPr>
        <w:t>15</w:t>
      </w:r>
      <w:r w:rsidRPr="00297BFB">
        <w:rPr>
          <w:rFonts w:ascii="Arial" w:hAnsi="Arial" w:cs="Arial"/>
          <w:color w:val="000000" w:themeColor="text1"/>
          <w:sz w:val="22"/>
          <w:szCs w:val="22"/>
          <w:lang w:val="en-US"/>
        </w:rPr>
        <w:t xml:space="preserve">N and </w:t>
      </w:r>
      <w:r w:rsidRPr="00297BFB">
        <w:rPr>
          <w:rFonts w:ascii="Arial" w:hAnsi="Arial" w:cs="Arial"/>
          <w:color w:val="000000" w:themeColor="text1"/>
          <w:sz w:val="22"/>
          <w:szCs w:val="22"/>
          <w:vertAlign w:val="superscript"/>
          <w:lang w:val="en-US"/>
        </w:rPr>
        <w:t>33</w:t>
      </w:r>
      <w:r w:rsidRPr="00297BFB">
        <w:rPr>
          <w:rFonts w:ascii="Arial" w:hAnsi="Arial" w:cs="Arial"/>
          <w:color w:val="000000" w:themeColor="text1"/>
          <w:sz w:val="22"/>
          <w:szCs w:val="22"/>
          <w:lang w:val="en-US"/>
        </w:rPr>
        <w:t xml:space="preserve">P was added to a mesh-walled core in each pot, into which AMF hyphae but not roots could grow. In control microcosms, labelling cores were rotated every 48 hours to sever hyphae and prevent AMF ingrowth. To quantify plant allocation of carbon to AMF, microcosms were enclosed in polypropylene bags to create an airtight headspace and </w:t>
      </w:r>
      <w:r w:rsidRPr="00297BFB">
        <w:rPr>
          <w:rFonts w:ascii="Arial" w:hAnsi="Arial" w:cs="Arial"/>
          <w:color w:val="000000" w:themeColor="text1"/>
          <w:sz w:val="22"/>
          <w:szCs w:val="22"/>
          <w:vertAlign w:val="superscript"/>
          <w:lang w:val="en-US"/>
        </w:rPr>
        <w:t>14</w:t>
      </w:r>
      <w:r w:rsidRPr="00297BFB">
        <w:rPr>
          <w:rFonts w:ascii="Arial" w:hAnsi="Arial" w:cs="Arial"/>
          <w:color w:val="000000" w:themeColor="text1"/>
          <w:sz w:val="22"/>
          <w:szCs w:val="22"/>
          <w:lang w:val="en-US"/>
        </w:rPr>
        <w:t>CO</w:t>
      </w:r>
      <w:r w:rsidRPr="00297BFB">
        <w:rPr>
          <w:rFonts w:ascii="Arial" w:hAnsi="Arial" w:cs="Arial"/>
          <w:color w:val="000000" w:themeColor="text1"/>
          <w:sz w:val="22"/>
          <w:szCs w:val="22"/>
          <w:vertAlign w:val="subscript"/>
          <w:lang w:val="en-US"/>
        </w:rPr>
        <w:t>2</w:t>
      </w:r>
      <w:r w:rsidRPr="00297BFB">
        <w:rPr>
          <w:rFonts w:ascii="Arial" w:hAnsi="Arial" w:cs="Arial"/>
          <w:color w:val="000000" w:themeColor="text1"/>
          <w:sz w:val="22"/>
          <w:szCs w:val="22"/>
          <w:lang w:val="en-US"/>
        </w:rPr>
        <w:t xml:space="preserve"> was introduced by adding lactic acid to NaH</w:t>
      </w:r>
      <w:r w:rsidRPr="00297BFB">
        <w:rPr>
          <w:rFonts w:ascii="Arial" w:hAnsi="Arial" w:cs="Arial"/>
          <w:color w:val="000000" w:themeColor="text1"/>
          <w:sz w:val="22"/>
          <w:szCs w:val="22"/>
          <w:vertAlign w:val="superscript"/>
          <w:lang w:val="en-US"/>
        </w:rPr>
        <w:t>14</w:t>
      </w:r>
      <w:r w:rsidRPr="00297BFB">
        <w:rPr>
          <w:rFonts w:ascii="Arial" w:hAnsi="Arial" w:cs="Arial"/>
          <w:color w:val="000000" w:themeColor="text1"/>
          <w:sz w:val="22"/>
          <w:szCs w:val="22"/>
          <w:lang w:val="en-US"/>
        </w:rPr>
        <w:t>CO</w:t>
      </w:r>
      <w:r w:rsidRPr="00297BFB">
        <w:rPr>
          <w:rFonts w:ascii="Arial" w:hAnsi="Arial" w:cs="Arial"/>
          <w:color w:val="000000" w:themeColor="text1"/>
          <w:sz w:val="22"/>
          <w:szCs w:val="22"/>
          <w:vertAlign w:val="subscript"/>
          <w:lang w:val="en-US"/>
        </w:rPr>
        <w:t>3</w:t>
      </w:r>
      <w:r w:rsidRPr="00297BFB">
        <w:rPr>
          <w:rFonts w:ascii="Arial" w:hAnsi="Arial" w:cs="Arial"/>
          <w:color w:val="000000" w:themeColor="text1"/>
          <w:sz w:val="22"/>
          <w:szCs w:val="22"/>
          <w:lang w:val="en-US"/>
        </w:rPr>
        <w:t>.</w:t>
      </w:r>
      <w:r w:rsidR="00D21103">
        <w:rPr>
          <w:rFonts w:ascii="Arial" w:hAnsi="Arial" w:cs="Arial"/>
          <w:color w:val="000000" w:themeColor="text1"/>
          <w:sz w:val="22"/>
          <w:szCs w:val="22"/>
          <w:lang w:val="en-US"/>
        </w:rPr>
        <w:br w:type="page"/>
      </w:r>
    </w:p>
    <w:p w14:paraId="6A94757A" w14:textId="36BC1386" w:rsidR="00D21103" w:rsidRDefault="00D21103" w:rsidP="00D21103">
      <w:pPr>
        <w:spacing w:line="360" w:lineRule="auto"/>
        <w:rPr>
          <w:rFonts w:ascii="Arial" w:hAnsi="Arial" w:cs="Arial"/>
          <w:color w:val="000000" w:themeColor="text1"/>
          <w:sz w:val="22"/>
          <w:szCs w:val="22"/>
          <w:lang w:val="en-US"/>
        </w:rPr>
      </w:pPr>
      <w:r>
        <w:rPr>
          <w:rFonts w:ascii="Arial" w:hAnsi="Arial" w:cs="Arial"/>
          <w:noProof/>
          <w:color w:val="000000" w:themeColor="text1"/>
          <w:sz w:val="22"/>
          <w:szCs w:val="22"/>
        </w:rPr>
        <w:lastRenderedPageBreak/>
        <w:drawing>
          <wp:anchor distT="0" distB="0" distL="114300" distR="114300" simplePos="0" relativeHeight="251660288" behindDoc="0" locked="0" layoutInCell="1" allowOverlap="1" wp14:anchorId="3B8F95F5" wp14:editId="755B971E">
            <wp:simplePos x="0" y="0"/>
            <wp:positionH relativeFrom="column">
              <wp:posOffset>2200698</wp:posOffset>
            </wp:positionH>
            <wp:positionV relativeFrom="paragraph">
              <wp:posOffset>233045</wp:posOffset>
            </wp:positionV>
            <wp:extent cx="921396" cy="3945467"/>
            <wp:effectExtent l="0" t="0" r="5715" b="4445"/>
            <wp:wrapTopAndBottom/>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Picture1.png"/>
                    <pic:cNvPicPr/>
                  </pic:nvPicPr>
                  <pic:blipFill>
                    <a:blip r:embed="rId7">
                      <a:extLst>
                        <a:ext uri="{28A0092B-C50C-407E-A947-70E740481C1C}">
                          <a14:useLocalDpi xmlns:a14="http://schemas.microsoft.com/office/drawing/2010/main" val="0"/>
                        </a:ext>
                      </a:extLst>
                    </a:blip>
                    <a:stretch>
                      <a:fillRect/>
                    </a:stretch>
                  </pic:blipFill>
                  <pic:spPr>
                    <a:xfrm>
                      <a:off x="0" y="0"/>
                      <a:ext cx="921396" cy="3945467"/>
                    </a:xfrm>
                    <a:prstGeom prst="rect">
                      <a:avLst/>
                    </a:prstGeom>
                  </pic:spPr>
                </pic:pic>
              </a:graphicData>
            </a:graphic>
            <wp14:sizeRelH relativeFrom="page">
              <wp14:pctWidth>0</wp14:pctWidth>
            </wp14:sizeRelH>
            <wp14:sizeRelV relativeFrom="page">
              <wp14:pctHeight>0</wp14:pctHeight>
            </wp14:sizeRelV>
          </wp:anchor>
        </w:drawing>
      </w:r>
    </w:p>
    <w:p w14:paraId="6845CDF3" w14:textId="03DDE796" w:rsidR="00D21103" w:rsidRDefault="00D21103" w:rsidP="00D21103">
      <w:pPr>
        <w:spacing w:line="360" w:lineRule="auto"/>
        <w:rPr>
          <w:rFonts w:ascii="Arial" w:hAnsi="Arial" w:cs="Arial"/>
          <w:color w:val="000000" w:themeColor="text1"/>
          <w:sz w:val="22"/>
          <w:szCs w:val="22"/>
          <w:lang w:val="en-US"/>
        </w:rPr>
      </w:pPr>
    </w:p>
    <w:p w14:paraId="730A22A2" w14:textId="77777777" w:rsidR="00D21103" w:rsidRDefault="00D21103" w:rsidP="00D21103">
      <w:pPr>
        <w:spacing w:line="360" w:lineRule="auto"/>
        <w:rPr>
          <w:rFonts w:ascii="Arial" w:hAnsi="Arial" w:cs="Arial"/>
          <w:color w:val="000000" w:themeColor="text1"/>
          <w:sz w:val="22"/>
          <w:szCs w:val="22"/>
          <w:lang w:val="en-US"/>
        </w:rPr>
      </w:pPr>
    </w:p>
    <w:p w14:paraId="59698678" w14:textId="391A451B" w:rsidR="005F6027" w:rsidRDefault="00D21103" w:rsidP="00D21103">
      <w:pPr>
        <w:spacing w:line="360" w:lineRule="auto"/>
        <w:rPr>
          <w:rFonts w:ascii="Arial" w:hAnsi="Arial" w:cs="Arial"/>
          <w:color w:val="000000" w:themeColor="text1"/>
          <w:sz w:val="22"/>
          <w:szCs w:val="22"/>
          <w:lang w:val="en-US"/>
        </w:rPr>
      </w:pPr>
      <w:r w:rsidRPr="006307A4">
        <w:rPr>
          <w:rFonts w:ascii="Arial" w:hAnsi="Arial" w:cs="Arial"/>
          <w:b/>
          <w:color w:val="000000" w:themeColor="text1"/>
          <w:sz w:val="22"/>
          <w:szCs w:val="22"/>
          <w:lang w:val="en-US"/>
        </w:rPr>
        <w:t xml:space="preserve">Figure </w:t>
      </w:r>
      <w:r w:rsidR="00DD4A67" w:rsidRPr="006307A4">
        <w:rPr>
          <w:rFonts w:ascii="Arial" w:hAnsi="Arial" w:cs="Arial"/>
          <w:b/>
          <w:color w:val="000000" w:themeColor="text1"/>
          <w:sz w:val="22"/>
          <w:szCs w:val="22"/>
          <w:lang w:val="en-US"/>
        </w:rPr>
        <w:t>S</w:t>
      </w:r>
      <w:r w:rsidRPr="006307A4">
        <w:rPr>
          <w:rFonts w:ascii="Arial" w:hAnsi="Arial" w:cs="Arial"/>
          <w:b/>
          <w:color w:val="000000" w:themeColor="text1"/>
          <w:sz w:val="22"/>
          <w:szCs w:val="22"/>
          <w:lang w:val="en-US"/>
        </w:rPr>
        <w:t>2.</w:t>
      </w:r>
      <w:r w:rsidRPr="00D21103">
        <w:rPr>
          <w:rFonts w:ascii="Arial" w:hAnsi="Arial" w:cs="Arial"/>
          <w:color w:val="000000" w:themeColor="text1"/>
          <w:sz w:val="22"/>
          <w:szCs w:val="22"/>
          <w:lang w:val="en-US"/>
        </w:rPr>
        <w:t xml:space="preserve"> Schematic diagram of mesh-walled core into which isotope label solution was added. PVC tubing measuring 100 mm x 22 mm (internal diameter 18 mm) had windows cut in opposite sides of the lower half so that ≈ 50% of the area was open. These windows, and the bottom of the core were covered in 20 µm nylon mesh which allows the ingrowth of arbuscular mycorrhizal hyphae, but not roots. Mesh was fixed to PVC cores using </w:t>
      </w:r>
      <w:proofErr w:type="spellStart"/>
      <w:r w:rsidRPr="00D21103">
        <w:rPr>
          <w:rFonts w:ascii="Arial" w:hAnsi="Arial" w:cs="Arial"/>
          <w:color w:val="000000" w:themeColor="text1"/>
          <w:sz w:val="22"/>
          <w:szCs w:val="22"/>
          <w:lang w:val="en-US"/>
        </w:rPr>
        <w:t>Tensol</w:t>
      </w:r>
      <w:proofErr w:type="spellEnd"/>
      <w:r w:rsidRPr="00D21103">
        <w:rPr>
          <w:rFonts w:ascii="Arial" w:hAnsi="Arial" w:cs="Arial"/>
          <w:color w:val="000000" w:themeColor="text1"/>
          <w:sz w:val="22"/>
          <w:szCs w:val="22"/>
          <w:lang w:val="en-US"/>
        </w:rPr>
        <w:t xml:space="preserve"> acrylic cement adhesive. </w:t>
      </w:r>
      <w:r w:rsidR="00DD5645">
        <w:rPr>
          <w:rFonts w:ascii="Arial" w:hAnsi="Arial" w:cs="Arial"/>
          <w:color w:val="000000" w:themeColor="text1"/>
          <w:sz w:val="22"/>
          <w:szCs w:val="22"/>
          <w:lang w:val="en-US"/>
        </w:rPr>
        <w:t>To allow addition of</w:t>
      </w:r>
      <w:r w:rsidR="005E4355">
        <w:rPr>
          <w:rFonts w:ascii="Arial" w:hAnsi="Arial" w:cs="Arial"/>
          <w:color w:val="000000" w:themeColor="text1"/>
          <w:sz w:val="22"/>
          <w:szCs w:val="22"/>
          <w:lang w:val="en-US"/>
        </w:rPr>
        <w:t xml:space="preserve"> aqueous</w:t>
      </w:r>
      <w:r w:rsidR="00DD5645">
        <w:rPr>
          <w:rFonts w:ascii="Arial" w:hAnsi="Arial" w:cs="Arial"/>
          <w:color w:val="000000" w:themeColor="text1"/>
          <w:sz w:val="22"/>
          <w:szCs w:val="22"/>
          <w:lang w:val="en-US"/>
        </w:rPr>
        <w:t xml:space="preserve"> </w:t>
      </w:r>
      <w:r w:rsidR="00DD5645" w:rsidRPr="00DD5645">
        <w:rPr>
          <w:rFonts w:ascii="Arial" w:hAnsi="Arial" w:cs="Arial"/>
          <w:color w:val="000000" w:themeColor="text1"/>
          <w:sz w:val="22"/>
          <w:szCs w:val="22"/>
          <w:vertAlign w:val="superscript"/>
          <w:lang w:val="en-US"/>
        </w:rPr>
        <w:t>33</w:t>
      </w:r>
      <w:r w:rsidR="00DD5645" w:rsidRPr="00DD5645">
        <w:rPr>
          <w:rFonts w:ascii="Arial" w:hAnsi="Arial" w:cs="Arial"/>
          <w:color w:val="000000" w:themeColor="text1"/>
          <w:sz w:val="22"/>
          <w:szCs w:val="22"/>
          <w:lang w:val="en-US"/>
        </w:rPr>
        <w:t>P</w:t>
      </w:r>
      <w:r w:rsidR="00DD5645">
        <w:rPr>
          <w:rFonts w:ascii="Arial" w:hAnsi="Arial" w:cs="Arial"/>
          <w:color w:val="000000" w:themeColor="text1"/>
          <w:sz w:val="22"/>
          <w:szCs w:val="22"/>
          <w:lang w:val="en-US"/>
        </w:rPr>
        <w:t>/</w:t>
      </w:r>
      <w:r w:rsidR="00DD5645" w:rsidRPr="00DD5645">
        <w:rPr>
          <w:rFonts w:ascii="Arial" w:hAnsi="Arial" w:cstheme="majorHAnsi"/>
          <w:color w:val="000000" w:themeColor="text1"/>
          <w:sz w:val="22"/>
          <w:szCs w:val="22"/>
          <w:vertAlign w:val="superscript"/>
          <w:lang w:val="en-US"/>
        </w:rPr>
        <w:t>15</w:t>
      </w:r>
      <w:r w:rsidR="00DD5645" w:rsidRPr="00DD5645">
        <w:rPr>
          <w:rFonts w:ascii="Arial" w:hAnsi="Arial" w:cstheme="majorHAnsi"/>
          <w:color w:val="000000" w:themeColor="text1"/>
          <w:sz w:val="22"/>
          <w:szCs w:val="22"/>
          <w:lang w:val="en-US"/>
        </w:rPr>
        <w:t>N</w:t>
      </w:r>
      <w:r w:rsidR="00DD5645">
        <w:rPr>
          <w:rFonts w:ascii="Arial" w:hAnsi="Arial" w:cs="Arial"/>
          <w:color w:val="000000" w:themeColor="text1"/>
          <w:sz w:val="22"/>
          <w:szCs w:val="22"/>
          <w:lang w:val="en-US"/>
        </w:rPr>
        <w:t xml:space="preserve"> labelling solution, a</w:t>
      </w:r>
      <w:r w:rsidRPr="00D21103">
        <w:rPr>
          <w:rFonts w:ascii="Arial" w:hAnsi="Arial" w:cs="Arial"/>
          <w:color w:val="000000" w:themeColor="text1"/>
          <w:sz w:val="22"/>
          <w:szCs w:val="22"/>
          <w:lang w:val="en-US"/>
        </w:rPr>
        <w:t xml:space="preserve"> silicone rubber capillary tube was perforated along its length, then fixed to the bottom of the core using silicone sealant.</w:t>
      </w:r>
      <w:r>
        <w:rPr>
          <w:rFonts w:ascii="Arial" w:hAnsi="Arial" w:cs="Arial"/>
          <w:color w:val="000000" w:themeColor="text1"/>
          <w:sz w:val="22"/>
          <w:szCs w:val="22"/>
          <w:lang w:val="en-US"/>
        </w:rPr>
        <w:br w:type="page"/>
      </w:r>
      <w:r w:rsidR="005F6027">
        <w:rPr>
          <w:rFonts w:ascii="Arial" w:hAnsi="Arial" w:cs="Arial"/>
          <w:noProof/>
          <w:color w:val="000000" w:themeColor="text1"/>
          <w:sz w:val="22"/>
          <w:szCs w:val="22"/>
          <w:lang w:val="en-US"/>
        </w:rPr>
        <w:lastRenderedPageBreak/>
        <w:drawing>
          <wp:inline distT="0" distB="0" distL="0" distR="0" wp14:anchorId="146D6D3D" wp14:editId="6EE2A3ED">
            <wp:extent cx="5727700" cy="29787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atter plots for SI.pdf"/>
                    <pic:cNvPicPr/>
                  </pic:nvPicPr>
                  <pic:blipFill>
                    <a:blip r:embed="rId8">
                      <a:extLst>
                        <a:ext uri="{28A0092B-C50C-407E-A947-70E740481C1C}">
                          <a14:useLocalDpi xmlns:a14="http://schemas.microsoft.com/office/drawing/2010/main" val="0"/>
                        </a:ext>
                      </a:extLst>
                    </a:blip>
                    <a:stretch>
                      <a:fillRect/>
                    </a:stretch>
                  </pic:blipFill>
                  <pic:spPr>
                    <a:xfrm>
                      <a:off x="0" y="0"/>
                      <a:ext cx="5727700" cy="2978785"/>
                    </a:xfrm>
                    <a:prstGeom prst="rect">
                      <a:avLst/>
                    </a:prstGeom>
                  </pic:spPr>
                </pic:pic>
              </a:graphicData>
            </a:graphic>
          </wp:inline>
        </w:drawing>
      </w:r>
    </w:p>
    <w:p w14:paraId="22A7FD9B" w14:textId="3FD9E437" w:rsidR="005F6027" w:rsidRDefault="005F6027" w:rsidP="00D21103">
      <w:pPr>
        <w:spacing w:line="360" w:lineRule="auto"/>
        <w:rPr>
          <w:rFonts w:ascii="Arial" w:hAnsi="Arial" w:cs="Arial"/>
          <w:color w:val="000000" w:themeColor="text1"/>
          <w:sz w:val="22"/>
          <w:szCs w:val="22"/>
          <w:lang w:val="en-US"/>
        </w:rPr>
      </w:pPr>
      <w:r w:rsidRPr="005F6027">
        <w:rPr>
          <w:rFonts w:ascii="Arial" w:hAnsi="Arial" w:cs="Arial"/>
          <w:b/>
          <w:color w:val="000000" w:themeColor="text1"/>
          <w:sz w:val="22"/>
          <w:szCs w:val="22"/>
          <w:lang w:val="en-US"/>
        </w:rPr>
        <w:t>Figure S3.</w:t>
      </w:r>
      <w:r>
        <w:rPr>
          <w:rFonts w:ascii="Arial" w:hAnsi="Arial" w:cs="Arial"/>
          <w:color w:val="000000" w:themeColor="text1"/>
          <w:sz w:val="22"/>
          <w:szCs w:val="22"/>
          <w:lang w:val="en-US"/>
        </w:rPr>
        <w:t xml:space="preserve"> Carbon for nutrient transfer between plants and AMF </w:t>
      </w:r>
      <w:r w:rsidRPr="005F6027">
        <w:rPr>
          <w:rFonts w:ascii="Arial" w:hAnsi="Arial" w:cs="Arial"/>
          <w:b/>
          <w:color w:val="000000" w:themeColor="text1"/>
          <w:sz w:val="22"/>
          <w:szCs w:val="22"/>
          <w:lang w:val="en-US"/>
        </w:rPr>
        <w:t>(a)</w:t>
      </w:r>
      <w:r>
        <w:rPr>
          <w:rFonts w:ascii="Arial" w:hAnsi="Arial" w:cs="Arial"/>
          <w:color w:val="000000" w:themeColor="text1"/>
          <w:sz w:val="22"/>
          <w:szCs w:val="22"/>
          <w:lang w:val="en-US"/>
        </w:rPr>
        <w:t xml:space="preserve"> and fungal-acquired </w:t>
      </w:r>
      <w:r w:rsidRPr="005F6027">
        <w:rPr>
          <w:rFonts w:ascii="Arial" w:hAnsi="Arial" w:cs="Arial"/>
          <w:color w:val="000000" w:themeColor="text1"/>
          <w:sz w:val="22"/>
          <w:szCs w:val="22"/>
          <w:vertAlign w:val="superscript"/>
          <w:lang w:val="en-US"/>
        </w:rPr>
        <w:t>15</w:t>
      </w:r>
      <w:r>
        <w:rPr>
          <w:rFonts w:ascii="Arial" w:hAnsi="Arial" w:cs="Arial"/>
          <w:color w:val="000000" w:themeColor="text1"/>
          <w:sz w:val="22"/>
          <w:szCs w:val="22"/>
          <w:lang w:val="en-US"/>
        </w:rPr>
        <w:t xml:space="preserve">N in plant tissue vs fungal-acquired </w:t>
      </w:r>
      <w:r w:rsidRPr="005F6027">
        <w:rPr>
          <w:rFonts w:ascii="Arial" w:hAnsi="Arial" w:cs="Arial"/>
          <w:color w:val="000000" w:themeColor="text1"/>
          <w:sz w:val="22"/>
          <w:szCs w:val="22"/>
          <w:vertAlign w:val="superscript"/>
          <w:lang w:val="en-US"/>
        </w:rPr>
        <w:t>33</w:t>
      </w:r>
      <w:r>
        <w:rPr>
          <w:rFonts w:ascii="Arial" w:hAnsi="Arial" w:cs="Arial"/>
          <w:color w:val="000000" w:themeColor="text1"/>
          <w:sz w:val="22"/>
          <w:szCs w:val="22"/>
          <w:lang w:val="en-US"/>
        </w:rPr>
        <w:t xml:space="preserve">P in plant tissue </w:t>
      </w:r>
      <w:r>
        <w:rPr>
          <w:rFonts w:ascii="Arial" w:hAnsi="Arial" w:cs="Arial"/>
          <w:b/>
          <w:color w:val="000000" w:themeColor="text1"/>
          <w:sz w:val="22"/>
          <w:szCs w:val="22"/>
          <w:lang w:val="en-US"/>
        </w:rPr>
        <w:t>(b)</w:t>
      </w:r>
      <w:r>
        <w:rPr>
          <w:rFonts w:ascii="Arial" w:hAnsi="Arial" w:cs="Arial"/>
          <w:color w:val="000000" w:themeColor="text1"/>
          <w:sz w:val="22"/>
          <w:szCs w:val="22"/>
          <w:lang w:val="en-US"/>
        </w:rPr>
        <w:t>. Correlation tested using Spearman’s rank correlation coefficient.</w:t>
      </w:r>
    </w:p>
    <w:p w14:paraId="459DAAF6" w14:textId="4CB48173" w:rsidR="005F6027" w:rsidRDefault="005F6027" w:rsidP="005F6027">
      <w:pPr>
        <w:rPr>
          <w:rFonts w:ascii="Arial" w:hAnsi="Arial" w:cs="Arial"/>
          <w:color w:val="000000" w:themeColor="text1"/>
          <w:sz w:val="22"/>
          <w:szCs w:val="22"/>
          <w:lang w:val="en-US"/>
        </w:rPr>
      </w:pPr>
      <w:r>
        <w:rPr>
          <w:rFonts w:ascii="Arial" w:hAnsi="Arial" w:cs="Arial"/>
          <w:color w:val="000000" w:themeColor="text1"/>
          <w:sz w:val="22"/>
          <w:szCs w:val="22"/>
          <w:lang w:val="en-US"/>
        </w:rPr>
        <w:br w:type="page"/>
      </w:r>
    </w:p>
    <w:p w14:paraId="2D45381E" w14:textId="1BFEA659" w:rsidR="009E4699" w:rsidRDefault="009E4699" w:rsidP="005F6027">
      <w:pPr>
        <w:spacing w:line="360" w:lineRule="auto"/>
        <w:rPr>
          <w:rFonts w:ascii="Arial" w:hAnsi="Arial" w:cs="Arial"/>
          <w:color w:val="000000" w:themeColor="text1"/>
          <w:sz w:val="22"/>
          <w:szCs w:val="22"/>
        </w:rPr>
      </w:pPr>
      <w:r w:rsidRPr="006307A4">
        <w:rPr>
          <w:rFonts w:ascii="Arial" w:hAnsi="Arial" w:cs="Arial"/>
          <w:b/>
          <w:color w:val="000000" w:themeColor="text1"/>
          <w:sz w:val="22"/>
          <w:szCs w:val="22"/>
        </w:rPr>
        <w:lastRenderedPageBreak/>
        <w:t>Table S1.</w:t>
      </w:r>
      <w:r w:rsidRPr="00EC783D">
        <w:rPr>
          <w:rFonts w:ascii="Arial" w:hAnsi="Arial" w:cs="Arial"/>
          <w:color w:val="000000" w:themeColor="text1"/>
          <w:sz w:val="22"/>
          <w:szCs w:val="22"/>
        </w:rPr>
        <w:t xml:space="preserve"> </w:t>
      </w:r>
      <w:r>
        <w:rPr>
          <w:rFonts w:ascii="Arial" w:hAnsi="Arial" w:cs="Arial"/>
          <w:color w:val="000000" w:themeColor="text1"/>
          <w:sz w:val="22"/>
          <w:szCs w:val="22"/>
        </w:rPr>
        <w:t>‘Long Ashton’ nutrient solution p</w:t>
      </w:r>
      <w:r w:rsidRPr="00EC783D">
        <w:rPr>
          <w:rFonts w:ascii="Arial" w:hAnsi="Arial" w:cs="Arial"/>
          <w:color w:val="000000" w:themeColor="text1"/>
          <w:sz w:val="22"/>
          <w:szCs w:val="22"/>
        </w:rPr>
        <w:t xml:space="preserve">rotocol detailing quantities of nutrients provided to </w:t>
      </w:r>
      <w:r w:rsidRPr="00EC783D">
        <w:rPr>
          <w:rFonts w:ascii="Arial" w:hAnsi="Arial" w:cs="Arial"/>
          <w:i/>
          <w:color w:val="000000" w:themeColor="text1"/>
          <w:sz w:val="22"/>
          <w:szCs w:val="22"/>
        </w:rPr>
        <w:t>Triticum aestivum</w:t>
      </w:r>
      <w:r w:rsidRPr="00EC783D">
        <w:rPr>
          <w:rFonts w:ascii="Arial" w:hAnsi="Arial" w:cs="Arial"/>
          <w:color w:val="000000" w:themeColor="text1"/>
          <w:sz w:val="22"/>
          <w:szCs w:val="22"/>
        </w:rPr>
        <w:t xml:space="preserve"> plants through the experiment.</w:t>
      </w:r>
      <w:r>
        <w:rPr>
          <w:rFonts w:ascii="Arial" w:hAnsi="Arial" w:cs="Arial"/>
          <w:color w:val="000000" w:themeColor="text1"/>
          <w:sz w:val="22"/>
          <w:szCs w:val="22"/>
        </w:rPr>
        <w:t xml:space="preserve"> Plants were given 40 mL of this solution weekly from 4 weeks after germination until harvest.</w:t>
      </w:r>
    </w:p>
    <w:tbl>
      <w:tblPr>
        <w:tblStyle w:val="TableGrid"/>
        <w:tblpPr w:leftFromText="180" w:rightFromText="180" w:vertAnchor="page" w:horzAnchor="margin" w:tblpY="2903"/>
        <w:tblW w:w="0" w:type="auto"/>
        <w:tblLook w:val="04A0" w:firstRow="1" w:lastRow="0" w:firstColumn="1" w:lastColumn="0" w:noHBand="0" w:noVBand="1"/>
      </w:tblPr>
      <w:tblGrid>
        <w:gridCol w:w="2031"/>
        <w:gridCol w:w="1894"/>
      </w:tblGrid>
      <w:tr w:rsidR="005F6027" w14:paraId="16B69F6C" w14:textId="77777777" w:rsidTr="005F6027">
        <w:tc>
          <w:tcPr>
            <w:tcW w:w="2031" w:type="dxa"/>
          </w:tcPr>
          <w:p w14:paraId="70572652" w14:textId="77777777" w:rsidR="005F6027" w:rsidRDefault="005F6027" w:rsidP="005F6027">
            <w:r>
              <w:t>Compound</w:t>
            </w:r>
          </w:p>
        </w:tc>
        <w:tc>
          <w:tcPr>
            <w:tcW w:w="1894" w:type="dxa"/>
          </w:tcPr>
          <w:p w14:paraId="5A66040F" w14:textId="77777777" w:rsidR="005F6027" w:rsidRDefault="005F6027" w:rsidP="005F6027">
            <w:pPr>
              <w:jc w:val="center"/>
            </w:pPr>
            <w:r>
              <w:t>Concentration in solution (mM)</w:t>
            </w:r>
          </w:p>
        </w:tc>
      </w:tr>
      <w:tr w:rsidR="005F6027" w14:paraId="70419F30" w14:textId="77777777" w:rsidTr="005F6027">
        <w:tc>
          <w:tcPr>
            <w:tcW w:w="2031" w:type="dxa"/>
          </w:tcPr>
          <w:p w14:paraId="770EC241" w14:textId="77777777" w:rsidR="005F6027" w:rsidRDefault="005F6027" w:rsidP="005F6027">
            <w:r>
              <w:t>KNO</w:t>
            </w:r>
            <w:r w:rsidRPr="00141F93">
              <w:rPr>
                <w:vertAlign w:val="subscript"/>
              </w:rPr>
              <w:t>3</w:t>
            </w:r>
          </w:p>
        </w:tc>
        <w:tc>
          <w:tcPr>
            <w:tcW w:w="1894" w:type="dxa"/>
          </w:tcPr>
          <w:p w14:paraId="0C3F3785" w14:textId="77777777" w:rsidR="005F6027" w:rsidRDefault="005F6027" w:rsidP="005F6027">
            <w:pPr>
              <w:jc w:val="center"/>
            </w:pPr>
            <w:r>
              <w:t>4</w:t>
            </w:r>
          </w:p>
        </w:tc>
      </w:tr>
      <w:tr w:rsidR="005F6027" w14:paraId="72D4A9CB" w14:textId="77777777" w:rsidTr="005F6027">
        <w:tc>
          <w:tcPr>
            <w:tcW w:w="2031" w:type="dxa"/>
          </w:tcPr>
          <w:p w14:paraId="2084E548" w14:textId="77777777" w:rsidR="005F6027" w:rsidRDefault="005F6027" w:rsidP="005F6027">
            <w:r>
              <w:t>Ca(NO</w:t>
            </w:r>
            <w:r w:rsidRPr="00141F93">
              <w:rPr>
                <w:vertAlign w:val="subscript"/>
              </w:rPr>
              <w:t>3</w:t>
            </w:r>
            <w:r>
              <w:t>)</w:t>
            </w:r>
            <w:r w:rsidRPr="00141F93">
              <w:rPr>
                <w:vertAlign w:val="subscript"/>
              </w:rPr>
              <w:t>2</w:t>
            </w:r>
            <w:r>
              <w:t>.4</w:t>
            </w:r>
            <w:r w:rsidRPr="00141F93">
              <w:rPr>
                <w:color w:val="000000" w:themeColor="text1"/>
              </w:rPr>
              <w:t>H</w:t>
            </w:r>
            <w:r w:rsidRPr="00141F93">
              <w:rPr>
                <w:color w:val="000000" w:themeColor="text1"/>
                <w:vertAlign w:val="subscript"/>
              </w:rPr>
              <w:t>2</w:t>
            </w:r>
            <w:r w:rsidRPr="00141F93">
              <w:rPr>
                <w:color w:val="000000" w:themeColor="text1"/>
              </w:rPr>
              <w:t>O</w:t>
            </w:r>
            <w:r>
              <w:t xml:space="preserve"> </w:t>
            </w:r>
          </w:p>
        </w:tc>
        <w:tc>
          <w:tcPr>
            <w:tcW w:w="1894" w:type="dxa"/>
          </w:tcPr>
          <w:p w14:paraId="255CC3EA" w14:textId="77777777" w:rsidR="005F6027" w:rsidRDefault="005F6027" w:rsidP="005F6027">
            <w:pPr>
              <w:jc w:val="center"/>
            </w:pPr>
            <w:r>
              <w:t>4</w:t>
            </w:r>
          </w:p>
        </w:tc>
      </w:tr>
      <w:tr w:rsidR="005F6027" w14:paraId="1AF3DBA0" w14:textId="77777777" w:rsidTr="005F6027">
        <w:tc>
          <w:tcPr>
            <w:tcW w:w="2031" w:type="dxa"/>
          </w:tcPr>
          <w:p w14:paraId="6382BD04" w14:textId="77777777" w:rsidR="005F6027" w:rsidRDefault="005F6027" w:rsidP="005F6027">
            <w:r>
              <w:t>NaH</w:t>
            </w:r>
            <w:r w:rsidRPr="00141F93">
              <w:rPr>
                <w:vertAlign w:val="subscript"/>
              </w:rPr>
              <w:t>2</w:t>
            </w:r>
            <w:r>
              <w:t>PO</w:t>
            </w:r>
            <w:r w:rsidRPr="00141F93">
              <w:rPr>
                <w:vertAlign w:val="subscript"/>
              </w:rPr>
              <w:t>4</w:t>
            </w:r>
            <w:r>
              <w:rPr>
                <w:vertAlign w:val="subscript"/>
              </w:rPr>
              <w:t>.</w:t>
            </w:r>
            <w:r w:rsidRPr="00141F93">
              <w:t>2</w:t>
            </w:r>
            <w:r w:rsidRPr="003C5C6A">
              <w:rPr>
                <w:color w:val="000000" w:themeColor="text1"/>
              </w:rPr>
              <w:t>H</w:t>
            </w:r>
            <w:r w:rsidRPr="003C5C6A">
              <w:rPr>
                <w:color w:val="000000" w:themeColor="text1"/>
                <w:vertAlign w:val="subscript"/>
              </w:rPr>
              <w:t>2</w:t>
            </w:r>
            <w:r w:rsidRPr="003C5C6A">
              <w:rPr>
                <w:color w:val="000000" w:themeColor="text1"/>
              </w:rPr>
              <w:t>O</w:t>
            </w:r>
          </w:p>
        </w:tc>
        <w:tc>
          <w:tcPr>
            <w:tcW w:w="1894" w:type="dxa"/>
          </w:tcPr>
          <w:p w14:paraId="299A2E6D" w14:textId="77777777" w:rsidR="005F6027" w:rsidRDefault="005F6027" w:rsidP="005F6027">
            <w:pPr>
              <w:jc w:val="center"/>
            </w:pPr>
            <w:r>
              <w:t>0.2925</w:t>
            </w:r>
          </w:p>
        </w:tc>
      </w:tr>
      <w:tr w:rsidR="005F6027" w14:paraId="13732C3A" w14:textId="77777777" w:rsidTr="005F6027">
        <w:tc>
          <w:tcPr>
            <w:tcW w:w="2031" w:type="dxa"/>
          </w:tcPr>
          <w:p w14:paraId="183D3C4E" w14:textId="77777777" w:rsidR="005F6027" w:rsidRDefault="005F6027" w:rsidP="005F6027">
            <w:r>
              <w:t>MgSO</w:t>
            </w:r>
            <w:r w:rsidRPr="00141F93">
              <w:rPr>
                <w:vertAlign w:val="subscript"/>
              </w:rPr>
              <w:t>4</w:t>
            </w:r>
            <w:r>
              <w:t>.7</w:t>
            </w:r>
            <w:r w:rsidRPr="003C5C6A">
              <w:rPr>
                <w:color w:val="000000" w:themeColor="text1"/>
              </w:rPr>
              <w:t>H</w:t>
            </w:r>
            <w:r w:rsidRPr="003C5C6A">
              <w:rPr>
                <w:color w:val="000000" w:themeColor="text1"/>
                <w:vertAlign w:val="subscript"/>
              </w:rPr>
              <w:t>2</w:t>
            </w:r>
            <w:r w:rsidRPr="003C5C6A">
              <w:rPr>
                <w:color w:val="000000" w:themeColor="text1"/>
              </w:rPr>
              <w:t>O</w:t>
            </w:r>
          </w:p>
        </w:tc>
        <w:tc>
          <w:tcPr>
            <w:tcW w:w="1894" w:type="dxa"/>
          </w:tcPr>
          <w:p w14:paraId="003F3224" w14:textId="77777777" w:rsidR="005F6027" w:rsidRDefault="005F6027" w:rsidP="005F6027">
            <w:pPr>
              <w:jc w:val="center"/>
            </w:pPr>
            <w:r>
              <w:t>1.5</w:t>
            </w:r>
          </w:p>
        </w:tc>
      </w:tr>
      <w:tr w:rsidR="005F6027" w14:paraId="71C84B2B" w14:textId="77777777" w:rsidTr="005F6027">
        <w:tc>
          <w:tcPr>
            <w:tcW w:w="2031" w:type="dxa"/>
          </w:tcPr>
          <w:p w14:paraId="447479CC" w14:textId="77777777" w:rsidR="005F6027" w:rsidRDefault="005F6027" w:rsidP="005F6027">
            <w:proofErr w:type="spellStart"/>
            <w:r>
              <w:t>FeNaEDTA</w:t>
            </w:r>
            <w:proofErr w:type="spellEnd"/>
          </w:p>
        </w:tc>
        <w:tc>
          <w:tcPr>
            <w:tcW w:w="1894" w:type="dxa"/>
          </w:tcPr>
          <w:p w14:paraId="43716F51" w14:textId="77777777" w:rsidR="005F6027" w:rsidRDefault="005F6027" w:rsidP="005F6027">
            <w:pPr>
              <w:jc w:val="center"/>
            </w:pPr>
            <w:r>
              <w:t>0.09</w:t>
            </w:r>
          </w:p>
        </w:tc>
      </w:tr>
      <w:tr w:rsidR="005F6027" w14:paraId="05985EE3" w14:textId="77777777" w:rsidTr="005F6027">
        <w:tc>
          <w:tcPr>
            <w:tcW w:w="2031" w:type="dxa"/>
          </w:tcPr>
          <w:p w14:paraId="2BF89B2C" w14:textId="77777777" w:rsidR="005F6027" w:rsidRDefault="005F6027" w:rsidP="005F6027">
            <w:r>
              <w:t>MnSO</w:t>
            </w:r>
            <w:r w:rsidRPr="00141F93">
              <w:rPr>
                <w:vertAlign w:val="subscript"/>
              </w:rPr>
              <w:t>4</w:t>
            </w:r>
            <w:r>
              <w:t>.4</w:t>
            </w:r>
            <w:r w:rsidRPr="003C5C6A">
              <w:rPr>
                <w:color w:val="000000" w:themeColor="text1"/>
              </w:rPr>
              <w:t>H</w:t>
            </w:r>
            <w:r w:rsidRPr="003C5C6A">
              <w:rPr>
                <w:color w:val="000000" w:themeColor="text1"/>
                <w:vertAlign w:val="subscript"/>
              </w:rPr>
              <w:t>2</w:t>
            </w:r>
            <w:r w:rsidRPr="003C5C6A">
              <w:rPr>
                <w:color w:val="000000" w:themeColor="text1"/>
              </w:rPr>
              <w:t>O</w:t>
            </w:r>
            <w:r>
              <w:t xml:space="preserve"> </w:t>
            </w:r>
          </w:p>
        </w:tc>
        <w:tc>
          <w:tcPr>
            <w:tcW w:w="1894" w:type="dxa"/>
          </w:tcPr>
          <w:p w14:paraId="7B65A5D9" w14:textId="77777777" w:rsidR="005F6027" w:rsidRDefault="005F6027" w:rsidP="005F6027">
            <w:pPr>
              <w:jc w:val="center"/>
            </w:pPr>
            <w:r>
              <w:t>0.01</w:t>
            </w:r>
          </w:p>
        </w:tc>
      </w:tr>
      <w:tr w:rsidR="005F6027" w14:paraId="253996E8" w14:textId="77777777" w:rsidTr="005F6027">
        <w:tc>
          <w:tcPr>
            <w:tcW w:w="2031" w:type="dxa"/>
          </w:tcPr>
          <w:p w14:paraId="417CD10E" w14:textId="77777777" w:rsidR="005F6027" w:rsidRDefault="005F6027" w:rsidP="005F6027">
            <w:r>
              <w:t>ZnSO</w:t>
            </w:r>
            <w:r w:rsidRPr="00141F93">
              <w:rPr>
                <w:vertAlign w:val="subscript"/>
              </w:rPr>
              <w:t>4</w:t>
            </w:r>
            <w:r>
              <w:t>7</w:t>
            </w:r>
            <w:r w:rsidRPr="003C5C6A">
              <w:rPr>
                <w:color w:val="000000" w:themeColor="text1"/>
              </w:rPr>
              <w:t>H</w:t>
            </w:r>
            <w:r w:rsidRPr="003C5C6A">
              <w:rPr>
                <w:color w:val="000000" w:themeColor="text1"/>
                <w:vertAlign w:val="subscript"/>
              </w:rPr>
              <w:t>2</w:t>
            </w:r>
            <w:r w:rsidRPr="003C5C6A">
              <w:rPr>
                <w:color w:val="000000" w:themeColor="text1"/>
              </w:rPr>
              <w:t>O</w:t>
            </w:r>
            <w:r>
              <w:t xml:space="preserve">  </w:t>
            </w:r>
          </w:p>
        </w:tc>
        <w:tc>
          <w:tcPr>
            <w:tcW w:w="1894" w:type="dxa"/>
          </w:tcPr>
          <w:p w14:paraId="6C6CCE77" w14:textId="77777777" w:rsidR="005F6027" w:rsidRDefault="005F6027" w:rsidP="005F6027">
            <w:pPr>
              <w:jc w:val="center"/>
            </w:pPr>
            <w:r>
              <w:t>0.001</w:t>
            </w:r>
          </w:p>
        </w:tc>
      </w:tr>
      <w:tr w:rsidR="005F6027" w14:paraId="0551DF1B" w14:textId="77777777" w:rsidTr="005F6027">
        <w:tc>
          <w:tcPr>
            <w:tcW w:w="2031" w:type="dxa"/>
          </w:tcPr>
          <w:p w14:paraId="2D5EF682" w14:textId="77777777" w:rsidR="005F6027" w:rsidRPr="00141F93" w:rsidRDefault="005F6027" w:rsidP="005F6027">
            <w:r>
              <w:t>CuSO</w:t>
            </w:r>
            <w:r w:rsidRPr="00141F93">
              <w:rPr>
                <w:vertAlign w:val="subscript"/>
              </w:rPr>
              <w:t>4</w:t>
            </w:r>
            <w:r>
              <w:rPr>
                <w:vertAlign w:val="subscript"/>
              </w:rPr>
              <w:t>.</w:t>
            </w:r>
            <w:r>
              <w:t>5</w:t>
            </w:r>
            <w:r w:rsidRPr="003C5C6A">
              <w:rPr>
                <w:color w:val="000000" w:themeColor="text1"/>
              </w:rPr>
              <w:t>H</w:t>
            </w:r>
            <w:r w:rsidRPr="003C5C6A">
              <w:rPr>
                <w:color w:val="000000" w:themeColor="text1"/>
                <w:vertAlign w:val="subscript"/>
              </w:rPr>
              <w:t>2</w:t>
            </w:r>
            <w:r w:rsidRPr="003C5C6A">
              <w:rPr>
                <w:color w:val="000000" w:themeColor="text1"/>
              </w:rPr>
              <w:t>O</w:t>
            </w:r>
            <w:r>
              <w:t xml:space="preserve"> </w:t>
            </w:r>
          </w:p>
        </w:tc>
        <w:tc>
          <w:tcPr>
            <w:tcW w:w="1894" w:type="dxa"/>
          </w:tcPr>
          <w:p w14:paraId="2F23A3DB" w14:textId="77777777" w:rsidR="005F6027" w:rsidRDefault="005F6027" w:rsidP="005F6027">
            <w:pPr>
              <w:jc w:val="center"/>
            </w:pPr>
            <w:r>
              <w:t>0.001</w:t>
            </w:r>
          </w:p>
        </w:tc>
      </w:tr>
      <w:tr w:rsidR="005F6027" w14:paraId="3A9A8EAC" w14:textId="77777777" w:rsidTr="005F6027">
        <w:tc>
          <w:tcPr>
            <w:tcW w:w="2031" w:type="dxa"/>
          </w:tcPr>
          <w:p w14:paraId="30E8BA6B" w14:textId="77777777" w:rsidR="005F6027" w:rsidRDefault="005F6027" w:rsidP="005F6027">
            <w:r>
              <w:t>H</w:t>
            </w:r>
            <w:r w:rsidRPr="00141F93">
              <w:rPr>
                <w:vertAlign w:val="subscript"/>
              </w:rPr>
              <w:t>3</w:t>
            </w:r>
            <w:r>
              <w:t>BO</w:t>
            </w:r>
            <w:r w:rsidRPr="00141F93">
              <w:rPr>
                <w:vertAlign w:val="subscript"/>
              </w:rPr>
              <w:t>3</w:t>
            </w:r>
          </w:p>
        </w:tc>
        <w:tc>
          <w:tcPr>
            <w:tcW w:w="1894" w:type="dxa"/>
          </w:tcPr>
          <w:p w14:paraId="6B4469C5" w14:textId="77777777" w:rsidR="005F6027" w:rsidRDefault="005F6027" w:rsidP="005F6027">
            <w:pPr>
              <w:jc w:val="center"/>
            </w:pPr>
            <w:r>
              <w:t>0.05</w:t>
            </w:r>
          </w:p>
        </w:tc>
      </w:tr>
      <w:tr w:rsidR="005F6027" w14:paraId="7831FD68" w14:textId="77777777" w:rsidTr="005F6027">
        <w:tc>
          <w:tcPr>
            <w:tcW w:w="2031" w:type="dxa"/>
          </w:tcPr>
          <w:p w14:paraId="566029BC" w14:textId="77777777" w:rsidR="005F6027" w:rsidRDefault="005F6027" w:rsidP="005F6027">
            <w:r>
              <w:t>NaMoO</w:t>
            </w:r>
            <w:r w:rsidRPr="00141F93">
              <w:rPr>
                <w:vertAlign w:val="subscript"/>
              </w:rPr>
              <w:t>4</w:t>
            </w:r>
            <w:r>
              <w:t>.2</w:t>
            </w:r>
            <w:r w:rsidRPr="003C5C6A">
              <w:rPr>
                <w:color w:val="000000" w:themeColor="text1"/>
              </w:rPr>
              <w:t>H</w:t>
            </w:r>
            <w:r w:rsidRPr="003C5C6A">
              <w:rPr>
                <w:color w:val="000000" w:themeColor="text1"/>
                <w:vertAlign w:val="subscript"/>
              </w:rPr>
              <w:t>2</w:t>
            </w:r>
            <w:r w:rsidRPr="003C5C6A">
              <w:rPr>
                <w:color w:val="000000" w:themeColor="text1"/>
              </w:rPr>
              <w:t>O</w:t>
            </w:r>
            <w:r>
              <w:t xml:space="preserve"> </w:t>
            </w:r>
          </w:p>
        </w:tc>
        <w:tc>
          <w:tcPr>
            <w:tcW w:w="1894" w:type="dxa"/>
          </w:tcPr>
          <w:p w14:paraId="422DF58D" w14:textId="77777777" w:rsidR="005F6027" w:rsidRDefault="005F6027" w:rsidP="005F6027">
            <w:pPr>
              <w:jc w:val="center"/>
            </w:pPr>
            <w:r>
              <w:t>0.0005</w:t>
            </w:r>
          </w:p>
        </w:tc>
      </w:tr>
      <w:tr w:rsidR="005F6027" w14:paraId="78A14B8F" w14:textId="77777777" w:rsidTr="005F6027">
        <w:tc>
          <w:tcPr>
            <w:tcW w:w="2031" w:type="dxa"/>
          </w:tcPr>
          <w:p w14:paraId="30D38128" w14:textId="77777777" w:rsidR="005F6027" w:rsidRDefault="005F6027" w:rsidP="005F6027">
            <w:proofErr w:type="spellStart"/>
            <w:r>
              <w:t>NaCl</w:t>
            </w:r>
            <w:proofErr w:type="spellEnd"/>
          </w:p>
        </w:tc>
        <w:tc>
          <w:tcPr>
            <w:tcW w:w="1894" w:type="dxa"/>
          </w:tcPr>
          <w:p w14:paraId="3D0EB778" w14:textId="77777777" w:rsidR="005F6027" w:rsidRDefault="005F6027" w:rsidP="005F6027">
            <w:pPr>
              <w:jc w:val="center"/>
            </w:pPr>
            <w:r>
              <w:t>0.1</w:t>
            </w:r>
          </w:p>
        </w:tc>
      </w:tr>
    </w:tbl>
    <w:p w14:paraId="134053EA" w14:textId="77777777" w:rsidR="005F6027" w:rsidRDefault="005F6027" w:rsidP="009E4699">
      <w:pPr>
        <w:rPr>
          <w:rFonts w:ascii="Arial" w:hAnsi="Arial" w:cs="Arial"/>
          <w:color w:val="000000" w:themeColor="text1"/>
          <w:sz w:val="22"/>
          <w:szCs w:val="22"/>
        </w:rPr>
      </w:pPr>
    </w:p>
    <w:p w14:paraId="4B608ADC" w14:textId="51BBEE84" w:rsidR="005F6027" w:rsidRDefault="005F6027" w:rsidP="00297BFB">
      <w:pPr>
        <w:spacing w:line="360" w:lineRule="auto"/>
        <w:rPr>
          <w:rFonts w:ascii="Arial" w:hAnsi="Arial" w:cs="Arial"/>
          <w:i/>
          <w:color w:val="000000" w:themeColor="text1"/>
          <w:sz w:val="22"/>
          <w:szCs w:val="22"/>
        </w:rPr>
      </w:pPr>
    </w:p>
    <w:p w14:paraId="31BA1A91" w14:textId="4B99F3A2" w:rsidR="005F6027" w:rsidRDefault="005F6027" w:rsidP="00297BFB">
      <w:pPr>
        <w:spacing w:line="360" w:lineRule="auto"/>
        <w:rPr>
          <w:rFonts w:ascii="Arial" w:hAnsi="Arial" w:cs="Arial"/>
          <w:i/>
          <w:color w:val="000000" w:themeColor="text1"/>
          <w:sz w:val="22"/>
          <w:szCs w:val="22"/>
        </w:rPr>
      </w:pPr>
    </w:p>
    <w:p w14:paraId="6C246836" w14:textId="4BBEE211" w:rsidR="005F6027" w:rsidRDefault="005F6027" w:rsidP="00297BFB">
      <w:pPr>
        <w:spacing w:line="360" w:lineRule="auto"/>
        <w:rPr>
          <w:rFonts w:ascii="Arial" w:hAnsi="Arial" w:cs="Arial"/>
          <w:i/>
          <w:color w:val="000000" w:themeColor="text1"/>
          <w:sz w:val="22"/>
          <w:szCs w:val="22"/>
        </w:rPr>
      </w:pPr>
    </w:p>
    <w:p w14:paraId="74F38927" w14:textId="3DE19B59" w:rsidR="005F6027" w:rsidRDefault="005F6027" w:rsidP="00297BFB">
      <w:pPr>
        <w:spacing w:line="360" w:lineRule="auto"/>
        <w:rPr>
          <w:rFonts w:ascii="Arial" w:hAnsi="Arial" w:cs="Arial"/>
          <w:i/>
          <w:color w:val="000000" w:themeColor="text1"/>
          <w:sz w:val="22"/>
          <w:szCs w:val="22"/>
        </w:rPr>
      </w:pPr>
    </w:p>
    <w:p w14:paraId="13117AAE" w14:textId="209C146B" w:rsidR="005F6027" w:rsidRDefault="005F6027" w:rsidP="00297BFB">
      <w:pPr>
        <w:spacing w:line="360" w:lineRule="auto"/>
        <w:rPr>
          <w:rFonts w:ascii="Arial" w:hAnsi="Arial" w:cs="Arial"/>
          <w:i/>
          <w:color w:val="000000" w:themeColor="text1"/>
          <w:sz w:val="22"/>
          <w:szCs w:val="22"/>
        </w:rPr>
      </w:pPr>
    </w:p>
    <w:p w14:paraId="1EC810FC" w14:textId="7D8C430C" w:rsidR="005F6027" w:rsidRDefault="005F6027" w:rsidP="00297BFB">
      <w:pPr>
        <w:spacing w:line="360" w:lineRule="auto"/>
        <w:rPr>
          <w:rFonts w:ascii="Arial" w:hAnsi="Arial" w:cs="Arial"/>
          <w:i/>
          <w:color w:val="000000" w:themeColor="text1"/>
          <w:sz w:val="22"/>
          <w:szCs w:val="22"/>
        </w:rPr>
      </w:pPr>
    </w:p>
    <w:p w14:paraId="08F52091" w14:textId="77777777" w:rsidR="005F6027" w:rsidRDefault="005F6027" w:rsidP="00297BFB">
      <w:pPr>
        <w:spacing w:line="360" w:lineRule="auto"/>
        <w:rPr>
          <w:rFonts w:ascii="Arial" w:hAnsi="Arial" w:cs="Arial"/>
          <w:i/>
          <w:color w:val="000000" w:themeColor="text1"/>
          <w:sz w:val="22"/>
          <w:szCs w:val="22"/>
        </w:rPr>
      </w:pPr>
    </w:p>
    <w:p w14:paraId="49955B7B" w14:textId="01E3526E" w:rsidR="005F6027" w:rsidRDefault="005F6027" w:rsidP="00297BFB">
      <w:pPr>
        <w:spacing w:line="360" w:lineRule="auto"/>
        <w:rPr>
          <w:rFonts w:ascii="Arial" w:hAnsi="Arial" w:cs="Arial"/>
          <w:i/>
          <w:color w:val="000000" w:themeColor="text1"/>
          <w:sz w:val="22"/>
          <w:szCs w:val="22"/>
        </w:rPr>
      </w:pPr>
    </w:p>
    <w:p w14:paraId="08DE0A26" w14:textId="49381286" w:rsidR="005F6027" w:rsidRDefault="005F6027" w:rsidP="00297BFB">
      <w:pPr>
        <w:spacing w:line="360" w:lineRule="auto"/>
        <w:rPr>
          <w:rFonts w:ascii="Arial" w:hAnsi="Arial" w:cs="Arial"/>
          <w:i/>
          <w:color w:val="000000" w:themeColor="text1"/>
          <w:sz w:val="22"/>
          <w:szCs w:val="22"/>
        </w:rPr>
      </w:pPr>
    </w:p>
    <w:p w14:paraId="072B6A6D" w14:textId="279E944B" w:rsidR="005F6027" w:rsidRDefault="005F6027" w:rsidP="00297BFB">
      <w:pPr>
        <w:spacing w:line="360" w:lineRule="auto"/>
        <w:rPr>
          <w:rFonts w:ascii="Arial" w:hAnsi="Arial" w:cs="Arial"/>
          <w:i/>
          <w:color w:val="000000" w:themeColor="text1"/>
          <w:sz w:val="22"/>
          <w:szCs w:val="22"/>
        </w:rPr>
      </w:pPr>
    </w:p>
    <w:p w14:paraId="09ABB9AC" w14:textId="77777777" w:rsidR="005F6027" w:rsidRDefault="005F6027" w:rsidP="00297BFB">
      <w:pPr>
        <w:spacing w:line="360" w:lineRule="auto"/>
        <w:rPr>
          <w:rFonts w:ascii="Arial" w:hAnsi="Arial" w:cs="Arial"/>
          <w:i/>
          <w:color w:val="000000" w:themeColor="text1"/>
          <w:sz w:val="22"/>
          <w:szCs w:val="22"/>
        </w:rPr>
      </w:pPr>
    </w:p>
    <w:p w14:paraId="6593CA1B" w14:textId="4E96A83E" w:rsidR="00BF6AA6" w:rsidRDefault="00BF6AA6">
      <w:pPr>
        <w:rPr>
          <w:rFonts w:ascii="Arial" w:hAnsi="Arial" w:cs="Arial"/>
          <w:i/>
          <w:color w:val="000000" w:themeColor="text1"/>
          <w:sz w:val="22"/>
          <w:szCs w:val="22"/>
        </w:rPr>
      </w:pPr>
      <w:r>
        <w:rPr>
          <w:rFonts w:ascii="Arial" w:hAnsi="Arial" w:cs="Arial"/>
          <w:i/>
          <w:color w:val="000000" w:themeColor="text1"/>
          <w:sz w:val="22"/>
          <w:szCs w:val="22"/>
        </w:rPr>
        <w:br w:type="page"/>
      </w:r>
    </w:p>
    <w:p w14:paraId="4CC11541" w14:textId="77777777" w:rsidR="009E4699" w:rsidRDefault="009E4699">
      <w:pPr>
        <w:rPr>
          <w:rFonts w:ascii="Arial" w:hAnsi="Arial" w:cs="Arial"/>
          <w:i/>
          <w:color w:val="000000" w:themeColor="text1"/>
          <w:sz w:val="22"/>
          <w:szCs w:val="22"/>
        </w:rPr>
      </w:pPr>
    </w:p>
    <w:tbl>
      <w:tblPr>
        <w:tblStyle w:val="TableGridLight"/>
        <w:tblpPr w:leftFromText="180" w:rightFromText="180" w:vertAnchor="page" w:horzAnchor="margin" w:tblpY="3165"/>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6"/>
        <w:gridCol w:w="1270"/>
        <w:gridCol w:w="1270"/>
        <w:gridCol w:w="1270"/>
        <w:gridCol w:w="1270"/>
        <w:gridCol w:w="1258"/>
        <w:gridCol w:w="1276"/>
      </w:tblGrid>
      <w:tr w:rsidR="009E4699" w14:paraId="3E7C0DE8" w14:textId="77777777" w:rsidTr="00B36797">
        <w:trPr>
          <w:trHeight w:val="290"/>
        </w:trPr>
        <w:tc>
          <w:tcPr>
            <w:tcW w:w="2026" w:type="dxa"/>
            <w:vMerge w:val="restart"/>
            <w:vAlign w:val="center"/>
          </w:tcPr>
          <w:p w14:paraId="26594352" w14:textId="77777777" w:rsidR="009E4699" w:rsidRPr="002C1D9F" w:rsidRDefault="009E4699" w:rsidP="00B36797">
            <w:pPr>
              <w:jc w:val="center"/>
              <w:rPr>
                <w:rFonts w:cstheme="majorHAnsi"/>
              </w:rPr>
            </w:pPr>
          </w:p>
        </w:tc>
        <w:tc>
          <w:tcPr>
            <w:tcW w:w="2540" w:type="dxa"/>
            <w:gridSpan w:val="2"/>
            <w:vAlign w:val="center"/>
          </w:tcPr>
          <w:p w14:paraId="4978590F" w14:textId="77777777" w:rsidR="009E4699" w:rsidRPr="002C1D9F" w:rsidRDefault="009E4699" w:rsidP="00B36797">
            <w:pPr>
              <w:jc w:val="center"/>
              <w:rPr>
                <w:rFonts w:cstheme="majorHAnsi"/>
              </w:rPr>
            </w:pPr>
            <w:r w:rsidRPr="002C1D9F">
              <w:rPr>
                <w:rFonts w:cstheme="majorHAnsi"/>
                <w:color w:val="000000" w:themeColor="text1"/>
              </w:rPr>
              <w:t>Avalon</w:t>
            </w:r>
          </w:p>
        </w:tc>
        <w:tc>
          <w:tcPr>
            <w:tcW w:w="2540" w:type="dxa"/>
            <w:gridSpan w:val="2"/>
            <w:vAlign w:val="center"/>
          </w:tcPr>
          <w:p w14:paraId="28FD7E1A" w14:textId="77777777" w:rsidR="009E4699" w:rsidRPr="002C1D9F" w:rsidRDefault="009E4699" w:rsidP="00B36797">
            <w:pPr>
              <w:jc w:val="center"/>
              <w:rPr>
                <w:rFonts w:cstheme="majorHAnsi"/>
              </w:rPr>
            </w:pPr>
            <w:r w:rsidRPr="002C1D9F">
              <w:rPr>
                <w:rFonts w:cstheme="majorHAnsi"/>
              </w:rPr>
              <w:t>Cadenza</w:t>
            </w:r>
          </w:p>
        </w:tc>
        <w:tc>
          <w:tcPr>
            <w:tcW w:w="2534" w:type="dxa"/>
            <w:gridSpan w:val="2"/>
            <w:vAlign w:val="center"/>
          </w:tcPr>
          <w:p w14:paraId="1FDB6345" w14:textId="77777777" w:rsidR="009E4699" w:rsidRPr="002C1D9F" w:rsidRDefault="009E4699" w:rsidP="00B36797">
            <w:pPr>
              <w:jc w:val="center"/>
              <w:rPr>
                <w:rFonts w:cstheme="majorHAnsi"/>
              </w:rPr>
            </w:pPr>
            <w:r w:rsidRPr="002C1D9F">
              <w:rPr>
                <w:rFonts w:cstheme="majorHAnsi"/>
              </w:rPr>
              <w:t>Skyfall</w:t>
            </w:r>
          </w:p>
        </w:tc>
      </w:tr>
      <w:tr w:rsidR="009E4699" w14:paraId="6D88218E" w14:textId="77777777" w:rsidTr="00B36797">
        <w:trPr>
          <w:trHeight w:val="365"/>
        </w:trPr>
        <w:tc>
          <w:tcPr>
            <w:tcW w:w="2026" w:type="dxa"/>
            <w:vMerge/>
            <w:vAlign w:val="center"/>
          </w:tcPr>
          <w:p w14:paraId="382E4DD4" w14:textId="77777777" w:rsidR="009E4699" w:rsidRPr="002C1D9F" w:rsidRDefault="009E4699" w:rsidP="00B36797">
            <w:pPr>
              <w:jc w:val="center"/>
              <w:rPr>
                <w:rFonts w:cstheme="majorHAnsi"/>
              </w:rPr>
            </w:pPr>
          </w:p>
        </w:tc>
        <w:tc>
          <w:tcPr>
            <w:tcW w:w="1270" w:type="dxa"/>
            <w:vAlign w:val="center"/>
          </w:tcPr>
          <w:p w14:paraId="636CA1F8" w14:textId="77777777" w:rsidR="009E4699" w:rsidRPr="002C1D9F" w:rsidRDefault="009E4699" w:rsidP="00B36797">
            <w:pPr>
              <w:jc w:val="center"/>
              <w:rPr>
                <w:rFonts w:cstheme="majorHAnsi"/>
                <w:color w:val="000000" w:themeColor="text1"/>
              </w:rPr>
            </w:pPr>
            <w:r w:rsidRPr="002C1D9F">
              <w:rPr>
                <w:rFonts w:cstheme="majorHAnsi"/>
                <w:color w:val="000000" w:themeColor="text1"/>
              </w:rPr>
              <w:t>440 ppm</w:t>
            </w:r>
          </w:p>
        </w:tc>
        <w:tc>
          <w:tcPr>
            <w:tcW w:w="1270" w:type="dxa"/>
            <w:vAlign w:val="center"/>
          </w:tcPr>
          <w:p w14:paraId="598E8CC5" w14:textId="77777777" w:rsidR="009E4699" w:rsidRPr="002C1D9F" w:rsidRDefault="009E4699" w:rsidP="00B36797">
            <w:pPr>
              <w:jc w:val="center"/>
              <w:rPr>
                <w:rFonts w:cstheme="majorHAnsi"/>
                <w:color w:val="000000" w:themeColor="text1"/>
              </w:rPr>
            </w:pPr>
            <w:r w:rsidRPr="002C1D9F">
              <w:rPr>
                <w:rFonts w:cstheme="majorHAnsi"/>
                <w:color w:val="000000" w:themeColor="text1"/>
              </w:rPr>
              <w:t>800 ppm</w:t>
            </w:r>
          </w:p>
        </w:tc>
        <w:tc>
          <w:tcPr>
            <w:tcW w:w="1270" w:type="dxa"/>
            <w:vAlign w:val="center"/>
          </w:tcPr>
          <w:p w14:paraId="4CBB4E10" w14:textId="77777777" w:rsidR="009E4699" w:rsidRPr="002C1D9F" w:rsidRDefault="009E4699" w:rsidP="00B36797">
            <w:pPr>
              <w:jc w:val="center"/>
              <w:rPr>
                <w:rFonts w:cstheme="majorHAnsi"/>
              </w:rPr>
            </w:pPr>
            <w:r w:rsidRPr="002C1D9F">
              <w:rPr>
                <w:rFonts w:cstheme="majorHAnsi"/>
              </w:rPr>
              <w:t>440 ppm</w:t>
            </w:r>
          </w:p>
        </w:tc>
        <w:tc>
          <w:tcPr>
            <w:tcW w:w="1270" w:type="dxa"/>
            <w:vAlign w:val="center"/>
          </w:tcPr>
          <w:p w14:paraId="48AE9640" w14:textId="77777777" w:rsidR="009E4699" w:rsidRPr="002C1D9F" w:rsidRDefault="009E4699" w:rsidP="00B36797">
            <w:pPr>
              <w:jc w:val="center"/>
              <w:rPr>
                <w:rFonts w:cstheme="majorHAnsi"/>
              </w:rPr>
            </w:pPr>
            <w:r w:rsidRPr="002C1D9F">
              <w:rPr>
                <w:rFonts w:cstheme="majorHAnsi"/>
              </w:rPr>
              <w:t>800 ppm</w:t>
            </w:r>
          </w:p>
        </w:tc>
        <w:tc>
          <w:tcPr>
            <w:tcW w:w="1258" w:type="dxa"/>
            <w:vAlign w:val="center"/>
          </w:tcPr>
          <w:p w14:paraId="6CC6F84E" w14:textId="77777777" w:rsidR="009E4699" w:rsidRPr="002C1D9F" w:rsidRDefault="009E4699" w:rsidP="00B36797">
            <w:pPr>
              <w:jc w:val="center"/>
              <w:rPr>
                <w:rFonts w:cstheme="majorHAnsi"/>
              </w:rPr>
            </w:pPr>
            <w:r w:rsidRPr="002C1D9F">
              <w:rPr>
                <w:rFonts w:cstheme="majorHAnsi"/>
              </w:rPr>
              <w:t>440 ppm</w:t>
            </w:r>
          </w:p>
        </w:tc>
        <w:tc>
          <w:tcPr>
            <w:tcW w:w="1276" w:type="dxa"/>
            <w:vAlign w:val="center"/>
          </w:tcPr>
          <w:p w14:paraId="2830A71F" w14:textId="77777777" w:rsidR="009E4699" w:rsidRPr="002C1D9F" w:rsidRDefault="009E4699" w:rsidP="00B36797">
            <w:pPr>
              <w:jc w:val="center"/>
              <w:rPr>
                <w:rFonts w:cstheme="majorHAnsi"/>
              </w:rPr>
            </w:pPr>
            <w:r w:rsidRPr="002C1D9F">
              <w:rPr>
                <w:rFonts w:cstheme="majorHAnsi"/>
              </w:rPr>
              <w:t>800 ppm</w:t>
            </w:r>
          </w:p>
        </w:tc>
      </w:tr>
      <w:tr w:rsidR="009E4699" w14:paraId="7B643809" w14:textId="77777777" w:rsidTr="00B36797">
        <w:trPr>
          <w:trHeight w:val="595"/>
        </w:trPr>
        <w:tc>
          <w:tcPr>
            <w:tcW w:w="2026" w:type="dxa"/>
            <w:vAlign w:val="center"/>
          </w:tcPr>
          <w:p w14:paraId="1A7C47DD" w14:textId="77777777" w:rsidR="009E4699" w:rsidRPr="002C1D9F" w:rsidRDefault="009E4699" w:rsidP="00B36797">
            <w:pPr>
              <w:jc w:val="center"/>
              <w:rPr>
                <w:rFonts w:cstheme="majorHAnsi"/>
                <w:color w:val="000000" w:themeColor="text1"/>
                <w:sz w:val="22"/>
              </w:rPr>
            </w:pPr>
            <w:r w:rsidRPr="002C1D9F">
              <w:rPr>
                <w:rFonts w:cstheme="majorHAnsi"/>
                <w:color w:val="000000" w:themeColor="text1"/>
                <w:sz w:val="22"/>
              </w:rPr>
              <w:t>Hyphal length density</w:t>
            </w:r>
          </w:p>
          <w:p w14:paraId="2CDDA5C1" w14:textId="77777777" w:rsidR="009E4699" w:rsidRPr="002C1D9F" w:rsidRDefault="009E4699" w:rsidP="00B36797">
            <w:pPr>
              <w:jc w:val="center"/>
              <w:rPr>
                <w:rFonts w:cstheme="majorHAnsi"/>
              </w:rPr>
            </w:pPr>
            <w:r w:rsidRPr="002C1D9F">
              <w:rPr>
                <w:rFonts w:cstheme="majorHAnsi"/>
                <w:color w:val="808080" w:themeColor="background1" w:themeShade="80"/>
                <w:sz w:val="22"/>
              </w:rPr>
              <w:t>(cm g</w:t>
            </w:r>
            <w:r w:rsidRPr="002C1D9F">
              <w:rPr>
                <w:rFonts w:cstheme="majorHAnsi"/>
                <w:color w:val="808080" w:themeColor="background1" w:themeShade="80"/>
                <w:sz w:val="22"/>
                <w:vertAlign w:val="superscript"/>
              </w:rPr>
              <w:t>-1</w:t>
            </w:r>
            <w:r w:rsidRPr="002C1D9F">
              <w:rPr>
                <w:rFonts w:cstheme="majorHAnsi"/>
                <w:color w:val="808080" w:themeColor="background1" w:themeShade="80"/>
                <w:sz w:val="22"/>
              </w:rPr>
              <w:t xml:space="preserve"> soil)</w:t>
            </w:r>
          </w:p>
        </w:tc>
        <w:tc>
          <w:tcPr>
            <w:tcW w:w="1270" w:type="dxa"/>
            <w:vAlign w:val="center"/>
          </w:tcPr>
          <w:p w14:paraId="4E2CA6FE" w14:textId="77777777" w:rsidR="009E4699" w:rsidRPr="002C1D9F" w:rsidRDefault="009E4699" w:rsidP="00B36797">
            <w:pPr>
              <w:jc w:val="center"/>
              <w:rPr>
                <w:rFonts w:cstheme="majorHAnsi"/>
              </w:rPr>
            </w:pPr>
            <w:r w:rsidRPr="002C1D9F">
              <w:rPr>
                <w:rFonts w:cstheme="majorHAnsi"/>
              </w:rPr>
              <w:t>55.75</w:t>
            </w:r>
            <w:r>
              <w:rPr>
                <w:rFonts w:cstheme="majorHAnsi"/>
              </w:rPr>
              <w:t xml:space="preserve"> </w:t>
            </w:r>
            <w:r w:rsidRPr="0039539A">
              <w:rPr>
                <w:rFonts w:cstheme="majorHAnsi"/>
                <w:sz w:val="28"/>
                <w:vertAlign w:val="superscript"/>
              </w:rPr>
              <w:t>c</w:t>
            </w:r>
          </w:p>
          <w:p w14:paraId="220F3BDC" w14:textId="77777777" w:rsidR="009E4699" w:rsidRPr="002C1D9F" w:rsidRDefault="009E4699" w:rsidP="00B36797">
            <w:pPr>
              <w:jc w:val="center"/>
              <w:rPr>
                <w:rFonts w:cstheme="majorHAnsi"/>
                <w:sz w:val="20"/>
                <w:szCs w:val="20"/>
              </w:rPr>
            </w:pPr>
            <w:r w:rsidRPr="002C1D9F">
              <w:rPr>
                <w:rFonts w:cstheme="majorHAnsi"/>
                <w:sz w:val="20"/>
                <w:szCs w:val="20"/>
              </w:rPr>
              <w:t>± 3.63</w:t>
            </w:r>
          </w:p>
        </w:tc>
        <w:tc>
          <w:tcPr>
            <w:tcW w:w="1270" w:type="dxa"/>
            <w:vAlign w:val="center"/>
          </w:tcPr>
          <w:p w14:paraId="3D783BBE" w14:textId="77777777" w:rsidR="009E4699" w:rsidRPr="002C1D9F" w:rsidRDefault="009E4699" w:rsidP="00B36797">
            <w:pPr>
              <w:jc w:val="center"/>
              <w:rPr>
                <w:rFonts w:cstheme="majorHAnsi"/>
              </w:rPr>
            </w:pPr>
            <w:r w:rsidRPr="002C1D9F">
              <w:rPr>
                <w:rFonts w:cstheme="majorHAnsi"/>
                <w:color w:val="000000"/>
              </w:rPr>
              <w:t>50.50</w:t>
            </w:r>
            <w:r>
              <w:rPr>
                <w:rFonts w:cstheme="majorHAnsi"/>
                <w:color w:val="000000"/>
              </w:rPr>
              <w:t xml:space="preserve"> </w:t>
            </w:r>
            <w:r w:rsidRPr="0039539A">
              <w:rPr>
                <w:rFonts w:cstheme="majorHAnsi"/>
                <w:color w:val="000000"/>
                <w:sz w:val="28"/>
                <w:vertAlign w:val="superscript"/>
              </w:rPr>
              <w:t>bc</w:t>
            </w:r>
            <w:r w:rsidRPr="002C1D9F">
              <w:rPr>
                <w:rFonts w:cstheme="majorHAnsi"/>
                <w:color w:val="000000"/>
              </w:rPr>
              <w:t xml:space="preserve"> </w:t>
            </w:r>
            <w:r w:rsidRPr="002C1D9F">
              <w:rPr>
                <w:rFonts w:cstheme="majorHAnsi"/>
                <w:color w:val="000000"/>
              </w:rPr>
              <w:br/>
            </w:r>
            <w:r w:rsidRPr="002C1D9F">
              <w:rPr>
                <w:rFonts w:cstheme="majorHAnsi"/>
                <w:color w:val="000000"/>
                <w:sz w:val="20"/>
                <w:szCs w:val="20"/>
              </w:rPr>
              <w:t>± 8.86</w:t>
            </w:r>
          </w:p>
        </w:tc>
        <w:tc>
          <w:tcPr>
            <w:tcW w:w="1270" w:type="dxa"/>
            <w:vAlign w:val="center"/>
          </w:tcPr>
          <w:p w14:paraId="4898B32D" w14:textId="77777777" w:rsidR="009E4699" w:rsidRPr="002C1D9F" w:rsidRDefault="009E4699" w:rsidP="00B36797">
            <w:pPr>
              <w:jc w:val="center"/>
              <w:rPr>
                <w:rFonts w:cstheme="majorHAnsi"/>
                <w:color w:val="000000"/>
              </w:rPr>
            </w:pPr>
            <w:r w:rsidRPr="002C1D9F">
              <w:rPr>
                <w:rFonts w:cstheme="majorHAnsi"/>
                <w:color w:val="000000"/>
              </w:rPr>
              <w:t>35.33</w:t>
            </w:r>
            <w:r>
              <w:rPr>
                <w:rFonts w:cstheme="majorHAnsi"/>
                <w:color w:val="000000"/>
              </w:rPr>
              <w:t xml:space="preserve"> </w:t>
            </w:r>
            <w:r w:rsidRPr="0039539A">
              <w:rPr>
                <w:rFonts w:cstheme="majorHAnsi"/>
                <w:color w:val="000000"/>
                <w:sz w:val="28"/>
                <w:vertAlign w:val="superscript"/>
              </w:rPr>
              <w:t>abc</w:t>
            </w:r>
          </w:p>
          <w:p w14:paraId="251EA64F" w14:textId="77777777" w:rsidR="009E4699" w:rsidRPr="002C1D9F" w:rsidRDefault="009E4699" w:rsidP="00B36797">
            <w:pPr>
              <w:jc w:val="center"/>
              <w:rPr>
                <w:rFonts w:cstheme="majorHAnsi"/>
                <w:sz w:val="20"/>
                <w:szCs w:val="20"/>
              </w:rPr>
            </w:pPr>
            <w:r w:rsidRPr="002C1D9F">
              <w:rPr>
                <w:rFonts w:cstheme="majorHAnsi"/>
                <w:color w:val="000000"/>
                <w:sz w:val="20"/>
                <w:szCs w:val="20"/>
              </w:rPr>
              <w:t>± 5.20</w:t>
            </w:r>
          </w:p>
        </w:tc>
        <w:tc>
          <w:tcPr>
            <w:tcW w:w="1270" w:type="dxa"/>
            <w:vAlign w:val="center"/>
          </w:tcPr>
          <w:p w14:paraId="23DED9D3" w14:textId="77777777" w:rsidR="009E4699" w:rsidRPr="002C1D9F" w:rsidRDefault="009E4699" w:rsidP="00B36797">
            <w:pPr>
              <w:jc w:val="center"/>
              <w:rPr>
                <w:rFonts w:cstheme="majorHAnsi"/>
                <w:color w:val="000000"/>
              </w:rPr>
            </w:pPr>
            <w:r w:rsidRPr="002C1D9F">
              <w:rPr>
                <w:rFonts w:cstheme="majorHAnsi"/>
                <w:color w:val="000000"/>
              </w:rPr>
              <w:t>38.60</w:t>
            </w:r>
            <w:r>
              <w:rPr>
                <w:rFonts w:cstheme="majorHAnsi"/>
                <w:color w:val="000000"/>
              </w:rPr>
              <w:t xml:space="preserve"> </w:t>
            </w:r>
            <w:r w:rsidRPr="0039539A">
              <w:rPr>
                <w:rFonts w:cstheme="majorHAnsi"/>
                <w:color w:val="000000"/>
                <w:sz w:val="28"/>
                <w:vertAlign w:val="superscript"/>
              </w:rPr>
              <w:t>abc</w:t>
            </w:r>
          </w:p>
          <w:p w14:paraId="3757452D" w14:textId="77777777" w:rsidR="009E4699" w:rsidRPr="002C1D9F" w:rsidRDefault="009E4699" w:rsidP="00B36797">
            <w:pPr>
              <w:jc w:val="center"/>
              <w:rPr>
                <w:rFonts w:cstheme="majorHAnsi"/>
                <w:sz w:val="20"/>
                <w:szCs w:val="20"/>
              </w:rPr>
            </w:pPr>
            <w:r w:rsidRPr="002C1D9F">
              <w:rPr>
                <w:rFonts w:cstheme="majorHAnsi"/>
                <w:color w:val="000000"/>
                <w:sz w:val="20"/>
                <w:szCs w:val="20"/>
              </w:rPr>
              <w:t>± 4.13</w:t>
            </w:r>
          </w:p>
        </w:tc>
        <w:tc>
          <w:tcPr>
            <w:tcW w:w="1258" w:type="dxa"/>
            <w:vAlign w:val="center"/>
          </w:tcPr>
          <w:p w14:paraId="2A059ACD" w14:textId="77777777" w:rsidR="009E4699" w:rsidRPr="002C1D9F" w:rsidRDefault="009E4699" w:rsidP="00B36797">
            <w:pPr>
              <w:jc w:val="center"/>
              <w:rPr>
                <w:rFonts w:cstheme="majorHAnsi"/>
                <w:color w:val="000000"/>
              </w:rPr>
            </w:pPr>
            <w:r w:rsidRPr="002C1D9F">
              <w:rPr>
                <w:rFonts w:cstheme="majorHAnsi"/>
                <w:color w:val="000000"/>
              </w:rPr>
              <w:t>35.09</w:t>
            </w:r>
            <w:r>
              <w:rPr>
                <w:rFonts w:cstheme="majorHAnsi"/>
                <w:color w:val="000000"/>
              </w:rPr>
              <w:t xml:space="preserve"> </w:t>
            </w:r>
            <w:r w:rsidRPr="0039539A">
              <w:rPr>
                <w:rFonts w:cstheme="majorHAnsi"/>
                <w:color w:val="000000"/>
                <w:sz w:val="28"/>
                <w:vertAlign w:val="superscript"/>
              </w:rPr>
              <w:t>ab</w:t>
            </w:r>
          </w:p>
          <w:p w14:paraId="341080F1" w14:textId="77777777" w:rsidR="009E4699" w:rsidRPr="002C1D9F" w:rsidRDefault="009E4699" w:rsidP="00B36797">
            <w:pPr>
              <w:jc w:val="center"/>
              <w:rPr>
                <w:rFonts w:cstheme="majorHAnsi"/>
                <w:sz w:val="20"/>
                <w:szCs w:val="20"/>
              </w:rPr>
            </w:pPr>
            <w:r w:rsidRPr="002C1D9F">
              <w:rPr>
                <w:rFonts w:cstheme="majorHAnsi"/>
                <w:color w:val="000000"/>
                <w:sz w:val="20"/>
                <w:szCs w:val="20"/>
              </w:rPr>
              <w:t>± 1.04</w:t>
            </w:r>
          </w:p>
        </w:tc>
        <w:tc>
          <w:tcPr>
            <w:tcW w:w="1276" w:type="dxa"/>
            <w:vAlign w:val="center"/>
          </w:tcPr>
          <w:p w14:paraId="782F688D" w14:textId="77777777" w:rsidR="009E4699" w:rsidRPr="002C1D9F" w:rsidRDefault="009E4699" w:rsidP="00B36797">
            <w:pPr>
              <w:jc w:val="center"/>
              <w:rPr>
                <w:rFonts w:cstheme="majorHAnsi"/>
                <w:color w:val="000000"/>
              </w:rPr>
            </w:pPr>
            <w:r w:rsidRPr="002C1D9F">
              <w:rPr>
                <w:rFonts w:cstheme="majorHAnsi"/>
                <w:color w:val="000000"/>
              </w:rPr>
              <w:t>20.80</w:t>
            </w:r>
            <w:r>
              <w:rPr>
                <w:rFonts w:cstheme="majorHAnsi"/>
                <w:color w:val="000000"/>
              </w:rPr>
              <w:t xml:space="preserve"> </w:t>
            </w:r>
            <w:r w:rsidRPr="0039539A">
              <w:rPr>
                <w:rFonts w:cstheme="majorHAnsi"/>
                <w:color w:val="000000"/>
                <w:sz w:val="28"/>
                <w:vertAlign w:val="superscript"/>
              </w:rPr>
              <w:t>a</w:t>
            </w:r>
          </w:p>
          <w:p w14:paraId="4DCAE29B" w14:textId="77777777" w:rsidR="009E4699" w:rsidRPr="002C1D9F" w:rsidRDefault="009E4699" w:rsidP="00B36797">
            <w:pPr>
              <w:jc w:val="center"/>
              <w:rPr>
                <w:rFonts w:cstheme="majorHAnsi"/>
                <w:sz w:val="20"/>
                <w:szCs w:val="20"/>
              </w:rPr>
            </w:pPr>
            <w:r w:rsidRPr="002C1D9F">
              <w:rPr>
                <w:rFonts w:cstheme="majorHAnsi"/>
                <w:color w:val="000000"/>
                <w:sz w:val="20"/>
                <w:szCs w:val="20"/>
              </w:rPr>
              <w:t>± 2.06</w:t>
            </w:r>
          </w:p>
        </w:tc>
      </w:tr>
      <w:tr w:rsidR="009E4699" w14:paraId="55A71D12" w14:textId="77777777" w:rsidTr="00B36797">
        <w:trPr>
          <w:trHeight w:val="304"/>
        </w:trPr>
        <w:tc>
          <w:tcPr>
            <w:tcW w:w="2026" w:type="dxa"/>
            <w:vAlign w:val="center"/>
          </w:tcPr>
          <w:p w14:paraId="4EC6A868" w14:textId="77777777" w:rsidR="009E4699" w:rsidRPr="002C1D9F" w:rsidRDefault="009E4699" w:rsidP="00B36797">
            <w:pPr>
              <w:jc w:val="center"/>
              <w:rPr>
                <w:rFonts w:cstheme="majorHAnsi"/>
              </w:rPr>
            </w:pPr>
            <w:r w:rsidRPr="002C1D9F">
              <w:rPr>
                <w:rFonts w:cstheme="majorHAnsi"/>
              </w:rPr>
              <w:t>Root N content</w:t>
            </w:r>
          </w:p>
          <w:p w14:paraId="3637706E" w14:textId="77777777" w:rsidR="009E4699" w:rsidRPr="002C1D9F" w:rsidRDefault="009E4699" w:rsidP="00B36797">
            <w:pPr>
              <w:jc w:val="center"/>
              <w:rPr>
                <w:rFonts w:cstheme="majorHAnsi"/>
              </w:rPr>
            </w:pPr>
            <w:r w:rsidRPr="00D62B64">
              <w:rPr>
                <w:rFonts w:cstheme="majorHAnsi"/>
                <w:color w:val="808080" w:themeColor="background1" w:themeShade="80"/>
              </w:rPr>
              <w:t>(mg)</w:t>
            </w:r>
          </w:p>
        </w:tc>
        <w:tc>
          <w:tcPr>
            <w:tcW w:w="1270" w:type="dxa"/>
            <w:vAlign w:val="center"/>
          </w:tcPr>
          <w:p w14:paraId="07E0ECDA" w14:textId="77777777" w:rsidR="009E4699" w:rsidRPr="002C1D9F" w:rsidRDefault="009E4699" w:rsidP="00B36797">
            <w:pPr>
              <w:jc w:val="center"/>
              <w:rPr>
                <w:rFonts w:cstheme="majorHAnsi"/>
                <w:color w:val="000000"/>
              </w:rPr>
            </w:pPr>
            <w:r w:rsidRPr="002C1D9F">
              <w:rPr>
                <w:rFonts w:cstheme="majorHAnsi"/>
                <w:color w:val="000000"/>
              </w:rPr>
              <w:t>5.75</w:t>
            </w:r>
            <w:r>
              <w:rPr>
                <w:rFonts w:cstheme="majorHAnsi"/>
                <w:color w:val="000000"/>
              </w:rPr>
              <w:t xml:space="preserve"> </w:t>
            </w:r>
            <w:r w:rsidRPr="0039539A">
              <w:rPr>
                <w:rFonts w:cstheme="majorHAnsi"/>
                <w:color w:val="000000"/>
                <w:sz w:val="28"/>
                <w:vertAlign w:val="superscript"/>
              </w:rPr>
              <w:t>a</w:t>
            </w:r>
          </w:p>
          <w:p w14:paraId="5AEB263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48</w:t>
            </w:r>
          </w:p>
        </w:tc>
        <w:tc>
          <w:tcPr>
            <w:tcW w:w="1270" w:type="dxa"/>
            <w:vAlign w:val="center"/>
          </w:tcPr>
          <w:p w14:paraId="0A25B63E" w14:textId="77777777" w:rsidR="009E4699" w:rsidRPr="002C1D9F" w:rsidRDefault="009E4699" w:rsidP="00B36797">
            <w:pPr>
              <w:jc w:val="center"/>
              <w:rPr>
                <w:rFonts w:cstheme="majorHAnsi"/>
                <w:color w:val="000000"/>
              </w:rPr>
            </w:pPr>
            <w:r w:rsidRPr="002C1D9F">
              <w:rPr>
                <w:rFonts w:cstheme="majorHAnsi"/>
                <w:color w:val="000000"/>
              </w:rPr>
              <w:t>6.19</w:t>
            </w:r>
            <w:r>
              <w:rPr>
                <w:rFonts w:cstheme="majorHAnsi"/>
                <w:color w:val="000000"/>
              </w:rPr>
              <w:t xml:space="preserve"> </w:t>
            </w:r>
            <w:r w:rsidRPr="0039539A">
              <w:rPr>
                <w:rFonts w:cstheme="majorHAnsi"/>
                <w:color w:val="000000"/>
                <w:sz w:val="28"/>
                <w:vertAlign w:val="superscript"/>
              </w:rPr>
              <w:t>a</w:t>
            </w:r>
          </w:p>
          <w:p w14:paraId="63CD2D1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70</w:t>
            </w:r>
          </w:p>
        </w:tc>
        <w:tc>
          <w:tcPr>
            <w:tcW w:w="1270" w:type="dxa"/>
            <w:vAlign w:val="center"/>
          </w:tcPr>
          <w:p w14:paraId="5147602F" w14:textId="77777777" w:rsidR="009E4699" w:rsidRPr="002C1D9F" w:rsidRDefault="009E4699" w:rsidP="00B36797">
            <w:pPr>
              <w:jc w:val="center"/>
              <w:rPr>
                <w:rFonts w:cstheme="majorHAnsi"/>
                <w:color w:val="000000"/>
              </w:rPr>
            </w:pPr>
            <w:r w:rsidRPr="002C1D9F">
              <w:rPr>
                <w:rFonts w:cstheme="majorHAnsi"/>
                <w:color w:val="000000"/>
              </w:rPr>
              <w:t>10.67</w:t>
            </w:r>
            <w:r>
              <w:rPr>
                <w:rFonts w:cstheme="majorHAnsi"/>
                <w:color w:val="000000"/>
              </w:rPr>
              <w:t xml:space="preserve"> </w:t>
            </w:r>
            <w:r w:rsidRPr="0039539A">
              <w:rPr>
                <w:rFonts w:cstheme="majorHAnsi"/>
                <w:color w:val="000000"/>
                <w:sz w:val="28"/>
                <w:vertAlign w:val="superscript"/>
              </w:rPr>
              <w:t>b</w:t>
            </w:r>
          </w:p>
          <w:p w14:paraId="3A41D7F2"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63</w:t>
            </w:r>
          </w:p>
        </w:tc>
        <w:tc>
          <w:tcPr>
            <w:tcW w:w="1270" w:type="dxa"/>
            <w:vAlign w:val="center"/>
          </w:tcPr>
          <w:p w14:paraId="0B0635D6" w14:textId="77777777" w:rsidR="009E4699" w:rsidRPr="002C1D9F" w:rsidRDefault="009E4699" w:rsidP="00B36797">
            <w:pPr>
              <w:jc w:val="center"/>
              <w:rPr>
                <w:rFonts w:cstheme="majorHAnsi"/>
                <w:color w:val="000000"/>
              </w:rPr>
            </w:pPr>
            <w:r w:rsidRPr="002C1D9F">
              <w:rPr>
                <w:rFonts w:cstheme="majorHAnsi"/>
                <w:color w:val="000000"/>
              </w:rPr>
              <w:t>6.52</w:t>
            </w:r>
            <w:r>
              <w:rPr>
                <w:rFonts w:cstheme="majorHAnsi"/>
                <w:color w:val="000000"/>
              </w:rPr>
              <w:t xml:space="preserve"> </w:t>
            </w:r>
            <w:r w:rsidRPr="0039539A">
              <w:rPr>
                <w:rFonts w:cstheme="majorHAnsi"/>
                <w:color w:val="000000"/>
                <w:sz w:val="28"/>
                <w:vertAlign w:val="superscript"/>
              </w:rPr>
              <w:t>a</w:t>
            </w:r>
          </w:p>
          <w:p w14:paraId="084BFAD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14</w:t>
            </w:r>
          </w:p>
        </w:tc>
        <w:tc>
          <w:tcPr>
            <w:tcW w:w="1258" w:type="dxa"/>
            <w:vAlign w:val="center"/>
          </w:tcPr>
          <w:p w14:paraId="65E277AC" w14:textId="77777777" w:rsidR="009E4699" w:rsidRPr="002C1D9F" w:rsidRDefault="009E4699" w:rsidP="00B36797">
            <w:pPr>
              <w:jc w:val="center"/>
              <w:rPr>
                <w:rFonts w:cstheme="majorHAnsi"/>
                <w:color w:val="000000"/>
              </w:rPr>
            </w:pPr>
            <w:r w:rsidRPr="002C1D9F">
              <w:rPr>
                <w:rFonts w:cstheme="majorHAnsi"/>
                <w:color w:val="000000"/>
              </w:rPr>
              <w:t>5.47</w:t>
            </w:r>
            <w:r>
              <w:rPr>
                <w:rFonts w:cstheme="majorHAnsi"/>
                <w:color w:val="000000"/>
              </w:rPr>
              <w:t xml:space="preserve"> </w:t>
            </w:r>
            <w:r w:rsidRPr="0039539A">
              <w:rPr>
                <w:rFonts w:cstheme="majorHAnsi"/>
                <w:color w:val="000000"/>
                <w:sz w:val="28"/>
                <w:vertAlign w:val="superscript"/>
              </w:rPr>
              <w:t>a</w:t>
            </w:r>
          </w:p>
          <w:p w14:paraId="3C15E776"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51</w:t>
            </w:r>
          </w:p>
        </w:tc>
        <w:tc>
          <w:tcPr>
            <w:tcW w:w="1276" w:type="dxa"/>
            <w:vAlign w:val="center"/>
          </w:tcPr>
          <w:p w14:paraId="2F5D7BE0" w14:textId="77777777" w:rsidR="009E4699" w:rsidRPr="002C1D9F" w:rsidRDefault="009E4699" w:rsidP="00B36797">
            <w:pPr>
              <w:jc w:val="center"/>
              <w:rPr>
                <w:rFonts w:cstheme="majorHAnsi"/>
                <w:color w:val="000000"/>
              </w:rPr>
            </w:pPr>
            <w:r w:rsidRPr="002C1D9F">
              <w:rPr>
                <w:rFonts w:cstheme="majorHAnsi"/>
                <w:color w:val="000000"/>
              </w:rPr>
              <w:t>6.97</w:t>
            </w:r>
            <w:r>
              <w:rPr>
                <w:rFonts w:cstheme="majorHAnsi"/>
                <w:color w:val="000000"/>
              </w:rPr>
              <w:t xml:space="preserve"> </w:t>
            </w:r>
            <w:r w:rsidRPr="0039539A">
              <w:rPr>
                <w:rFonts w:cstheme="majorHAnsi"/>
                <w:color w:val="000000"/>
                <w:sz w:val="28"/>
                <w:vertAlign w:val="superscript"/>
              </w:rPr>
              <w:t>a</w:t>
            </w:r>
          </w:p>
          <w:p w14:paraId="30660A5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67</w:t>
            </w:r>
          </w:p>
        </w:tc>
      </w:tr>
      <w:tr w:rsidR="009E4699" w14:paraId="1123DCAE" w14:textId="77777777" w:rsidTr="00B36797">
        <w:trPr>
          <w:trHeight w:val="580"/>
        </w:trPr>
        <w:tc>
          <w:tcPr>
            <w:tcW w:w="2026" w:type="dxa"/>
            <w:vAlign w:val="center"/>
          </w:tcPr>
          <w:p w14:paraId="07130C3E" w14:textId="77777777" w:rsidR="009E4699" w:rsidRPr="002C1D9F" w:rsidRDefault="009E4699" w:rsidP="00B36797">
            <w:pPr>
              <w:jc w:val="center"/>
              <w:rPr>
                <w:rFonts w:cstheme="majorHAnsi"/>
              </w:rPr>
            </w:pPr>
            <w:r w:rsidRPr="002C1D9F">
              <w:rPr>
                <w:rFonts w:cstheme="majorHAnsi"/>
              </w:rPr>
              <w:t xml:space="preserve">Root N concentration  </w:t>
            </w:r>
            <w:r w:rsidRPr="00D62B64">
              <w:rPr>
                <w:rFonts w:cstheme="majorHAnsi"/>
                <w:color w:val="808080" w:themeColor="background1" w:themeShade="80"/>
              </w:rPr>
              <w:t>(mg g</w:t>
            </w:r>
            <w:r w:rsidRPr="00D62B64">
              <w:rPr>
                <w:rFonts w:cstheme="majorHAnsi"/>
                <w:color w:val="808080" w:themeColor="background1" w:themeShade="80"/>
                <w:vertAlign w:val="superscript"/>
              </w:rPr>
              <w:t>-1</w:t>
            </w:r>
            <w:r w:rsidRPr="00D62B64">
              <w:rPr>
                <w:rFonts w:cstheme="majorHAnsi"/>
                <w:color w:val="808080" w:themeColor="background1" w:themeShade="80"/>
              </w:rPr>
              <w:t xml:space="preserve"> DW)</w:t>
            </w:r>
          </w:p>
        </w:tc>
        <w:tc>
          <w:tcPr>
            <w:tcW w:w="1270" w:type="dxa"/>
            <w:vAlign w:val="center"/>
          </w:tcPr>
          <w:p w14:paraId="00C94BB1" w14:textId="77777777" w:rsidR="009E4699" w:rsidRPr="002C1D9F" w:rsidRDefault="009E4699" w:rsidP="00B36797">
            <w:pPr>
              <w:jc w:val="center"/>
              <w:rPr>
                <w:rFonts w:cstheme="majorHAnsi"/>
                <w:color w:val="000000"/>
              </w:rPr>
            </w:pPr>
            <w:r w:rsidRPr="002C1D9F">
              <w:rPr>
                <w:rFonts w:cstheme="majorHAnsi"/>
                <w:color w:val="000000"/>
              </w:rPr>
              <w:t>6.23</w:t>
            </w:r>
            <w:r>
              <w:rPr>
                <w:rFonts w:cstheme="majorHAnsi"/>
                <w:color w:val="000000"/>
              </w:rPr>
              <w:t xml:space="preserve"> </w:t>
            </w:r>
            <w:r w:rsidRPr="0039539A">
              <w:rPr>
                <w:rFonts w:cstheme="majorHAnsi"/>
                <w:color w:val="000000"/>
                <w:sz w:val="28"/>
                <w:vertAlign w:val="superscript"/>
              </w:rPr>
              <w:t>ab</w:t>
            </w:r>
          </w:p>
          <w:p w14:paraId="45697C60"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39</w:t>
            </w:r>
          </w:p>
        </w:tc>
        <w:tc>
          <w:tcPr>
            <w:tcW w:w="1270" w:type="dxa"/>
            <w:vAlign w:val="center"/>
          </w:tcPr>
          <w:p w14:paraId="7AD535C1" w14:textId="77777777" w:rsidR="009E4699" w:rsidRPr="002C1D9F" w:rsidRDefault="009E4699" w:rsidP="00B36797">
            <w:pPr>
              <w:jc w:val="center"/>
              <w:rPr>
                <w:rFonts w:cstheme="majorHAnsi"/>
                <w:color w:val="000000"/>
              </w:rPr>
            </w:pPr>
            <w:r w:rsidRPr="002C1D9F">
              <w:rPr>
                <w:rFonts w:cstheme="majorHAnsi"/>
                <w:color w:val="000000"/>
              </w:rPr>
              <w:t>4.88</w:t>
            </w:r>
            <w:r>
              <w:rPr>
                <w:rFonts w:cstheme="majorHAnsi"/>
                <w:color w:val="000000"/>
              </w:rPr>
              <w:t xml:space="preserve"> </w:t>
            </w:r>
            <w:r w:rsidRPr="0039539A">
              <w:rPr>
                <w:rFonts w:cstheme="majorHAnsi"/>
                <w:color w:val="000000"/>
                <w:sz w:val="28"/>
                <w:vertAlign w:val="superscript"/>
              </w:rPr>
              <w:t>a</w:t>
            </w:r>
          </w:p>
          <w:p w14:paraId="607C3256"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51</w:t>
            </w:r>
          </w:p>
        </w:tc>
        <w:tc>
          <w:tcPr>
            <w:tcW w:w="1270" w:type="dxa"/>
            <w:vAlign w:val="center"/>
          </w:tcPr>
          <w:p w14:paraId="17A3E596" w14:textId="77777777" w:rsidR="009E4699" w:rsidRPr="002C1D9F" w:rsidRDefault="009E4699" w:rsidP="00B36797">
            <w:pPr>
              <w:jc w:val="center"/>
              <w:rPr>
                <w:rFonts w:cstheme="majorHAnsi"/>
                <w:color w:val="000000"/>
              </w:rPr>
            </w:pPr>
            <w:r w:rsidRPr="002C1D9F">
              <w:rPr>
                <w:rFonts w:cstheme="majorHAnsi"/>
                <w:color w:val="000000"/>
              </w:rPr>
              <w:t>8.17</w:t>
            </w:r>
            <w:r>
              <w:rPr>
                <w:rFonts w:cstheme="majorHAnsi"/>
                <w:color w:val="000000"/>
              </w:rPr>
              <w:t xml:space="preserve"> </w:t>
            </w:r>
            <w:r w:rsidRPr="0039539A">
              <w:rPr>
                <w:rFonts w:cstheme="majorHAnsi"/>
                <w:color w:val="000000"/>
                <w:sz w:val="28"/>
                <w:vertAlign w:val="superscript"/>
              </w:rPr>
              <w:t>b</w:t>
            </w:r>
          </w:p>
          <w:p w14:paraId="05AB64E4" w14:textId="77777777" w:rsidR="009E4699" w:rsidRPr="002C1D9F" w:rsidRDefault="009E4699" w:rsidP="00B36797">
            <w:pPr>
              <w:jc w:val="center"/>
              <w:rPr>
                <w:rFonts w:cstheme="majorHAnsi"/>
                <w:color w:val="000000"/>
              </w:rPr>
            </w:pPr>
            <w:r w:rsidRPr="002C1D9F">
              <w:rPr>
                <w:rFonts w:cstheme="majorHAnsi"/>
                <w:color w:val="000000"/>
                <w:sz w:val="20"/>
                <w:szCs w:val="20"/>
              </w:rPr>
              <w:t>± 0.54</w:t>
            </w:r>
          </w:p>
        </w:tc>
        <w:tc>
          <w:tcPr>
            <w:tcW w:w="1270" w:type="dxa"/>
            <w:vAlign w:val="center"/>
          </w:tcPr>
          <w:p w14:paraId="1B4A378D" w14:textId="77777777" w:rsidR="009E4699" w:rsidRPr="002C1D9F" w:rsidRDefault="009E4699" w:rsidP="00B36797">
            <w:pPr>
              <w:jc w:val="center"/>
              <w:rPr>
                <w:rFonts w:cstheme="majorHAnsi"/>
                <w:color w:val="000000"/>
              </w:rPr>
            </w:pPr>
            <w:r w:rsidRPr="002C1D9F">
              <w:rPr>
                <w:rFonts w:cstheme="majorHAnsi"/>
                <w:color w:val="000000"/>
              </w:rPr>
              <w:t>7.94</w:t>
            </w:r>
            <w:r>
              <w:rPr>
                <w:rFonts w:cstheme="majorHAnsi"/>
                <w:color w:val="000000"/>
              </w:rPr>
              <w:t xml:space="preserve"> </w:t>
            </w:r>
            <w:r w:rsidRPr="0039539A">
              <w:rPr>
                <w:rFonts w:cstheme="majorHAnsi"/>
                <w:color w:val="000000"/>
                <w:sz w:val="28"/>
                <w:vertAlign w:val="superscript"/>
              </w:rPr>
              <w:t>b</w:t>
            </w:r>
          </w:p>
          <w:p w14:paraId="0941E2F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63</w:t>
            </w:r>
          </w:p>
        </w:tc>
        <w:tc>
          <w:tcPr>
            <w:tcW w:w="1258" w:type="dxa"/>
            <w:vAlign w:val="center"/>
          </w:tcPr>
          <w:p w14:paraId="3FAC9676" w14:textId="77777777" w:rsidR="009E4699" w:rsidRPr="002C1D9F" w:rsidRDefault="009E4699" w:rsidP="00B36797">
            <w:pPr>
              <w:jc w:val="center"/>
              <w:rPr>
                <w:rFonts w:cstheme="majorHAnsi"/>
                <w:color w:val="000000"/>
              </w:rPr>
            </w:pPr>
            <w:r w:rsidRPr="002C1D9F">
              <w:rPr>
                <w:rFonts w:cstheme="majorHAnsi"/>
                <w:color w:val="000000"/>
              </w:rPr>
              <w:t>4.65</w:t>
            </w:r>
            <w:r>
              <w:rPr>
                <w:rFonts w:cstheme="majorHAnsi"/>
                <w:color w:val="000000"/>
              </w:rPr>
              <w:t xml:space="preserve"> </w:t>
            </w:r>
            <w:r w:rsidRPr="0039539A">
              <w:rPr>
                <w:rFonts w:cstheme="majorHAnsi"/>
                <w:color w:val="000000"/>
                <w:sz w:val="28"/>
                <w:vertAlign w:val="superscript"/>
              </w:rPr>
              <w:t>a</w:t>
            </w:r>
          </w:p>
          <w:p w14:paraId="5B151551"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26</w:t>
            </w:r>
          </w:p>
        </w:tc>
        <w:tc>
          <w:tcPr>
            <w:tcW w:w="1276" w:type="dxa"/>
            <w:vAlign w:val="center"/>
          </w:tcPr>
          <w:p w14:paraId="52DFA635" w14:textId="77777777" w:rsidR="009E4699" w:rsidRPr="002C1D9F" w:rsidRDefault="009E4699" w:rsidP="00B36797">
            <w:pPr>
              <w:jc w:val="center"/>
              <w:rPr>
                <w:rFonts w:cstheme="majorHAnsi"/>
                <w:color w:val="000000"/>
              </w:rPr>
            </w:pPr>
            <w:r w:rsidRPr="002C1D9F">
              <w:rPr>
                <w:rFonts w:cstheme="majorHAnsi"/>
                <w:color w:val="000000"/>
              </w:rPr>
              <w:t>6.66</w:t>
            </w:r>
            <w:r>
              <w:rPr>
                <w:rFonts w:cstheme="majorHAnsi"/>
                <w:color w:val="000000"/>
              </w:rPr>
              <w:t xml:space="preserve"> </w:t>
            </w:r>
            <w:r w:rsidRPr="0039539A">
              <w:rPr>
                <w:rFonts w:cstheme="majorHAnsi"/>
                <w:color w:val="000000"/>
                <w:sz w:val="28"/>
                <w:vertAlign w:val="superscript"/>
              </w:rPr>
              <w:t>b</w:t>
            </w:r>
          </w:p>
          <w:p w14:paraId="68F81AAA"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28</w:t>
            </w:r>
          </w:p>
        </w:tc>
      </w:tr>
      <w:tr w:rsidR="009E4699" w14:paraId="4513CCEB" w14:textId="77777777" w:rsidTr="00B36797">
        <w:trPr>
          <w:trHeight w:val="304"/>
        </w:trPr>
        <w:tc>
          <w:tcPr>
            <w:tcW w:w="2026" w:type="dxa"/>
            <w:vAlign w:val="center"/>
          </w:tcPr>
          <w:p w14:paraId="27D5A86C" w14:textId="77777777" w:rsidR="009E4699" w:rsidRPr="002C1D9F" w:rsidRDefault="009E4699" w:rsidP="00B36797">
            <w:pPr>
              <w:jc w:val="center"/>
              <w:rPr>
                <w:rFonts w:cstheme="majorHAnsi"/>
              </w:rPr>
            </w:pPr>
            <w:r w:rsidRPr="002C1D9F">
              <w:rPr>
                <w:rFonts w:cstheme="majorHAnsi"/>
              </w:rPr>
              <w:t>Root P content</w:t>
            </w:r>
          </w:p>
          <w:p w14:paraId="4AAB0D54" w14:textId="77777777" w:rsidR="009E4699" w:rsidRPr="002C1D9F" w:rsidRDefault="009E4699" w:rsidP="00B36797">
            <w:pPr>
              <w:jc w:val="center"/>
              <w:rPr>
                <w:rFonts w:cstheme="majorHAnsi"/>
              </w:rPr>
            </w:pPr>
            <w:r w:rsidRPr="00D62B64">
              <w:rPr>
                <w:rFonts w:cstheme="majorHAnsi"/>
                <w:color w:val="808080" w:themeColor="background1" w:themeShade="80"/>
              </w:rPr>
              <w:t>(mg)</w:t>
            </w:r>
          </w:p>
        </w:tc>
        <w:tc>
          <w:tcPr>
            <w:tcW w:w="1270" w:type="dxa"/>
            <w:vAlign w:val="center"/>
          </w:tcPr>
          <w:p w14:paraId="1F2B1E0B" w14:textId="77777777" w:rsidR="009E4699" w:rsidRPr="002C1D9F" w:rsidRDefault="009E4699" w:rsidP="00B36797">
            <w:pPr>
              <w:jc w:val="center"/>
              <w:rPr>
                <w:rFonts w:cstheme="majorHAnsi"/>
                <w:color w:val="000000"/>
              </w:rPr>
            </w:pPr>
            <w:r w:rsidRPr="002C1D9F">
              <w:rPr>
                <w:rFonts w:cstheme="majorHAnsi"/>
                <w:color w:val="000000"/>
              </w:rPr>
              <w:t>1.88</w:t>
            </w:r>
            <w:r>
              <w:rPr>
                <w:rFonts w:cstheme="majorHAnsi"/>
                <w:color w:val="000000"/>
              </w:rPr>
              <w:t xml:space="preserve"> </w:t>
            </w:r>
            <w:r w:rsidRPr="0039539A">
              <w:rPr>
                <w:rFonts w:cstheme="majorHAnsi"/>
                <w:color w:val="000000"/>
                <w:sz w:val="28"/>
                <w:vertAlign w:val="superscript"/>
              </w:rPr>
              <w:t>a</w:t>
            </w:r>
          </w:p>
          <w:p w14:paraId="542C4D42"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19</w:t>
            </w:r>
          </w:p>
        </w:tc>
        <w:tc>
          <w:tcPr>
            <w:tcW w:w="1270" w:type="dxa"/>
            <w:vAlign w:val="center"/>
          </w:tcPr>
          <w:p w14:paraId="429CBED5" w14:textId="77777777" w:rsidR="009E4699" w:rsidRPr="002C1D9F" w:rsidRDefault="009E4699" w:rsidP="00B36797">
            <w:pPr>
              <w:jc w:val="center"/>
              <w:rPr>
                <w:rFonts w:cstheme="majorHAnsi"/>
                <w:color w:val="000000"/>
              </w:rPr>
            </w:pPr>
            <w:r w:rsidRPr="002C1D9F">
              <w:rPr>
                <w:rFonts w:cstheme="majorHAnsi"/>
                <w:color w:val="000000"/>
              </w:rPr>
              <w:t>2.79</w:t>
            </w:r>
            <w:r>
              <w:rPr>
                <w:rFonts w:cstheme="majorHAnsi"/>
                <w:color w:val="000000"/>
              </w:rPr>
              <w:t xml:space="preserve"> </w:t>
            </w:r>
            <w:r w:rsidRPr="0039539A">
              <w:rPr>
                <w:rFonts w:cstheme="majorHAnsi"/>
                <w:color w:val="000000"/>
                <w:sz w:val="28"/>
                <w:vertAlign w:val="superscript"/>
              </w:rPr>
              <w:t>ab</w:t>
            </w:r>
          </w:p>
          <w:p w14:paraId="1251D3C3"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28</w:t>
            </w:r>
          </w:p>
        </w:tc>
        <w:tc>
          <w:tcPr>
            <w:tcW w:w="1270" w:type="dxa"/>
            <w:vAlign w:val="center"/>
          </w:tcPr>
          <w:p w14:paraId="6835A645" w14:textId="77777777" w:rsidR="009E4699" w:rsidRPr="002C1D9F" w:rsidRDefault="009E4699" w:rsidP="00B36797">
            <w:pPr>
              <w:jc w:val="center"/>
              <w:rPr>
                <w:rFonts w:cstheme="majorHAnsi"/>
                <w:color w:val="000000"/>
              </w:rPr>
            </w:pPr>
            <w:r w:rsidRPr="002C1D9F">
              <w:rPr>
                <w:rFonts w:cstheme="majorHAnsi"/>
                <w:color w:val="000000"/>
              </w:rPr>
              <w:t>5.34</w:t>
            </w:r>
            <w:r>
              <w:rPr>
                <w:rFonts w:cstheme="majorHAnsi"/>
                <w:color w:val="000000"/>
              </w:rPr>
              <w:t xml:space="preserve"> </w:t>
            </w:r>
            <w:r w:rsidRPr="0039539A">
              <w:rPr>
                <w:rFonts w:cstheme="majorHAnsi"/>
                <w:color w:val="000000"/>
                <w:sz w:val="28"/>
                <w:vertAlign w:val="superscript"/>
              </w:rPr>
              <w:t>c</w:t>
            </w:r>
          </w:p>
          <w:p w14:paraId="6D389B60"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58</w:t>
            </w:r>
          </w:p>
        </w:tc>
        <w:tc>
          <w:tcPr>
            <w:tcW w:w="1270" w:type="dxa"/>
            <w:vAlign w:val="center"/>
          </w:tcPr>
          <w:p w14:paraId="2FADAAD0" w14:textId="77777777" w:rsidR="009E4699" w:rsidRPr="002C1D9F" w:rsidRDefault="009E4699" w:rsidP="00B36797">
            <w:pPr>
              <w:jc w:val="center"/>
              <w:rPr>
                <w:rFonts w:cstheme="majorHAnsi"/>
                <w:color w:val="000000"/>
              </w:rPr>
            </w:pPr>
            <w:r w:rsidRPr="002C1D9F">
              <w:rPr>
                <w:rFonts w:cstheme="majorHAnsi"/>
                <w:color w:val="000000"/>
              </w:rPr>
              <w:t>3.83</w:t>
            </w:r>
            <w:r>
              <w:rPr>
                <w:rFonts w:cstheme="majorHAnsi"/>
                <w:color w:val="000000"/>
              </w:rPr>
              <w:t xml:space="preserve"> </w:t>
            </w:r>
            <w:r w:rsidRPr="0039539A">
              <w:rPr>
                <w:rFonts w:cstheme="majorHAnsi"/>
                <w:color w:val="000000"/>
                <w:sz w:val="28"/>
                <w:vertAlign w:val="superscript"/>
              </w:rPr>
              <w:t>bc</w:t>
            </w:r>
          </w:p>
          <w:p w14:paraId="347EA7A2"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74</w:t>
            </w:r>
          </w:p>
        </w:tc>
        <w:tc>
          <w:tcPr>
            <w:tcW w:w="1258" w:type="dxa"/>
            <w:vAlign w:val="center"/>
          </w:tcPr>
          <w:p w14:paraId="79F1C2EC" w14:textId="77777777" w:rsidR="009E4699" w:rsidRPr="002C1D9F" w:rsidRDefault="009E4699" w:rsidP="00B36797">
            <w:pPr>
              <w:jc w:val="center"/>
              <w:rPr>
                <w:rFonts w:cstheme="majorHAnsi"/>
                <w:color w:val="000000"/>
              </w:rPr>
            </w:pPr>
            <w:r w:rsidRPr="002C1D9F">
              <w:rPr>
                <w:rFonts w:cstheme="majorHAnsi"/>
                <w:color w:val="000000"/>
              </w:rPr>
              <w:t>3.44</w:t>
            </w:r>
            <w:r>
              <w:rPr>
                <w:rFonts w:cstheme="majorHAnsi"/>
                <w:color w:val="000000"/>
              </w:rPr>
              <w:t xml:space="preserve"> </w:t>
            </w:r>
            <w:r w:rsidRPr="0039539A">
              <w:rPr>
                <w:rFonts w:cstheme="majorHAnsi"/>
                <w:color w:val="000000"/>
                <w:sz w:val="28"/>
                <w:vertAlign w:val="superscript"/>
              </w:rPr>
              <w:t>ab</w:t>
            </w:r>
          </w:p>
          <w:p w14:paraId="4ACFC61A"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41</w:t>
            </w:r>
          </w:p>
        </w:tc>
        <w:tc>
          <w:tcPr>
            <w:tcW w:w="1276" w:type="dxa"/>
            <w:vAlign w:val="center"/>
          </w:tcPr>
          <w:p w14:paraId="1FEFC2B7" w14:textId="77777777" w:rsidR="009E4699" w:rsidRPr="002C1D9F" w:rsidRDefault="009E4699" w:rsidP="00B36797">
            <w:pPr>
              <w:jc w:val="center"/>
              <w:rPr>
                <w:rFonts w:cstheme="majorHAnsi"/>
                <w:color w:val="000000"/>
              </w:rPr>
            </w:pPr>
            <w:r w:rsidRPr="002C1D9F">
              <w:rPr>
                <w:rFonts w:cstheme="majorHAnsi"/>
                <w:color w:val="000000"/>
              </w:rPr>
              <w:t>3.24</w:t>
            </w:r>
            <w:r>
              <w:rPr>
                <w:rFonts w:cstheme="majorHAnsi"/>
                <w:color w:val="000000"/>
              </w:rPr>
              <w:t xml:space="preserve"> </w:t>
            </w:r>
            <w:r w:rsidRPr="0039539A">
              <w:rPr>
                <w:rFonts w:cstheme="majorHAnsi"/>
                <w:color w:val="000000"/>
                <w:sz w:val="28"/>
                <w:vertAlign w:val="superscript"/>
              </w:rPr>
              <w:t>ab</w:t>
            </w:r>
          </w:p>
          <w:p w14:paraId="4C0DB634"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10</w:t>
            </w:r>
          </w:p>
        </w:tc>
      </w:tr>
      <w:tr w:rsidR="009E4699" w14:paraId="7F75E401" w14:textId="77777777" w:rsidTr="00B36797">
        <w:trPr>
          <w:trHeight w:val="580"/>
        </w:trPr>
        <w:tc>
          <w:tcPr>
            <w:tcW w:w="2026" w:type="dxa"/>
            <w:vAlign w:val="center"/>
          </w:tcPr>
          <w:p w14:paraId="23A94005" w14:textId="77777777" w:rsidR="009E4699" w:rsidRPr="002C1D9F" w:rsidRDefault="009E4699" w:rsidP="00B36797">
            <w:pPr>
              <w:jc w:val="center"/>
              <w:rPr>
                <w:rFonts w:cstheme="majorHAnsi"/>
                <w:color w:val="000000" w:themeColor="text1"/>
              </w:rPr>
            </w:pPr>
            <w:r w:rsidRPr="002C1D9F">
              <w:rPr>
                <w:rFonts w:cstheme="majorHAnsi"/>
                <w:color w:val="000000" w:themeColor="text1"/>
              </w:rPr>
              <w:t>Root P concentration</w:t>
            </w:r>
          </w:p>
          <w:p w14:paraId="2F09C1D4" w14:textId="77777777" w:rsidR="009E4699" w:rsidRPr="002C1D9F" w:rsidRDefault="009E4699" w:rsidP="00B36797">
            <w:pPr>
              <w:jc w:val="center"/>
              <w:rPr>
                <w:rFonts w:cstheme="majorHAnsi"/>
                <w:color w:val="000000" w:themeColor="text1"/>
              </w:rPr>
            </w:pPr>
            <w:r w:rsidRPr="00D62B64">
              <w:rPr>
                <w:rFonts w:cstheme="majorHAnsi"/>
                <w:color w:val="808080" w:themeColor="background1" w:themeShade="80"/>
              </w:rPr>
              <w:t>mg g</w:t>
            </w:r>
            <w:r w:rsidRPr="00D62B64">
              <w:rPr>
                <w:rFonts w:cstheme="majorHAnsi"/>
                <w:color w:val="808080" w:themeColor="background1" w:themeShade="80"/>
                <w:vertAlign w:val="superscript"/>
              </w:rPr>
              <w:t>-1</w:t>
            </w:r>
            <w:r w:rsidRPr="00D62B64">
              <w:rPr>
                <w:rFonts w:cstheme="majorHAnsi"/>
                <w:color w:val="808080" w:themeColor="background1" w:themeShade="80"/>
              </w:rPr>
              <w:t xml:space="preserve"> DW</w:t>
            </w:r>
          </w:p>
        </w:tc>
        <w:tc>
          <w:tcPr>
            <w:tcW w:w="1270" w:type="dxa"/>
            <w:vAlign w:val="center"/>
          </w:tcPr>
          <w:p w14:paraId="245DBCD5" w14:textId="77777777" w:rsidR="009E4699" w:rsidRPr="002C1D9F" w:rsidRDefault="009E4699" w:rsidP="00B36797">
            <w:pPr>
              <w:jc w:val="center"/>
              <w:rPr>
                <w:rFonts w:cstheme="majorHAnsi"/>
                <w:color w:val="000000"/>
              </w:rPr>
            </w:pPr>
            <w:r w:rsidRPr="002C1D9F">
              <w:rPr>
                <w:rFonts w:cstheme="majorHAnsi"/>
                <w:color w:val="000000"/>
              </w:rPr>
              <w:t>2.02</w:t>
            </w:r>
            <w:r>
              <w:rPr>
                <w:rFonts w:cstheme="majorHAnsi"/>
                <w:color w:val="000000"/>
              </w:rPr>
              <w:t xml:space="preserve"> </w:t>
            </w:r>
            <w:r w:rsidRPr="0039539A">
              <w:rPr>
                <w:rFonts w:cstheme="majorHAnsi"/>
                <w:color w:val="000000"/>
                <w:sz w:val="28"/>
                <w:vertAlign w:val="superscript"/>
              </w:rPr>
              <w:t>a</w:t>
            </w:r>
          </w:p>
          <w:p w14:paraId="3B21F08D"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14</w:t>
            </w:r>
          </w:p>
        </w:tc>
        <w:tc>
          <w:tcPr>
            <w:tcW w:w="1270" w:type="dxa"/>
            <w:vAlign w:val="center"/>
          </w:tcPr>
          <w:p w14:paraId="20161B67" w14:textId="77777777" w:rsidR="009E4699" w:rsidRPr="002C1D9F" w:rsidRDefault="009E4699" w:rsidP="00B36797">
            <w:pPr>
              <w:jc w:val="center"/>
              <w:rPr>
                <w:rFonts w:cstheme="majorHAnsi"/>
                <w:color w:val="000000"/>
              </w:rPr>
            </w:pPr>
            <w:r w:rsidRPr="002C1D9F">
              <w:rPr>
                <w:rFonts w:cstheme="majorHAnsi"/>
                <w:color w:val="000000"/>
              </w:rPr>
              <w:t>2.15</w:t>
            </w:r>
            <w:r>
              <w:rPr>
                <w:rFonts w:cstheme="majorHAnsi"/>
                <w:color w:val="000000"/>
              </w:rPr>
              <w:t xml:space="preserve"> </w:t>
            </w:r>
            <w:r w:rsidRPr="0039539A">
              <w:rPr>
                <w:rFonts w:cstheme="majorHAnsi"/>
                <w:color w:val="000000"/>
                <w:sz w:val="28"/>
                <w:vertAlign w:val="superscript"/>
              </w:rPr>
              <w:t>a</w:t>
            </w:r>
          </w:p>
          <w:p w14:paraId="0B261184"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14</w:t>
            </w:r>
          </w:p>
        </w:tc>
        <w:tc>
          <w:tcPr>
            <w:tcW w:w="1270" w:type="dxa"/>
            <w:vAlign w:val="center"/>
          </w:tcPr>
          <w:p w14:paraId="4E7AB94A" w14:textId="77777777" w:rsidR="009E4699" w:rsidRPr="002C1D9F" w:rsidRDefault="009E4699" w:rsidP="00B36797">
            <w:pPr>
              <w:jc w:val="center"/>
              <w:rPr>
                <w:rFonts w:cstheme="majorHAnsi"/>
                <w:color w:val="000000"/>
              </w:rPr>
            </w:pPr>
            <w:r w:rsidRPr="002C1D9F">
              <w:rPr>
                <w:rFonts w:cstheme="majorHAnsi"/>
                <w:color w:val="000000"/>
              </w:rPr>
              <w:t>3.64</w:t>
            </w:r>
            <w:r>
              <w:rPr>
                <w:rFonts w:cstheme="majorHAnsi"/>
                <w:color w:val="000000"/>
              </w:rPr>
              <w:t xml:space="preserve"> </w:t>
            </w:r>
            <w:r w:rsidRPr="0039539A">
              <w:rPr>
                <w:rFonts w:cstheme="majorHAnsi"/>
                <w:color w:val="000000"/>
                <w:sz w:val="28"/>
                <w:vertAlign w:val="superscript"/>
              </w:rPr>
              <w:t>bc</w:t>
            </w:r>
          </w:p>
          <w:p w14:paraId="55231889"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24</w:t>
            </w:r>
          </w:p>
        </w:tc>
        <w:tc>
          <w:tcPr>
            <w:tcW w:w="1270" w:type="dxa"/>
            <w:vAlign w:val="center"/>
          </w:tcPr>
          <w:p w14:paraId="3E7112A4" w14:textId="77777777" w:rsidR="009E4699" w:rsidRPr="002C1D9F" w:rsidRDefault="009E4699" w:rsidP="00B36797">
            <w:pPr>
              <w:jc w:val="center"/>
              <w:rPr>
                <w:rFonts w:cstheme="majorHAnsi"/>
                <w:color w:val="000000"/>
              </w:rPr>
            </w:pPr>
            <w:r w:rsidRPr="002C1D9F">
              <w:rPr>
                <w:rFonts w:cstheme="majorHAnsi"/>
                <w:color w:val="000000"/>
              </w:rPr>
              <w:t>4.10</w:t>
            </w:r>
            <w:r>
              <w:rPr>
                <w:rFonts w:cstheme="majorHAnsi"/>
                <w:color w:val="000000"/>
              </w:rPr>
              <w:t xml:space="preserve"> </w:t>
            </w:r>
            <w:r w:rsidRPr="0039539A">
              <w:rPr>
                <w:rFonts w:cstheme="majorHAnsi"/>
                <w:color w:val="000000"/>
                <w:sz w:val="28"/>
                <w:vertAlign w:val="superscript"/>
              </w:rPr>
              <w:t>c</w:t>
            </w:r>
          </w:p>
          <w:p w14:paraId="12E4F360"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21</w:t>
            </w:r>
          </w:p>
        </w:tc>
        <w:tc>
          <w:tcPr>
            <w:tcW w:w="1258" w:type="dxa"/>
            <w:vAlign w:val="center"/>
          </w:tcPr>
          <w:p w14:paraId="74595C86" w14:textId="77777777" w:rsidR="009E4699" w:rsidRPr="002C1D9F" w:rsidRDefault="009E4699" w:rsidP="00B36797">
            <w:pPr>
              <w:jc w:val="center"/>
              <w:rPr>
                <w:rFonts w:cstheme="majorHAnsi"/>
                <w:color w:val="000000"/>
              </w:rPr>
            </w:pPr>
            <w:r w:rsidRPr="002C1D9F">
              <w:rPr>
                <w:rFonts w:cstheme="majorHAnsi"/>
                <w:color w:val="000000"/>
              </w:rPr>
              <w:t>2.94</w:t>
            </w:r>
            <w:r>
              <w:rPr>
                <w:rFonts w:cstheme="majorHAnsi"/>
                <w:color w:val="000000"/>
              </w:rPr>
              <w:t xml:space="preserve"> </w:t>
            </w:r>
            <w:r w:rsidRPr="0039539A">
              <w:rPr>
                <w:rFonts w:cstheme="majorHAnsi"/>
                <w:color w:val="000000"/>
                <w:sz w:val="28"/>
                <w:vertAlign w:val="superscript"/>
              </w:rPr>
              <w:t>b</w:t>
            </w:r>
          </w:p>
          <w:p w14:paraId="233F78CB"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18</w:t>
            </w:r>
          </w:p>
        </w:tc>
        <w:tc>
          <w:tcPr>
            <w:tcW w:w="1276" w:type="dxa"/>
            <w:vAlign w:val="center"/>
          </w:tcPr>
          <w:p w14:paraId="5509BDD1" w14:textId="77777777" w:rsidR="009E4699" w:rsidRPr="002C1D9F" w:rsidRDefault="009E4699" w:rsidP="00B36797">
            <w:pPr>
              <w:jc w:val="center"/>
              <w:rPr>
                <w:rFonts w:cstheme="majorHAnsi"/>
                <w:color w:val="000000"/>
              </w:rPr>
            </w:pPr>
            <w:r w:rsidRPr="002C1D9F">
              <w:rPr>
                <w:rFonts w:cstheme="majorHAnsi"/>
                <w:color w:val="000000"/>
              </w:rPr>
              <w:t>3.14</w:t>
            </w:r>
            <w:r>
              <w:rPr>
                <w:rFonts w:cstheme="majorHAnsi"/>
                <w:color w:val="000000"/>
              </w:rPr>
              <w:t xml:space="preserve"> </w:t>
            </w:r>
            <w:r w:rsidRPr="0039539A">
              <w:rPr>
                <w:rFonts w:cstheme="majorHAnsi"/>
                <w:color w:val="000000"/>
                <w:sz w:val="28"/>
                <w:vertAlign w:val="superscript"/>
              </w:rPr>
              <w:t>b</w:t>
            </w:r>
          </w:p>
          <w:p w14:paraId="71C3CBFF"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17</w:t>
            </w:r>
          </w:p>
        </w:tc>
      </w:tr>
      <w:tr w:rsidR="009E4699" w14:paraId="13A9B281" w14:textId="77777777" w:rsidTr="00B36797">
        <w:trPr>
          <w:trHeight w:val="580"/>
        </w:trPr>
        <w:tc>
          <w:tcPr>
            <w:tcW w:w="2026" w:type="dxa"/>
            <w:vAlign w:val="center"/>
          </w:tcPr>
          <w:p w14:paraId="68B8E9A1" w14:textId="77777777" w:rsidR="009E4699" w:rsidRPr="002C1D9F" w:rsidRDefault="009E4699" w:rsidP="00B36797">
            <w:pPr>
              <w:jc w:val="center"/>
              <w:rPr>
                <w:rFonts w:cstheme="majorHAnsi"/>
                <w:color w:val="000000" w:themeColor="text1"/>
              </w:rPr>
            </w:pPr>
            <w:r w:rsidRPr="002C1D9F">
              <w:rPr>
                <w:rFonts w:cstheme="majorHAnsi"/>
                <w:color w:val="000000" w:themeColor="text1"/>
              </w:rPr>
              <w:t xml:space="preserve">Fungal-acquired root </w:t>
            </w:r>
            <w:r w:rsidRPr="002C1D9F">
              <w:rPr>
                <w:rFonts w:cstheme="majorHAnsi"/>
                <w:color w:val="000000" w:themeColor="text1"/>
                <w:vertAlign w:val="superscript"/>
              </w:rPr>
              <w:t>15</w:t>
            </w:r>
            <w:r w:rsidRPr="002C1D9F">
              <w:rPr>
                <w:rFonts w:cstheme="majorHAnsi"/>
                <w:color w:val="000000" w:themeColor="text1"/>
              </w:rPr>
              <w:t xml:space="preserve">N content </w:t>
            </w:r>
            <w:r w:rsidRPr="00D62B64">
              <w:rPr>
                <w:rFonts w:cstheme="majorHAnsi"/>
                <w:color w:val="808080" w:themeColor="background1" w:themeShade="80"/>
              </w:rPr>
              <w:t>(µg)</w:t>
            </w:r>
          </w:p>
        </w:tc>
        <w:tc>
          <w:tcPr>
            <w:tcW w:w="1270" w:type="dxa"/>
            <w:vAlign w:val="center"/>
          </w:tcPr>
          <w:p w14:paraId="18E7BBA7" w14:textId="77777777" w:rsidR="009E4699" w:rsidRPr="002C1D9F" w:rsidRDefault="009E4699" w:rsidP="00B36797">
            <w:pPr>
              <w:jc w:val="center"/>
              <w:rPr>
                <w:rFonts w:cstheme="majorHAnsi"/>
                <w:color w:val="000000"/>
              </w:rPr>
            </w:pPr>
            <w:r w:rsidRPr="002C1D9F">
              <w:rPr>
                <w:rFonts w:cstheme="majorHAnsi"/>
                <w:color w:val="000000"/>
              </w:rPr>
              <w:t>1.17</w:t>
            </w:r>
            <w:r>
              <w:rPr>
                <w:rFonts w:cstheme="majorHAnsi"/>
                <w:color w:val="000000"/>
              </w:rPr>
              <w:t xml:space="preserve"> </w:t>
            </w:r>
            <w:r w:rsidRPr="0039539A">
              <w:rPr>
                <w:rFonts w:cstheme="majorHAnsi"/>
                <w:color w:val="000000"/>
                <w:sz w:val="28"/>
                <w:vertAlign w:val="superscript"/>
              </w:rPr>
              <w:t>a</w:t>
            </w:r>
          </w:p>
          <w:p w14:paraId="0D16BA4E"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32</w:t>
            </w:r>
          </w:p>
        </w:tc>
        <w:tc>
          <w:tcPr>
            <w:tcW w:w="1270" w:type="dxa"/>
            <w:vAlign w:val="center"/>
          </w:tcPr>
          <w:p w14:paraId="3BF60480" w14:textId="77777777" w:rsidR="009E4699" w:rsidRPr="002C1D9F" w:rsidRDefault="009E4699" w:rsidP="00B36797">
            <w:pPr>
              <w:jc w:val="center"/>
              <w:rPr>
                <w:rFonts w:cstheme="majorHAnsi"/>
                <w:color w:val="000000"/>
              </w:rPr>
            </w:pPr>
            <w:r w:rsidRPr="002C1D9F">
              <w:rPr>
                <w:rFonts w:cstheme="majorHAnsi"/>
                <w:color w:val="000000"/>
              </w:rPr>
              <w:t>0</w:t>
            </w:r>
            <w:r>
              <w:rPr>
                <w:rFonts w:cstheme="majorHAnsi"/>
                <w:color w:val="000000"/>
              </w:rPr>
              <w:t xml:space="preserve"> </w:t>
            </w:r>
            <w:r w:rsidRPr="0039539A">
              <w:rPr>
                <w:rFonts w:cstheme="majorHAnsi"/>
                <w:color w:val="000000"/>
                <w:sz w:val="28"/>
                <w:vertAlign w:val="superscript"/>
              </w:rPr>
              <w:t>a</w:t>
            </w:r>
          </w:p>
          <w:p w14:paraId="681764E2"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w:t>
            </w:r>
          </w:p>
        </w:tc>
        <w:tc>
          <w:tcPr>
            <w:tcW w:w="1270" w:type="dxa"/>
            <w:vAlign w:val="center"/>
          </w:tcPr>
          <w:p w14:paraId="64862FC1" w14:textId="77777777" w:rsidR="009E4699" w:rsidRPr="002C1D9F" w:rsidRDefault="009E4699" w:rsidP="00B36797">
            <w:pPr>
              <w:jc w:val="center"/>
              <w:rPr>
                <w:rFonts w:cstheme="majorHAnsi"/>
                <w:color w:val="000000"/>
              </w:rPr>
            </w:pPr>
            <w:r w:rsidRPr="002C1D9F">
              <w:rPr>
                <w:rFonts w:cstheme="majorHAnsi"/>
                <w:color w:val="000000"/>
              </w:rPr>
              <w:t>7.19</w:t>
            </w:r>
            <w:r>
              <w:rPr>
                <w:rFonts w:cstheme="majorHAnsi"/>
                <w:color w:val="000000"/>
              </w:rPr>
              <w:t xml:space="preserve"> </w:t>
            </w:r>
            <w:r w:rsidRPr="0039539A">
              <w:rPr>
                <w:rFonts w:cstheme="majorHAnsi"/>
                <w:color w:val="000000"/>
                <w:sz w:val="28"/>
                <w:vertAlign w:val="superscript"/>
              </w:rPr>
              <w:t>a</w:t>
            </w:r>
          </w:p>
          <w:p w14:paraId="0AE2F069"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2.63</w:t>
            </w:r>
          </w:p>
        </w:tc>
        <w:tc>
          <w:tcPr>
            <w:tcW w:w="1270" w:type="dxa"/>
            <w:vAlign w:val="center"/>
          </w:tcPr>
          <w:p w14:paraId="3F2D91D5" w14:textId="77777777" w:rsidR="009E4699" w:rsidRPr="002C1D9F" w:rsidRDefault="009E4699" w:rsidP="00B36797">
            <w:pPr>
              <w:jc w:val="center"/>
              <w:rPr>
                <w:rFonts w:cstheme="majorHAnsi"/>
                <w:color w:val="000000"/>
              </w:rPr>
            </w:pPr>
            <w:r w:rsidRPr="002C1D9F">
              <w:rPr>
                <w:rFonts w:cstheme="majorHAnsi"/>
                <w:color w:val="000000"/>
              </w:rPr>
              <w:t>3.92</w:t>
            </w:r>
            <w:r>
              <w:rPr>
                <w:rFonts w:cstheme="majorHAnsi"/>
                <w:color w:val="000000"/>
              </w:rPr>
              <w:t xml:space="preserve"> </w:t>
            </w:r>
            <w:r w:rsidRPr="0039539A">
              <w:rPr>
                <w:rFonts w:cstheme="majorHAnsi"/>
                <w:color w:val="000000"/>
                <w:sz w:val="28"/>
                <w:vertAlign w:val="superscript"/>
              </w:rPr>
              <w:t>a</w:t>
            </w:r>
          </w:p>
          <w:p w14:paraId="5240803B"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85</w:t>
            </w:r>
          </w:p>
        </w:tc>
        <w:tc>
          <w:tcPr>
            <w:tcW w:w="1258" w:type="dxa"/>
            <w:vAlign w:val="center"/>
          </w:tcPr>
          <w:p w14:paraId="0F8427D6" w14:textId="77777777" w:rsidR="009E4699" w:rsidRPr="002C1D9F" w:rsidRDefault="009E4699" w:rsidP="00B36797">
            <w:pPr>
              <w:jc w:val="center"/>
              <w:rPr>
                <w:rFonts w:cstheme="majorHAnsi"/>
                <w:color w:val="000000"/>
              </w:rPr>
            </w:pPr>
            <w:r w:rsidRPr="002C1D9F">
              <w:rPr>
                <w:rFonts w:cstheme="majorHAnsi"/>
                <w:color w:val="000000"/>
              </w:rPr>
              <w:t>2.45</w:t>
            </w:r>
            <w:r>
              <w:rPr>
                <w:rFonts w:cstheme="majorHAnsi"/>
                <w:color w:val="000000"/>
              </w:rPr>
              <w:t xml:space="preserve"> </w:t>
            </w:r>
            <w:r w:rsidRPr="0039539A">
              <w:rPr>
                <w:rFonts w:cstheme="majorHAnsi"/>
                <w:color w:val="000000"/>
                <w:sz w:val="28"/>
                <w:vertAlign w:val="superscript"/>
              </w:rPr>
              <w:t>a</w:t>
            </w:r>
          </w:p>
          <w:p w14:paraId="5BF8EC6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23</w:t>
            </w:r>
          </w:p>
        </w:tc>
        <w:tc>
          <w:tcPr>
            <w:tcW w:w="1276" w:type="dxa"/>
            <w:vAlign w:val="center"/>
          </w:tcPr>
          <w:p w14:paraId="7791CC9C" w14:textId="77777777" w:rsidR="009E4699" w:rsidRPr="002C1D9F" w:rsidRDefault="009E4699" w:rsidP="00B36797">
            <w:pPr>
              <w:jc w:val="center"/>
              <w:rPr>
                <w:rFonts w:cstheme="majorHAnsi"/>
                <w:color w:val="000000"/>
              </w:rPr>
            </w:pPr>
            <w:r w:rsidRPr="002C1D9F">
              <w:rPr>
                <w:rFonts w:cstheme="majorHAnsi"/>
                <w:color w:val="000000"/>
              </w:rPr>
              <w:t>2.07</w:t>
            </w:r>
            <w:r>
              <w:rPr>
                <w:rFonts w:cstheme="majorHAnsi"/>
                <w:color w:val="000000"/>
              </w:rPr>
              <w:t xml:space="preserve"> </w:t>
            </w:r>
            <w:r w:rsidRPr="0039539A">
              <w:rPr>
                <w:rFonts w:cstheme="majorHAnsi"/>
                <w:color w:val="000000"/>
                <w:sz w:val="28"/>
                <w:vertAlign w:val="superscript"/>
              </w:rPr>
              <w:t>a</w:t>
            </w:r>
          </w:p>
          <w:p w14:paraId="2F63686C"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39</w:t>
            </w:r>
          </w:p>
        </w:tc>
      </w:tr>
      <w:tr w:rsidR="009E4699" w14:paraId="7EBE8340" w14:textId="77777777" w:rsidTr="00B36797">
        <w:trPr>
          <w:trHeight w:val="580"/>
        </w:trPr>
        <w:tc>
          <w:tcPr>
            <w:tcW w:w="2026" w:type="dxa"/>
            <w:vAlign w:val="center"/>
          </w:tcPr>
          <w:p w14:paraId="7031CC56" w14:textId="77777777" w:rsidR="009E4699" w:rsidRPr="002C1D9F" w:rsidRDefault="009E4699" w:rsidP="00B36797">
            <w:pPr>
              <w:jc w:val="center"/>
              <w:rPr>
                <w:rFonts w:cstheme="majorHAnsi"/>
                <w:color w:val="000000" w:themeColor="text1"/>
              </w:rPr>
            </w:pPr>
            <w:r w:rsidRPr="002C1D9F">
              <w:rPr>
                <w:rFonts w:cstheme="majorHAnsi"/>
                <w:color w:val="000000" w:themeColor="text1"/>
              </w:rPr>
              <w:t xml:space="preserve">Fungal-acquired root </w:t>
            </w:r>
            <w:r w:rsidRPr="002C1D9F">
              <w:rPr>
                <w:rFonts w:cstheme="majorHAnsi"/>
                <w:color w:val="000000" w:themeColor="text1"/>
                <w:vertAlign w:val="superscript"/>
              </w:rPr>
              <w:t>15</w:t>
            </w:r>
            <w:r w:rsidRPr="002C1D9F">
              <w:rPr>
                <w:rFonts w:cstheme="majorHAnsi"/>
                <w:color w:val="000000" w:themeColor="text1"/>
              </w:rPr>
              <w:t>N concentration</w:t>
            </w:r>
          </w:p>
          <w:p w14:paraId="4178F867" w14:textId="77777777" w:rsidR="009E4699" w:rsidRPr="002C1D9F" w:rsidRDefault="009E4699" w:rsidP="00B36797">
            <w:pPr>
              <w:jc w:val="center"/>
              <w:rPr>
                <w:rFonts w:cstheme="majorHAnsi"/>
                <w:color w:val="000000" w:themeColor="text1"/>
              </w:rPr>
            </w:pPr>
            <w:r w:rsidRPr="00D62B64">
              <w:rPr>
                <w:rFonts w:cstheme="majorHAnsi"/>
                <w:color w:val="808080" w:themeColor="background1" w:themeShade="80"/>
              </w:rPr>
              <w:t>(µg g</w:t>
            </w:r>
            <w:r w:rsidRPr="00D62B64">
              <w:rPr>
                <w:rFonts w:cstheme="majorHAnsi"/>
                <w:color w:val="808080" w:themeColor="background1" w:themeShade="80"/>
                <w:vertAlign w:val="superscript"/>
              </w:rPr>
              <w:t>-1</w:t>
            </w:r>
            <w:r w:rsidRPr="00D62B64">
              <w:rPr>
                <w:rFonts w:cstheme="majorHAnsi"/>
                <w:color w:val="808080" w:themeColor="background1" w:themeShade="80"/>
              </w:rPr>
              <w:t xml:space="preserve"> DW)</w:t>
            </w:r>
          </w:p>
        </w:tc>
        <w:tc>
          <w:tcPr>
            <w:tcW w:w="1270" w:type="dxa"/>
            <w:vAlign w:val="center"/>
          </w:tcPr>
          <w:p w14:paraId="58DE5651" w14:textId="77777777" w:rsidR="009E4699" w:rsidRPr="002C1D9F" w:rsidRDefault="009E4699" w:rsidP="00B36797">
            <w:pPr>
              <w:jc w:val="center"/>
              <w:rPr>
                <w:rFonts w:cstheme="majorHAnsi"/>
                <w:color w:val="000000"/>
              </w:rPr>
            </w:pPr>
            <w:r w:rsidRPr="002C1D9F">
              <w:rPr>
                <w:rFonts w:cstheme="majorHAnsi"/>
                <w:color w:val="000000"/>
              </w:rPr>
              <w:t>1.66</w:t>
            </w:r>
            <w:r>
              <w:rPr>
                <w:rFonts w:cstheme="majorHAnsi"/>
                <w:color w:val="000000"/>
              </w:rPr>
              <w:t xml:space="preserve"> </w:t>
            </w:r>
            <w:r w:rsidRPr="0039539A">
              <w:rPr>
                <w:rFonts w:cstheme="majorHAnsi"/>
                <w:color w:val="000000"/>
                <w:sz w:val="28"/>
                <w:vertAlign w:val="superscript"/>
              </w:rPr>
              <w:t>a</w:t>
            </w:r>
          </w:p>
          <w:p w14:paraId="64A24587"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40</w:t>
            </w:r>
          </w:p>
        </w:tc>
        <w:tc>
          <w:tcPr>
            <w:tcW w:w="1270" w:type="dxa"/>
            <w:vAlign w:val="center"/>
          </w:tcPr>
          <w:p w14:paraId="40523FA8" w14:textId="77777777" w:rsidR="009E4699" w:rsidRPr="002C1D9F" w:rsidRDefault="009E4699" w:rsidP="00B36797">
            <w:pPr>
              <w:jc w:val="center"/>
              <w:rPr>
                <w:rFonts w:cstheme="majorHAnsi"/>
              </w:rPr>
            </w:pPr>
            <w:r w:rsidRPr="002C1D9F">
              <w:rPr>
                <w:rFonts w:cstheme="majorHAnsi"/>
              </w:rPr>
              <w:t>0</w:t>
            </w:r>
            <w:r>
              <w:rPr>
                <w:rFonts w:cstheme="majorHAnsi"/>
              </w:rPr>
              <w:t xml:space="preserve"> </w:t>
            </w:r>
            <w:r w:rsidRPr="0039539A">
              <w:rPr>
                <w:rFonts w:cstheme="majorHAnsi"/>
                <w:sz w:val="28"/>
                <w:vertAlign w:val="superscript"/>
              </w:rPr>
              <w:t>a</w:t>
            </w:r>
          </w:p>
          <w:p w14:paraId="2E60F449" w14:textId="77777777" w:rsidR="009E4699" w:rsidRPr="002C1D9F" w:rsidRDefault="009E4699" w:rsidP="00B36797">
            <w:pPr>
              <w:jc w:val="center"/>
              <w:rPr>
                <w:rFonts w:cstheme="majorHAnsi"/>
                <w:sz w:val="20"/>
                <w:szCs w:val="20"/>
              </w:rPr>
            </w:pPr>
            <w:r w:rsidRPr="002C1D9F">
              <w:rPr>
                <w:rFonts w:cstheme="majorHAnsi"/>
                <w:color w:val="000000"/>
                <w:sz w:val="20"/>
                <w:szCs w:val="20"/>
              </w:rPr>
              <w:t xml:space="preserve">± </w:t>
            </w:r>
            <w:r w:rsidRPr="002C1D9F">
              <w:rPr>
                <w:rFonts w:cstheme="majorHAnsi"/>
                <w:sz w:val="20"/>
                <w:szCs w:val="20"/>
              </w:rPr>
              <w:t>0</w:t>
            </w:r>
          </w:p>
        </w:tc>
        <w:tc>
          <w:tcPr>
            <w:tcW w:w="1270" w:type="dxa"/>
            <w:vAlign w:val="center"/>
          </w:tcPr>
          <w:p w14:paraId="58886FB5" w14:textId="77777777" w:rsidR="009E4699" w:rsidRPr="002C1D9F" w:rsidRDefault="009E4699" w:rsidP="00B36797">
            <w:pPr>
              <w:jc w:val="center"/>
              <w:rPr>
                <w:rFonts w:cstheme="majorHAnsi"/>
                <w:color w:val="000000"/>
              </w:rPr>
            </w:pPr>
            <w:r w:rsidRPr="002C1D9F">
              <w:rPr>
                <w:rFonts w:cstheme="majorHAnsi"/>
                <w:color w:val="000000"/>
              </w:rPr>
              <w:t>5.79</w:t>
            </w:r>
            <w:r>
              <w:rPr>
                <w:rFonts w:cstheme="majorHAnsi"/>
                <w:color w:val="000000"/>
              </w:rPr>
              <w:t xml:space="preserve"> </w:t>
            </w:r>
            <w:r w:rsidRPr="0039539A">
              <w:rPr>
                <w:rFonts w:cstheme="majorHAnsi"/>
                <w:color w:val="000000"/>
                <w:sz w:val="28"/>
                <w:vertAlign w:val="superscript"/>
              </w:rPr>
              <w:t>a</w:t>
            </w:r>
          </w:p>
          <w:p w14:paraId="05324EC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2.23</w:t>
            </w:r>
          </w:p>
        </w:tc>
        <w:tc>
          <w:tcPr>
            <w:tcW w:w="1270" w:type="dxa"/>
            <w:vAlign w:val="center"/>
          </w:tcPr>
          <w:p w14:paraId="76049123" w14:textId="77777777" w:rsidR="009E4699" w:rsidRPr="002C1D9F" w:rsidRDefault="009E4699" w:rsidP="00B36797">
            <w:pPr>
              <w:jc w:val="center"/>
              <w:rPr>
                <w:rFonts w:cstheme="majorHAnsi"/>
                <w:color w:val="000000"/>
              </w:rPr>
            </w:pPr>
            <w:r w:rsidRPr="002C1D9F">
              <w:rPr>
                <w:rFonts w:cstheme="majorHAnsi"/>
                <w:color w:val="000000"/>
              </w:rPr>
              <w:t>4.33</w:t>
            </w:r>
            <w:r>
              <w:rPr>
                <w:rFonts w:cstheme="majorHAnsi"/>
                <w:color w:val="000000"/>
              </w:rPr>
              <w:t xml:space="preserve"> </w:t>
            </w:r>
            <w:r w:rsidRPr="0039539A">
              <w:rPr>
                <w:rFonts w:cstheme="majorHAnsi"/>
                <w:color w:val="000000"/>
                <w:sz w:val="28"/>
                <w:vertAlign w:val="superscript"/>
              </w:rPr>
              <w:t>a</w:t>
            </w:r>
          </w:p>
          <w:p w14:paraId="2840E70C"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3.23</w:t>
            </w:r>
          </w:p>
        </w:tc>
        <w:tc>
          <w:tcPr>
            <w:tcW w:w="1258" w:type="dxa"/>
            <w:vAlign w:val="center"/>
          </w:tcPr>
          <w:p w14:paraId="5CEC9099" w14:textId="77777777" w:rsidR="009E4699" w:rsidRPr="002C1D9F" w:rsidRDefault="009E4699" w:rsidP="00B36797">
            <w:pPr>
              <w:jc w:val="center"/>
              <w:rPr>
                <w:rFonts w:cstheme="majorHAnsi"/>
                <w:color w:val="000000"/>
              </w:rPr>
            </w:pPr>
            <w:r w:rsidRPr="002C1D9F">
              <w:rPr>
                <w:rFonts w:cstheme="majorHAnsi"/>
                <w:color w:val="000000"/>
              </w:rPr>
              <w:t>1.47</w:t>
            </w:r>
            <w:r>
              <w:rPr>
                <w:rFonts w:cstheme="majorHAnsi"/>
                <w:color w:val="000000"/>
              </w:rPr>
              <w:t xml:space="preserve"> </w:t>
            </w:r>
            <w:r w:rsidRPr="0039539A">
              <w:rPr>
                <w:rFonts w:cstheme="majorHAnsi"/>
                <w:color w:val="000000"/>
                <w:sz w:val="28"/>
                <w:vertAlign w:val="superscript"/>
              </w:rPr>
              <w:t>a</w:t>
            </w:r>
          </w:p>
          <w:p w14:paraId="7A74243B"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18</w:t>
            </w:r>
          </w:p>
        </w:tc>
        <w:tc>
          <w:tcPr>
            <w:tcW w:w="1276" w:type="dxa"/>
            <w:vAlign w:val="center"/>
          </w:tcPr>
          <w:p w14:paraId="549EE5CA" w14:textId="77777777" w:rsidR="009E4699" w:rsidRPr="002C1D9F" w:rsidRDefault="009E4699" w:rsidP="00B36797">
            <w:pPr>
              <w:jc w:val="center"/>
              <w:rPr>
                <w:rFonts w:cstheme="majorHAnsi"/>
                <w:color w:val="000000"/>
              </w:rPr>
            </w:pPr>
            <w:r w:rsidRPr="002C1D9F">
              <w:rPr>
                <w:rFonts w:cstheme="majorHAnsi"/>
                <w:color w:val="000000"/>
              </w:rPr>
              <w:t>2.18</w:t>
            </w:r>
            <w:r>
              <w:rPr>
                <w:rFonts w:cstheme="majorHAnsi"/>
                <w:color w:val="000000"/>
              </w:rPr>
              <w:t xml:space="preserve"> </w:t>
            </w:r>
            <w:r w:rsidRPr="0039539A">
              <w:rPr>
                <w:rFonts w:cstheme="majorHAnsi"/>
                <w:color w:val="000000"/>
                <w:sz w:val="28"/>
                <w:vertAlign w:val="superscript"/>
              </w:rPr>
              <w:t>a</w:t>
            </w:r>
          </w:p>
          <w:p w14:paraId="6EE2680C"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22</w:t>
            </w:r>
          </w:p>
        </w:tc>
      </w:tr>
      <w:tr w:rsidR="009E4699" w14:paraId="53D9C7CF" w14:textId="77777777" w:rsidTr="00B36797">
        <w:trPr>
          <w:trHeight w:val="304"/>
        </w:trPr>
        <w:tc>
          <w:tcPr>
            <w:tcW w:w="2026" w:type="dxa"/>
            <w:vAlign w:val="center"/>
          </w:tcPr>
          <w:p w14:paraId="6DBE27DB" w14:textId="77777777" w:rsidR="009E4699" w:rsidRPr="002C1D9F" w:rsidRDefault="009E4699" w:rsidP="00B36797">
            <w:pPr>
              <w:jc w:val="center"/>
              <w:rPr>
                <w:rFonts w:cstheme="majorHAnsi"/>
                <w:color w:val="000000" w:themeColor="text1"/>
              </w:rPr>
            </w:pPr>
            <w:r w:rsidRPr="002C1D9F">
              <w:rPr>
                <w:rFonts w:cstheme="majorHAnsi"/>
                <w:color w:val="000000" w:themeColor="text1"/>
              </w:rPr>
              <w:t xml:space="preserve">Fungal-acquired root </w:t>
            </w:r>
            <w:r w:rsidRPr="002C1D9F">
              <w:rPr>
                <w:rFonts w:cstheme="majorHAnsi"/>
                <w:color w:val="000000" w:themeColor="text1"/>
                <w:vertAlign w:val="superscript"/>
              </w:rPr>
              <w:t>33</w:t>
            </w:r>
            <w:r w:rsidRPr="002C1D9F">
              <w:rPr>
                <w:rFonts w:cstheme="majorHAnsi"/>
                <w:color w:val="000000" w:themeColor="text1"/>
              </w:rPr>
              <w:t xml:space="preserve">P content </w:t>
            </w:r>
            <w:r w:rsidRPr="00D62B64">
              <w:rPr>
                <w:rFonts w:cstheme="majorHAnsi"/>
                <w:color w:val="808080" w:themeColor="background1" w:themeShade="80"/>
              </w:rPr>
              <w:t>(pg)</w:t>
            </w:r>
          </w:p>
        </w:tc>
        <w:tc>
          <w:tcPr>
            <w:tcW w:w="1270" w:type="dxa"/>
            <w:vAlign w:val="center"/>
          </w:tcPr>
          <w:p w14:paraId="330BF545" w14:textId="77777777" w:rsidR="009E4699" w:rsidRPr="002C1D9F" w:rsidRDefault="009E4699" w:rsidP="00B36797">
            <w:pPr>
              <w:jc w:val="center"/>
              <w:rPr>
                <w:rFonts w:cstheme="majorHAnsi"/>
                <w:color w:val="000000"/>
              </w:rPr>
            </w:pPr>
            <w:r w:rsidRPr="002C1D9F">
              <w:rPr>
                <w:rFonts w:cstheme="majorHAnsi"/>
                <w:color w:val="000000"/>
              </w:rPr>
              <w:t>0.35</w:t>
            </w:r>
            <w:r>
              <w:rPr>
                <w:rFonts w:cstheme="majorHAnsi"/>
                <w:color w:val="000000"/>
              </w:rPr>
              <w:t xml:space="preserve"> </w:t>
            </w:r>
            <w:r w:rsidRPr="0039539A">
              <w:rPr>
                <w:rFonts w:cstheme="majorHAnsi"/>
                <w:color w:val="000000"/>
                <w:sz w:val="28"/>
                <w:vertAlign w:val="superscript"/>
              </w:rPr>
              <w:t>a</w:t>
            </w:r>
          </w:p>
          <w:p w14:paraId="6CCD2384"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13</w:t>
            </w:r>
          </w:p>
        </w:tc>
        <w:tc>
          <w:tcPr>
            <w:tcW w:w="1270" w:type="dxa"/>
            <w:vAlign w:val="center"/>
          </w:tcPr>
          <w:p w14:paraId="14D87BC9" w14:textId="77777777" w:rsidR="009E4699" w:rsidRPr="002C1D9F" w:rsidRDefault="009E4699" w:rsidP="00B36797">
            <w:pPr>
              <w:jc w:val="center"/>
              <w:rPr>
                <w:rFonts w:cstheme="majorHAnsi"/>
                <w:color w:val="000000"/>
              </w:rPr>
            </w:pPr>
            <w:r w:rsidRPr="002C1D9F">
              <w:rPr>
                <w:rFonts w:cstheme="majorHAnsi"/>
                <w:color w:val="000000"/>
              </w:rPr>
              <w:t>0.89</w:t>
            </w:r>
            <w:r>
              <w:rPr>
                <w:rFonts w:cstheme="majorHAnsi"/>
                <w:color w:val="000000"/>
              </w:rPr>
              <w:t xml:space="preserve"> </w:t>
            </w:r>
            <w:r w:rsidRPr="0039539A">
              <w:rPr>
                <w:rFonts w:cstheme="majorHAnsi"/>
                <w:color w:val="000000"/>
                <w:sz w:val="28"/>
                <w:vertAlign w:val="superscript"/>
              </w:rPr>
              <w:t>a</w:t>
            </w:r>
          </w:p>
          <w:p w14:paraId="5011992C"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37</w:t>
            </w:r>
          </w:p>
        </w:tc>
        <w:tc>
          <w:tcPr>
            <w:tcW w:w="1270" w:type="dxa"/>
            <w:vAlign w:val="center"/>
          </w:tcPr>
          <w:p w14:paraId="4E2E0DF1" w14:textId="77777777" w:rsidR="009E4699" w:rsidRPr="002C1D9F" w:rsidRDefault="009E4699" w:rsidP="00B36797">
            <w:pPr>
              <w:jc w:val="center"/>
              <w:rPr>
                <w:rFonts w:cstheme="majorHAnsi"/>
                <w:color w:val="000000"/>
              </w:rPr>
            </w:pPr>
            <w:r w:rsidRPr="002C1D9F">
              <w:rPr>
                <w:rFonts w:cstheme="majorHAnsi"/>
                <w:color w:val="000000"/>
              </w:rPr>
              <w:t>2.464</w:t>
            </w:r>
            <w:r>
              <w:rPr>
                <w:rFonts w:cstheme="majorHAnsi"/>
                <w:color w:val="000000"/>
              </w:rPr>
              <w:t xml:space="preserve"> </w:t>
            </w:r>
            <w:r w:rsidRPr="0039539A">
              <w:rPr>
                <w:rFonts w:cstheme="majorHAnsi"/>
                <w:color w:val="000000"/>
                <w:sz w:val="28"/>
                <w:vertAlign w:val="superscript"/>
              </w:rPr>
              <w:t>a</w:t>
            </w:r>
          </w:p>
          <w:p w14:paraId="57D9B209"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71</w:t>
            </w:r>
          </w:p>
        </w:tc>
        <w:tc>
          <w:tcPr>
            <w:tcW w:w="1270" w:type="dxa"/>
            <w:vAlign w:val="center"/>
          </w:tcPr>
          <w:p w14:paraId="558FFB27" w14:textId="77777777" w:rsidR="009E4699" w:rsidRPr="002C1D9F" w:rsidRDefault="009E4699" w:rsidP="00B36797">
            <w:pPr>
              <w:jc w:val="center"/>
              <w:rPr>
                <w:rFonts w:cstheme="majorHAnsi"/>
                <w:color w:val="000000"/>
              </w:rPr>
            </w:pPr>
            <w:r w:rsidRPr="002C1D9F">
              <w:rPr>
                <w:rFonts w:cstheme="majorHAnsi"/>
                <w:color w:val="000000"/>
              </w:rPr>
              <w:t>2.20</w:t>
            </w:r>
            <w:r>
              <w:rPr>
                <w:rFonts w:cstheme="majorHAnsi"/>
                <w:color w:val="000000"/>
              </w:rPr>
              <w:t xml:space="preserve"> </w:t>
            </w:r>
            <w:r w:rsidRPr="0039539A">
              <w:rPr>
                <w:rFonts w:cstheme="majorHAnsi"/>
                <w:color w:val="000000"/>
                <w:sz w:val="28"/>
                <w:vertAlign w:val="superscript"/>
              </w:rPr>
              <w:t>a</w:t>
            </w:r>
          </w:p>
          <w:p w14:paraId="0FA2F8FD"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05</w:t>
            </w:r>
          </w:p>
        </w:tc>
        <w:tc>
          <w:tcPr>
            <w:tcW w:w="1258" w:type="dxa"/>
            <w:vAlign w:val="center"/>
          </w:tcPr>
          <w:p w14:paraId="7A36B203" w14:textId="77777777" w:rsidR="009E4699" w:rsidRPr="002C1D9F" w:rsidRDefault="009E4699" w:rsidP="00B36797">
            <w:pPr>
              <w:jc w:val="center"/>
              <w:rPr>
                <w:rFonts w:cstheme="majorHAnsi"/>
                <w:color w:val="000000"/>
              </w:rPr>
            </w:pPr>
            <w:r w:rsidRPr="002C1D9F">
              <w:rPr>
                <w:rFonts w:cstheme="majorHAnsi"/>
                <w:color w:val="000000"/>
              </w:rPr>
              <w:t>160.00</w:t>
            </w:r>
            <w:r>
              <w:rPr>
                <w:rFonts w:cstheme="majorHAnsi"/>
                <w:color w:val="000000"/>
              </w:rPr>
              <w:t xml:space="preserve"> </w:t>
            </w:r>
            <w:r w:rsidRPr="0039539A">
              <w:rPr>
                <w:rFonts w:cstheme="majorHAnsi"/>
                <w:color w:val="000000"/>
                <w:sz w:val="28"/>
                <w:vertAlign w:val="superscript"/>
              </w:rPr>
              <w:t>b</w:t>
            </w:r>
          </w:p>
          <w:p w14:paraId="1F580E75"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44.60</w:t>
            </w:r>
          </w:p>
        </w:tc>
        <w:tc>
          <w:tcPr>
            <w:tcW w:w="1276" w:type="dxa"/>
            <w:vAlign w:val="center"/>
          </w:tcPr>
          <w:p w14:paraId="102F719A" w14:textId="77777777" w:rsidR="009E4699" w:rsidRPr="002C1D9F" w:rsidRDefault="009E4699" w:rsidP="00B36797">
            <w:pPr>
              <w:jc w:val="center"/>
              <w:rPr>
                <w:rFonts w:cstheme="majorHAnsi"/>
                <w:color w:val="000000"/>
              </w:rPr>
            </w:pPr>
            <w:r w:rsidRPr="002C1D9F">
              <w:rPr>
                <w:rFonts w:cstheme="majorHAnsi"/>
                <w:color w:val="000000"/>
              </w:rPr>
              <w:t>54.22</w:t>
            </w:r>
            <w:r>
              <w:rPr>
                <w:rFonts w:cstheme="majorHAnsi"/>
                <w:color w:val="000000"/>
              </w:rPr>
              <w:t xml:space="preserve"> </w:t>
            </w:r>
            <w:r w:rsidRPr="0039539A">
              <w:rPr>
                <w:rFonts w:cstheme="majorHAnsi"/>
                <w:color w:val="000000"/>
                <w:sz w:val="28"/>
                <w:vertAlign w:val="superscript"/>
              </w:rPr>
              <w:t>ab</w:t>
            </w:r>
          </w:p>
          <w:p w14:paraId="0725E549"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36.00</w:t>
            </w:r>
          </w:p>
        </w:tc>
      </w:tr>
      <w:tr w:rsidR="009E4699" w14:paraId="7404A4C2" w14:textId="77777777" w:rsidTr="00B36797">
        <w:trPr>
          <w:trHeight w:val="290"/>
        </w:trPr>
        <w:tc>
          <w:tcPr>
            <w:tcW w:w="2026" w:type="dxa"/>
            <w:vAlign w:val="center"/>
          </w:tcPr>
          <w:p w14:paraId="64D32311" w14:textId="77777777" w:rsidR="009E4699" w:rsidRPr="002C1D9F" w:rsidRDefault="009E4699" w:rsidP="00B36797">
            <w:pPr>
              <w:jc w:val="center"/>
              <w:rPr>
                <w:rFonts w:cstheme="majorHAnsi"/>
                <w:color w:val="000000" w:themeColor="text1"/>
              </w:rPr>
            </w:pPr>
            <w:r w:rsidRPr="002C1D9F">
              <w:rPr>
                <w:rFonts w:cstheme="majorHAnsi"/>
                <w:color w:val="000000" w:themeColor="text1"/>
              </w:rPr>
              <w:t xml:space="preserve">Fungal-acquired root </w:t>
            </w:r>
            <w:r w:rsidRPr="002C1D9F">
              <w:rPr>
                <w:rFonts w:cstheme="majorHAnsi"/>
                <w:color w:val="000000" w:themeColor="text1"/>
                <w:vertAlign w:val="superscript"/>
              </w:rPr>
              <w:t>33</w:t>
            </w:r>
            <w:r w:rsidRPr="002C1D9F">
              <w:rPr>
                <w:rFonts w:cstheme="majorHAnsi"/>
                <w:color w:val="000000" w:themeColor="text1"/>
              </w:rPr>
              <w:t>P concentration</w:t>
            </w:r>
          </w:p>
          <w:p w14:paraId="12F53F56" w14:textId="77777777" w:rsidR="009E4699" w:rsidRPr="002C1D9F" w:rsidRDefault="009E4699" w:rsidP="00B36797">
            <w:pPr>
              <w:jc w:val="center"/>
              <w:rPr>
                <w:rFonts w:cstheme="majorHAnsi"/>
                <w:color w:val="000000" w:themeColor="text1"/>
              </w:rPr>
            </w:pPr>
            <w:r w:rsidRPr="00D62B64">
              <w:rPr>
                <w:rFonts w:cstheme="majorHAnsi"/>
                <w:color w:val="808080" w:themeColor="background1" w:themeShade="80"/>
              </w:rPr>
              <w:t>(pg g</w:t>
            </w:r>
            <w:r w:rsidRPr="00D62B64">
              <w:rPr>
                <w:rFonts w:cstheme="majorHAnsi"/>
                <w:color w:val="808080" w:themeColor="background1" w:themeShade="80"/>
                <w:vertAlign w:val="superscript"/>
              </w:rPr>
              <w:t>-1</w:t>
            </w:r>
            <w:r w:rsidRPr="00D62B64">
              <w:rPr>
                <w:rFonts w:cstheme="majorHAnsi"/>
                <w:color w:val="808080" w:themeColor="background1" w:themeShade="80"/>
              </w:rPr>
              <w:t xml:space="preserve"> DW)</w:t>
            </w:r>
          </w:p>
        </w:tc>
        <w:tc>
          <w:tcPr>
            <w:tcW w:w="1270" w:type="dxa"/>
            <w:vAlign w:val="center"/>
          </w:tcPr>
          <w:p w14:paraId="658B78E4" w14:textId="77777777" w:rsidR="009E4699" w:rsidRPr="002C1D9F" w:rsidRDefault="009E4699" w:rsidP="00B36797">
            <w:pPr>
              <w:jc w:val="center"/>
              <w:rPr>
                <w:rFonts w:cstheme="majorHAnsi"/>
                <w:color w:val="000000"/>
              </w:rPr>
            </w:pPr>
            <w:r w:rsidRPr="002C1D9F">
              <w:rPr>
                <w:rFonts w:cstheme="majorHAnsi"/>
                <w:color w:val="000000"/>
              </w:rPr>
              <w:t>0.71</w:t>
            </w:r>
            <w:r>
              <w:rPr>
                <w:rFonts w:cstheme="majorHAnsi"/>
                <w:color w:val="000000"/>
              </w:rPr>
              <w:t xml:space="preserve"> </w:t>
            </w:r>
            <w:r w:rsidRPr="0039539A">
              <w:rPr>
                <w:rFonts w:cstheme="majorHAnsi"/>
                <w:color w:val="000000"/>
                <w:sz w:val="28"/>
                <w:vertAlign w:val="superscript"/>
              </w:rPr>
              <w:t>a</w:t>
            </w:r>
          </w:p>
          <w:p w14:paraId="32A9BAF0"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21</w:t>
            </w:r>
          </w:p>
        </w:tc>
        <w:tc>
          <w:tcPr>
            <w:tcW w:w="1270" w:type="dxa"/>
            <w:vAlign w:val="center"/>
          </w:tcPr>
          <w:p w14:paraId="3475698C" w14:textId="77777777" w:rsidR="009E4699" w:rsidRPr="002C1D9F" w:rsidRDefault="009E4699" w:rsidP="00B36797">
            <w:pPr>
              <w:jc w:val="center"/>
              <w:rPr>
                <w:rFonts w:cstheme="majorHAnsi"/>
                <w:color w:val="000000"/>
              </w:rPr>
            </w:pPr>
            <w:r w:rsidRPr="002C1D9F">
              <w:rPr>
                <w:rFonts w:cstheme="majorHAnsi"/>
                <w:color w:val="000000"/>
              </w:rPr>
              <w:t>0.625</w:t>
            </w:r>
            <w:r>
              <w:rPr>
                <w:rFonts w:cstheme="majorHAnsi"/>
                <w:color w:val="000000"/>
              </w:rPr>
              <w:t xml:space="preserve"> </w:t>
            </w:r>
            <w:r w:rsidRPr="0039539A">
              <w:rPr>
                <w:rFonts w:cstheme="majorHAnsi"/>
                <w:color w:val="000000"/>
                <w:sz w:val="28"/>
                <w:vertAlign w:val="superscript"/>
              </w:rPr>
              <w:t>a</w:t>
            </w:r>
          </w:p>
          <w:p w14:paraId="175EE9F7"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40</w:t>
            </w:r>
          </w:p>
        </w:tc>
        <w:tc>
          <w:tcPr>
            <w:tcW w:w="1270" w:type="dxa"/>
            <w:vAlign w:val="center"/>
          </w:tcPr>
          <w:p w14:paraId="2F4274DC" w14:textId="77777777" w:rsidR="009E4699" w:rsidRPr="002C1D9F" w:rsidRDefault="009E4699" w:rsidP="00B36797">
            <w:pPr>
              <w:jc w:val="center"/>
              <w:rPr>
                <w:rFonts w:cstheme="majorHAnsi"/>
                <w:color w:val="000000"/>
              </w:rPr>
            </w:pPr>
            <w:r w:rsidRPr="002C1D9F">
              <w:rPr>
                <w:rFonts w:cstheme="majorHAnsi"/>
                <w:color w:val="000000"/>
              </w:rPr>
              <w:t>1.83</w:t>
            </w:r>
            <w:r>
              <w:rPr>
                <w:rFonts w:cstheme="majorHAnsi"/>
                <w:color w:val="000000"/>
              </w:rPr>
              <w:t xml:space="preserve"> </w:t>
            </w:r>
            <w:r w:rsidRPr="0039539A">
              <w:rPr>
                <w:rFonts w:cstheme="majorHAnsi"/>
                <w:color w:val="000000"/>
                <w:sz w:val="28"/>
                <w:vertAlign w:val="superscript"/>
              </w:rPr>
              <w:t>a</w:t>
            </w:r>
          </w:p>
          <w:p w14:paraId="2389E461"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0.55</w:t>
            </w:r>
          </w:p>
        </w:tc>
        <w:tc>
          <w:tcPr>
            <w:tcW w:w="1270" w:type="dxa"/>
            <w:vAlign w:val="center"/>
          </w:tcPr>
          <w:p w14:paraId="7C0B2983" w14:textId="77777777" w:rsidR="009E4699" w:rsidRPr="002C1D9F" w:rsidRDefault="009E4699" w:rsidP="00B36797">
            <w:pPr>
              <w:jc w:val="center"/>
              <w:rPr>
                <w:rFonts w:cstheme="majorHAnsi"/>
                <w:color w:val="000000"/>
              </w:rPr>
            </w:pPr>
            <w:r w:rsidRPr="002C1D9F">
              <w:rPr>
                <w:rFonts w:cstheme="majorHAnsi"/>
                <w:color w:val="000000"/>
              </w:rPr>
              <w:t>2.51</w:t>
            </w:r>
            <w:r>
              <w:rPr>
                <w:rFonts w:cstheme="majorHAnsi"/>
                <w:color w:val="000000"/>
              </w:rPr>
              <w:t xml:space="preserve"> </w:t>
            </w:r>
            <w:r w:rsidRPr="0039539A">
              <w:rPr>
                <w:rFonts w:cstheme="majorHAnsi"/>
                <w:color w:val="000000"/>
                <w:sz w:val="28"/>
                <w:vertAlign w:val="superscript"/>
              </w:rPr>
              <w:t>a</w:t>
            </w:r>
          </w:p>
          <w:p w14:paraId="53448358"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1.11</w:t>
            </w:r>
          </w:p>
        </w:tc>
        <w:tc>
          <w:tcPr>
            <w:tcW w:w="1258" w:type="dxa"/>
            <w:vAlign w:val="center"/>
          </w:tcPr>
          <w:p w14:paraId="066FB172" w14:textId="77777777" w:rsidR="009E4699" w:rsidRPr="002C1D9F" w:rsidRDefault="009E4699" w:rsidP="00B36797">
            <w:pPr>
              <w:jc w:val="center"/>
              <w:rPr>
                <w:rFonts w:cstheme="majorHAnsi"/>
                <w:color w:val="000000"/>
              </w:rPr>
            </w:pPr>
            <w:r w:rsidRPr="002C1D9F">
              <w:rPr>
                <w:rFonts w:cstheme="majorHAnsi"/>
                <w:color w:val="000000"/>
              </w:rPr>
              <w:t>105.22</w:t>
            </w:r>
            <w:r>
              <w:rPr>
                <w:rFonts w:cstheme="majorHAnsi"/>
                <w:color w:val="000000"/>
              </w:rPr>
              <w:t xml:space="preserve"> </w:t>
            </w:r>
            <w:r w:rsidRPr="0039539A">
              <w:rPr>
                <w:rFonts w:cstheme="majorHAnsi"/>
                <w:color w:val="000000"/>
                <w:sz w:val="28"/>
                <w:vertAlign w:val="superscript"/>
              </w:rPr>
              <w:t>b</w:t>
            </w:r>
          </w:p>
          <w:p w14:paraId="05F71A2A"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45.91</w:t>
            </w:r>
          </w:p>
        </w:tc>
        <w:tc>
          <w:tcPr>
            <w:tcW w:w="1276" w:type="dxa"/>
            <w:vAlign w:val="center"/>
          </w:tcPr>
          <w:p w14:paraId="73B37620" w14:textId="77777777" w:rsidR="009E4699" w:rsidRPr="002C1D9F" w:rsidRDefault="009E4699" w:rsidP="00B36797">
            <w:pPr>
              <w:jc w:val="center"/>
              <w:rPr>
                <w:rFonts w:cstheme="majorHAnsi"/>
                <w:color w:val="000000"/>
              </w:rPr>
            </w:pPr>
            <w:r w:rsidRPr="002C1D9F">
              <w:rPr>
                <w:rFonts w:cstheme="majorHAnsi"/>
                <w:color w:val="000000"/>
              </w:rPr>
              <w:t>56.91</w:t>
            </w:r>
            <w:r>
              <w:rPr>
                <w:rFonts w:cstheme="majorHAnsi"/>
                <w:color w:val="000000"/>
              </w:rPr>
              <w:t xml:space="preserve"> </w:t>
            </w:r>
            <w:r w:rsidRPr="0039539A">
              <w:rPr>
                <w:rFonts w:cstheme="majorHAnsi"/>
                <w:color w:val="000000"/>
                <w:sz w:val="28"/>
                <w:vertAlign w:val="superscript"/>
              </w:rPr>
              <w:t>ab</w:t>
            </w:r>
          </w:p>
          <w:p w14:paraId="46C7A4A8" w14:textId="77777777" w:rsidR="009E4699" w:rsidRPr="002C1D9F" w:rsidRDefault="009E4699" w:rsidP="00B36797">
            <w:pPr>
              <w:jc w:val="center"/>
              <w:rPr>
                <w:rFonts w:cstheme="majorHAnsi"/>
                <w:color w:val="000000"/>
                <w:sz w:val="20"/>
                <w:szCs w:val="20"/>
              </w:rPr>
            </w:pPr>
            <w:r w:rsidRPr="002C1D9F">
              <w:rPr>
                <w:rFonts w:cstheme="majorHAnsi"/>
                <w:color w:val="000000"/>
                <w:sz w:val="20"/>
                <w:szCs w:val="20"/>
              </w:rPr>
              <w:t>± 29.49</w:t>
            </w:r>
          </w:p>
        </w:tc>
      </w:tr>
    </w:tbl>
    <w:p w14:paraId="6F3776DA" w14:textId="77777777" w:rsidR="009E4699" w:rsidRDefault="009E4699" w:rsidP="009E4699">
      <w:pPr>
        <w:spacing w:line="360" w:lineRule="auto"/>
        <w:jc w:val="both"/>
        <w:rPr>
          <w:rFonts w:ascii="Arial" w:hAnsi="Arial" w:cs="Arial"/>
          <w:color w:val="000000" w:themeColor="text1"/>
          <w:sz w:val="22"/>
          <w:szCs w:val="22"/>
          <w:lang w:val="en-US"/>
        </w:rPr>
      </w:pPr>
      <w:r w:rsidRPr="006307A4">
        <w:rPr>
          <w:rFonts w:ascii="Arial" w:hAnsi="Arial" w:cs="Arial"/>
          <w:b/>
          <w:color w:val="000000" w:themeColor="text1"/>
          <w:sz w:val="22"/>
          <w:szCs w:val="22"/>
          <w:lang w:val="en-US"/>
        </w:rPr>
        <w:t>Table S2.</w:t>
      </w:r>
      <w:r>
        <w:rPr>
          <w:rFonts w:ascii="Arial" w:hAnsi="Arial" w:cs="Arial"/>
          <w:color w:val="000000" w:themeColor="text1"/>
          <w:sz w:val="22"/>
          <w:szCs w:val="22"/>
          <w:lang w:val="en-US"/>
        </w:rPr>
        <w:t xml:space="preserve"> Fungal and plant growth parameters, including fungal-acquired </w:t>
      </w:r>
      <w:r w:rsidRPr="00BF6AA6">
        <w:rPr>
          <w:rFonts w:ascii="Arial" w:hAnsi="Arial" w:cstheme="majorHAnsi"/>
          <w:color w:val="000000" w:themeColor="text1"/>
          <w:sz w:val="22"/>
          <w:szCs w:val="22"/>
          <w:vertAlign w:val="superscript"/>
          <w:lang w:val="en-US"/>
        </w:rPr>
        <w:t>15</w:t>
      </w:r>
      <w:r w:rsidRPr="00BF6AA6">
        <w:rPr>
          <w:rFonts w:ascii="Arial" w:hAnsi="Arial" w:cstheme="majorHAnsi"/>
          <w:color w:val="000000" w:themeColor="text1"/>
          <w:sz w:val="22"/>
          <w:szCs w:val="22"/>
          <w:lang w:val="en-US"/>
        </w:rPr>
        <w:t>N</w:t>
      </w:r>
      <w:r>
        <w:rPr>
          <w:rFonts w:ascii="Arial" w:hAnsi="Arial" w:cs="Arial"/>
          <w:color w:val="000000" w:themeColor="text1"/>
          <w:sz w:val="22"/>
          <w:szCs w:val="22"/>
          <w:lang w:val="en-US"/>
        </w:rPr>
        <w:t xml:space="preserve"> and </w:t>
      </w:r>
      <w:r w:rsidRPr="00BF6AA6">
        <w:rPr>
          <w:rFonts w:ascii="Arial" w:hAnsi="Arial" w:cs="Arial"/>
          <w:color w:val="000000" w:themeColor="text1"/>
          <w:sz w:val="22"/>
          <w:szCs w:val="22"/>
          <w:vertAlign w:val="superscript"/>
          <w:lang w:val="en-US"/>
        </w:rPr>
        <w:t>33</w:t>
      </w:r>
      <w:r w:rsidRPr="00BF6AA6">
        <w:rPr>
          <w:rFonts w:ascii="Arial" w:hAnsi="Arial" w:cs="Arial"/>
          <w:color w:val="000000" w:themeColor="text1"/>
          <w:sz w:val="22"/>
          <w:szCs w:val="22"/>
          <w:lang w:val="en-US"/>
        </w:rPr>
        <w:t>P</w:t>
      </w:r>
      <w:r>
        <w:rPr>
          <w:rFonts w:ascii="Arial" w:hAnsi="Arial" w:cs="Arial"/>
          <w:color w:val="000000" w:themeColor="text1"/>
          <w:sz w:val="22"/>
          <w:szCs w:val="22"/>
          <w:lang w:val="en-US"/>
        </w:rPr>
        <w:t xml:space="preserve"> for 3 cultivars of wheat (</w:t>
      </w:r>
      <w:r w:rsidRPr="00BF6AA6">
        <w:rPr>
          <w:rFonts w:ascii="Arial" w:hAnsi="Arial" w:cs="Arial"/>
          <w:i/>
          <w:color w:val="000000" w:themeColor="text1"/>
          <w:sz w:val="22"/>
          <w:szCs w:val="22"/>
          <w:lang w:val="en-US"/>
        </w:rPr>
        <w:t>Triticum aestivum</w:t>
      </w:r>
      <w:r>
        <w:rPr>
          <w:rFonts w:ascii="Arial" w:hAnsi="Arial" w:cs="Arial"/>
          <w:color w:val="000000" w:themeColor="text1"/>
          <w:sz w:val="22"/>
          <w:szCs w:val="22"/>
          <w:lang w:val="en-US"/>
        </w:rPr>
        <w:t xml:space="preserve"> L. cv. Avalon, Cadenza, Skyfall). Data shown are means ± SEM, cells within a row sharing letters do not significantly differ.</w:t>
      </w:r>
    </w:p>
    <w:p w14:paraId="00F8CB73" w14:textId="228E6B8F" w:rsidR="00EC783D" w:rsidRDefault="004D1E9C">
      <w:pPr>
        <w:rPr>
          <w:rFonts w:ascii="Arial" w:hAnsi="Arial" w:cs="Arial"/>
          <w:i/>
          <w:color w:val="000000" w:themeColor="text1"/>
          <w:sz w:val="22"/>
          <w:szCs w:val="22"/>
        </w:rPr>
      </w:pPr>
      <w:r>
        <w:rPr>
          <w:rFonts w:ascii="Arial" w:hAnsi="Arial" w:cs="Arial"/>
          <w:i/>
          <w:color w:val="000000" w:themeColor="text1"/>
          <w:sz w:val="22"/>
          <w:szCs w:val="22"/>
        </w:rPr>
        <w:br w:type="page"/>
      </w:r>
    </w:p>
    <w:p w14:paraId="5BD1EC01" w14:textId="77777777" w:rsidR="009E4699" w:rsidRDefault="009E4699" w:rsidP="00EC783D">
      <w:pPr>
        <w:rPr>
          <w:rFonts w:ascii="Arial" w:hAnsi="Arial" w:cs="Arial"/>
          <w:color w:val="000000" w:themeColor="text1"/>
          <w:sz w:val="22"/>
          <w:szCs w:val="22"/>
        </w:rPr>
      </w:pPr>
    </w:p>
    <w:tbl>
      <w:tblPr>
        <w:tblStyle w:val="TableGrid"/>
        <w:tblpPr w:leftFromText="180" w:rightFromText="180" w:vertAnchor="page" w:horzAnchor="margin" w:tblpY="3183"/>
        <w:tblW w:w="0" w:type="auto"/>
        <w:tblLook w:val="04A0" w:firstRow="1" w:lastRow="0" w:firstColumn="1" w:lastColumn="0" w:noHBand="0" w:noVBand="1"/>
      </w:tblPr>
      <w:tblGrid>
        <w:gridCol w:w="3114"/>
        <w:gridCol w:w="850"/>
        <w:gridCol w:w="1485"/>
        <w:gridCol w:w="1781"/>
        <w:gridCol w:w="1780"/>
      </w:tblGrid>
      <w:tr w:rsidR="009E4699" w14:paraId="4D7E5CDB" w14:textId="77777777" w:rsidTr="00B36797">
        <w:tc>
          <w:tcPr>
            <w:tcW w:w="3114" w:type="dxa"/>
            <w:tcBorders>
              <w:bottom w:val="single" w:sz="4" w:space="0" w:color="auto"/>
            </w:tcBorders>
            <w:vAlign w:val="center"/>
          </w:tcPr>
          <w:p w14:paraId="1F57B7DC" w14:textId="77777777" w:rsidR="009E4699" w:rsidRDefault="009E4699" w:rsidP="00B36797">
            <w:pPr>
              <w:jc w:val="center"/>
            </w:pPr>
            <w:r>
              <w:t>Variable</w:t>
            </w:r>
          </w:p>
        </w:tc>
        <w:tc>
          <w:tcPr>
            <w:tcW w:w="850" w:type="dxa"/>
            <w:tcBorders>
              <w:bottom w:val="single" w:sz="4" w:space="0" w:color="auto"/>
            </w:tcBorders>
            <w:vAlign w:val="center"/>
          </w:tcPr>
          <w:p w14:paraId="03353011" w14:textId="77777777" w:rsidR="009E4699" w:rsidRDefault="009E4699" w:rsidP="00B36797">
            <w:pPr>
              <w:jc w:val="center"/>
            </w:pPr>
            <w:r>
              <w:t>df</w:t>
            </w:r>
          </w:p>
        </w:tc>
        <w:tc>
          <w:tcPr>
            <w:tcW w:w="5046" w:type="dxa"/>
            <w:gridSpan w:val="3"/>
            <w:vAlign w:val="center"/>
          </w:tcPr>
          <w:p w14:paraId="2A81B80C" w14:textId="77777777" w:rsidR="009E4699" w:rsidRDefault="009E4699" w:rsidP="00B36797">
            <w:pPr>
              <w:jc w:val="center"/>
            </w:pPr>
            <w:r w:rsidRPr="0058106D">
              <w:rPr>
                <w:i/>
              </w:rPr>
              <w:t>F</w:t>
            </w:r>
            <w:r>
              <w:t xml:space="preserve"> value</w:t>
            </w:r>
          </w:p>
        </w:tc>
      </w:tr>
      <w:tr w:rsidR="009E4699" w14:paraId="17C602C6" w14:textId="77777777" w:rsidTr="00B36797">
        <w:tc>
          <w:tcPr>
            <w:tcW w:w="3114" w:type="dxa"/>
            <w:shd w:val="clear" w:color="auto" w:fill="D9D9D9" w:themeFill="background1" w:themeFillShade="D9"/>
            <w:vAlign w:val="center"/>
          </w:tcPr>
          <w:p w14:paraId="03BD2CC2" w14:textId="77777777" w:rsidR="009E4699" w:rsidRDefault="009E4699" w:rsidP="00B36797">
            <w:pPr>
              <w:jc w:val="center"/>
            </w:pPr>
          </w:p>
        </w:tc>
        <w:tc>
          <w:tcPr>
            <w:tcW w:w="850" w:type="dxa"/>
            <w:shd w:val="clear" w:color="auto" w:fill="D9D9D9" w:themeFill="background1" w:themeFillShade="D9"/>
            <w:vAlign w:val="center"/>
          </w:tcPr>
          <w:p w14:paraId="0B6AB0DF" w14:textId="77777777" w:rsidR="009E4699" w:rsidRDefault="009E4699" w:rsidP="00B36797">
            <w:pPr>
              <w:jc w:val="center"/>
            </w:pPr>
          </w:p>
        </w:tc>
        <w:tc>
          <w:tcPr>
            <w:tcW w:w="1485" w:type="dxa"/>
            <w:vAlign w:val="center"/>
          </w:tcPr>
          <w:p w14:paraId="17101CCD" w14:textId="77777777" w:rsidR="009E4699" w:rsidRDefault="009E4699" w:rsidP="00B36797">
            <w:pPr>
              <w:jc w:val="center"/>
            </w:pPr>
            <w:r>
              <w:t>CO</w:t>
            </w:r>
            <w:r w:rsidRPr="00952226">
              <w:rPr>
                <w:vertAlign w:val="subscript"/>
              </w:rPr>
              <w:t>2</w:t>
            </w:r>
          </w:p>
        </w:tc>
        <w:tc>
          <w:tcPr>
            <w:tcW w:w="1781" w:type="dxa"/>
            <w:vAlign w:val="center"/>
          </w:tcPr>
          <w:p w14:paraId="602DAA61" w14:textId="77777777" w:rsidR="009E4699" w:rsidRDefault="009E4699" w:rsidP="00B36797">
            <w:pPr>
              <w:jc w:val="center"/>
            </w:pPr>
            <w:r>
              <w:t>Cultivar</w:t>
            </w:r>
          </w:p>
        </w:tc>
        <w:tc>
          <w:tcPr>
            <w:tcW w:w="1780" w:type="dxa"/>
            <w:vAlign w:val="center"/>
          </w:tcPr>
          <w:p w14:paraId="52EE3722" w14:textId="77777777" w:rsidR="009E4699" w:rsidRPr="00952226" w:rsidRDefault="009E4699" w:rsidP="00B36797">
            <w:pPr>
              <w:jc w:val="center"/>
              <w:rPr>
                <w:rFonts w:cstheme="majorHAnsi"/>
                <w:color w:val="000000" w:themeColor="text1"/>
              </w:rPr>
            </w:pPr>
            <w:r w:rsidRPr="00952226">
              <w:rPr>
                <w:rFonts w:cstheme="majorHAnsi"/>
                <w:color w:val="000000" w:themeColor="text1"/>
              </w:rPr>
              <w:t>CO</w:t>
            </w:r>
            <w:r w:rsidRPr="00952226">
              <w:rPr>
                <w:rFonts w:cstheme="majorHAnsi"/>
                <w:color w:val="000000" w:themeColor="text1"/>
                <w:vertAlign w:val="subscript"/>
              </w:rPr>
              <w:t>2</w:t>
            </w:r>
            <w:r w:rsidRPr="00952226">
              <w:rPr>
                <w:color w:val="000000" w:themeColor="text1"/>
              </w:rPr>
              <w:t xml:space="preserve"> </w:t>
            </w:r>
            <w:r>
              <w:t>x cultivar</w:t>
            </w:r>
          </w:p>
        </w:tc>
      </w:tr>
      <w:tr w:rsidR="009E4699" w14:paraId="0CAF0E77" w14:textId="77777777" w:rsidTr="00B36797">
        <w:tc>
          <w:tcPr>
            <w:tcW w:w="3114" w:type="dxa"/>
            <w:vAlign w:val="center"/>
          </w:tcPr>
          <w:p w14:paraId="22651D3B" w14:textId="77777777" w:rsidR="009E4699" w:rsidRDefault="009E4699" w:rsidP="00B36797">
            <w:pPr>
              <w:jc w:val="center"/>
            </w:pPr>
            <w:r>
              <w:t>DW shoot</w:t>
            </w:r>
          </w:p>
        </w:tc>
        <w:tc>
          <w:tcPr>
            <w:tcW w:w="850" w:type="dxa"/>
            <w:vAlign w:val="center"/>
          </w:tcPr>
          <w:p w14:paraId="1C1F15DC" w14:textId="77777777" w:rsidR="009E4699" w:rsidRPr="00025F35" w:rsidRDefault="009E4699" w:rsidP="00B36797">
            <w:pPr>
              <w:jc w:val="center"/>
            </w:pPr>
            <w:r w:rsidRPr="00025F35">
              <w:t>2,71</w:t>
            </w:r>
          </w:p>
        </w:tc>
        <w:tc>
          <w:tcPr>
            <w:tcW w:w="1485" w:type="dxa"/>
            <w:vAlign w:val="center"/>
          </w:tcPr>
          <w:p w14:paraId="6F965FF4" w14:textId="77777777" w:rsidR="009E4699" w:rsidRDefault="009E4699" w:rsidP="00B36797">
            <w:pPr>
              <w:jc w:val="center"/>
            </w:pPr>
            <w:r>
              <w:t>17.1428***</w:t>
            </w:r>
          </w:p>
        </w:tc>
        <w:tc>
          <w:tcPr>
            <w:tcW w:w="1781" w:type="dxa"/>
            <w:vAlign w:val="center"/>
          </w:tcPr>
          <w:p w14:paraId="76EBF4F8" w14:textId="77777777" w:rsidR="009E4699" w:rsidRDefault="009E4699" w:rsidP="00B36797">
            <w:pPr>
              <w:jc w:val="center"/>
            </w:pPr>
            <w:r>
              <w:t>30.4823***</w:t>
            </w:r>
          </w:p>
        </w:tc>
        <w:tc>
          <w:tcPr>
            <w:tcW w:w="1780" w:type="dxa"/>
            <w:vAlign w:val="center"/>
          </w:tcPr>
          <w:p w14:paraId="5521CC7F" w14:textId="77777777" w:rsidR="009E4699" w:rsidRDefault="009E4699" w:rsidP="00B36797">
            <w:pPr>
              <w:jc w:val="center"/>
            </w:pPr>
            <w:r>
              <w:t>1.7677</w:t>
            </w:r>
          </w:p>
        </w:tc>
      </w:tr>
      <w:tr w:rsidR="009E4699" w14:paraId="07FC17A5" w14:textId="77777777" w:rsidTr="00B36797">
        <w:tc>
          <w:tcPr>
            <w:tcW w:w="3114" w:type="dxa"/>
            <w:vAlign w:val="center"/>
          </w:tcPr>
          <w:p w14:paraId="32CA950B" w14:textId="77777777" w:rsidR="009E4699" w:rsidRDefault="009E4699" w:rsidP="00B36797">
            <w:pPr>
              <w:jc w:val="center"/>
            </w:pPr>
            <w:r>
              <w:t>DW root</w:t>
            </w:r>
          </w:p>
        </w:tc>
        <w:tc>
          <w:tcPr>
            <w:tcW w:w="850" w:type="dxa"/>
            <w:vAlign w:val="center"/>
          </w:tcPr>
          <w:p w14:paraId="20C4881C" w14:textId="77777777" w:rsidR="009E4699" w:rsidRPr="00025F35" w:rsidRDefault="009E4699" w:rsidP="00B36797">
            <w:pPr>
              <w:jc w:val="center"/>
            </w:pPr>
            <w:r w:rsidRPr="00025F35">
              <w:t>2,71</w:t>
            </w:r>
          </w:p>
        </w:tc>
        <w:tc>
          <w:tcPr>
            <w:tcW w:w="1485" w:type="dxa"/>
            <w:vAlign w:val="center"/>
          </w:tcPr>
          <w:p w14:paraId="2EA66E18" w14:textId="77777777" w:rsidR="009E4699" w:rsidRDefault="009E4699" w:rsidP="00B36797">
            <w:pPr>
              <w:jc w:val="center"/>
            </w:pPr>
            <w:r>
              <w:t>1.0068</w:t>
            </w:r>
          </w:p>
        </w:tc>
        <w:tc>
          <w:tcPr>
            <w:tcW w:w="1781" w:type="dxa"/>
            <w:vAlign w:val="center"/>
          </w:tcPr>
          <w:p w14:paraId="41DA52FB" w14:textId="77777777" w:rsidR="009E4699" w:rsidRDefault="009E4699" w:rsidP="00B36797">
            <w:pPr>
              <w:jc w:val="center"/>
            </w:pPr>
            <w:r>
              <w:t>0.0379</w:t>
            </w:r>
          </w:p>
        </w:tc>
        <w:tc>
          <w:tcPr>
            <w:tcW w:w="1780" w:type="dxa"/>
            <w:vAlign w:val="center"/>
          </w:tcPr>
          <w:p w14:paraId="6FAE2CDD" w14:textId="77777777" w:rsidR="009E4699" w:rsidRDefault="009E4699" w:rsidP="00B36797">
            <w:pPr>
              <w:jc w:val="center"/>
            </w:pPr>
            <w:r>
              <w:t>6.5711**</w:t>
            </w:r>
          </w:p>
        </w:tc>
      </w:tr>
      <w:tr w:rsidR="009E4699" w14:paraId="2B39EB7E" w14:textId="77777777" w:rsidTr="00B36797">
        <w:tc>
          <w:tcPr>
            <w:tcW w:w="3114" w:type="dxa"/>
            <w:vAlign w:val="center"/>
          </w:tcPr>
          <w:p w14:paraId="6D23C412" w14:textId="77777777" w:rsidR="009E4699" w:rsidRDefault="009E4699" w:rsidP="00B36797">
            <w:pPr>
              <w:jc w:val="center"/>
            </w:pPr>
            <w:r>
              <w:t>Root length colonised</w:t>
            </w:r>
          </w:p>
        </w:tc>
        <w:tc>
          <w:tcPr>
            <w:tcW w:w="850" w:type="dxa"/>
            <w:vAlign w:val="center"/>
          </w:tcPr>
          <w:p w14:paraId="1025CA0C" w14:textId="77777777" w:rsidR="009E4699" w:rsidRPr="00025F35" w:rsidRDefault="009E4699" w:rsidP="00B36797">
            <w:pPr>
              <w:jc w:val="center"/>
            </w:pPr>
            <w:r w:rsidRPr="00025F35">
              <w:t>2,71</w:t>
            </w:r>
          </w:p>
        </w:tc>
        <w:tc>
          <w:tcPr>
            <w:tcW w:w="1485" w:type="dxa"/>
            <w:vAlign w:val="center"/>
          </w:tcPr>
          <w:p w14:paraId="14C4EA3B" w14:textId="77777777" w:rsidR="009E4699" w:rsidRDefault="009E4699" w:rsidP="00B36797">
            <w:pPr>
              <w:jc w:val="center"/>
            </w:pPr>
            <w:r>
              <w:t>0.1010</w:t>
            </w:r>
          </w:p>
        </w:tc>
        <w:tc>
          <w:tcPr>
            <w:tcW w:w="1781" w:type="dxa"/>
            <w:vAlign w:val="center"/>
          </w:tcPr>
          <w:p w14:paraId="615A91EE" w14:textId="77777777" w:rsidR="009E4699" w:rsidRDefault="009E4699" w:rsidP="00B36797">
            <w:pPr>
              <w:jc w:val="center"/>
            </w:pPr>
            <w:r>
              <w:t>5.2727**</w:t>
            </w:r>
          </w:p>
        </w:tc>
        <w:tc>
          <w:tcPr>
            <w:tcW w:w="1780" w:type="dxa"/>
            <w:vAlign w:val="center"/>
          </w:tcPr>
          <w:p w14:paraId="6A9D2FA6" w14:textId="77777777" w:rsidR="009E4699" w:rsidRDefault="009E4699" w:rsidP="00B36797">
            <w:pPr>
              <w:jc w:val="center"/>
            </w:pPr>
            <w:r>
              <w:t>3.3084*</w:t>
            </w:r>
          </w:p>
        </w:tc>
      </w:tr>
      <w:tr w:rsidR="009E4699" w14:paraId="23331F6B" w14:textId="77777777" w:rsidTr="00B36797">
        <w:tc>
          <w:tcPr>
            <w:tcW w:w="3114" w:type="dxa"/>
            <w:vAlign w:val="center"/>
          </w:tcPr>
          <w:p w14:paraId="680C01BC" w14:textId="77777777" w:rsidR="009E4699" w:rsidRDefault="009E4699" w:rsidP="00B36797">
            <w:pPr>
              <w:jc w:val="center"/>
            </w:pPr>
            <w:r>
              <w:t>Arbuscule frequency</w:t>
            </w:r>
          </w:p>
        </w:tc>
        <w:tc>
          <w:tcPr>
            <w:tcW w:w="850" w:type="dxa"/>
            <w:vAlign w:val="center"/>
          </w:tcPr>
          <w:p w14:paraId="2FAB75A5" w14:textId="77777777" w:rsidR="009E4699" w:rsidRPr="00025F35" w:rsidRDefault="009E4699" w:rsidP="00B36797">
            <w:pPr>
              <w:jc w:val="center"/>
            </w:pPr>
            <w:r w:rsidRPr="00025F35">
              <w:t>2,71</w:t>
            </w:r>
          </w:p>
        </w:tc>
        <w:tc>
          <w:tcPr>
            <w:tcW w:w="1485" w:type="dxa"/>
            <w:vAlign w:val="center"/>
          </w:tcPr>
          <w:p w14:paraId="5FCD0771" w14:textId="77777777" w:rsidR="009E4699" w:rsidRDefault="009E4699" w:rsidP="00B36797">
            <w:pPr>
              <w:jc w:val="center"/>
            </w:pPr>
            <w:r>
              <w:t>0.2144</w:t>
            </w:r>
          </w:p>
        </w:tc>
        <w:tc>
          <w:tcPr>
            <w:tcW w:w="1781" w:type="dxa"/>
            <w:vAlign w:val="center"/>
          </w:tcPr>
          <w:p w14:paraId="57A36559" w14:textId="77777777" w:rsidR="009E4699" w:rsidRDefault="009E4699" w:rsidP="00B36797">
            <w:pPr>
              <w:jc w:val="center"/>
            </w:pPr>
            <w:r>
              <w:t>1.1188</w:t>
            </w:r>
          </w:p>
        </w:tc>
        <w:tc>
          <w:tcPr>
            <w:tcW w:w="1780" w:type="dxa"/>
            <w:vAlign w:val="center"/>
          </w:tcPr>
          <w:p w14:paraId="3273E55E" w14:textId="77777777" w:rsidR="009E4699" w:rsidRDefault="009E4699" w:rsidP="00B36797">
            <w:pPr>
              <w:jc w:val="center"/>
            </w:pPr>
            <w:r>
              <w:t>11.468***</w:t>
            </w:r>
          </w:p>
        </w:tc>
      </w:tr>
      <w:tr w:rsidR="009E4699" w14:paraId="4D5C0DB5" w14:textId="77777777" w:rsidTr="00B36797">
        <w:tc>
          <w:tcPr>
            <w:tcW w:w="3114" w:type="dxa"/>
            <w:vAlign w:val="center"/>
          </w:tcPr>
          <w:p w14:paraId="7B48FE4B" w14:textId="77777777" w:rsidR="009E4699" w:rsidRDefault="009E4699" w:rsidP="00B36797">
            <w:pPr>
              <w:jc w:val="center"/>
            </w:pPr>
            <w:r>
              <w:t>Vesicle frequency</w:t>
            </w:r>
          </w:p>
        </w:tc>
        <w:tc>
          <w:tcPr>
            <w:tcW w:w="850" w:type="dxa"/>
            <w:vAlign w:val="center"/>
          </w:tcPr>
          <w:p w14:paraId="3A508CD1" w14:textId="77777777" w:rsidR="009E4699" w:rsidRPr="00025F35" w:rsidRDefault="009E4699" w:rsidP="00B36797">
            <w:pPr>
              <w:jc w:val="center"/>
            </w:pPr>
            <w:r w:rsidRPr="00025F35">
              <w:t>2,71</w:t>
            </w:r>
          </w:p>
        </w:tc>
        <w:tc>
          <w:tcPr>
            <w:tcW w:w="1485" w:type="dxa"/>
            <w:vAlign w:val="center"/>
          </w:tcPr>
          <w:p w14:paraId="3F36F449" w14:textId="77777777" w:rsidR="009E4699" w:rsidRDefault="009E4699" w:rsidP="00B36797">
            <w:pPr>
              <w:jc w:val="center"/>
            </w:pPr>
            <w:r>
              <w:t>3.2329</w:t>
            </w:r>
          </w:p>
        </w:tc>
        <w:tc>
          <w:tcPr>
            <w:tcW w:w="1781" w:type="dxa"/>
            <w:vAlign w:val="center"/>
          </w:tcPr>
          <w:p w14:paraId="3A465D80" w14:textId="77777777" w:rsidR="009E4699" w:rsidRDefault="009E4699" w:rsidP="00B36797">
            <w:pPr>
              <w:jc w:val="center"/>
            </w:pPr>
            <w:r>
              <w:t>3.6359*</w:t>
            </w:r>
          </w:p>
        </w:tc>
        <w:tc>
          <w:tcPr>
            <w:tcW w:w="1780" w:type="dxa"/>
            <w:vAlign w:val="center"/>
          </w:tcPr>
          <w:p w14:paraId="387DCE31" w14:textId="77777777" w:rsidR="009E4699" w:rsidRDefault="009E4699" w:rsidP="00B36797">
            <w:pPr>
              <w:jc w:val="center"/>
            </w:pPr>
            <w:r>
              <w:t>0.87573</w:t>
            </w:r>
          </w:p>
        </w:tc>
      </w:tr>
      <w:tr w:rsidR="009E4699" w14:paraId="19C9D3C6" w14:textId="77777777" w:rsidTr="00B36797">
        <w:tc>
          <w:tcPr>
            <w:tcW w:w="3114" w:type="dxa"/>
            <w:vAlign w:val="center"/>
          </w:tcPr>
          <w:p w14:paraId="5F86C5C6" w14:textId="77777777" w:rsidR="009E4699" w:rsidRDefault="009E4699" w:rsidP="00B36797">
            <w:pPr>
              <w:jc w:val="center"/>
            </w:pPr>
            <w:r>
              <w:t>Shoot N content</w:t>
            </w:r>
          </w:p>
        </w:tc>
        <w:tc>
          <w:tcPr>
            <w:tcW w:w="850" w:type="dxa"/>
            <w:vAlign w:val="center"/>
          </w:tcPr>
          <w:p w14:paraId="505E21C8" w14:textId="77777777" w:rsidR="009E4699" w:rsidRPr="00025F35" w:rsidRDefault="009E4699" w:rsidP="00B36797">
            <w:pPr>
              <w:jc w:val="center"/>
            </w:pPr>
            <w:r w:rsidRPr="00025F35">
              <w:t>2,69</w:t>
            </w:r>
          </w:p>
        </w:tc>
        <w:tc>
          <w:tcPr>
            <w:tcW w:w="1485" w:type="dxa"/>
            <w:vAlign w:val="center"/>
          </w:tcPr>
          <w:p w14:paraId="4642E23A" w14:textId="77777777" w:rsidR="009E4699" w:rsidRDefault="009E4699" w:rsidP="00B36797">
            <w:pPr>
              <w:jc w:val="center"/>
            </w:pPr>
            <w:r>
              <w:t>7.5982**</w:t>
            </w:r>
          </w:p>
        </w:tc>
        <w:tc>
          <w:tcPr>
            <w:tcW w:w="1781" w:type="dxa"/>
            <w:vAlign w:val="center"/>
          </w:tcPr>
          <w:p w14:paraId="0EEDAC7B" w14:textId="77777777" w:rsidR="009E4699" w:rsidRDefault="009E4699" w:rsidP="00B36797">
            <w:pPr>
              <w:jc w:val="center"/>
            </w:pPr>
            <w:r>
              <w:t>37.0704***</w:t>
            </w:r>
          </w:p>
        </w:tc>
        <w:tc>
          <w:tcPr>
            <w:tcW w:w="1780" w:type="dxa"/>
            <w:vAlign w:val="center"/>
          </w:tcPr>
          <w:p w14:paraId="4EFEA341" w14:textId="77777777" w:rsidR="009E4699" w:rsidRDefault="009E4699" w:rsidP="00B36797">
            <w:pPr>
              <w:jc w:val="center"/>
            </w:pPr>
            <w:r>
              <w:t>7.8771***</w:t>
            </w:r>
          </w:p>
        </w:tc>
      </w:tr>
      <w:tr w:rsidR="009E4699" w14:paraId="6B92266E" w14:textId="77777777" w:rsidTr="00B36797">
        <w:tc>
          <w:tcPr>
            <w:tcW w:w="3114" w:type="dxa"/>
            <w:vAlign w:val="center"/>
          </w:tcPr>
          <w:p w14:paraId="6ECE20A1" w14:textId="77777777" w:rsidR="009E4699" w:rsidRDefault="009E4699" w:rsidP="00B36797">
            <w:pPr>
              <w:jc w:val="center"/>
            </w:pPr>
            <w:r>
              <w:t>Shoot N concentration</w:t>
            </w:r>
          </w:p>
        </w:tc>
        <w:tc>
          <w:tcPr>
            <w:tcW w:w="850" w:type="dxa"/>
            <w:vAlign w:val="center"/>
          </w:tcPr>
          <w:p w14:paraId="74C6A830" w14:textId="77777777" w:rsidR="009E4699" w:rsidRPr="00025F35" w:rsidRDefault="009E4699" w:rsidP="00B36797">
            <w:pPr>
              <w:jc w:val="center"/>
            </w:pPr>
            <w:r w:rsidRPr="00025F35">
              <w:t>2,69</w:t>
            </w:r>
          </w:p>
        </w:tc>
        <w:tc>
          <w:tcPr>
            <w:tcW w:w="1485" w:type="dxa"/>
            <w:vAlign w:val="center"/>
          </w:tcPr>
          <w:p w14:paraId="042F2244" w14:textId="77777777" w:rsidR="009E4699" w:rsidRDefault="009E4699" w:rsidP="00B36797">
            <w:pPr>
              <w:jc w:val="center"/>
            </w:pPr>
            <w:r>
              <w:t>35.2289***</w:t>
            </w:r>
          </w:p>
        </w:tc>
        <w:tc>
          <w:tcPr>
            <w:tcW w:w="1781" w:type="dxa"/>
            <w:vAlign w:val="center"/>
          </w:tcPr>
          <w:p w14:paraId="1F4242AD" w14:textId="77777777" w:rsidR="009E4699" w:rsidRDefault="009E4699" w:rsidP="00B36797">
            <w:pPr>
              <w:jc w:val="center"/>
            </w:pPr>
            <w:r>
              <w:t>9.5838***</w:t>
            </w:r>
          </w:p>
        </w:tc>
        <w:tc>
          <w:tcPr>
            <w:tcW w:w="1780" w:type="dxa"/>
            <w:vAlign w:val="center"/>
          </w:tcPr>
          <w:p w14:paraId="4C04B49F" w14:textId="77777777" w:rsidR="009E4699" w:rsidRDefault="009E4699" w:rsidP="00B36797">
            <w:pPr>
              <w:jc w:val="center"/>
            </w:pPr>
            <w:r>
              <w:t>4.6770*</w:t>
            </w:r>
          </w:p>
        </w:tc>
      </w:tr>
      <w:tr w:rsidR="009E4699" w14:paraId="60EE8B39" w14:textId="77777777" w:rsidTr="00B36797">
        <w:tc>
          <w:tcPr>
            <w:tcW w:w="3114" w:type="dxa"/>
            <w:vAlign w:val="center"/>
          </w:tcPr>
          <w:p w14:paraId="60D92EAA" w14:textId="77777777" w:rsidR="009E4699" w:rsidRDefault="009E4699" w:rsidP="00B36797">
            <w:pPr>
              <w:jc w:val="center"/>
            </w:pPr>
            <w:r>
              <w:t>Shoot P content</w:t>
            </w:r>
          </w:p>
        </w:tc>
        <w:tc>
          <w:tcPr>
            <w:tcW w:w="850" w:type="dxa"/>
            <w:vAlign w:val="center"/>
          </w:tcPr>
          <w:p w14:paraId="06E00E65" w14:textId="77777777" w:rsidR="009E4699" w:rsidRPr="00025F35" w:rsidRDefault="009E4699" w:rsidP="00B36797">
            <w:pPr>
              <w:jc w:val="center"/>
            </w:pPr>
            <w:r>
              <w:t>2,70</w:t>
            </w:r>
          </w:p>
        </w:tc>
        <w:tc>
          <w:tcPr>
            <w:tcW w:w="1485" w:type="dxa"/>
            <w:vAlign w:val="center"/>
          </w:tcPr>
          <w:p w14:paraId="5C94FBFA" w14:textId="77777777" w:rsidR="009E4699" w:rsidRDefault="009E4699" w:rsidP="00B36797">
            <w:pPr>
              <w:jc w:val="center"/>
            </w:pPr>
            <w:r>
              <w:t>33.3022***</w:t>
            </w:r>
          </w:p>
        </w:tc>
        <w:tc>
          <w:tcPr>
            <w:tcW w:w="1781" w:type="dxa"/>
            <w:vAlign w:val="center"/>
          </w:tcPr>
          <w:p w14:paraId="5A938401" w14:textId="77777777" w:rsidR="009E4699" w:rsidRDefault="009E4699" w:rsidP="00B36797">
            <w:pPr>
              <w:jc w:val="center"/>
            </w:pPr>
            <w:r>
              <w:t>141.8793***</w:t>
            </w:r>
          </w:p>
        </w:tc>
        <w:tc>
          <w:tcPr>
            <w:tcW w:w="1780" w:type="dxa"/>
            <w:vAlign w:val="center"/>
          </w:tcPr>
          <w:p w14:paraId="683C0090" w14:textId="77777777" w:rsidR="009E4699" w:rsidRDefault="009E4699" w:rsidP="00B36797">
            <w:pPr>
              <w:jc w:val="center"/>
            </w:pPr>
            <w:r>
              <w:t>8.7523</w:t>
            </w:r>
          </w:p>
        </w:tc>
      </w:tr>
      <w:tr w:rsidR="009E4699" w14:paraId="3651B5FC" w14:textId="77777777" w:rsidTr="00B36797">
        <w:tc>
          <w:tcPr>
            <w:tcW w:w="3114" w:type="dxa"/>
            <w:vAlign w:val="center"/>
          </w:tcPr>
          <w:p w14:paraId="3A5FEDA9" w14:textId="77777777" w:rsidR="009E4699" w:rsidRDefault="009E4699" w:rsidP="00B36797">
            <w:pPr>
              <w:jc w:val="center"/>
            </w:pPr>
            <w:r>
              <w:t>Shoot P concentration</w:t>
            </w:r>
          </w:p>
        </w:tc>
        <w:tc>
          <w:tcPr>
            <w:tcW w:w="850" w:type="dxa"/>
            <w:vAlign w:val="center"/>
          </w:tcPr>
          <w:p w14:paraId="0D2D5213" w14:textId="77777777" w:rsidR="009E4699" w:rsidRPr="00025F35" w:rsidRDefault="009E4699" w:rsidP="00B36797">
            <w:pPr>
              <w:jc w:val="center"/>
            </w:pPr>
            <w:r>
              <w:t>2,70</w:t>
            </w:r>
          </w:p>
        </w:tc>
        <w:tc>
          <w:tcPr>
            <w:tcW w:w="1485" w:type="dxa"/>
            <w:vAlign w:val="center"/>
          </w:tcPr>
          <w:p w14:paraId="1EB2690A" w14:textId="77777777" w:rsidR="009E4699" w:rsidRDefault="009E4699" w:rsidP="00B36797">
            <w:pPr>
              <w:jc w:val="center"/>
            </w:pPr>
            <w:r>
              <w:t>4.7102*</w:t>
            </w:r>
          </w:p>
        </w:tc>
        <w:tc>
          <w:tcPr>
            <w:tcW w:w="1781" w:type="dxa"/>
            <w:vAlign w:val="center"/>
          </w:tcPr>
          <w:p w14:paraId="3D7458B5" w14:textId="77777777" w:rsidR="009E4699" w:rsidRDefault="009E4699" w:rsidP="00B36797">
            <w:pPr>
              <w:jc w:val="center"/>
            </w:pPr>
            <w:r>
              <w:t>81.1811***</w:t>
            </w:r>
          </w:p>
        </w:tc>
        <w:tc>
          <w:tcPr>
            <w:tcW w:w="1780" w:type="dxa"/>
            <w:vAlign w:val="center"/>
          </w:tcPr>
          <w:p w14:paraId="337BFACF" w14:textId="77777777" w:rsidR="009E4699" w:rsidRDefault="009E4699" w:rsidP="00B36797">
            <w:pPr>
              <w:jc w:val="center"/>
            </w:pPr>
            <w:r>
              <w:t>13.8527***</w:t>
            </w:r>
          </w:p>
        </w:tc>
      </w:tr>
      <w:tr w:rsidR="009E4699" w14:paraId="0DF2A4CA" w14:textId="77777777" w:rsidTr="00B36797">
        <w:tc>
          <w:tcPr>
            <w:tcW w:w="3114" w:type="dxa"/>
            <w:vAlign w:val="center"/>
          </w:tcPr>
          <w:p w14:paraId="77BF55C4" w14:textId="77777777" w:rsidR="009E4699" w:rsidRPr="003A1F96" w:rsidRDefault="009E4699" w:rsidP="00B36797">
            <w:pPr>
              <w:jc w:val="center"/>
              <w:rPr>
                <w:color w:val="000000" w:themeColor="text1"/>
              </w:rPr>
            </w:pPr>
            <w:r w:rsidRPr="003A1F96">
              <w:rPr>
                <w:color w:val="000000" w:themeColor="text1"/>
              </w:rPr>
              <w:t xml:space="preserve">Shoot </w:t>
            </w:r>
            <w:r w:rsidRPr="003A1F96">
              <w:rPr>
                <w:color w:val="000000" w:themeColor="text1"/>
                <w:vertAlign w:val="superscript"/>
              </w:rPr>
              <w:t>15</w:t>
            </w:r>
            <w:r w:rsidRPr="003A1F96">
              <w:rPr>
                <w:color w:val="000000" w:themeColor="text1"/>
              </w:rPr>
              <w:t>N content</w:t>
            </w:r>
          </w:p>
        </w:tc>
        <w:tc>
          <w:tcPr>
            <w:tcW w:w="850" w:type="dxa"/>
            <w:vAlign w:val="center"/>
          </w:tcPr>
          <w:p w14:paraId="024A3C83" w14:textId="77777777" w:rsidR="009E4699" w:rsidRPr="00025F35" w:rsidRDefault="009E4699" w:rsidP="00B36797">
            <w:pPr>
              <w:jc w:val="center"/>
            </w:pPr>
            <w:r w:rsidRPr="00025F35">
              <w:t>2,30</w:t>
            </w:r>
          </w:p>
        </w:tc>
        <w:tc>
          <w:tcPr>
            <w:tcW w:w="1485" w:type="dxa"/>
            <w:vAlign w:val="center"/>
          </w:tcPr>
          <w:p w14:paraId="75002E40" w14:textId="77777777" w:rsidR="009E4699" w:rsidRDefault="009E4699" w:rsidP="00B36797">
            <w:pPr>
              <w:jc w:val="center"/>
            </w:pPr>
            <w:r>
              <w:t>1.4506</w:t>
            </w:r>
          </w:p>
        </w:tc>
        <w:tc>
          <w:tcPr>
            <w:tcW w:w="1781" w:type="dxa"/>
            <w:vAlign w:val="center"/>
          </w:tcPr>
          <w:p w14:paraId="22FB4417" w14:textId="77777777" w:rsidR="009E4699" w:rsidRDefault="009E4699" w:rsidP="00B36797">
            <w:pPr>
              <w:jc w:val="center"/>
            </w:pPr>
            <w:r>
              <w:t>4.5458*</w:t>
            </w:r>
          </w:p>
        </w:tc>
        <w:tc>
          <w:tcPr>
            <w:tcW w:w="1780" w:type="dxa"/>
            <w:vAlign w:val="center"/>
          </w:tcPr>
          <w:p w14:paraId="1C6FF40F" w14:textId="77777777" w:rsidR="009E4699" w:rsidRDefault="009E4699" w:rsidP="00B36797">
            <w:pPr>
              <w:jc w:val="center"/>
            </w:pPr>
            <w:r>
              <w:t>0.0405</w:t>
            </w:r>
          </w:p>
        </w:tc>
      </w:tr>
      <w:tr w:rsidR="009E4699" w14:paraId="5A44320A" w14:textId="77777777" w:rsidTr="00B36797">
        <w:tc>
          <w:tcPr>
            <w:tcW w:w="3114" w:type="dxa"/>
            <w:vAlign w:val="center"/>
          </w:tcPr>
          <w:p w14:paraId="30A89BD8" w14:textId="77777777" w:rsidR="009E4699" w:rsidRPr="003A1F96" w:rsidRDefault="009E4699" w:rsidP="00B36797">
            <w:pPr>
              <w:jc w:val="center"/>
              <w:rPr>
                <w:color w:val="000000" w:themeColor="text1"/>
              </w:rPr>
            </w:pPr>
            <w:r w:rsidRPr="003A1F96">
              <w:rPr>
                <w:color w:val="000000" w:themeColor="text1"/>
              </w:rPr>
              <w:t xml:space="preserve">Shoot </w:t>
            </w:r>
            <w:r w:rsidRPr="003A1F96">
              <w:rPr>
                <w:color w:val="000000" w:themeColor="text1"/>
                <w:vertAlign w:val="superscript"/>
              </w:rPr>
              <w:t>15</w:t>
            </w:r>
            <w:r w:rsidRPr="003A1F96">
              <w:rPr>
                <w:color w:val="000000" w:themeColor="text1"/>
              </w:rPr>
              <w:t>N concentration</w:t>
            </w:r>
          </w:p>
        </w:tc>
        <w:tc>
          <w:tcPr>
            <w:tcW w:w="850" w:type="dxa"/>
            <w:vAlign w:val="center"/>
          </w:tcPr>
          <w:p w14:paraId="4F6F8BBA" w14:textId="77777777" w:rsidR="009E4699" w:rsidRPr="00025F35" w:rsidRDefault="009E4699" w:rsidP="00B36797">
            <w:pPr>
              <w:jc w:val="center"/>
            </w:pPr>
            <w:r w:rsidRPr="00025F35">
              <w:t>2,30</w:t>
            </w:r>
          </w:p>
        </w:tc>
        <w:tc>
          <w:tcPr>
            <w:tcW w:w="1485" w:type="dxa"/>
            <w:vAlign w:val="center"/>
          </w:tcPr>
          <w:p w14:paraId="05504BBF" w14:textId="77777777" w:rsidR="009E4699" w:rsidRDefault="009E4699" w:rsidP="00B36797">
            <w:pPr>
              <w:jc w:val="center"/>
            </w:pPr>
            <w:r>
              <w:t>3.2578</w:t>
            </w:r>
          </w:p>
        </w:tc>
        <w:tc>
          <w:tcPr>
            <w:tcW w:w="1781" w:type="dxa"/>
            <w:vAlign w:val="center"/>
          </w:tcPr>
          <w:p w14:paraId="74768473" w14:textId="77777777" w:rsidR="009E4699" w:rsidRDefault="009E4699" w:rsidP="00B36797">
            <w:pPr>
              <w:jc w:val="center"/>
            </w:pPr>
            <w:r>
              <w:t>3.8334*</w:t>
            </w:r>
          </w:p>
        </w:tc>
        <w:tc>
          <w:tcPr>
            <w:tcW w:w="1780" w:type="dxa"/>
            <w:vAlign w:val="center"/>
          </w:tcPr>
          <w:p w14:paraId="01C4141C" w14:textId="77777777" w:rsidR="009E4699" w:rsidRDefault="009E4699" w:rsidP="00B36797">
            <w:pPr>
              <w:jc w:val="center"/>
            </w:pPr>
            <w:r>
              <w:t>0.0801</w:t>
            </w:r>
          </w:p>
        </w:tc>
      </w:tr>
      <w:tr w:rsidR="009E4699" w14:paraId="1586511D" w14:textId="77777777" w:rsidTr="00B36797">
        <w:tc>
          <w:tcPr>
            <w:tcW w:w="3114" w:type="dxa"/>
            <w:vAlign w:val="center"/>
          </w:tcPr>
          <w:p w14:paraId="05408880" w14:textId="77777777" w:rsidR="009E4699" w:rsidRPr="003A1F96" w:rsidRDefault="009E4699" w:rsidP="00B36797">
            <w:pPr>
              <w:jc w:val="center"/>
              <w:rPr>
                <w:color w:val="000000" w:themeColor="text1"/>
              </w:rPr>
            </w:pPr>
            <w:r w:rsidRPr="003A1F96">
              <w:rPr>
                <w:color w:val="000000" w:themeColor="text1"/>
              </w:rPr>
              <w:t xml:space="preserve">Shoot </w:t>
            </w:r>
            <w:r w:rsidRPr="003A1F96">
              <w:rPr>
                <w:color w:val="000000" w:themeColor="text1"/>
                <w:vertAlign w:val="superscript"/>
              </w:rPr>
              <w:t>33</w:t>
            </w:r>
            <w:r w:rsidRPr="003A1F96">
              <w:rPr>
                <w:color w:val="000000" w:themeColor="text1"/>
              </w:rPr>
              <w:t>P content</w:t>
            </w:r>
          </w:p>
        </w:tc>
        <w:tc>
          <w:tcPr>
            <w:tcW w:w="850" w:type="dxa"/>
            <w:vAlign w:val="center"/>
          </w:tcPr>
          <w:p w14:paraId="17C138F8" w14:textId="77777777" w:rsidR="009E4699" w:rsidRPr="00025F35" w:rsidRDefault="009E4699" w:rsidP="00B36797">
            <w:pPr>
              <w:jc w:val="center"/>
            </w:pPr>
            <w:r w:rsidRPr="00025F35">
              <w:t>2,32</w:t>
            </w:r>
          </w:p>
        </w:tc>
        <w:tc>
          <w:tcPr>
            <w:tcW w:w="1485" w:type="dxa"/>
            <w:vAlign w:val="center"/>
          </w:tcPr>
          <w:p w14:paraId="6AB34AD9" w14:textId="77777777" w:rsidR="009E4699" w:rsidRDefault="009E4699" w:rsidP="00B36797">
            <w:pPr>
              <w:jc w:val="center"/>
            </w:pPr>
            <w:r>
              <w:t>1.4724</w:t>
            </w:r>
          </w:p>
        </w:tc>
        <w:tc>
          <w:tcPr>
            <w:tcW w:w="1781" w:type="dxa"/>
            <w:vAlign w:val="center"/>
          </w:tcPr>
          <w:p w14:paraId="7B4B4EFB" w14:textId="77777777" w:rsidR="009E4699" w:rsidRDefault="009E4699" w:rsidP="00B36797">
            <w:pPr>
              <w:jc w:val="center"/>
            </w:pPr>
            <w:r>
              <w:t>7.8565**</w:t>
            </w:r>
          </w:p>
        </w:tc>
        <w:tc>
          <w:tcPr>
            <w:tcW w:w="1780" w:type="dxa"/>
            <w:vAlign w:val="center"/>
          </w:tcPr>
          <w:p w14:paraId="1321DF75" w14:textId="77777777" w:rsidR="009E4699" w:rsidRDefault="009E4699" w:rsidP="00B36797">
            <w:pPr>
              <w:jc w:val="center"/>
            </w:pPr>
            <w:r>
              <w:t>1.2586</w:t>
            </w:r>
          </w:p>
        </w:tc>
      </w:tr>
      <w:tr w:rsidR="009E4699" w14:paraId="4BAF77CA" w14:textId="77777777" w:rsidTr="00B36797">
        <w:tc>
          <w:tcPr>
            <w:tcW w:w="3114" w:type="dxa"/>
            <w:vAlign w:val="center"/>
          </w:tcPr>
          <w:p w14:paraId="5CE2958F" w14:textId="77777777" w:rsidR="009E4699" w:rsidRPr="003A1F96" w:rsidRDefault="009E4699" w:rsidP="00B36797">
            <w:pPr>
              <w:jc w:val="center"/>
              <w:rPr>
                <w:color w:val="000000" w:themeColor="text1"/>
              </w:rPr>
            </w:pPr>
            <w:r w:rsidRPr="003A1F96">
              <w:rPr>
                <w:color w:val="000000" w:themeColor="text1"/>
              </w:rPr>
              <w:t xml:space="preserve">Shoot </w:t>
            </w:r>
            <w:r w:rsidRPr="003A1F96">
              <w:rPr>
                <w:color w:val="000000" w:themeColor="text1"/>
                <w:vertAlign w:val="superscript"/>
              </w:rPr>
              <w:t>33</w:t>
            </w:r>
            <w:r w:rsidRPr="003A1F96">
              <w:rPr>
                <w:color w:val="000000" w:themeColor="text1"/>
              </w:rPr>
              <w:t>P concentration</w:t>
            </w:r>
          </w:p>
        </w:tc>
        <w:tc>
          <w:tcPr>
            <w:tcW w:w="850" w:type="dxa"/>
            <w:vAlign w:val="center"/>
          </w:tcPr>
          <w:p w14:paraId="7B90687C" w14:textId="77777777" w:rsidR="009E4699" w:rsidRPr="00025F35" w:rsidRDefault="009E4699" w:rsidP="00B36797">
            <w:pPr>
              <w:jc w:val="center"/>
            </w:pPr>
            <w:r w:rsidRPr="00025F35">
              <w:t>2,32</w:t>
            </w:r>
          </w:p>
        </w:tc>
        <w:tc>
          <w:tcPr>
            <w:tcW w:w="1485" w:type="dxa"/>
            <w:vAlign w:val="center"/>
          </w:tcPr>
          <w:p w14:paraId="6E055F92" w14:textId="77777777" w:rsidR="009E4699" w:rsidRDefault="009E4699" w:rsidP="00B36797">
            <w:pPr>
              <w:jc w:val="center"/>
            </w:pPr>
            <w:r>
              <w:t>1.1238</w:t>
            </w:r>
          </w:p>
        </w:tc>
        <w:tc>
          <w:tcPr>
            <w:tcW w:w="1781" w:type="dxa"/>
            <w:vAlign w:val="center"/>
          </w:tcPr>
          <w:p w14:paraId="5F304E10" w14:textId="77777777" w:rsidR="009E4699" w:rsidRDefault="009E4699" w:rsidP="00B36797">
            <w:pPr>
              <w:jc w:val="center"/>
            </w:pPr>
            <w:r>
              <w:t>7.5367**</w:t>
            </w:r>
          </w:p>
        </w:tc>
        <w:tc>
          <w:tcPr>
            <w:tcW w:w="1780" w:type="dxa"/>
            <w:vAlign w:val="center"/>
          </w:tcPr>
          <w:p w14:paraId="5B2F968D" w14:textId="77777777" w:rsidR="009E4699" w:rsidRDefault="009E4699" w:rsidP="00B36797">
            <w:pPr>
              <w:jc w:val="center"/>
            </w:pPr>
            <w:r>
              <w:t>0.9743</w:t>
            </w:r>
          </w:p>
        </w:tc>
      </w:tr>
      <w:tr w:rsidR="009E4699" w14:paraId="1B42182F" w14:textId="77777777" w:rsidTr="00B36797">
        <w:tc>
          <w:tcPr>
            <w:tcW w:w="3114" w:type="dxa"/>
            <w:vAlign w:val="center"/>
          </w:tcPr>
          <w:p w14:paraId="25934EAF" w14:textId="77777777" w:rsidR="009E4699" w:rsidRDefault="009E4699" w:rsidP="00B36797">
            <w:pPr>
              <w:jc w:val="center"/>
            </w:pPr>
            <w:r>
              <w:t>Fungal C</w:t>
            </w:r>
          </w:p>
        </w:tc>
        <w:tc>
          <w:tcPr>
            <w:tcW w:w="850" w:type="dxa"/>
            <w:vAlign w:val="center"/>
          </w:tcPr>
          <w:p w14:paraId="1F3E624C" w14:textId="77777777" w:rsidR="009E4699" w:rsidRPr="00025F35" w:rsidRDefault="009E4699" w:rsidP="00B36797">
            <w:pPr>
              <w:jc w:val="center"/>
            </w:pPr>
            <w:r w:rsidRPr="00025F35">
              <w:t>2,71</w:t>
            </w:r>
          </w:p>
        </w:tc>
        <w:tc>
          <w:tcPr>
            <w:tcW w:w="1485" w:type="dxa"/>
            <w:vAlign w:val="center"/>
          </w:tcPr>
          <w:p w14:paraId="374DC577" w14:textId="77777777" w:rsidR="009E4699" w:rsidRDefault="009E4699" w:rsidP="00B36797">
            <w:pPr>
              <w:jc w:val="center"/>
            </w:pPr>
            <w:r>
              <w:t>0.3501</w:t>
            </w:r>
          </w:p>
        </w:tc>
        <w:tc>
          <w:tcPr>
            <w:tcW w:w="1781" w:type="dxa"/>
            <w:vAlign w:val="center"/>
          </w:tcPr>
          <w:p w14:paraId="3D9D477D" w14:textId="77777777" w:rsidR="009E4699" w:rsidRDefault="009E4699" w:rsidP="00B36797">
            <w:pPr>
              <w:jc w:val="center"/>
            </w:pPr>
            <w:r>
              <w:t>1.2326</w:t>
            </w:r>
          </w:p>
        </w:tc>
        <w:tc>
          <w:tcPr>
            <w:tcW w:w="1780" w:type="dxa"/>
            <w:vAlign w:val="center"/>
          </w:tcPr>
          <w:p w14:paraId="55CC5768" w14:textId="77777777" w:rsidR="009E4699" w:rsidRDefault="009E4699" w:rsidP="00B36797">
            <w:pPr>
              <w:jc w:val="center"/>
            </w:pPr>
            <w:r>
              <w:t>2.8573</w:t>
            </w:r>
          </w:p>
        </w:tc>
      </w:tr>
      <w:tr w:rsidR="009E4699" w14:paraId="2A749320" w14:textId="77777777" w:rsidTr="00B36797">
        <w:tc>
          <w:tcPr>
            <w:tcW w:w="3114" w:type="dxa"/>
            <w:vAlign w:val="center"/>
          </w:tcPr>
          <w:p w14:paraId="51A69006" w14:textId="77777777" w:rsidR="009E4699" w:rsidRDefault="009E4699" w:rsidP="00B36797">
            <w:pPr>
              <w:jc w:val="center"/>
            </w:pPr>
            <w:r>
              <w:t>% Carbon allocation</w:t>
            </w:r>
          </w:p>
        </w:tc>
        <w:tc>
          <w:tcPr>
            <w:tcW w:w="850" w:type="dxa"/>
            <w:vAlign w:val="center"/>
          </w:tcPr>
          <w:p w14:paraId="7DF024EC" w14:textId="77777777" w:rsidR="009E4699" w:rsidRPr="00025F35" w:rsidRDefault="009E4699" w:rsidP="00B36797">
            <w:pPr>
              <w:jc w:val="center"/>
            </w:pPr>
            <w:r w:rsidRPr="00025F35">
              <w:t>2,71</w:t>
            </w:r>
          </w:p>
        </w:tc>
        <w:tc>
          <w:tcPr>
            <w:tcW w:w="1485" w:type="dxa"/>
            <w:vAlign w:val="center"/>
          </w:tcPr>
          <w:p w14:paraId="00C55D69" w14:textId="77777777" w:rsidR="009E4699" w:rsidRDefault="009E4699" w:rsidP="00B36797">
            <w:pPr>
              <w:jc w:val="center"/>
            </w:pPr>
            <w:r>
              <w:t>0.0134</w:t>
            </w:r>
          </w:p>
        </w:tc>
        <w:tc>
          <w:tcPr>
            <w:tcW w:w="1781" w:type="dxa"/>
            <w:vAlign w:val="center"/>
          </w:tcPr>
          <w:p w14:paraId="2E9D395F" w14:textId="77777777" w:rsidR="009E4699" w:rsidRDefault="009E4699" w:rsidP="00B36797">
            <w:pPr>
              <w:jc w:val="center"/>
            </w:pPr>
            <w:r>
              <w:t>1.4815</w:t>
            </w:r>
          </w:p>
        </w:tc>
        <w:tc>
          <w:tcPr>
            <w:tcW w:w="1780" w:type="dxa"/>
            <w:vAlign w:val="center"/>
          </w:tcPr>
          <w:p w14:paraId="60AEBC24" w14:textId="77777777" w:rsidR="009E4699" w:rsidRDefault="009E4699" w:rsidP="00B36797">
            <w:pPr>
              <w:jc w:val="center"/>
            </w:pPr>
            <w:r>
              <w:t>1.1386</w:t>
            </w:r>
          </w:p>
        </w:tc>
      </w:tr>
      <w:tr w:rsidR="009E4699" w14:paraId="3BBDDB90" w14:textId="77777777" w:rsidTr="00B36797">
        <w:tc>
          <w:tcPr>
            <w:tcW w:w="3114" w:type="dxa"/>
            <w:vAlign w:val="center"/>
          </w:tcPr>
          <w:p w14:paraId="553CECEB" w14:textId="77777777" w:rsidR="009E4699" w:rsidRDefault="009E4699" w:rsidP="00B36797">
            <w:pPr>
              <w:jc w:val="center"/>
            </w:pPr>
            <w:r>
              <w:t>Hyphal length density</w:t>
            </w:r>
          </w:p>
        </w:tc>
        <w:tc>
          <w:tcPr>
            <w:tcW w:w="850" w:type="dxa"/>
            <w:vAlign w:val="center"/>
          </w:tcPr>
          <w:p w14:paraId="1D59D95A" w14:textId="77777777" w:rsidR="009E4699" w:rsidRPr="00025F35" w:rsidRDefault="009E4699" w:rsidP="00B36797">
            <w:pPr>
              <w:jc w:val="center"/>
            </w:pPr>
            <w:r>
              <w:t>2,31</w:t>
            </w:r>
          </w:p>
        </w:tc>
        <w:tc>
          <w:tcPr>
            <w:tcW w:w="1485" w:type="dxa"/>
            <w:vAlign w:val="center"/>
          </w:tcPr>
          <w:p w14:paraId="1AF40D57" w14:textId="77777777" w:rsidR="009E4699" w:rsidRDefault="009E4699" w:rsidP="00B36797">
            <w:pPr>
              <w:jc w:val="center"/>
            </w:pPr>
            <w:r>
              <w:t>3.96</w:t>
            </w:r>
          </w:p>
        </w:tc>
        <w:tc>
          <w:tcPr>
            <w:tcW w:w="1781" w:type="dxa"/>
            <w:vAlign w:val="center"/>
          </w:tcPr>
          <w:p w14:paraId="1FB08C90" w14:textId="77777777" w:rsidR="009E4699" w:rsidRDefault="009E4699" w:rsidP="00B36797">
            <w:pPr>
              <w:jc w:val="center"/>
            </w:pPr>
            <w:r>
              <w:t>15.79***</w:t>
            </w:r>
          </w:p>
        </w:tc>
        <w:tc>
          <w:tcPr>
            <w:tcW w:w="1780" w:type="dxa"/>
            <w:vAlign w:val="center"/>
          </w:tcPr>
          <w:p w14:paraId="530D2E81" w14:textId="77777777" w:rsidR="009E4699" w:rsidRDefault="009E4699" w:rsidP="00B36797">
            <w:pPr>
              <w:jc w:val="center"/>
            </w:pPr>
            <w:r>
              <w:t>2.72</w:t>
            </w:r>
          </w:p>
        </w:tc>
      </w:tr>
    </w:tbl>
    <w:p w14:paraId="753CAE80" w14:textId="77777777" w:rsidR="009E4699" w:rsidRPr="00BF6AA6" w:rsidRDefault="009E4699" w:rsidP="009E4699">
      <w:pPr>
        <w:spacing w:line="360" w:lineRule="auto"/>
        <w:rPr>
          <w:rFonts w:ascii="Arial" w:hAnsi="Arial" w:cs="Arial"/>
          <w:color w:val="000000" w:themeColor="text1"/>
          <w:sz w:val="22"/>
          <w:szCs w:val="22"/>
        </w:rPr>
      </w:pPr>
      <w:r w:rsidRPr="006307A4">
        <w:rPr>
          <w:rFonts w:ascii="Arial" w:hAnsi="Arial" w:cs="Arial"/>
          <w:b/>
          <w:color w:val="000000" w:themeColor="text1"/>
          <w:sz w:val="22"/>
          <w:szCs w:val="22"/>
        </w:rPr>
        <w:t>Table S3.</w:t>
      </w:r>
      <w:r>
        <w:rPr>
          <w:rFonts w:ascii="Arial" w:hAnsi="Arial" w:cs="Arial"/>
          <w:color w:val="000000" w:themeColor="text1"/>
          <w:sz w:val="22"/>
          <w:szCs w:val="22"/>
        </w:rPr>
        <w:t xml:space="preserve"> ANOVA </w:t>
      </w:r>
      <w:r w:rsidRPr="00BF6AA6">
        <w:rPr>
          <w:rFonts w:ascii="Arial" w:hAnsi="Arial" w:cs="Arial"/>
          <w:i/>
          <w:color w:val="000000" w:themeColor="text1"/>
          <w:sz w:val="22"/>
          <w:szCs w:val="22"/>
        </w:rPr>
        <w:t>F</w:t>
      </w:r>
      <w:r>
        <w:rPr>
          <w:rFonts w:ascii="Arial" w:hAnsi="Arial" w:cs="Arial"/>
          <w:color w:val="000000" w:themeColor="text1"/>
          <w:sz w:val="22"/>
          <w:szCs w:val="22"/>
        </w:rPr>
        <w:t xml:space="preserve"> statistics for main treatment effects (</w:t>
      </w:r>
      <w:r w:rsidRPr="00BF6AA6">
        <w:rPr>
          <w:rFonts w:ascii="Arial" w:hAnsi="Arial" w:cstheme="majorHAnsi"/>
          <w:color w:val="000000" w:themeColor="text1"/>
          <w:sz w:val="22"/>
          <w:szCs w:val="22"/>
        </w:rPr>
        <w:t>CO</w:t>
      </w:r>
      <w:r w:rsidRPr="00BF6AA6">
        <w:rPr>
          <w:rFonts w:ascii="Arial" w:hAnsi="Arial" w:cstheme="majorHAnsi"/>
          <w:color w:val="000000" w:themeColor="text1"/>
          <w:sz w:val="22"/>
          <w:szCs w:val="22"/>
          <w:vertAlign w:val="subscript"/>
        </w:rPr>
        <w:t>2</w:t>
      </w:r>
      <w:r>
        <w:rPr>
          <w:rFonts w:ascii="Arial" w:hAnsi="Arial" w:cs="Arial"/>
          <w:color w:val="000000" w:themeColor="text1"/>
          <w:sz w:val="22"/>
          <w:szCs w:val="22"/>
        </w:rPr>
        <w:t xml:space="preserve"> and cultivar) and treatment interactions for </w:t>
      </w:r>
      <w:r w:rsidRPr="00BF6AA6">
        <w:rPr>
          <w:rFonts w:ascii="Arial" w:hAnsi="Arial" w:cs="Arial"/>
          <w:i/>
          <w:color w:val="000000" w:themeColor="text1"/>
          <w:sz w:val="22"/>
          <w:szCs w:val="22"/>
        </w:rPr>
        <w:t>Triticum aestivum</w:t>
      </w:r>
      <w:r>
        <w:rPr>
          <w:rFonts w:ascii="Arial" w:hAnsi="Arial" w:cs="Arial"/>
          <w:color w:val="000000" w:themeColor="text1"/>
          <w:sz w:val="22"/>
          <w:szCs w:val="22"/>
        </w:rPr>
        <w:t xml:space="preserve"> L., cv. Avalon, Cadenza and Skyfall, produced from two-way ANOVA. </w:t>
      </w:r>
      <w:proofErr w:type="gramStart"/>
      <w:r>
        <w:rPr>
          <w:rFonts w:ascii="Arial" w:hAnsi="Arial" w:cs="Arial"/>
          <w:color w:val="000000" w:themeColor="text1"/>
          <w:sz w:val="22"/>
          <w:szCs w:val="22"/>
        </w:rPr>
        <w:t>‘ ‘</w:t>
      </w:r>
      <w:proofErr w:type="gramEnd"/>
      <w:r>
        <w:rPr>
          <w:rFonts w:ascii="Arial" w:hAnsi="Arial" w:cs="Arial"/>
          <w:color w:val="000000" w:themeColor="text1"/>
          <w:sz w:val="22"/>
          <w:szCs w:val="22"/>
        </w:rPr>
        <w:t xml:space="preserve"> = not significant; ‘*’ = p &lt; 0.05; ‘**’ = p &lt; 0.01; ‘***’ = p &lt; 0.001.</w:t>
      </w:r>
    </w:p>
    <w:p w14:paraId="1B8751D3" w14:textId="338DA3CE" w:rsidR="00EC783D" w:rsidRPr="00EC783D" w:rsidRDefault="00EC783D" w:rsidP="00EC783D">
      <w:pPr>
        <w:rPr>
          <w:rFonts w:ascii="Arial" w:hAnsi="Arial" w:cs="Arial"/>
          <w:color w:val="000000" w:themeColor="text1"/>
          <w:sz w:val="22"/>
          <w:szCs w:val="22"/>
        </w:rPr>
      </w:pPr>
      <w:r w:rsidRPr="00EC783D">
        <w:rPr>
          <w:rFonts w:ascii="Arial" w:hAnsi="Arial" w:cs="Arial"/>
          <w:color w:val="000000" w:themeColor="text1"/>
          <w:sz w:val="22"/>
          <w:szCs w:val="22"/>
        </w:rPr>
        <w:br w:type="page"/>
      </w:r>
    </w:p>
    <w:p w14:paraId="11C9D632" w14:textId="1B4CE348" w:rsidR="00D21103" w:rsidRPr="006307A4" w:rsidRDefault="004D1E9C" w:rsidP="004D1E9C">
      <w:pPr>
        <w:rPr>
          <w:rFonts w:ascii="Arial" w:hAnsi="Arial" w:cs="Arial"/>
          <w:b/>
          <w:color w:val="000000" w:themeColor="text1"/>
          <w:sz w:val="22"/>
          <w:szCs w:val="22"/>
        </w:rPr>
      </w:pPr>
      <w:r w:rsidRPr="006307A4">
        <w:rPr>
          <w:rFonts w:ascii="Arial" w:hAnsi="Arial" w:cs="Arial"/>
          <w:b/>
          <w:color w:val="000000" w:themeColor="text1"/>
          <w:sz w:val="22"/>
          <w:szCs w:val="22"/>
        </w:rPr>
        <w:lastRenderedPageBreak/>
        <w:t>Methods</w:t>
      </w:r>
      <w:r w:rsidR="00780E5B" w:rsidRPr="006307A4">
        <w:rPr>
          <w:rFonts w:ascii="Arial" w:hAnsi="Arial" w:cs="Arial"/>
          <w:b/>
          <w:color w:val="000000" w:themeColor="text1"/>
          <w:sz w:val="22"/>
          <w:szCs w:val="22"/>
        </w:rPr>
        <w:t xml:space="preserve"> S1</w:t>
      </w:r>
    </w:p>
    <w:p w14:paraId="477D5B88" w14:textId="77777777" w:rsidR="00C57376" w:rsidRPr="00297BFB" w:rsidRDefault="00C57376" w:rsidP="004D1E9C">
      <w:pPr>
        <w:rPr>
          <w:rFonts w:ascii="Arial" w:hAnsi="Arial" w:cs="Arial"/>
          <w:i/>
          <w:color w:val="000000" w:themeColor="text1"/>
          <w:sz w:val="22"/>
          <w:szCs w:val="22"/>
        </w:rPr>
      </w:pPr>
    </w:p>
    <w:p w14:paraId="76F10584" w14:textId="14C791CC" w:rsidR="00DD7438" w:rsidRPr="00297BFB" w:rsidRDefault="00DD7438" w:rsidP="00297BFB">
      <w:pPr>
        <w:spacing w:line="360" w:lineRule="auto"/>
        <w:rPr>
          <w:rFonts w:ascii="Arial" w:hAnsi="Arial" w:cs="Arial"/>
          <w:i/>
          <w:color w:val="000000" w:themeColor="text1"/>
          <w:sz w:val="22"/>
          <w:szCs w:val="22"/>
        </w:rPr>
      </w:pPr>
      <w:r w:rsidRPr="00297BFB">
        <w:rPr>
          <w:rFonts w:ascii="Arial" w:hAnsi="Arial" w:cs="Arial"/>
          <w:i/>
          <w:color w:val="000000" w:themeColor="text1"/>
          <w:sz w:val="22"/>
          <w:szCs w:val="22"/>
        </w:rPr>
        <w:t>Wheat pre-germination and AMF inoculation</w:t>
      </w:r>
    </w:p>
    <w:p w14:paraId="3A595C5C" w14:textId="290C428B" w:rsidR="00497093" w:rsidRPr="00297BFB" w:rsidRDefault="00DD7438"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Seeds of three elite, modern wheat (</w:t>
      </w:r>
      <w:r w:rsidRPr="00297BFB">
        <w:rPr>
          <w:rFonts w:ascii="Arial" w:hAnsi="Arial" w:cs="Arial"/>
          <w:i/>
          <w:color w:val="000000" w:themeColor="text1"/>
          <w:sz w:val="22"/>
          <w:szCs w:val="22"/>
        </w:rPr>
        <w:t>Triticum aestivum</w:t>
      </w:r>
      <w:r w:rsidRPr="00297BFB">
        <w:rPr>
          <w:rFonts w:ascii="Arial" w:hAnsi="Arial" w:cs="Arial"/>
          <w:color w:val="000000" w:themeColor="text1"/>
          <w:sz w:val="22"/>
          <w:szCs w:val="22"/>
        </w:rPr>
        <w:t xml:space="preserve"> L.) cultivars ‘Skyfall’, ‘Cadenza’ and ‘Avalon’ (supplied by R.A.G.T. Seeds, Grange Road, </w:t>
      </w:r>
      <w:proofErr w:type="spellStart"/>
      <w:r w:rsidRPr="00297BFB">
        <w:rPr>
          <w:rFonts w:ascii="Arial" w:hAnsi="Arial" w:cs="Arial"/>
          <w:color w:val="000000" w:themeColor="text1"/>
          <w:sz w:val="22"/>
          <w:szCs w:val="22"/>
        </w:rPr>
        <w:t>Ickleton</w:t>
      </w:r>
      <w:proofErr w:type="spellEnd"/>
      <w:r w:rsidRPr="00297BFB">
        <w:rPr>
          <w:rFonts w:ascii="Arial" w:hAnsi="Arial" w:cs="Arial"/>
          <w:color w:val="000000" w:themeColor="text1"/>
          <w:sz w:val="22"/>
          <w:szCs w:val="22"/>
        </w:rPr>
        <w:t>, Essex, UK) were surface-sterilised by 3 hours’ exposure to chlorine gas, liberated from a sodium hypochlorite solution (</w:t>
      </w:r>
      <w:proofErr w:type="spellStart"/>
      <w:r w:rsidRPr="00297BFB">
        <w:rPr>
          <w:rFonts w:ascii="Arial" w:hAnsi="Arial" w:cs="Arial"/>
          <w:color w:val="000000" w:themeColor="text1"/>
          <w:sz w:val="22"/>
          <w:szCs w:val="22"/>
        </w:rPr>
        <w:t>NaClO</w:t>
      </w:r>
      <w:proofErr w:type="spellEnd"/>
      <w:r w:rsidRPr="00297BFB">
        <w:rPr>
          <w:rFonts w:ascii="Arial" w:hAnsi="Arial" w:cs="Arial"/>
          <w:color w:val="000000" w:themeColor="text1"/>
          <w:sz w:val="22"/>
          <w:szCs w:val="22"/>
        </w:rPr>
        <w:t>) using 10 % (v/v) HCl. Seeds were then transferred to wetted cellulose filter papers (Whatman No 1., Thomson Fisher Scientific) in 90 mm Petri dishes, and incubated for 5 days at 20 °C to germinate. The field from which soil was taken was being used for a cover crop of beans (</w:t>
      </w:r>
      <w:proofErr w:type="spellStart"/>
      <w:r w:rsidRPr="00297BFB">
        <w:rPr>
          <w:rFonts w:ascii="Arial" w:hAnsi="Arial" w:cs="Arial"/>
          <w:i/>
          <w:color w:val="000000" w:themeColor="text1"/>
          <w:sz w:val="22"/>
          <w:szCs w:val="22"/>
        </w:rPr>
        <w:t>Vicia</w:t>
      </w:r>
      <w:proofErr w:type="spellEnd"/>
      <w:r w:rsidRPr="00297BFB">
        <w:rPr>
          <w:rFonts w:ascii="Arial" w:hAnsi="Arial" w:cs="Arial"/>
          <w:i/>
          <w:color w:val="000000" w:themeColor="text1"/>
          <w:sz w:val="22"/>
          <w:szCs w:val="22"/>
        </w:rPr>
        <w:t xml:space="preserve"> </w:t>
      </w:r>
      <w:proofErr w:type="spellStart"/>
      <w:r w:rsidRPr="00297BFB">
        <w:rPr>
          <w:rFonts w:ascii="Arial" w:hAnsi="Arial" w:cs="Arial"/>
          <w:i/>
          <w:color w:val="000000" w:themeColor="text1"/>
          <w:sz w:val="22"/>
          <w:szCs w:val="22"/>
        </w:rPr>
        <w:t>faba</w:t>
      </w:r>
      <w:proofErr w:type="spellEnd"/>
      <w:r w:rsidRPr="00297BFB">
        <w:rPr>
          <w:rFonts w:ascii="Arial" w:hAnsi="Arial" w:cs="Arial"/>
          <w:color w:val="000000" w:themeColor="text1"/>
          <w:sz w:val="22"/>
          <w:szCs w:val="22"/>
        </w:rPr>
        <w:t xml:space="preserve"> L.), following a crop of winter wheat (</w:t>
      </w:r>
      <w:r w:rsidRPr="00297BFB">
        <w:rPr>
          <w:rFonts w:ascii="Arial" w:hAnsi="Arial" w:cs="Arial"/>
          <w:i/>
          <w:color w:val="000000" w:themeColor="text1"/>
          <w:sz w:val="22"/>
          <w:szCs w:val="22"/>
        </w:rPr>
        <w:t>Triticum aestivum</w:t>
      </w:r>
      <w:r w:rsidRPr="00297BFB">
        <w:rPr>
          <w:rFonts w:ascii="Arial" w:hAnsi="Arial" w:cs="Arial"/>
          <w:color w:val="000000" w:themeColor="text1"/>
          <w:sz w:val="22"/>
          <w:szCs w:val="22"/>
        </w:rPr>
        <w:t xml:space="preserve"> L.) the previous year. Soil was taken from between 5 and 15 cm below the surface. After collection, soil was passed through a </w:t>
      </w:r>
      <w:r w:rsidR="005E4355">
        <w:rPr>
          <w:rFonts w:ascii="Arial" w:hAnsi="Arial" w:cs="Arial"/>
          <w:color w:val="000000" w:themeColor="text1"/>
          <w:sz w:val="22"/>
          <w:szCs w:val="22"/>
        </w:rPr>
        <w:t>2 m</w:t>
      </w:r>
      <w:r w:rsidRPr="00297BFB">
        <w:rPr>
          <w:rFonts w:ascii="Arial" w:hAnsi="Arial" w:cs="Arial"/>
          <w:color w:val="000000" w:themeColor="text1"/>
          <w:sz w:val="22"/>
          <w:szCs w:val="22"/>
        </w:rPr>
        <w:t>m sieve to remove stones and larger organic debris.</w:t>
      </w:r>
    </w:p>
    <w:p w14:paraId="4BA5D266" w14:textId="33855FA2" w:rsidR="00DD7438" w:rsidRPr="00297BFB" w:rsidRDefault="00DD7438" w:rsidP="00297BFB">
      <w:pPr>
        <w:spacing w:line="360" w:lineRule="auto"/>
        <w:rPr>
          <w:rFonts w:ascii="Arial" w:hAnsi="Arial" w:cs="Arial"/>
          <w:color w:val="000000" w:themeColor="text1"/>
          <w:sz w:val="22"/>
          <w:szCs w:val="22"/>
        </w:rPr>
      </w:pPr>
    </w:p>
    <w:p w14:paraId="1EB295C2" w14:textId="06332C2E" w:rsidR="00DD7438" w:rsidRPr="00297BFB" w:rsidRDefault="00DD7438"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Inoculum was prepared by growing T-DNA transformed carrot (</w:t>
      </w:r>
      <w:r w:rsidRPr="00297BFB">
        <w:rPr>
          <w:rFonts w:ascii="Arial" w:hAnsi="Arial" w:cs="Arial"/>
          <w:i/>
          <w:color w:val="000000" w:themeColor="text1"/>
          <w:sz w:val="22"/>
          <w:szCs w:val="22"/>
        </w:rPr>
        <w:t>Daucus carota</w:t>
      </w:r>
      <w:r w:rsidRPr="00297BFB">
        <w:rPr>
          <w:rFonts w:ascii="Arial" w:hAnsi="Arial" w:cs="Arial"/>
          <w:color w:val="000000" w:themeColor="text1"/>
          <w:sz w:val="22"/>
          <w:szCs w:val="22"/>
        </w:rPr>
        <w:t xml:space="preserve"> L.) root on MSR media (</w:t>
      </w:r>
      <w:proofErr w:type="spellStart"/>
      <w:r w:rsidRPr="00297BFB">
        <w:rPr>
          <w:rFonts w:ascii="Arial" w:hAnsi="Arial" w:cs="Arial"/>
          <w:color w:val="000000" w:themeColor="text1"/>
          <w:sz w:val="22"/>
          <w:szCs w:val="22"/>
        </w:rPr>
        <w:t>Declerk</w:t>
      </w:r>
      <w:proofErr w:type="spellEnd"/>
      <w:r w:rsidRPr="00297BFB">
        <w:rPr>
          <w:rFonts w:ascii="Arial" w:hAnsi="Arial" w:cs="Arial"/>
          <w:color w:val="000000" w:themeColor="text1"/>
          <w:sz w:val="22"/>
          <w:szCs w:val="22"/>
        </w:rPr>
        <w:t xml:space="preserve"> et al</w:t>
      </w:r>
      <w:r w:rsidR="001109BE" w:rsidRPr="00297BFB">
        <w:rPr>
          <w:rFonts w:ascii="Arial" w:hAnsi="Arial" w:cs="Arial"/>
          <w:color w:val="000000" w:themeColor="text1"/>
          <w:sz w:val="22"/>
          <w:szCs w:val="22"/>
        </w:rPr>
        <w:t>.</w:t>
      </w:r>
      <w:r w:rsidRPr="00297BFB">
        <w:rPr>
          <w:rFonts w:ascii="Arial" w:hAnsi="Arial" w:cs="Arial"/>
          <w:color w:val="000000" w:themeColor="text1"/>
          <w:sz w:val="22"/>
          <w:szCs w:val="22"/>
        </w:rPr>
        <w:t>, 2005). Cultures were incubated in the dark at 22 °C. To allow inoculum application, plated media was briefly pulverised in a counter-top blender (Morphy Richards, Mexborough, UK) for around 30 seconds, until root fragments had been reduced to c. 3 mm in length. AMF inoculum was between 9-12 months old when added to plants. For each 100 mL of inoculum, 25 mL distilled water is added, to reduce viscosity and to allow spores and root fragments to be mixed homogenously though the growth medium.</w:t>
      </w:r>
    </w:p>
    <w:p w14:paraId="2D2DFBC4" w14:textId="582069EA" w:rsidR="00DD7438" w:rsidRPr="00297BFB" w:rsidRDefault="00DD7438" w:rsidP="00BF6AA6">
      <w:pPr>
        <w:spacing w:line="360" w:lineRule="auto"/>
        <w:jc w:val="both"/>
        <w:rPr>
          <w:rFonts w:ascii="Arial" w:hAnsi="Arial" w:cs="Arial"/>
          <w:color w:val="000000" w:themeColor="text1"/>
          <w:sz w:val="22"/>
          <w:szCs w:val="22"/>
        </w:rPr>
      </w:pPr>
    </w:p>
    <w:p w14:paraId="442702B9" w14:textId="770A963D" w:rsidR="0074737F" w:rsidRDefault="00DD7438"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To minimise evaporative water loss, algal growth and weed germination in the soil, a 1 cm deep layer of 3 mm diameter polypropylene beads (Northern Polymers and Plastics Ltd, Crewe, UK) was added to the surface of the pots 2 weeks after planting.</w:t>
      </w:r>
      <w:r w:rsidR="00CA50C4" w:rsidRPr="00297BFB">
        <w:rPr>
          <w:rFonts w:ascii="Arial" w:hAnsi="Arial" w:cs="Arial"/>
          <w:color w:val="000000" w:themeColor="text1"/>
          <w:sz w:val="22"/>
          <w:szCs w:val="22"/>
        </w:rPr>
        <w:t xml:space="preserve"> </w:t>
      </w:r>
      <w:r w:rsidR="00FC410F" w:rsidRPr="00297BFB">
        <w:rPr>
          <w:rFonts w:ascii="Arial" w:hAnsi="Arial" w:cs="Arial"/>
          <w:color w:val="000000" w:themeColor="text1"/>
          <w:sz w:val="22"/>
          <w:szCs w:val="22"/>
        </w:rPr>
        <w:t>Plants were grown in blocks owing to growth chamber growth restrictions. Skyfall was planted on 16/01/2017 and harvested on 28/03/2017; Avalon was planted on 20/04/2017 and harvested on 05/07/2017; Cadenza was planted on 15/06/2017 and harvested on 24/08/2017.</w:t>
      </w:r>
    </w:p>
    <w:p w14:paraId="76AE8E41" w14:textId="77777777" w:rsidR="00C57376" w:rsidRPr="00297BFB" w:rsidRDefault="00C57376" w:rsidP="00BF6AA6">
      <w:pPr>
        <w:spacing w:line="360" w:lineRule="auto"/>
        <w:jc w:val="both"/>
        <w:rPr>
          <w:rFonts w:ascii="Arial" w:hAnsi="Arial" w:cs="Arial"/>
          <w:color w:val="000000" w:themeColor="text1"/>
          <w:sz w:val="22"/>
          <w:szCs w:val="22"/>
        </w:rPr>
      </w:pPr>
    </w:p>
    <w:p w14:paraId="21BAD6E6" w14:textId="4C306001" w:rsidR="00240678" w:rsidRPr="00576DD7" w:rsidRDefault="00240678" w:rsidP="00BF6AA6">
      <w:pPr>
        <w:spacing w:line="360" w:lineRule="auto"/>
        <w:jc w:val="both"/>
        <w:rPr>
          <w:rFonts w:ascii="Arial" w:hAnsi="Arial" w:cs="Arial"/>
          <w:i/>
          <w:color w:val="000000" w:themeColor="text1"/>
          <w:sz w:val="22"/>
          <w:szCs w:val="22"/>
        </w:rPr>
      </w:pPr>
      <w:r w:rsidRPr="00576DD7">
        <w:rPr>
          <w:rFonts w:ascii="Arial" w:hAnsi="Arial" w:cs="Arial"/>
          <w:i/>
          <w:color w:val="000000" w:themeColor="text1"/>
          <w:sz w:val="22"/>
          <w:szCs w:val="22"/>
        </w:rPr>
        <w:t>Root staining</w:t>
      </w:r>
    </w:p>
    <w:p w14:paraId="78BABB13" w14:textId="6C3291CD" w:rsidR="00C57376" w:rsidRDefault="00240678" w:rsidP="00BF6AA6">
      <w:pPr>
        <w:spacing w:line="360" w:lineRule="auto"/>
        <w:jc w:val="both"/>
        <w:rPr>
          <w:rFonts w:ascii="Arial" w:hAnsi="Arial" w:cs="Arial"/>
          <w:sz w:val="22"/>
          <w:szCs w:val="22"/>
        </w:rPr>
      </w:pPr>
      <w:r w:rsidRPr="00297BFB">
        <w:rPr>
          <w:rFonts w:ascii="Arial" w:hAnsi="Arial" w:cs="Arial"/>
          <w:color w:val="000000" w:themeColor="text1"/>
          <w:sz w:val="22"/>
          <w:szCs w:val="22"/>
        </w:rPr>
        <w:t xml:space="preserve">Briefly, roots were </w:t>
      </w:r>
      <w:r w:rsidRPr="00297BFB">
        <w:rPr>
          <w:rFonts w:ascii="Arial" w:hAnsi="Arial" w:cs="Arial"/>
          <w:sz w:val="22"/>
          <w:szCs w:val="22"/>
        </w:rPr>
        <w:t xml:space="preserve">cleared in 10 % KOH at 70 ˚C for 40 minutes before staining for 20 minutes at 20˚ C in a solution of black ink (Pelikan ‘Brilliant Black’, Pelikan Vertriebsgesellschaft &amp; Co. mbH, KG, Hanover, Germany), acetic acid and distilled </w:t>
      </w:r>
      <w:r w:rsidRPr="00297BFB">
        <w:rPr>
          <w:rFonts w:ascii="Arial" w:hAnsi="Arial" w:cs="Arial"/>
          <w:sz w:val="22"/>
          <w:szCs w:val="22"/>
          <w:lang w:eastAsia="en-GB"/>
        </w:rPr>
        <w:t>H</w:t>
      </w:r>
      <w:r w:rsidRPr="00297BFB">
        <w:rPr>
          <w:rFonts w:ascii="Arial" w:hAnsi="Arial" w:cs="Arial"/>
          <w:sz w:val="22"/>
          <w:szCs w:val="22"/>
          <w:vertAlign w:val="subscript"/>
          <w:lang w:eastAsia="en-GB"/>
        </w:rPr>
        <w:t>2</w:t>
      </w:r>
      <w:r w:rsidRPr="00297BFB">
        <w:rPr>
          <w:rFonts w:ascii="Arial" w:hAnsi="Arial" w:cs="Arial"/>
          <w:sz w:val="22"/>
          <w:szCs w:val="22"/>
          <w:lang w:eastAsia="en-GB"/>
        </w:rPr>
        <w:t>O</w:t>
      </w:r>
      <w:r w:rsidRPr="00297BFB">
        <w:rPr>
          <w:rFonts w:ascii="Arial" w:hAnsi="Arial" w:cs="Arial"/>
          <w:sz w:val="22"/>
          <w:szCs w:val="22"/>
        </w:rPr>
        <w:t xml:space="preserve"> in the ratio 1:1:18.</w:t>
      </w:r>
    </w:p>
    <w:p w14:paraId="6B105830" w14:textId="77777777" w:rsidR="00C57376" w:rsidRPr="00C57376" w:rsidRDefault="00C57376" w:rsidP="00BF6AA6">
      <w:pPr>
        <w:spacing w:line="360" w:lineRule="auto"/>
        <w:jc w:val="both"/>
        <w:rPr>
          <w:rFonts w:ascii="Arial" w:hAnsi="Arial" w:cs="Arial"/>
          <w:sz w:val="22"/>
          <w:szCs w:val="22"/>
        </w:rPr>
      </w:pPr>
    </w:p>
    <w:p w14:paraId="10A4A104" w14:textId="1E452719" w:rsidR="00240678" w:rsidRPr="00576DD7" w:rsidRDefault="00240678" w:rsidP="00BF6AA6">
      <w:pPr>
        <w:spacing w:line="360" w:lineRule="auto"/>
        <w:jc w:val="both"/>
        <w:rPr>
          <w:rFonts w:ascii="Arial" w:hAnsi="Arial" w:cs="Arial"/>
          <w:i/>
          <w:color w:val="000000" w:themeColor="text1"/>
          <w:sz w:val="22"/>
          <w:szCs w:val="22"/>
        </w:rPr>
      </w:pPr>
      <w:r w:rsidRPr="00576DD7">
        <w:rPr>
          <w:rFonts w:ascii="Arial" w:hAnsi="Arial" w:cs="Arial"/>
          <w:i/>
          <w:color w:val="000000" w:themeColor="text1"/>
          <w:sz w:val="22"/>
          <w:szCs w:val="22"/>
          <w:vertAlign w:val="superscript"/>
        </w:rPr>
        <w:t>14</w:t>
      </w:r>
      <w:r w:rsidRPr="00576DD7">
        <w:rPr>
          <w:rFonts w:ascii="Arial" w:hAnsi="Arial" w:cs="Arial"/>
          <w:i/>
          <w:color w:val="000000" w:themeColor="text1"/>
          <w:sz w:val="22"/>
          <w:szCs w:val="22"/>
        </w:rPr>
        <w:t>C isotope quantification</w:t>
      </w:r>
    </w:p>
    <w:p w14:paraId="63C4174D" w14:textId="77777777" w:rsidR="00CA50C4" w:rsidRPr="00297BFB" w:rsidRDefault="00CA50C4"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vertAlign w:val="superscript"/>
        </w:rPr>
        <w:t>14</w:t>
      </w:r>
      <w:r w:rsidRPr="00297BFB">
        <w:rPr>
          <w:rFonts w:ascii="Arial" w:hAnsi="Arial" w:cs="Arial"/>
          <w:color w:val="000000" w:themeColor="text1"/>
          <w:sz w:val="22"/>
          <w:szCs w:val="22"/>
        </w:rPr>
        <w:t>CO</w:t>
      </w:r>
      <w:r w:rsidRPr="00297BFB">
        <w:rPr>
          <w:rFonts w:ascii="Arial" w:hAnsi="Arial" w:cs="Arial"/>
          <w:color w:val="000000" w:themeColor="text1"/>
          <w:sz w:val="22"/>
          <w:szCs w:val="22"/>
          <w:vertAlign w:val="subscript"/>
        </w:rPr>
        <w:t>2</w:t>
      </w:r>
      <w:r w:rsidRPr="00297BFB">
        <w:rPr>
          <w:rFonts w:ascii="Arial" w:hAnsi="Arial" w:cs="Arial"/>
          <w:color w:val="000000" w:themeColor="text1"/>
          <w:sz w:val="22"/>
          <w:szCs w:val="22"/>
        </w:rPr>
        <w:t xml:space="preserve"> was liberated by adding 2 mL 10 % (v/v) lactic acid to the NaH</w:t>
      </w:r>
      <w:r w:rsidRPr="00297BFB">
        <w:rPr>
          <w:rFonts w:ascii="Arial" w:hAnsi="Arial" w:cs="Arial"/>
          <w:color w:val="000000" w:themeColor="text1"/>
          <w:sz w:val="22"/>
          <w:szCs w:val="22"/>
          <w:vertAlign w:val="superscript"/>
        </w:rPr>
        <w:t>14</w:t>
      </w:r>
      <w:r w:rsidRPr="00297BFB">
        <w:rPr>
          <w:rFonts w:ascii="Arial" w:hAnsi="Arial" w:cs="Arial"/>
          <w:color w:val="000000" w:themeColor="text1"/>
          <w:sz w:val="22"/>
          <w:szCs w:val="22"/>
        </w:rPr>
        <w:t>CO</w:t>
      </w:r>
      <w:r w:rsidRPr="00297BFB">
        <w:rPr>
          <w:rFonts w:ascii="Arial" w:hAnsi="Arial" w:cs="Arial"/>
          <w:color w:val="000000" w:themeColor="text1"/>
          <w:sz w:val="22"/>
          <w:szCs w:val="22"/>
          <w:vertAlign w:val="subscript"/>
        </w:rPr>
        <w:t>3</w:t>
      </w:r>
      <w:r w:rsidRPr="00297BFB">
        <w:rPr>
          <w:rFonts w:ascii="Arial" w:hAnsi="Arial" w:cs="Arial"/>
          <w:color w:val="000000" w:themeColor="text1"/>
          <w:sz w:val="22"/>
          <w:szCs w:val="22"/>
        </w:rPr>
        <w:t>.</w:t>
      </w:r>
      <w:r w:rsidRPr="00297BFB">
        <w:rPr>
          <w:rFonts w:ascii="Arial" w:hAnsi="Arial" w:cs="Arial"/>
          <w:color w:val="000000" w:themeColor="text1"/>
          <w:sz w:val="22"/>
          <w:szCs w:val="22"/>
          <w:vertAlign w:val="subscript"/>
        </w:rPr>
        <w:t xml:space="preserve"> </w:t>
      </w:r>
      <w:r w:rsidRPr="00297BFB">
        <w:rPr>
          <w:rFonts w:ascii="Arial" w:hAnsi="Arial" w:cs="Arial"/>
          <w:color w:val="000000" w:themeColor="text1"/>
          <w:sz w:val="22"/>
          <w:szCs w:val="22"/>
        </w:rPr>
        <w:t>Pots were enclosed in gas-tight polythene bags (50 µm polythene (Polybags Ltd, Greenford, UK)), sealed with insulation tape at the top and around the rim of the pot.</w:t>
      </w:r>
    </w:p>
    <w:p w14:paraId="7BEB5709" w14:textId="08AF0D06" w:rsidR="0074737F" w:rsidRPr="00297BFB" w:rsidRDefault="0074737F" w:rsidP="00297BFB">
      <w:pPr>
        <w:spacing w:line="360" w:lineRule="auto"/>
        <w:rPr>
          <w:rFonts w:ascii="Arial" w:hAnsi="Arial" w:cs="Arial"/>
          <w:color w:val="000000" w:themeColor="text1"/>
          <w:sz w:val="22"/>
          <w:szCs w:val="22"/>
        </w:rPr>
      </w:pPr>
      <w:r w:rsidRPr="00297BFB">
        <w:rPr>
          <w:rFonts w:ascii="Arial" w:hAnsi="Arial" w:cs="Arial"/>
          <w:color w:val="000000" w:themeColor="text1"/>
          <w:sz w:val="22"/>
          <w:szCs w:val="22"/>
        </w:rPr>
        <w:lastRenderedPageBreak/>
        <w:t>Fungal C acquisition was quantified using equations 1-3:</w:t>
      </w:r>
    </w:p>
    <w:p w14:paraId="0E76FFA4" w14:textId="77777777" w:rsidR="0074737F" w:rsidRPr="00297BFB" w:rsidRDefault="0074737F" w:rsidP="00297BFB">
      <w:pPr>
        <w:spacing w:line="360" w:lineRule="auto"/>
        <w:rPr>
          <w:rFonts w:ascii="Arial" w:hAnsi="Arial" w:cs="Arial"/>
          <w:color w:val="000000" w:themeColor="text1"/>
          <w:sz w:val="22"/>
          <w:szCs w:val="22"/>
        </w:rPr>
      </w:pPr>
    </w:p>
    <w:p w14:paraId="0639E45D" w14:textId="77777777"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 xml:space="preserve">(1) </w:t>
      </w:r>
      <w:r w:rsidRPr="00297BFB">
        <w:rPr>
          <w:rFonts w:ascii="Arial" w:hAnsi="Arial" w:cs="Arial"/>
          <w:color w:val="000000" w:themeColor="text1"/>
          <w:sz w:val="22"/>
          <w:szCs w:val="22"/>
        </w:rPr>
        <w:tab/>
      </w:r>
      <w:r w:rsidRPr="00297BFB">
        <w:rPr>
          <w:rFonts w:ascii="Arial" w:hAnsi="Arial" w:cs="Arial"/>
          <w:i/>
          <w:color w:val="000000" w:themeColor="text1"/>
          <w:sz w:val="22"/>
          <w:szCs w:val="22"/>
        </w:rPr>
        <w:t>FC</w:t>
      </w:r>
      <w:r w:rsidRPr="00297BFB">
        <w:rPr>
          <w:rFonts w:ascii="Arial" w:hAnsi="Arial" w:cs="Arial"/>
          <w:color w:val="000000" w:themeColor="text1"/>
          <w:sz w:val="22"/>
          <w:szCs w:val="22"/>
        </w:rPr>
        <w:t xml:space="preserve"> = (</w:t>
      </w:r>
      <w:r w:rsidRPr="00297BFB">
        <w:rPr>
          <w:rFonts w:ascii="Arial" w:hAnsi="Arial" w:cs="Arial"/>
          <w:i/>
          <w:color w:val="000000" w:themeColor="text1"/>
          <w:sz w:val="22"/>
          <w:szCs w:val="22"/>
        </w:rPr>
        <w:t>SR</w:t>
      </w:r>
      <w:r w:rsidRPr="00297BFB">
        <w:rPr>
          <w:rFonts w:ascii="Arial" w:hAnsi="Arial" w:cs="Arial"/>
          <w:color w:val="000000" w:themeColor="text1"/>
          <w:sz w:val="22"/>
          <w:szCs w:val="22"/>
        </w:rPr>
        <w:t xml:space="preserve">/ </w:t>
      </w:r>
      <w:r w:rsidRPr="00297BFB">
        <w:rPr>
          <w:rFonts w:ascii="Arial" w:hAnsi="Arial" w:cs="Arial"/>
          <w:i/>
          <w:color w:val="000000" w:themeColor="text1"/>
          <w:sz w:val="22"/>
          <w:szCs w:val="22"/>
        </w:rPr>
        <w:t>SA</w:t>
      </w:r>
      <w:r w:rsidRPr="00297BFB">
        <w:rPr>
          <w:rFonts w:ascii="Arial" w:hAnsi="Arial" w:cs="Arial"/>
          <w:color w:val="000000" w:themeColor="text1"/>
          <w:sz w:val="22"/>
          <w:szCs w:val="22"/>
        </w:rPr>
        <w:t>) m</w:t>
      </w:r>
      <w:r w:rsidRPr="00297BFB">
        <w:rPr>
          <w:rFonts w:ascii="Arial" w:hAnsi="Arial" w:cs="Arial"/>
          <w:color w:val="000000" w:themeColor="text1"/>
          <w:sz w:val="22"/>
          <w:szCs w:val="22"/>
          <w:vertAlign w:val="subscript"/>
        </w:rPr>
        <w:t>a</w:t>
      </w:r>
    </w:p>
    <w:p w14:paraId="75FA7695" w14:textId="77777777" w:rsidR="0074737F" w:rsidRPr="00297BFB" w:rsidRDefault="0074737F" w:rsidP="00297BFB">
      <w:pPr>
        <w:spacing w:line="360" w:lineRule="auto"/>
        <w:rPr>
          <w:rFonts w:ascii="Arial" w:hAnsi="Arial" w:cs="Arial"/>
          <w:color w:val="000000" w:themeColor="text1"/>
          <w:sz w:val="22"/>
          <w:szCs w:val="22"/>
        </w:rPr>
      </w:pPr>
    </w:p>
    <w:p w14:paraId="24A4382D" w14:textId="77777777"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 xml:space="preserve">where </w:t>
      </w:r>
      <w:r w:rsidRPr="00297BFB">
        <w:rPr>
          <w:rFonts w:ascii="Arial" w:hAnsi="Arial" w:cs="Arial"/>
          <w:i/>
          <w:color w:val="000000" w:themeColor="text1"/>
          <w:sz w:val="22"/>
          <w:szCs w:val="22"/>
        </w:rPr>
        <w:t>FC</w:t>
      </w:r>
      <w:r w:rsidRPr="00297BFB">
        <w:rPr>
          <w:rFonts w:ascii="Arial" w:hAnsi="Arial" w:cs="Arial"/>
          <w:color w:val="000000" w:themeColor="text1"/>
          <w:sz w:val="22"/>
          <w:szCs w:val="22"/>
        </w:rPr>
        <w:t xml:space="preserve"> = fungal carbon acquisition during labelling period, </w:t>
      </w:r>
      <w:r w:rsidRPr="00297BFB">
        <w:rPr>
          <w:rFonts w:ascii="Arial" w:hAnsi="Arial" w:cs="Arial"/>
          <w:i/>
          <w:color w:val="000000" w:themeColor="text1"/>
          <w:sz w:val="22"/>
          <w:szCs w:val="22"/>
        </w:rPr>
        <w:t>SR</w:t>
      </w:r>
      <w:r w:rsidRPr="00297BFB">
        <w:rPr>
          <w:rFonts w:ascii="Arial" w:hAnsi="Arial" w:cs="Arial"/>
          <w:color w:val="000000" w:themeColor="text1"/>
          <w:sz w:val="22"/>
          <w:szCs w:val="22"/>
        </w:rPr>
        <w:t xml:space="preserve"> = sample radioactivity (Bq), </w:t>
      </w:r>
      <w:r w:rsidRPr="00297BFB">
        <w:rPr>
          <w:rFonts w:ascii="Arial" w:hAnsi="Arial" w:cs="Arial"/>
          <w:i/>
          <w:color w:val="000000" w:themeColor="text1"/>
          <w:sz w:val="22"/>
          <w:szCs w:val="22"/>
        </w:rPr>
        <w:t>SA</w:t>
      </w:r>
      <w:r w:rsidRPr="00297BFB">
        <w:rPr>
          <w:rFonts w:ascii="Arial" w:hAnsi="Arial" w:cs="Arial"/>
          <w:color w:val="000000" w:themeColor="text1"/>
          <w:sz w:val="22"/>
          <w:szCs w:val="22"/>
        </w:rPr>
        <w:t xml:space="preserve"> = specific activity of </w:t>
      </w:r>
      <w:r w:rsidRPr="00297BFB">
        <w:rPr>
          <w:rFonts w:ascii="Arial" w:hAnsi="Arial" w:cs="Arial"/>
          <w:color w:val="000000" w:themeColor="text1"/>
          <w:sz w:val="22"/>
          <w:szCs w:val="22"/>
          <w:vertAlign w:val="superscript"/>
        </w:rPr>
        <w:t>14</w:t>
      </w:r>
      <w:r w:rsidRPr="00297BFB">
        <w:rPr>
          <w:rFonts w:ascii="Arial" w:hAnsi="Arial" w:cs="Arial"/>
          <w:color w:val="000000" w:themeColor="text1"/>
          <w:sz w:val="22"/>
          <w:szCs w:val="22"/>
        </w:rPr>
        <w:t>C source (Bq mol</w:t>
      </w:r>
      <w:r w:rsidRPr="00297BFB">
        <w:rPr>
          <w:rFonts w:ascii="Arial" w:hAnsi="Arial" w:cs="Arial"/>
          <w:color w:val="000000" w:themeColor="text1"/>
          <w:sz w:val="22"/>
          <w:szCs w:val="22"/>
          <w:vertAlign w:val="superscript"/>
        </w:rPr>
        <w:t>-1</w:t>
      </w:r>
      <w:r w:rsidRPr="00297BFB">
        <w:rPr>
          <w:rFonts w:ascii="Arial" w:hAnsi="Arial" w:cs="Arial"/>
          <w:color w:val="000000" w:themeColor="text1"/>
          <w:sz w:val="22"/>
          <w:szCs w:val="22"/>
        </w:rPr>
        <w:t>) and m</w:t>
      </w:r>
      <w:r w:rsidRPr="00297BFB">
        <w:rPr>
          <w:rFonts w:ascii="Arial" w:hAnsi="Arial" w:cs="Arial"/>
          <w:color w:val="000000" w:themeColor="text1"/>
          <w:sz w:val="22"/>
          <w:szCs w:val="22"/>
          <w:vertAlign w:val="subscript"/>
        </w:rPr>
        <w:t>a</w:t>
      </w:r>
      <w:r w:rsidRPr="00297BFB">
        <w:rPr>
          <w:rFonts w:ascii="Arial" w:hAnsi="Arial" w:cs="Arial"/>
          <w:color w:val="000000" w:themeColor="text1"/>
          <w:sz w:val="22"/>
          <w:szCs w:val="22"/>
        </w:rPr>
        <w:t xml:space="preserve"> = molecular weight of </w:t>
      </w:r>
      <w:r w:rsidRPr="00297BFB">
        <w:rPr>
          <w:rFonts w:ascii="Arial" w:hAnsi="Arial" w:cs="Arial"/>
          <w:color w:val="000000" w:themeColor="text1"/>
          <w:sz w:val="22"/>
          <w:szCs w:val="22"/>
          <w:vertAlign w:val="superscript"/>
        </w:rPr>
        <w:t>14</w:t>
      </w:r>
      <w:r w:rsidRPr="00297BFB">
        <w:rPr>
          <w:rFonts w:ascii="Arial" w:hAnsi="Arial" w:cs="Arial"/>
          <w:color w:val="000000" w:themeColor="text1"/>
          <w:sz w:val="22"/>
          <w:szCs w:val="22"/>
        </w:rPr>
        <w:t>C (14).</w:t>
      </w:r>
    </w:p>
    <w:p w14:paraId="4B0BEE8A" w14:textId="77777777" w:rsidR="0074737F" w:rsidRPr="00297BFB" w:rsidRDefault="0074737F" w:rsidP="00BF6AA6">
      <w:pPr>
        <w:spacing w:line="360" w:lineRule="auto"/>
        <w:jc w:val="both"/>
        <w:rPr>
          <w:rFonts w:ascii="Arial" w:hAnsi="Arial" w:cs="Arial"/>
          <w:color w:val="000000" w:themeColor="text1"/>
          <w:sz w:val="22"/>
          <w:szCs w:val="22"/>
        </w:rPr>
      </w:pPr>
    </w:p>
    <w:p w14:paraId="23CAF5F5" w14:textId="77777777"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2)</w:t>
      </w:r>
      <w:r w:rsidRPr="00297BFB">
        <w:rPr>
          <w:rFonts w:ascii="Arial" w:hAnsi="Arial" w:cs="Arial"/>
          <w:color w:val="000000" w:themeColor="text1"/>
          <w:sz w:val="22"/>
          <w:szCs w:val="22"/>
        </w:rPr>
        <w:tab/>
      </w:r>
      <w:r w:rsidRPr="00297BFB">
        <w:rPr>
          <w:rFonts w:ascii="Arial" w:hAnsi="Arial" w:cs="Arial"/>
          <w:i/>
          <w:color w:val="000000" w:themeColor="text1"/>
          <w:sz w:val="22"/>
          <w:szCs w:val="22"/>
        </w:rPr>
        <w:t>FC</w:t>
      </w:r>
      <w:r w:rsidRPr="00297BFB">
        <w:rPr>
          <w:rFonts w:ascii="Arial" w:hAnsi="Arial" w:cs="Arial"/>
          <w:color w:val="000000" w:themeColor="text1"/>
          <w:sz w:val="22"/>
          <w:szCs w:val="22"/>
        </w:rPr>
        <w:t> =</w:t>
      </w:r>
      <w:r w:rsidRPr="00297BFB">
        <w:rPr>
          <w:rFonts w:ascii="Arial" w:hAnsi="Arial" w:cs="Arial"/>
          <w:i/>
          <w:color w:val="000000" w:themeColor="text1"/>
          <w:sz w:val="22"/>
          <w:szCs w:val="22"/>
        </w:rPr>
        <w:t xml:space="preserve"> </w:t>
      </w:r>
      <w:r w:rsidRPr="00297BFB">
        <w:rPr>
          <w:rFonts w:ascii="Arial" w:hAnsi="Arial" w:cs="Arial"/>
          <w:color w:val="000000" w:themeColor="text1"/>
          <w:sz w:val="22"/>
          <w:szCs w:val="22"/>
        </w:rPr>
        <w:t>((SR/SA) m</w:t>
      </w:r>
      <w:r w:rsidRPr="00297BFB">
        <w:rPr>
          <w:rFonts w:ascii="Arial" w:hAnsi="Arial" w:cs="Arial"/>
          <w:color w:val="000000" w:themeColor="text1"/>
          <w:sz w:val="22"/>
          <w:szCs w:val="22"/>
          <w:vertAlign w:val="subscript"/>
        </w:rPr>
        <w:t>a</w:t>
      </w:r>
      <w:r w:rsidRPr="00297BFB">
        <w:rPr>
          <w:rFonts w:ascii="Arial" w:hAnsi="Arial" w:cs="Arial"/>
          <w:color w:val="000000" w:themeColor="text1"/>
          <w:sz w:val="22"/>
          <w:szCs w:val="22"/>
        </w:rPr>
        <w:t>) + (</w:t>
      </w:r>
      <w:r w:rsidRPr="00297BFB">
        <w:rPr>
          <w:rFonts w:ascii="Arial" w:hAnsi="Arial" w:cs="Arial"/>
          <w:i/>
          <w:color w:val="000000" w:themeColor="text1"/>
          <w:sz w:val="22"/>
          <w:szCs w:val="22"/>
        </w:rPr>
        <w:t>PC</w:t>
      </w:r>
      <w:r w:rsidRPr="00297BFB">
        <w:rPr>
          <w:rFonts w:ascii="Arial" w:hAnsi="Arial" w:cs="Arial"/>
          <w:color w:val="000000" w:themeColor="text1"/>
          <w:sz w:val="22"/>
          <w:szCs w:val="22"/>
        </w:rPr>
        <w:t xml:space="preserve"> x </w:t>
      </w:r>
      <w:r w:rsidRPr="00297BFB">
        <w:rPr>
          <w:rFonts w:ascii="Arial" w:hAnsi="Arial" w:cs="Arial"/>
          <w:i/>
          <w:color w:val="000000" w:themeColor="text1"/>
          <w:sz w:val="22"/>
          <w:szCs w:val="22"/>
        </w:rPr>
        <w:t>MC</w:t>
      </w:r>
      <w:r w:rsidRPr="00297BFB">
        <w:rPr>
          <w:rFonts w:ascii="Arial" w:hAnsi="Arial" w:cs="Arial"/>
          <w:color w:val="000000" w:themeColor="text1"/>
          <w:sz w:val="22"/>
          <w:szCs w:val="22"/>
        </w:rPr>
        <w:t>)</w:t>
      </w:r>
    </w:p>
    <w:p w14:paraId="3C4A78F8" w14:textId="77777777" w:rsidR="0074737F" w:rsidRPr="00297BFB" w:rsidRDefault="0074737F" w:rsidP="00BF6AA6">
      <w:pPr>
        <w:spacing w:line="360" w:lineRule="auto"/>
        <w:jc w:val="both"/>
        <w:rPr>
          <w:rFonts w:ascii="Arial" w:hAnsi="Arial" w:cs="Arial"/>
          <w:color w:val="000000" w:themeColor="text1"/>
          <w:sz w:val="22"/>
          <w:szCs w:val="22"/>
        </w:rPr>
      </w:pPr>
    </w:p>
    <w:p w14:paraId="100F8814" w14:textId="77777777"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 xml:space="preserve">where </w:t>
      </w:r>
      <w:r w:rsidRPr="00297BFB">
        <w:rPr>
          <w:rFonts w:ascii="Arial" w:hAnsi="Arial" w:cs="Arial"/>
          <w:i/>
          <w:color w:val="000000" w:themeColor="text1"/>
          <w:sz w:val="22"/>
          <w:szCs w:val="22"/>
        </w:rPr>
        <w:t>PC</w:t>
      </w:r>
      <w:r w:rsidRPr="00297BFB">
        <w:rPr>
          <w:rFonts w:ascii="Arial" w:hAnsi="Arial" w:cs="Arial"/>
          <w:color w:val="000000" w:themeColor="text1"/>
          <w:sz w:val="22"/>
          <w:szCs w:val="22"/>
        </w:rPr>
        <w:t xml:space="preserve"> = proportion of </w:t>
      </w:r>
      <w:r w:rsidRPr="00297BFB">
        <w:rPr>
          <w:rFonts w:ascii="Arial" w:hAnsi="Arial" w:cs="Arial"/>
          <w:color w:val="000000" w:themeColor="text1"/>
          <w:sz w:val="22"/>
          <w:szCs w:val="22"/>
          <w:vertAlign w:val="superscript"/>
        </w:rPr>
        <w:t>14</w:t>
      </w:r>
      <w:r w:rsidRPr="00297BFB">
        <w:rPr>
          <w:rFonts w:ascii="Arial" w:hAnsi="Arial" w:cs="Arial"/>
          <w:color w:val="000000" w:themeColor="text1"/>
          <w:sz w:val="22"/>
          <w:szCs w:val="22"/>
        </w:rPr>
        <w:t xml:space="preserve">C supplied is present in the sample, </w:t>
      </w:r>
      <w:r w:rsidRPr="00297BFB">
        <w:rPr>
          <w:rFonts w:ascii="Arial" w:hAnsi="Arial" w:cs="Arial"/>
          <w:i/>
          <w:color w:val="000000" w:themeColor="text1"/>
          <w:sz w:val="22"/>
          <w:szCs w:val="22"/>
        </w:rPr>
        <w:t>MC</w:t>
      </w:r>
      <w:r w:rsidRPr="00297BFB">
        <w:rPr>
          <w:rFonts w:ascii="Arial" w:hAnsi="Arial" w:cs="Arial"/>
          <w:color w:val="000000" w:themeColor="text1"/>
          <w:sz w:val="22"/>
          <w:szCs w:val="22"/>
        </w:rPr>
        <w:t xml:space="preserve"> = mass of carbon in the labelling clamber (g) (derived from the ideal gas law, detailed in equation 3).</w:t>
      </w:r>
    </w:p>
    <w:p w14:paraId="3EE433C5" w14:textId="77777777" w:rsidR="0074737F" w:rsidRPr="00297BFB" w:rsidRDefault="0074737F" w:rsidP="00BF6AA6">
      <w:pPr>
        <w:spacing w:line="360" w:lineRule="auto"/>
        <w:jc w:val="both"/>
        <w:rPr>
          <w:rFonts w:ascii="Arial" w:hAnsi="Arial" w:cs="Arial"/>
          <w:color w:val="000000" w:themeColor="text1"/>
          <w:sz w:val="22"/>
          <w:szCs w:val="22"/>
        </w:rPr>
      </w:pPr>
    </w:p>
    <w:p w14:paraId="53A2D180" w14:textId="77777777" w:rsidR="0074737F" w:rsidRPr="00297BFB" w:rsidRDefault="0074737F" w:rsidP="00BF6AA6">
      <w:pPr>
        <w:spacing w:line="360" w:lineRule="auto"/>
        <w:jc w:val="both"/>
        <w:rPr>
          <w:rFonts w:ascii="Arial" w:eastAsiaTheme="minorEastAsia" w:hAnsi="Arial" w:cs="Arial"/>
          <w:i/>
          <w:color w:val="000000" w:themeColor="text1"/>
          <w:sz w:val="22"/>
          <w:szCs w:val="22"/>
        </w:rPr>
      </w:pPr>
      <w:r w:rsidRPr="00297BFB">
        <w:rPr>
          <w:rFonts w:ascii="Arial" w:hAnsi="Arial" w:cs="Arial"/>
          <w:color w:val="000000" w:themeColor="text1"/>
          <w:sz w:val="22"/>
          <w:szCs w:val="22"/>
        </w:rPr>
        <w:t xml:space="preserve">(3) </w:t>
      </w:r>
      <w:proofErr w:type="spellStart"/>
      <w:r w:rsidRPr="00297BFB">
        <w:rPr>
          <w:rFonts w:ascii="Arial" w:hAnsi="Arial" w:cs="Arial"/>
          <w:i/>
          <w:color w:val="000000" w:themeColor="text1"/>
          <w:sz w:val="22"/>
          <w:szCs w:val="22"/>
        </w:rPr>
        <w:t>mco</w:t>
      </w:r>
      <w:proofErr w:type="spellEnd"/>
      <w:r w:rsidRPr="00297BFB">
        <w:rPr>
          <w:rFonts w:ascii="Arial" w:hAnsi="Arial" w:cs="Arial"/>
          <w:color w:val="000000" w:themeColor="text1"/>
          <w:sz w:val="22"/>
          <w:szCs w:val="22"/>
        </w:rPr>
        <w:t xml:space="preserve"> = </w:t>
      </w:r>
      <w:proofErr w:type="spellStart"/>
      <w:r w:rsidRPr="00297BFB">
        <w:rPr>
          <w:rFonts w:ascii="Arial" w:hAnsi="Arial" w:cs="Arial"/>
          <w:i/>
          <w:color w:val="000000" w:themeColor="text1"/>
          <w:sz w:val="22"/>
          <w:szCs w:val="22"/>
        </w:rPr>
        <w:t>mmco</w:t>
      </w:r>
      <w:proofErr w:type="spellEnd"/>
      <w:r w:rsidRPr="00297BFB">
        <w:rPr>
          <w:rFonts w:ascii="Arial" w:hAnsi="Arial" w:cs="Arial"/>
          <w:i/>
          <w:color w:val="000000" w:themeColor="text1"/>
          <w:sz w:val="22"/>
          <w:szCs w:val="22"/>
        </w:rPr>
        <w:t xml:space="preserve"> (</w:t>
      </w:r>
      <w:proofErr w:type="spellStart"/>
      <w:r w:rsidRPr="00297BFB">
        <w:rPr>
          <w:rFonts w:ascii="Arial" w:hAnsi="Arial" w:cs="Arial"/>
          <w:i/>
          <w:color w:val="000000" w:themeColor="text1"/>
          <w:sz w:val="22"/>
          <w:szCs w:val="22"/>
        </w:rPr>
        <w:t>PVco</w:t>
      </w:r>
      <w:proofErr w:type="spellEnd"/>
      <w:r w:rsidRPr="00297BFB">
        <w:rPr>
          <w:rFonts w:ascii="Arial" w:hAnsi="Arial" w:cs="Arial"/>
          <w:i/>
          <w:color w:val="000000" w:themeColor="text1"/>
          <w:sz w:val="22"/>
          <w:szCs w:val="22"/>
          <w:vertAlign w:val="subscript"/>
        </w:rPr>
        <w:t xml:space="preserve"> </w:t>
      </w:r>
      <w:r w:rsidRPr="00297BFB">
        <w:rPr>
          <w:rFonts w:ascii="Arial" w:hAnsi="Arial" w:cs="Arial"/>
          <w:i/>
          <w:color w:val="000000" w:themeColor="text1"/>
          <w:sz w:val="22"/>
          <w:szCs w:val="22"/>
        </w:rPr>
        <w:t xml:space="preserve">/ RT) </w:t>
      </w:r>
      <m:oMath>
        <m:r>
          <w:rPr>
            <w:rFonts w:ascii="Cambria Math" w:hAnsi="Cambria Math" w:cs="Arial"/>
            <w:color w:val="000000" w:themeColor="text1"/>
            <w:sz w:val="22"/>
            <w:szCs w:val="22"/>
          </w:rPr>
          <m:t>∴</m:t>
        </m:r>
      </m:oMath>
      <w:r w:rsidRPr="00297BFB">
        <w:rPr>
          <w:rFonts w:ascii="Arial" w:eastAsiaTheme="minorEastAsia" w:hAnsi="Arial" w:cs="Arial"/>
          <w:i/>
          <w:color w:val="000000" w:themeColor="text1"/>
          <w:sz w:val="22"/>
          <w:szCs w:val="22"/>
        </w:rPr>
        <w:t xml:space="preserve"> MC = mco x 0.279292</w:t>
      </w:r>
    </w:p>
    <w:p w14:paraId="284BF989" w14:textId="77777777" w:rsidR="0074737F" w:rsidRPr="00297BFB" w:rsidRDefault="0074737F" w:rsidP="00BF6AA6">
      <w:pPr>
        <w:spacing w:line="360" w:lineRule="auto"/>
        <w:jc w:val="both"/>
        <w:rPr>
          <w:rFonts w:ascii="Arial" w:hAnsi="Arial" w:cs="Arial"/>
          <w:i/>
          <w:color w:val="000000" w:themeColor="text1"/>
          <w:sz w:val="22"/>
          <w:szCs w:val="22"/>
        </w:rPr>
      </w:pPr>
    </w:p>
    <w:p w14:paraId="05B0D50A" w14:textId="77777777"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 xml:space="preserve">where </w:t>
      </w:r>
      <w:proofErr w:type="spellStart"/>
      <w:r w:rsidRPr="00297BFB">
        <w:rPr>
          <w:rFonts w:ascii="Arial" w:hAnsi="Arial" w:cs="Arial"/>
          <w:i/>
          <w:color w:val="000000" w:themeColor="text1"/>
          <w:sz w:val="22"/>
          <w:szCs w:val="22"/>
        </w:rPr>
        <w:t>mco</w:t>
      </w:r>
      <w:proofErr w:type="spellEnd"/>
      <w:r w:rsidRPr="00297BFB">
        <w:rPr>
          <w:rFonts w:ascii="Arial" w:hAnsi="Arial" w:cs="Arial"/>
          <w:color w:val="000000" w:themeColor="text1"/>
          <w:sz w:val="22"/>
          <w:szCs w:val="22"/>
        </w:rPr>
        <w:t xml:space="preserve"> = mass of CO</w:t>
      </w:r>
      <w:r w:rsidRPr="00297BFB">
        <w:rPr>
          <w:rFonts w:ascii="Arial" w:hAnsi="Arial" w:cs="Arial"/>
          <w:color w:val="000000" w:themeColor="text1"/>
          <w:sz w:val="22"/>
          <w:szCs w:val="22"/>
          <w:vertAlign w:val="subscript"/>
        </w:rPr>
        <w:t>2</w:t>
      </w:r>
      <w:r w:rsidRPr="00297BFB">
        <w:rPr>
          <w:rFonts w:ascii="Arial" w:hAnsi="Arial" w:cs="Arial"/>
          <w:color w:val="000000" w:themeColor="text1"/>
          <w:sz w:val="22"/>
          <w:szCs w:val="22"/>
        </w:rPr>
        <w:t xml:space="preserve"> (g), </w:t>
      </w:r>
      <w:proofErr w:type="spellStart"/>
      <w:r w:rsidRPr="00297BFB">
        <w:rPr>
          <w:rFonts w:ascii="Arial" w:hAnsi="Arial" w:cs="Arial"/>
          <w:i/>
          <w:color w:val="000000" w:themeColor="text1"/>
          <w:sz w:val="22"/>
          <w:szCs w:val="22"/>
        </w:rPr>
        <w:t>mmco</w:t>
      </w:r>
      <w:proofErr w:type="spellEnd"/>
      <w:r w:rsidRPr="00297BFB">
        <w:rPr>
          <w:rFonts w:ascii="Arial" w:hAnsi="Arial" w:cs="Arial"/>
          <w:color w:val="000000" w:themeColor="text1"/>
          <w:sz w:val="22"/>
          <w:szCs w:val="22"/>
        </w:rPr>
        <w:t xml:space="preserve"> = molecular mass of CO</w:t>
      </w:r>
      <w:r w:rsidRPr="00297BFB">
        <w:rPr>
          <w:rFonts w:ascii="Arial" w:hAnsi="Arial" w:cs="Arial"/>
          <w:color w:val="000000" w:themeColor="text1"/>
          <w:sz w:val="22"/>
          <w:szCs w:val="22"/>
          <w:vertAlign w:val="subscript"/>
        </w:rPr>
        <w:t>2</w:t>
      </w:r>
      <w:r w:rsidRPr="00297BFB">
        <w:rPr>
          <w:rFonts w:ascii="Arial" w:hAnsi="Arial" w:cs="Arial"/>
          <w:color w:val="000000" w:themeColor="text1"/>
          <w:sz w:val="22"/>
          <w:szCs w:val="22"/>
        </w:rPr>
        <w:t xml:space="preserve"> (44.01 g mol</w:t>
      </w:r>
      <w:r w:rsidRPr="00297BFB">
        <w:rPr>
          <w:rFonts w:ascii="Arial" w:hAnsi="Arial" w:cs="Arial"/>
          <w:color w:val="000000" w:themeColor="text1"/>
          <w:sz w:val="22"/>
          <w:szCs w:val="22"/>
          <w:vertAlign w:val="superscript"/>
        </w:rPr>
        <w:t>-1</w:t>
      </w:r>
      <w:r w:rsidRPr="00297BFB">
        <w:rPr>
          <w:rFonts w:ascii="Arial" w:hAnsi="Arial" w:cs="Arial"/>
          <w:color w:val="000000" w:themeColor="text1"/>
          <w:sz w:val="22"/>
          <w:szCs w:val="22"/>
        </w:rPr>
        <w:t xml:space="preserve">), </w:t>
      </w:r>
      <w:r w:rsidRPr="00297BFB">
        <w:rPr>
          <w:rFonts w:ascii="Arial" w:hAnsi="Arial" w:cs="Arial"/>
          <w:i/>
          <w:color w:val="000000" w:themeColor="text1"/>
          <w:sz w:val="22"/>
          <w:szCs w:val="22"/>
        </w:rPr>
        <w:t>P</w:t>
      </w:r>
      <w:r w:rsidRPr="00297BFB">
        <w:rPr>
          <w:rFonts w:ascii="Arial" w:hAnsi="Arial" w:cs="Arial"/>
          <w:color w:val="000000" w:themeColor="text1"/>
          <w:sz w:val="22"/>
          <w:szCs w:val="22"/>
        </w:rPr>
        <w:t xml:space="preserve"> = pressure (</w:t>
      </w:r>
      <w:proofErr w:type="spellStart"/>
      <w:r w:rsidRPr="00297BFB">
        <w:rPr>
          <w:rFonts w:ascii="Arial" w:hAnsi="Arial" w:cs="Arial"/>
          <w:color w:val="000000" w:themeColor="text1"/>
          <w:sz w:val="22"/>
          <w:szCs w:val="22"/>
        </w:rPr>
        <w:t>kPa</w:t>
      </w:r>
      <w:proofErr w:type="spellEnd"/>
      <w:r w:rsidRPr="00297BFB">
        <w:rPr>
          <w:rFonts w:ascii="Arial" w:hAnsi="Arial" w:cs="Arial"/>
          <w:color w:val="000000" w:themeColor="text1"/>
          <w:sz w:val="22"/>
          <w:szCs w:val="22"/>
        </w:rPr>
        <w:t xml:space="preserve">); </w:t>
      </w:r>
      <w:proofErr w:type="spellStart"/>
      <w:r w:rsidRPr="00297BFB">
        <w:rPr>
          <w:rFonts w:ascii="Arial" w:hAnsi="Arial" w:cs="Arial"/>
          <w:i/>
          <w:color w:val="000000" w:themeColor="text1"/>
          <w:sz w:val="22"/>
          <w:szCs w:val="22"/>
        </w:rPr>
        <w:t>Vco</w:t>
      </w:r>
      <w:proofErr w:type="spellEnd"/>
      <w:r w:rsidRPr="00297BFB">
        <w:rPr>
          <w:rFonts w:ascii="Arial" w:hAnsi="Arial" w:cs="Arial"/>
          <w:color w:val="000000" w:themeColor="text1"/>
          <w:sz w:val="22"/>
          <w:szCs w:val="22"/>
        </w:rPr>
        <w:t xml:space="preserve"> = volume of CO</w:t>
      </w:r>
      <w:r w:rsidRPr="00297BFB">
        <w:rPr>
          <w:rFonts w:ascii="Arial" w:hAnsi="Arial" w:cs="Arial"/>
          <w:color w:val="000000" w:themeColor="text1"/>
          <w:sz w:val="22"/>
          <w:szCs w:val="22"/>
          <w:vertAlign w:val="subscript"/>
        </w:rPr>
        <w:t>2</w:t>
      </w:r>
      <w:r w:rsidRPr="00297BFB">
        <w:rPr>
          <w:rFonts w:ascii="Arial" w:hAnsi="Arial" w:cs="Arial"/>
          <w:color w:val="000000" w:themeColor="text1"/>
          <w:sz w:val="22"/>
          <w:szCs w:val="22"/>
        </w:rPr>
        <w:t xml:space="preserve"> in the chamber, </w:t>
      </w:r>
      <w:r w:rsidRPr="00297BFB">
        <w:rPr>
          <w:rFonts w:ascii="Arial" w:hAnsi="Arial" w:cs="Arial"/>
          <w:i/>
          <w:color w:val="000000" w:themeColor="text1"/>
          <w:sz w:val="22"/>
          <w:szCs w:val="22"/>
        </w:rPr>
        <w:t>MC</w:t>
      </w:r>
      <w:r w:rsidRPr="00297BFB">
        <w:rPr>
          <w:rFonts w:ascii="Arial" w:hAnsi="Arial" w:cs="Arial"/>
          <w:color w:val="000000" w:themeColor="text1"/>
          <w:sz w:val="22"/>
          <w:szCs w:val="22"/>
        </w:rPr>
        <w:t xml:space="preserve"> = mass of unlabelled C in the labelling chamber (g), </w:t>
      </w:r>
      <w:r w:rsidRPr="00297BFB">
        <w:rPr>
          <w:rFonts w:ascii="Arial" w:hAnsi="Arial" w:cs="Arial"/>
          <w:i/>
          <w:color w:val="000000" w:themeColor="text1"/>
          <w:sz w:val="22"/>
          <w:szCs w:val="22"/>
        </w:rPr>
        <w:t>R</w:t>
      </w:r>
      <w:r w:rsidRPr="00297BFB">
        <w:rPr>
          <w:rFonts w:ascii="Arial" w:hAnsi="Arial" w:cs="Arial"/>
          <w:color w:val="000000" w:themeColor="text1"/>
          <w:sz w:val="22"/>
          <w:szCs w:val="22"/>
        </w:rPr>
        <w:t xml:space="preserve"> = universal gas constant (J K</w:t>
      </w:r>
      <w:r w:rsidRPr="00297BFB">
        <w:rPr>
          <w:rFonts w:ascii="Arial" w:hAnsi="Arial" w:cs="Arial"/>
          <w:color w:val="000000" w:themeColor="text1"/>
          <w:sz w:val="22"/>
          <w:szCs w:val="22"/>
          <w:vertAlign w:val="superscript"/>
        </w:rPr>
        <w:t>-1</w:t>
      </w:r>
      <w:r w:rsidRPr="00297BFB">
        <w:rPr>
          <w:rFonts w:ascii="Arial" w:hAnsi="Arial" w:cs="Arial"/>
          <w:color w:val="000000" w:themeColor="text1"/>
          <w:sz w:val="22"/>
          <w:szCs w:val="22"/>
        </w:rPr>
        <w:t xml:space="preserve"> mol</w:t>
      </w:r>
      <w:r w:rsidRPr="00297BFB">
        <w:rPr>
          <w:rFonts w:ascii="Arial" w:hAnsi="Arial" w:cs="Arial"/>
          <w:color w:val="000000" w:themeColor="text1"/>
          <w:sz w:val="22"/>
          <w:szCs w:val="22"/>
          <w:vertAlign w:val="superscript"/>
        </w:rPr>
        <w:t>-1</w:t>
      </w:r>
      <w:r w:rsidRPr="00297BFB">
        <w:rPr>
          <w:rFonts w:ascii="Arial" w:hAnsi="Arial" w:cs="Arial"/>
          <w:color w:val="000000" w:themeColor="text1"/>
          <w:sz w:val="22"/>
          <w:szCs w:val="22"/>
        </w:rPr>
        <w:t xml:space="preserve">), </w:t>
      </w:r>
      <w:r w:rsidRPr="00297BFB">
        <w:rPr>
          <w:rFonts w:ascii="Arial" w:hAnsi="Arial" w:cs="Arial"/>
          <w:i/>
          <w:color w:val="000000" w:themeColor="text1"/>
          <w:sz w:val="22"/>
          <w:szCs w:val="22"/>
        </w:rPr>
        <w:t>T</w:t>
      </w:r>
      <w:r w:rsidRPr="00297BFB">
        <w:rPr>
          <w:rFonts w:ascii="Arial" w:hAnsi="Arial" w:cs="Arial"/>
          <w:color w:val="000000" w:themeColor="text1"/>
          <w:sz w:val="22"/>
          <w:szCs w:val="22"/>
        </w:rPr>
        <w:t>= absolute temperature (K), multiplied by the proportion of CO</w:t>
      </w:r>
      <w:r w:rsidRPr="00297BFB">
        <w:rPr>
          <w:rFonts w:ascii="Arial" w:hAnsi="Arial" w:cs="Arial"/>
          <w:color w:val="000000" w:themeColor="text1"/>
          <w:sz w:val="22"/>
          <w:szCs w:val="22"/>
          <w:vertAlign w:val="subscript"/>
        </w:rPr>
        <w:t>2</w:t>
      </w:r>
      <w:r w:rsidRPr="00297BFB">
        <w:rPr>
          <w:rFonts w:ascii="Arial" w:hAnsi="Arial" w:cs="Arial"/>
          <w:color w:val="000000" w:themeColor="text1"/>
          <w:sz w:val="22"/>
          <w:szCs w:val="22"/>
        </w:rPr>
        <w:t xml:space="preserve"> that is C, on a mass fraction basis, i.e. 27.292%.</w:t>
      </w:r>
    </w:p>
    <w:p w14:paraId="6BE9930F" w14:textId="77777777" w:rsidR="0074737F" w:rsidRPr="00297BFB" w:rsidRDefault="0074737F" w:rsidP="00BF6AA6">
      <w:pPr>
        <w:spacing w:line="360" w:lineRule="auto"/>
        <w:jc w:val="both"/>
        <w:rPr>
          <w:rFonts w:ascii="Arial" w:hAnsi="Arial" w:cs="Arial"/>
          <w:color w:val="000000" w:themeColor="text1"/>
          <w:sz w:val="22"/>
          <w:szCs w:val="22"/>
        </w:rPr>
      </w:pPr>
    </w:p>
    <w:p w14:paraId="7ABB89A7" w14:textId="76F44EED"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 xml:space="preserve">Further samples of known weight of plant tissue (30 mg ± 5mg) and soils (100 mg ± 20 mg) were taken for acid digestion to allow quantification of P and </w:t>
      </w:r>
      <w:r w:rsidRPr="00297BFB">
        <w:rPr>
          <w:rFonts w:ascii="Arial" w:hAnsi="Arial" w:cs="Arial"/>
          <w:color w:val="000000" w:themeColor="text1"/>
          <w:sz w:val="22"/>
          <w:szCs w:val="22"/>
          <w:vertAlign w:val="superscript"/>
        </w:rPr>
        <w:t>33</w:t>
      </w:r>
      <w:r w:rsidRPr="00297BFB">
        <w:rPr>
          <w:rFonts w:ascii="Arial" w:hAnsi="Arial" w:cs="Arial"/>
          <w:color w:val="000000" w:themeColor="text1"/>
          <w:sz w:val="22"/>
          <w:szCs w:val="22"/>
        </w:rPr>
        <w:t xml:space="preserve">P content. Tissue </w:t>
      </w:r>
      <w:r w:rsidRPr="00297BFB">
        <w:rPr>
          <w:rFonts w:ascii="Arial" w:hAnsi="Arial" w:cs="Arial"/>
          <w:color w:val="000000" w:themeColor="text1"/>
          <w:sz w:val="22"/>
          <w:szCs w:val="22"/>
          <w:vertAlign w:val="superscript"/>
        </w:rPr>
        <w:t>33</w:t>
      </w:r>
      <w:r w:rsidRPr="00297BFB">
        <w:rPr>
          <w:rFonts w:ascii="Arial" w:hAnsi="Arial" w:cs="Arial"/>
          <w:color w:val="000000" w:themeColor="text1"/>
          <w:sz w:val="22"/>
          <w:szCs w:val="22"/>
        </w:rPr>
        <w:t>P content was calculated using formula 4, from Cameron et al</w:t>
      </w:r>
      <w:r w:rsidR="005E4355">
        <w:rPr>
          <w:rFonts w:ascii="Arial" w:hAnsi="Arial" w:cs="Arial"/>
          <w:color w:val="000000" w:themeColor="text1"/>
          <w:sz w:val="22"/>
          <w:szCs w:val="22"/>
        </w:rPr>
        <w:t>.</w:t>
      </w:r>
      <w:r w:rsidRPr="00297BFB">
        <w:rPr>
          <w:rFonts w:ascii="Arial" w:hAnsi="Arial" w:cs="Arial"/>
          <w:color w:val="000000" w:themeColor="text1"/>
          <w:sz w:val="22"/>
          <w:szCs w:val="22"/>
        </w:rPr>
        <w:t xml:space="preserve"> (2006</w:t>
      </w:r>
      <w:r w:rsidR="005E4355">
        <w:rPr>
          <w:rFonts w:ascii="Arial" w:hAnsi="Arial" w:cs="Arial"/>
          <w:color w:val="000000" w:themeColor="text1"/>
          <w:sz w:val="22"/>
          <w:szCs w:val="22"/>
        </w:rPr>
        <w:t>)</w:t>
      </w:r>
      <w:r w:rsidRPr="00297BFB">
        <w:rPr>
          <w:rFonts w:ascii="Arial" w:hAnsi="Arial" w:cs="Arial"/>
          <w:color w:val="000000" w:themeColor="text1"/>
          <w:sz w:val="22"/>
          <w:szCs w:val="22"/>
        </w:rPr>
        <w:t>:</w:t>
      </w:r>
    </w:p>
    <w:p w14:paraId="079CB865" w14:textId="77777777" w:rsidR="0074737F" w:rsidRPr="00297BFB" w:rsidRDefault="0074737F" w:rsidP="00BF6AA6">
      <w:pPr>
        <w:spacing w:line="360" w:lineRule="auto"/>
        <w:jc w:val="both"/>
        <w:rPr>
          <w:rFonts w:ascii="Arial" w:hAnsi="Arial" w:cs="Arial"/>
          <w:color w:val="000000" w:themeColor="text1"/>
          <w:sz w:val="22"/>
          <w:szCs w:val="22"/>
        </w:rPr>
      </w:pPr>
    </w:p>
    <w:p w14:paraId="225A9D63" w14:textId="77777777" w:rsidR="0074737F" w:rsidRPr="00297BFB" w:rsidRDefault="0074737F" w:rsidP="00BF6AA6">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4)</w:t>
      </w:r>
      <w:r w:rsidRPr="00297BFB">
        <w:rPr>
          <w:rFonts w:ascii="Arial" w:hAnsi="Arial" w:cs="Arial"/>
          <w:color w:val="000000" w:themeColor="text1"/>
          <w:sz w:val="22"/>
          <w:szCs w:val="22"/>
        </w:rPr>
        <w:tab/>
      </w:r>
      <w:r w:rsidRPr="00297BFB">
        <w:rPr>
          <w:rFonts w:ascii="Arial" w:hAnsi="Arial" w:cs="Arial"/>
          <w:i/>
          <w:color w:val="000000" w:themeColor="text1"/>
          <w:sz w:val="22"/>
          <w:szCs w:val="22"/>
        </w:rPr>
        <w:t>m</w:t>
      </w:r>
      <w:r w:rsidRPr="00297BFB">
        <w:rPr>
          <w:rFonts w:ascii="Arial" w:hAnsi="Arial" w:cs="Arial"/>
          <w:i/>
          <w:color w:val="000000" w:themeColor="text1"/>
          <w:sz w:val="22"/>
          <w:szCs w:val="22"/>
          <w:vertAlign w:val="superscript"/>
        </w:rPr>
        <w:t>33</w:t>
      </w:r>
      <w:r w:rsidRPr="00297BFB">
        <w:rPr>
          <w:rFonts w:ascii="Arial" w:hAnsi="Arial" w:cs="Arial"/>
          <w:i/>
          <w:color w:val="000000" w:themeColor="text1"/>
          <w:sz w:val="22"/>
          <w:szCs w:val="22"/>
        </w:rPr>
        <w:t>P = ((DPM/60/SA) MW) DF.</w:t>
      </w:r>
    </w:p>
    <w:p w14:paraId="09549644" w14:textId="77777777" w:rsidR="0074737F" w:rsidRPr="00297BFB" w:rsidRDefault="0074737F" w:rsidP="00BF6AA6">
      <w:pPr>
        <w:spacing w:line="360" w:lineRule="auto"/>
        <w:jc w:val="both"/>
        <w:rPr>
          <w:rFonts w:ascii="Arial" w:hAnsi="Arial" w:cs="Arial"/>
          <w:color w:val="000000" w:themeColor="text1"/>
          <w:sz w:val="22"/>
          <w:szCs w:val="22"/>
        </w:rPr>
      </w:pPr>
    </w:p>
    <w:p w14:paraId="334F0E03" w14:textId="1716EB8D" w:rsidR="000320A0" w:rsidRPr="00297BFB" w:rsidRDefault="0074737F" w:rsidP="003D1F17">
      <w:pPr>
        <w:spacing w:line="360" w:lineRule="auto"/>
        <w:jc w:val="both"/>
        <w:rPr>
          <w:rFonts w:ascii="Arial" w:hAnsi="Arial" w:cs="Arial"/>
          <w:color w:val="000000" w:themeColor="text1"/>
          <w:sz w:val="22"/>
          <w:szCs w:val="22"/>
        </w:rPr>
      </w:pPr>
      <w:r w:rsidRPr="00297BFB">
        <w:rPr>
          <w:rFonts w:ascii="Arial" w:hAnsi="Arial" w:cs="Arial"/>
          <w:color w:val="000000" w:themeColor="text1"/>
          <w:sz w:val="22"/>
          <w:szCs w:val="22"/>
        </w:rPr>
        <w:t xml:space="preserve">Where </w:t>
      </w:r>
      <w:r w:rsidRPr="00297BFB">
        <w:rPr>
          <w:rFonts w:ascii="Arial" w:hAnsi="Arial" w:cs="Arial"/>
          <w:i/>
          <w:color w:val="000000" w:themeColor="text1"/>
          <w:sz w:val="22"/>
          <w:szCs w:val="22"/>
        </w:rPr>
        <w:t>m</w:t>
      </w:r>
      <w:r w:rsidRPr="00297BFB">
        <w:rPr>
          <w:rFonts w:ascii="Arial" w:hAnsi="Arial" w:cs="Arial"/>
          <w:i/>
          <w:color w:val="000000" w:themeColor="text1"/>
          <w:sz w:val="22"/>
          <w:szCs w:val="22"/>
          <w:vertAlign w:val="superscript"/>
        </w:rPr>
        <w:t>33</w:t>
      </w:r>
      <w:r w:rsidRPr="00297BFB">
        <w:rPr>
          <w:rFonts w:ascii="Arial" w:hAnsi="Arial" w:cs="Arial"/>
          <w:i/>
          <w:color w:val="000000" w:themeColor="text1"/>
          <w:sz w:val="22"/>
          <w:szCs w:val="22"/>
        </w:rPr>
        <w:t>P</w:t>
      </w:r>
      <w:r w:rsidRPr="00297BFB">
        <w:rPr>
          <w:rFonts w:ascii="Arial" w:hAnsi="Arial" w:cs="Arial"/>
          <w:color w:val="000000" w:themeColor="text1"/>
          <w:sz w:val="22"/>
          <w:szCs w:val="22"/>
        </w:rPr>
        <w:t xml:space="preserve"> = mass of </w:t>
      </w:r>
      <w:r w:rsidRPr="00297BFB">
        <w:rPr>
          <w:rFonts w:ascii="Arial" w:hAnsi="Arial" w:cs="Arial"/>
          <w:color w:val="000000" w:themeColor="text1"/>
          <w:sz w:val="22"/>
          <w:szCs w:val="22"/>
          <w:vertAlign w:val="superscript"/>
        </w:rPr>
        <w:t>33</w:t>
      </w:r>
      <w:r w:rsidRPr="00297BFB">
        <w:rPr>
          <w:rFonts w:ascii="Arial" w:hAnsi="Arial" w:cs="Arial"/>
          <w:color w:val="000000" w:themeColor="text1"/>
          <w:sz w:val="22"/>
          <w:szCs w:val="22"/>
        </w:rPr>
        <w:t xml:space="preserve">P, </w:t>
      </w:r>
      <w:r w:rsidRPr="00297BFB">
        <w:rPr>
          <w:rFonts w:ascii="Arial" w:hAnsi="Arial" w:cs="Arial"/>
          <w:i/>
          <w:color w:val="000000" w:themeColor="text1"/>
          <w:sz w:val="22"/>
          <w:szCs w:val="22"/>
        </w:rPr>
        <w:t>DPM</w:t>
      </w:r>
      <w:r w:rsidRPr="00297BFB">
        <w:rPr>
          <w:rFonts w:ascii="Arial" w:hAnsi="Arial" w:cs="Arial"/>
          <w:color w:val="000000" w:themeColor="text1"/>
          <w:sz w:val="22"/>
          <w:szCs w:val="22"/>
        </w:rPr>
        <w:t xml:space="preserve"> = disintegrations per minute, </w:t>
      </w:r>
      <w:r w:rsidRPr="00297BFB">
        <w:rPr>
          <w:rFonts w:ascii="Arial" w:hAnsi="Arial" w:cs="Arial"/>
          <w:i/>
          <w:color w:val="000000" w:themeColor="text1"/>
          <w:sz w:val="22"/>
          <w:szCs w:val="22"/>
        </w:rPr>
        <w:t>SA</w:t>
      </w:r>
      <w:r w:rsidRPr="00297BFB">
        <w:rPr>
          <w:rFonts w:ascii="Arial" w:hAnsi="Arial" w:cs="Arial"/>
          <w:color w:val="000000" w:themeColor="text1"/>
          <w:sz w:val="22"/>
          <w:szCs w:val="22"/>
        </w:rPr>
        <w:t xml:space="preserve"> = specific activity of the </w:t>
      </w:r>
      <w:r w:rsidRPr="00297BFB">
        <w:rPr>
          <w:rFonts w:ascii="Arial" w:hAnsi="Arial" w:cs="Arial"/>
          <w:color w:val="000000" w:themeColor="text1"/>
          <w:sz w:val="22"/>
          <w:szCs w:val="22"/>
          <w:vertAlign w:val="superscript"/>
        </w:rPr>
        <w:t>33</w:t>
      </w:r>
      <w:r w:rsidRPr="00297BFB">
        <w:rPr>
          <w:rFonts w:ascii="Arial" w:hAnsi="Arial" w:cs="Arial"/>
          <w:color w:val="000000" w:themeColor="text1"/>
          <w:sz w:val="22"/>
          <w:szCs w:val="22"/>
        </w:rPr>
        <w:t>P source (Bq mmol</w:t>
      </w:r>
      <w:r w:rsidRPr="00297BFB">
        <w:rPr>
          <w:rFonts w:ascii="Arial" w:hAnsi="Arial" w:cs="Arial"/>
          <w:color w:val="000000" w:themeColor="text1"/>
          <w:sz w:val="22"/>
          <w:szCs w:val="22"/>
          <w:vertAlign w:val="superscript"/>
        </w:rPr>
        <w:t>-1</w:t>
      </w:r>
      <w:r w:rsidRPr="00297BFB">
        <w:rPr>
          <w:rFonts w:ascii="Arial" w:hAnsi="Arial" w:cs="Arial"/>
          <w:color w:val="000000" w:themeColor="text1"/>
          <w:sz w:val="22"/>
          <w:szCs w:val="22"/>
        </w:rPr>
        <w:t xml:space="preserve">), </w:t>
      </w:r>
      <w:r w:rsidRPr="00297BFB">
        <w:rPr>
          <w:rFonts w:ascii="Arial" w:hAnsi="Arial" w:cs="Arial"/>
          <w:i/>
          <w:color w:val="000000" w:themeColor="text1"/>
          <w:sz w:val="22"/>
          <w:szCs w:val="22"/>
        </w:rPr>
        <w:t>MW</w:t>
      </w:r>
      <w:r w:rsidRPr="00297BFB">
        <w:rPr>
          <w:rFonts w:ascii="Arial" w:hAnsi="Arial" w:cs="Arial"/>
          <w:color w:val="000000" w:themeColor="text1"/>
          <w:sz w:val="22"/>
          <w:szCs w:val="22"/>
        </w:rPr>
        <w:t xml:space="preserve"> = molecular weight of P, and </w:t>
      </w:r>
      <w:r w:rsidRPr="00297BFB">
        <w:rPr>
          <w:rFonts w:ascii="Arial" w:hAnsi="Arial" w:cs="Arial"/>
          <w:i/>
          <w:color w:val="000000" w:themeColor="text1"/>
          <w:sz w:val="22"/>
          <w:szCs w:val="22"/>
        </w:rPr>
        <w:t>DF</w:t>
      </w:r>
      <w:r w:rsidRPr="00297BFB">
        <w:rPr>
          <w:rFonts w:ascii="Arial" w:hAnsi="Arial" w:cs="Arial"/>
          <w:color w:val="000000" w:themeColor="text1"/>
          <w:sz w:val="22"/>
          <w:szCs w:val="22"/>
        </w:rPr>
        <w:t xml:space="preserve"> = dilution factor.</w:t>
      </w:r>
    </w:p>
    <w:sectPr w:rsidR="000320A0" w:rsidRPr="00297BFB" w:rsidSect="0092642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Headings)">
    <w:altName w:val="Calibri Light"/>
    <w:panose1 w:val="020B0604020202020204"/>
    <w:charset w:val="00"/>
    <w:family w:val="roman"/>
    <w:pitch w:val="default"/>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F78"/>
    <w:rsid w:val="0000078A"/>
    <w:rsid w:val="000018CC"/>
    <w:rsid w:val="00003A0D"/>
    <w:rsid w:val="000132D5"/>
    <w:rsid w:val="0001474D"/>
    <w:rsid w:val="00023AC9"/>
    <w:rsid w:val="000240B9"/>
    <w:rsid w:val="00024504"/>
    <w:rsid w:val="00024DB8"/>
    <w:rsid w:val="00025F6F"/>
    <w:rsid w:val="00026CEF"/>
    <w:rsid w:val="000320A0"/>
    <w:rsid w:val="00042003"/>
    <w:rsid w:val="00054187"/>
    <w:rsid w:val="00060A12"/>
    <w:rsid w:val="00066481"/>
    <w:rsid w:val="000714F9"/>
    <w:rsid w:val="00072F78"/>
    <w:rsid w:val="00077688"/>
    <w:rsid w:val="000818D4"/>
    <w:rsid w:val="0008740B"/>
    <w:rsid w:val="0009062F"/>
    <w:rsid w:val="000920EA"/>
    <w:rsid w:val="000966E5"/>
    <w:rsid w:val="000B0120"/>
    <w:rsid w:val="000B0F70"/>
    <w:rsid w:val="000B2EE6"/>
    <w:rsid w:val="000B54AD"/>
    <w:rsid w:val="000B74BE"/>
    <w:rsid w:val="000C012D"/>
    <w:rsid w:val="000C2DE3"/>
    <w:rsid w:val="000D58DE"/>
    <w:rsid w:val="000E6070"/>
    <w:rsid w:val="000F166B"/>
    <w:rsid w:val="000F7E74"/>
    <w:rsid w:val="001034A4"/>
    <w:rsid w:val="0010661B"/>
    <w:rsid w:val="00106DB4"/>
    <w:rsid w:val="001109BE"/>
    <w:rsid w:val="00122A32"/>
    <w:rsid w:val="0012362B"/>
    <w:rsid w:val="00127DB5"/>
    <w:rsid w:val="00130B40"/>
    <w:rsid w:val="001323BD"/>
    <w:rsid w:val="00132700"/>
    <w:rsid w:val="00140780"/>
    <w:rsid w:val="00142A8E"/>
    <w:rsid w:val="001510EC"/>
    <w:rsid w:val="001542A7"/>
    <w:rsid w:val="00157063"/>
    <w:rsid w:val="001632E3"/>
    <w:rsid w:val="00167DC0"/>
    <w:rsid w:val="00174C05"/>
    <w:rsid w:val="00175A1E"/>
    <w:rsid w:val="001814D3"/>
    <w:rsid w:val="001818AF"/>
    <w:rsid w:val="0018243E"/>
    <w:rsid w:val="00183D28"/>
    <w:rsid w:val="00184279"/>
    <w:rsid w:val="001A2DC8"/>
    <w:rsid w:val="001A3F73"/>
    <w:rsid w:val="001B2257"/>
    <w:rsid w:val="001B43AA"/>
    <w:rsid w:val="001B5CD2"/>
    <w:rsid w:val="001C79FB"/>
    <w:rsid w:val="001D1201"/>
    <w:rsid w:val="001D1E6C"/>
    <w:rsid w:val="001E0A38"/>
    <w:rsid w:val="001E0A92"/>
    <w:rsid w:val="001E0ED0"/>
    <w:rsid w:val="001E26AF"/>
    <w:rsid w:val="001E620C"/>
    <w:rsid w:val="001E67AC"/>
    <w:rsid w:val="001E7066"/>
    <w:rsid w:val="001F371B"/>
    <w:rsid w:val="001F6CD6"/>
    <w:rsid w:val="00200108"/>
    <w:rsid w:val="0021602D"/>
    <w:rsid w:val="002213AA"/>
    <w:rsid w:val="002254C1"/>
    <w:rsid w:val="00226F5C"/>
    <w:rsid w:val="002278C6"/>
    <w:rsid w:val="002312AD"/>
    <w:rsid w:val="00232E5C"/>
    <w:rsid w:val="00240678"/>
    <w:rsid w:val="00241337"/>
    <w:rsid w:val="0024273E"/>
    <w:rsid w:val="00244526"/>
    <w:rsid w:val="0024490E"/>
    <w:rsid w:val="00246F68"/>
    <w:rsid w:val="00260EFA"/>
    <w:rsid w:val="00263FD4"/>
    <w:rsid w:val="00275C72"/>
    <w:rsid w:val="00294CDD"/>
    <w:rsid w:val="00297BFB"/>
    <w:rsid w:val="002A28C7"/>
    <w:rsid w:val="002A7023"/>
    <w:rsid w:val="002B4931"/>
    <w:rsid w:val="002C7D6F"/>
    <w:rsid w:val="002D2C3E"/>
    <w:rsid w:val="002D3A5C"/>
    <w:rsid w:val="002E1A88"/>
    <w:rsid w:val="002E31BE"/>
    <w:rsid w:val="002E4D58"/>
    <w:rsid w:val="002E6E4D"/>
    <w:rsid w:val="0030073A"/>
    <w:rsid w:val="00304418"/>
    <w:rsid w:val="003070BB"/>
    <w:rsid w:val="003126EA"/>
    <w:rsid w:val="003161E8"/>
    <w:rsid w:val="0032430E"/>
    <w:rsid w:val="00340BFC"/>
    <w:rsid w:val="003462DF"/>
    <w:rsid w:val="00351A5E"/>
    <w:rsid w:val="003523E7"/>
    <w:rsid w:val="00354F50"/>
    <w:rsid w:val="00356D30"/>
    <w:rsid w:val="003633AD"/>
    <w:rsid w:val="003650D4"/>
    <w:rsid w:val="00367F00"/>
    <w:rsid w:val="00372EA3"/>
    <w:rsid w:val="00377897"/>
    <w:rsid w:val="00380BFF"/>
    <w:rsid w:val="00395E3A"/>
    <w:rsid w:val="003A1762"/>
    <w:rsid w:val="003A2AC2"/>
    <w:rsid w:val="003B593B"/>
    <w:rsid w:val="003B6337"/>
    <w:rsid w:val="003C3AD8"/>
    <w:rsid w:val="003C7361"/>
    <w:rsid w:val="003D1F17"/>
    <w:rsid w:val="003D4A28"/>
    <w:rsid w:val="003D67BE"/>
    <w:rsid w:val="003D6986"/>
    <w:rsid w:val="003F3A3A"/>
    <w:rsid w:val="003F4CA9"/>
    <w:rsid w:val="0040426F"/>
    <w:rsid w:val="00404F4E"/>
    <w:rsid w:val="004111B7"/>
    <w:rsid w:val="00413457"/>
    <w:rsid w:val="00414164"/>
    <w:rsid w:val="00417249"/>
    <w:rsid w:val="004227B1"/>
    <w:rsid w:val="0042754C"/>
    <w:rsid w:val="004305E1"/>
    <w:rsid w:val="00433C06"/>
    <w:rsid w:val="00435863"/>
    <w:rsid w:val="004376F6"/>
    <w:rsid w:val="00442348"/>
    <w:rsid w:val="00443C40"/>
    <w:rsid w:val="004441A3"/>
    <w:rsid w:val="00460ABB"/>
    <w:rsid w:val="00466155"/>
    <w:rsid w:val="004768A7"/>
    <w:rsid w:val="00483ED2"/>
    <w:rsid w:val="004871BC"/>
    <w:rsid w:val="00490008"/>
    <w:rsid w:val="00492338"/>
    <w:rsid w:val="00493077"/>
    <w:rsid w:val="00497093"/>
    <w:rsid w:val="004A680F"/>
    <w:rsid w:val="004D1803"/>
    <w:rsid w:val="004D1E9C"/>
    <w:rsid w:val="004D2C75"/>
    <w:rsid w:val="004D492C"/>
    <w:rsid w:val="004D7409"/>
    <w:rsid w:val="004E4602"/>
    <w:rsid w:val="004E6170"/>
    <w:rsid w:val="004E660B"/>
    <w:rsid w:val="004F5353"/>
    <w:rsid w:val="005028B7"/>
    <w:rsid w:val="0050366F"/>
    <w:rsid w:val="005073AC"/>
    <w:rsid w:val="00516680"/>
    <w:rsid w:val="00516BCB"/>
    <w:rsid w:val="00521A44"/>
    <w:rsid w:val="00527B29"/>
    <w:rsid w:val="00535D3B"/>
    <w:rsid w:val="0054056C"/>
    <w:rsid w:val="00547972"/>
    <w:rsid w:val="00551A38"/>
    <w:rsid w:val="0055297C"/>
    <w:rsid w:val="005713FB"/>
    <w:rsid w:val="005765E3"/>
    <w:rsid w:val="00576DD7"/>
    <w:rsid w:val="0059475D"/>
    <w:rsid w:val="005A09F1"/>
    <w:rsid w:val="005A54EB"/>
    <w:rsid w:val="005A5B90"/>
    <w:rsid w:val="005A77A1"/>
    <w:rsid w:val="005C2699"/>
    <w:rsid w:val="005C436F"/>
    <w:rsid w:val="005D2392"/>
    <w:rsid w:val="005D442A"/>
    <w:rsid w:val="005D75ED"/>
    <w:rsid w:val="005E0A66"/>
    <w:rsid w:val="005E4355"/>
    <w:rsid w:val="005E6F21"/>
    <w:rsid w:val="005F5AF3"/>
    <w:rsid w:val="005F6027"/>
    <w:rsid w:val="005F6F15"/>
    <w:rsid w:val="00600607"/>
    <w:rsid w:val="00604861"/>
    <w:rsid w:val="006107E8"/>
    <w:rsid w:val="00611B3B"/>
    <w:rsid w:val="00612404"/>
    <w:rsid w:val="00612F53"/>
    <w:rsid w:val="0062211E"/>
    <w:rsid w:val="0062610C"/>
    <w:rsid w:val="006307A4"/>
    <w:rsid w:val="00631D96"/>
    <w:rsid w:val="006353C4"/>
    <w:rsid w:val="00643D09"/>
    <w:rsid w:val="00664937"/>
    <w:rsid w:val="0067287F"/>
    <w:rsid w:val="006743A3"/>
    <w:rsid w:val="00674B12"/>
    <w:rsid w:val="0069097C"/>
    <w:rsid w:val="00691B92"/>
    <w:rsid w:val="006A164D"/>
    <w:rsid w:val="006A2258"/>
    <w:rsid w:val="006A7367"/>
    <w:rsid w:val="006B09D8"/>
    <w:rsid w:val="006B55D3"/>
    <w:rsid w:val="006B6A69"/>
    <w:rsid w:val="006C140B"/>
    <w:rsid w:val="006C203D"/>
    <w:rsid w:val="006C440D"/>
    <w:rsid w:val="006D1488"/>
    <w:rsid w:val="006D2946"/>
    <w:rsid w:val="006E000E"/>
    <w:rsid w:val="006E1673"/>
    <w:rsid w:val="006E3ABD"/>
    <w:rsid w:val="006E7900"/>
    <w:rsid w:val="006F71DC"/>
    <w:rsid w:val="006F759C"/>
    <w:rsid w:val="007029C4"/>
    <w:rsid w:val="00704458"/>
    <w:rsid w:val="00713056"/>
    <w:rsid w:val="00713E3C"/>
    <w:rsid w:val="00716A9E"/>
    <w:rsid w:val="00722853"/>
    <w:rsid w:val="00735658"/>
    <w:rsid w:val="007377CE"/>
    <w:rsid w:val="00747224"/>
    <w:rsid w:val="0074737F"/>
    <w:rsid w:val="00755728"/>
    <w:rsid w:val="00762D2F"/>
    <w:rsid w:val="00763597"/>
    <w:rsid w:val="007662F5"/>
    <w:rsid w:val="0077141B"/>
    <w:rsid w:val="00771C7B"/>
    <w:rsid w:val="00776F85"/>
    <w:rsid w:val="00780E5B"/>
    <w:rsid w:val="007823AD"/>
    <w:rsid w:val="00783038"/>
    <w:rsid w:val="00783134"/>
    <w:rsid w:val="00783B8F"/>
    <w:rsid w:val="007851B1"/>
    <w:rsid w:val="00794D3C"/>
    <w:rsid w:val="007B7CD0"/>
    <w:rsid w:val="007C0201"/>
    <w:rsid w:val="007C167C"/>
    <w:rsid w:val="007C7531"/>
    <w:rsid w:val="007D2D73"/>
    <w:rsid w:val="007D44F9"/>
    <w:rsid w:val="007D758D"/>
    <w:rsid w:val="007E0A79"/>
    <w:rsid w:val="007E27EA"/>
    <w:rsid w:val="007E35D9"/>
    <w:rsid w:val="007E5A1A"/>
    <w:rsid w:val="007E7606"/>
    <w:rsid w:val="007F0D70"/>
    <w:rsid w:val="007F5A5A"/>
    <w:rsid w:val="007F7C62"/>
    <w:rsid w:val="0080234E"/>
    <w:rsid w:val="00811AB1"/>
    <w:rsid w:val="00812BE0"/>
    <w:rsid w:val="00812F28"/>
    <w:rsid w:val="00821D00"/>
    <w:rsid w:val="00831641"/>
    <w:rsid w:val="008402F7"/>
    <w:rsid w:val="008438E3"/>
    <w:rsid w:val="008451F3"/>
    <w:rsid w:val="00847F5F"/>
    <w:rsid w:val="008513B2"/>
    <w:rsid w:val="00865CB1"/>
    <w:rsid w:val="00867204"/>
    <w:rsid w:val="008709A3"/>
    <w:rsid w:val="0087336B"/>
    <w:rsid w:val="008800A9"/>
    <w:rsid w:val="008873BA"/>
    <w:rsid w:val="00887CA6"/>
    <w:rsid w:val="00893DFD"/>
    <w:rsid w:val="008A09F0"/>
    <w:rsid w:val="008A42B7"/>
    <w:rsid w:val="008A7E1D"/>
    <w:rsid w:val="008D0730"/>
    <w:rsid w:val="008D185A"/>
    <w:rsid w:val="008D2C97"/>
    <w:rsid w:val="008D3509"/>
    <w:rsid w:val="008E0E78"/>
    <w:rsid w:val="008E6957"/>
    <w:rsid w:val="008F1136"/>
    <w:rsid w:val="008F39E7"/>
    <w:rsid w:val="008F3FA0"/>
    <w:rsid w:val="008F4680"/>
    <w:rsid w:val="008F5BFE"/>
    <w:rsid w:val="008F6640"/>
    <w:rsid w:val="009005A4"/>
    <w:rsid w:val="00902240"/>
    <w:rsid w:val="00902746"/>
    <w:rsid w:val="00905FB3"/>
    <w:rsid w:val="00923209"/>
    <w:rsid w:val="009234B7"/>
    <w:rsid w:val="009239D8"/>
    <w:rsid w:val="009252D2"/>
    <w:rsid w:val="009260F9"/>
    <w:rsid w:val="00926427"/>
    <w:rsid w:val="009358E1"/>
    <w:rsid w:val="00935B85"/>
    <w:rsid w:val="00936CCB"/>
    <w:rsid w:val="009370DD"/>
    <w:rsid w:val="009609D2"/>
    <w:rsid w:val="0097016B"/>
    <w:rsid w:val="00971E16"/>
    <w:rsid w:val="00973663"/>
    <w:rsid w:val="00983D89"/>
    <w:rsid w:val="00985C58"/>
    <w:rsid w:val="009A0047"/>
    <w:rsid w:val="009A29A0"/>
    <w:rsid w:val="009A31E7"/>
    <w:rsid w:val="009A5DC4"/>
    <w:rsid w:val="009B051A"/>
    <w:rsid w:val="009B52EE"/>
    <w:rsid w:val="009C2219"/>
    <w:rsid w:val="009C77DF"/>
    <w:rsid w:val="009D0950"/>
    <w:rsid w:val="009D0CC5"/>
    <w:rsid w:val="009D4596"/>
    <w:rsid w:val="009E0799"/>
    <w:rsid w:val="009E0BD0"/>
    <w:rsid w:val="009E368C"/>
    <w:rsid w:val="009E42EA"/>
    <w:rsid w:val="009E4699"/>
    <w:rsid w:val="009F2758"/>
    <w:rsid w:val="009F2AA7"/>
    <w:rsid w:val="00A11D7B"/>
    <w:rsid w:val="00A11F4E"/>
    <w:rsid w:val="00A120F0"/>
    <w:rsid w:val="00A1240F"/>
    <w:rsid w:val="00A271AE"/>
    <w:rsid w:val="00A321E9"/>
    <w:rsid w:val="00A32392"/>
    <w:rsid w:val="00A33BB0"/>
    <w:rsid w:val="00A3655D"/>
    <w:rsid w:val="00A36D74"/>
    <w:rsid w:val="00A41774"/>
    <w:rsid w:val="00A46390"/>
    <w:rsid w:val="00A52812"/>
    <w:rsid w:val="00A5687B"/>
    <w:rsid w:val="00A60518"/>
    <w:rsid w:val="00A61F6C"/>
    <w:rsid w:val="00A62D22"/>
    <w:rsid w:val="00A66D02"/>
    <w:rsid w:val="00A70627"/>
    <w:rsid w:val="00A95038"/>
    <w:rsid w:val="00AA5002"/>
    <w:rsid w:val="00AB10DE"/>
    <w:rsid w:val="00AB1E3B"/>
    <w:rsid w:val="00AB3C31"/>
    <w:rsid w:val="00AB7D96"/>
    <w:rsid w:val="00AC0ACD"/>
    <w:rsid w:val="00AC73C1"/>
    <w:rsid w:val="00AD1A5D"/>
    <w:rsid w:val="00AD2140"/>
    <w:rsid w:val="00AD2B64"/>
    <w:rsid w:val="00AD5B8C"/>
    <w:rsid w:val="00AD6232"/>
    <w:rsid w:val="00AE0709"/>
    <w:rsid w:val="00AE1376"/>
    <w:rsid w:val="00AE54AB"/>
    <w:rsid w:val="00AF5D02"/>
    <w:rsid w:val="00B00811"/>
    <w:rsid w:val="00B06328"/>
    <w:rsid w:val="00B10B74"/>
    <w:rsid w:val="00B1292F"/>
    <w:rsid w:val="00B21417"/>
    <w:rsid w:val="00B264CE"/>
    <w:rsid w:val="00B33F43"/>
    <w:rsid w:val="00B35570"/>
    <w:rsid w:val="00B43A98"/>
    <w:rsid w:val="00B47821"/>
    <w:rsid w:val="00B47E2D"/>
    <w:rsid w:val="00B5044F"/>
    <w:rsid w:val="00B5230D"/>
    <w:rsid w:val="00B56C21"/>
    <w:rsid w:val="00B56EB6"/>
    <w:rsid w:val="00B60B78"/>
    <w:rsid w:val="00B612F2"/>
    <w:rsid w:val="00B6238C"/>
    <w:rsid w:val="00B64434"/>
    <w:rsid w:val="00B66417"/>
    <w:rsid w:val="00B66A39"/>
    <w:rsid w:val="00B67529"/>
    <w:rsid w:val="00B858CC"/>
    <w:rsid w:val="00B86E9E"/>
    <w:rsid w:val="00B922F4"/>
    <w:rsid w:val="00B948FD"/>
    <w:rsid w:val="00BA3495"/>
    <w:rsid w:val="00BA51D1"/>
    <w:rsid w:val="00BA7716"/>
    <w:rsid w:val="00BB4F30"/>
    <w:rsid w:val="00BC0BD5"/>
    <w:rsid w:val="00BC594C"/>
    <w:rsid w:val="00BC5C7B"/>
    <w:rsid w:val="00BD1CD1"/>
    <w:rsid w:val="00BD5CB2"/>
    <w:rsid w:val="00BE17F2"/>
    <w:rsid w:val="00BE2E1C"/>
    <w:rsid w:val="00BF2AF4"/>
    <w:rsid w:val="00BF6AA6"/>
    <w:rsid w:val="00C01D1C"/>
    <w:rsid w:val="00C10D78"/>
    <w:rsid w:val="00C12AA7"/>
    <w:rsid w:val="00C24F45"/>
    <w:rsid w:val="00C252A6"/>
    <w:rsid w:val="00C4674F"/>
    <w:rsid w:val="00C5055F"/>
    <w:rsid w:val="00C515DE"/>
    <w:rsid w:val="00C51D3F"/>
    <w:rsid w:val="00C5327A"/>
    <w:rsid w:val="00C57065"/>
    <w:rsid w:val="00C57376"/>
    <w:rsid w:val="00C63A62"/>
    <w:rsid w:val="00C67F8A"/>
    <w:rsid w:val="00C74C29"/>
    <w:rsid w:val="00C77408"/>
    <w:rsid w:val="00C83157"/>
    <w:rsid w:val="00C87E5E"/>
    <w:rsid w:val="00C901D3"/>
    <w:rsid w:val="00C90253"/>
    <w:rsid w:val="00CA3E2D"/>
    <w:rsid w:val="00CA50C4"/>
    <w:rsid w:val="00CB6230"/>
    <w:rsid w:val="00CC3F62"/>
    <w:rsid w:val="00CE2D54"/>
    <w:rsid w:val="00CF354C"/>
    <w:rsid w:val="00D01716"/>
    <w:rsid w:val="00D02C8B"/>
    <w:rsid w:val="00D157AC"/>
    <w:rsid w:val="00D16A0B"/>
    <w:rsid w:val="00D21103"/>
    <w:rsid w:val="00D41655"/>
    <w:rsid w:val="00D51E39"/>
    <w:rsid w:val="00D524C2"/>
    <w:rsid w:val="00D6434B"/>
    <w:rsid w:val="00D64644"/>
    <w:rsid w:val="00D72545"/>
    <w:rsid w:val="00D72E16"/>
    <w:rsid w:val="00D758BA"/>
    <w:rsid w:val="00D76377"/>
    <w:rsid w:val="00D833BB"/>
    <w:rsid w:val="00D925BA"/>
    <w:rsid w:val="00D947CC"/>
    <w:rsid w:val="00D957EA"/>
    <w:rsid w:val="00DB0B23"/>
    <w:rsid w:val="00DB39A3"/>
    <w:rsid w:val="00DC252C"/>
    <w:rsid w:val="00DC2663"/>
    <w:rsid w:val="00DC647E"/>
    <w:rsid w:val="00DC760C"/>
    <w:rsid w:val="00DD4A67"/>
    <w:rsid w:val="00DD5645"/>
    <w:rsid w:val="00DD7438"/>
    <w:rsid w:val="00DD7E02"/>
    <w:rsid w:val="00DE057E"/>
    <w:rsid w:val="00DE3D30"/>
    <w:rsid w:val="00DE48C6"/>
    <w:rsid w:val="00DE5482"/>
    <w:rsid w:val="00DF4A76"/>
    <w:rsid w:val="00DF5E8C"/>
    <w:rsid w:val="00DF5ECB"/>
    <w:rsid w:val="00E11833"/>
    <w:rsid w:val="00E118F0"/>
    <w:rsid w:val="00E11A3F"/>
    <w:rsid w:val="00E13523"/>
    <w:rsid w:val="00E26533"/>
    <w:rsid w:val="00E32767"/>
    <w:rsid w:val="00E33D75"/>
    <w:rsid w:val="00E410CF"/>
    <w:rsid w:val="00E42739"/>
    <w:rsid w:val="00E454BD"/>
    <w:rsid w:val="00E46F0A"/>
    <w:rsid w:val="00E52811"/>
    <w:rsid w:val="00E52EFE"/>
    <w:rsid w:val="00E55A38"/>
    <w:rsid w:val="00E71206"/>
    <w:rsid w:val="00E71247"/>
    <w:rsid w:val="00E726E7"/>
    <w:rsid w:val="00E74756"/>
    <w:rsid w:val="00E80025"/>
    <w:rsid w:val="00E83398"/>
    <w:rsid w:val="00EA2012"/>
    <w:rsid w:val="00EA3126"/>
    <w:rsid w:val="00EA3F2C"/>
    <w:rsid w:val="00EA6F78"/>
    <w:rsid w:val="00EB07A4"/>
    <w:rsid w:val="00EB31A9"/>
    <w:rsid w:val="00EC2B45"/>
    <w:rsid w:val="00EC783D"/>
    <w:rsid w:val="00ED7914"/>
    <w:rsid w:val="00EE00AF"/>
    <w:rsid w:val="00EE3A0A"/>
    <w:rsid w:val="00EF37EA"/>
    <w:rsid w:val="00F07A1D"/>
    <w:rsid w:val="00F23254"/>
    <w:rsid w:val="00F33616"/>
    <w:rsid w:val="00F35086"/>
    <w:rsid w:val="00F52916"/>
    <w:rsid w:val="00F556BE"/>
    <w:rsid w:val="00F5795E"/>
    <w:rsid w:val="00F606A3"/>
    <w:rsid w:val="00F65E26"/>
    <w:rsid w:val="00F822B9"/>
    <w:rsid w:val="00F839BF"/>
    <w:rsid w:val="00F84E7F"/>
    <w:rsid w:val="00F875D1"/>
    <w:rsid w:val="00F930F8"/>
    <w:rsid w:val="00F93653"/>
    <w:rsid w:val="00F95BA0"/>
    <w:rsid w:val="00FA6F79"/>
    <w:rsid w:val="00FB0334"/>
    <w:rsid w:val="00FB0D93"/>
    <w:rsid w:val="00FB0E28"/>
    <w:rsid w:val="00FB373A"/>
    <w:rsid w:val="00FC15D6"/>
    <w:rsid w:val="00FC410F"/>
    <w:rsid w:val="00FD4D6A"/>
    <w:rsid w:val="00FD5671"/>
    <w:rsid w:val="00FE232C"/>
    <w:rsid w:val="00FE3A66"/>
    <w:rsid w:val="00FE729D"/>
    <w:rsid w:val="00FF33C8"/>
    <w:rsid w:val="00FF491F"/>
    <w:rsid w:val="00FF5DE1"/>
    <w:rsid w:val="00FF6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CE541"/>
  <w14:defaultImageDpi w14:val="32767"/>
  <w15:chartTrackingRefBased/>
  <w15:docId w15:val="{A278C759-EFD7-704C-8E86-DC7D4CB3A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Calibri Light (Headings)"/>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7438"/>
    <w:rPr>
      <w:rFonts w:cstheme="minorBidi"/>
    </w:rPr>
  </w:style>
  <w:style w:type="paragraph" w:styleId="Heading1">
    <w:name w:val="heading 1"/>
    <w:basedOn w:val="Normal"/>
    <w:next w:val="Normal"/>
    <w:link w:val="Heading1Char"/>
    <w:uiPriority w:val="9"/>
    <w:qFormat/>
    <w:rsid w:val="00DD4A67"/>
    <w:pPr>
      <w:keepNext/>
      <w:keepLines/>
      <w:spacing w:before="24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410F"/>
    <w:rPr>
      <w:rFonts w:cstheme="minorBidi"/>
    </w:rPr>
  </w:style>
  <w:style w:type="paragraph" w:styleId="NormalWeb">
    <w:name w:val="Normal (Web)"/>
    <w:basedOn w:val="Normal"/>
    <w:uiPriority w:val="99"/>
    <w:semiHidden/>
    <w:unhideWhenUsed/>
    <w:rsid w:val="00297BFB"/>
    <w:pPr>
      <w:spacing w:before="100" w:beforeAutospacing="1" w:after="100" w:afterAutospacing="1"/>
    </w:pPr>
    <w:rPr>
      <w:rFonts w:ascii="Times New Roman" w:eastAsiaTheme="minorEastAsia" w:hAnsi="Times New Roman" w:cs="Times New Roman"/>
    </w:rPr>
  </w:style>
  <w:style w:type="table" w:styleId="TableGridLight">
    <w:name w:val="Grid Table Light"/>
    <w:basedOn w:val="TableNormal"/>
    <w:uiPriority w:val="40"/>
    <w:rsid w:val="00D2110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F6A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D4A67"/>
    <w:rPr>
      <w:rFonts w:eastAsiaTheme="majorEastAsia" w:cstheme="majorBidi"/>
      <w:color w:val="2F5496" w:themeColor="accent1" w:themeShade="BF"/>
      <w:sz w:val="32"/>
      <w:szCs w:val="32"/>
    </w:rPr>
  </w:style>
  <w:style w:type="character" w:styleId="Hyperlink">
    <w:name w:val="Hyperlink"/>
    <w:basedOn w:val="DefaultParagraphFont"/>
    <w:uiPriority w:val="99"/>
    <w:unhideWhenUsed/>
    <w:rsid w:val="00AB7D96"/>
    <w:rPr>
      <w:color w:val="0563C1" w:themeColor="hyperlink"/>
      <w:u w:val="single"/>
    </w:rPr>
  </w:style>
  <w:style w:type="paragraph" w:styleId="BalloonText">
    <w:name w:val="Balloon Text"/>
    <w:basedOn w:val="Normal"/>
    <w:link w:val="BalloonTextChar"/>
    <w:uiPriority w:val="99"/>
    <w:semiHidden/>
    <w:unhideWhenUsed/>
    <w:rsid w:val="00AE13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137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62084">
      <w:bodyDiv w:val="1"/>
      <w:marLeft w:val="0"/>
      <w:marRight w:val="0"/>
      <w:marTop w:val="0"/>
      <w:marBottom w:val="0"/>
      <w:divBdr>
        <w:top w:val="none" w:sz="0" w:space="0" w:color="auto"/>
        <w:left w:val="none" w:sz="0" w:space="0" w:color="auto"/>
        <w:bottom w:val="none" w:sz="0" w:space="0" w:color="auto"/>
        <w:right w:val="none" w:sz="0" w:space="0" w:color="auto"/>
      </w:divBdr>
    </w:div>
    <w:div w:id="118359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gif"/><Relationship Id="rId5" Type="http://schemas.openxmlformats.org/officeDocument/2006/relationships/image" Target="media/image1.gif"/><Relationship Id="rId10" Type="http://schemas.openxmlformats.org/officeDocument/2006/relationships/theme" Target="theme/theme1.xml"/><Relationship Id="rId4" Type="http://schemas.openxmlformats.org/officeDocument/2006/relationships/hyperlink" Target="mailto:k.field@leeds.ac.u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352</Words>
  <Characters>771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Katie Field</cp:lastModifiedBy>
  <cp:revision>2</cp:revision>
  <cp:lastPrinted>2019-07-19T11:23:00Z</cp:lastPrinted>
  <dcterms:created xsi:type="dcterms:W3CDTF">2019-09-20T18:43:00Z</dcterms:created>
  <dcterms:modified xsi:type="dcterms:W3CDTF">2019-09-20T18:43:00Z</dcterms:modified>
</cp:coreProperties>
</file>